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F2DD73" w14:textId="132FC0CD" w:rsidR="00E173D0" w:rsidRDefault="00E173D0" w:rsidP="00E173D0">
      <w:pPr>
        <w:rPr>
          <w:szCs w:val="24"/>
        </w:rPr>
      </w:pPr>
      <w:r w:rsidRPr="001C05E8">
        <w:rPr>
          <w:b/>
          <w:sz w:val="28"/>
          <w:szCs w:val="28"/>
        </w:rPr>
        <w:t>Content Analysis process</w:t>
      </w:r>
      <w:r>
        <w:rPr>
          <w:b/>
          <w:sz w:val="28"/>
          <w:szCs w:val="28"/>
        </w:rPr>
        <w:t xml:space="preserve"> </w:t>
      </w:r>
    </w:p>
    <w:p w14:paraId="4A2662F6" w14:textId="77777777" w:rsidR="00E173D0" w:rsidRPr="00BD2F3D" w:rsidRDefault="00E173D0" w:rsidP="00E173D0">
      <w:pPr>
        <w:pStyle w:val="Default"/>
        <w:spacing w:after="200" w:line="276" w:lineRule="auto"/>
        <w:jc w:val="both"/>
        <w:rPr>
          <w:rFonts w:ascii="Times New Roman" w:hAnsi="Times New Roman" w:cs="Times New Roman"/>
          <w:lang w:val="en-GB"/>
        </w:rPr>
      </w:pPr>
      <w:r w:rsidRPr="00520636">
        <w:rPr>
          <w:rFonts w:ascii="Times New Roman" w:hAnsi="Times New Roman" w:cs="Times New Roman"/>
          <w:lang w:val="en-GB"/>
        </w:rPr>
        <w:t>To analyse the current methods and procedures for priority setting on the healthcare services of the elderly in rural areas.</w:t>
      </w:r>
    </w:p>
    <w:p w14:paraId="3DAF5D92" w14:textId="77777777" w:rsidR="00E173D0" w:rsidRDefault="00E173D0" w:rsidP="00E173D0">
      <w:pPr>
        <w:rPr>
          <w:szCs w:val="24"/>
          <w:lang w:val="sw-KE"/>
        </w:rPr>
      </w:pPr>
    </w:p>
    <w:tbl>
      <w:tblPr>
        <w:tblStyle w:val="TableGrid"/>
        <w:tblpPr w:leftFromText="180" w:rightFromText="180" w:vertAnchor="text" w:tblpY="1"/>
        <w:tblOverlap w:val="never"/>
        <w:tblW w:w="12328" w:type="dxa"/>
        <w:tblLayout w:type="fixed"/>
        <w:tblLook w:val="04A0" w:firstRow="1" w:lastRow="0" w:firstColumn="1" w:lastColumn="0" w:noHBand="0" w:noVBand="1"/>
      </w:tblPr>
      <w:tblGrid>
        <w:gridCol w:w="421"/>
        <w:gridCol w:w="992"/>
        <w:gridCol w:w="4961"/>
        <w:gridCol w:w="2552"/>
        <w:gridCol w:w="1984"/>
        <w:gridCol w:w="1418"/>
      </w:tblGrid>
      <w:tr w:rsidR="00170DFE" w:rsidRPr="00DE10DD" w14:paraId="001EAB67" w14:textId="77777777" w:rsidTr="00170DFE">
        <w:tc>
          <w:tcPr>
            <w:tcW w:w="421" w:type="dxa"/>
          </w:tcPr>
          <w:p w14:paraId="0BA57A97" w14:textId="77777777" w:rsidR="00170DFE" w:rsidRPr="00DE10DD" w:rsidRDefault="00170DFE" w:rsidP="004939BA">
            <w:pPr>
              <w:rPr>
                <w:b/>
                <w:sz w:val="22"/>
              </w:rPr>
            </w:pPr>
            <w:r w:rsidRPr="00DE10DD">
              <w:rPr>
                <w:b/>
                <w:sz w:val="22"/>
              </w:rPr>
              <w:t>S/N</w:t>
            </w:r>
          </w:p>
        </w:tc>
        <w:tc>
          <w:tcPr>
            <w:tcW w:w="992" w:type="dxa"/>
          </w:tcPr>
          <w:p w14:paraId="665CB072" w14:textId="77777777" w:rsidR="00170DFE" w:rsidRPr="00DE10DD" w:rsidRDefault="00170DFE" w:rsidP="004939BA">
            <w:pPr>
              <w:rPr>
                <w:b/>
                <w:sz w:val="22"/>
              </w:rPr>
            </w:pPr>
            <w:r w:rsidRPr="00DE10DD">
              <w:rPr>
                <w:b/>
                <w:sz w:val="22"/>
              </w:rPr>
              <w:t xml:space="preserve">Broad area </w:t>
            </w:r>
          </w:p>
        </w:tc>
        <w:tc>
          <w:tcPr>
            <w:tcW w:w="4961" w:type="dxa"/>
          </w:tcPr>
          <w:p w14:paraId="0CE9EB18" w14:textId="77777777" w:rsidR="00170DFE" w:rsidRPr="00DE10DD" w:rsidRDefault="00170DFE" w:rsidP="004939BA">
            <w:pPr>
              <w:rPr>
                <w:b/>
                <w:sz w:val="22"/>
              </w:rPr>
            </w:pPr>
            <w:r w:rsidRPr="00DE10DD">
              <w:rPr>
                <w:b/>
                <w:sz w:val="22"/>
              </w:rPr>
              <w:t>Initial codes</w:t>
            </w:r>
          </w:p>
        </w:tc>
        <w:tc>
          <w:tcPr>
            <w:tcW w:w="2552" w:type="dxa"/>
          </w:tcPr>
          <w:p w14:paraId="04ECBDDB" w14:textId="77777777" w:rsidR="00170DFE" w:rsidRPr="00DE10DD" w:rsidRDefault="00170DFE" w:rsidP="004939BA">
            <w:pPr>
              <w:rPr>
                <w:b/>
                <w:sz w:val="22"/>
              </w:rPr>
            </w:pPr>
            <w:r w:rsidRPr="00DE10DD">
              <w:rPr>
                <w:b/>
                <w:sz w:val="22"/>
              </w:rPr>
              <w:t>Codes</w:t>
            </w:r>
          </w:p>
        </w:tc>
        <w:tc>
          <w:tcPr>
            <w:tcW w:w="1984" w:type="dxa"/>
          </w:tcPr>
          <w:p w14:paraId="093C2EA3" w14:textId="77777777" w:rsidR="00170DFE" w:rsidRPr="00DE10DD" w:rsidRDefault="00170DFE" w:rsidP="004939BA">
            <w:pPr>
              <w:rPr>
                <w:b/>
                <w:sz w:val="22"/>
              </w:rPr>
            </w:pPr>
            <w:r w:rsidRPr="00DE10DD">
              <w:rPr>
                <w:b/>
                <w:sz w:val="22"/>
              </w:rPr>
              <w:t xml:space="preserve">Sub-categories </w:t>
            </w:r>
          </w:p>
        </w:tc>
        <w:tc>
          <w:tcPr>
            <w:tcW w:w="1418" w:type="dxa"/>
          </w:tcPr>
          <w:p w14:paraId="64D5DFE8" w14:textId="77777777" w:rsidR="00170DFE" w:rsidRPr="00DE10DD" w:rsidRDefault="00170DFE" w:rsidP="004939BA">
            <w:pPr>
              <w:rPr>
                <w:b/>
                <w:sz w:val="22"/>
              </w:rPr>
            </w:pPr>
            <w:r w:rsidRPr="00DE10DD">
              <w:rPr>
                <w:b/>
                <w:sz w:val="22"/>
              </w:rPr>
              <w:t>categories</w:t>
            </w:r>
          </w:p>
        </w:tc>
      </w:tr>
      <w:tr w:rsidR="00170DFE" w:rsidRPr="00DE10DD" w14:paraId="33BFE9F7" w14:textId="77777777" w:rsidTr="00170DFE">
        <w:trPr>
          <w:trHeight w:val="3506"/>
        </w:trPr>
        <w:tc>
          <w:tcPr>
            <w:tcW w:w="421" w:type="dxa"/>
            <w:vMerge w:val="restart"/>
            <w:tcBorders>
              <w:bottom w:val="single" w:sz="4" w:space="0" w:color="auto"/>
            </w:tcBorders>
          </w:tcPr>
          <w:p w14:paraId="33A23E00" w14:textId="77777777" w:rsidR="00170DFE" w:rsidRPr="00DE10DD" w:rsidRDefault="00170DFE" w:rsidP="004939BA">
            <w:pPr>
              <w:rPr>
                <w:sz w:val="22"/>
              </w:rPr>
            </w:pPr>
            <w:r w:rsidRPr="00DE10DD">
              <w:rPr>
                <w:sz w:val="22"/>
              </w:rPr>
              <w:t>1</w:t>
            </w:r>
          </w:p>
        </w:tc>
        <w:tc>
          <w:tcPr>
            <w:tcW w:w="992" w:type="dxa"/>
            <w:vMerge w:val="restart"/>
            <w:tcBorders>
              <w:bottom w:val="single" w:sz="4" w:space="0" w:color="auto"/>
            </w:tcBorders>
          </w:tcPr>
          <w:p w14:paraId="72314696" w14:textId="77777777" w:rsidR="00170DFE" w:rsidRPr="00DE10DD" w:rsidRDefault="00170DFE" w:rsidP="004939BA">
            <w:pPr>
              <w:rPr>
                <w:sz w:val="22"/>
              </w:rPr>
            </w:pPr>
            <w:r w:rsidRPr="00DE10DD">
              <w:rPr>
                <w:sz w:val="22"/>
              </w:rPr>
              <w:t>Priority Setting process</w:t>
            </w:r>
          </w:p>
        </w:tc>
        <w:tc>
          <w:tcPr>
            <w:tcW w:w="4961" w:type="dxa"/>
            <w:vMerge w:val="restart"/>
            <w:tcBorders>
              <w:bottom w:val="single" w:sz="4" w:space="0" w:color="auto"/>
            </w:tcBorders>
          </w:tcPr>
          <w:p w14:paraId="676DE6BF" w14:textId="77777777" w:rsidR="00170DFE" w:rsidRPr="00DE10DD" w:rsidRDefault="00170DFE" w:rsidP="00FC789B">
            <w:pPr>
              <w:pStyle w:val="ListParagraph"/>
              <w:numPr>
                <w:ilvl w:val="0"/>
                <w:numId w:val="27"/>
              </w:numPr>
              <w:rPr>
                <w:sz w:val="22"/>
              </w:rPr>
            </w:pPr>
            <w:r w:rsidRPr="00DE10DD">
              <w:rPr>
                <w:sz w:val="22"/>
              </w:rPr>
              <w:t xml:space="preserve">Existence of planning team CHMT, CHGT, etc. (Role distribution) </w:t>
            </w:r>
          </w:p>
          <w:p w14:paraId="7E3A09C5" w14:textId="77777777" w:rsidR="00170DFE" w:rsidRPr="00DE10DD" w:rsidRDefault="00170DFE" w:rsidP="00FC789B">
            <w:pPr>
              <w:pStyle w:val="ListParagraph"/>
              <w:numPr>
                <w:ilvl w:val="0"/>
                <w:numId w:val="27"/>
              </w:numPr>
              <w:rPr>
                <w:sz w:val="22"/>
              </w:rPr>
            </w:pPr>
            <w:r w:rsidRPr="00DE10DD">
              <w:rPr>
                <w:sz w:val="22"/>
              </w:rPr>
              <w:t>Identification of the elderly</w:t>
            </w:r>
          </w:p>
          <w:p w14:paraId="1395C959" w14:textId="77777777" w:rsidR="00170DFE" w:rsidRPr="00DE10DD" w:rsidRDefault="00170DFE" w:rsidP="00FC789B">
            <w:pPr>
              <w:pStyle w:val="ListParagraph"/>
              <w:numPr>
                <w:ilvl w:val="0"/>
                <w:numId w:val="27"/>
              </w:numPr>
              <w:rPr>
                <w:sz w:val="22"/>
              </w:rPr>
            </w:pPr>
            <w:r w:rsidRPr="00DE10DD">
              <w:rPr>
                <w:sz w:val="22"/>
              </w:rPr>
              <w:t>Existence of SWO who lead to identification of the elderly</w:t>
            </w:r>
          </w:p>
          <w:p w14:paraId="745A1BB1" w14:textId="77777777" w:rsidR="00170DFE" w:rsidRPr="00DE10DD" w:rsidRDefault="00170DFE" w:rsidP="00FC789B">
            <w:pPr>
              <w:pStyle w:val="ListParagraph"/>
              <w:numPr>
                <w:ilvl w:val="0"/>
                <w:numId w:val="27"/>
              </w:numPr>
              <w:rPr>
                <w:sz w:val="22"/>
              </w:rPr>
            </w:pPr>
            <w:r w:rsidRPr="00DE10DD">
              <w:rPr>
                <w:sz w:val="22"/>
              </w:rPr>
              <w:t>LGAs help on setting priorities using local leaders from lower level (village) to the higher level (district council level) – DSWO 20</w:t>
            </w:r>
          </w:p>
          <w:p w14:paraId="3FE556A1" w14:textId="77777777" w:rsidR="00170DFE" w:rsidRPr="00DE10DD" w:rsidRDefault="00170DFE" w:rsidP="00FC789B">
            <w:pPr>
              <w:pStyle w:val="ListParagraph"/>
              <w:numPr>
                <w:ilvl w:val="0"/>
                <w:numId w:val="27"/>
              </w:numPr>
              <w:rPr>
                <w:sz w:val="22"/>
              </w:rPr>
            </w:pPr>
            <w:r w:rsidRPr="00DE10DD">
              <w:rPr>
                <w:sz w:val="22"/>
              </w:rPr>
              <w:t>Identification of the elderly before being given IDs starts from village leaders where they identify names and submit to the social welfare department for provision of IDs (pg4)</w:t>
            </w:r>
          </w:p>
          <w:p w14:paraId="5C3925BE" w14:textId="77777777" w:rsidR="00170DFE" w:rsidRPr="00DE10DD" w:rsidRDefault="00170DFE" w:rsidP="00FC789B">
            <w:pPr>
              <w:pStyle w:val="ListParagraph"/>
              <w:numPr>
                <w:ilvl w:val="0"/>
                <w:numId w:val="27"/>
              </w:numPr>
              <w:rPr>
                <w:sz w:val="22"/>
              </w:rPr>
            </w:pPr>
            <w:r w:rsidRPr="00DE10DD">
              <w:rPr>
                <w:sz w:val="22"/>
              </w:rPr>
              <w:t>Village/hamlet leaders approve the age of the elderly</w:t>
            </w:r>
          </w:p>
          <w:p w14:paraId="1769E043" w14:textId="77777777" w:rsidR="00170DFE" w:rsidRPr="00DE10DD" w:rsidRDefault="00170DFE" w:rsidP="00FC789B">
            <w:pPr>
              <w:pStyle w:val="ListParagraph"/>
              <w:numPr>
                <w:ilvl w:val="0"/>
                <w:numId w:val="27"/>
              </w:numPr>
              <w:rPr>
                <w:sz w:val="22"/>
              </w:rPr>
            </w:pPr>
            <w:r w:rsidRPr="00DE10DD">
              <w:rPr>
                <w:sz w:val="22"/>
              </w:rPr>
              <w:t>Provision of the IDs to the elderly</w:t>
            </w:r>
          </w:p>
          <w:p w14:paraId="53CD35F1" w14:textId="77777777" w:rsidR="00170DFE" w:rsidRPr="00DE10DD" w:rsidRDefault="00170DFE" w:rsidP="00FC789B">
            <w:pPr>
              <w:pStyle w:val="ListParagraph"/>
              <w:numPr>
                <w:ilvl w:val="0"/>
                <w:numId w:val="27"/>
              </w:numPr>
              <w:rPr>
                <w:sz w:val="22"/>
              </w:rPr>
            </w:pPr>
            <w:r w:rsidRPr="00DE10DD">
              <w:rPr>
                <w:sz w:val="22"/>
              </w:rPr>
              <w:t>Special window for the elderly at the HF (doctor’s room and medics window)</w:t>
            </w:r>
          </w:p>
          <w:p w14:paraId="029B42F5" w14:textId="77777777" w:rsidR="00170DFE" w:rsidRPr="00DE10DD" w:rsidRDefault="00170DFE" w:rsidP="00FC789B">
            <w:pPr>
              <w:pStyle w:val="ListParagraph"/>
              <w:numPr>
                <w:ilvl w:val="0"/>
                <w:numId w:val="27"/>
              </w:numPr>
              <w:rPr>
                <w:sz w:val="22"/>
              </w:rPr>
            </w:pPr>
            <w:r w:rsidRPr="00DE10DD">
              <w:rPr>
                <w:sz w:val="22"/>
              </w:rPr>
              <w:t>First priority for the elderly during budgeting on each year is the budget for IDs (to give IDs)-DPLO 1</w:t>
            </w:r>
          </w:p>
          <w:p w14:paraId="196473C5" w14:textId="77777777" w:rsidR="00170DFE" w:rsidRPr="00DE10DD" w:rsidRDefault="00170DFE" w:rsidP="00FC789B">
            <w:pPr>
              <w:pStyle w:val="ListParagraph"/>
              <w:numPr>
                <w:ilvl w:val="0"/>
                <w:numId w:val="27"/>
              </w:numPr>
              <w:rPr>
                <w:sz w:val="22"/>
              </w:rPr>
            </w:pPr>
            <w:r w:rsidRPr="00DE10DD">
              <w:rPr>
                <w:sz w:val="22"/>
              </w:rPr>
              <w:t xml:space="preserve">During allocation of funds where prioritize essential services including </w:t>
            </w:r>
            <w:proofErr w:type="gramStart"/>
            <w:r w:rsidRPr="00DE10DD">
              <w:rPr>
                <w:sz w:val="22"/>
              </w:rPr>
              <w:t>medicine  for</w:t>
            </w:r>
            <w:proofErr w:type="gramEnd"/>
            <w:r w:rsidRPr="00DE10DD">
              <w:rPr>
                <w:sz w:val="22"/>
              </w:rPr>
              <w:t xml:space="preserve"> the elderly – DHFF 12</w:t>
            </w:r>
          </w:p>
          <w:p w14:paraId="3DB9F9FA" w14:textId="77777777" w:rsidR="00170DFE" w:rsidRPr="00DE10DD" w:rsidRDefault="00170DFE" w:rsidP="00FC789B">
            <w:pPr>
              <w:pStyle w:val="ListParagraph"/>
              <w:numPr>
                <w:ilvl w:val="0"/>
                <w:numId w:val="27"/>
              </w:numPr>
              <w:rPr>
                <w:sz w:val="22"/>
              </w:rPr>
            </w:pPr>
            <w:r w:rsidRPr="00DE10DD">
              <w:rPr>
                <w:sz w:val="22"/>
              </w:rPr>
              <w:t>Most of the consideration about elderly with DHFF system is to put more priorities on the services that touches elderly as well like medicine, test kit of the chronic diseases –DHFF 13</w:t>
            </w:r>
          </w:p>
          <w:p w14:paraId="22B7B926" w14:textId="77777777" w:rsidR="00170DFE" w:rsidRPr="00DE10DD" w:rsidRDefault="00170DFE" w:rsidP="00FC789B">
            <w:pPr>
              <w:pStyle w:val="ListParagraph"/>
              <w:numPr>
                <w:ilvl w:val="0"/>
                <w:numId w:val="27"/>
              </w:numPr>
              <w:rPr>
                <w:sz w:val="22"/>
              </w:rPr>
            </w:pPr>
            <w:r w:rsidRPr="00DE10DD">
              <w:rPr>
                <w:sz w:val="22"/>
              </w:rPr>
              <w:lastRenderedPageBreak/>
              <w:t>Guideline which indicates what to be followed during priority setting</w:t>
            </w:r>
          </w:p>
          <w:p w14:paraId="7D46ABA9" w14:textId="77777777" w:rsidR="00170DFE" w:rsidRPr="00DE10DD" w:rsidRDefault="00170DFE" w:rsidP="00FC789B">
            <w:pPr>
              <w:pStyle w:val="ListParagraph"/>
              <w:numPr>
                <w:ilvl w:val="0"/>
                <w:numId w:val="27"/>
              </w:numPr>
              <w:rPr>
                <w:sz w:val="22"/>
              </w:rPr>
            </w:pPr>
            <w:r w:rsidRPr="00DE10DD">
              <w:rPr>
                <w:sz w:val="22"/>
              </w:rPr>
              <w:t>DHFF focal person involved on priority setting process indirectly especially during budgeting i.e. budget for provision of IDs (the number of elderly against the number of IDs regarding the available budget), also to estimate the cost of each ID – DHFF 1</w:t>
            </w:r>
          </w:p>
          <w:p w14:paraId="71A71F1D" w14:textId="77777777" w:rsidR="00170DFE" w:rsidRPr="00DE10DD" w:rsidRDefault="00170DFE" w:rsidP="00FC789B">
            <w:pPr>
              <w:pStyle w:val="ListParagraph"/>
              <w:numPr>
                <w:ilvl w:val="0"/>
                <w:numId w:val="27"/>
              </w:numPr>
              <w:rPr>
                <w:sz w:val="22"/>
              </w:rPr>
            </w:pPr>
            <w:r w:rsidRPr="00DE10DD">
              <w:rPr>
                <w:sz w:val="22"/>
              </w:rPr>
              <w:t xml:space="preserve">There is no specific category for the elderly among 13 priorities at the LGAs. Elderly are included at the social welfare which have other groups like </w:t>
            </w:r>
            <w:proofErr w:type="spellStart"/>
            <w:r w:rsidRPr="00DE10DD">
              <w:rPr>
                <w:sz w:val="22"/>
              </w:rPr>
              <w:t>peole</w:t>
            </w:r>
            <w:proofErr w:type="spellEnd"/>
            <w:r w:rsidRPr="00DE10DD">
              <w:rPr>
                <w:sz w:val="22"/>
              </w:rPr>
              <w:t xml:space="preserve"> living with disabilities, etc. – TMO</w:t>
            </w:r>
          </w:p>
          <w:p w14:paraId="3361A2A2" w14:textId="77777777" w:rsidR="00170DFE" w:rsidRPr="00DE10DD" w:rsidRDefault="00170DFE" w:rsidP="00FC789B">
            <w:pPr>
              <w:pStyle w:val="CommentText"/>
              <w:numPr>
                <w:ilvl w:val="0"/>
                <w:numId w:val="27"/>
              </w:numPr>
              <w:rPr>
                <w:rFonts w:ascii="Times New Roman" w:hAnsi="Times New Roman" w:cs="Times New Roman"/>
                <w:sz w:val="22"/>
                <w:szCs w:val="22"/>
              </w:rPr>
            </w:pPr>
            <w:r w:rsidRPr="00DE10DD">
              <w:rPr>
                <w:rFonts w:ascii="Times New Roman" w:hAnsi="Times New Roman" w:cs="Times New Roman"/>
                <w:sz w:val="22"/>
                <w:szCs w:val="22"/>
              </w:rPr>
              <w:t>-Elderly are more prioritized than young age</w:t>
            </w:r>
          </w:p>
          <w:p w14:paraId="43A8E782" w14:textId="77777777" w:rsidR="00170DFE" w:rsidRPr="00DE10DD" w:rsidRDefault="00170DFE" w:rsidP="00FC789B">
            <w:pPr>
              <w:pStyle w:val="CommentText"/>
              <w:numPr>
                <w:ilvl w:val="0"/>
                <w:numId w:val="27"/>
              </w:numPr>
              <w:rPr>
                <w:rFonts w:ascii="Times New Roman" w:hAnsi="Times New Roman" w:cs="Times New Roman"/>
                <w:sz w:val="22"/>
                <w:szCs w:val="22"/>
              </w:rPr>
            </w:pPr>
            <w:r w:rsidRPr="00DE10DD">
              <w:rPr>
                <w:rFonts w:ascii="Times New Roman" w:hAnsi="Times New Roman" w:cs="Times New Roman"/>
                <w:sz w:val="22"/>
                <w:szCs w:val="22"/>
              </w:rPr>
              <w:t>-if more rooms are available at the health facility, elderly are prioritized by being given their own consultation and pharmacy rooms</w:t>
            </w:r>
          </w:p>
          <w:p w14:paraId="41C64B15" w14:textId="77777777" w:rsidR="00170DFE" w:rsidRPr="00DE10DD" w:rsidRDefault="00170DFE" w:rsidP="00FC789B">
            <w:pPr>
              <w:pStyle w:val="CommentText"/>
              <w:numPr>
                <w:ilvl w:val="0"/>
                <w:numId w:val="27"/>
              </w:numPr>
              <w:rPr>
                <w:rFonts w:ascii="Times New Roman" w:hAnsi="Times New Roman" w:cs="Times New Roman"/>
                <w:sz w:val="22"/>
                <w:szCs w:val="22"/>
              </w:rPr>
            </w:pPr>
            <w:r w:rsidRPr="00DE10DD">
              <w:rPr>
                <w:rFonts w:ascii="Times New Roman" w:hAnsi="Times New Roman" w:cs="Times New Roman"/>
                <w:sz w:val="22"/>
                <w:szCs w:val="22"/>
              </w:rPr>
              <w:t>-If no enough rooms the elderly will be given first priority in the queue, excluding the those with serious condition</w:t>
            </w:r>
          </w:p>
          <w:p w14:paraId="534144BF" w14:textId="77777777" w:rsidR="00170DFE" w:rsidRPr="00DE10DD" w:rsidRDefault="00170DFE" w:rsidP="00FC789B">
            <w:pPr>
              <w:pStyle w:val="ListParagraph"/>
              <w:numPr>
                <w:ilvl w:val="0"/>
                <w:numId w:val="27"/>
              </w:numPr>
              <w:rPr>
                <w:sz w:val="22"/>
              </w:rPr>
            </w:pPr>
            <w:r w:rsidRPr="00DE10DD">
              <w:rPr>
                <w:sz w:val="22"/>
              </w:rPr>
              <w:t>There is no special training to deal with elderly issues and how to prioritize, they use experience and guidance from the ministry of health - TMO</w:t>
            </w:r>
          </w:p>
          <w:p w14:paraId="0CD7EA5C" w14:textId="378A6DCE" w:rsidR="00170DFE" w:rsidRDefault="00170DFE" w:rsidP="00FC789B">
            <w:pPr>
              <w:pStyle w:val="ListParagraph"/>
              <w:numPr>
                <w:ilvl w:val="0"/>
                <w:numId w:val="27"/>
              </w:numPr>
              <w:rPr>
                <w:sz w:val="22"/>
              </w:rPr>
            </w:pPr>
            <w:r>
              <w:rPr>
                <w:sz w:val="22"/>
              </w:rPr>
              <w:t>Priority setting is a process which starts from lower level to district level (TSWO-Ig)</w:t>
            </w:r>
          </w:p>
          <w:p w14:paraId="1B9EB32E" w14:textId="5A1FB10B" w:rsidR="00170DFE" w:rsidRPr="00DE10DD" w:rsidRDefault="00170DFE" w:rsidP="00FC789B">
            <w:pPr>
              <w:pStyle w:val="ListParagraph"/>
              <w:numPr>
                <w:ilvl w:val="0"/>
                <w:numId w:val="27"/>
              </w:numPr>
              <w:rPr>
                <w:sz w:val="22"/>
              </w:rPr>
            </w:pPr>
          </w:p>
        </w:tc>
        <w:tc>
          <w:tcPr>
            <w:tcW w:w="2552" w:type="dxa"/>
            <w:vMerge w:val="restart"/>
            <w:tcBorders>
              <w:bottom w:val="single" w:sz="4" w:space="0" w:color="auto"/>
            </w:tcBorders>
          </w:tcPr>
          <w:p w14:paraId="324C9D51" w14:textId="7645CA94" w:rsidR="00170DFE" w:rsidRPr="00DE10DD" w:rsidRDefault="00170DFE" w:rsidP="00FC789B">
            <w:pPr>
              <w:pStyle w:val="ListParagraph"/>
              <w:numPr>
                <w:ilvl w:val="0"/>
                <w:numId w:val="9"/>
              </w:numPr>
              <w:ind w:left="342" w:hanging="270"/>
              <w:rPr>
                <w:sz w:val="22"/>
              </w:rPr>
            </w:pPr>
            <w:r w:rsidRPr="00DE10DD">
              <w:rPr>
                <w:sz w:val="22"/>
              </w:rPr>
              <w:lastRenderedPageBreak/>
              <w:t>Existence of planning team</w:t>
            </w:r>
          </w:p>
          <w:p w14:paraId="403BE958" w14:textId="77777777" w:rsidR="00170DFE" w:rsidRPr="00DE10DD" w:rsidRDefault="00170DFE" w:rsidP="00FC789B">
            <w:pPr>
              <w:pStyle w:val="ListParagraph"/>
              <w:numPr>
                <w:ilvl w:val="0"/>
                <w:numId w:val="9"/>
              </w:numPr>
              <w:ind w:left="342" w:hanging="270"/>
              <w:rPr>
                <w:sz w:val="22"/>
              </w:rPr>
            </w:pPr>
            <w:r w:rsidRPr="00DE10DD">
              <w:rPr>
                <w:sz w:val="22"/>
              </w:rPr>
              <w:t>Partnership with village leaders in identification of elderly</w:t>
            </w:r>
          </w:p>
          <w:p w14:paraId="5573A24B" w14:textId="77777777" w:rsidR="00170DFE" w:rsidRPr="00DE10DD" w:rsidRDefault="00170DFE" w:rsidP="00FC789B">
            <w:pPr>
              <w:pStyle w:val="ListParagraph"/>
              <w:numPr>
                <w:ilvl w:val="0"/>
                <w:numId w:val="9"/>
              </w:numPr>
              <w:ind w:left="342" w:hanging="270"/>
              <w:rPr>
                <w:sz w:val="22"/>
              </w:rPr>
            </w:pPr>
            <w:r w:rsidRPr="00DE10DD">
              <w:rPr>
                <w:sz w:val="22"/>
              </w:rPr>
              <w:t>Involvement of multiple stakeholders in setting priorities</w:t>
            </w:r>
          </w:p>
          <w:p w14:paraId="50260278" w14:textId="77777777" w:rsidR="00170DFE" w:rsidRPr="00DE10DD" w:rsidRDefault="00170DFE" w:rsidP="00FC789B">
            <w:pPr>
              <w:pStyle w:val="ListParagraph"/>
              <w:numPr>
                <w:ilvl w:val="0"/>
                <w:numId w:val="9"/>
              </w:numPr>
              <w:ind w:left="342" w:hanging="270"/>
              <w:rPr>
                <w:sz w:val="22"/>
              </w:rPr>
            </w:pPr>
            <w:r w:rsidRPr="00DE10DD">
              <w:rPr>
                <w:sz w:val="22"/>
              </w:rPr>
              <w:t>Provision of special IDs to the elderly</w:t>
            </w:r>
          </w:p>
          <w:p w14:paraId="5D398CA9" w14:textId="77777777" w:rsidR="00170DFE" w:rsidRPr="00DE10DD" w:rsidRDefault="00170DFE" w:rsidP="00FC789B">
            <w:pPr>
              <w:pStyle w:val="ListParagraph"/>
              <w:numPr>
                <w:ilvl w:val="0"/>
                <w:numId w:val="9"/>
              </w:numPr>
              <w:ind w:left="342" w:hanging="270"/>
              <w:rPr>
                <w:sz w:val="22"/>
              </w:rPr>
            </w:pPr>
            <w:r w:rsidRPr="00DE10DD">
              <w:rPr>
                <w:sz w:val="22"/>
              </w:rPr>
              <w:t>Existence of special window for the elderly in health facility</w:t>
            </w:r>
          </w:p>
          <w:p w14:paraId="03D60BC9" w14:textId="77777777" w:rsidR="00170DFE" w:rsidRPr="00DE10DD" w:rsidRDefault="00170DFE" w:rsidP="00FC789B">
            <w:pPr>
              <w:pStyle w:val="ListParagraph"/>
              <w:numPr>
                <w:ilvl w:val="0"/>
                <w:numId w:val="9"/>
              </w:numPr>
              <w:ind w:left="342" w:hanging="270"/>
              <w:rPr>
                <w:sz w:val="22"/>
              </w:rPr>
            </w:pPr>
            <w:r w:rsidRPr="00DE10DD">
              <w:rPr>
                <w:sz w:val="22"/>
              </w:rPr>
              <w:t>Allocating budget for the elderly healthcare services</w:t>
            </w:r>
          </w:p>
          <w:p w14:paraId="5D73917C" w14:textId="77777777" w:rsidR="00170DFE" w:rsidRPr="00DE10DD" w:rsidRDefault="00170DFE" w:rsidP="00FC789B">
            <w:pPr>
              <w:pStyle w:val="ListParagraph"/>
              <w:numPr>
                <w:ilvl w:val="0"/>
                <w:numId w:val="9"/>
              </w:numPr>
              <w:ind w:left="342" w:hanging="270"/>
              <w:rPr>
                <w:sz w:val="22"/>
              </w:rPr>
            </w:pPr>
            <w:r w:rsidRPr="00DE10DD">
              <w:rPr>
                <w:sz w:val="22"/>
              </w:rPr>
              <w:t>Existence of guideline for priority setting</w:t>
            </w:r>
          </w:p>
          <w:p w14:paraId="458ED012" w14:textId="17BD5610" w:rsidR="00170DFE" w:rsidRPr="00DE10DD" w:rsidRDefault="00170DFE" w:rsidP="00FC789B">
            <w:pPr>
              <w:pStyle w:val="ListParagraph"/>
              <w:numPr>
                <w:ilvl w:val="0"/>
                <w:numId w:val="9"/>
              </w:numPr>
              <w:ind w:left="342" w:hanging="270"/>
              <w:rPr>
                <w:sz w:val="22"/>
              </w:rPr>
            </w:pPr>
            <w:r w:rsidRPr="00DE10DD">
              <w:rPr>
                <w:sz w:val="22"/>
              </w:rPr>
              <w:t>Existence of 13 priorities at the LGAs</w:t>
            </w:r>
          </w:p>
        </w:tc>
        <w:tc>
          <w:tcPr>
            <w:tcW w:w="1984" w:type="dxa"/>
            <w:vMerge w:val="restart"/>
            <w:tcBorders>
              <w:bottom w:val="single" w:sz="4" w:space="0" w:color="auto"/>
            </w:tcBorders>
          </w:tcPr>
          <w:p w14:paraId="12D12945" w14:textId="39F4E206" w:rsidR="00170DFE" w:rsidRPr="00DE10DD" w:rsidRDefault="00170DFE" w:rsidP="00FC789B">
            <w:pPr>
              <w:pStyle w:val="ListParagraph"/>
              <w:numPr>
                <w:ilvl w:val="0"/>
                <w:numId w:val="10"/>
              </w:numPr>
              <w:ind w:left="162" w:hanging="270"/>
              <w:rPr>
                <w:sz w:val="22"/>
              </w:rPr>
            </w:pPr>
            <w:r w:rsidRPr="00DE10DD">
              <w:rPr>
                <w:sz w:val="22"/>
              </w:rPr>
              <w:t xml:space="preserve">Capacity for planning (human and nonhuman </w:t>
            </w:r>
            <w:r w:rsidR="006F6A29" w:rsidRPr="00DE10DD">
              <w:rPr>
                <w:sz w:val="22"/>
              </w:rPr>
              <w:t>resources) =</w:t>
            </w:r>
            <w:r w:rsidRPr="00DE10DD">
              <w:rPr>
                <w:sz w:val="22"/>
              </w:rPr>
              <w:t>how</w:t>
            </w:r>
          </w:p>
          <w:p w14:paraId="7D28F0AA" w14:textId="77777777" w:rsidR="00170DFE" w:rsidRPr="00DE10DD" w:rsidRDefault="00170DFE" w:rsidP="00FC789B">
            <w:pPr>
              <w:pStyle w:val="ListParagraph"/>
              <w:numPr>
                <w:ilvl w:val="0"/>
                <w:numId w:val="10"/>
              </w:numPr>
              <w:ind w:left="162" w:hanging="270"/>
              <w:rPr>
                <w:sz w:val="22"/>
              </w:rPr>
            </w:pPr>
            <w:r w:rsidRPr="00DE10DD">
              <w:rPr>
                <w:sz w:val="22"/>
              </w:rPr>
              <w:t>Implementation strategies for prioritizing elderly=what</w:t>
            </w:r>
          </w:p>
          <w:p w14:paraId="26A5973B" w14:textId="77777777" w:rsidR="00170DFE" w:rsidRPr="00DE10DD" w:rsidRDefault="00170DFE" w:rsidP="00FC789B">
            <w:pPr>
              <w:pStyle w:val="ListParagraph"/>
              <w:numPr>
                <w:ilvl w:val="0"/>
                <w:numId w:val="10"/>
              </w:numPr>
              <w:ind w:left="162" w:hanging="270"/>
              <w:rPr>
                <w:sz w:val="22"/>
              </w:rPr>
            </w:pPr>
            <w:r w:rsidRPr="00DE10DD">
              <w:rPr>
                <w:sz w:val="22"/>
              </w:rPr>
              <w:t>Planning as a team work activity=who</w:t>
            </w:r>
          </w:p>
          <w:p w14:paraId="779F1FEA" w14:textId="0257309B" w:rsidR="00170DFE" w:rsidRPr="00DE10DD" w:rsidRDefault="00170DFE" w:rsidP="00FC789B">
            <w:pPr>
              <w:pStyle w:val="ListParagraph"/>
              <w:numPr>
                <w:ilvl w:val="0"/>
                <w:numId w:val="10"/>
              </w:numPr>
              <w:ind w:left="162" w:hanging="270"/>
              <w:rPr>
                <w:sz w:val="22"/>
              </w:rPr>
            </w:pPr>
            <w:r w:rsidRPr="00DE10DD">
              <w:rPr>
                <w:sz w:val="22"/>
              </w:rPr>
              <w:t>Guidelines for priority setting (13 priorities)</w:t>
            </w:r>
          </w:p>
          <w:p w14:paraId="39A77472" w14:textId="77777777" w:rsidR="00170DFE" w:rsidRPr="00DE10DD" w:rsidRDefault="00170DFE" w:rsidP="004939BA">
            <w:pPr>
              <w:rPr>
                <w:sz w:val="22"/>
              </w:rPr>
            </w:pPr>
          </w:p>
        </w:tc>
        <w:tc>
          <w:tcPr>
            <w:tcW w:w="1418" w:type="dxa"/>
            <w:vMerge w:val="restart"/>
          </w:tcPr>
          <w:p w14:paraId="682B143A" w14:textId="3AEDE088" w:rsidR="00170DFE" w:rsidRDefault="00170DFE" w:rsidP="009753EE">
            <w:pPr>
              <w:pStyle w:val="ListParagraph"/>
              <w:numPr>
                <w:ilvl w:val="0"/>
                <w:numId w:val="43"/>
              </w:numPr>
              <w:ind w:left="141" w:hanging="141"/>
              <w:rPr>
                <w:sz w:val="22"/>
              </w:rPr>
            </w:pPr>
            <w:r w:rsidRPr="00B270CF">
              <w:rPr>
                <w:sz w:val="22"/>
              </w:rPr>
              <w:t>The capacity</w:t>
            </w:r>
            <w:r>
              <w:rPr>
                <w:sz w:val="22"/>
              </w:rPr>
              <w:t xml:space="preserve"> of the LGAs on priority setting</w:t>
            </w:r>
          </w:p>
          <w:p w14:paraId="52CBA79C" w14:textId="77777777" w:rsidR="00170DFE" w:rsidRDefault="00170DFE" w:rsidP="009753EE">
            <w:pPr>
              <w:pStyle w:val="ListParagraph"/>
              <w:numPr>
                <w:ilvl w:val="0"/>
                <w:numId w:val="44"/>
              </w:numPr>
              <w:rPr>
                <w:sz w:val="22"/>
              </w:rPr>
            </w:pPr>
            <w:r>
              <w:rPr>
                <w:sz w:val="22"/>
              </w:rPr>
              <w:t>Experts</w:t>
            </w:r>
          </w:p>
          <w:p w14:paraId="3865B4C5" w14:textId="652543BA" w:rsidR="00170DFE" w:rsidRDefault="00170DFE" w:rsidP="009753EE">
            <w:pPr>
              <w:pStyle w:val="ListParagraph"/>
              <w:numPr>
                <w:ilvl w:val="0"/>
                <w:numId w:val="44"/>
              </w:numPr>
              <w:rPr>
                <w:sz w:val="22"/>
              </w:rPr>
            </w:pPr>
            <w:r>
              <w:rPr>
                <w:sz w:val="22"/>
              </w:rPr>
              <w:t xml:space="preserve">Training </w:t>
            </w:r>
          </w:p>
          <w:p w14:paraId="61A42084" w14:textId="0494D3C2" w:rsidR="00170DFE" w:rsidRPr="00B270CF" w:rsidRDefault="00170DFE" w:rsidP="009753EE">
            <w:pPr>
              <w:pStyle w:val="ListParagraph"/>
              <w:numPr>
                <w:ilvl w:val="0"/>
                <w:numId w:val="44"/>
              </w:numPr>
              <w:rPr>
                <w:sz w:val="22"/>
              </w:rPr>
            </w:pPr>
            <w:r>
              <w:rPr>
                <w:sz w:val="22"/>
              </w:rPr>
              <w:t xml:space="preserve">The r/ship </w:t>
            </w:r>
            <w:proofErr w:type="spellStart"/>
            <w:r>
              <w:rPr>
                <w:sz w:val="22"/>
              </w:rPr>
              <w:t>btn</w:t>
            </w:r>
            <w:proofErr w:type="spellEnd"/>
            <w:r>
              <w:rPr>
                <w:sz w:val="22"/>
              </w:rPr>
              <w:t xml:space="preserve"> dd vs ss</w:t>
            </w:r>
          </w:p>
          <w:p w14:paraId="57B3D49A" w14:textId="77777777" w:rsidR="00170DFE" w:rsidRDefault="00170DFE" w:rsidP="004939BA">
            <w:pPr>
              <w:rPr>
                <w:sz w:val="22"/>
              </w:rPr>
            </w:pPr>
          </w:p>
          <w:p w14:paraId="2641B036" w14:textId="77777777" w:rsidR="00170DFE" w:rsidRDefault="00170DFE" w:rsidP="004939BA">
            <w:pPr>
              <w:rPr>
                <w:sz w:val="22"/>
              </w:rPr>
            </w:pPr>
          </w:p>
          <w:p w14:paraId="4111BDA4" w14:textId="77777777" w:rsidR="00170DFE" w:rsidRDefault="00170DFE" w:rsidP="004939BA">
            <w:pPr>
              <w:rPr>
                <w:sz w:val="22"/>
              </w:rPr>
            </w:pPr>
          </w:p>
          <w:p w14:paraId="60A514FE" w14:textId="77777777" w:rsidR="00170DFE" w:rsidRDefault="00170DFE" w:rsidP="004939BA">
            <w:pPr>
              <w:rPr>
                <w:sz w:val="22"/>
              </w:rPr>
            </w:pPr>
          </w:p>
          <w:p w14:paraId="38233B00" w14:textId="77777777" w:rsidR="00170DFE" w:rsidRDefault="00170DFE" w:rsidP="004939BA">
            <w:pPr>
              <w:rPr>
                <w:sz w:val="22"/>
              </w:rPr>
            </w:pPr>
          </w:p>
          <w:p w14:paraId="3A9B49F7" w14:textId="77777777" w:rsidR="00170DFE" w:rsidRDefault="00170DFE" w:rsidP="004939BA">
            <w:pPr>
              <w:rPr>
                <w:sz w:val="22"/>
              </w:rPr>
            </w:pPr>
          </w:p>
          <w:p w14:paraId="72714FD6" w14:textId="77777777" w:rsidR="00170DFE" w:rsidRDefault="00170DFE" w:rsidP="004939BA">
            <w:pPr>
              <w:rPr>
                <w:sz w:val="22"/>
              </w:rPr>
            </w:pPr>
          </w:p>
          <w:p w14:paraId="0010AD0C" w14:textId="77777777" w:rsidR="00170DFE" w:rsidRDefault="00170DFE" w:rsidP="004939BA">
            <w:pPr>
              <w:rPr>
                <w:sz w:val="22"/>
              </w:rPr>
            </w:pPr>
          </w:p>
          <w:p w14:paraId="1ACB52D8" w14:textId="77777777" w:rsidR="00170DFE" w:rsidRDefault="00170DFE" w:rsidP="004939BA">
            <w:pPr>
              <w:rPr>
                <w:sz w:val="22"/>
              </w:rPr>
            </w:pPr>
          </w:p>
          <w:p w14:paraId="0535E5C4" w14:textId="77777777" w:rsidR="00170DFE" w:rsidRPr="00DE10DD" w:rsidRDefault="00170DFE" w:rsidP="004939BA">
            <w:pPr>
              <w:rPr>
                <w:sz w:val="22"/>
              </w:rPr>
            </w:pPr>
          </w:p>
          <w:p w14:paraId="6E1FD3AD" w14:textId="77777777" w:rsidR="00170DFE" w:rsidRDefault="00170DFE" w:rsidP="009753EE">
            <w:pPr>
              <w:pStyle w:val="ListParagraph"/>
              <w:numPr>
                <w:ilvl w:val="0"/>
                <w:numId w:val="43"/>
              </w:numPr>
              <w:ind w:left="192" w:hanging="192"/>
              <w:rPr>
                <w:sz w:val="22"/>
              </w:rPr>
            </w:pPr>
            <w:r>
              <w:rPr>
                <w:sz w:val="22"/>
              </w:rPr>
              <w:t xml:space="preserve">Strategies which are used at LGAs to prioritize </w:t>
            </w:r>
            <w:r>
              <w:rPr>
                <w:sz w:val="22"/>
              </w:rPr>
              <w:lastRenderedPageBreak/>
              <w:t>elderly and other disadvantaged groups</w:t>
            </w:r>
          </w:p>
          <w:p w14:paraId="61686C5F" w14:textId="77777777" w:rsidR="00170DFE" w:rsidRDefault="00170DFE" w:rsidP="009753EE">
            <w:pPr>
              <w:pStyle w:val="ListParagraph"/>
              <w:numPr>
                <w:ilvl w:val="0"/>
                <w:numId w:val="45"/>
              </w:numPr>
              <w:ind w:left="372" w:hanging="192"/>
              <w:rPr>
                <w:sz w:val="22"/>
              </w:rPr>
            </w:pPr>
            <w:r>
              <w:rPr>
                <w:sz w:val="22"/>
              </w:rPr>
              <w:t>Dealing with complaints</w:t>
            </w:r>
          </w:p>
          <w:p w14:paraId="7A4AFA1E" w14:textId="77777777" w:rsidR="00170DFE" w:rsidRDefault="00170DFE" w:rsidP="009753EE">
            <w:pPr>
              <w:pStyle w:val="ListParagraph"/>
              <w:numPr>
                <w:ilvl w:val="0"/>
                <w:numId w:val="45"/>
              </w:numPr>
              <w:ind w:left="372" w:hanging="192"/>
              <w:rPr>
                <w:sz w:val="22"/>
              </w:rPr>
            </w:pPr>
            <w:r>
              <w:rPr>
                <w:sz w:val="22"/>
              </w:rPr>
              <w:t xml:space="preserve">Prioritizing more poor than </w:t>
            </w:r>
            <w:proofErr w:type="gramStart"/>
            <w:r>
              <w:rPr>
                <w:sz w:val="22"/>
              </w:rPr>
              <w:t>those  have</w:t>
            </w:r>
            <w:proofErr w:type="gramEnd"/>
            <w:r>
              <w:rPr>
                <w:sz w:val="22"/>
              </w:rPr>
              <w:t xml:space="preserve"> HI and who can pay for health services </w:t>
            </w:r>
          </w:p>
          <w:p w14:paraId="02A85E57" w14:textId="77777777" w:rsidR="00170DFE" w:rsidRDefault="00170DFE" w:rsidP="009753EE">
            <w:pPr>
              <w:pStyle w:val="ListParagraph"/>
              <w:numPr>
                <w:ilvl w:val="0"/>
                <w:numId w:val="45"/>
              </w:numPr>
              <w:ind w:left="372" w:hanging="192"/>
              <w:rPr>
                <w:sz w:val="22"/>
              </w:rPr>
            </w:pPr>
            <w:r>
              <w:rPr>
                <w:sz w:val="22"/>
              </w:rPr>
              <w:t>Special department at LGAs dealing with elderly matters</w:t>
            </w:r>
          </w:p>
          <w:p w14:paraId="619C9731" w14:textId="77777777" w:rsidR="00170DFE" w:rsidRDefault="00170DFE" w:rsidP="009753EE">
            <w:pPr>
              <w:pStyle w:val="ListParagraph"/>
              <w:numPr>
                <w:ilvl w:val="0"/>
                <w:numId w:val="45"/>
              </w:numPr>
              <w:ind w:left="372" w:hanging="192"/>
              <w:rPr>
                <w:sz w:val="22"/>
              </w:rPr>
            </w:pPr>
            <w:r>
              <w:rPr>
                <w:sz w:val="22"/>
              </w:rPr>
              <w:t xml:space="preserve">Some elderly are put at different camps </w:t>
            </w:r>
          </w:p>
          <w:p w14:paraId="479F0B3A" w14:textId="77777777" w:rsidR="00170DFE" w:rsidRDefault="00170DFE" w:rsidP="009753EE">
            <w:pPr>
              <w:pStyle w:val="ListParagraph"/>
              <w:numPr>
                <w:ilvl w:val="0"/>
                <w:numId w:val="45"/>
              </w:numPr>
              <w:ind w:left="372" w:hanging="192"/>
              <w:rPr>
                <w:sz w:val="22"/>
              </w:rPr>
            </w:pPr>
            <w:r>
              <w:rPr>
                <w:sz w:val="22"/>
              </w:rPr>
              <w:t xml:space="preserve">Awareness about elderly matters </w:t>
            </w:r>
            <w:r>
              <w:rPr>
                <w:sz w:val="22"/>
              </w:rPr>
              <w:lastRenderedPageBreak/>
              <w:t>(health workers, community, decision makers, elderly themselves)</w:t>
            </w:r>
          </w:p>
          <w:p w14:paraId="54EE73E7" w14:textId="77777777" w:rsidR="00170DFE" w:rsidRDefault="00170DFE" w:rsidP="009753EE">
            <w:pPr>
              <w:pStyle w:val="ListParagraph"/>
              <w:numPr>
                <w:ilvl w:val="0"/>
                <w:numId w:val="45"/>
              </w:numPr>
              <w:ind w:left="372" w:hanging="192"/>
              <w:rPr>
                <w:sz w:val="22"/>
              </w:rPr>
            </w:pPr>
            <w:r>
              <w:rPr>
                <w:sz w:val="22"/>
              </w:rPr>
              <w:t>Using different government systems (</w:t>
            </w:r>
            <w:proofErr w:type="spellStart"/>
            <w:r>
              <w:rPr>
                <w:sz w:val="22"/>
              </w:rPr>
              <w:t>GoT-HoMIS</w:t>
            </w:r>
            <w:proofErr w:type="spellEnd"/>
            <w:r>
              <w:rPr>
                <w:sz w:val="22"/>
              </w:rPr>
              <w:t xml:space="preserve">, DHFF, </w:t>
            </w:r>
            <w:proofErr w:type="spellStart"/>
            <w:r>
              <w:rPr>
                <w:sz w:val="22"/>
              </w:rPr>
              <w:t>PlanRep</w:t>
            </w:r>
            <w:proofErr w:type="spellEnd"/>
            <w:r>
              <w:rPr>
                <w:sz w:val="22"/>
              </w:rPr>
              <w:t xml:space="preserve">, FFARS, </w:t>
            </w:r>
            <w:proofErr w:type="spellStart"/>
            <w:r>
              <w:rPr>
                <w:sz w:val="22"/>
              </w:rPr>
              <w:t>ect</w:t>
            </w:r>
            <w:proofErr w:type="spellEnd"/>
            <w:r>
              <w:rPr>
                <w:sz w:val="22"/>
              </w:rPr>
              <w:t>)</w:t>
            </w:r>
          </w:p>
          <w:p w14:paraId="7FBC4147" w14:textId="77777777" w:rsidR="00170DFE" w:rsidRDefault="00170DFE" w:rsidP="00485DAB">
            <w:pPr>
              <w:rPr>
                <w:sz w:val="22"/>
              </w:rPr>
            </w:pPr>
          </w:p>
          <w:p w14:paraId="1B94BDFB" w14:textId="77777777" w:rsidR="00170DFE" w:rsidRDefault="00170DFE" w:rsidP="00485DAB">
            <w:pPr>
              <w:rPr>
                <w:sz w:val="22"/>
              </w:rPr>
            </w:pPr>
          </w:p>
          <w:p w14:paraId="34490041" w14:textId="77777777" w:rsidR="00170DFE" w:rsidRDefault="00170DFE" w:rsidP="00485DAB">
            <w:pPr>
              <w:rPr>
                <w:sz w:val="22"/>
              </w:rPr>
            </w:pPr>
          </w:p>
          <w:p w14:paraId="6F9B8EAF" w14:textId="77777777" w:rsidR="00170DFE" w:rsidRDefault="00170DFE" w:rsidP="00485DAB">
            <w:pPr>
              <w:rPr>
                <w:sz w:val="22"/>
              </w:rPr>
            </w:pPr>
          </w:p>
          <w:p w14:paraId="3DBDBDF2" w14:textId="77777777" w:rsidR="00170DFE" w:rsidRDefault="00170DFE" w:rsidP="00485DAB">
            <w:pPr>
              <w:rPr>
                <w:sz w:val="22"/>
              </w:rPr>
            </w:pPr>
          </w:p>
          <w:p w14:paraId="332CB5D2" w14:textId="77777777" w:rsidR="00170DFE" w:rsidRDefault="00170DFE" w:rsidP="00485DAB">
            <w:pPr>
              <w:rPr>
                <w:sz w:val="22"/>
              </w:rPr>
            </w:pPr>
          </w:p>
          <w:p w14:paraId="55480903" w14:textId="77777777" w:rsidR="00170DFE" w:rsidRDefault="00170DFE" w:rsidP="00485DAB">
            <w:pPr>
              <w:rPr>
                <w:sz w:val="22"/>
              </w:rPr>
            </w:pPr>
          </w:p>
          <w:p w14:paraId="478E9C1E" w14:textId="77777777" w:rsidR="00170DFE" w:rsidRPr="00485DAB" w:rsidRDefault="00170DFE" w:rsidP="00485DAB">
            <w:pPr>
              <w:rPr>
                <w:sz w:val="22"/>
              </w:rPr>
            </w:pPr>
          </w:p>
          <w:p w14:paraId="0C863504" w14:textId="77777777" w:rsidR="00170DFE" w:rsidRDefault="00170DFE" w:rsidP="009753EE">
            <w:pPr>
              <w:pStyle w:val="ListParagraph"/>
              <w:numPr>
                <w:ilvl w:val="0"/>
                <w:numId w:val="43"/>
              </w:numPr>
              <w:ind w:left="102" w:hanging="102"/>
              <w:rPr>
                <w:sz w:val="22"/>
              </w:rPr>
            </w:pPr>
            <w:r>
              <w:rPr>
                <w:sz w:val="22"/>
              </w:rPr>
              <w:t>Priority setting as a teamwork at LGAs</w:t>
            </w:r>
          </w:p>
          <w:p w14:paraId="3F7C31D0" w14:textId="22C8F043" w:rsidR="00170DFE" w:rsidRDefault="00170DFE" w:rsidP="009753EE">
            <w:pPr>
              <w:pStyle w:val="ListParagraph"/>
              <w:numPr>
                <w:ilvl w:val="0"/>
                <w:numId w:val="46"/>
              </w:numPr>
              <w:ind w:left="282" w:hanging="192"/>
              <w:rPr>
                <w:sz w:val="22"/>
              </w:rPr>
            </w:pPr>
            <w:r>
              <w:rPr>
                <w:sz w:val="22"/>
              </w:rPr>
              <w:t xml:space="preserve">Involves different expects </w:t>
            </w:r>
          </w:p>
          <w:p w14:paraId="55EFCCA1" w14:textId="534758EA" w:rsidR="00170DFE" w:rsidRDefault="00170DFE" w:rsidP="009753EE">
            <w:pPr>
              <w:pStyle w:val="ListParagraph"/>
              <w:numPr>
                <w:ilvl w:val="0"/>
                <w:numId w:val="46"/>
              </w:numPr>
              <w:ind w:left="282" w:hanging="192"/>
              <w:rPr>
                <w:sz w:val="22"/>
              </w:rPr>
            </w:pPr>
            <w:r>
              <w:rPr>
                <w:sz w:val="22"/>
              </w:rPr>
              <w:lastRenderedPageBreak/>
              <w:t>Community involvement</w:t>
            </w:r>
          </w:p>
          <w:p w14:paraId="732AEFF5" w14:textId="7D767452" w:rsidR="00170DFE" w:rsidRDefault="00170DFE" w:rsidP="009753EE">
            <w:pPr>
              <w:pStyle w:val="ListParagraph"/>
              <w:numPr>
                <w:ilvl w:val="0"/>
                <w:numId w:val="46"/>
              </w:numPr>
              <w:ind w:left="282" w:hanging="192"/>
              <w:rPr>
                <w:sz w:val="22"/>
              </w:rPr>
            </w:pPr>
            <w:r>
              <w:rPr>
                <w:sz w:val="22"/>
              </w:rPr>
              <w:t>Local leaders</w:t>
            </w:r>
          </w:p>
          <w:p w14:paraId="445960CE" w14:textId="6C108C52" w:rsidR="00170DFE" w:rsidRDefault="00170DFE" w:rsidP="009753EE">
            <w:pPr>
              <w:pStyle w:val="ListParagraph"/>
              <w:numPr>
                <w:ilvl w:val="0"/>
                <w:numId w:val="46"/>
              </w:numPr>
              <w:ind w:left="282" w:hanging="192"/>
              <w:rPr>
                <w:sz w:val="22"/>
              </w:rPr>
            </w:pPr>
            <w:r>
              <w:rPr>
                <w:sz w:val="22"/>
              </w:rPr>
              <w:t xml:space="preserve">Different committees </w:t>
            </w:r>
          </w:p>
          <w:p w14:paraId="51E428FD" w14:textId="620E7C07" w:rsidR="00170DFE" w:rsidRDefault="00170DFE" w:rsidP="009753EE">
            <w:pPr>
              <w:pStyle w:val="ListParagraph"/>
              <w:numPr>
                <w:ilvl w:val="0"/>
                <w:numId w:val="46"/>
              </w:numPr>
              <w:ind w:left="282" w:hanging="192"/>
              <w:rPr>
                <w:sz w:val="22"/>
              </w:rPr>
            </w:pPr>
            <w:r>
              <w:rPr>
                <w:sz w:val="22"/>
              </w:rPr>
              <w:t xml:space="preserve">Elderly councils </w:t>
            </w:r>
          </w:p>
          <w:p w14:paraId="60B8F4C7" w14:textId="02328A85" w:rsidR="00170DFE" w:rsidRDefault="00170DFE" w:rsidP="009753EE">
            <w:pPr>
              <w:pStyle w:val="ListParagraph"/>
              <w:numPr>
                <w:ilvl w:val="0"/>
                <w:numId w:val="46"/>
              </w:numPr>
              <w:ind w:left="282" w:hanging="192"/>
              <w:rPr>
                <w:sz w:val="22"/>
              </w:rPr>
            </w:pPr>
            <w:r>
              <w:rPr>
                <w:sz w:val="22"/>
              </w:rPr>
              <w:t>Involvement of private sectors on provision of health services (PPP)</w:t>
            </w:r>
          </w:p>
          <w:p w14:paraId="67F8AECF" w14:textId="32174C63" w:rsidR="00170DFE" w:rsidRDefault="00170DFE" w:rsidP="009753EE">
            <w:pPr>
              <w:pStyle w:val="ListParagraph"/>
              <w:numPr>
                <w:ilvl w:val="0"/>
                <w:numId w:val="46"/>
              </w:numPr>
              <w:ind w:left="282" w:hanging="192"/>
              <w:rPr>
                <w:sz w:val="22"/>
              </w:rPr>
            </w:pPr>
            <w:r>
              <w:rPr>
                <w:sz w:val="22"/>
              </w:rPr>
              <w:t>Involve different stakeholders</w:t>
            </w:r>
          </w:p>
          <w:p w14:paraId="4508178B" w14:textId="77777777" w:rsidR="00170DFE" w:rsidRDefault="00170DFE" w:rsidP="00485DAB">
            <w:pPr>
              <w:pStyle w:val="ListParagraph"/>
              <w:ind w:left="282"/>
              <w:rPr>
                <w:sz w:val="22"/>
              </w:rPr>
            </w:pPr>
          </w:p>
          <w:p w14:paraId="627C17DF" w14:textId="77777777" w:rsidR="00170DFE" w:rsidRDefault="00170DFE" w:rsidP="00485DAB">
            <w:pPr>
              <w:pStyle w:val="ListParagraph"/>
              <w:ind w:left="282"/>
              <w:rPr>
                <w:sz w:val="22"/>
              </w:rPr>
            </w:pPr>
          </w:p>
          <w:p w14:paraId="4DACA0D3" w14:textId="77777777" w:rsidR="00170DFE" w:rsidRDefault="00170DFE" w:rsidP="00485DAB">
            <w:pPr>
              <w:pStyle w:val="ListParagraph"/>
              <w:ind w:left="282"/>
              <w:rPr>
                <w:sz w:val="22"/>
              </w:rPr>
            </w:pPr>
          </w:p>
          <w:p w14:paraId="72A29E2F" w14:textId="77777777" w:rsidR="00170DFE" w:rsidRDefault="00170DFE" w:rsidP="00485DAB">
            <w:pPr>
              <w:pStyle w:val="ListParagraph"/>
              <w:ind w:left="282"/>
              <w:rPr>
                <w:sz w:val="22"/>
              </w:rPr>
            </w:pPr>
          </w:p>
          <w:p w14:paraId="639B619D" w14:textId="77777777" w:rsidR="00170DFE" w:rsidRDefault="00170DFE" w:rsidP="00485DAB">
            <w:pPr>
              <w:pStyle w:val="ListParagraph"/>
              <w:ind w:left="282"/>
              <w:rPr>
                <w:sz w:val="22"/>
              </w:rPr>
            </w:pPr>
          </w:p>
          <w:p w14:paraId="5AFCBDA4" w14:textId="77777777" w:rsidR="00170DFE" w:rsidRDefault="00170DFE" w:rsidP="00485DAB">
            <w:pPr>
              <w:pStyle w:val="ListParagraph"/>
              <w:ind w:left="282"/>
              <w:rPr>
                <w:sz w:val="22"/>
              </w:rPr>
            </w:pPr>
          </w:p>
          <w:p w14:paraId="2D043537" w14:textId="77777777" w:rsidR="00170DFE" w:rsidRDefault="00170DFE" w:rsidP="00485DAB">
            <w:pPr>
              <w:pStyle w:val="ListParagraph"/>
              <w:ind w:left="282"/>
              <w:rPr>
                <w:sz w:val="22"/>
              </w:rPr>
            </w:pPr>
          </w:p>
          <w:p w14:paraId="157A4365" w14:textId="77777777" w:rsidR="00170DFE" w:rsidRDefault="00170DFE" w:rsidP="00485DAB">
            <w:pPr>
              <w:pStyle w:val="ListParagraph"/>
              <w:ind w:left="282"/>
              <w:rPr>
                <w:sz w:val="22"/>
              </w:rPr>
            </w:pPr>
          </w:p>
          <w:p w14:paraId="0E7826F4" w14:textId="77777777" w:rsidR="00170DFE" w:rsidRDefault="00170DFE" w:rsidP="00485DAB">
            <w:pPr>
              <w:pStyle w:val="ListParagraph"/>
              <w:ind w:left="282"/>
              <w:rPr>
                <w:sz w:val="22"/>
              </w:rPr>
            </w:pPr>
          </w:p>
          <w:p w14:paraId="327B0707" w14:textId="77777777" w:rsidR="00170DFE" w:rsidRDefault="00170DFE" w:rsidP="00485DAB">
            <w:pPr>
              <w:pStyle w:val="ListParagraph"/>
              <w:ind w:left="282"/>
              <w:rPr>
                <w:sz w:val="22"/>
              </w:rPr>
            </w:pPr>
          </w:p>
          <w:p w14:paraId="34C96DB6" w14:textId="77777777" w:rsidR="00170DFE" w:rsidRDefault="00170DFE" w:rsidP="00485DAB">
            <w:pPr>
              <w:pStyle w:val="ListParagraph"/>
              <w:ind w:left="282"/>
              <w:rPr>
                <w:sz w:val="22"/>
              </w:rPr>
            </w:pPr>
          </w:p>
          <w:p w14:paraId="2E82B49D" w14:textId="77777777" w:rsidR="00170DFE" w:rsidRDefault="00170DFE" w:rsidP="00485DAB">
            <w:pPr>
              <w:pStyle w:val="ListParagraph"/>
              <w:ind w:left="282"/>
              <w:rPr>
                <w:sz w:val="22"/>
              </w:rPr>
            </w:pPr>
          </w:p>
          <w:p w14:paraId="5F09E6E8" w14:textId="77777777" w:rsidR="00170DFE" w:rsidRDefault="00170DFE" w:rsidP="009753EE">
            <w:pPr>
              <w:pStyle w:val="ListParagraph"/>
              <w:numPr>
                <w:ilvl w:val="0"/>
                <w:numId w:val="43"/>
              </w:numPr>
              <w:ind w:left="102" w:hanging="102"/>
              <w:rPr>
                <w:sz w:val="22"/>
              </w:rPr>
            </w:pPr>
            <w:r>
              <w:rPr>
                <w:sz w:val="22"/>
              </w:rPr>
              <w:lastRenderedPageBreak/>
              <w:t>Guidelines prepared by the central government helps the process of priority at LGAs</w:t>
            </w:r>
          </w:p>
          <w:p w14:paraId="42DA491B" w14:textId="77777777" w:rsidR="00170DFE" w:rsidRDefault="00170DFE" w:rsidP="009753EE">
            <w:pPr>
              <w:pStyle w:val="ListParagraph"/>
              <w:numPr>
                <w:ilvl w:val="0"/>
                <w:numId w:val="47"/>
              </w:numPr>
              <w:ind w:left="282" w:hanging="192"/>
              <w:rPr>
                <w:sz w:val="22"/>
              </w:rPr>
            </w:pPr>
            <w:r>
              <w:rPr>
                <w:sz w:val="22"/>
              </w:rPr>
              <w:t>13 priorities</w:t>
            </w:r>
          </w:p>
          <w:p w14:paraId="5E88CD3E" w14:textId="46CD64A6" w:rsidR="00170DFE" w:rsidRDefault="00170DFE" w:rsidP="009753EE">
            <w:pPr>
              <w:pStyle w:val="ListParagraph"/>
              <w:numPr>
                <w:ilvl w:val="0"/>
                <w:numId w:val="47"/>
              </w:numPr>
              <w:ind w:left="282" w:hanging="192"/>
              <w:rPr>
                <w:sz w:val="22"/>
              </w:rPr>
            </w:pPr>
            <w:r>
              <w:rPr>
                <w:sz w:val="22"/>
              </w:rPr>
              <w:t>A clear process of priority setting</w:t>
            </w:r>
          </w:p>
          <w:p w14:paraId="509B02C1" w14:textId="60B97F8E" w:rsidR="00170DFE" w:rsidRDefault="00170DFE" w:rsidP="009753EE">
            <w:pPr>
              <w:pStyle w:val="ListParagraph"/>
              <w:numPr>
                <w:ilvl w:val="0"/>
                <w:numId w:val="47"/>
              </w:numPr>
              <w:ind w:left="282" w:hanging="192"/>
              <w:rPr>
                <w:sz w:val="22"/>
              </w:rPr>
            </w:pPr>
            <w:r>
              <w:rPr>
                <w:sz w:val="22"/>
              </w:rPr>
              <w:t>Support from the central government during priority setting at LGAs</w:t>
            </w:r>
          </w:p>
          <w:p w14:paraId="6757A82D" w14:textId="77777777" w:rsidR="00170DFE" w:rsidRDefault="00170DFE" w:rsidP="00485DAB">
            <w:pPr>
              <w:pStyle w:val="ListParagraph"/>
              <w:ind w:left="282"/>
              <w:rPr>
                <w:sz w:val="22"/>
              </w:rPr>
            </w:pPr>
          </w:p>
          <w:p w14:paraId="28DBA895" w14:textId="77777777" w:rsidR="00170DFE" w:rsidRDefault="00170DFE" w:rsidP="00485DAB">
            <w:pPr>
              <w:pStyle w:val="ListParagraph"/>
              <w:ind w:left="282"/>
              <w:rPr>
                <w:sz w:val="22"/>
              </w:rPr>
            </w:pPr>
          </w:p>
          <w:p w14:paraId="0DDF14A1" w14:textId="77777777" w:rsidR="00170DFE" w:rsidRDefault="00170DFE" w:rsidP="00485DAB">
            <w:pPr>
              <w:pStyle w:val="ListParagraph"/>
              <w:ind w:left="282"/>
              <w:rPr>
                <w:sz w:val="22"/>
              </w:rPr>
            </w:pPr>
          </w:p>
          <w:p w14:paraId="42271651" w14:textId="77777777" w:rsidR="00170DFE" w:rsidRDefault="00170DFE" w:rsidP="00485DAB">
            <w:pPr>
              <w:pStyle w:val="ListParagraph"/>
              <w:ind w:left="282"/>
              <w:rPr>
                <w:sz w:val="22"/>
              </w:rPr>
            </w:pPr>
          </w:p>
          <w:p w14:paraId="708FF33F" w14:textId="77777777" w:rsidR="00170DFE" w:rsidRDefault="00170DFE" w:rsidP="00485DAB">
            <w:pPr>
              <w:pStyle w:val="ListParagraph"/>
              <w:ind w:left="282"/>
              <w:rPr>
                <w:sz w:val="22"/>
              </w:rPr>
            </w:pPr>
          </w:p>
          <w:p w14:paraId="5D739F36" w14:textId="77777777" w:rsidR="00170DFE" w:rsidRDefault="00170DFE" w:rsidP="00485DAB">
            <w:pPr>
              <w:pStyle w:val="ListParagraph"/>
              <w:ind w:left="282"/>
              <w:rPr>
                <w:sz w:val="22"/>
              </w:rPr>
            </w:pPr>
          </w:p>
          <w:p w14:paraId="37AFC70A" w14:textId="77777777" w:rsidR="00170DFE" w:rsidRDefault="00170DFE" w:rsidP="00485DAB">
            <w:pPr>
              <w:pStyle w:val="ListParagraph"/>
              <w:ind w:left="282"/>
              <w:rPr>
                <w:sz w:val="22"/>
              </w:rPr>
            </w:pPr>
          </w:p>
          <w:p w14:paraId="6D739E1A" w14:textId="77777777" w:rsidR="00170DFE" w:rsidRDefault="00170DFE" w:rsidP="00485DAB">
            <w:pPr>
              <w:pStyle w:val="ListParagraph"/>
              <w:ind w:left="282"/>
              <w:rPr>
                <w:sz w:val="22"/>
              </w:rPr>
            </w:pPr>
          </w:p>
          <w:p w14:paraId="078532A0" w14:textId="77777777" w:rsidR="00170DFE" w:rsidRDefault="00170DFE" w:rsidP="00485DAB">
            <w:pPr>
              <w:pStyle w:val="ListParagraph"/>
              <w:ind w:left="282"/>
              <w:rPr>
                <w:sz w:val="22"/>
              </w:rPr>
            </w:pPr>
          </w:p>
          <w:p w14:paraId="1BF3DC40" w14:textId="77777777" w:rsidR="00170DFE" w:rsidRDefault="00170DFE" w:rsidP="00485DAB">
            <w:pPr>
              <w:pStyle w:val="ListParagraph"/>
              <w:ind w:left="282"/>
              <w:rPr>
                <w:sz w:val="22"/>
              </w:rPr>
            </w:pPr>
          </w:p>
          <w:p w14:paraId="75553899" w14:textId="77777777" w:rsidR="00170DFE" w:rsidRDefault="00170DFE" w:rsidP="00485DAB">
            <w:pPr>
              <w:pStyle w:val="ListParagraph"/>
              <w:ind w:left="282"/>
              <w:rPr>
                <w:sz w:val="22"/>
              </w:rPr>
            </w:pPr>
          </w:p>
          <w:p w14:paraId="61692C02" w14:textId="77777777" w:rsidR="00170DFE" w:rsidRDefault="00170DFE" w:rsidP="00485DAB">
            <w:pPr>
              <w:pStyle w:val="ListParagraph"/>
              <w:ind w:left="282"/>
              <w:rPr>
                <w:sz w:val="22"/>
              </w:rPr>
            </w:pPr>
          </w:p>
          <w:p w14:paraId="1ACA2E42" w14:textId="77777777" w:rsidR="00170DFE" w:rsidRDefault="00170DFE" w:rsidP="00485DAB">
            <w:pPr>
              <w:pStyle w:val="ListParagraph"/>
              <w:ind w:left="282"/>
              <w:rPr>
                <w:sz w:val="22"/>
              </w:rPr>
            </w:pPr>
          </w:p>
          <w:p w14:paraId="595D522C" w14:textId="77777777" w:rsidR="00170DFE" w:rsidRDefault="00170DFE" w:rsidP="00485DAB">
            <w:pPr>
              <w:pStyle w:val="ListParagraph"/>
              <w:ind w:left="282"/>
              <w:rPr>
                <w:sz w:val="22"/>
              </w:rPr>
            </w:pPr>
          </w:p>
          <w:p w14:paraId="6C2644AA" w14:textId="77777777" w:rsidR="00170DFE" w:rsidRDefault="00170DFE" w:rsidP="00485DAB">
            <w:pPr>
              <w:pStyle w:val="ListParagraph"/>
              <w:ind w:left="282"/>
              <w:rPr>
                <w:sz w:val="22"/>
              </w:rPr>
            </w:pPr>
          </w:p>
          <w:p w14:paraId="13251011" w14:textId="77777777" w:rsidR="00170DFE" w:rsidRDefault="00170DFE" w:rsidP="00485DAB">
            <w:pPr>
              <w:pStyle w:val="ListParagraph"/>
              <w:ind w:left="282"/>
              <w:rPr>
                <w:sz w:val="22"/>
              </w:rPr>
            </w:pPr>
          </w:p>
          <w:p w14:paraId="0FE61BA5" w14:textId="77777777" w:rsidR="00170DFE" w:rsidRDefault="00170DFE" w:rsidP="00485DAB">
            <w:pPr>
              <w:pStyle w:val="ListParagraph"/>
              <w:ind w:left="282"/>
              <w:rPr>
                <w:sz w:val="22"/>
              </w:rPr>
            </w:pPr>
          </w:p>
          <w:p w14:paraId="09BF36A7" w14:textId="77777777" w:rsidR="00170DFE" w:rsidRDefault="00170DFE" w:rsidP="00485DAB">
            <w:pPr>
              <w:pStyle w:val="ListParagraph"/>
              <w:ind w:left="282"/>
              <w:rPr>
                <w:sz w:val="22"/>
              </w:rPr>
            </w:pPr>
          </w:p>
          <w:p w14:paraId="07A05081" w14:textId="77777777" w:rsidR="00170DFE" w:rsidRDefault="00170DFE" w:rsidP="00485DAB">
            <w:pPr>
              <w:pStyle w:val="ListParagraph"/>
              <w:ind w:left="282"/>
              <w:rPr>
                <w:sz w:val="22"/>
              </w:rPr>
            </w:pPr>
          </w:p>
          <w:p w14:paraId="1562678E" w14:textId="77777777" w:rsidR="00170DFE" w:rsidRDefault="00170DFE" w:rsidP="009753EE">
            <w:pPr>
              <w:pStyle w:val="ListParagraph"/>
              <w:numPr>
                <w:ilvl w:val="0"/>
                <w:numId w:val="43"/>
              </w:numPr>
              <w:ind w:left="102" w:hanging="102"/>
              <w:rPr>
                <w:sz w:val="22"/>
              </w:rPr>
            </w:pPr>
            <w:r>
              <w:rPr>
                <w:sz w:val="22"/>
              </w:rPr>
              <w:t xml:space="preserve">Exemption/waiver policy </w:t>
            </w:r>
          </w:p>
          <w:p w14:paraId="365FF2FB" w14:textId="77777777" w:rsidR="00170DFE" w:rsidRDefault="00170DFE" w:rsidP="009753EE">
            <w:pPr>
              <w:pStyle w:val="ListParagraph"/>
              <w:numPr>
                <w:ilvl w:val="0"/>
                <w:numId w:val="48"/>
              </w:numPr>
              <w:ind w:left="282" w:hanging="192"/>
              <w:rPr>
                <w:sz w:val="22"/>
              </w:rPr>
            </w:pPr>
            <w:r>
              <w:rPr>
                <w:sz w:val="22"/>
              </w:rPr>
              <w:t>Helps to relief elderly from paying health services (free services)</w:t>
            </w:r>
          </w:p>
          <w:p w14:paraId="2C3D224E" w14:textId="77777777" w:rsidR="00170DFE" w:rsidRDefault="00170DFE" w:rsidP="009753EE">
            <w:pPr>
              <w:pStyle w:val="ListParagraph"/>
              <w:numPr>
                <w:ilvl w:val="0"/>
                <w:numId w:val="48"/>
              </w:numPr>
              <w:ind w:left="282" w:hanging="192"/>
              <w:rPr>
                <w:sz w:val="22"/>
              </w:rPr>
            </w:pPr>
            <w:r>
              <w:rPr>
                <w:sz w:val="22"/>
              </w:rPr>
              <w:t xml:space="preserve">Its challenges </w:t>
            </w:r>
            <w:proofErr w:type="gramStart"/>
            <w:r>
              <w:rPr>
                <w:sz w:val="22"/>
              </w:rPr>
              <w:t>include(</w:t>
            </w:r>
            <w:proofErr w:type="gramEnd"/>
            <w:r>
              <w:rPr>
                <w:sz w:val="22"/>
              </w:rPr>
              <w:t xml:space="preserve">its burden to the HF, controversial on its implementation, awareness among health workers about the policy, etc.) </w:t>
            </w:r>
          </w:p>
          <w:p w14:paraId="5342E7A4" w14:textId="77777777" w:rsidR="00170DFE" w:rsidRDefault="00170DFE" w:rsidP="00485DAB">
            <w:pPr>
              <w:pStyle w:val="ListParagraph"/>
              <w:ind w:left="282"/>
              <w:rPr>
                <w:sz w:val="22"/>
              </w:rPr>
            </w:pPr>
          </w:p>
          <w:p w14:paraId="48BD5844" w14:textId="77777777" w:rsidR="00170DFE" w:rsidRDefault="00170DFE" w:rsidP="00485DAB">
            <w:pPr>
              <w:pStyle w:val="ListParagraph"/>
              <w:ind w:left="282"/>
              <w:rPr>
                <w:sz w:val="22"/>
              </w:rPr>
            </w:pPr>
          </w:p>
          <w:p w14:paraId="22F012CE" w14:textId="77777777" w:rsidR="00170DFE" w:rsidRDefault="00170DFE" w:rsidP="00485DAB">
            <w:pPr>
              <w:pStyle w:val="ListParagraph"/>
              <w:ind w:left="282"/>
              <w:rPr>
                <w:sz w:val="22"/>
              </w:rPr>
            </w:pPr>
          </w:p>
          <w:p w14:paraId="6F0E241A" w14:textId="77777777" w:rsidR="00170DFE" w:rsidRDefault="00170DFE" w:rsidP="00485DAB">
            <w:pPr>
              <w:pStyle w:val="ListParagraph"/>
              <w:ind w:left="282"/>
              <w:rPr>
                <w:sz w:val="22"/>
              </w:rPr>
            </w:pPr>
          </w:p>
          <w:p w14:paraId="0C8BED4A" w14:textId="77777777" w:rsidR="00170DFE" w:rsidRDefault="00170DFE" w:rsidP="00485DAB">
            <w:pPr>
              <w:pStyle w:val="ListParagraph"/>
              <w:ind w:left="282"/>
              <w:rPr>
                <w:sz w:val="22"/>
              </w:rPr>
            </w:pPr>
          </w:p>
          <w:p w14:paraId="6F1ADC76" w14:textId="77777777" w:rsidR="00170DFE" w:rsidRDefault="00170DFE" w:rsidP="00485DAB">
            <w:pPr>
              <w:pStyle w:val="ListParagraph"/>
              <w:ind w:left="282"/>
              <w:rPr>
                <w:sz w:val="22"/>
              </w:rPr>
            </w:pPr>
          </w:p>
          <w:p w14:paraId="74889DFD" w14:textId="77777777" w:rsidR="00170DFE" w:rsidRDefault="00170DFE" w:rsidP="00485DAB">
            <w:pPr>
              <w:pStyle w:val="ListParagraph"/>
              <w:ind w:left="282"/>
              <w:rPr>
                <w:sz w:val="22"/>
              </w:rPr>
            </w:pPr>
          </w:p>
          <w:p w14:paraId="3821EE51" w14:textId="77777777" w:rsidR="00170DFE" w:rsidRDefault="00170DFE" w:rsidP="00485DAB">
            <w:pPr>
              <w:pStyle w:val="ListParagraph"/>
              <w:ind w:left="282"/>
              <w:rPr>
                <w:sz w:val="22"/>
              </w:rPr>
            </w:pPr>
          </w:p>
          <w:p w14:paraId="08C07990" w14:textId="77777777" w:rsidR="00170DFE" w:rsidRDefault="00170DFE" w:rsidP="00485DAB">
            <w:pPr>
              <w:pStyle w:val="ListParagraph"/>
              <w:ind w:left="282"/>
              <w:rPr>
                <w:sz w:val="22"/>
              </w:rPr>
            </w:pPr>
          </w:p>
          <w:p w14:paraId="5B043E83" w14:textId="77777777" w:rsidR="00170DFE" w:rsidRDefault="00170DFE" w:rsidP="00485DAB">
            <w:pPr>
              <w:pStyle w:val="ListParagraph"/>
              <w:ind w:left="282"/>
              <w:rPr>
                <w:sz w:val="22"/>
              </w:rPr>
            </w:pPr>
          </w:p>
          <w:p w14:paraId="4CDF0014" w14:textId="77777777" w:rsidR="00170DFE" w:rsidRDefault="00170DFE" w:rsidP="00485DAB">
            <w:pPr>
              <w:pStyle w:val="ListParagraph"/>
              <w:ind w:left="282"/>
              <w:rPr>
                <w:sz w:val="22"/>
              </w:rPr>
            </w:pPr>
          </w:p>
          <w:p w14:paraId="2212ECF6" w14:textId="77777777" w:rsidR="00170DFE" w:rsidRDefault="00170DFE" w:rsidP="00485DAB">
            <w:pPr>
              <w:pStyle w:val="ListParagraph"/>
              <w:ind w:left="282"/>
              <w:rPr>
                <w:sz w:val="22"/>
              </w:rPr>
            </w:pPr>
          </w:p>
          <w:p w14:paraId="4B197035" w14:textId="77777777" w:rsidR="00170DFE" w:rsidRDefault="00170DFE" w:rsidP="00485DAB">
            <w:pPr>
              <w:pStyle w:val="ListParagraph"/>
              <w:ind w:left="282"/>
              <w:rPr>
                <w:sz w:val="22"/>
              </w:rPr>
            </w:pPr>
          </w:p>
          <w:p w14:paraId="29F28F1A" w14:textId="77777777" w:rsidR="00170DFE" w:rsidRDefault="00170DFE" w:rsidP="00485DAB">
            <w:pPr>
              <w:pStyle w:val="ListParagraph"/>
              <w:ind w:left="282"/>
              <w:rPr>
                <w:sz w:val="22"/>
              </w:rPr>
            </w:pPr>
          </w:p>
          <w:p w14:paraId="596896DC" w14:textId="77777777" w:rsidR="00170DFE" w:rsidRDefault="00170DFE" w:rsidP="00485DAB">
            <w:pPr>
              <w:pStyle w:val="ListParagraph"/>
              <w:ind w:left="282"/>
              <w:rPr>
                <w:sz w:val="22"/>
              </w:rPr>
            </w:pPr>
          </w:p>
          <w:p w14:paraId="1C705B87" w14:textId="77777777" w:rsidR="00170DFE" w:rsidRDefault="00170DFE" w:rsidP="00485DAB">
            <w:pPr>
              <w:pStyle w:val="ListParagraph"/>
              <w:ind w:left="282"/>
              <w:rPr>
                <w:sz w:val="22"/>
              </w:rPr>
            </w:pPr>
          </w:p>
          <w:p w14:paraId="1D740936" w14:textId="77777777" w:rsidR="00170DFE" w:rsidRDefault="00170DFE" w:rsidP="00485DAB">
            <w:pPr>
              <w:pStyle w:val="ListParagraph"/>
              <w:ind w:left="282"/>
              <w:rPr>
                <w:sz w:val="22"/>
              </w:rPr>
            </w:pPr>
          </w:p>
          <w:p w14:paraId="079214D1" w14:textId="77777777" w:rsidR="00170DFE" w:rsidRDefault="00170DFE" w:rsidP="00485DAB">
            <w:pPr>
              <w:pStyle w:val="ListParagraph"/>
              <w:ind w:left="282"/>
              <w:rPr>
                <w:sz w:val="22"/>
              </w:rPr>
            </w:pPr>
          </w:p>
          <w:p w14:paraId="475F4240" w14:textId="4059E214" w:rsidR="00170DFE" w:rsidRDefault="00170DFE" w:rsidP="00485DAB">
            <w:pPr>
              <w:pStyle w:val="ListParagraph"/>
              <w:ind w:left="282"/>
              <w:rPr>
                <w:sz w:val="22"/>
              </w:rPr>
            </w:pPr>
            <w:r>
              <w:rPr>
                <w:sz w:val="22"/>
              </w:rPr>
              <w:t xml:space="preserve"> </w:t>
            </w:r>
          </w:p>
          <w:p w14:paraId="4E0AE20C" w14:textId="77777777" w:rsidR="00170DFE" w:rsidRDefault="00170DFE" w:rsidP="009753EE">
            <w:pPr>
              <w:pStyle w:val="ListParagraph"/>
              <w:numPr>
                <w:ilvl w:val="0"/>
                <w:numId w:val="43"/>
              </w:numPr>
              <w:ind w:left="102" w:hanging="102"/>
              <w:rPr>
                <w:sz w:val="22"/>
              </w:rPr>
            </w:pPr>
            <w:r>
              <w:rPr>
                <w:sz w:val="22"/>
              </w:rPr>
              <w:t>Perception about elderly agenda</w:t>
            </w:r>
          </w:p>
          <w:p w14:paraId="6BBE5426" w14:textId="302B23A0" w:rsidR="00170DFE" w:rsidRDefault="00170DFE" w:rsidP="009753EE">
            <w:pPr>
              <w:pStyle w:val="ListParagraph"/>
              <w:numPr>
                <w:ilvl w:val="0"/>
                <w:numId w:val="49"/>
              </w:numPr>
              <w:ind w:left="282" w:hanging="192"/>
              <w:rPr>
                <w:sz w:val="22"/>
              </w:rPr>
            </w:pPr>
            <w:r>
              <w:rPr>
                <w:sz w:val="22"/>
              </w:rPr>
              <w:t>Different perceptions from community, family members, experts, decision makers</w:t>
            </w:r>
          </w:p>
          <w:p w14:paraId="02028353" w14:textId="2C0DCC03" w:rsidR="00170DFE" w:rsidRDefault="00170DFE" w:rsidP="009753EE">
            <w:pPr>
              <w:pStyle w:val="ListParagraph"/>
              <w:numPr>
                <w:ilvl w:val="0"/>
                <w:numId w:val="49"/>
              </w:numPr>
              <w:ind w:left="282" w:hanging="192"/>
              <w:rPr>
                <w:sz w:val="22"/>
              </w:rPr>
            </w:pPr>
            <w:r>
              <w:rPr>
                <w:sz w:val="22"/>
              </w:rPr>
              <w:t>Bad/good perception</w:t>
            </w:r>
          </w:p>
          <w:p w14:paraId="285853A7" w14:textId="2BDCA386" w:rsidR="00170DFE" w:rsidRDefault="00170DFE" w:rsidP="009753EE">
            <w:pPr>
              <w:pStyle w:val="ListParagraph"/>
              <w:numPr>
                <w:ilvl w:val="0"/>
                <w:numId w:val="49"/>
              </w:numPr>
              <w:ind w:left="282" w:hanging="192"/>
              <w:rPr>
                <w:sz w:val="22"/>
              </w:rPr>
            </w:pPr>
            <w:r>
              <w:rPr>
                <w:sz w:val="22"/>
              </w:rPr>
              <w:lastRenderedPageBreak/>
              <w:t>Positive/negative view about elderly agenda</w:t>
            </w:r>
          </w:p>
          <w:p w14:paraId="4A7A09DF" w14:textId="416CC950" w:rsidR="00170DFE" w:rsidRDefault="00170DFE" w:rsidP="009753EE">
            <w:pPr>
              <w:pStyle w:val="ListParagraph"/>
              <w:numPr>
                <w:ilvl w:val="0"/>
                <w:numId w:val="49"/>
              </w:numPr>
              <w:ind w:left="282" w:hanging="192"/>
              <w:rPr>
                <w:sz w:val="22"/>
              </w:rPr>
            </w:pPr>
            <w:r>
              <w:rPr>
                <w:sz w:val="22"/>
              </w:rPr>
              <w:t>Moral issues among family members about the elderly</w:t>
            </w:r>
          </w:p>
          <w:p w14:paraId="0A35523F" w14:textId="77777777" w:rsidR="00170DFE" w:rsidRDefault="00170DFE" w:rsidP="00485DAB">
            <w:pPr>
              <w:pStyle w:val="ListParagraph"/>
              <w:ind w:left="282"/>
              <w:rPr>
                <w:sz w:val="22"/>
              </w:rPr>
            </w:pPr>
          </w:p>
          <w:p w14:paraId="3AA0F6D4" w14:textId="77777777" w:rsidR="00170DFE" w:rsidRDefault="00170DFE" w:rsidP="00485DAB">
            <w:pPr>
              <w:pStyle w:val="ListParagraph"/>
              <w:ind w:left="282"/>
              <w:rPr>
                <w:sz w:val="22"/>
              </w:rPr>
            </w:pPr>
          </w:p>
          <w:p w14:paraId="4C2A08D8" w14:textId="77777777" w:rsidR="00170DFE" w:rsidRDefault="00170DFE" w:rsidP="00485DAB">
            <w:pPr>
              <w:pStyle w:val="ListParagraph"/>
              <w:ind w:left="282"/>
              <w:rPr>
                <w:sz w:val="22"/>
              </w:rPr>
            </w:pPr>
          </w:p>
          <w:p w14:paraId="03A21A8B" w14:textId="77777777" w:rsidR="00170DFE" w:rsidRDefault="00170DFE" w:rsidP="00485DAB">
            <w:pPr>
              <w:pStyle w:val="ListParagraph"/>
              <w:ind w:left="282"/>
              <w:rPr>
                <w:sz w:val="22"/>
              </w:rPr>
            </w:pPr>
          </w:p>
          <w:p w14:paraId="7CE0F253" w14:textId="77777777" w:rsidR="00170DFE" w:rsidRDefault="00170DFE" w:rsidP="00485DAB">
            <w:pPr>
              <w:pStyle w:val="ListParagraph"/>
              <w:ind w:left="282"/>
              <w:rPr>
                <w:sz w:val="22"/>
              </w:rPr>
            </w:pPr>
          </w:p>
          <w:p w14:paraId="5CBD6452" w14:textId="77777777" w:rsidR="00170DFE" w:rsidRDefault="00170DFE" w:rsidP="00485DAB">
            <w:pPr>
              <w:pStyle w:val="ListParagraph"/>
              <w:ind w:left="282"/>
              <w:rPr>
                <w:sz w:val="22"/>
              </w:rPr>
            </w:pPr>
          </w:p>
          <w:p w14:paraId="68BE7587" w14:textId="77777777" w:rsidR="00170DFE" w:rsidRDefault="00170DFE" w:rsidP="00485DAB">
            <w:pPr>
              <w:pStyle w:val="ListParagraph"/>
              <w:ind w:left="282"/>
              <w:rPr>
                <w:sz w:val="22"/>
              </w:rPr>
            </w:pPr>
          </w:p>
          <w:p w14:paraId="6DAFB0C7" w14:textId="77777777" w:rsidR="00170DFE" w:rsidRDefault="00170DFE" w:rsidP="00485DAB">
            <w:pPr>
              <w:pStyle w:val="ListParagraph"/>
              <w:ind w:left="282"/>
              <w:rPr>
                <w:sz w:val="22"/>
              </w:rPr>
            </w:pPr>
          </w:p>
          <w:p w14:paraId="081DC259" w14:textId="77777777" w:rsidR="00170DFE" w:rsidRDefault="00170DFE" w:rsidP="00485DAB">
            <w:pPr>
              <w:pStyle w:val="ListParagraph"/>
              <w:ind w:left="282"/>
              <w:rPr>
                <w:sz w:val="22"/>
              </w:rPr>
            </w:pPr>
          </w:p>
          <w:p w14:paraId="78B59424" w14:textId="77777777" w:rsidR="00170DFE" w:rsidRDefault="00170DFE" w:rsidP="00485DAB">
            <w:pPr>
              <w:pStyle w:val="ListParagraph"/>
              <w:ind w:left="282"/>
              <w:rPr>
                <w:sz w:val="22"/>
              </w:rPr>
            </w:pPr>
          </w:p>
          <w:p w14:paraId="690111AD" w14:textId="77777777" w:rsidR="00170DFE" w:rsidRDefault="00170DFE" w:rsidP="00485DAB">
            <w:pPr>
              <w:pStyle w:val="ListParagraph"/>
              <w:ind w:left="282"/>
              <w:rPr>
                <w:sz w:val="22"/>
              </w:rPr>
            </w:pPr>
          </w:p>
          <w:p w14:paraId="69100990" w14:textId="77777777" w:rsidR="00170DFE" w:rsidRDefault="00170DFE" w:rsidP="00485DAB">
            <w:pPr>
              <w:pStyle w:val="ListParagraph"/>
              <w:ind w:left="282"/>
              <w:rPr>
                <w:sz w:val="22"/>
              </w:rPr>
            </w:pPr>
          </w:p>
          <w:p w14:paraId="274BD2D9" w14:textId="77777777" w:rsidR="00170DFE" w:rsidRDefault="00170DFE" w:rsidP="00485DAB">
            <w:pPr>
              <w:pStyle w:val="ListParagraph"/>
              <w:ind w:left="282"/>
              <w:rPr>
                <w:sz w:val="22"/>
              </w:rPr>
            </w:pPr>
          </w:p>
          <w:p w14:paraId="22E49A23" w14:textId="77777777" w:rsidR="00170DFE" w:rsidRDefault="00170DFE" w:rsidP="00485DAB">
            <w:pPr>
              <w:pStyle w:val="ListParagraph"/>
              <w:ind w:left="282"/>
              <w:rPr>
                <w:sz w:val="22"/>
              </w:rPr>
            </w:pPr>
          </w:p>
          <w:p w14:paraId="36F9F93F" w14:textId="77777777" w:rsidR="00170DFE" w:rsidRDefault="00170DFE" w:rsidP="00485DAB">
            <w:pPr>
              <w:pStyle w:val="ListParagraph"/>
              <w:ind w:left="282"/>
              <w:rPr>
                <w:sz w:val="22"/>
              </w:rPr>
            </w:pPr>
          </w:p>
          <w:p w14:paraId="2EDBB922" w14:textId="77777777" w:rsidR="00170DFE" w:rsidRDefault="00170DFE" w:rsidP="00485DAB">
            <w:pPr>
              <w:pStyle w:val="ListParagraph"/>
              <w:ind w:left="282"/>
              <w:rPr>
                <w:sz w:val="22"/>
              </w:rPr>
            </w:pPr>
          </w:p>
          <w:p w14:paraId="3E5A1FA0" w14:textId="77777777" w:rsidR="00170DFE" w:rsidRDefault="00170DFE" w:rsidP="00485DAB">
            <w:pPr>
              <w:pStyle w:val="ListParagraph"/>
              <w:ind w:left="282"/>
              <w:rPr>
                <w:sz w:val="22"/>
              </w:rPr>
            </w:pPr>
          </w:p>
          <w:p w14:paraId="227C0189" w14:textId="77777777" w:rsidR="00170DFE" w:rsidRDefault="00170DFE" w:rsidP="00485DAB">
            <w:pPr>
              <w:pStyle w:val="ListParagraph"/>
              <w:ind w:left="282"/>
              <w:rPr>
                <w:sz w:val="22"/>
              </w:rPr>
            </w:pPr>
          </w:p>
          <w:p w14:paraId="0A53B865" w14:textId="77777777" w:rsidR="00170DFE" w:rsidRDefault="00170DFE" w:rsidP="00485DAB">
            <w:pPr>
              <w:pStyle w:val="ListParagraph"/>
              <w:ind w:left="282"/>
              <w:rPr>
                <w:sz w:val="22"/>
              </w:rPr>
            </w:pPr>
          </w:p>
          <w:p w14:paraId="48D5A314" w14:textId="77777777" w:rsidR="00170DFE" w:rsidRDefault="00170DFE" w:rsidP="00485DAB">
            <w:pPr>
              <w:pStyle w:val="ListParagraph"/>
              <w:ind w:left="282"/>
              <w:rPr>
                <w:sz w:val="22"/>
              </w:rPr>
            </w:pPr>
          </w:p>
          <w:p w14:paraId="46DE0C6F" w14:textId="77777777" w:rsidR="00170DFE" w:rsidRDefault="00170DFE" w:rsidP="00485DAB">
            <w:pPr>
              <w:pStyle w:val="ListParagraph"/>
              <w:ind w:left="282"/>
              <w:rPr>
                <w:sz w:val="22"/>
              </w:rPr>
            </w:pPr>
          </w:p>
          <w:p w14:paraId="4F8FD3D1" w14:textId="77777777" w:rsidR="00170DFE" w:rsidRDefault="00170DFE" w:rsidP="00485DAB">
            <w:pPr>
              <w:pStyle w:val="ListParagraph"/>
              <w:ind w:left="282"/>
              <w:rPr>
                <w:sz w:val="22"/>
              </w:rPr>
            </w:pPr>
          </w:p>
          <w:p w14:paraId="5BBDDC6E" w14:textId="77777777" w:rsidR="00170DFE" w:rsidRDefault="00170DFE" w:rsidP="00485DAB">
            <w:pPr>
              <w:pStyle w:val="ListParagraph"/>
              <w:ind w:left="282"/>
              <w:rPr>
                <w:sz w:val="22"/>
              </w:rPr>
            </w:pPr>
          </w:p>
          <w:p w14:paraId="1DBE4A32" w14:textId="77777777" w:rsidR="00170DFE" w:rsidRDefault="00170DFE" w:rsidP="00485DAB">
            <w:pPr>
              <w:pStyle w:val="ListParagraph"/>
              <w:ind w:left="282"/>
              <w:rPr>
                <w:sz w:val="22"/>
              </w:rPr>
            </w:pPr>
          </w:p>
          <w:p w14:paraId="283118A9" w14:textId="77777777" w:rsidR="00170DFE" w:rsidRDefault="00170DFE" w:rsidP="00485DAB">
            <w:pPr>
              <w:pStyle w:val="ListParagraph"/>
              <w:ind w:left="282"/>
              <w:rPr>
                <w:sz w:val="22"/>
              </w:rPr>
            </w:pPr>
          </w:p>
          <w:p w14:paraId="7E8BE395" w14:textId="77777777" w:rsidR="00170DFE" w:rsidRDefault="00170DFE" w:rsidP="00485DAB">
            <w:pPr>
              <w:pStyle w:val="ListParagraph"/>
              <w:ind w:left="282"/>
              <w:rPr>
                <w:sz w:val="22"/>
              </w:rPr>
            </w:pPr>
          </w:p>
          <w:p w14:paraId="57A6C350" w14:textId="77777777" w:rsidR="00170DFE" w:rsidRDefault="00170DFE" w:rsidP="00485DAB">
            <w:pPr>
              <w:pStyle w:val="ListParagraph"/>
              <w:ind w:left="282"/>
              <w:rPr>
                <w:sz w:val="22"/>
              </w:rPr>
            </w:pPr>
          </w:p>
          <w:p w14:paraId="339FBB64" w14:textId="77777777" w:rsidR="00170DFE" w:rsidRDefault="00170DFE" w:rsidP="00485DAB">
            <w:pPr>
              <w:pStyle w:val="ListParagraph"/>
              <w:ind w:left="282"/>
              <w:rPr>
                <w:sz w:val="22"/>
              </w:rPr>
            </w:pPr>
          </w:p>
          <w:p w14:paraId="11E4B150" w14:textId="77777777" w:rsidR="00170DFE" w:rsidRDefault="00170DFE" w:rsidP="00485DAB">
            <w:pPr>
              <w:pStyle w:val="ListParagraph"/>
              <w:ind w:left="282"/>
              <w:rPr>
                <w:sz w:val="22"/>
              </w:rPr>
            </w:pPr>
          </w:p>
          <w:p w14:paraId="0D731691" w14:textId="77777777" w:rsidR="00170DFE" w:rsidRDefault="00170DFE" w:rsidP="00485DAB">
            <w:pPr>
              <w:pStyle w:val="ListParagraph"/>
              <w:ind w:left="282"/>
              <w:rPr>
                <w:sz w:val="22"/>
              </w:rPr>
            </w:pPr>
          </w:p>
          <w:p w14:paraId="13357D9D" w14:textId="77777777" w:rsidR="00170DFE" w:rsidRDefault="00170DFE" w:rsidP="00485DAB">
            <w:pPr>
              <w:pStyle w:val="ListParagraph"/>
              <w:ind w:left="282"/>
              <w:rPr>
                <w:sz w:val="22"/>
              </w:rPr>
            </w:pPr>
          </w:p>
          <w:p w14:paraId="0620A7B6" w14:textId="77777777" w:rsidR="00170DFE" w:rsidRDefault="00170DFE" w:rsidP="00485DAB">
            <w:pPr>
              <w:pStyle w:val="ListParagraph"/>
              <w:ind w:left="282"/>
              <w:rPr>
                <w:sz w:val="22"/>
              </w:rPr>
            </w:pPr>
          </w:p>
          <w:p w14:paraId="2DCEA305" w14:textId="77777777" w:rsidR="00170DFE" w:rsidRDefault="00170DFE" w:rsidP="00485DAB">
            <w:pPr>
              <w:pStyle w:val="ListParagraph"/>
              <w:ind w:left="282"/>
              <w:rPr>
                <w:sz w:val="22"/>
              </w:rPr>
            </w:pPr>
          </w:p>
          <w:p w14:paraId="6B50CF9B" w14:textId="77777777" w:rsidR="00170DFE" w:rsidRDefault="00170DFE" w:rsidP="00485DAB">
            <w:pPr>
              <w:pStyle w:val="ListParagraph"/>
              <w:ind w:left="282"/>
              <w:rPr>
                <w:sz w:val="22"/>
              </w:rPr>
            </w:pPr>
          </w:p>
          <w:p w14:paraId="16395084" w14:textId="77777777" w:rsidR="00170DFE" w:rsidRDefault="00170DFE" w:rsidP="00485DAB">
            <w:pPr>
              <w:pStyle w:val="ListParagraph"/>
              <w:ind w:left="282"/>
              <w:rPr>
                <w:sz w:val="22"/>
              </w:rPr>
            </w:pPr>
          </w:p>
          <w:p w14:paraId="2FD29E50" w14:textId="77777777" w:rsidR="00170DFE" w:rsidRDefault="00170DFE" w:rsidP="00485DAB">
            <w:pPr>
              <w:pStyle w:val="ListParagraph"/>
              <w:ind w:left="282"/>
              <w:rPr>
                <w:sz w:val="22"/>
              </w:rPr>
            </w:pPr>
          </w:p>
          <w:p w14:paraId="3E102C0B" w14:textId="77777777" w:rsidR="00170DFE" w:rsidRDefault="00170DFE" w:rsidP="00485DAB">
            <w:pPr>
              <w:pStyle w:val="ListParagraph"/>
              <w:ind w:left="282"/>
              <w:rPr>
                <w:sz w:val="22"/>
              </w:rPr>
            </w:pPr>
          </w:p>
          <w:p w14:paraId="0D7678B1" w14:textId="77777777" w:rsidR="00170DFE" w:rsidRDefault="00170DFE" w:rsidP="00485DAB">
            <w:pPr>
              <w:pStyle w:val="ListParagraph"/>
              <w:ind w:left="282"/>
              <w:rPr>
                <w:sz w:val="22"/>
              </w:rPr>
            </w:pPr>
          </w:p>
          <w:p w14:paraId="1500D7D9" w14:textId="77777777" w:rsidR="00170DFE" w:rsidRDefault="00170DFE" w:rsidP="00485DAB">
            <w:pPr>
              <w:pStyle w:val="ListParagraph"/>
              <w:ind w:left="282"/>
              <w:rPr>
                <w:sz w:val="22"/>
              </w:rPr>
            </w:pPr>
          </w:p>
          <w:p w14:paraId="5C65667D" w14:textId="77777777" w:rsidR="00170DFE" w:rsidRDefault="00170DFE" w:rsidP="00485DAB">
            <w:pPr>
              <w:pStyle w:val="ListParagraph"/>
              <w:ind w:left="282"/>
              <w:rPr>
                <w:sz w:val="22"/>
              </w:rPr>
            </w:pPr>
          </w:p>
          <w:p w14:paraId="3919AE44" w14:textId="77777777" w:rsidR="00170DFE" w:rsidRDefault="00170DFE" w:rsidP="00485DAB">
            <w:pPr>
              <w:pStyle w:val="ListParagraph"/>
              <w:ind w:left="282"/>
              <w:rPr>
                <w:sz w:val="22"/>
              </w:rPr>
            </w:pPr>
          </w:p>
          <w:p w14:paraId="293F2CEA" w14:textId="77777777" w:rsidR="00170DFE" w:rsidRDefault="00170DFE" w:rsidP="00485DAB">
            <w:pPr>
              <w:pStyle w:val="ListParagraph"/>
              <w:ind w:left="282"/>
              <w:rPr>
                <w:sz w:val="22"/>
              </w:rPr>
            </w:pPr>
          </w:p>
          <w:p w14:paraId="77AAC80C" w14:textId="77777777" w:rsidR="00170DFE" w:rsidRDefault="00170DFE" w:rsidP="00485DAB">
            <w:pPr>
              <w:pStyle w:val="ListParagraph"/>
              <w:ind w:left="282"/>
              <w:rPr>
                <w:sz w:val="22"/>
              </w:rPr>
            </w:pPr>
          </w:p>
          <w:p w14:paraId="6DC979A8" w14:textId="77777777" w:rsidR="00170DFE" w:rsidRDefault="00170DFE" w:rsidP="00485DAB">
            <w:pPr>
              <w:pStyle w:val="ListParagraph"/>
              <w:ind w:left="282"/>
              <w:rPr>
                <w:sz w:val="22"/>
              </w:rPr>
            </w:pPr>
          </w:p>
          <w:p w14:paraId="654D0143" w14:textId="77777777" w:rsidR="00170DFE" w:rsidRDefault="00170DFE" w:rsidP="00485DAB">
            <w:pPr>
              <w:pStyle w:val="ListParagraph"/>
              <w:ind w:left="282"/>
              <w:rPr>
                <w:sz w:val="22"/>
              </w:rPr>
            </w:pPr>
          </w:p>
          <w:p w14:paraId="56366272" w14:textId="77777777" w:rsidR="00170DFE" w:rsidRDefault="00170DFE" w:rsidP="00485DAB">
            <w:pPr>
              <w:pStyle w:val="ListParagraph"/>
              <w:ind w:left="282"/>
              <w:rPr>
                <w:sz w:val="22"/>
              </w:rPr>
            </w:pPr>
          </w:p>
          <w:p w14:paraId="7F6B99F5" w14:textId="77777777" w:rsidR="00170DFE" w:rsidRDefault="00170DFE" w:rsidP="00485DAB">
            <w:pPr>
              <w:pStyle w:val="ListParagraph"/>
              <w:ind w:left="282"/>
              <w:rPr>
                <w:sz w:val="22"/>
              </w:rPr>
            </w:pPr>
          </w:p>
          <w:p w14:paraId="5DFE5772" w14:textId="77777777" w:rsidR="00170DFE" w:rsidRDefault="00170DFE" w:rsidP="00485DAB">
            <w:pPr>
              <w:pStyle w:val="ListParagraph"/>
              <w:ind w:left="282"/>
              <w:rPr>
                <w:sz w:val="22"/>
              </w:rPr>
            </w:pPr>
          </w:p>
          <w:p w14:paraId="016D8B9B" w14:textId="77777777" w:rsidR="00170DFE" w:rsidRDefault="00170DFE" w:rsidP="00485DAB">
            <w:pPr>
              <w:pStyle w:val="ListParagraph"/>
              <w:ind w:left="282"/>
              <w:rPr>
                <w:sz w:val="22"/>
              </w:rPr>
            </w:pPr>
          </w:p>
          <w:p w14:paraId="62916EF5" w14:textId="77777777" w:rsidR="00170DFE" w:rsidRDefault="00170DFE" w:rsidP="00485DAB">
            <w:pPr>
              <w:pStyle w:val="ListParagraph"/>
              <w:ind w:left="282"/>
              <w:rPr>
                <w:sz w:val="22"/>
              </w:rPr>
            </w:pPr>
          </w:p>
          <w:p w14:paraId="005A88F2" w14:textId="77777777" w:rsidR="00170DFE" w:rsidRDefault="00170DFE" w:rsidP="00485DAB">
            <w:pPr>
              <w:pStyle w:val="ListParagraph"/>
              <w:ind w:left="282"/>
              <w:rPr>
                <w:sz w:val="22"/>
              </w:rPr>
            </w:pPr>
          </w:p>
          <w:p w14:paraId="2C4465FC" w14:textId="77777777" w:rsidR="00170DFE" w:rsidRDefault="00170DFE" w:rsidP="00485DAB">
            <w:pPr>
              <w:pStyle w:val="ListParagraph"/>
              <w:ind w:left="282"/>
              <w:rPr>
                <w:sz w:val="22"/>
              </w:rPr>
            </w:pPr>
          </w:p>
          <w:p w14:paraId="5709459F" w14:textId="77777777" w:rsidR="00170DFE" w:rsidRDefault="00170DFE" w:rsidP="00485DAB">
            <w:pPr>
              <w:pStyle w:val="ListParagraph"/>
              <w:ind w:left="282"/>
              <w:rPr>
                <w:sz w:val="22"/>
              </w:rPr>
            </w:pPr>
          </w:p>
          <w:p w14:paraId="7600255E" w14:textId="77777777" w:rsidR="00170DFE" w:rsidRDefault="00170DFE" w:rsidP="00485DAB">
            <w:pPr>
              <w:pStyle w:val="ListParagraph"/>
              <w:ind w:left="282"/>
              <w:rPr>
                <w:sz w:val="22"/>
              </w:rPr>
            </w:pPr>
          </w:p>
          <w:p w14:paraId="7EA67BE3" w14:textId="77777777" w:rsidR="00170DFE" w:rsidRDefault="00170DFE" w:rsidP="00485DAB">
            <w:pPr>
              <w:pStyle w:val="ListParagraph"/>
              <w:ind w:left="282"/>
              <w:rPr>
                <w:sz w:val="22"/>
              </w:rPr>
            </w:pPr>
          </w:p>
          <w:p w14:paraId="53EBA43B" w14:textId="77777777" w:rsidR="00170DFE" w:rsidRDefault="00170DFE" w:rsidP="00485DAB">
            <w:pPr>
              <w:pStyle w:val="ListParagraph"/>
              <w:ind w:left="282"/>
              <w:rPr>
                <w:sz w:val="22"/>
              </w:rPr>
            </w:pPr>
          </w:p>
          <w:p w14:paraId="12085383" w14:textId="77777777" w:rsidR="00170DFE" w:rsidRDefault="00170DFE" w:rsidP="00485DAB">
            <w:pPr>
              <w:pStyle w:val="ListParagraph"/>
              <w:ind w:left="282"/>
              <w:rPr>
                <w:sz w:val="22"/>
              </w:rPr>
            </w:pPr>
          </w:p>
          <w:p w14:paraId="64788787" w14:textId="77777777" w:rsidR="00170DFE" w:rsidRDefault="00170DFE" w:rsidP="00485DAB">
            <w:pPr>
              <w:pStyle w:val="ListParagraph"/>
              <w:ind w:left="282"/>
              <w:rPr>
                <w:sz w:val="22"/>
              </w:rPr>
            </w:pPr>
          </w:p>
          <w:p w14:paraId="7EF4360F" w14:textId="77777777" w:rsidR="00170DFE" w:rsidRDefault="00170DFE" w:rsidP="00485DAB">
            <w:pPr>
              <w:pStyle w:val="ListParagraph"/>
              <w:ind w:left="282"/>
              <w:rPr>
                <w:sz w:val="22"/>
              </w:rPr>
            </w:pPr>
          </w:p>
          <w:p w14:paraId="79CACC7D" w14:textId="77777777" w:rsidR="00170DFE" w:rsidRDefault="00170DFE" w:rsidP="00485DAB">
            <w:pPr>
              <w:pStyle w:val="ListParagraph"/>
              <w:ind w:left="282"/>
              <w:rPr>
                <w:sz w:val="22"/>
              </w:rPr>
            </w:pPr>
          </w:p>
          <w:p w14:paraId="7413DF1A" w14:textId="77777777" w:rsidR="00170DFE" w:rsidRDefault="00170DFE" w:rsidP="00485DAB">
            <w:pPr>
              <w:pStyle w:val="ListParagraph"/>
              <w:ind w:left="282"/>
              <w:rPr>
                <w:sz w:val="22"/>
              </w:rPr>
            </w:pPr>
          </w:p>
          <w:p w14:paraId="3962E6DA" w14:textId="77777777" w:rsidR="00170DFE" w:rsidRDefault="00170DFE" w:rsidP="00485DAB">
            <w:pPr>
              <w:pStyle w:val="ListParagraph"/>
              <w:ind w:left="282"/>
              <w:rPr>
                <w:sz w:val="22"/>
              </w:rPr>
            </w:pPr>
          </w:p>
          <w:p w14:paraId="223EFD28" w14:textId="77777777" w:rsidR="00170DFE" w:rsidRDefault="00170DFE" w:rsidP="00485DAB">
            <w:pPr>
              <w:pStyle w:val="ListParagraph"/>
              <w:ind w:left="282"/>
              <w:rPr>
                <w:sz w:val="22"/>
              </w:rPr>
            </w:pPr>
          </w:p>
          <w:p w14:paraId="6582B7B4" w14:textId="77777777" w:rsidR="00170DFE" w:rsidRDefault="00170DFE" w:rsidP="00485DAB">
            <w:pPr>
              <w:pStyle w:val="ListParagraph"/>
              <w:ind w:left="282"/>
              <w:rPr>
                <w:sz w:val="22"/>
              </w:rPr>
            </w:pPr>
          </w:p>
          <w:p w14:paraId="62CE5BDD" w14:textId="77777777" w:rsidR="00170DFE" w:rsidRDefault="00170DFE" w:rsidP="00485DAB">
            <w:pPr>
              <w:pStyle w:val="ListParagraph"/>
              <w:ind w:left="282"/>
              <w:rPr>
                <w:sz w:val="22"/>
              </w:rPr>
            </w:pPr>
          </w:p>
          <w:p w14:paraId="21A72792" w14:textId="77777777" w:rsidR="00170DFE" w:rsidRDefault="00170DFE" w:rsidP="00485DAB">
            <w:pPr>
              <w:pStyle w:val="ListParagraph"/>
              <w:ind w:left="282"/>
              <w:rPr>
                <w:sz w:val="22"/>
              </w:rPr>
            </w:pPr>
          </w:p>
          <w:p w14:paraId="24A5D04D" w14:textId="77777777" w:rsidR="00170DFE" w:rsidRDefault="00170DFE" w:rsidP="00485DAB">
            <w:pPr>
              <w:pStyle w:val="ListParagraph"/>
              <w:ind w:left="282"/>
              <w:rPr>
                <w:sz w:val="22"/>
              </w:rPr>
            </w:pPr>
          </w:p>
          <w:p w14:paraId="0834DFA9" w14:textId="77777777" w:rsidR="00170DFE" w:rsidRDefault="00170DFE" w:rsidP="00485DAB">
            <w:pPr>
              <w:pStyle w:val="ListParagraph"/>
              <w:ind w:left="282"/>
              <w:rPr>
                <w:sz w:val="22"/>
              </w:rPr>
            </w:pPr>
          </w:p>
          <w:p w14:paraId="6F750705" w14:textId="77777777" w:rsidR="00170DFE" w:rsidRDefault="00170DFE" w:rsidP="00485DAB">
            <w:pPr>
              <w:pStyle w:val="ListParagraph"/>
              <w:ind w:left="282"/>
              <w:rPr>
                <w:sz w:val="22"/>
              </w:rPr>
            </w:pPr>
          </w:p>
          <w:p w14:paraId="779B4698" w14:textId="77777777" w:rsidR="00170DFE" w:rsidRDefault="00170DFE" w:rsidP="00485DAB">
            <w:pPr>
              <w:pStyle w:val="ListParagraph"/>
              <w:ind w:left="282"/>
              <w:rPr>
                <w:sz w:val="22"/>
              </w:rPr>
            </w:pPr>
          </w:p>
          <w:p w14:paraId="1AF0381F" w14:textId="77777777" w:rsidR="00170DFE" w:rsidRDefault="00170DFE" w:rsidP="00485DAB">
            <w:pPr>
              <w:pStyle w:val="ListParagraph"/>
              <w:ind w:left="282"/>
              <w:rPr>
                <w:sz w:val="22"/>
              </w:rPr>
            </w:pPr>
          </w:p>
          <w:p w14:paraId="0CA5BD54" w14:textId="77777777" w:rsidR="00170DFE" w:rsidRDefault="00170DFE" w:rsidP="00485DAB">
            <w:pPr>
              <w:pStyle w:val="ListParagraph"/>
              <w:ind w:left="282"/>
              <w:rPr>
                <w:sz w:val="22"/>
              </w:rPr>
            </w:pPr>
          </w:p>
          <w:p w14:paraId="4D5CFE9B" w14:textId="77777777" w:rsidR="00170DFE" w:rsidRDefault="00170DFE" w:rsidP="00485DAB">
            <w:pPr>
              <w:pStyle w:val="ListParagraph"/>
              <w:ind w:left="282"/>
              <w:rPr>
                <w:sz w:val="22"/>
              </w:rPr>
            </w:pPr>
          </w:p>
          <w:p w14:paraId="03A057E7" w14:textId="77777777" w:rsidR="00170DFE" w:rsidRDefault="00170DFE" w:rsidP="00485DAB">
            <w:pPr>
              <w:pStyle w:val="ListParagraph"/>
              <w:ind w:left="282"/>
              <w:rPr>
                <w:sz w:val="22"/>
              </w:rPr>
            </w:pPr>
          </w:p>
          <w:p w14:paraId="3958F95B" w14:textId="77777777" w:rsidR="00170DFE" w:rsidRDefault="00170DFE" w:rsidP="00485DAB">
            <w:pPr>
              <w:pStyle w:val="ListParagraph"/>
              <w:ind w:left="282"/>
              <w:rPr>
                <w:sz w:val="22"/>
              </w:rPr>
            </w:pPr>
          </w:p>
          <w:p w14:paraId="2562F9FE" w14:textId="77777777" w:rsidR="00170DFE" w:rsidRDefault="00170DFE" w:rsidP="00485DAB">
            <w:pPr>
              <w:pStyle w:val="ListParagraph"/>
              <w:ind w:left="282"/>
              <w:rPr>
                <w:sz w:val="22"/>
              </w:rPr>
            </w:pPr>
          </w:p>
          <w:p w14:paraId="611D4842" w14:textId="77777777" w:rsidR="00170DFE" w:rsidRDefault="00170DFE" w:rsidP="00485DAB">
            <w:pPr>
              <w:pStyle w:val="ListParagraph"/>
              <w:ind w:left="282"/>
              <w:rPr>
                <w:sz w:val="22"/>
              </w:rPr>
            </w:pPr>
          </w:p>
          <w:p w14:paraId="3B69F4A7" w14:textId="77777777" w:rsidR="00170DFE" w:rsidRDefault="00170DFE" w:rsidP="00485DAB">
            <w:pPr>
              <w:pStyle w:val="ListParagraph"/>
              <w:ind w:left="282"/>
              <w:rPr>
                <w:sz w:val="22"/>
              </w:rPr>
            </w:pPr>
          </w:p>
          <w:p w14:paraId="6ADB7AFD" w14:textId="77777777" w:rsidR="00170DFE" w:rsidRDefault="00170DFE" w:rsidP="00485DAB">
            <w:pPr>
              <w:pStyle w:val="ListParagraph"/>
              <w:ind w:left="282"/>
              <w:rPr>
                <w:sz w:val="22"/>
              </w:rPr>
            </w:pPr>
          </w:p>
          <w:p w14:paraId="010A3154" w14:textId="77777777" w:rsidR="00170DFE" w:rsidRDefault="00170DFE" w:rsidP="00485DAB">
            <w:pPr>
              <w:pStyle w:val="ListParagraph"/>
              <w:ind w:left="282"/>
              <w:rPr>
                <w:sz w:val="22"/>
              </w:rPr>
            </w:pPr>
          </w:p>
          <w:p w14:paraId="7F1308E7" w14:textId="77777777" w:rsidR="00170DFE" w:rsidRDefault="00170DFE" w:rsidP="00485DAB">
            <w:pPr>
              <w:pStyle w:val="ListParagraph"/>
              <w:ind w:left="282"/>
              <w:rPr>
                <w:sz w:val="22"/>
              </w:rPr>
            </w:pPr>
          </w:p>
          <w:p w14:paraId="18497843" w14:textId="77777777" w:rsidR="00170DFE" w:rsidRDefault="00170DFE" w:rsidP="00485DAB">
            <w:pPr>
              <w:pStyle w:val="ListParagraph"/>
              <w:ind w:left="282"/>
              <w:rPr>
                <w:sz w:val="22"/>
              </w:rPr>
            </w:pPr>
          </w:p>
          <w:p w14:paraId="55976866" w14:textId="77777777" w:rsidR="00170DFE" w:rsidRDefault="00170DFE" w:rsidP="00485DAB">
            <w:pPr>
              <w:pStyle w:val="ListParagraph"/>
              <w:ind w:left="282"/>
              <w:rPr>
                <w:sz w:val="22"/>
              </w:rPr>
            </w:pPr>
          </w:p>
          <w:p w14:paraId="2C8CE487" w14:textId="77777777" w:rsidR="00170DFE" w:rsidRDefault="00170DFE" w:rsidP="00485DAB">
            <w:pPr>
              <w:pStyle w:val="ListParagraph"/>
              <w:ind w:left="282"/>
              <w:rPr>
                <w:sz w:val="22"/>
              </w:rPr>
            </w:pPr>
          </w:p>
          <w:p w14:paraId="3427CFDB" w14:textId="77777777" w:rsidR="00170DFE" w:rsidRDefault="00170DFE" w:rsidP="00485DAB">
            <w:pPr>
              <w:pStyle w:val="ListParagraph"/>
              <w:ind w:left="282"/>
              <w:rPr>
                <w:sz w:val="22"/>
              </w:rPr>
            </w:pPr>
          </w:p>
          <w:p w14:paraId="765DE2F7" w14:textId="77777777" w:rsidR="00170DFE" w:rsidRDefault="00170DFE" w:rsidP="00485DAB">
            <w:pPr>
              <w:pStyle w:val="ListParagraph"/>
              <w:ind w:left="282"/>
              <w:rPr>
                <w:sz w:val="22"/>
              </w:rPr>
            </w:pPr>
          </w:p>
          <w:p w14:paraId="0AD918D7" w14:textId="77777777" w:rsidR="00170DFE" w:rsidRDefault="00170DFE" w:rsidP="00485DAB">
            <w:pPr>
              <w:pStyle w:val="ListParagraph"/>
              <w:ind w:left="282"/>
              <w:rPr>
                <w:sz w:val="22"/>
              </w:rPr>
            </w:pPr>
          </w:p>
          <w:p w14:paraId="459AB45D" w14:textId="77777777" w:rsidR="00170DFE" w:rsidRDefault="00170DFE" w:rsidP="00485DAB">
            <w:pPr>
              <w:pStyle w:val="ListParagraph"/>
              <w:ind w:left="282"/>
              <w:rPr>
                <w:sz w:val="22"/>
              </w:rPr>
            </w:pPr>
          </w:p>
          <w:p w14:paraId="5B063FD5" w14:textId="77777777" w:rsidR="00170DFE" w:rsidRDefault="00170DFE" w:rsidP="00485DAB">
            <w:pPr>
              <w:pStyle w:val="ListParagraph"/>
              <w:ind w:left="282"/>
              <w:rPr>
                <w:sz w:val="22"/>
              </w:rPr>
            </w:pPr>
          </w:p>
          <w:p w14:paraId="19CBA560" w14:textId="77777777" w:rsidR="00170DFE" w:rsidRDefault="00170DFE" w:rsidP="00485DAB">
            <w:pPr>
              <w:pStyle w:val="ListParagraph"/>
              <w:ind w:left="282"/>
              <w:rPr>
                <w:sz w:val="22"/>
              </w:rPr>
            </w:pPr>
          </w:p>
          <w:p w14:paraId="349402EE" w14:textId="77777777" w:rsidR="00170DFE" w:rsidRDefault="00170DFE" w:rsidP="00485DAB">
            <w:pPr>
              <w:pStyle w:val="ListParagraph"/>
              <w:ind w:left="282"/>
              <w:rPr>
                <w:sz w:val="22"/>
              </w:rPr>
            </w:pPr>
          </w:p>
          <w:p w14:paraId="2D414100" w14:textId="77777777" w:rsidR="00170DFE" w:rsidRDefault="00170DFE" w:rsidP="00485DAB">
            <w:pPr>
              <w:pStyle w:val="ListParagraph"/>
              <w:ind w:left="282"/>
              <w:rPr>
                <w:sz w:val="22"/>
              </w:rPr>
            </w:pPr>
          </w:p>
          <w:p w14:paraId="3B675CFD" w14:textId="77777777" w:rsidR="00170DFE" w:rsidRDefault="00170DFE" w:rsidP="00485DAB">
            <w:pPr>
              <w:pStyle w:val="ListParagraph"/>
              <w:ind w:left="282"/>
              <w:rPr>
                <w:sz w:val="22"/>
              </w:rPr>
            </w:pPr>
          </w:p>
          <w:p w14:paraId="07673466" w14:textId="77777777" w:rsidR="00170DFE" w:rsidRDefault="00170DFE" w:rsidP="00485DAB">
            <w:pPr>
              <w:pStyle w:val="ListParagraph"/>
              <w:ind w:left="282"/>
              <w:rPr>
                <w:sz w:val="22"/>
              </w:rPr>
            </w:pPr>
          </w:p>
          <w:p w14:paraId="1D51E268" w14:textId="77777777" w:rsidR="00170DFE" w:rsidRDefault="00170DFE" w:rsidP="00485DAB">
            <w:pPr>
              <w:pStyle w:val="ListParagraph"/>
              <w:ind w:left="282"/>
              <w:rPr>
                <w:sz w:val="22"/>
              </w:rPr>
            </w:pPr>
          </w:p>
          <w:p w14:paraId="69676FD8" w14:textId="77777777" w:rsidR="00170DFE" w:rsidRDefault="00170DFE" w:rsidP="00485DAB">
            <w:pPr>
              <w:pStyle w:val="ListParagraph"/>
              <w:ind w:left="282"/>
              <w:rPr>
                <w:sz w:val="22"/>
              </w:rPr>
            </w:pPr>
          </w:p>
          <w:p w14:paraId="403A96EC" w14:textId="77777777" w:rsidR="00170DFE" w:rsidRDefault="00170DFE" w:rsidP="00485DAB">
            <w:pPr>
              <w:pStyle w:val="ListParagraph"/>
              <w:ind w:left="282"/>
              <w:rPr>
                <w:sz w:val="22"/>
              </w:rPr>
            </w:pPr>
          </w:p>
          <w:p w14:paraId="22BCB354" w14:textId="77777777" w:rsidR="00170DFE" w:rsidRDefault="00170DFE" w:rsidP="00485DAB">
            <w:pPr>
              <w:pStyle w:val="ListParagraph"/>
              <w:ind w:left="282"/>
              <w:rPr>
                <w:sz w:val="22"/>
              </w:rPr>
            </w:pPr>
          </w:p>
          <w:p w14:paraId="3C385DF4" w14:textId="77777777" w:rsidR="00170DFE" w:rsidRDefault="00170DFE" w:rsidP="00485DAB">
            <w:pPr>
              <w:pStyle w:val="ListParagraph"/>
              <w:ind w:left="282"/>
              <w:rPr>
                <w:sz w:val="22"/>
              </w:rPr>
            </w:pPr>
          </w:p>
          <w:p w14:paraId="59793B92" w14:textId="77777777" w:rsidR="00170DFE" w:rsidRDefault="00170DFE" w:rsidP="00485DAB">
            <w:pPr>
              <w:pStyle w:val="ListParagraph"/>
              <w:ind w:left="282"/>
              <w:rPr>
                <w:sz w:val="22"/>
              </w:rPr>
            </w:pPr>
          </w:p>
          <w:p w14:paraId="1AEF3964" w14:textId="77777777" w:rsidR="00170DFE" w:rsidRDefault="00170DFE" w:rsidP="00485DAB">
            <w:pPr>
              <w:pStyle w:val="ListParagraph"/>
              <w:ind w:left="282"/>
              <w:rPr>
                <w:sz w:val="22"/>
              </w:rPr>
            </w:pPr>
          </w:p>
          <w:p w14:paraId="667973A3" w14:textId="77777777" w:rsidR="00170DFE" w:rsidRDefault="00170DFE" w:rsidP="00485DAB">
            <w:pPr>
              <w:pStyle w:val="ListParagraph"/>
              <w:ind w:left="282"/>
              <w:rPr>
                <w:sz w:val="22"/>
              </w:rPr>
            </w:pPr>
          </w:p>
          <w:p w14:paraId="5C562AE6" w14:textId="77777777" w:rsidR="00170DFE" w:rsidRDefault="00170DFE" w:rsidP="00485DAB">
            <w:pPr>
              <w:pStyle w:val="ListParagraph"/>
              <w:ind w:left="282"/>
              <w:rPr>
                <w:sz w:val="22"/>
              </w:rPr>
            </w:pPr>
          </w:p>
          <w:p w14:paraId="70B8AEF7" w14:textId="77777777" w:rsidR="00170DFE" w:rsidRDefault="00170DFE" w:rsidP="00485DAB">
            <w:pPr>
              <w:pStyle w:val="ListParagraph"/>
              <w:ind w:left="282"/>
              <w:rPr>
                <w:sz w:val="22"/>
              </w:rPr>
            </w:pPr>
          </w:p>
          <w:p w14:paraId="781D2BC5" w14:textId="77777777" w:rsidR="00170DFE" w:rsidRDefault="00170DFE" w:rsidP="00485DAB">
            <w:pPr>
              <w:pStyle w:val="ListParagraph"/>
              <w:ind w:left="282"/>
              <w:rPr>
                <w:sz w:val="22"/>
              </w:rPr>
            </w:pPr>
          </w:p>
          <w:p w14:paraId="12251017" w14:textId="77777777" w:rsidR="00170DFE" w:rsidRDefault="00170DFE" w:rsidP="00485DAB">
            <w:pPr>
              <w:pStyle w:val="ListParagraph"/>
              <w:ind w:left="282"/>
              <w:rPr>
                <w:sz w:val="22"/>
              </w:rPr>
            </w:pPr>
          </w:p>
          <w:p w14:paraId="32E70F02" w14:textId="77777777" w:rsidR="00170DFE" w:rsidRDefault="00170DFE" w:rsidP="00485DAB">
            <w:pPr>
              <w:pStyle w:val="ListParagraph"/>
              <w:ind w:left="282"/>
              <w:rPr>
                <w:sz w:val="22"/>
              </w:rPr>
            </w:pPr>
          </w:p>
          <w:p w14:paraId="65379298" w14:textId="77777777" w:rsidR="00170DFE" w:rsidRDefault="00170DFE" w:rsidP="00485DAB">
            <w:pPr>
              <w:pStyle w:val="ListParagraph"/>
              <w:ind w:left="282"/>
              <w:rPr>
                <w:sz w:val="22"/>
              </w:rPr>
            </w:pPr>
          </w:p>
          <w:p w14:paraId="1FFFCD61" w14:textId="77777777" w:rsidR="00170DFE" w:rsidRDefault="00170DFE" w:rsidP="00485DAB">
            <w:pPr>
              <w:pStyle w:val="ListParagraph"/>
              <w:ind w:left="282"/>
              <w:rPr>
                <w:sz w:val="22"/>
              </w:rPr>
            </w:pPr>
          </w:p>
          <w:p w14:paraId="3376B4E4" w14:textId="77777777" w:rsidR="00170DFE" w:rsidRDefault="00170DFE" w:rsidP="00485DAB">
            <w:pPr>
              <w:pStyle w:val="ListParagraph"/>
              <w:ind w:left="282"/>
              <w:rPr>
                <w:sz w:val="22"/>
              </w:rPr>
            </w:pPr>
          </w:p>
          <w:p w14:paraId="6C066093" w14:textId="77777777" w:rsidR="00170DFE" w:rsidRDefault="00170DFE" w:rsidP="00485DAB">
            <w:pPr>
              <w:pStyle w:val="ListParagraph"/>
              <w:ind w:left="282"/>
              <w:rPr>
                <w:sz w:val="22"/>
              </w:rPr>
            </w:pPr>
          </w:p>
          <w:p w14:paraId="4BB3C7C2" w14:textId="77777777" w:rsidR="00170DFE" w:rsidRDefault="00170DFE" w:rsidP="00485DAB">
            <w:pPr>
              <w:pStyle w:val="ListParagraph"/>
              <w:ind w:left="282"/>
              <w:rPr>
                <w:sz w:val="22"/>
              </w:rPr>
            </w:pPr>
          </w:p>
          <w:p w14:paraId="4B034E18" w14:textId="77777777" w:rsidR="00170DFE" w:rsidRDefault="00170DFE" w:rsidP="00485DAB">
            <w:pPr>
              <w:pStyle w:val="ListParagraph"/>
              <w:ind w:left="282"/>
              <w:rPr>
                <w:sz w:val="22"/>
              </w:rPr>
            </w:pPr>
          </w:p>
          <w:p w14:paraId="58D7C8C8" w14:textId="77777777" w:rsidR="00170DFE" w:rsidRDefault="00170DFE" w:rsidP="00485DAB">
            <w:pPr>
              <w:pStyle w:val="ListParagraph"/>
              <w:ind w:left="282"/>
              <w:rPr>
                <w:sz w:val="22"/>
              </w:rPr>
            </w:pPr>
          </w:p>
          <w:p w14:paraId="693E873B" w14:textId="77777777" w:rsidR="00170DFE" w:rsidRDefault="00170DFE" w:rsidP="00485DAB">
            <w:pPr>
              <w:pStyle w:val="ListParagraph"/>
              <w:ind w:left="282"/>
              <w:rPr>
                <w:sz w:val="22"/>
              </w:rPr>
            </w:pPr>
          </w:p>
          <w:p w14:paraId="1ED6D5D3" w14:textId="77777777" w:rsidR="00170DFE" w:rsidRDefault="00170DFE" w:rsidP="00485DAB">
            <w:pPr>
              <w:pStyle w:val="ListParagraph"/>
              <w:ind w:left="282"/>
              <w:rPr>
                <w:sz w:val="22"/>
              </w:rPr>
            </w:pPr>
          </w:p>
          <w:p w14:paraId="32D5CF01" w14:textId="77777777" w:rsidR="00170DFE" w:rsidRDefault="00170DFE" w:rsidP="00485DAB">
            <w:pPr>
              <w:pStyle w:val="ListParagraph"/>
              <w:ind w:left="282"/>
              <w:rPr>
                <w:sz w:val="22"/>
              </w:rPr>
            </w:pPr>
          </w:p>
          <w:p w14:paraId="4F731A8D" w14:textId="77777777" w:rsidR="00170DFE" w:rsidRDefault="00170DFE" w:rsidP="00485DAB">
            <w:pPr>
              <w:pStyle w:val="ListParagraph"/>
              <w:ind w:left="282"/>
              <w:rPr>
                <w:sz w:val="22"/>
              </w:rPr>
            </w:pPr>
          </w:p>
          <w:p w14:paraId="0DCE6E1D" w14:textId="77777777" w:rsidR="00170DFE" w:rsidRDefault="00170DFE" w:rsidP="00485DAB">
            <w:pPr>
              <w:pStyle w:val="ListParagraph"/>
              <w:ind w:left="282"/>
              <w:rPr>
                <w:sz w:val="22"/>
              </w:rPr>
            </w:pPr>
          </w:p>
          <w:p w14:paraId="43630EAD" w14:textId="77777777" w:rsidR="00170DFE" w:rsidRDefault="00170DFE" w:rsidP="00485DAB">
            <w:pPr>
              <w:pStyle w:val="ListParagraph"/>
              <w:ind w:left="282"/>
              <w:rPr>
                <w:sz w:val="22"/>
              </w:rPr>
            </w:pPr>
          </w:p>
          <w:p w14:paraId="4A36C8E8" w14:textId="77777777" w:rsidR="00170DFE" w:rsidRDefault="00170DFE" w:rsidP="00485DAB">
            <w:pPr>
              <w:pStyle w:val="ListParagraph"/>
              <w:ind w:left="282"/>
              <w:rPr>
                <w:sz w:val="22"/>
              </w:rPr>
            </w:pPr>
          </w:p>
          <w:p w14:paraId="32C63FC1" w14:textId="77777777" w:rsidR="00170DFE" w:rsidRDefault="00170DFE" w:rsidP="00485DAB">
            <w:pPr>
              <w:pStyle w:val="ListParagraph"/>
              <w:ind w:left="282"/>
              <w:rPr>
                <w:sz w:val="22"/>
              </w:rPr>
            </w:pPr>
          </w:p>
          <w:p w14:paraId="7A888FEC" w14:textId="77777777" w:rsidR="00170DFE" w:rsidRDefault="00170DFE" w:rsidP="00485DAB">
            <w:pPr>
              <w:pStyle w:val="ListParagraph"/>
              <w:ind w:left="282"/>
              <w:rPr>
                <w:sz w:val="22"/>
              </w:rPr>
            </w:pPr>
          </w:p>
          <w:p w14:paraId="64065581" w14:textId="77777777" w:rsidR="00170DFE" w:rsidRDefault="00170DFE" w:rsidP="00485DAB">
            <w:pPr>
              <w:pStyle w:val="ListParagraph"/>
              <w:ind w:left="282"/>
              <w:rPr>
                <w:sz w:val="22"/>
              </w:rPr>
            </w:pPr>
          </w:p>
          <w:p w14:paraId="620B30F8" w14:textId="77777777" w:rsidR="00170DFE" w:rsidRDefault="00170DFE" w:rsidP="00485DAB">
            <w:pPr>
              <w:pStyle w:val="ListParagraph"/>
              <w:ind w:left="282"/>
              <w:rPr>
                <w:sz w:val="22"/>
              </w:rPr>
            </w:pPr>
          </w:p>
          <w:p w14:paraId="626284A4" w14:textId="77777777" w:rsidR="00170DFE" w:rsidRDefault="00170DFE" w:rsidP="00485DAB">
            <w:pPr>
              <w:pStyle w:val="ListParagraph"/>
              <w:ind w:left="282"/>
              <w:rPr>
                <w:sz w:val="22"/>
              </w:rPr>
            </w:pPr>
          </w:p>
          <w:p w14:paraId="78876CA7" w14:textId="77777777" w:rsidR="00170DFE" w:rsidRDefault="00170DFE" w:rsidP="00485DAB">
            <w:pPr>
              <w:pStyle w:val="ListParagraph"/>
              <w:ind w:left="282"/>
              <w:rPr>
                <w:sz w:val="22"/>
              </w:rPr>
            </w:pPr>
          </w:p>
          <w:p w14:paraId="7E604424" w14:textId="77777777" w:rsidR="00170DFE" w:rsidRDefault="00170DFE" w:rsidP="00485DAB">
            <w:pPr>
              <w:pStyle w:val="ListParagraph"/>
              <w:ind w:left="282"/>
              <w:rPr>
                <w:sz w:val="22"/>
              </w:rPr>
            </w:pPr>
          </w:p>
          <w:p w14:paraId="4E23147C" w14:textId="77777777" w:rsidR="00170DFE" w:rsidRDefault="00170DFE" w:rsidP="00485DAB">
            <w:pPr>
              <w:pStyle w:val="ListParagraph"/>
              <w:ind w:left="282"/>
              <w:rPr>
                <w:sz w:val="22"/>
              </w:rPr>
            </w:pPr>
          </w:p>
          <w:p w14:paraId="32D5B92E" w14:textId="77777777" w:rsidR="00170DFE" w:rsidRDefault="00170DFE" w:rsidP="00485DAB">
            <w:pPr>
              <w:pStyle w:val="ListParagraph"/>
              <w:ind w:left="282"/>
              <w:rPr>
                <w:sz w:val="22"/>
              </w:rPr>
            </w:pPr>
          </w:p>
          <w:p w14:paraId="4C2DF546" w14:textId="77777777" w:rsidR="00170DFE" w:rsidRDefault="00170DFE" w:rsidP="00485DAB">
            <w:pPr>
              <w:pStyle w:val="ListParagraph"/>
              <w:ind w:left="282"/>
              <w:rPr>
                <w:sz w:val="22"/>
              </w:rPr>
            </w:pPr>
          </w:p>
          <w:p w14:paraId="1A2756EC" w14:textId="77777777" w:rsidR="00170DFE" w:rsidRDefault="00170DFE" w:rsidP="00485DAB">
            <w:pPr>
              <w:pStyle w:val="ListParagraph"/>
              <w:ind w:left="282"/>
              <w:rPr>
                <w:sz w:val="22"/>
              </w:rPr>
            </w:pPr>
          </w:p>
          <w:p w14:paraId="723E6310" w14:textId="77777777" w:rsidR="00170DFE" w:rsidRDefault="00170DFE" w:rsidP="00485DAB">
            <w:pPr>
              <w:pStyle w:val="ListParagraph"/>
              <w:ind w:left="282"/>
              <w:rPr>
                <w:sz w:val="22"/>
              </w:rPr>
            </w:pPr>
          </w:p>
          <w:p w14:paraId="5E6B5A04" w14:textId="77777777" w:rsidR="00170DFE" w:rsidRDefault="00170DFE" w:rsidP="00485DAB">
            <w:pPr>
              <w:pStyle w:val="ListParagraph"/>
              <w:ind w:left="282"/>
              <w:rPr>
                <w:sz w:val="22"/>
              </w:rPr>
            </w:pPr>
          </w:p>
          <w:p w14:paraId="5769395F" w14:textId="77777777" w:rsidR="00170DFE" w:rsidRDefault="00170DFE" w:rsidP="00485DAB">
            <w:pPr>
              <w:pStyle w:val="ListParagraph"/>
              <w:ind w:left="282"/>
              <w:rPr>
                <w:sz w:val="22"/>
              </w:rPr>
            </w:pPr>
          </w:p>
          <w:p w14:paraId="7ACADD41" w14:textId="77777777" w:rsidR="00170DFE" w:rsidRDefault="00170DFE" w:rsidP="00485DAB">
            <w:pPr>
              <w:pStyle w:val="ListParagraph"/>
              <w:ind w:left="282"/>
              <w:rPr>
                <w:sz w:val="22"/>
              </w:rPr>
            </w:pPr>
          </w:p>
          <w:p w14:paraId="53970E75" w14:textId="77777777" w:rsidR="00170DFE" w:rsidRDefault="00170DFE" w:rsidP="00485DAB">
            <w:pPr>
              <w:pStyle w:val="ListParagraph"/>
              <w:ind w:left="282"/>
              <w:rPr>
                <w:sz w:val="22"/>
              </w:rPr>
            </w:pPr>
          </w:p>
          <w:p w14:paraId="6512847B" w14:textId="77777777" w:rsidR="00170DFE" w:rsidRDefault="00170DFE" w:rsidP="00485DAB">
            <w:pPr>
              <w:pStyle w:val="ListParagraph"/>
              <w:ind w:left="282"/>
              <w:rPr>
                <w:sz w:val="22"/>
              </w:rPr>
            </w:pPr>
          </w:p>
          <w:p w14:paraId="127144B1" w14:textId="77777777" w:rsidR="00170DFE" w:rsidRDefault="00170DFE" w:rsidP="00485DAB">
            <w:pPr>
              <w:pStyle w:val="ListParagraph"/>
              <w:ind w:left="282"/>
              <w:rPr>
                <w:sz w:val="22"/>
              </w:rPr>
            </w:pPr>
          </w:p>
          <w:p w14:paraId="1E650442" w14:textId="77777777" w:rsidR="00170DFE" w:rsidRDefault="00170DFE" w:rsidP="00485DAB">
            <w:pPr>
              <w:pStyle w:val="ListParagraph"/>
              <w:ind w:left="282"/>
              <w:rPr>
                <w:sz w:val="22"/>
              </w:rPr>
            </w:pPr>
          </w:p>
          <w:p w14:paraId="2461162B" w14:textId="77777777" w:rsidR="00170DFE" w:rsidRDefault="00170DFE" w:rsidP="00485DAB">
            <w:pPr>
              <w:pStyle w:val="ListParagraph"/>
              <w:ind w:left="282"/>
              <w:rPr>
                <w:sz w:val="22"/>
              </w:rPr>
            </w:pPr>
          </w:p>
          <w:p w14:paraId="3B9C4052" w14:textId="77777777" w:rsidR="00170DFE" w:rsidRDefault="00170DFE" w:rsidP="00485DAB">
            <w:pPr>
              <w:pStyle w:val="ListParagraph"/>
              <w:ind w:left="282"/>
              <w:rPr>
                <w:sz w:val="22"/>
              </w:rPr>
            </w:pPr>
          </w:p>
          <w:p w14:paraId="745C5550" w14:textId="77777777" w:rsidR="00170DFE" w:rsidRDefault="00170DFE" w:rsidP="00485DAB">
            <w:pPr>
              <w:pStyle w:val="ListParagraph"/>
              <w:ind w:left="282"/>
              <w:rPr>
                <w:sz w:val="22"/>
              </w:rPr>
            </w:pPr>
          </w:p>
          <w:p w14:paraId="1541E1DD" w14:textId="77777777" w:rsidR="00170DFE" w:rsidRDefault="00170DFE" w:rsidP="00485DAB">
            <w:pPr>
              <w:pStyle w:val="ListParagraph"/>
              <w:ind w:left="282"/>
              <w:rPr>
                <w:sz w:val="22"/>
              </w:rPr>
            </w:pPr>
          </w:p>
          <w:p w14:paraId="1B82A23F" w14:textId="77777777" w:rsidR="00170DFE" w:rsidRDefault="00170DFE" w:rsidP="00485DAB">
            <w:pPr>
              <w:pStyle w:val="ListParagraph"/>
              <w:ind w:left="282"/>
              <w:rPr>
                <w:sz w:val="22"/>
              </w:rPr>
            </w:pPr>
          </w:p>
          <w:p w14:paraId="7D96FEE2" w14:textId="77777777" w:rsidR="00170DFE" w:rsidRDefault="00170DFE" w:rsidP="00485DAB">
            <w:pPr>
              <w:pStyle w:val="ListParagraph"/>
              <w:ind w:left="282"/>
              <w:rPr>
                <w:sz w:val="22"/>
              </w:rPr>
            </w:pPr>
          </w:p>
          <w:p w14:paraId="24BD268E" w14:textId="77777777" w:rsidR="00170DFE" w:rsidRDefault="00170DFE" w:rsidP="00485DAB">
            <w:pPr>
              <w:pStyle w:val="ListParagraph"/>
              <w:ind w:left="282"/>
              <w:rPr>
                <w:sz w:val="22"/>
              </w:rPr>
            </w:pPr>
          </w:p>
          <w:p w14:paraId="077CD235" w14:textId="77777777" w:rsidR="00170DFE" w:rsidRDefault="00170DFE" w:rsidP="00485DAB">
            <w:pPr>
              <w:pStyle w:val="ListParagraph"/>
              <w:ind w:left="282"/>
              <w:rPr>
                <w:sz w:val="22"/>
              </w:rPr>
            </w:pPr>
          </w:p>
          <w:p w14:paraId="5A98ECB5" w14:textId="77777777" w:rsidR="00170DFE" w:rsidRDefault="00170DFE" w:rsidP="00485DAB">
            <w:pPr>
              <w:pStyle w:val="ListParagraph"/>
              <w:ind w:left="282"/>
              <w:rPr>
                <w:sz w:val="22"/>
              </w:rPr>
            </w:pPr>
          </w:p>
          <w:p w14:paraId="37BDB119" w14:textId="77777777" w:rsidR="00170DFE" w:rsidRDefault="00170DFE" w:rsidP="00485DAB">
            <w:pPr>
              <w:pStyle w:val="ListParagraph"/>
              <w:ind w:left="282"/>
              <w:rPr>
                <w:sz w:val="22"/>
              </w:rPr>
            </w:pPr>
          </w:p>
          <w:p w14:paraId="033FE1A7" w14:textId="77777777" w:rsidR="00170DFE" w:rsidRDefault="00170DFE" w:rsidP="00485DAB">
            <w:pPr>
              <w:pStyle w:val="ListParagraph"/>
              <w:ind w:left="282"/>
              <w:rPr>
                <w:sz w:val="22"/>
              </w:rPr>
            </w:pPr>
          </w:p>
          <w:p w14:paraId="44C087C7" w14:textId="77777777" w:rsidR="00170DFE" w:rsidRDefault="00170DFE" w:rsidP="00485DAB">
            <w:pPr>
              <w:pStyle w:val="ListParagraph"/>
              <w:ind w:left="282"/>
              <w:rPr>
                <w:sz w:val="22"/>
              </w:rPr>
            </w:pPr>
          </w:p>
          <w:p w14:paraId="2925BB68" w14:textId="77777777" w:rsidR="00170DFE" w:rsidRDefault="00170DFE" w:rsidP="00485DAB">
            <w:pPr>
              <w:pStyle w:val="ListParagraph"/>
              <w:ind w:left="282"/>
              <w:rPr>
                <w:sz w:val="22"/>
              </w:rPr>
            </w:pPr>
          </w:p>
          <w:p w14:paraId="279354A8" w14:textId="77777777" w:rsidR="00170DFE" w:rsidRDefault="00170DFE" w:rsidP="00485DAB">
            <w:pPr>
              <w:pStyle w:val="ListParagraph"/>
              <w:ind w:left="282"/>
              <w:rPr>
                <w:sz w:val="22"/>
              </w:rPr>
            </w:pPr>
          </w:p>
          <w:p w14:paraId="5A237CA2" w14:textId="77777777" w:rsidR="00170DFE" w:rsidRDefault="00170DFE" w:rsidP="00485DAB">
            <w:pPr>
              <w:pStyle w:val="ListParagraph"/>
              <w:ind w:left="282"/>
              <w:rPr>
                <w:sz w:val="22"/>
              </w:rPr>
            </w:pPr>
          </w:p>
          <w:p w14:paraId="1E713742" w14:textId="77777777" w:rsidR="00170DFE" w:rsidRDefault="00170DFE" w:rsidP="00485DAB">
            <w:pPr>
              <w:pStyle w:val="ListParagraph"/>
              <w:ind w:left="282"/>
              <w:rPr>
                <w:sz w:val="22"/>
              </w:rPr>
            </w:pPr>
          </w:p>
          <w:p w14:paraId="7861A1BC" w14:textId="77777777" w:rsidR="00170DFE" w:rsidRDefault="00170DFE" w:rsidP="00485DAB">
            <w:pPr>
              <w:pStyle w:val="ListParagraph"/>
              <w:ind w:left="282"/>
              <w:rPr>
                <w:sz w:val="22"/>
              </w:rPr>
            </w:pPr>
          </w:p>
          <w:p w14:paraId="5486A36E" w14:textId="77777777" w:rsidR="00170DFE" w:rsidRDefault="00170DFE" w:rsidP="00485DAB">
            <w:pPr>
              <w:pStyle w:val="ListParagraph"/>
              <w:ind w:left="282"/>
              <w:rPr>
                <w:sz w:val="22"/>
              </w:rPr>
            </w:pPr>
          </w:p>
          <w:p w14:paraId="4C388FCC" w14:textId="77777777" w:rsidR="00170DFE" w:rsidRDefault="00170DFE" w:rsidP="00485DAB">
            <w:pPr>
              <w:pStyle w:val="ListParagraph"/>
              <w:ind w:left="282"/>
              <w:rPr>
                <w:sz w:val="22"/>
              </w:rPr>
            </w:pPr>
          </w:p>
          <w:p w14:paraId="30F160F9" w14:textId="77777777" w:rsidR="00170DFE" w:rsidRDefault="00170DFE" w:rsidP="00485DAB">
            <w:pPr>
              <w:pStyle w:val="ListParagraph"/>
              <w:ind w:left="282"/>
              <w:rPr>
                <w:sz w:val="22"/>
              </w:rPr>
            </w:pPr>
          </w:p>
          <w:p w14:paraId="3721FE75" w14:textId="77777777" w:rsidR="00170DFE" w:rsidRDefault="00170DFE" w:rsidP="00485DAB">
            <w:pPr>
              <w:pStyle w:val="ListParagraph"/>
              <w:ind w:left="282"/>
              <w:rPr>
                <w:sz w:val="22"/>
              </w:rPr>
            </w:pPr>
          </w:p>
          <w:p w14:paraId="2E2BABB7" w14:textId="77777777" w:rsidR="00170DFE" w:rsidRDefault="00170DFE" w:rsidP="00485DAB">
            <w:pPr>
              <w:pStyle w:val="ListParagraph"/>
              <w:ind w:left="282"/>
              <w:rPr>
                <w:sz w:val="22"/>
              </w:rPr>
            </w:pPr>
          </w:p>
          <w:p w14:paraId="5C6763D2" w14:textId="77777777" w:rsidR="00170DFE" w:rsidRDefault="00170DFE" w:rsidP="00485DAB">
            <w:pPr>
              <w:pStyle w:val="ListParagraph"/>
              <w:ind w:left="282"/>
              <w:rPr>
                <w:sz w:val="22"/>
              </w:rPr>
            </w:pPr>
          </w:p>
          <w:p w14:paraId="056D4F0D" w14:textId="77777777" w:rsidR="00170DFE" w:rsidRDefault="00170DFE" w:rsidP="00485DAB">
            <w:pPr>
              <w:pStyle w:val="ListParagraph"/>
              <w:ind w:left="282"/>
              <w:rPr>
                <w:sz w:val="22"/>
              </w:rPr>
            </w:pPr>
          </w:p>
          <w:p w14:paraId="4D7E5E71" w14:textId="77777777" w:rsidR="00170DFE" w:rsidRDefault="00170DFE" w:rsidP="00485DAB">
            <w:pPr>
              <w:pStyle w:val="ListParagraph"/>
              <w:ind w:left="282"/>
              <w:rPr>
                <w:sz w:val="22"/>
              </w:rPr>
            </w:pPr>
          </w:p>
          <w:p w14:paraId="03FA0226" w14:textId="77777777" w:rsidR="00170DFE" w:rsidRDefault="00170DFE" w:rsidP="00485DAB">
            <w:pPr>
              <w:pStyle w:val="ListParagraph"/>
              <w:ind w:left="282"/>
              <w:rPr>
                <w:sz w:val="22"/>
              </w:rPr>
            </w:pPr>
          </w:p>
          <w:p w14:paraId="29313144" w14:textId="77777777" w:rsidR="00170DFE" w:rsidRDefault="00170DFE" w:rsidP="00485DAB">
            <w:pPr>
              <w:pStyle w:val="ListParagraph"/>
              <w:ind w:left="282"/>
              <w:rPr>
                <w:sz w:val="22"/>
              </w:rPr>
            </w:pPr>
          </w:p>
          <w:p w14:paraId="5F3BBFCA" w14:textId="77777777" w:rsidR="00170DFE" w:rsidRDefault="00170DFE" w:rsidP="00485DAB">
            <w:pPr>
              <w:pStyle w:val="ListParagraph"/>
              <w:ind w:left="282"/>
              <w:rPr>
                <w:sz w:val="22"/>
              </w:rPr>
            </w:pPr>
          </w:p>
          <w:p w14:paraId="12398A2B" w14:textId="77777777" w:rsidR="00170DFE" w:rsidRDefault="00170DFE" w:rsidP="00485DAB">
            <w:pPr>
              <w:pStyle w:val="ListParagraph"/>
              <w:ind w:left="282"/>
              <w:rPr>
                <w:sz w:val="22"/>
              </w:rPr>
            </w:pPr>
          </w:p>
          <w:p w14:paraId="447648AC" w14:textId="77777777" w:rsidR="00170DFE" w:rsidRDefault="00170DFE" w:rsidP="00485DAB">
            <w:pPr>
              <w:pStyle w:val="ListParagraph"/>
              <w:ind w:left="282"/>
              <w:rPr>
                <w:sz w:val="22"/>
              </w:rPr>
            </w:pPr>
          </w:p>
          <w:p w14:paraId="08CEB90B" w14:textId="77777777" w:rsidR="00170DFE" w:rsidRDefault="00170DFE" w:rsidP="00485DAB">
            <w:pPr>
              <w:pStyle w:val="ListParagraph"/>
              <w:ind w:left="282"/>
              <w:rPr>
                <w:sz w:val="22"/>
              </w:rPr>
            </w:pPr>
          </w:p>
          <w:p w14:paraId="7D9D8434" w14:textId="77777777" w:rsidR="00170DFE" w:rsidRDefault="00170DFE" w:rsidP="00485DAB">
            <w:pPr>
              <w:pStyle w:val="ListParagraph"/>
              <w:ind w:left="282"/>
              <w:rPr>
                <w:sz w:val="22"/>
              </w:rPr>
            </w:pPr>
          </w:p>
          <w:p w14:paraId="1EE5BB59" w14:textId="77777777" w:rsidR="00170DFE" w:rsidRDefault="00170DFE" w:rsidP="00485DAB">
            <w:pPr>
              <w:pStyle w:val="ListParagraph"/>
              <w:ind w:left="282"/>
              <w:rPr>
                <w:sz w:val="22"/>
              </w:rPr>
            </w:pPr>
          </w:p>
          <w:p w14:paraId="6E5113EE" w14:textId="77777777" w:rsidR="00170DFE" w:rsidRDefault="00170DFE" w:rsidP="00485DAB">
            <w:pPr>
              <w:pStyle w:val="ListParagraph"/>
              <w:ind w:left="282"/>
              <w:rPr>
                <w:sz w:val="22"/>
              </w:rPr>
            </w:pPr>
          </w:p>
          <w:p w14:paraId="3776800E" w14:textId="77777777" w:rsidR="00170DFE" w:rsidRDefault="00170DFE" w:rsidP="00485DAB">
            <w:pPr>
              <w:pStyle w:val="ListParagraph"/>
              <w:ind w:left="282"/>
              <w:rPr>
                <w:sz w:val="22"/>
              </w:rPr>
            </w:pPr>
          </w:p>
          <w:p w14:paraId="581B76D2" w14:textId="77777777" w:rsidR="00170DFE" w:rsidRDefault="00170DFE" w:rsidP="00485DAB">
            <w:pPr>
              <w:pStyle w:val="ListParagraph"/>
              <w:ind w:left="282"/>
              <w:rPr>
                <w:sz w:val="22"/>
              </w:rPr>
            </w:pPr>
          </w:p>
          <w:p w14:paraId="30AA390C" w14:textId="77777777" w:rsidR="00170DFE" w:rsidRDefault="00170DFE" w:rsidP="00485DAB">
            <w:pPr>
              <w:pStyle w:val="ListParagraph"/>
              <w:ind w:left="282"/>
              <w:rPr>
                <w:sz w:val="22"/>
              </w:rPr>
            </w:pPr>
          </w:p>
          <w:p w14:paraId="0D5B4446" w14:textId="77777777" w:rsidR="00170DFE" w:rsidRDefault="00170DFE" w:rsidP="00485DAB">
            <w:pPr>
              <w:pStyle w:val="ListParagraph"/>
              <w:ind w:left="282"/>
              <w:rPr>
                <w:sz w:val="22"/>
              </w:rPr>
            </w:pPr>
          </w:p>
          <w:p w14:paraId="0156ECC7" w14:textId="77777777" w:rsidR="00170DFE" w:rsidRDefault="00170DFE" w:rsidP="00485DAB">
            <w:pPr>
              <w:pStyle w:val="ListParagraph"/>
              <w:ind w:left="282"/>
              <w:rPr>
                <w:sz w:val="22"/>
              </w:rPr>
            </w:pPr>
          </w:p>
          <w:p w14:paraId="7EC63C5F" w14:textId="77777777" w:rsidR="00170DFE" w:rsidRDefault="00170DFE" w:rsidP="00485DAB">
            <w:pPr>
              <w:pStyle w:val="ListParagraph"/>
              <w:ind w:left="282"/>
              <w:rPr>
                <w:sz w:val="22"/>
              </w:rPr>
            </w:pPr>
          </w:p>
          <w:p w14:paraId="1606FD8E" w14:textId="77777777" w:rsidR="00170DFE" w:rsidRDefault="00170DFE" w:rsidP="00485DAB">
            <w:pPr>
              <w:pStyle w:val="ListParagraph"/>
              <w:ind w:left="282"/>
              <w:rPr>
                <w:sz w:val="22"/>
              </w:rPr>
            </w:pPr>
          </w:p>
          <w:p w14:paraId="2539E4F6" w14:textId="77777777" w:rsidR="00170DFE" w:rsidRDefault="00170DFE" w:rsidP="00485DAB">
            <w:pPr>
              <w:pStyle w:val="ListParagraph"/>
              <w:ind w:left="282"/>
              <w:rPr>
                <w:sz w:val="22"/>
              </w:rPr>
            </w:pPr>
          </w:p>
          <w:p w14:paraId="391189EF" w14:textId="77777777" w:rsidR="00170DFE" w:rsidRDefault="00170DFE" w:rsidP="00485DAB">
            <w:pPr>
              <w:pStyle w:val="ListParagraph"/>
              <w:ind w:left="282"/>
              <w:rPr>
                <w:sz w:val="22"/>
              </w:rPr>
            </w:pPr>
          </w:p>
          <w:p w14:paraId="70E5641F" w14:textId="77777777" w:rsidR="00170DFE" w:rsidRDefault="00170DFE" w:rsidP="00485DAB">
            <w:pPr>
              <w:pStyle w:val="ListParagraph"/>
              <w:ind w:left="282"/>
              <w:rPr>
                <w:sz w:val="22"/>
              </w:rPr>
            </w:pPr>
          </w:p>
          <w:p w14:paraId="2B3EF259" w14:textId="77777777" w:rsidR="00170DFE" w:rsidRDefault="00170DFE" w:rsidP="00485DAB">
            <w:pPr>
              <w:pStyle w:val="ListParagraph"/>
              <w:ind w:left="282"/>
              <w:rPr>
                <w:sz w:val="22"/>
              </w:rPr>
            </w:pPr>
          </w:p>
          <w:p w14:paraId="28E40831" w14:textId="77777777" w:rsidR="00170DFE" w:rsidRDefault="00170DFE" w:rsidP="00485DAB">
            <w:pPr>
              <w:pStyle w:val="ListParagraph"/>
              <w:ind w:left="282"/>
              <w:rPr>
                <w:sz w:val="22"/>
              </w:rPr>
            </w:pPr>
          </w:p>
          <w:p w14:paraId="4F1AFAB2" w14:textId="77777777" w:rsidR="00170DFE" w:rsidRDefault="00170DFE" w:rsidP="00485DAB">
            <w:pPr>
              <w:pStyle w:val="ListParagraph"/>
              <w:ind w:left="282"/>
              <w:rPr>
                <w:sz w:val="22"/>
              </w:rPr>
            </w:pPr>
          </w:p>
          <w:p w14:paraId="59104FA9" w14:textId="77777777" w:rsidR="00170DFE" w:rsidRDefault="00170DFE" w:rsidP="00485DAB">
            <w:pPr>
              <w:pStyle w:val="ListParagraph"/>
              <w:ind w:left="282"/>
              <w:rPr>
                <w:sz w:val="22"/>
              </w:rPr>
            </w:pPr>
          </w:p>
          <w:p w14:paraId="61CCEDCB" w14:textId="77777777" w:rsidR="00170DFE" w:rsidRDefault="00170DFE" w:rsidP="00485DAB">
            <w:pPr>
              <w:pStyle w:val="ListParagraph"/>
              <w:ind w:left="282"/>
              <w:rPr>
                <w:sz w:val="22"/>
              </w:rPr>
            </w:pPr>
          </w:p>
          <w:p w14:paraId="0DCB7810" w14:textId="77777777" w:rsidR="00170DFE" w:rsidRDefault="00170DFE" w:rsidP="00485DAB">
            <w:pPr>
              <w:pStyle w:val="ListParagraph"/>
              <w:ind w:left="282"/>
              <w:rPr>
                <w:sz w:val="22"/>
              </w:rPr>
            </w:pPr>
          </w:p>
          <w:p w14:paraId="51C9C631" w14:textId="77777777" w:rsidR="00170DFE" w:rsidRDefault="00170DFE" w:rsidP="00485DAB">
            <w:pPr>
              <w:pStyle w:val="ListParagraph"/>
              <w:ind w:left="282"/>
              <w:rPr>
                <w:sz w:val="22"/>
              </w:rPr>
            </w:pPr>
          </w:p>
          <w:p w14:paraId="44C53179" w14:textId="77777777" w:rsidR="00170DFE" w:rsidRDefault="00170DFE" w:rsidP="00485DAB">
            <w:pPr>
              <w:pStyle w:val="ListParagraph"/>
              <w:ind w:left="282"/>
              <w:rPr>
                <w:sz w:val="22"/>
              </w:rPr>
            </w:pPr>
          </w:p>
          <w:p w14:paraId="5C07C978" w14:textId="77777777" w:rsidR="00170DFE" w:rsidRDefault="00170DFE" w:rsidP="00485DAB">
            <w:pPr>
              <w:pStyle w:val="ListParagraph"/>
              <w:ind w:left="282"/>
              <w:rPr>
                <w:sz w:val="22"/>
              </w:rPr>
            </w:pPr>
          </w:p>
          <w:p w14:paraId="31C8EA9E" w14:textId="77777777" w:rsidR="00170DFE" w:rsidRDefault="00170DFE" w:rsidP="00485DAB">
            <w:pPr>
              <w:pStyle w:val="ListParagraph"/>
              <w:ind w:left="282"/>
              <w:rPr>
                <w:sz w:val="22"/>
              </w:rPr>
            </w:pPr>
          </w:p>
          <w:p w14:paraId="03DD8A11" w14:textId="77777777" w:rsidR="00170DFE" w:rsidRDefault="00170DFE" w:rsidP="00485DAB">
            <w:pPr>
              <w:pStyle w:val="ListParagraph"/>
              <w:ind w:left="282"/>
              <w:rPr>
                <w:sz w:val="22"/>
              </w:rPr>
            </w:pPr>
          </w:p>
          <w:p w14:paraId="65065968" w14:textId="77777777" w:rsidR="00170DFE" w:rsidRDefault="00170DFE" w:rsidP="00485DAB">
            <w:pPr>
              <w:pStyle w:val="ListParagraph"/>
              <w:ind w:left="282"/>
              <w:rPr>
                <w:sz w:val="22"/>
              </w:rPr>
            </w:pPr>
          </w:p>
          <w:p w14:paraId="3FA0E391" w14:textId="77777777" w:rsidR="00170DFE" w:rsidRDefault="00170DFE" w:rsidP="00485DAB">
            <w:pPr>
              <w:pStyle w:val="ListParagraph"/>
              <w:ind w:left="282"/>
              <w:rPr>
                <w:sz w:val="22"/>
              </w:rPr>
            </w:pPr>
          </w:p>
          <w:p w14:paraId="1A470406" w14:textId="77777777" w:rsidR="00170DFE" w:rsidRDefault="00170DFE" w:rsidP="00485DAB">
            <w:pPr>
              <w:pStyle w:val="ListParagraph"/>
              <w:ind w:left="282"/>
              <w:rPr>
                <w:sz w:val="22"/>
              </w:rPr>
            </w:pPr>
          </w:p>
          <w:p w14:paraId="3172258F" w14:textId="77777777" w:rsidR="00170DFE" w:rsidRDefault="00170DFE" w:rsidP="00485DAB">
            <w:pPr>
              <w:pStyle w:val="ListParagraph"/>
              <w:ind w:left="282"/>
              <w:rPr>
                <w:sz w:val="22"/>
              </w:rPr>
            </w:pPr>
          </w:p>
          <w:p w14:paraId="0317AE74" w14:textId="77777777" w:rsidR="00170DFE" w:rsidRDefault="00170DFE" w:rsidP="00485DAB">
            <w:pPr>
              <w:pStyle w:val="ListParagraph"/>
              <w:ind w:left="282"/>
              <w:rPr>
                <w:sz w:val="22"/>
              </w:rPr>
            </w:pPr>
          </w:p>
          <w:p w14:paraId="3E8C40E7" w14:textId="77777777" w:rsidR="00170DFE" w:rsidRDefault="00170DFE" w:rsidP="00485DAB">
            <w:pPr>
              <w:pStyle w:val="ListParagraph"/>
              <w:ind w:left="282"/>
              <w:rPr>
                <w:sz w:val="22"/>
              </w:rPr>
            </w:pPr>
          </w:p>
          <w:p w14:paraId="25A2B091" w14:textId="77777777" w:rsidR="00170DFE" w:rsidRDefault="00170DFE" w:rsidP="00485DAB">
            <w:pPr>
              <w:pStyle w:val="ListParagraph"/>
              <w:ind w:left="282"/>
              <w:rPr>
                <w:sz w:val="22"/>
              </w:rPr>
            </w:pPr>
          </w:p>
          <w:p w14:paraId="6D5C8290" w14:textId="77777777" w:rsidR="00170DFE" w:rsidRDefault="00170DFE" w:rsidP="00485DAB">
            <w:pPr>
              <w:pStyle w:val="ListParagraph"/>
              <w:ind w:left="282"/>
              <w:rPr>
                <w:sz w:val="22"/>
              </w:rPr>
            </w:pPr>
          </w:p>
          <w:p w14:paraId="1109D0FE" w14:textId="77777777" w:rsidR="00170DFE" w:rsidRDefault="00170DFE" w:rsidP="00485DAB">
            <w:pPr>
              <w:pStyle w:val="ListParagraph"/>
              <w:ind w:left="282"/>
              <w:rPr>
                <w:sz w:val="22"/>
              </w:rPr>
            </w:pPr>
          </w:p>
          <w:p w14:paraId="40A34B5C" w14:textId="77777777" w:rsidR="00170DFE" w:rsidRDefault="00170DFE" w:rsidP="00485DAB">
            <w:pPr>
              <w:pStyle w:val="ListParagraph"/>
              <w:ind w:left="282"/>
              <w:rPr>
                <w:sz w:val="22"/>
              </w:rPr>
            </w:pPr>
          </w:p>
          <w:p w14:paraId="538ECCE8" w14:textId="77777777" w:rsidR="00170DFE" w:rsidRDefault="00170DFE" w:rsidP="00485DAB">
            <w:pPr>
              <w:pStyle w:val="ListParagraph"/>
              <w:ind w:left="282"/>
              <w:rPr>
                <w:sz w:val="22"/>
              </w:rPr>
            </w:pPr>
          </w:p>
          <w:p w14:paraId="2857BADF" w14:textId="77777777" w:rsidR="00170DFE" w:rsidRDefault="00170DFE" w:rsidP="00485DAB">
            <w:pPr>
              <w:pStyle w:val="ListParagraph"/>
              <w:ind w:left="282"/>
              <w:rPr>
                <w:sz w:val="22"/>
              </w:rPr>
            </w:pPr>
          </w:p>
          <w:p w14:paraId="48A8C7A4" w14:textId="77777777" w:rsidR="00170DFE" w:rsidRDefault="00170DFE" w:rsidP="00485DAB">
            <w:pPr>
              <w:pStyle w:val="ListParagraph"/>
              <w:ind w:left="282"/>
              <w:rPr>
                <w:sz w:val="22"/>
              </w:rPr>
            </w:pPr>
          </w:p>
          <w:p w14:paraId="0DFFB520" w14:textId="77777777" w:rsidR="00170DFE" w:rsidRDefault="00170DFE" w:rsidP="00485DAB">
            <w:pPr>
              <w:pStyle w:val="ListParagraph"/>
              <w:ind w:left="282"/>
              <w:rPr>
                <w:sz w:val="22"/>
              </w:rPr>
            </w:pPr>
          </w:p>
          <w:p w14:paraId="25D4383C" w14:textId="77777777" w:rsidR="00170DFE" w:rsidRDefault="00170DFE" w:rsidP="00485DAB">
            <w:pPr>
              <w:pStyle w:val="ListParagraph"/>
              <w:ind w:left="282"/>
              <w:rPr>
                <w:sz w:val="22"/>
              </w:rPr>
            </w:pPr>
          </w:p>
          <w:p w14:paraId="597E24B2" w14:textId="77777777" w:rsidR="00170DFE" w:rsidRDefault="00170DFE" w:rsidP="00485DAB">
            <w:pPr>
              <w:pStyle w:val="ListParagraph"/>
              <w:ind w:left="282"/>
              <w:rPr>
                <w:sz w:val="22"/>
              </w:rPr>
            </w:pPr>
          </w:p>
          <w:p w14:paraId="5752A4C4" w14:textId="77777777" w:rsidR="00170DFE" w:rsidRDefault="00170DFE" w:rsidP="00485DAB">
            <w:pPr>
              <w:pStyle w:val="ListParagraph"/>
              <w:ind w:left="282"/>
              <w:rPr>
                <w:sz w:val="22"/>
              </w:rPr>
            </w:pPr>
          </w:p>
          <w:p w14:paraId="1887E6D2" w14:textId="77777777" w:rsidR="00170DFE" w:rsidRDefault="00170DFE" w:rsidP="00485DAB">
            <w:pPr>
              <w:pStyle w:val="ListParagraph"/>
              <w:ind w:left="282"/>
              <w:rPr>
                <w:sz w:val="22"/>
              </w:rPr>
            </w:pPr>
          </w:p>
          <w:p w14:paraId="30AEC42E" w14:textId="77777777" w:rsidR="00170DFE" w:rsidRDefault="00170DFE" w:rsidP="00485DAB">
            <w:pPr>
              <w:pStyle w:val="ListParagraph"/>
              <w:ind w:left="282"/>
              <w:rPr>
                <w:sz w:val="22"/>
              </w:rPr>
            </w:pPr>
          </w:p>
          <w:p w14:paraId="3BA8F3E6" w14:textId="77777777" w:rsidR="00170DFE" w:rsidRDefault="00170DFE" w:rsidP="00485DAB">
            <w:pPr>
              <w:pStyle w:val="ListParagraph"/>
              <w:ind w:left="282"/>
              <w:rPr>
                <w:sz w:val="22"/>
              </w:rPr>
            </w:pPr>
          </w:p>
          <w:p w14:paraId="5BA19A91" w14:textId="77777777" w:rsidR="00170DFE" w:rsidRDefault="00170DFE" w:rsidP="00485DAB">
            <w:pPr>
              <w:pStyle w:val="ListParagraph"/>
              <w:ind w:left="282"/>
              <w:rPr>
                <w:sz w:val="22"/>
              </w:rPr>
            </w:pPr>
          </w:p>
          <w:p w14:paraId="61B3889C" w14:textId="77777777" w:rsidR="00170DFE" w:rsidRDefault="00170DFE" w:rsidP="00485DAB">
            <w:pPr>
              <w:pStyle w:val="ListParagraph"/>
              <w:ind w:left="282"/>
              <w:rPr>
                <w:sz w:val="22"/>
              </w:rPr>
            </w:pPr>
          </w:p>
          <w:p w14:paraId="3F8CC401" w14:textId="77777777" w:rsidR="00170DFE" w:rsidRDefault="00170DFE" w:rsidP="00485DAB">
            <w:pPr>
              <w:pStyle w:val="ListParagraph"/>
              <w:ind w:left="282"/>
              <w:rPr>
                <w:sz w:val="22"/>
              </w:rPr>
            </w:pPr>
          </w:p>
          <w:p w14:paraId="16483375" w14:textId="77777777" w:rsidR="00170DFE" w:rsidRDefault="00170DFE" w:rsidP="00485DAB">
            <w:pPr>
              <w:pStyle w:val="ListParagraph"/>
              <w:ind w:left="282"/>
              <w:rPr>
                <w:sz w:val="22"/>
              </w:rPr>
            </w:pPr>
          </w:p>
          <w:p w14:paraId="6AEAC1DA" w14:textId="77777777" w:rsidR="00170DFE" w:rsidRDefault="00170DFE" w:rsidP="00485DAB">
            <w:pPr>
              <w:pStyle w:val="ListParagraph"/>
              <w:ind w:left="282"/>
              <w:rPr>
                <w:sz w:val="22"/>
              </w:rPr>
            </w:pPr>
          </w:p>
          <w:p w14:paraId="4B1BCACC" w14:textId="77777777" w:rsidR="00170DFE" w:rsidRDefault="00170DFE" w:rsidP="00485DAB">
            <w:pPr>
              <w:pStyle w:val="ListParagraph"/>
              <w:ind w:left="282"/>
              <w:rPr>
                <w:sz w:val="22"/>
              </w:rPr>
            </w:pPr>
          </w:p>
          <w:p w14:paraId="043FBEAB" w14:textId="77777777" w:rsidR="00170DFE" w:rsidRDefault="00170DFE" w:rsidP="00485DAB">
            <w:pPr>
              <w:pStyle w:val="ListParagraph"/>
              <w:ind w:left="282"/>
              <w:rPr>
                <w:sz w:val="22"/>
              </w:rPr>
            </w:pPr>
          </w:p>
          <w:p w14:paraId="1C824F56" w14:textId="77777777" w:rsidR="00170DFE" w:rsidRDefault="00170DFE" w:rsidP="00485DAB">
            <w:pPr>
              <w:pStyle w:val="ListParagraph"/>
              <w:ind w:left="282"/>
              <w:rPr>
                <w:sz w:val="22"/>
              </w:rPr>
            </w:pPr>
          </w:p>
          <w:p w14:paraId="4E2A45F9" w14:textId="77777777" w:rsidR="00170DFE" w:rsidRDefault="00170DFE" w:rsidP="00485DAB">
            <w:pPr>
              <w:pStyle w:val="ListParagraph"/>
              <w:ind w:left="282"/>
              <w:rPr>
                <w:sz w:val="22"/>
              </w:rPr>
            </w:pPr>
          </w:p>
          <w:p w14:paraId="46CB2FFB" w14:textId="77777777" w:rsidR="00170DFE" w:rsidRDefault="00170DFE" w:rsidP="00485DAB">
            <w:pPr>
              <w:pStyle w:val="ListParagraph"/>
              <w:ind w:left="282"/>
              <w:rPr>
                <w:sz w:val="22"/>
              </w:rPr>
            </w:pPr>
          </w:p>
          <w:p w14:paraId="7BFC97CE" w14:textId="77777777" w:rsidR="00170DFE" w:rsidRDefault="00170DFE" w:rsidP="00485DAB">
            <w:pPr>
              <w:pStyle w:val="ListParagraph"/>
              <w:ind w:left="282"/>
              <w:rPr>
                <w:sz w:val="22"/>
              </w:rPr>
            </w:pPr>
          </w:p>
          <w:p w14:paraId="2458C20F" w14:textId="77777777" w:rsidR="00170DFE" w:rsidRDefault="00170DFE" w:rsidP="00485DAB">
            <w:pPr>
              <w:pStyle w:val="ListParagraph"/>
              <w:ind w:left="282"/>
              <w:rPr>
                <w:sz w:val="22"/>
              </w:rPr>
            </w:pPr>
          </w:p>
          <w:p w14:paraId="7C19759D" w14:textId="77777777" w:rsidR="00170DFE" w:rsidRDefault="00170DFE" w:rsidP="00485DAB">
            <w:pPr>
              <w:pStyle w:val="ListParagraph"/>
              <w:ind w:left="282"/>
              <w:rPr>
                <w:sz w:val="22"/>
              </w:rPr>
            </w:pPr>
          </w:p>
          <w:p w14:paraId="77C202C4" w14:textId="77777777" w:rsidR="00170DFE" w:rsidRDefault="00170DFE" w:rsidP="00485DAB">
            <w:pPr>
              <w:pStyle w:val="ListParagraph"/>
              <w:ind w:left="282"/>
              <w:rPr>
                <w:sz w:val="22"/>
              </w:rPr>
            </w:pPr>
          </w:p>
          <w:p w14:paraId="68F1076C" w14:textId="77777777" w:rsidR="00170DFE" w:rsidRDefault="00170DFE" w:rsidP="00485DAB">
            <w:pPr>
              <w:pStyle w:val="ListParagraph"/>
              <w:ind w:left="282"/>
              <w:rPr>
                <w:sz w:val="22"/>
              </w:rPr>
            </w:pPr>
          </w:p>
          <w:p w14:paraId="7F38AD65" w14:textId="77777777" w:rsidR="00170DFE" w:rsidRPr="009753EE" w:rsidRDefault="00170DFE" w:rsidP="009753EE">
            <w:pPr>
              <w:rPr>
                <w:sz w:val="22"/>
              </w:rPr>
            </w:pPr>
          </w:p>
          <w:p w14:paraId="662F33DC" w14:textId="77777777" w:rsidR="00170DFE" w:rsidRDefault="00170DFE" w:rsidP="00485DAB">
            <w:pPr>
              <w:pStyle w:val="ListParagraph"/>
              <w:ind w:left="282"/>
              <w:rPr>
                <w:sz w:val="22"/>
              </w:rPr>
            </w:pPr>
          </w:p>
          <w:p w14:paraId="3BE56340" w14:textId="77777777" w:rsidR="00170DFE" w:rsidRDefault="00170DFE" w:rsidP="00485DAB">
            <w:pPr>
              <w:pStyle w:val="ListParagraph"/>
              <w:ind w:left="282"/>
              <w:rPr>
                <w:sz w:val="22"/>
              </w:rPr>
            </w:pPr>
          </w:p>
          <w:p w14:paraId="6A1D7067" w14:textId="77777777" w:rsidR="00170DFE" w:rsidRDefault="00170DFE" w:rsidP="00485DAB">
            <w:pPr>
              <w:pStyle w:val="ListParagraph"/>
              <w:ind w:left="282"/>
              <w:rPr>
                <w:sz w:val="22"/>
              </w:rPr>
            </w:pPr>
          </w:p>
          <w:p w14:paraId="066E1DAD" w14:textId="77777777" w:rsidR="00170DFE" w:rsidRDefault="00170DFE" w:rsidP="00485DAB">
            <w:pPr>
              <w:pStyle w:val="ListParagraph"/>
              <w:ind w:left="282"/>
              <w:rPr>
                <w:sz w:val="22"/>
              </w:rPr>
            </w:pPr>
          </w:p>
          <w:p w14:paraId="49752BCC" w14:textId="77777777" w:rsidR="00170DFE" w:rsidRDefault="00170DFE" w:rsidP="00485DAB">
            <w:pPr>
              <w:pStyle w:val="ListParagraph"/>
              <w:ind w:left="282"/>
              <w:rPr>
                <w:sz w:val="22"/>
              </w:rPr>
            </w:pPr>
          </w:p>
          <w:p w14:paraId="2F1E028F" w14:textId="77777777" w:rsidR="00170DFE" w:rsidRDefault="00170DFE" w:rsidP="00485DAB">
            <w:pPr>
              <w:pStyle w:val="ListParagraph"/>
              <w:ind w:left="282"/>
              <w:rPr>
                <w:sz w:val="22"/>
              </w:rPr>
            </w:pPr>
          </w:p>
          <w:p w14:paraId="2D54EC6F" w14:textId="77777777" w:rsidR="00170DFE" w:rsidRDefault="00170DFE" w:rsidP="00485DAB">
            <w:pPr>
              <w:pStyle w:val="ListParagraph"/>
              <w:ind w:left="282"/>
              <w:rPr>
                <w:sz w:val="22"/>
              </w:rPr>
            </w:pPr>
          </w:p>
          <w:p w14:paraId="2DFF38EA" w14:textId="77777777" w:rsidR="00170DFE" w:rsidRDefault="00170DFE" w:rsidP="00485DAB">
            <w:pPr>
              <w:pStyle w:val="ListParagraph"/>
              <w:ind w:left="282"/>
              <w:rPr>
                <w:sz w:val="22"/>
              </w:rPr>
            </w:pPr>
          </w:p>
          <w:p w14:paraId="333733A3" w14:textId="77777777" w:rsidR="00170DFE" w:rsidRDefault="00170DFE" w:rsidP="00485DAB">
            <w:pPr>
              <w:pStyle w:val="ListParagraph"/>
              <w:ind w:left="282"/>
              <w:rPr>
                <w:sz w:val="22"/>
              </w:rPr>
            </w:pPr>
          </w:p>
          <w:p w14:paraId="67C4CAC1" w14:textId="77777777" w:rsidR="00170DFE" w:rsidRDefault="00170DFE" w:rsidP="00485DAB">
            <w:pPr>
              <w:pStyle w:val="ListParagraph"/>
              <w:ind w:left="282"/>
              <w:rPr>
                <w:sz w:val="22"/>
              </w:rPr>
            </w:pPr>
          </w:p>
          <w:p w14:paraId="03A34674" w14:textId="77777777" w:rsidR="00170DFE" w:rsidRDefault="00170DFE" w:rsidP="00485DAB">
            <w:pPr>
              <w:pStyle w:val="ListParagraph"/>
              <w:ind w:left="282"/>
              <w:rPr>
                <w:sz w:val="22"/>
              </w:rPr>
            </w:pPr>
          </w:p>
          <w:p w14:paraId="29D278AE" w14:textId="77777777" w:rsidR="00170DFE" w:rsidRDefault="00170DFE" w:rsidP="00485DAB">
            <w:pPr>
              <w:pStyle w:val="ListParagraph"/>
              <w:ind w:left="282"/>
              <w:rPr>
                <w:sz w:val="22"/>
              </w:rPr>
            </w:pPr>
          </w:p>
          <w:p w14:paraId="0A6C68F5" w14:textId="77777777" w:rsidR="00170DFE" w:rsidRDefault="00170DFE" w:rsidP="00485DAB">
            <w:pPr>
              <w:pStyle w:val="ListParagraph"/>
              <w:ind w:left="282"/>
              <w:rPr>
                <w:sz w:val="22"/>
              </w:rPr>
            </w:pPr>
          </w:p>
          <w:p w14:paraId="7C0325E3" w14:textId="77777777" w:rsidR="00170DFE" w:rsidRDefault="00170DFE" w:rsidP="00485DAB">
            <w:pPr>
              <w:pStyle w:val="ListParagraph"/>
              <w:ind w:left="282"/>
              <w:rPr>
                <w:sz w:val="22"/>
              </w:rPr>
            </w:pPr>
          </w:p>
          <w:p w14:paraId="1FD18016" w14:textId="77777777" w:rsidR="00170DFE" w:rsidRDefault="00170DFE" w:rsidP="00485DAB">
            <w:pPr>
              <w:pStyle w:val="ListParagraph"/>
              <w:ind w:left="282"/>
              <w:rPr>
                <w:sz w:val="22"/>
              </w:rPr>
            </w:pPr>
          </w:p>
          <w:p w14:paraId="432B80F7" w14:textId="77777777" w:rsidR="00170DFE" w:rsidRDefault="00170DFE" w:rsidP="00485DAB">
            <w:pPr>
              <w:pStyle w:val="ListParagraph"/>
              <w:ind w:left="282"/>
              <w:rPr>
                <w:sz w:val="22"/>
              </w:rPr>
            </w:pPr>
          </w:p>
          <w:p w14:paraId="76FF6DAD" w14:textId="77777777" w:rsidR="00170DFE" w:rsidRDefault="00170DFE" w:rsidP="00485DAB">
            <w:pPr>
              <w:pStyle w:val="ListParagraph"/>
              <w:ind w:left="282"/>
              <w:rPr>
                <w:sz w:val="22"/>
              </w:rPr>
            </w:pPr>
          </w:p>
          <w:p w14:paraId="401F7FE8" w14:textId="77777777" w:rsidR="00170DFE" w:rsidRDefault="00170DFE" w:rsidP="00485DAB">
            <w:pPr>
              <w:pStyle w:val="ListParagraph"/>
              <w:ind w:left="282"/>
              <w:rPr>
                <w:sz w:val="22"/>
              </w:rPr>
            </w:pPr>
          </w:p>
          <w:p w14:paraId="137ABD14" w14:textId="77777777" w:rsidR="00170DFE" w:rsidRDefault="00170DFE" w:rsidP="00485DAB">
            <w:pPr>
              <w:pStyle w:val="ListParagraph"/>
              <w:ind w:left="282"/>
              <w:rPr>
                <w:sz w:val="22"/>
              </w:rPr>
            </w:pPr>
          </w:p>
          <w:p w14:paraId="66B45AEA" w14:textId="77777777" w:rsidR="00170DFE" w:rsidRDefault="00170DFE" w:rsidP="00485DAB">
            <w:pPr>
              <w:pStyle w:val="ListParagraph"/>
              <w:ind w:left="282"/>
              <w:rPr>
                <w:sz w:val="22"/>
              </w:rPr>
            </w:pPr>
          </w:p>
          <w:p w14:paraId="3010BB1F" w14:textId="77777777" w:rsidR="00170DFE" w:rsidRDefault="00170DFE" w:rsidP="00485DAB">
            <w:pPr>
              <w:pStyle w:val="ListParagraph"/>
              <w:ind w:left="282"/>
              <w:rPr>
                <w:sz w:val="22"/>
              </w:rPr>
            </w:pPr>
          </w:p>
          <w:p w14:paraId="0CE74E42" w14:textId="77777777" w:rsidR="00170DFE" w:rsidRDefault="00170DFE" w:rsidP="00485DAB">
            <w:pPr>
              <w:pStyle w:val="ListParagraph"/>
              <w:ind w:left="282"/>
              <w:rPr>
                <w:sz w:val="22"/>
              </w:rPr>
            </w:pPr>
          </w:p>
          <w:p w14:paraId="20B20415" w14:textId="77777777" w:rsidR="00170DFE" w:rsidRDefault="00170DFE" w:rsidP="00485DAB">
            <w:pPr>
              <w:pStyle w:val="ListParagraph"/>
              <w:ind w:left="282"/>
              <w:rPr>
                <w:sz w:val="22"/>
              </w:rPr>
            </w:pPr>
          </w:p>
          <w:p w14:paraId="685365C1" w14:textId="77777777" w:rsidR="00170DFE" w:rsidRDefault="00170DFE" w:rsidP="00485DAB">
            <w:pPr>
              <w:pStyle w:val="ListParagraph"/>
              <w:ind w:left="282"/>
              <w:rPr>
                <w:sz w:val="22"/>
              </w:rPr>
            </w:pPr>
          </w:p>
          <w:p w14:paraId="62738BEE" w14:textId="77777777" w:rsidR="00170DFE" w:rsidRDefault="00170DFE" w:rsidP="00485DAB">
            <w:pPr>
              <w:pStyle w:val="ListParagraph"/>
              <w:ind w:left="282"/>
              <w:rPr>
                <w:sz w:val="22"/>
              </w:rPr>
            </w:pPr>
          </w:p>
          <w:p w14:paraId="05CC1C1B" w14:textId="77777777" w:rsidR="00170DFE" w:rsidRDefault="00170DFE" w:rsidP="00485DAB">
            <w:pPr>
              <w:pStyle w:val="ListParagraph"/>
              <w:ind w:left="282"/>
              <w:rPr>
                <w:sz w:val="22"/>
              </w:rPr>
            </w:pPr>
          </w:p>
          <w:p w14:paraId="78A889B1" w14:textId="7C300B22" w:rsidR="00170DFE" w:rsidRDefault="00170DFE" w:rsidP="00485DAB">
            <w:pPr>
              <w:rPr>
                <w:sz w:val="22"/>
              </w:rPr>
            </w:pPr>
          </w:p>
          <w:p w14:paraId="5497CBB6" w14:textId="77777777" w:rsidR="00170DFE" w:rsidRPr="00485DAB" w:rsidRDefault="00170DFE" w:rsidP="00485DAB">
            <w:pPr>
              <w:rPr>
                <w:sz w:val="22"/>
              </w:rPr>
            </w:pPr>
          </w:p>
          <w:p w14:paraId="19C0BB28" w14:textId="77777777" w:rsidR="00170DFE" w:rsidRDefault="00170DFE" w:rsidP="00485DAB">
            <w:pPr>
              <w:pStyle w:val="ListParagraph"/>
              <w:ind w:left="282"/>
              <w:rPr>
                <w:sz w:val="22"/>
              </w:rPr>
            </w:pPr>
          </w:p>
          <w:p w14:paraId="11D8B192" w14:textId="77777777" w:rsidR="00170DFE" w:rsidRDefault="00170DFE" w:rsidP="00485DAB">
            <w:pPr>
              <w:pStyle w:val="ListParagraph"/>
              <w:ind w:left="282"/>
              <w:rPr>
                <w:sz w:val="22"/>
              </w:rPr>
            </w:pPr>
          </w:p>
          <w:p w14:paraId="0171693F" w14:textId="77777777" w:rsidR="00170DFE" w:rsidRDefault="00170DFE" w:rsidP="009753EE">
            <w:pPr>
              <w:pStyle w:val="ListParagraph"/>
              <w:numPr>
                <w:ilvl w:val="0"/>
                <w:numId w:val="43"/>
              </w:numPr>
              <w:ind w:left="102" w:hanging="102"/>
              <w:rPr>
                <w:sz w:val="22"/>
              </w:rPr>
            </w:pPr>
            <w:r>
              <w:rPr>
                <w:sz w:val="22"/>
              </w:rPr>
              <w:t>Challenges during planning and priority setting</w:t>
            </w:r>
          </w:p>
          <w:p w14:paraId="12A95A36" w14:textId="1C558AAD" w:rsidR="00170DFE" w:rsidRDefault="00170DFE" w:rsidP="009753EE">
            <w:pPr>
              <w:pStyle w:val="ListParagraph"/>
              <w:numPr>
                <w:ilvl w:val="0"/>
                <w:numId w:val="50"/>
              </w:numPr>
              <w:ind w:left="282" w:hanging="192"/>
              <w:rPr>
                <w:sz w:val="22"/>
              </w:rPr>
            </w:pPr>
            <w:r>
              <w:rPr>
                <w:sz w:val="22"/>
              </w:rPr>
              <w:t xml:space="preserve">Exemption/waivers is not clear to the elderly themselves, experts, </w:t>
            </w:r>
            <w:r>
              <w:rPr>
                <w:sz w:val="22"/>
              </w:rPr>
              <w:lastRenderedPageBreak/>
              <w:t xml:space="preserve">health workers, etc. </w:t>
            </w:r>
          </w:p>
          <w:p w14:paraId="18B5D821" w14:textId="77777777" w:rsidR="00170DFE" w:rsidRDefault="00170DFE" w:rsidP="009753EE">
            <w:pPr>
              <w:pStyle w:val="ListParagraph"/>
              <w:numPr>
                <w:ilvl w:val="0"/>
                <w:numId w:val="50"/>
              </w:numPr>
              <w:ind w:left="282" w:hanging="192"/>
              <w:rPr>
                <w:sz w:val="22"/>
              </w:rPr>
            </w:pPr>
            <w:r>
              <w:rPr>
                <w:sz w:val="22"/>
              </w:rPr>
              <w:t>No specific % of the budget from the LGAs</w:t>
            </w:r>
          </w:p>
          <w:p w14:paraId="13313632" w14:textId="77777777" w:rsidR="00170DFE" w:rsidRDefault="00170DFE" w:rsidP="009753EE">
            <w:pPr>
              <w:pStyle w:val="ListParagraph"/>
              <w:numPr>
                <w:ilvl w:val="0"/>
                <w:numId w:val="50"/>
              </w:numPr>
              <w:ind w:left="282" w:hanging="192"/>
              <w:rPr>
                <w:sz w:val="22"/>
              </w:rPr>
            </w:pPr>
            <w:r>
              <w:rPr>
                <w:sz w:val="22"/>
              </w:rPr>
              <w:t>Scarcity of resources</w:t>
            </w:r>
          </w:p>
          <w:p w14:paraId="1FB30A3B" w14:textId="4DAD8763" w:rsidR="00170DFE" w:rsidRDefault="00170DFE" w:rsidP="009753EE">
            <w:pPr>
              <w:pStyle w:val="ListParagraph"/>
              <w:numPr>
                <w:ilvl w:val="0"/>
                <w:numId w:val="50"/>
              </w:numPr>
              <w:ind w:left="282" w:hanging="192"/>
              <w:rPr>
                <w:sz w:val="22"/>
              </w:rPr>
            </w:pPr>
            <w:r>
              <w:rPr>
                <w:sz w:val="22"/>
              </w:rPr>
              <w:t>Unintegrated health systems at LGAs which doesn’t help elderly direct</w:t>
            </w:r>
          </w:p>
          <w:p w14:paraId="152FBAE2" w14:textId="37D58A3F" w:rsidR="00170DFE" w:rsidRDefault="00170DFE" w:rsidP="009753EE">
            <w:pPr>
              <w:pStyle w:val="ListParagraph"/>
              <w:numPr>
                <w:ilvl w:val="0"/>
                <w:numId w:val="50"/>
              </w:numPr>
              <w:ind w:left="282" w:hanging="192"/>
              <w:rPr>
                <w:sz w:val="22"/>
              </w:rPr>
            </w:pPr>
            <w:r>
              <w:rPr>
                <w:sz w:val="22"/>
              </w:rPr>
              <w:t>No strict law which can protect elderly matters</w:t>
            </w:r>
          </w:p>
          <w:p w14:paraId="162570A0" w14:textId="008CA7BE" w:rsidR="00170DFE" w:rsidRDefault="00170DFE" w:rsidP="009753EE">
            <w:pPr>
              <w:pStyle w:val="ListParagraph"/>
              <w:numPr>
                <w:ilvl w:val="0"/>
                <w:numId w:val="50"/>
              </w:numPr>
              <w:ind w:left="282" w:hanging="192"/>
              <w:rPr>
                <w:sz w:val="22"/>
              </w:rPr>
            </w:pPr>
            <w:r>
              <w:rPr>
                <w:sz w:val="22"/>
              </w:rPr>
              <w:t>The burden of exemptions vs the available resources</w:t>
            </w:r>
          </w:p>
          <w:p w14:paraId="2F0BD7D6" w14:textId="2B4736BA" w:rsidR="00170DFE" w:rsidRDefault="00170DFE" w:rsidP="009753EE">
            <w:pPr>
              <w:pStyle w:val="ListParagraph"/>
              <w:numPr>
                <w:ilvl w:val="0"/>
                <w:numId w:val="50"/>
              </w:numPr>
              <w:ind w:left="282" w:hanging="192"/>
              <w:rPr>
                <w:sz w:val="22"/>
              </w:rPr>
            </w:pPr>
            <w:r>
              <w:rPr>
                <w:sz w:val="22"/>
              </w:rPr>
              <w:t xml:space="preserve">Autonomous of LGAs is </w:t>
            </w:r>
            <w:r>
              <w:rPr>
                <w:sz w:val="22"/>
              </w:rPr>
              <w:lastRenderedPageBreak/>
              <w:t xml:space="preserve">still questionable whereby still there is an interference of central government </w:t>
            </w:r>
          </w:p>
          <w:p w14:paraId="0634960B" w14:textId="77777777" w:rsidR="00170DFE" w:rsidRDefault="00170DFE" w:rsidP="00485DAB">
            <w:pPr>
              <w:pStyle w:val="ListParagraph"/>
              <w:ind w:left="282"/>
              <w:rPr>
                <w:sz w:val="22"/>
              </w:rPr>
            </w:pPr>
          </w:p>
          <w:p w14:paraId="2A6CDFB7" w14:textId="77777777" w:rsidR="00170DFE" w:rsidRDefault="00170DFE" w:rsidP="00485DAB">
            <w:pPr>
              <w:pStyle w:val="ListParagraph"/>
              <w:ind w:left="282"/>
              <w:rPr>
                <w:sz w:val="22"/>
              </w:rPr>
            </w:pPr>
          </w:p>
          <w:p w14:paraId="2DCF4068" w14:textId="77777777" w:rsidR="00170DFE" w:rsidRDefault="00170DFE" w:rsidP="00485DAB">
            <w:pPr>
              <w:pStyle w:val="ListParagraph"/>
              <w:ind w:left="282"/>
              <w:rPr>
                <w:sz w:val="22"/>
              </w:rPr>
            </w:pPr>
          </w:p>
          <w:p w14:paraId="02E68FDB" w14:textId="77777777" w:rsidR="00170DFE" w:rsidRDefault="00170DFE" w:rsidP="00485DAB">
            <w:pPr>
              <w:pStyle w:val="ListParagraph"/>
              <w:ind w:left="282"/>
              <w:rPr>
                <w:sz w:val="22"/>
              </w:rPr>
            </w:pPr>
          </w:p>
          <w:p w14:paraId="62296F44" w14:textId="77777777" w:rsidR="00170DFE" w:rsidRDefault="00170DFE" w:rsidP="00485DAB">
            <w:pPr>
              <w:pStyle w:val="ListParagraph"/>
              <w:ind w:left="282"/>
              <w:rPr>
                <w:sz w:val="22"/>
              </w:rPr>
            </w:pPr>
          </w:p>
          <w:p w14:paraId="6A9E7213" w14:textId="77777777" w:rsidR="00170DFE" w:rsidRDefault="00170DFE" w:rsidP="00485DAB">
            <w:pPr>
              <w:pStyle w:val="ListParagraph"/>
              <w:ind w:left="282"/>
              <w:rPr>
                <w:sz w:val="22"/>
              </w:rPr>
            </w:pPr>
          </w:p>
          <w:p w14:paraId="5B8B22BC" w14:textId="77777777" w:rsidR="00170DFE" w:rsidRDefault="00170DFE" w:rsidP="00485DAB">
            <w:pPr>
              <w:pStyle w:val="ListParagraph"/>
              <w:ind w:left="282"/>
              <w:rPr>
                <w:sz w:val="22"/>
              </w:rPr>
            </w:pPr>
          </w:p>
          <w:p w14:paraId="03C06C5A" w14:textId="77777777" w:rsidR="00170DFE" w:rsidRDefault="00170DFE" w:rsidP="00485DAB">
            <w:pPr>
              <w:pStyle w:val="ListParagraph"/>
              <w:ind w:left="282"/>
              <w:rPr>
                <w:sz w:val="22"/>
              </w:rPr>
            </w:pPr>
          </w:p>
          <w:p w14:paraId="08097B4F" w14:textId="77777777" w:rsidR="00170DFE" w:rsidRDefault="00170DFE" w:rsidP="00485DAB">
            <w:pPr>
              <w:pStyle w:val="ListParagraph"/>
              <w:ind w:left="282"/>
              <w:rPr>
                <w:sz w:val="22"/>
              </w:rPr>
            </w:pPr>
          </w:p>
          <w:p w14:paraId="6ECC4B88" w14:textId="77777777" w:rsidR="00170DFE" w:rsidRDefault="00170DFE" w:rsidP="00485DAB">
            <w:pPr>
              <w:pStyle w:val="ListParagraph"/>
              <w:ind w:left="282"/>
              <w:rPr>
                <w:sz w:val="22"/>
              </w:rPr>
            </w:pPr>
          </w:p>
          <w:p w14:paraId="2E7A8556" w14:textId="77777777" w:rsidR="00170DFE" w:rsidRDefault="00170DFE" w:rsidP="00485DAB">
            <w:pPr>
              <w:pStyle w:val="ListParagraph"/>
              <w:ind w:left="282"/>
              <w:rPr>
                <w:sz w:val="22"/>
              </w:rPr>
            </w:pPr>
          </w:p>
          <w:p w14:paraId="2D5A017F" w14:textId="77777777" w:rsidR="00170DFE" w:rsidRDefault="00170DFE" w:rsidP="00485DAB">
            <w:pPr>
              <w:pStyle w:val="ListParagraph"/>
              <w:ind w:left="282"/>
              <w:rPr>
                <w:sz w:val="22"/>
              </w:rPr>
            </w:pPr>
          </w:p>
          <w:p w14:paraId="70F82306" w14:textId="77777777" w:rsidR="00170DFE" w:rsidRDefault="00170DFE" w:rsidP="00485DAB">
            <w:pPr>
              <w:pStyle w:val="ListParagraph"/>
              <w:ind w:left="282"/>
              <w:rPr>
                <w:sz w:val="22"/>
              </w:rPr>
            </w:pPr>
          </w:p>
          <w:p w14:paraId="7A649EBA" w14:textId="77777777" w:rsidR="00170DFE" w:rsidRDefault="00170DFE" w:rsidP="00485DAB">
            <w:pPr>
              <w:pStyle w:val="ListParagraph"/>
              <w:ind w:left="282"/>
              <w:rPr>
                <w:sz w:val="22"/>
              </w:rPr>
            </w:pPr>
          </w:p>
          <w:p w14:paraId="012A4806" w14:textId="77777777" w:rsidR="00170DFE" w:rsidRDefault="00170DFE" w:rsidP="00485DAB">
            <w:pPr>
              <w:pStyle w:val="ListParagraph"/>
              <w:ind w:left="282"/>
              <w:rPr>
                <w:sz w:val="22"/>
              </w:rPr>
            </w:pPr>
          </w:p>
          <w:p w14:paraId="4E19CACC" w14:textId="77777777" w:rsidR="00170DFE" w:rsidRDefault="00170DFE" w:rsidP="00485DAB">
            <w:pPr>
              <w:pStyle w:val="ListParagraph"/>
              <w:ind w:left="282"/>
              <w:rPr>
                <w:sz w:val="22"/>
              </w:rPr>
            </w:pPr>
          </w:p>
          <w:p w14:paraId="4E85CBED" w14:textId="77777777" w:rsidR="00170DFE" w:rsidRDefault="00170DFE" w:rsidP="00485DAB">
            <w:pPr>
              <w:pStyle w:val="ListParagraph"/>
              <w:ind w:left="282"/>
              <w:rPr>
                <w:sz w:val="22"/>
              </w:rPr>
            </w:pPr>
          </w:p>
          <w:p w14:paraId="7DED23E7" w14:textId="77777777" w:rsidR="00170DFE" w:rsidRDefault="00170DFE" w:rsidP="00485DAB">
            <w:pPr>
              <w:pStyle w:val="ListParagraph"/>
              <w:ind w:left="282"/>
              <w:rPr>
                <w:sz w:val="22"/>
              </w:rPr>
            </w:pPr>
          </w:p>
          <w:p w14:paraId="0D8748D6" w14:textId="77777777" w:rsidR="00170DFE" w:rsidRDefault="00170DFE" w:rsidP="00485DAB">
            <w:pPr>
              <w:pStyle w:val="ListParagraph"/>
              <w:ind w:left="282"/>
              <w:rPr>
                <w:sz w:val="22"/>
              </w:rPr>
            </w:pPr>
          </w:p>
          <w:p w14:paraId="1A01ED38" w14:textId="77777777" w:rsidR="00170DFE" w:rsidRDefault="00170DFE" w:rsidP="00485DAB">
            <w:pPr>
              <w:pStyle w:val="ListParagraph"/>
              <w:ind w:left="282"/>
              <w:rPr>
                <w:sz w:val="22"/>
              </w:rPr>
            </w:pPr>
          </w:p>
          <w:p w14:paraId="56F64F04" w14:textId="77777777" w:rsidR="00170DFE" w:rsidRDefault="00170DFE" w:rsidP="00485DAB">
            <w:pPr>
              <w:pStyle w:val="ListParagraph"/>
              <w:ind w:left="282"/>
              <w:rPr>
                <w:sz w:val="22"/>
              </w:rPr>
            </w:pPr>
          </w:p>
          <w:p w14:paraId="424225D8" w14:textId="77777777" w:rsidR="00170DFE" w:rsidRDefault="00170DFE" w:rsidP="00485DAB">
            <w:pPr>
              <w:pStyle w:val="ListParagraph"/>
              <w:ind w:left="282"/>
              <w:rPr>
                <w:sz w:val="22"/>
              </w:rPr>
            </w:pPr>
          </w:p>
          <w:p w14:paraId="7EB29DB1" w14:textId="77777777" w:rsidR="00170DFE" w:rsidRDefault="00170DFE" w:rsidP="00485DAB">
            <w:pPr>
              <w:pStyle w:val="ListParagraph"/>
              <w:ind w:left="282"/>
              <w:rPr>
                <w:sz w:val="22"/>
              </w:rPr>
            </w:pPr>
          </w:p>
          <w:p w14:paraId="2558816B" w14:textId="77777777" w:rsidR="00170DFE" w:rsidRDefault="00170DFE" w:rsidP="00485DAB">
            <w:pPr>
              <w:pStyle w:val="ListParagraph"/>
              <w:ind w:left="282"/>
              <w:rPr>
                <w:sz w:val="22"/>
              </w:rPr>
            </w:pPr>
          </w:p>
          <w:p w14:paraId="4F69B1EC" w14:textId="77777777" w:rsidR="00170DFE" w:rsidRDefault="00170DFE" w:rsidP="00485DAB">
            <w:pPr>
              <w:pStyle w:val="ListParagraph"/>
              <w:ind w:left="282"/>
              <w:rPr>
                <w:sz w:val="22"/>
              </w:rPr>
            </w:pPr>
          </w:p>
          <w:p w14:paraId="24DB9296" w14:textId="77777777" w:rsidR="00170DFE" w:rsidRDefault="00170DFE" w:rsidP="00485DAB">
            <w:pPr>
              <w:pStyle w:val="ListParagraph"/>
              <w:ind w:left="282"/>
              <w:rPr>
                <w:sz w:val="22"/>
              </w:rPr>
            </w:pPr>
          </w:p>
          <w:p w14:paraId="169354E5" w14:textId="77777777" w:rsidR="00170DFE" w:rsidRDefault="00170DFE" w:rsidP="00485DAB">
            <w:pPr>
              <w:pStyle w:val="ListParagraph"/>
              <w:ind w:left="282"/>
              <w:rPr>
                <w:sz w:val="22"/>
              </w:rPr>
            </w:pPr>
          </w:p>
          <w:p w14:paraId="2D2C84D9" w14:textId="77777777" w:rsidR="00170DFE" w:rsidRDefault="00170DFE" w:rsidP="00485DAB">
            <w:pPr>
              <w:pStyle w:val="ListParagraph"/>
              <w:ind w:left="282"/>
              <w:rPr>
                <w:sz w:val="22"/>
              </w:rPr>
            </w:pPr>
          </w:p>
          <w:p w14:paraId="1FF14064" w14:textId="77777777" w:rsidR="00170DFE" w:rsidRDefault="00170DFE" w:rsidP="00485DAB">
            <w:pPr>
              <w:pStyle w:val="ListParagraph"/>
              <w:ind w:left="282"/>
              <w:rPr>
                <w:sz w:val="22"/>
              </w:rPr>
            </w:pPr>
          </w:p>
          <w:p w14:paraId="054001B7" w14:textId="77777777" w:rsidR="00170DFE" w:rsidRDefault="00170DFE" w:rsidP="00485DAB">
            <w:pPr>
              <w:pStyle w:val="ListParagraph"/>
              <w:ind w:left="282"/>
              <w:rPr>
                <w:sz w:val="22"/>
              </w:rPr>
            </w:pPr>
          </w:p>
          <w:p w14:paraId="038E849A" w14:textId="77777777" w:rsidR="00170DFE" w:rsidRDefault="00170DFE" w:rsidP="00485DAB">
            <w:pPr>
              <w:pStyle w:val="ListParagraph"/>
              <w:ind w:left="282"/>
              <w:rPr>
                <w:sz w:val="22"/>
              </w:rPr>
            </w:pPr>
          </w:p>
          <w:p w14:paraId="0D81C77D" w14:textId="77777777" w:rsidR="00170DFE" w:rsidRDefault="00170DFE" w:rsidP="00485DAB">
            <w:pPr>
              <w:pStyle w:val="ListParagraph"/>
              <w:ind w:left="282"/>
              <w:rPr>
                <w:sz w:val="22"/>
              </w:rPr>
            </w:pPr>
          </w:p>
          <w:p w14:paraId="46CEBB16" w14:textId="77777777" w:rsidR="00170DFE" w:rsidRDefault="00170DFE" w:rsidP="00485DAB">
            <w:pPr>
              <w:pStyle w:val="ListParagraph"/>
              <w:ind w:left="282"/>
              <w:rPr>
                <w:sz w:val="22"/>
              </w:rPr>
            </w:pPr>
          </w:p>
          <w:p w14:paraId="03EC0912" w14:textId="77777777" w:rsidR="00170DFE" w:rsidRDefault="00170DFE" w:rsidP="00485DAB">
            <w:pPr>
              <w:pStyle w:val="ListParagraph"/>
              <w:ind w:left="282"/>
              <w:rPr>
                <w:sz w:val="22"/>
              </w:rPr>
            </w:pPr>
          </w:p>
          <w:p w14:paraId="1124B55C" w14:textId="77777777" w:rsidR="00170DFE" w:rsidRDefault="00170DFE" w:rsidP="00485DAB">
            <w:pPr>
              <w:pStyle w:val="ListParagraph"/>
              <w:ind w:left="282"/>
              <w:rPr>
                <w:sz w:val="22"/>
              </w:rPr>
            </w:pPr>
          </w:p>
          <w:p w14:paraId="484E3847" w14:textId="77777777" w:rsidR="00170DFE" w:rsidRDefault="00170DFE" w:rsidP="00485DAB">
            <w:pPr>
              <w:pStyle w:val="ListParagraph"/>
              <w:ind w:left="282"/>
              <w:rPr>
                <w:sz w:val="22"/>
              </w:rPr>
            </w:pPr>
          </w:p>
          <w:p w14:paraId="7BD1DBEC" w14:textId="77777777" w:rsidR="00170DFE" w:rsidRDefault="00170DFE" w:rsidP="00485DAB">
            <w:pPr>
              <w:pStyle w:val="ListParagraph"/>
              <w:ind w:left="282"/>
              <w:rPr>
                <w:sz w:val="22"/>
              </w:rPr>
            </w:pPr>
          </w:p>
          <w:p w14:paraId="3CEEEEA9" w14:textId="77777777" w:rsidR="00170DFE" w:rsidRDefault="00170DFE" w:rsidP="00485DAB">
            <w:pPr>
              <w:pStyle w:val="ListParagraph"/>
              <w:ind w:left="282"/>
              <w:rPr>
                <w:sz w:val="22"/>
              </w:rPr>
            </w:pPr>
          </w:p>
          <w:p w14:paraId="3546A209" w14:textId="77777777" w:rsidR="00170DFE" w:rsidRDefault="00170DFE" w:rsidP="00485DAB">
            <w:pPr>
              <w:pStyle w:val="ListParagraph"/>
              <w:ind w:left="282"/>
              <w:rPr>
                <w:sz w:val="22"/>
              </w:rPr>
            </w:pPr>
          </w:p>
          <w:p w14:paraId="71C30889" w14:textId="77777777" w:rsidR="00170DFE" w:rsidRDefault="00170DFE" w:rsidP="00485DAB">
            <w:pPr>
              <w:pStyle w:val="ListParagraph"/>
              <w:ind w:left="282"/>
              <w:rPr>
                <w:sz w:val="22"/>
              </w:rPr>
            </w:pPr>
          </w:p>
          <w:p w14:paraId="622B64BB" w14:textId="77777777" w:rsidR="00170DFE" w:rsidRDefault="00170DFE" w:rsidP="00485DAB">
            <w:pPr>
              <w:pStyle w:val="ListParagraph"/>
              <w:ind w:left="282"/>
              <w:rPr>
                <w:sz w:val="22"/>
              </w:rPr>
            </w:pPr>
          </w:p>
          <w:p w14:paraId="35C4489B" w14:textId="77777777" w:rsidR="00170DFE" w:rsidRDefault="00170DFE" w:rsidP="00485DAB">
            <w:pPr>
              <w:pStyle w:val="ListParagraph"/>
              <w:ind w:left="282"/>
              <w:rPr>
                <w:sz w:val="22"/>
              </w:rPr>
            </w:pPr>
          </w:p>
          <w:p w14:paraId="462220A6" w14:textId="77777777" w:rsidR="00170DFE" w:rsidRDefault="00170DFE" w:rsidP="00485DAB">
            <w:pPr>
              <w:pStyle w:val="ListParagraph"/>
              <w:ind w:left="282"/>
              <w:rPr>
                <w:sz w:val="22"/>
              </w:rPr>
            </w:pPr>
          </w:p>
          <w:p w14:paraId="264B5EF1" w14:textId="77777777" w:rsidR="00170DFE" w:rsidRDefault="00170DFE" w:rsidP="00485DAB">
            <w:pPr>
              <w:pStyle w:val="ListParagraph"/>
              <w:ind w:left="282"/>
              <w:rPr>
                <w:sz w:val="22"/>
              </w:rPr>
            </w:pPr>
          </w:p>
          <w:p w14:paraId="348606D6" w14:textId="77777777" w:rsidR="00170DFE" w:rsidRDefault="00170DFE" w:rsidP="00485DAB">
            <w:pPr>
              <w:pStyle w:val="ListParagraph"/>
              <w:ind w:left="282"/>
              <w:rPr>
                <w:sz w:val="22"/>
              </w:rPr>
            </w:pPr>
          </w:p>
          <w:p w14:paraId="14C11DEE" w14:textId="77777777" w:rsidR="00170DFE" w:rsidRDefault="00170DFE" w:rsidP="00485DAB">
            <w:pPr>
              <w:pStyle w:val="ListParagraph"/>
              <w:ind w:left="282"/>
              <w:rPr>
                <w:sz w:val="22"/>
              </w:rPr>
            </w:pPr>
          </w:p>
          <w:p w14:paraId="4FA5F34D" w14:textId="77777777" w:rsidR="00170DFE" w:rsidRDefault="00170DFE" w:rsidP="00485DAB">
            <w:pPr>
              <w:pStyle w:val="ListParagraph"/>
              <w:ind w:left="282"/>
              <w:rPr>
                <w:sz w:val="22"/>
              </w:rPr>
            </w:pPr>
          </w:p>
          <w:p w14:paraId="2C73A186" w14:textId="77777777" w:rsidR="00170DFE" w:rsidRDefault="00170DFE" w:rsidP="00485DAB">
            <w:pPr>
              <w:pStyle w:val="ListParagraph"/>
              <w:ind w:left="282"/>
              <w:rPr>
                <w:sz w:val="22"/>
              </w:rPr>
            </w:pPr>
          </w:p>
          <w:p w14:paraId="6B084F45" w14:textId="77777777" w:rsidR="00170DFE" w:rsidRDefault="00170DFE" w:rsidP="00485DAB">
            <w:pPr>
              <w:pStyle w:val="ListParagraph"/>
              <w:ind w:left="282"/>
              <w:rPr>
                <w:sz w:val="22"/>
              </w:rPr>
            </w:pPr>
          </w:p>
          <w:p w14:paraId="38D5EFBF" w14:textId="77777777" w:rsidR="00170DFE" w:rsidRDefault="00170DFE" w:rsidP="00485DAB">
            <w:pPr>
              <w:pStyle w:val="ListParagraph"/>
              <w:ind w:left="282"/>
              <w:rPr>
                <w:sz w:val="22"/>
              </w:rPr>
            </w:pPr>
          </w:p>
          <w:p w14:paraId="025B3899" w14:textId="77777777" w:rsidR="00170DFE" w:rsidRDefault="00170DFE" w:rsidP="00485DAB">
            <w:pPr>
              <w:pStyle w:val="ListParagraph"/>
              <w:ind w:left="282"/>
              <w:rPr>
                <w:sz w:val="22"/>
              </w:rPr>
            </w:pPr>
          </w:p>
          <w:p w14:paraId="009700A1" w14:textId="77777777" w:rsidR="00170DFE" w:rsidRDefault="00170DFE" w:rsidP="00485DAB">
            <w:pPr>
              <w:pStyle w:val="ListParagraph"/>
              <w:ind w:left="282"/>
              <w:rPr>
                <w:sz w:val="22"/>
              </w:rPr>
            </w:pPr>
          </w:p>
          <w:p w14:paraId="3BFFD910" w14:textId="77777777" w:rsidR="00170DFE" w:rsidRDefault="00170DFE" w:rsidP="00485DAB">
            <w:pPr>
              <w:pStyle w:val="ListParagraph"/>
              <w:ind w:left="282"/>
              <w:rPr>
                <w:sz w:val="22"/>
              </w:rPr>
            </w:pPr>
          </w:p>
          <w:p w14:paraId="61370A9B" w14:textId="77777777" w:rsidR="00170DFE" w:rsidRDefault="00170DFE" w:rsidP="00485DAB">
            <w:pPr>
              <w:pStyle w:val="ListParagraph"/>
              <w:ind w:left="282"/>
              <w:rPr>
                <w:sz w:val="22"/>
              </w:rPr>
            </w:pPr>
          </w:p>
          <w:p w14:paraId="179EB434" w14:textId="77777777" w:rsidR="00170DFE" w:rsidRDefault="00170DFE" w:rsidP="00485DAB">
            <w:pPr>
              <w:pStyle w:val="ListParagraph"/>
              <w:ind w:left="282"/>
              <w:rPr>
                <w:sz w:val="22"/>
              </w:rPr>
            </w:pPr>
          </w:p>
          <w:p w14:paraId="3E73E4D7" w14:textId="77777777" w:rsidR="00170DFE" w:rsidRDefault="00170DFE" w:rsidP="00485DAB">
            <w:pPr>
              <w:pStyle w:val="ListParagraph"/>
              <w:ind w:left="282"/>
              <w:rPr>
                <w:sz w:val="22"/>
              </w:rPr>
            </w:pPr>
          </w:p>
          <w:p w14:paraId="7F1EDD8D" w14:textId="77777777" w:rsidR="00170DFE" w:rsidRDefault="00170DFE" w:rsidP="00485DAB">
            <w:pPr>
              <w:pStyle w:val="ListParagraph"/>
              <w:ind w:left="282"/>
              <w:rPr>
                <w:sz w:val="22"/>
              </w:rPr>
            </w:pPr>
          </w:p>
          <w:p w14:paraId="5E265512" w14:textId="77777777" w:rsidR="00170DFE" w:rsidRDefault="00170DFE" w:rsidP="00485DAB">
            <w:pPr>
              <w:pStyle w:val="ListParagraph"/>
              <w:ind w:left="282"/>
              <w:rPr>
                <w:sz w:val="22"/>
              </w:rPr>
            </w:pPr>
          </w:p>
          <w:p w14:paraId="7F9A6E46" w14:textId="77777777" w:rsidR="00170DFE" w:rsidRDefault="00170DFE" w:rsidP="00485DAB">
            <w:pPr>
              <w:pStyle w:val="ListParagraph"/>
              <w:ind w:left="282"/>
              <w:rPr>
                <w:sz w:val="22"/>
              </w:rPr>
            </w:pPr>
          </w:p>
          <w:p w14:paraId="6285725B" w14:textId="77777777" w:rsidR="00170DFE" w:rsidRDefault="00170DFE" w:rsidP="00485DAB">
            <w:pPr>
              <w:pStyle w:val="ListParagraph"/>
              <w:ind w:left="282"/>
              <w:rPr>
                <w:sz w:val="22"/>
              </w:rPr>
            </w:pPr>
          </w:p>
          <w:p w14:paraId="348101DF" w14:textId="77777777" w:rsidR="00170DFE" w:rsidRDefault="00170DFE" w:rsidP="00485DAB">
            <w:pPr>
              <w:pStyle w:val="ListParagraph"/>
              <w:ind w:left="282"/>
              <w:rPr>
                <w:sz w:val="22"/>
              </w:rPr>
            </w:pPr>
          </w:p>
          <w:p w14:paraId="5431A8AB" w14:textId="77777777" w:rsidR="00170DFE" w:rsidRDefault="00170DFE" w:rsidP="00485DAB">
            <w:pPr>
              <w:pStyle w:val="ListParagraph"/>
              <w:ind w:left="282"/>
              <w:rPr>
                <w:sz w:val="22"/>
              </w:rPr>
            </w:pPr>
          </w:p>
          <w:p w14:paraId="10208E1A" w14:textId="77777777" w:rsidR="00170DFE" w:rsidRDefault="00170DFE" w:rsidP="00485DAB">
            <w:pPr>
              <w:pStyle w:val="ListParagraph"/>
              <w:ind w:left="282"/>
              <w:rPr>
                <w:sz w:val="22"/>
              </w:rPr>
            </w:pPr>
          </w:p>
          <w:p w14:paraId="4BF83716" w14:textId="77777777" w:rsidR="00170DFE" w:rsidRDefault="00170DFE" w:rsidP="00485DAB">
            <w:pPr>
              <w:pStyle w:val="ListParagraph"/>
              <w:ind w:left="282"/>
              <w:rPr>
                <w:sz w:val="22"/>
              </w:rPr>
            </w:pPr>
          </w:p>
          <w:p w14:paraId="0C663750" w14:textId="77777777" w:rsidR="00170DFE" w:rsidRDefault="00170DFE" w:rsidP="00485DAB">
            <w:pPr>
              <w:pStyle w:val="ListParagraph"/>
              <w:ind w:left="282"/>
              <w:rPr>
                <w:sz w:val="22"/>
              </w:rPr>
            </w:pPr>
          </w:p>
          <w:p w14:paraId="4864B641" w14:textId="77777777" w:rsidR="00170DFE" w:rsidRDefault="00170DFE" w:rsidP="00485DAB">
            <w:pPr>
              <w:pStyle w:val="ListParagraph"/>
              <w:ind w:left="282"/>
              <w:rPr>
                <w:sz w:val="22"/>
              </w:rPr>
            </w:pPr>
          </w:p>
          <w:p w14:paraId="5AB0AC4F" w14:textId="77777777" w:rsidR="00170DFE" w:rsidRDefault="00170DFE" w:rsidP="00485DAB">
            <w:pPr>
              <w:pStyle w:val="ListParagraph"/>
              <w:ind w:left="282"/>
              <w:rPr>
                <w:sz w:val="22"/>
              </w:rPr>
            </w:pPr>
          </w:p>
          <w:p w14:paraId="46CF4497" w14:textId="77777777" w:rsidR="00170DFE" w:rsidRDefault="00170DFE" w:rsidP="00485DAB">
            <w:pPr>
              <w:pStyle w:val="ListParagraph"/>
              <w:ind w:left="282"/>
              <w:rPr>
                <w:sz w:val="22"/>
              </w:rPr>
            </w:pPr>
          </w:p>
          <w:p w14:paraId="1887324B" w14:textId="77777777" w:rsidR="00170DFE" w:rsidRDefault="00170DFE" w:rsidP="00485DAB">
            <w:pPr>
              <w:pStyle w:val="ListParagraph"/>
              <w:ind w:left="282"/>
              <w:rPr>
                <w:sz w:val="22"/>
              </w:rPr>
            </w:pPr>
          </w:p>
          <w:p w14:paraId="15A12E22" w14:textId="77777777" w:rsidR="00170DFE" w:rsidRDefault="00170DFE" w:rsidP="00485DAB">
            <w:pPr>
              <w:pStyle w:val="ListParagraph"/>
              <w:ind w:left="282"/>
              <w:rPr>
                <w:sz w:val="22"/>
              </w:rPr>
            </w:pPr>
          </w:p>
          <w:p w14:paraId="63737B62" w14:textId="77777777" w:rsidR="00170DFE" w:rsidRDefault="00170DFE" w:rsidP="00485DAB">
            <w:pPr>
              <w:pStyle w:val="ListParagraph"/>
              <w:ind w:left="282"/>
              <w:rPr>
                <w:sz w:val="22"/>
              </w:rPr>
            </w:pPr>
          </w:p>
          <w:p w14:paraId="60513ECF" w14:textId="77777777" w:rsidR="00170DFE" w:rsidRDefault="00170DFE" w:rsidP="00485DAB">
            <w:pPr>
              <w:pStyle w:val="ListParagraph"/>
              <w:ind w:left="282"/>
              <w:rPr>
                <w:sz w:val="22"/>
              </w:rPr>
            </w:pPr>
          </w:p>
          <w:p w14:paraId="27E36DBB" w14:textId="77777777" w:rsidR="00170DFE" w:rsidRDefault="00170DFE" w:rsidP="00485DAB">
            <w:pPr>
              <w:pStyle w:val="ListParagraph"/>
              <w:ind w:left="282"/>
              <w:rPr>
                <w:sz w:val="22"/>
              </w:rPr>
            </w:pPr>
          </w:p>
          <w:p w14:paraId="5AF5734D" w14:textId="77777777" w:rsidR="00170DFE" w:rsidRDefault="00170DFE" w:rsidP="00485DAB">
            <w:pPr>
              <w:pStyle w:val="ListParagraph"/>
              <w:ind w:left="282"/>
              <w:rPr>
                <w:sz w:val="22"/>
              </w:rPr>
            </w:pPr>
          </w:p>
          <w:p w14:paraId="15553F0C" w14:textId="77777777" w:rsidR="00170DFE" w:rsidRDefault="00170DFE" w:rsidP="00485DAB">
            <w:pPr>
              <w:pStyle w:val="ListParagraph"/>
              <w:ind w:left="282"/>
              <w:rPr>
                <w:sz w:val="22"/>
              </w:rPr>
            </w:pPr>
          </w:p>
          <w:p w14:paraId="02605C52" w14:textId="77777777" w:rsidR="00170DFE" w:rsidRDefault="00170DFE" w:rsidP="00485DAB">
            <w:pPr>
              <w:pStyle w:val="ListParagraph"/>
              <w:ind w:left="282"/>
              <w:rPr>
                <w:sz w:val="22"/>
              </w:rPr>
            </w:pPr>
          </w:p>
          <w:p w14:paraId="45C268AA" w14:textId="77777777" w:rsidR="00170DFE" w:rsidRDefault="00170DFE" w:rsidP="00485DAB">
            <w:pPr>
              <w:pStyle w:val="ListParagraph"/>
              <w:ind w:left="282"/>
              <w:rPr>
                <w:sz w:val="22"/>
              </w:rPr>
            </w:pPr>
          </w:p>
          <w:p w14:paraId="4E362869" w14:textId="77777777" w:rsidR="00170DFE" w:rsidRDefault="00170DFE" w:rsidP="00485DAB">
            <w:pPr>
              <w:pStyle w:val="ListParagraph"/>
              <w:ind w:left="282"/>
              <w:rPr>
                <w:sz w:val="22"/>
              </w:rPr>
            </w:pPr>
          </w:p>
          <w:p w14:paraId="0EB92F25" w14:textId="77777777" w:rsidR="00170DFE" w:rsidRDefault="00170DFE" w:rsidP="00485DAB">
            <w:pPr>
              <w:pStyle w:val="ListParagraph"/>
              <w:ind w:left="282"/>
              <w:rPr>
                <w:sz w:val="22"/>
              </w:rPr>
            </w:pPr>
          </w:p>
          <w:p w14:paraId="7152609A" w14:textId="77777777" w:rsidR="00170DFE" w:rsidRDefault="00170DFE" w:rsidP="00485DAB">
            <w:pPr>
              <w:pStyle w:val="ListParagraph"/>
              <w:ind w:left="282"/>
              <w:rPr>
                <w:sz w:val="22"/>
              </w:rPr>
            </w:pPr>
          </w:p>
          <w:p w14:paraId="0050DCB3" w14:textId="77777777" w:rsidR="00170DFE" w:rsidRDefault="00170DFE" w:rsidP="00485DAB">
            <w:pPr>
              <w:pStyle w:val="ListParagraph"/>
              <w:ind w:left="282"/>
              <w:rPr>
                <w:sz w:val="22"/>
              </w:rPr>
            </w:pPr>
          </w:p>
          <w:p w14:paraId="392F701B" w14:textId="77777777" w:rsidR="00170DFE" w:rsidRDefault="00170DFE" w:rsidP="00485DAB">
            <w:pPr>
              <w:pStyle w:val="ListParagraph"/>
              <w:ind w:left="282"/>
              <w:rPr>
                <w:sz w:val="22"/>
              </w:rPr>
            </w:pPr>
          </w:p>
          <w:p w14:paraId="6BEC94AC" w14:textId="77777777" w:rsidR="00170DFE" w:rsidRDefault="00170DFE" w:rsidP="00485DAB">
            <w:pPr>
              <w:pStyle w:val="ListParagraph"/>
              <w:ind w:left="282"/>
              <w:rPr>
                <w:sz w:val="22"/>
              </w:rPr>
            </w:pPr>
          </w:p>
          <w:p w14:paraId="6E10830B" w14:textId="77777777" w:rsidR="00170DFE" w:rsidRDefault="00170DFE" w:rsidP="00485DAB">
            <w:pPr>
              <w:pStyle w:val="ListParagraph"/>
              <w:ind w:left="282"/>
              <w:rPr>
                <w:sz w:val="22"/>
              </w:rPr>
            </w:pPr>
          </w:p>
          <w:p w14:paraId="0A8020E1" w14:textId="77777777" w:rsidR="00170DFE" w:rsidRDefault="00170DFE" w:rsidP="00485DAB">
            <w:pPr>
              <w:pStyle w:val="ListParagraph"/>
              <w:ind w:left="282"/>
              <w:rPr>
                <w:sz w:val="22"/>
              </w:rPr>
            </w:pPr>
          </w:p>
          <w:p w14:paraId="707A1028" w14:textId="77777777" w:rsidR="00170DFE" w:rsidRDefault="00170DFE" w:rsidP="00485DAB">
            <w:pPr>
              <w:pStyle w:val="ListParagraph"/>
              <w:ind w:left="282"/>
              <w:rPr>
                <w:sz w:val="22"/>
              </w:rPr>
            </w:pPr>
          </w:p>
          <w:p w14:paraId="15CAC61F" w14:textId="77777777" w:rsidR="00170DFE" w:rsidRDefault="00170DFE" w:rsidP="00485DAB">
            <w:pPr>
              <w:pStyle w:val="ListParagraph"/>
              <w:ind w:left="282"/>
              <w:rPr>
                <w:sz w:val="22"/>
              </w:rPr>
            </w:pPr>
          </w:p>
          <w:p w14:paraId="1F1F42D8" w14:textId="77777777" w:rsidR="00170DFE" w:rsidRDefault="00170DFE" w:rsidP="00485DAB">
            <w:pPr>
              <w:pStyle w:val="ListParagraph"/>
              <w:ind w:left="282"/>
              <w:rPr>
                <w:sz w:val="22"/>
              </w:rPr>
            </w:pPr>
          </w:p>
          <w:p w14:paraId="0D54190F" w14:textId="77777777" w:rsidR="00170DFE" w:rsidRDefault="00170DFE" w:rsidP="00485DAB">
            <w:pPr>
              <w:pStyle w:val="ListParagraph"/>
              <w:ind w:left="282"/>
              <w:rPr>
                <w:sz w:val="22"/>
              </w:rPr>
            </w:pPr>
          </w:p>
          <w:p w14:paraId="6E521DF4" w14:textId="77777777" w:rsidR="00170DFE" w:rsidRDefault="00170DFE" w:rsidP="00485DAB">
            <w:pPr>
              <w:pStyle w:val="ListParagraph"/>
              <w:ind w:left="282"/>
              <w:rPr>
                <w:sz w:val="22"/>
              </w:rPr>
            </w:pPr>
          </w:p>
          <w:p w14:paraId="5F53FABF" w14:textId="77777777" w:rsidR="00170DFE" w:rsidRDefault="00170DFE" w:rsidP="00485DAB">
            <w:pPr>
              <w:pStyle w:val="ListParagraph"/>
              <w:ind w:left="282"/>
              <w:rPr>
                <w:sz w:val="22"/>
              </w:rPr>
            </w:pPr>
          </w:p>
          <w:p w14:paraId="33C75AD0" w14:textId="77777777" w:rsidR="00170DFE" w:rsidRDefault="00170DFE" w:rsidP="00485DAB">
            <w:pPr>
              <w:pStyle w:val="ListParagraph"/>
              <w:ind w:left="282"/>
              <w:rPr>
                <w:sz w:val="22"/>
              </w:rPr>
            </w:pPr>
          </w:p>
          <w:p w14:paraId="01F3A6D9" w14:textId="77777777" w:rsidR="00170DFE" w:rsidRDefault="00170DFE" w:rsidP="00485DAB">
            <w:pPr>
              <w:pStyle w:val="ListParagraph"/>
              <w:ind w:left="282"/>
              <w:rPr>
                <w:sz w:val="22"/>
              </w:rPr>
            </w:pPr>
          </w:p>
          <w:p w14:paraId="7B5478AB" w14:textId="77777777" w:rsidR="00170DFE" w:rsidRDefault="00170DFE" w:rsidP="00485DAB">
            <w:pPr>
              <w:pStyle w:val="ListParagraph"/>
              <w:ind w:left="282"/>
              <w:rPr>
                <w:sz w:val="22"/>
              </w:rPr>
            </w:pPr>
          </w:p>
          <w:p w14:paraId="72A62DE8" w14:textId="77777777" w:rsidR="00170DFE" w:rsidRDefault="00170DFE" w:rsidP="00485DAB">
            <w:pPr>
              <w:pStyle w:val="ListParagraph"/>
              <w:ind w:left="282"/>
              <w:rPr>
                <w:sz w:val="22"/>
              </w:rPr>
            </w:pPr>
          </w:p>
          <w:p w14:paraId="6C3C22E0" w14:textId="77777777" w:rsidR="00170DFE" w:rsidRDefault="00170DFE" w:rsidP="00485DAB">
            <w:pPr>
              <w:pStyle w:val="ListParagraph"/>
              <w:ind w:left="282"/>
              <w:rPr>
                <w:sz w:val="22"/>
              </w:rPr>
            </w:pPr>
          </w:p>
          <w:p w14:paraId="5A12E67B" w14:textId="77777777" w:rsidR="00170DFE" w:rsidRDefault="00170DFE" w:rsidP="00485DAB">
            <w:pPr>
              <w:pStyle w:val="ListParagraph"/>
              <w:ind w:left="282"/>
              <w:rPr>
                <w:sz w:val="22"/>
              </w:rPr>
            </w:pPr>
          </w:p>
          <w:p w14:paraId="2220E74F" w14:textId="77777777" w:rsidR="00170DFE" w:rsidRDefault="00170DFE" w:rsidP="00485DAB">
            <w:pPr>
              <w:pStyle w:val="ListParagraph"/>
              <w:ind w:left="282"/>
              <w:rPr>
                <w:sz w:val="22"/>
              </w:rPr>
            </w:pPr>
          </w:p>
          <w:p w14:paraId="63568761" w14:textId="77777777" w:rsidR="00170DFE" w:rsidRDefault="00170DFE" w:rsidP="00485DAB">
            <w:pPr>
              <w:pStyle w:val="ListParagraph"/>
              <w:ind w:left="282"/>
              <w:rPr>
                <w:sz w:val="22"/>
              </w:rPr>
            </w:pPr>
          </w:p>
          <w:p w14:paraId="09949199" w14:textId="77777777" w:rsidR="00170DFE" w:rsidRDefault="00170DFE" w:rsidP="00485DAB">
            <w:pPr>
              <w:pStyle w:val="ListParagraph"/>
              <w:ind w:left="282"/>
              <w:rPr>
                <w:sz w:val="22"/>
              </w:rPr>
            </w:pPr>
          </w:p>
          <w:p w14:paraId="23A249A4" w14:textId="77777777" w:rsidR="00170DFE" w:rsidRDefault="00170DFE" w:rsidP="00485DAB">
            <w:pPr>
              <w:pStyle w:val="ListParagraph"/>
              <w:ind w:left="282"/>
              <w:rPr>
                <w:sz w:val="22"/>
              </w:rPr>
            </w:pPr>
          </w:p>
          <w:p w14:paraId="23EFCEC1" w14:textId="77777777" w:rsidR="00170DFE" w:rsidRDefault="00170DFE" w:rsidP="00485DAB">
            <w:pPr>
              <w:pStyle w:val="ListParagraph"/>
              <w:ind w:left="282"/>
              <w:rPr>
                <w:sz w:val="22"/>
              </w:rPr>
            </w:pPr>
          </w:p>
          <w:p w14:paraId="41DB821A" w14:textId="77777777" w:rsidR="00170DFE" w:rsidRDefault="00170DFE" w:rsidP="00485DAB">
            <w:pPr>
              <w:pStyle w:val="ListParagraph"/>
              <w:ind w:left="282"/>
              <w:rPr>
                <w:sz w:val="22"/>
              </w:rPr>
            </w:pPr>
          </w:p>
          <w:p w14:paraId="1D1AFDEF" w14:textId="77777777" w:rsidR="00170DFE" w:rsidRDefault="00170DFE" w:rsidP="00485DAB">
            <w:pPr>
              <w:pStyle w:val="ListParagraph"/>
              <w:ind w:left="282"/>
              <w:rPr>
                <w:sz w:val="22"/>
              </w:rPr>
            </w:pPr>
          </w:p>
          <w:p w14:paraId="2F8C6F2D" w14:textId="77777777" w:rsidR="00170DFE" w:rsidRDefault="00170DFE" w:rsidP="00485DAB">
            <w:pPr>
              <w:pStyle w:val="ListParagraph"/>
              <w:ind w:left="282"/>
              <w:rPr>
                <w:sz w:val="22"/>
              </w:rPr>
            </w:pPr>
          </w:p>
          <w:p w14:paraId="3991D169" w14:textId="77777777" w:rsidR="00170DFE" w:rsidRDefault="00170DFE" w:rsidP="00485DAB">
            <w:pPr>
              <w:pStyle w:val="ListParagraph"/>
              <w:ind w:left="282"/>
              <w:rPr>
                <w:sz w:val="22"/>
              </w:rPr>
            </w:pPr>
          </w:p>
          <w:p w14:paraId="2A1B8E99" w14:textId="77777777" w:rsidR="00170DFE" w:rsidRDefault="00170DFE" w:rsidP="00485DAB">
            <w:pPr>
              <w:pStyle w:val="ListParagraph"/>
              <w:ind w:left="282"/>
              <w:rPr>
                <w:sz w:val="22"/>
              </w:rPr>
            </w:pPr>
          </w:p>
          <w:p w14:paraId="7E3A5B2B" w14:textId="77777777" w:rsidR="00170DFE" w:rsidRDefault="00170DFE" w:rsidP="00485DAB">
            <w:pPr>
              <w:pStyle w:val="ListParagraph"/>
              <w:ind w:left="282"/>
              <w:rPr>
                <w:sz w:val="22"/>
              </w:rPr>
            </w:pPr>
          </w:p>
          <w:p w14:paraId="1FC88DCA" w14:textId="77777777" w:rsidR="00170DFE" w:rsidRDefault="00170DFE" w:rsidP="00485DAB">
            <w:pPr>
              <w:pStyle w:val="ListParagraph"/>
              <w:ind w:left="282"/>
              <w:rPr>
                <w:sz w:val="22"/>
              </w:rPr>
            </w:pPr>
          </w:p>
          <w:p w14:paraId="6BF439F3" w14:textId="77777777" w:rsidR="00170DFE" w:rsidRDefault="00170DFE" w:rsidP="00485DAB">
            <w:pPr>
              <w:pStyle w:val="ListParagraph"/>
              <w:ind w:left="282"/>
              <w:rPr>
                <w:sz w:val="22"/>
              </w:rPr>
            </w:pPr>
          </w:p>
          <w:p w14:paraId="136008A1" w14:textId="77777777" w:rsidR="00170DFE" w:rsidRDefault="00170DFE" w:rsidP="00485DAB">
            <w:pPr>
              <w:pStyle w:val="ListParagraph"/>
              <w:ind w:left="282"/>
              <w:rPr>
                <w:sz w:val="22"/>
              </w:rPr>
            </w:pPr>
          </w:p>
          <w:p w14:paraId="6637CAF3" w14:textId="77777777" w:rsidR="00170DFE" w:rsidRDefault="00170DFE" w:rsidP="00485DAB">
            <w:pPr>
              <w:pStyle w:val="ListParagraph"/>
              <w:ind w:left="282"/>
              <w:rPr>
                <w:sz w:val="22"/>
              </w:rPr>
            </w:pPr>
          </w:p>
          <w:p w14:paraId="0571AA8B" w14:textId="77777777" w:rsidR="00170DFE" w:rsidRDefault="00170DFE" w:rsidP="00485DAB">
            <w:pPr>
              <w:pStyle w:val="ListParagraph"/>
              <w:ind w:left="282"/>
              <w:rPr>
                <w:sz w:val="22"/>
              </w:rPr>
            </w:pPr>
          </w:p>
          <w:p w14:paraId="74A836F0" w14:textId="77777777" w:rsidR="00170DFE" w:rsidRDefault="00170DFE" w:rsidP="00485DAB">
            <w:pPr>
              <w:pStyle w:val="ListParagraph"/>
              <w:ind w:left="282"/>
              <w:rPr>
                <w:sz w:val="22"/>
              </w:rPr>
            </w:pPr>
          </w:p>
          <w:p w14:paraId="745087FA" w14:textId="77777777" w:rsidR="00170DFE" w:rsidRDefault="00170DFE" w:rsidP="00485DAB">
            <w:pPr>
              <w:pStyle w:val="ListParagraph"/>
              <w:ind w:left="282"/>
              <w:rPr>
                <w:sz w:val="22"/>
              </w:rPr>
            </w:pPr>
          </w:p>
          <w:p w14:paraId="507D6626" w14:textId="77777777" w:rsidR="00170DFE" w:rsidRDefault="00170DFE" w:rsidP="00485DAB">
            <w:pPr>
              <w:pStyle w:val="ListParagraph"/>
              <w:ind w:left="282"/>
              <w:rPr>
                <w:sz w:val="22"/>
              </w:rPr>
            </w:pPr>
          </w:p>
          <w:p w14:paraId="75C4A208" w14:textId="77777777" w:rsidR="00170DFE" w:rsidRDefault="00170DFE" w:rsidP="00485DAB">
            <w:pPr>
              <w:pStyle w:val="ListParagraph"/>
              <w:ind w:left="282"/>
              <w:rPr>
                <w:sz w:val="22"/>
              </w:rPr>
            </w:pPr>
          </w:p>
          <w:p w14:paraId="13891222" w14:textId="77777777" w:rsidR="00170DFE" w:rsidRDefault="00170DFE" w:rsidP="00485DAB">
            <w:pPr>
              <w:pStyle w:val="ListParagraph"/>
              <w:ind w:left="282"/>
              <w:rPr>
                <w:sz w:val="22"/>
              </w:rPr>
            </w:pPr>
          </w:p>
          <w:p w14:paraId="0C895455" w14:textId="77777777" w:rsidR="00170DFE" w:rsidRDefault="00170DFE" w:rsidP="00485DAB">
            <w:pPr>
              <w:pStyle w:val="ListParagraph"/>
              <w:ind w:left="282"/>
              <w:rPr>
                <w:sz w:val="22"/>
              </w:rPr>
            </w:pPr>
          </w:p>
          <w:p w14:paraId="0B74FA47" w14:textId="77777777" w:rsidR="00170DFE" w:rsidRDefault="00170DFE" w:rsidP="00485DAB">
            <w:pPr>
              <w:pStyle w:val="ListParagraph"/>
              <w:ind w:left="282"/>
              <w:rPr>
                <w:sz w:val="22"/>
              </w:rPr>
            </w:pPr>
          </w:p>
          <w:p w14:paraId="21B22E84" w14:textId="77777777" w:rsidR="00170DFE" w:rsidRDefault="00170DFE" w:rsidP="00485DAB">
            <w:pPr>
              <w:pStyle w:val="ListParagraph"/>
              <w:ind w:left="282"/>
              <w:rPr>
                <w:sz w:val="22"/>
              </w:rPr>
            </w:pPr>
          </w:p>
          <w:p w14:paraId="4BAF44AF" w14:textId="77777777" w:rsidR="00170DFE" w:rsidRDefault="00170DFE" w:rsidP="00485DAB">
            <w:pPr>
              <w:pStyle w:val="ListParagraph"/>
              <w:ind w:left="282"/>
              <w:rPr>
                <w:sz w:val="22"/>
              </w:rPr>
            </w:pPr>
          </w:p>
          <w:p w14:paraId="1DEAD966" w14:textId="77777777" w:rsidR="00170DFE" w:rsidRDefault="00170DFE" w:rsidP="00485DAB">
            <w:pPr>
              <w:pStyle w:val="ListParagraph"/>
              <w:ind w:left="282"/>
              <w:rPr>
                <w:sz w:val="22"/>
              </w:rPr>
            </w:pPr>
          </w:p>
          <w:p w14:paraId="55A2E024" w14:textId="77777777" w:rsidR="00170DFE" w:rsidRDefault="00170DFE" w:rsidP="00485DAB">
            <w:pPr>
              <w:pStyle w:val="ListParagraph"/>
              <w:ind w:left="282"/>
              <w:rPr>
                <w:sz w:val="22"/>
              </w:rPr>
            </w:pPr>
          </w:p>
          <w:p w14:paraId="647DA6DC" w14:textId="77777777" w:rsidR="00170DFE" w:rsidRDefault="00170DFE" w:rsidP="00485DAB">
            <w:pPr>
              <w:pStyle w:val="ListParagraph"/>
              <w:ind w:left="282"/>
              <w:rPr>
                <w:sz w:val="22"/>
              </w:rPr>
            </w:pPr>
          </w:p>
          <w:p w14:paraId="43772156" w14:textId="77777777" w:rsidR="00170DFE" w:rsidRDefault="00170DFE" w:rsidP="00485DAB">
            <w:pPr>
              <w:pStyle w:val="ListParagraph"/>
              <w:ind w:left="282"/>
              <w:rPr>
                <w:sz w:val="22"/>
              </w:rPr>
            </w:pPr>
          </w:p>
          <w:p w14:paraId="4C46AACC" w14:textId="77777777" w:rsidR="00170DFE" w:rsidRDefault="00170DFE" w:rsidP="00485DAB">
            <w:pPr>
              <w:pStyle w:val="ListParagraph"/>
              <w:ind w:left="282"/>
              <w:rPr>
                <w:sz w:val="22"/>
              </w:rPr>
            </w:pPr>
          </w:p>
          <w:p w14:paraId="4E1323AF" w14:textId="77777777" w:rsidR="00170DFE" w:rsidRDefault="00170DFE" w:rsidP="00485DAB">
            <w:pPr>
              <w:pStyle w:val="ListParagraph"/>
              <w:ind w:left="282"/>
              <w:rPr>
                <w:sz w:val="22"/>
              </w:rPr>
            </w:pPr>
          </w:p>
          <w:p w14:paraId="4F4CC6AB" w14:textId="77777777" w:rsidR="00170DFE" w:rsidRDefault="00170DFE" w:rsidP="00485DAB">
            <w:pPr>
              <w:pStyle w:val="ListParagraph"/>
              <w:ind w:left="282"/>
              <w:rPr>
                <w:sz w:val="22"/>
              </w:rPr>
            </w:pPr>
          </w:p>
          <w:p w14:paraId="4F6E5CA5" w14:textId="77777777" w:rsidR="00170DFE" w:rsidRDefault="00170DFE" w:rsidP="00485DAB">
            <w:pPr>
              <w:pStyle w:val="ListParagraph"/>
              <w:ind w:left="282"/>
              <w:rPr>
                <w:sz w:val="22"/>
              </w:rPr>
            </w:pPr>
          </w:p>
          <w:p w14:paraId="57E50D91" w14:textId="77777777" w:rsidR="00170DFE" w:rsidRDefault="00170DFE" w:rsidP="00485DAB">
            <w:pPr>
              <w:pStyle w:val="ListParagraph"/>
              <w:ind w:left="282"/>
              <w:rPr>
                <w:sz w:val="22"/>
              </w:rPr>
            </w:pPr>
          </w:p>
          <w:p w14:paraId="09465589" w14:textId="77777777" w:rsidR="00170DFE" w:rsidRDefault="00170DFE" w:rsidP="00485DAB">
            <w:pPr>
              <w:pStyle w:val="ListParagraph"/>
              <w:ind w:left="282"/>
              <w:rPr>
                <w:sz w:val="22"/>
              </w:rPr>
            </w:pPr>
          </w:p>
          <w:p w14:paraId="6A4C24C9" w14:textId="77777777" w:rsidR="00170DFE" w:rsidRDefault="00170DFE" w:rsidP="00485DAB">
            <w:pPr>
              <w:pStyle w:val="ListParagraph"/>
              <w:ind w:left="282"/>
              <w:rPr>
                <w:sz w:val="22"/>
              </w:rPr>
            </w:pPr>
          </w:p>
          <w:p w14:paraId="062C1FD2" w14:textId="77777777" w:rsidR="00170DFE" w:rsidRDefault="00170DFE" w:rsidP="00485DAB">
            <w:pPr>
              <w:pStyle w:val="ListParagraph"/>
              <w:ind w:left="282"/>
              <w:rPr>
                <w:sz w:val="22"/>
              </w:rPr>
            </w:pPr>
          </w:p>
          <w:p w14:paraId="65CD64DF" w14:textId="77777777" w:rsidR="00170DFE" w:rsidRDefault="00170DFE" w:rsidP="00485DAB">
            <w:pPr>
              <w:pStyle w:val="ListParagraph"/>
              <w:ind w:left="282"/>
              <w:rPr>
                <w:sz w:val="22"/>
              </w:rPr>
            </w:pPr>
          </w:p>
          <w:p w14:paraId="6D1BF60B" w14:textId="77777777" w:rsidR="00170DFE" w:rsidRPr="00DE10DD" w:rsidRDefault="00170DFE" w:rsidP="00FE613B">
            <w:pPr>
              <w:rPr>
                <w:sz w:val="22"/>
              </w:rPr>
            </w:pPr>
          </w:p>
          <w:p w14:paraId="64BAE939" w14:textId="77777777" w:rsidR="00170DFE" w:rsidRPr="00DE10DD" w:rsidRDefault="00170DFE" w:rsidP="00FE613B">
            <w:pPr>
              <w:rPr>
                <w:sz w:val="22"/>
              </w:rPr>
            </w:pPr>
          </w:p>
          <w:p w14:paraId="719218D4" w14:textId="77777777" w:rsidR="00170DFE" w:rsidRPr="00DE10DD" w:rsidRDefault="00170DFE" w:rsidP="00FE613B">
            <w:pPr>
              <w:rPr>
                <w:sz w:val="22"/>
              </w:rPr>
            </w:pPr>
          </w:p>
          <w:p w14:paraId="0CCF7727" w14:textId="77777777" w:rsidR="00170DFE" w:rsidRPr="00DE10DD" w:rsidRDefault="00170DFE" w:rsidP="00FE613B">
            <w:pPr>
              <w:rPr>
                <w:sz w:val="22"/>
              </w:rPr>
            </w:pPr>
          </w:p>
          <w:p w14:paraId="0E1AC9A5" w14:textId="77777777" w:rsidR="00170DFE" w:rsidRPr="00DE10DD" w:rsidRDefault="00170DFE" w:rsidP="00FE613B">
            <w:pPr>
              <w:rPr>
                <w:sz w:val="22"/>
              </w:rPr>
            </w:pPr>
          </w:p>
          <w:p w14:paraId="34B67471" w14:textId="77777777" w:rsidR="00170DFE" w:rsidRPr="00DE10DD" w:rsidRDefault="00170DFE" w:rsidP="00FE613B">
            <w:pPr>
              <w:rPr>
                <w:sz w:val="22"/>
              </w:rPr>
            </w:pPr>
          </w:p>
          <w:p w14:paraId="569DE10D" w14:textId="77777777" w:rsidR="00170DFE" w:rsidRPr="00DE10DD" w:rsidRDefault="00170DFE" w:rsidP="00FE613B">
            <w:pPr>
              <w:rPr>
                <w:sz w:val="22"/>
              </w:rPr>
            </w:pPr>
          </w:p>
          <w:p w14:paraId="01CF8CF0" w14:textId="77777777" w:rsidR="00170DFE" w:rsidRPr="00DE10DD" w:rsidRDefault="00170DFE" w:rsidP="00FE613B">
            <w:pPr>
              <w:rPr>
                <w:sz w:val="22"/>
              </w:rPr>
            </w:pPr>
          </w:p>
          <w:p w14:paraId="125E852B" w14:textId="77777777" w:rsidR="00170DFE" w:rsidRPr="00DE10DD" w:rsidRDefault="00170DFE" w:rsidP="00FE613B">
            <w:pPr>
              <w:rPr>
                <w:sz w:val="22"/>
              </w:rPr>
            </w:pPr>
          </w:p>
          <w:p w14:paraId="4F277C05" w14:textId="77777777" w:rsidR="00170DFE" w:rsidRPr="00DE10DD" w:rsidRDefault="00170DFE" w:rsidP="00FE613B">
            <w:pPr>
              <w:rPr>
                <w:sz w:val="22"/>
              </w:rPr>
            </w:pPr>
          </w:p>
          <w:p w14:paraId="38CD9B8A" w14:textId="77777777" w:rsidR="00170DFE" w:rsidRPr="00DE10DD" w:rsidRDefault="00170DFE" w:rsidP="00FE613B">
            <w:pPr>
              <w:rPr>
                <w:sz w:val="22"/>
              </w:rPr>
            </w:pPr>
          </w:p>
          <w:p w14:paraId="42D4E12A" w14:textId="77777777" w:rsidR="00170DFE" w:rsidRPr="00DE10DD" w:rsidRDefault="00170DFE" w:rsidP="00FE613B">
            <w:pPr>
              <w:rPr>
                <w:sz w:val="22"/>
              </w:rPr>
            </w:pPr>
          </w:p>
          <w:p w14:paraId="7BCECE8A" w14:textId="77777777" w:rsidR="00170DFE" w:rsidRPr="00DE10DD" w:rsidRDefault="00170DFE" w:rsidP="00FE613B">
            <w:pPr>
              <w:rPr>
                <w:sz w:val="22"/>
              </w:rPr>
            </w:pPr>
          </w:p>
          <w:p w14:paraId="47D66C82" w14:textId="77777777" w:rsidR="00170DFE" w:rsidRPr="00DE10DD" w:rsidRDefault="00170DFE" w:rsidP="00FE613B">
            <w:pPr>
              <w:rPr>
                <w:sz w:val="22"/>
              </w:rPr>
            </w:pPr>
          </w:p>
          <w:p w14:paraId="080D921E" w14:textId="77777777" w:rsidR="00170DFE" w:rsidRPr="00DE10DD" w:rsidRDefault="00170DFE" w:rsidP="00FE613B">
            <w:pPr>
              <w:rPr>
                <w:sz w:val="22"/>
              </w:rPr>
            </w:pPr>
          </w:p>
          <w:p w14:paraId="0BAB490A" w14:textId="77777777" w:rsidR="00170DFE" w:rsidRPr="00DE10DD" w:rsidRDefault="00170DFE" w:rsidP="00FE613B">
            <w:pPr>
              <w:rPr>
                <w:sz w:val="22"/>
              </w:rPr>
            </w:pPr>
          </w:p>
          <w:p w14:paraId="451DCAB1" w14:textId="77777777" w:rsidR="00170DFE" w:rsidRPr="00DE10DD" w:rsidRDefault="00170DFE" w:rsidP="00FE613B">
            <w:pPr>
              <w:rPr>
                <w:sz w:val="22"/>
              </w:rPr>
            </w:pPr>
          </w:p>
          <w:p w14:paraId="22F5BBC6" w14:textId="77777777" w:rsidR="00170DFE" w:rsidRPr="00DE10DD" w:rsidRDefault="00170DFE" w:rsidP="00FE613B">
            <w:pPr>
              <w:rPr>
                <w:sz w:val="22"/>
              </w:rPr>
            </w:pPr>
          </w:p>
          <w:p w14:paraId="28F0087D" w14:textId="53337335" w:rsidR="00170DFE" w:rsidRPr="00370B20" w:rsidRDefault="00170DFE" w:rsidP="00E10E68">
            <w:pPr>
              <w:rPr>
                <w:sz w:val="22"/>
              </w:rPr>
            </w:pPr>
          </w:p>
        </w:tc>
      </w:tr>
      <w:tr w:rsidR="00170DFE" w:rsidRPr="00DE10DD" w14:paraId="09C67CD9" w14:textId="77777777" w:rsidTr="00170DFE">
        <w:trPr>
          <w:trHeight w:val="253"/>
        </w:trPr>
        <w:tc>
          <w:tcPr>
            <w:tcW w:w="421" w:type="dxa"/>
            <w:vMerge/>
          </w:tcPr>
          <w:p w14:paraId="647F7BAD" w14:textId="077AA222" w:rsidR="00170DFE" w:rsidRPr="00DE10DD" w:rsidRDefault="00170DFE">
            <w:pPr>
              <w:rPr>
                <w:sz w:val="22"/>
              </w:rPr>
            </w:pPr>
          </w:p>
        </w:tc>
        <w:tc>
          <w:tcPr>
            <w:tcW w:w="992" w:type="dxa"/>
            <w:vMerge/>
          </w:tcPr>
          <w:p w14:paraId="09B8789D" w14:textId="77777777" w:rsidR="00170DFE" w:rsidRPr="00DE10DD" w:rsidRDefault="00170DFE">
            <w:pPr>
              <w:rPr>
                <w:sz w:val="22"/>
              </w:rPr>
            </w:pPr>
          </w:p>
        </w:tc>
        <w:tc>
          <w:tcPr>
            <w:tcW w:w="4961" w:type="dxa"/>
            <w:vMerge/>
          </w:tcPr>
          <w:p w14:paraId="04F7CD92" w14:textId="77777777" w:rsidR="00170DFE" w:rsidRPr="00DE10DD" w:rsidRDefault="00170DFE" w:rsidP="0046588A">
            <w:pPr>
              <w:pStyle w:val="ListParagraph"/>
              <w:numPr>
                <w:ilvl w:val="0"/>
                <w:numId w:val="1"/>
              </w:numPr>
              <w:ind w:left="720"/>
              <w:rPr>
                <w:sz w:val="22"/>
              </w:rPr>
            </w:pPr>
          </w:p>
        </w:tc>
        <w:tc>
          <w:tcPr>
            <w:tcW w:w="2552" w:type="dxa"/>
            <w:vMerge/>
          </w:tcPr>
          <w:p w14:paraId="319605CC" w14:textId="77777777" w:rsidR="00170DFE" w:rsidRPr="00DE10DD" w:rsidRDefault="00170DFE">
            <w:pPr>
              <w:rPr>
                <w:sz w:val="22"/>
              </w:rPr>
            </w:pPr>
          </w:p>
        </w:tc>
        <w:tc>
          <w:tcPr>
            <w:tcW w:w="1984" w:type="dxa"/>
            <w:vMerge/>
          </w:tcPr>
          <w:p w14:paraId="63693FF2" w14:textId="77777777" w:rsidR="00170DFE" w:rsidRPr="00DE10DD" w:rsidRDefault="00170DFE">
            <w:pPr>
              <w:rPr>
                <w:sz w:val="22"/>
              </w:rPr>
            </w:pPr>
          </w:p>
        </w:tc>
        <w:tc>
          <w:tcPr>
            <w:tcW w:w="1418" w:type="dxa"/>
            <w:vMerge/>
          </w:tcPr>
          <w:p w14:paraId="57C702C6" w14:textId="77777777" w:rsidR="00170DFE" w:rsidRPr="00DE10DD" w:rsidRDefault="00170DFE" w:rsidP="00E10E68">
            <w:pPr>
              <w:rPr>
                <w:sz w:val="22"/>
              </w:rPr>
            </w:pPr>
          </w:p>
        </w:tc>
      </w:tr>
      <w:tr w:rsidR="00170DFE" w:rsidRPr="00DE10DD" w14:paraId="3BD085D0" w14:textId="77777777" w:rsidTr="00170DFE">
        <w:trPr>
          <w:trHeight w:val="253"/>
        </w:trPr>
        <w:tc>
          <w:tcPr>
            <w:tcW w:w="421" w:type="dxa"/>
            <w:vMerge/>
          </w:tcPr>
          <w:p w14:paraId="1EB04A3B" w14:textId="77777777" w:rsidR="00170DFE" w:rsidRPr="00DE10DD" w:rsidRDefault="00170DFE">
            <w:pPr>
              <w:rPr>
                <w:sz w:val="22"/>
              </w:rPr>
            </w:pPr>
          </w:p>
        </w:tc>
        <w:tc>
          <w:tcPr>
            <w:tcW w:w="992" w:type="dxa"/>
            <w:vMerge/>
          </w:tcPr>
          <w:p w14:paraId="6C1C7227" w14:textId="77777777" w:rsidR="00170DFE" w:rsidRPr="00DE10DD" w:rsidRDefault="00170DFE">
            <w:pPr>
              <w:rPr>
                <w:sz w:val="22"/>
              </w:rPr>
            </w:pPr>
          </w:p>
        </w:tc>
        <w:tc>
          <w:tcPr>
            <w:tcW w:w="4961" w:type="dxa"/>
            <w:vMerge/>
          </w:tcPr>
          <w:p w14:paraId="1A542F44" w14:textId="77777777" w:rsidR="00170DFE" w:rsidRPr="00DE10DD" w:rsidRDefault="00170DFE" w:rsidP="0046588A">
            <w:pPr>
              <w:pStyle w:val="ListParagraph"/>
              <w:numPr>
                <w:ilvl w:val="0"/>
                <w:numId w:val="1"/>
              </w:numPr>
              <w:ind w:left="720"/>
              <w:rPr>
                <w:sz w:val="22"/>
              </w:rPr>
            </w:pPr>
          </w:p>
        </w:tc>
        <w:tc>
          <w:tcPr>
            <w:tcW w:w="2552" w:type="dxa"/>
            <w:vMerge/>
          </w:tcPr>
          <w:p w14:paraId="2AA6092A" w14:textId="77777777" w:rsidR="00170DFE" w:rsidRPr="00DE10DD" w:rsidRDefault="00170DFE">
            <w:pPr>
              <w:rPr>
                <w:sz w:val="22"/>
              </w:rPr>
            </w:pPr>
          </w:p>
        </w:tc>
        <w:tc>
          <w:tcPr>
            <w:tcW w:w="1984" w:type="dxa"/>
            <w:vMerge/>
          </w:tcPr>
          <w:p w14:paraId="3EBA5258" w14:textId="77777777" w:rsidR="00170DFE" w:rsidRPr="00DE10DD" w:rsidRDefault="00170DFE">
            <w:pPr>
              <w:rPr>
                <w:sz w:val="22"/>
              </w:rPr>
            </w:pPr>
          </w:p>
        </w:tc>
        <w:tc>
          <w:tcPr>
            <w:tcW w:w="1418" w:type="dxa"/>
            <w:vMerge/>
          </w:tcPr>
          <w:p w14:paraId="0CF5DBC1" w14:textId="77777777" w:rsidR="00170DFE" w:rsidRPr="00DE10DD" w:rsidRDefault="00170DFE" w:rsidP="00E10E68">
            <w:pPr>
              <w:rPr>
                <w:sz w:val="22"/>
              </w:rPr>
            </w:pPr>
          </w:p>
        </w:tc>
      </w:tr>
      <w:tr w:rsidR="00170DFE" w:rsidRPr="00DE10DD" w14:paraId="7CAF8263" w14:textId="77777777" w:rsidTr="00170DFE">
        <w:trPr>
          <w:trHeight w:val="253"/>
        </w:trPr>
        <w:tc>
          <w:tcPr>
            <w:tcW w:w="421" w:type="dxa"/>
            <w:vMerge/>
          </w:tcPr>
          <w:p w14:paraId="49AA4C23" w14:textId="77777777" w:rsidR="00170DFE" w:rsidRPr="00DE10DD" w:rsidRDefault="00170DFE">
            <w:pPr>
              <w:rPr>
                <w:sz w:val="22"/>
              </w:rPr>
            </w:pPr>
          </w:p>
        </w:tc>
        <w:tc>
          <w:tcPr>
            <w:tcW w:w="992" w:type="dxa"/>
            <w:vMerge/>
          </w:tcPr>
          <w:p w14:paraId="2537B0CF" w14:textId="77777777" w:rsidR="00170DFE" w:rsidRPr="00DE10DD" w:rsidRDefault="00170DFE">
            <w:pPr>
              <w:rPr>
                <w:sz w:val="22"/>
              </w:rPr>
            </w:pPr>
          </w:p>
        </w:tc>
        <w:tc>
          <w:tcPr>
            <w:tcW w:w="4961" w:type="dxa"/>
            <w:vMerge/>
          </w:tcPr>
          <w:p w14:paraId="6486C3B9" w14:textId="77777777" w:rsidR="00170DFE" w:rsidRPr="00DE10DD" w:rsidRDefault="00170DFE" w:rsidP="0046588A">
            <w:pPr>
              <w:pStyle w:val="ListParagraph"/>
              <w:numPr>
                <w:ilvl w:val="0"/>
                <w:numId w:val="1"/>
              </w:numPr>
              <w:ind w:left="720"/>
              <w:rPr>
                <w:sz w:val="22"/>
              </w:rPr>
            </w:pPr>
          </w:p>
        </w:tc>
        <w:tc>
          <w:tcPr>
            <w:tcW w:w="2552" w:type="dxa"/>
            <w:vMerge/>
          </w:tcPr>
          <w:p w14:paraId="210F77D6" w14:textId="77777777" w:rsidR="00170DFE" w:rsidRPr="00DE10DD" w:rsidRDefault="00170DFE">
            <w:pPr>
              <w:rPr>
                <w:sz w:val="22"/>
              </w:rPr>
            </w:pPr>
          </w:p>
        </w:tc>
        <w:tc>
          <w:tcPr>
            <w:tcW w:w="1984" w:type="dxa"/>
            <w:vMerge/>
          </w:tcPr>
          <w:p w14:paraId="6975083C" w14:textId="77777777" w:rsidR="00170DFE" w:rsidRPr="00DE10DD" w:rsidRDefault="00170DFE">
            <w:pPr>
              <w:rPr>
                <w:sz w:val="22"/>
              </w:rPr>
            </w:pPr>
          </w:p>
        </w:tc>
        <w:tc>
          <w:tcPr>
            <w:tcW w:w="1418" w:type="dxa"/>
            <w:vMerge/>
          </w:tcPr>
          <w:p w14:paraId="49C9C82D" w14:textId="77777777" w:rsidR="00170DFE" w:rsidRPr="00DE10DD" w:rsidRDefault="00170DFE" w:rsidP="00E10E68">
            <w:pPr>
              <w:rPr>
                <w:sz w:val="22"/>
              </w:rPr>
            </w:pPr>
          </w:p>
        </w:tc>
      </w:tr>
      <w:tr w:rsidR="00170DFE" w:rsidRPr="00DE10DD" w14:paraId="10C94D5F" w14:textId="77777777" w:rsidTr="00170DFE">
        <w:trPr>
          <w:trHeight w:val="253"/>
        </w:trPr>
        <w:tc>
          <w:tcPr>
            <w:tcW w:w="421" w:type="dxa"/>
            <w:vMerge/>
          </w:tcPr>
          <w:p w14:paraId="742A08E5" w14:textId="77777777" w:rsidR="00170DFE" w:rsidRPr="00DE10DD" w:rsidRDefault="00170DFE">
            <w:pPr>
              <w:rPr>
                <w:sz w:val="22"/>
              </w:rPr>
            </w:pPr>
          </w:p>
        </w:tc>
        <w:tc>
          <w:tcPr>
            <w:tcW w:w="992" w:type="dxa"/>
            <w:vMerge/>
          </w:tcPr>
          <w:p w14:paraId="0BA43FFE" w14:textId="77777777" w:rsidR="00170DFE" w:rsidRPr="00DE10DD" w:rsidRDefault="00170DFE">
            <w:pPr>
              <w:rPr>
                <w:sz w:val="22"/>
              </w:rPr>
            </w:pPr>
          </w:p>
        </w:tc>
        <w:tc>
          <w:tcPr>
            <w:tcW w:w="4961" w:type="dxa"/>
            <w:vMerge/>
          </w:tcPr>
          <w:p w14:paraId="37379E0F" w14:textId="77777777" w:rsidR="00170DFE" w:rsidRPr="00DE10DD" w:rsidRDefault="00170DFE" w:rsidP="0046588A">
            <w:pPr>
              <w:pStyle w:val="ListParagraph"/>
              <w:numPr>
                <w:ilvl w:val="0"/>
                <w:numId w:val="1"/>
              </w:numPr>
              <w:ind w:left="720"/>
              <w:rPr>
                <w:sz w:val="22"/>
              </w:rPr>
            </w:pPr>
          </w:p>
        </w:tc>
        <w:tc>
          <w:tcPr>
            <w:tcW w:w="2552" w:type="dxa"/>
            <w:vMerge/>
          </w:tcPr>
          <w:p w14:paraId="6BB7746C" w14:textId="77777777" w:rsidR="00170DFE" w:rsidRPr="00DE10DD" w:rsidRDefault="00170DFE">
            <w:pPr>
              <w:rPr>
                <w:sz w:val="22"/>
              </w:rPr>
            </w:pPr>
          </w:p>
        </w:tc>
        <w:tc>
          <w:tcPr>
            <w:tcW w:w="1984" w:type="dxa"/>
            <w:vMerge/>
          </w:tcPr>
          <w:p w14:paraId="77FA3E4E" w14:textId="77777777" w:rsidR="00170DFE" w:rsidRPr="00DE10DD" w:rsidRDefault="00170DFE">
            <w:pPr>
              <w:rPr>
                <w:sz w:val="22"/>
              </w:rPr>
            </w:pPr>
          </w:p>
        </w:tc>
        <w:tc>
          <w:tcPr>
            <w:tcW w:w="1418" w:type="dxa"/>
            <w:vMerge/>
          </w:tcPr>
          <w:p w14:paraId="563525E7" w14:textId="77777777" w:rsidR="00170DFE" w:rsidRPr="00DE10DD" w:rsidRDefault="00170DFE" w:rsidP="00E10E68">
            <w:pPr>
              <w:rPr>
                <w:sz w:val="22"/>
              </w:rPr>
            </w:pPr>
          </w:p>
        </w:tc>
      </w:tr>
      <w:tr w:rsidR="00170DFE" w:rsidRPr="00DE10DD" w14:paraId="6880448C" w14:textId="77777777" w:rsidTr="00170DFE">
        <w:tc>
          <w:tcPr>
            <w:tcW w:w="421" w:type="dxa"/>
            <w:shd w:val="clear" w:color="auto" w:fill="767171" w:themeFill="background2" w:themeFillShade="80"/>
          </w:tcPr>
          <w:p w14:paraId="15A9F92D" w14:textId="77777777" w:rsidR="00170DFE" w:rsidRPr="00DE10DD" w:rsidRDefault="00170DFE" w:rsidP="00FE613B">
            <w:pPr>
              <w:rPr>
                <w:sz w:val="22"/>
              </w:rPr>
            </w:pPr>
          </w:p>
        </w:tc>
        <w:tc>
          <w:tcPr>
            <w:tcW w:w="992" w:type="dxa"/>
            <w:shd w:val="clear" w:color="auto" w:fill="767171" w:themeFill="background2" w:themeFillShade="80"/>
          </w:tcPr>
          <w:p w14:paraId="34C8E7A6" w14:textId="77777777" w:rsidR="00170DFE" w:rsidRPr="00DE10DD" w:rsidRDefault="00170DFE" w:rsidP="00FE613B">
            <w:pPr>
              <w:rPr>
                <w:sz w:val="22"/>
              </w:rPr>
            </w:pPr>
          </w:p>
        </w:tc>
        <w:tc>
          <w:tcPr>
            <w:tcW w:w="4961" w:type="dxa"/>
            <w:shd w:val="clear" w:color="auto" w:fill="767171" w:themeFill="background2" w:themeFillShade="80"/>
          </w:tcPr>
          <w:p w14:paraId="1A6B9CE7" w14:textId="77777777" w:rsidR="00170DFE" w:rsidRPr="00DE10DD" w:rsidRDefault="00170DFE" w:rsidP="00FE613B">
            <w:pPr>
              <w:rPr>
                <w:sz w:val="22"/>
              </w:rPr>
            </w:pPr>
          </w:p>
        </w:tc>
        <w:tc>
          <w:tcPr>
            <w:tcW w:w="2552" w:type="dxa"/>
            <w:shd w:val="clear" w:color="auto" w:fill="767171" w:themeFill="background2" w:themeFillShade="80"/>
          </w:tcPr>
          <w:p w14:paraId="2D6F1C57" w14:textId="77777777" w:rsidR="00170DFE" w:rsidRPr="00DE10DD" w:rsidRDefault="00170DFE" w:rsidP="00FE613B">
            <w:pPr>
              <w:rPr>
                <w:sz w:val="22"/>
              </w:rPr>
            </w:pPr>
          </w:p>
        </w:tc>
        <w:tc>
          <w:tcPr>
            <w:tcW w:w="1984" w:type="dxa"/>
            <w:shd w:val="clear" w:color="auto" w:fill="767171" w:themeFill="background2" w:themeFillShade="80"/>
          </w:tcPr>
          <w:p w14:paraId="1A9F07F4" w14:textId="77777777" w:rsidR="00170DFE" w:rsidRPr="00DE10DD" w:rsidRDefault="00170DFE" w:rsidP="00FE613B">
            <w:pPr>
              <w:rPr>
                <w:sz w:val="22"/>
              </w:rPr>
            </w:pPr>
          </w:p>
        </w:tc>
        <w:tc>
          <w:tcPr>
            <w:tcW w:w="1418" w:type="dxa"/>
            <w:vMerge/>
            <w:shd w:val="clear" w:color="auto" w:fill="767171" w:themeFill="background2" w:themeFillShade="80"/>
          </w:tcPr>
          <w:p w14:paraId="6200E704" w14:textId="77777777" w:rsidR="00170DFE" w:rsidRPr="00DE10DD" w:rsidRDefault="00170DFE" w:rsidP="00E10E68">
            <w:pPr>
              <w:rPr>
                <w:sz w:val="22"/>
              </w:rPr>
            </w:pPr>
          </w:p>
        </w:tc>
      </w:tr>
      <w:tr w:rsidR="00170DFE" w:rsidRPr="00DE10DD" w14:paraId="08EEFB2E" w14:textId="77777777" w:rsidTr="00170DFE">
        <w:trPr>
          <w:trHeight w:val="253"/>
        </w:trPr>
        <w:tc>
          <w:tcPr>
            <w:tcW w:w="421" w:type="dxa"/>
            <w:vMerge w:val="restart"/>
          </w:tcPr>
          <w:p w14:paraId="1BD2A7DF" w14:textId="77777777" w:rsidR="00170DFE" w:rsidRPr="00DE10DD" w:rsidRDefault="00170DFE" w:rsidP="00FE613B">
            <w:pPr>
              <w:rPr>
                <w:sz w:val="22"/>
              </w:rPr>
            </w:pPr>
            <w:r w:rsidRPr="00DE10DD">
              <w:rPr>
                <w:sz w:val="22"/>
              </w:rPr>
              <w:t>2</w:t>
            </w:r>
          </w:p>
        </w:tc>
        <w:tc>
          <w:tcPr>
            <w:tcW w:w="992" w:type="dxa"/>
            <w:vMerge w:val="restart"/>
          </w:tcPr>
          <w:p w14:paraId="7B7ED6E5" w14:textId="77777777" w:rsidR="00170DFE" w:rsidRPr="00DE10DD" w:rsidRDefault="00170DFE" w:rsidP="00FE613B">
            <w:pPr>
              <w:rPr>
                <w:sz w:val="22"/>
              </w:rPr>
            </w:pPr>
            <w:r w:rsidRPr="00DE10DD">
              <w:rPr>
                <w:sz w:val="22"/>
              </w:rPr>
              <w:t>Priority setting practices/experiences</w:t>
            </w:r>
          </w:p>
        </w:tc>
        <w:tc>
          <w:tcPr>
            <w:tcW w:w="4961" w:type="dxa"/>
            <w:vMerge w:val="restart"/>
          </w:tcPr>
          <w:p w14:paraId="4C071AEF" w14:textId="297A26AC" w:rsidR="00170DFE" w:rsidRPr="00DE10DD" w:rsidRDefault="00170DFE" w:rsidP="00FC789B">
            <w:pPr>
              <w:pStyle w:val="ListParagraph"/>
              <w:numPr>
                <w:ilvl w:val="0"/>
                <w:numId w:val="2"/>
              </w:numPr>
              <w:rPr>
                <w:sz w:val="22"/>
              </w:rPr>
            </w:pPr>
            <w:r>
              <w:rPr>
                <w:sz w:val="22"/>
              </w:rPr>
              <w:t xml:space="preserve">Acceptability of issues related to elderly in meetings </w:t>
            </w:r>
            <w:r w:rsidRPr="00DE10DD">
              <w:rPr>
                <w:sz w:val="22"/>
              </w:rPr>
              <w:t>is positive and is discussed in a positive way (pg4)</w:t>
            </w:r>
          </w:p>
          <w:p w14:paraId="47A11386" w14:textId="77777777" w:rsidR="00170DFE" w:rsidRPr="00DE10DD" w:rsidRDefault="00170DFE" w:rsidP="00FC789B">
            <w:pPr>
              <w:pStyle w:val="ListParagraph"/>
              <w:numPr>
                <w:ilvl w:val="0"/>
                <w:numId w:val="2"/>
              </w:numPr>
              <w:rPr>
                <w:sz w:val="22"/>
              </w:rPr>
            </w:pPr>
            <w:r w:rsidRPr="00DE10DD">
              <w:rPr>
                <w:sz w:val="22"/>
              </w:rPr>
              <w:t>The process of budgeting starts from CHMT, pass through the health board, then to the committee of social services, then to the financial committee and finally to the full council at district council level whereby at each step should consider the vulnerable groups including elderly</w:t>
            </w:r>
          </w:p>
          <w:p w14:paraId="0976C736" w14:textId="77777777" w:rsidR="00170DFE" w:rsidRPr="00DE10DD" w:rsidRDefault="00170DFE" w:rsidP="00FC789B">
            <w:pPr>
              <w:pStyle w:val="ListParagraph"/>
              <w:numPr>
                <w:ilvl w:val="0"/>
                <w:numId w:val="2"/>
              </w:numPr>
              <w:rPr>
                <w:sz w:val="22"/>
              </w:rPr>
            </w:pPr>
            <w:r w:rsidRPr="00DE10DD">
              <w:rPr>
                <w:sz w:val="22"/>
              </w:rPr>
              <w:lastRenderedPageBreak/>
              <w:t>DPLO is for planning and budgeting at district level – DPLO 2</w:t>
            </w:r>
          </w:p>
          <w:p w14:paraId="2CC519B1" w14:textId="77777777" w:rsidR="00170DFE" w:rsidRPr="00DE10DD" w:rsidRDefault="00170DFE" w:rsidP="00FC789B">
            <w:pPr>
              <w:pStyle w:val="ListParagraph"/>
              <w:numPr>
                <w:ilvl w:val="0"/>
                <w:numId w:val="2"/>
              </w:numPr>
              <w:rPr>
                <w:sz w:val="22"/>
              </w:rPr>
            </w:pPr>
            <w:r w:rsidRPr="00DE10DD">
              <w:rPr>
                <w:sz w:val="22"/>
              </w:rPr>
              <w:t>During setting priorities elderly issue is an agenda mostly presented by social welfare department</w:t>
            </w:r>
          </w:p>
          <w:p w14:paraId="2077622F" w14:textId="77777777" w:rsidR="00170DFE" w:rsidRPr="00DE10DD" w:rsidRDefault="00170DFE" w:rsidP="00FE613B">
            <w:pPr>
              <w:rPr>
                <w:sz w:val="22"/>
              </w:rPr>
            </w:pPr>
          </w:p>
          <w:p w14:paraId="1EFE7879" w14:textId="77777777" w:rsidR="00170DFE" w:rsidRPr="00DE10DD" w:rsidRDefault="00170DFE" w:rsidP="00FC789B">
            <w:pPr>
              <w:pStyle w:val="ListParagraph"/>
              <w:numPr>
                <w:ilvl w:val="0"/>
                <w:numId w:val="2"/>
              </w:numPr>
              <w:rPr>
                <w:sz w:val="22"/>
              </w:rPr>
            </w:pPr>
            <w:r w:rsidRPr="00DE10DD">
              <w:rPr>
                <w:sz w:val="22"/>
              </w:rPr>
              <w:t>In one way or another, the gap between exemption and revenue is reduced by ordering medics which at least covers those with exemption from MSD – DHFF 8</w:t>
            </w:r>
          </w:p>
          <w:p w14:paraId="236073CE" w14:textId="77777777" w:rsidR="00170DFE" w:rsidRPr="00DE10DD" w:rsidRDefault="00170DFE" w:rsidP="00FC789B">
            <w:pPr>
              <w:pStyle w:val="ListParagraph"/>
              <w:numPr>
                <w:ilvl w:val="0"/>
                <w:numId w:val="2"/>
              </w:numPr>
              <w:rPr>
                <w:sz w:val="22"/>
              </w:rPr>
            </w:pPr>
            <w:r w:rsidRPr="00DE10DD">
              <w:rPr>
                <w:sz w:val="22"/>
              </w:rPr>
              <w:t>Referral with exemptions can be acceptable to another hospital only if the elderly have an ID or any identification from local leaders but not sure for the chronic diseases – DHFF 9</w:t>
            </w:r>
          </w:p>
          <w:p w14:paraId="46476201" w14:textId="77777777" w:rsidR="00170DFE" w:rsidRPr="00DE10DD" w:rsidRDefault="00170DFE" w:rsidP="00FC789B">
            <w:pPr>
              <w:pStyle w:val="ListParagraph"/>
              <w:numPr>
                <w:ilvl w:val="0"/>
                <w:numId w:val="2"/>
              </w:numPr>
              <w:rPr>
                <w:sz w:val="22"/>
              </w:rPr>
            </w:pPr>
            <w:r w:rsidRPr="00DE10DD">
              <w:rPr>
                <w:sz w:val="22"/>
              </w:rPr>
              <w:t>Priority setting is done according to the extent of the problem by considering the available resources-TMO</w:t>
            </w:r>
          </w:p>
          <w:p w14:paraId="3B8794BC" w14:textId="77777777" w:rsidR="00170DFE" w:rsidRPr="00DE10DD" w:rsidRDefault="00170DFE" w:rsidP="00FC789B">
            <w:pPr>
              <w:pStyle w:val="ListParagraph"/>
              <w:numPr>
                <w:ilvl w:val="0"/>
                <w:numId w:val="2"/>
              </w:numPr>
              <w:rPr>
                <w:sz w:val="22"/>
              </w:rPr>
            </w:pPr>
            <w:r w:rsidRPr="00DE10DD">
              <w:rPr>
                <w:sz w:val="22"/>
              </w:rPr>
              <w:t>More resources have been allocated to the more serious problem –TMO</w:t>
            </w:r>
          </w:p>
          <w:p w14:paraId="5B61B800" w14:textId="77777777" w:rsidR="00170DFE" w:rsidRPr="00DE10DD" w:rsidRDefault="00170DFE" w:rsidP="00FC789B">
            <w:pPr>
              <w:pStyle w:val="ListParagraph"/>
              <w:numPr>
                <w:ilvl w:val="0"/>
                <w:numId w:val="2"/>
              </w:numPr>
              <w:rPr>
                <w:sz w:val="22"/>
              </w:rPr>
            </w:pPr>
            <w:r w:rsidRPr="00DE10DD">
              <w:rPr>
                <w:sz w:val="22"/>
              </w:rPr>
              <w:t>More health workers and with high skills are allocated most to where the work load is too much –TMO</w:t>
            </w:r>
          </w:p>
          <w:p w14:paraId="4EDCD1AF" w14:textId="77777777" w:rsidR="00170DFE" w:rsidRPr="00DE10DD" w:rsidRDefault="00170DFE" w:rsidP="00FC789B">
            <w:pPr>
              <w:pStyle w:val="ListParagraph"/>
              <w:numPr>
                <w:ilvl w:val="0"/>
                <w:numId w:val="2"/>
              </w:numPr>
              <w:rPr>
                <w:sz w:val="22"/>
              </w:rPr>
            </w:pPr>
            <w:r w:rsidRPr="00DE10DD">
              <w:rPr>
                <w:sz w:val="22"/>
              </w:rPr>
              <w:t>Priority setting is not done depending on old age, but on the type of diseases that occur frequently in this age group – TMO</w:t>
            </w:r>
          </w:p>
          <w:p w14:paraId="0864FFD1" w14:textId="77777777" w:rsidR="00170DFE" w:rsidRPr="00DE10DD" w:rsidRDefault="00170DFE" w:rsidP="00FC789B">
            <w:pPr>
              <w:pStyle w:val="CommentText"/>
              <w:numPr>
                <w:ilvl w:val="0"/>
                <w:numId w:val="2"/>
              </w:numPr>
              <w:rPr>
                <w:rFonts w:ascii="Times New Roman" w:hAnsi="Times New Roman" w:cs="Times New Roman"/>
                <w:sz w:val="22"/>
                <w:szCs w:val="22"/>
              </w:rPr>
            </w:pPr>
            <w:r w:rsidRPr="00DE10DD">
              <w:rPr>
                <w:rFonts w:ascii="Times New Roman" w:hAnsi="Times New Roman" w:cs="Times New Roman"/>
                <w:sz w:val="22"/>
                <w:szCs w:val="22"/>
              </w:rPr>
              <w:t>9. Priory setting at the facility level (sera).</w:t>
            </w:r>
          </w:p>
          <w:p w14:paraId="25B6B537" w14:textId="77777777" w:rsidR="00170DFE" w:rsidRPr="00DE10DD" w:rsidRDefault="00170DFE" w:rsidP="00FC789B">
            <w:pPr>
              <w:pStyle w:val="CommentText"/>
              <w:numPr>
                <w:ilvl w:val="0"/>
                <w:numId w:val="19"/>
              </w:numPr>
              <w:rPr>
                <w:rFonts w:ascii="Times New Roman" w:hAnsi="Times New Roman" w:cs="Times New Roman"/>
                <w:sz w:val="22"/>
                <w:szCs w:val="22"/>
              </w:rPr>
            </w:pPr>
            <w:r w:rsidRPr="00DE10DD">
              <w:rPr>
                <w:rFonts w:ascii="Times New Roman" w:hAnsi="Times New Roman" w:cs="Times New Roman"/>
                <w:sz w:val="22"/>
                <w:szCs w:val="22"/>
              </w:rPr>
              <w:t>-Elderly are more prioritized than young age</w:t>
            </w:r>
          </w:p>
          <w:p w14:paraId="6D52D2F9" w14:textId="77777777" w:rsidR="00170DFE" w:rsidRPr="00DE10DD" w:rsidRDefault="00170DFE" w:rsidP="00FC789B">
            <w:pPr>
              <w:pStyle w:val="CommentText"/>
              <w:numPr>
                <w:ilvl w:val="0"/>
                <w:numId w:val="19"/>
              </w:numPr>
              <w:rPr>
                <w:rFonts w:ascii="Times New Roman" w:hAnsi="Times New Roman" w:cs="Times New Roman"/>
                <w:sz w:val="22"/>
                <w:szCs w:val="22"/>
              </w:rPr>
            </w:pPr>
            <w:r w:rsidRPr="00DE10DD">
              <w:rPr>
                <w:rFonts w:ascii="Times New Roman" w:hAnsi="Times New Roman" w:cs="Times New Roman"/>
                <w:sz w:val="22"/>
                <w:szCs w:val="22"/>
              </w:rPr>
              <w:t>-if more rooms are available at the health facility, elderly are prioritized by being given their own consultation and pharmacy rooms</w:t>
            </w:r>
          </w:p>
          <w:p w14:paraId="1D748C0D" w14:textId="77777777" w:rsidR="00170DFE" w:rsidRPr="00DE10DD" w:rsidRDefault="00170DFE" w:rsidP="00FC789B">
            <w:pPr>
              <w:pStyle w:val="CommentText"/>
              <w:numPr>
                <w:ilvl w:val="0"/>
                <w:numId w:val="19"/>
              </w:numPr>
              <w:rPr>
                <w:rFonts w:ascii="Times New Roman" w:hAnsi="Times New Roman" w:cs="Times New Roman"/>
                <w:sz w:val="22"/>
                <w:szCs w:val="22"/>
              </w:rPr>
            </w:pPr>
            <w:r w:rsidRPr="00DE10DD">
              <w:rPr>
                <w:rFonts w:ascii="Times New Roman" w:hAnsi="Times New Roman" w:cs="Times New Roman"/>
                <w:sz w:val="22"/>
                <w:szCs w:val="22"/>
              </w:rPr>
              <w:t>-If no enough rooms the elderly will be given first priority in the queue, excluding the those with serious condition</w:t>
            </w:r>
          </w:p>
          <w:p w14:paraId="1B2D904A" w14:textId="6781B36B" w:rsidR="00170DFE" w:rsidRPr="00DE10DD" w:rsidRDefault="00170DFE" w:rsidP="00FC789B">
            <w:pPr>
              <w:pStyle w:val="CommentText"/>
              <w:numPr>
                <w:ilvl w:val="0"/>
                <w:numId w:val="19"/>
              </w:numPr>
              <w:rPr>
                <w:rFonts w:ascii="Times New Roman" w:hAnsi="Times New Roman" w:cs="Times New Roman"/>
                <w:sz w:val="22"/>
                <w:szCs w:val="22"/>
              </w:rPr>
            </w:pPr>
            <w:r w:rsidRPr="00DE10DD">
              <w:rPr>
                <w:rFonts w:ascii="Times New Roman" w:hAnsi="Times New Roman" w:cs="Times New Roman"/>
                <w:sz w:val="22"/>
                <w:szCs w:val="22"/>
              </w:rPr>
              <w:t>Display of elderly policy on the notice board at the health facilities</w:t>
            </w:r>
          </w:p>
          <w:p w14:paraId="57B3C767" w14:textId="4E2A5A9E" w:rsidR="00170DFE" w:rsidRDefault="00170DFE" w:rsidP="00FC789B">
            <w:pPr>
              <w:pStyle w:val="ListParagraph"/>
              <w:numPr>
                <w:ilvl w:val="0"/>
                <w:numId w:val="19"/>
              </w:numPr>
              <w:rPr>
                <w:sz w:val="22"/>
              </w:rPr>
            </w:pPr>
            <w:r w:rsidRPr="00DE10DD">
              <w:rPr>
                <w:sz w:val="22"/>
              </w:rPr>
              <w:lastRenderedPageBreak/>
              <w:t xml:space="preserve">Elderly policy education to all people at the health facilities during the morning sessions.  </w:t>
            </w:r>
            <w:r>
              <w:rPr>
                <w:sz w:val="22"/>
              </w:rPr>
              <w:t>–</w:t>
            </w:r>
            <w:r w:rsidRPr="00DE10DD">
              <w:rPr>
                <w:sz w:val="22"/>
              </w:rPr>
              <w:t xml:space="preserve"> TMO</w:t>
            </w:r>
          </w:p>
          <w:p w14:paraId="7F9BEEEF" w14:textId="7ACFBD1C" w:rsidR="00170DFE" w:rsidRDefault="00170DFE"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t>Special window (doctor/pharmacy) for the elderly (MOI-Ig).</w:t>
            </w:r>
          </w:p>
          <w:p w14:paraId="1C2A399E" w14:textId="77777777" w:rsidR="00170DFE" w:rsidRDefault="00170DFE"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t>Set a special day for checkup of the NCDs (Thursday) for the elderly</w:t>
            </w:r>
          </w:p>
          <w:p w14:paraId="1AF1205E" w14:textId="77777777" w:rsidR="00170DFE" w:rsidRDefault="00170DFE"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t>Exemption process through social welfare office</w:t>
            </w:r>
          </w:p>
          <w:p w14:paraId="2F7371F1" w14:textId="77777777" w:rsidR="00170DFE" w:rsidRDefault="00170DFE"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t>To set a budget for the medicines which are most helpful to the elderly</w:t>
            </w:r>
          </w:p>
          <w:p w14:paraId="6BF911B1" w14:textId="7AE70270" w:rsidR="00170DFE" w:rsidRPr="00DE10DD" w:rsidRDefault="00170DFE" w:rsidP="00FC789B">
            <w:pPr>
              <w:pStyle w:val="ListParagraph"/>
              <w:numPr>
                <w:ilvl w:val="0"/>
                <w:numId w:val="19"/>
              </w:numPr>
              <w:rPr>
                <w:sz w:val="22"/>
              </w:rPr>
            </w:pPr>
            <w:r>
              <w:rPr>
                <w:sz w:val="22"/>
              </w:rPr>
              <w:t>Promoting awareness through frequent presentations about elderly health care services at the health facility to the health workers.</w:t>
            </w:r>
          </w:p>
          <w:p w14:paraId="2D2C6941" w14:textId="77777777" w:rsidR="00170DFE" w:rsidRPr="00DE10DD" w:rsidRDefault="00170DFE" w:rsidP="00FC789B">
            <w:pPr>
              <w:pStyle w:val="ListParagraph"/>
              <w:numPr>
                <w:ilvl w:val="0"/>
                <w:numId w:val="22"/>
              </w:numPr>
              <w:rPr>
                <w:sz w:val="22"/>
              </w:rPr>
            </w:pPr>
            <w:r w:rsidRPr="00DE10DD">
              <w:rPr>
                <w:sz w:val="22"/>
              </w:rPr>
              <w:t>LGAs have direct benefits to the priority setting process due to the fact that they are close to the elderly people. – TMO</w:t>
            </w:r>
          </w:p>
          <w:p w14:paraId="2A3CC909" w14:textId="1BCEAB12" w:rsidR="00170DFE" w:rsidRPr="00DE10DD" w:rsidRDefault="00170DFE" w:rsidP="00FC789B">
            <w:pPr>
              <w:pStyle w:val="ListParagraph"/>
              <w:numPr>
                <w:ilvl w:val="0"/>
                <w:numId w:val="22"/>
              </w:numPr>
              <w:rPr>
                <w:sz w:val="22"/>
              </w:rPr>
            </w:pPr>
            <w:r w:rsidRPr="00DE10DD">
              <w:rPr>
                <w:sz w:val="22"/>
              </w:rPr>
              <w:t>Priority setting process;</w:t>
            </w:r>
          </w:p>
          <w:p w14:paraId="78F925F9" w14:textId="27621424" w:rsidR="00170DFE" w:rsidRPr="00DE10DD" w:rsidRDefault="00170DFE" w:rsidP="00FC789B">
            <w:pPr>
              <w:pStyle w:val="CommentText"/>
              <w:numPr>
                <w:ilvl w:val="0"/>
                <w:numId w:val="18"/>
              </w:numPr>
              <w:rPr>
                <w:rFonts w:ascii="Times New Roman" w:hAnsi="Times New Roman" w:cs="Times New Roman"/>
                <w:sz w:val="22"/>
                <w:szCs w:val="22"/>
              </w:rPr>
            </w:pPr>
            <w:r w:rsidRPr="00DE10DD">
              <w:rPr>
                <w:rFonts w:ascii="Times New Roman" w:hAnsi="Times New Roman" w:cs="Times New Roman"/>
                <w:sz w:val="22"/>
                <w:szCs w:val="22"/>
              </w:rPr>
              <w:t>Situation analysis from previous/present year</w:t>
            </w:r>
          </w:p>
          <w:p w14:paraId="0932BB25" w14:textId="78AB82EA" w:rsidR="00170DFE" w:rsidRPr="00DE10DD" w:rsidRDefault="00170DFE" w:rsidP="00FC789B">
            <w:pPr>
              <w:pStyle w:val="CommentText"/>
              <w:numPr>
                <w:ilvl w:val="0"/>
                <w:numId w:val="18"/>
              </w:numPr>
              <w:rPr>
                <w:rFonts w:ascii="Times New Roman" w:hAnsi="Times New Roman" w:cs="Times New Roman"/>
                <w:sz w:val="22"/>
                <w:szCs w:val="22"/>
              </w:rPr>
            </w:pPr>
            <w:r w:rsidRPr="00DE10DD">
              <w:rPr>
                <w:rFonts w:ascii="Times New Roman" w:hAnsi="Times New Roman" w:cs="Times New Roman"/>
                <w:sz w:val="22"/>
                <w:szCs w:val="22"/>
              </w:rPr>
              <w:t>Get data from situation analysis</w:t>
            </w:r>
          </w:p>
          <w:p w14:paraId="7A422D51" w14:textId="66CA430A" w:rsidR="00170DFE" w:rsidRPr="00DE10DD" w:rsidRDefault="00170DFE" w:rsidP="00FC789B">
            <w:pPr>
              <w:pStyle w:val="CommentText"/>
              <w:numPr>
                <w:ilvl w:val="0"/>
                <w:numId w:val="18"/>
              </w:numPr>
              <w:rPr>
                <w:rFonts w:ascii="Times New Roman" w:hAnsi="Times New Roman" w:cs="Times New Roman"/>
                <w:sz w:val="22"/>
                <w:szCs w:val="22"/>
              </w:rPr>
            </w:pPr>
            <w:proofErr w:type="spellStart"/>
            <w:r w:rsidRPr="00DE10DD">
              <w:rPr>
                <w:rFonts w:ascii="Times New Roman" w:hAnsi="Times New Roman" w:cs="Times New Roman"/>
                <w:sz w:val="22"/>
                <w:szCs w:val="22"/>
              </w:rPr>
              <w:t>Analyse</w:t>
            </w:r>
            <w:proofErr w:type="spellEnd"/>
            <w:r w:rsidRPr="00DE10DD">
              <w:rPr>
                <w:rFonts w:ascii="Times New Roman" w:hAnsi="Times New Roman" w:cs="Times New Roman"/>
                <w:sz w:val="22"/>
                <w:szCs w:val="22"/>
              </w:rPr>
              <w:t xml:space="preserve"> the data</w:t>
            </w:r>
          </w:p>
          <w:p w14:paraId="57D16314" w14:textId="787AD688" w:rsidR="00170DFE" w:rsidRPr="00DE10DD" w:rsidRDefault="00170DFE" w:rsidP="00FC789B">
            <w:pPr>
              <w:pStyle w:val="CommentText"/>
              <w:numPr>
                <w:ilvl w:val="0"/>
                <w:numId w:val="18"/>
              </w:numPr>
              <w:rPr>
                <w:rFonts w:ascii="Times New Roman" w:hAnsi="Times New Roman" w:cs="Times New Roman"/>
                <w:sz w:val="22"/>
                <w:szCs w:val="22"/>
              </w:rPr>
            </w:pPr>
            <w:r w:rsidRPr="00DE10DD">
              <w:rPr>
                <w:rFonts w:ascii="Times New Roman" w:hAnsi="Times New Roman" w:cs="Times New Roman"/>
                <w:sz w:val="22"/>
                <w:szCs w:val="22"/>
              </w:rPr>
              <w:t>Determine the extent of the problem</w:t>
            </w:r>
          </w:p>
          <w:p w14:paraId="16D2CA6A" w14:textId="1B8521EF" w:rsidR="00170DFE" w:rsidRPr="00DE10DD" w:rsidRDefault="00170DFE" w:rsidP="00FC789B">
            <w:pPr>
              <w:pStyle w:val="CommentText"/>
              <w:numPr>
                <w:ilvl w:val="0"/>
                <w:numId w:val="18"/>
              </w:numPr>
              <w:rPr>
                <w:rFonts w:ascii="Times New Roman" w:hAnsi="Times New Roman" w:cs="Times New Roman"/>
                <w:sz w:val="22"/>
                <w:szCs w:val="22"/>
              </w:rPr>
            </w:pPr>
            <w:r w:rsidRPr="00DE10DD">
              <w:rPr>
                <w:rFonts w:ascii="Times New Roman" w:hAnsi="Times New Roman" w:cs="Times New Roman"/>
                <w:sz w:val="22"/>
                <w:szCs w:val="22"/>
              </w:rPr>
              <w:t>Which intervention to take</w:t>
            </w:r>
          </w:p>
          <w:p w14:paraId="2FABF74F" w14:textId="77777777" w:rsidR="00170DFE" w:rsidRPr="00DE10DD" w:rsidRDefault="00170DFE" w:rsidP="00FC789B">
            <w:pPr>
              <w:pStyle w:val="ListParagraph"/>
              <w:numPr>
                <w:ilvl w:val="0"/>
                <w:numId w:val="18"/>
              </w:numPr>
              <w:rPr>
                <w:sz w:val="22"/>
              </w:rPr>
            </w:pPr>
            <w:r w:rsidRPr="00DE10DD">
              <w:rPr>
                <w:sz w:val="22"/>
              </w:rPr>
              <w:t xml:space="preserve">Consider the available resources (Human resources, money, infrastructure </w:t>
            </w:r>
            <w:proofErr w:type="spellStart"/>
            <w:r w:rsidRPr="00DE10DD">
              <w:rPr>
                <w:sz w:val="22"/>
              </w:rPr>
              <w:t>etc</w:t>
            </w:r>
            <w:proofErr w:type="spellEnd"/>
            <w:r w:rsidRPr="00DE10DD">
              <w:rPr>
                <w:sz w:val="22"/>
              </w:rPr>
              <w:t>) – TMO</w:t>
            </w:r>
          </w:p>
          <w:p w14:paraId="43388218" w14:textId="77777777" w:rsidR="00170DFE" w:rsidRDefault="00170DFE" w:rsidP="00FC789B">
            <w:pPr>
              <w:pStyle w:val="ListParagraph"/>
              <w:numPr>
                <w:ilvl w:val="0"/>
                <w:numId w:val="22"/>
              </w:numPr>
              <w:rPr>
                <w:sz w:val="22"/>
              </w:rPr>
            </w:pPr>
            <w:r>
              <w:rPr>
                <w:sz w:val="22"/>
              </w:rPr>
              <w:t>Responsible office at council level for elderly is SWO department which is involved on the preparation and planning a budget for the elderly, help elderly to get waiver/exemption, etc.</w:t>
            </w:r>
          </w:p>
          <w:p w14:paraId="668E7D75" w14:textId="77777777" w:rsidR="00170DFE" w:rsidRDefault="00170DFE" w:rsidP="00FC789B">
            <w:pPr>
              <w:pStyle w:val="ListParagraph"/>
              <w:numPr>
                <w:ilvl w:val="0"/>
                <w:numId w:val="22"/>
              </w:numPr>
              <w:rPr>
                <w:sz w:val="22"/>
              </w:rPr>
            </w:pPr>
            <w:r>
              <w:rPr>
                <w:sz w:val="22"/>
              </w:rPr>
              <w:t xml:space="preserve">The decentralized health systems </w:t>
            </w:r>
            <w:proofErr w:type="gramStart"/>
            <w:r>
              <w:rPr>
                <w:sz w:val="22"/>
              </w:rPr>
              <w:t>has</w:t>
            </w:r>
            <w:proofErr w:type="gramEnd"/>
            <w:r>
              <w:rPr>
                <w:sz w:val="22"/>
              </w:rPr>
              <w:t xml:space="preserve"> efficiency and effectiveness on priority setting process which starts from lower level (village/hamlet/</w:t>
            </w:r>
            <w:proofErr w:type="spellStart"/>
            <w:r>
              <w:rPr>
                <w:sz w:val="22"/>
              </w:rPr>
              <w:t>mtaa</w:t>
            </w:r>
            <w:proofErr w:type="spellEnd"/>
            <w:r>
              <w:rPr>
                <w:sz w:val="22"/>
              </w:rPr>
              <w:t xml:space="preserve">) to the high level (district). Also helps to identify the problems from the </w:t>
            </w:r>
            <w:r>
              <w:rPr>
                <w:sz w:val="22"/>
              </w:rPr>
              <w:lastRenderedPageBreak/>
              <w:t xml:space="preserve">lower level because has a direct contact with the community. </w:t>
            </w:r>
          </w:p>
          <w:p w14:paraId="0015E3AD" w14:textId="2CB734B0" w:rsidR="00170DFE" w:rsidRDefault="00170DFE" w:rsidP="00FC789B">
            <w:pPr>
              <w:pStyle w:val="ListParagraph"/>
              <w:numPr>
                <w:ilvl w:val="0"/>
                <w:numId w:val="22"/>
              </w:numPr>
              <w:rPr>
                <w:sz w:val="22"/>
              </w:rPr>
            </w:pPr>
            <w:r>
              <w:rPr>
                <w:sz w:val="22"/>
              </w:rPr>
              <w:t>Sometimes in order things to move we take our own money to help elderly (TSWO-Ig).</w:t>
            </w:r>
          </w:p>
          <w:p w14:paraId="6472315C" w14:textId="4796D27D" w:rsidR="00170DFE" w:rsidRPr="00DE10DD" w:rsidRDefault="00170DFE" w:rsidP="00FC789B">
            <w:pPr>
              <w:pStyle w:val="ListParagraph"/>
              <w:numPr>
                <w:ilvl w:val="0"/>
                <w:numId w:val="22"/>
              </w:numPr>
              <w:rPr>
                <w:sz w:val="22"/>
              </w:rPr>
            </w:pPr>
          </w:p>
        </w:tc>
        <w:tc>
          <w:tcPr>
            <w:tcW w:w="2552" w:type="dxa"/>
            <w:vMerge w:val="restart"/>
          </w:tcPr>
          <w:p w14:paraId="0BDC84B8" w14:textId="77777777" w:rsidR="00170DFE" w:rsidRDefault="00170DFE" w:rsidP="00FC789B">
            <w:pPr>
              <w:pStyle w:val="ListParagraph"/>
              <w:numPr>
                <w:ilvl w:val="0"/>
                <w:numId w:val="11"/>
              </w:numPr>
              <w:ind w:left="317"/>
              <w:rPr>
                <w:sz w:val="22"/>
              </w:rPr>
            </w:pPr>
            <w:r w:rsidRPr="00DE10DD">
              <w:rPr>
                <w:sz w:val="22"/>
              </w:rPr>
              <w:lastRenderedPageBreak/>
              <w:t>Consideration of elderly during priority setting practices</w:t>
            </w:r>
          </w:p>
          <w:p w14:paraId="2355FBFF" w14:textId="2A076DFD" w:rsidR="00170DFE" w:rsidRPr="00DE10DD" w:rsidRDefault="00170DFE" w:rsidP="00FC789B">
            <w:pPr>
              <w:pStyle w:val="ListParagraph"/>
              <w:numPr>
                <w:ilvl w:val="0"/>
                <w:numId w:val="11"/>
              </w:numPr>
              <w:ind w:left="317"/>
              <w:rPr>
                <w:sz w:val="22"/>
              </w:rPr>
            </w:pPr>
            <w:r>
              <w:rPr>
                <w:sz w:val="22"/>
              </w:rPr>
              <w:t>Budgeting is the cascade process</w:t>
            </w:r>
          </w:p>
          <w:p w14:paraId="25DC48B5" w14:textId="77777777" w:rsidR="00170DFE" w:rsidRPr="00DE10DD" w:rsidRDefault="00170DFE" w:rsidP="00FE613B">
            <w:pPr>
              <w:ind w:left="317"/>
              <w:rPr>
                <w:sz w:val="22"/>
              </w:rPr>
            </w:pPr>
          </w:p>
          <w:p w14:paraId="0EDE14A2" w14:textId="77777777" w:rsidR="00170DFE" w:rsidRPr="00DE10DD" w:rsidRDefault="00170DFE" w:rsidP="00FE613B">
            <w:pPr>
              <w:ind w:left="317"/>
              <w:rPr>
                <w:sz w:val="22"/>
              </w:rPr>
            </w:pPr>
          </w:p>
          <w:p w14:paraId="78CA4C43" w14:textId="77777777" w:rsidR="00170DFE" w:rsidRPr="00DE10DD" w:rsidRDefault="00170DFE" w:rsidP="00FC789B">
            <w:pPr>
              <w:pStyle w:val="ListParagraph"/>
              <w:numPr>
                <w:ilvl w:val="0"/>
                <w:numId w:val="11"/>
              </w:numPr>
              <w:ind w:left="317"/>
              <w:rPr>
                <w:sz w:val="22"/>
              </w:rPr>
            </w:pPr>
            <w:r w:rsidRPr="00DE10DD">
              <w:rPr>
                <w:sz w:val="22"/>
              </w:rPr>
              <w:t>Importance of LGAs during priority setting</w:t>
            </w:r>
          </w:p>
          <w:p w14:paraId="03DC9623" w14:textId="77777777" w:rsidR="00170DFE" w:rsidRPr="00DE10DD" w:rsidRDefault="00170DFE" w:rsidP="00FE613B">
            <w:pPr>
              <w:ind w:left="317"/>
              <w:rPr>
                <w:sz w:val="22"/>
              </w:rPr>
            </w:pPr>
          </w:p>
          <w:p w14:paraId="7B3FCCDA" w14:textId="77777777" w:rsidR="00170DFE" w:rsidRPr="00DE10DD" w:rsidRDefault="00170DFE" w:rsidP="00FC789B">
            <w:pPr>
              <w:pStyle w:val="ListParagraph"/>
              <w:numPr>
                <w:ilvl w:val="0"/>
                <w:numId w:val="11"/>
              </w:numPr>
              <w:ind w:left="317"/>
              <w:rPr>
                <w:sz w:val="22"/>
              </w:rPr>
            </w:pPr>
            <w:r w:rsidRPr="00DE10DD">
              <w:rPr>
                <w:sz w:val="22"/>
              </w:rPr>
              <w:t>Existence of waiver and exemption for the elderly</w:t>
            </w:r>
          </w:p>
          <w:p w14:paraId="59A2C5BF" w14:textId="77777777" w:rsidR="00170DFE" w:rsidRPr="00DE10DD" w:rsidRDefault="00170DFE" w:rsidP="00CE72FE">
            <w:pPr>
              <w:pStyle w:val="ListParagraph"/>
              <w:rPr>
                <w:sz w:val="22"/>
              </w:rPr>
            </w:pPr>
          </w:p>
          <w:p w14:paraId="6A02BF4C" w14:textId="77777777" w:rsidR="00170DFE" w:rsidRPr="00DE10DD" w:rsidRDefault="00170DFE" w:rsidP="00FC789B">
            <w:pPr>
              <w:pStyle w:val="ListParagraph"/>
              <w:numPr>
                <w:ilvl w:val="0"/>
                <w:numId w:val="11"/>
              </w:numPr>
              <w:ind w:left="317"/>
              <w:rPr>
                <w:sz w:val="22"/>
              </w:rPr>
            </w:pPr>
            <w:r w:rsidRPr="00DE10DD">
              <w:rPr>
                <w:sz w:val="22"/>
              </w:rPr>
              <w:t>Problem identification (diseases) during setting priorities and allocation of funds</w:t>
            </w:r>
          </w:p>
          <w:p w14:paraId="0671B50F" w14:textId="77777777" w:rsidR="00170DFE" w:rsidRPr="00DE10DD" w:rsidRDefault="00170DFE" w:rsidP="00CE72FE">
            <w:pPr>
              <w:pStyle w:val="ListParagraph"/>
              <w:rPr>
                <w:sz w:val="22"/>
              </w:rPr>
            </w:pPr>
          </w:p>
          <w:p w14:paraId="2FB6AFB2" w14:textId="77777777" w:rsidR="00170DFE" w:rsidRDefault="00170DFE" w:rsidP="00FC789B">
            <w:pPr>
              <w:pStyle w:val="ListParagraph"/>
              <w:numPr>
                <w:ilvl w:val="0"/>
                <w:numId w:val="11"/>
              </w:numPr>
              <w:ind w:left="317"/>
              <w:rPr>
                <w:sz w:val="22"/>
              </w:rPr>
            </w:pPr>
            <w:r w:rsidRPr="00DE10DD">
              <w:rPr>
                <w:sz w:val="22"/>
              </w:rPr>
              <w:t>Existence of public notification about elderly policy (sera) at the HF</w:t>
            </w:r>
          </w:p>
          <w:p w14:paraId="0E7EFE28" w14:textId="77777777" w:rsidR="00170DFE" w:rsidRPr="0049479F" w:rsidRDefault="00170DFE" w:rsidP="0049479F">
            <w:pPr>
              <w:pStyle w:val="ListParagraph"/>
              <w:rPr>
                <w:sz w:val="22"/>
              </w:rPr>
            </w:pPr>
          </w:p>
          <w:p w14:paraId="21BA4EE4" w14:textId="77777777" w:rsidR="00170DFE" w:rsidRDefault="00170DFE" w:rsidP="00FC789B">
            <w:pPr>
              <w:pStyle w:val="ListParagraph"/>
              <w:numPr>
                <w:ilvl w:val="0"/>
                <w:numId w:val="11"/>
              </w:numPr>
              <w:ind w:left="317"/>
              <w:rPr>
                <w:sz w:val="22"/>
              </w:rPr>
            </w:pPr>
            <w:r>
              <w:rPr>
                <w:sz w:val="22"/>
              </w:rPr>
              <w:t>Existence of the department for handling elderly’s complaints.</w:t>
            </w:r>
          </w:p>
          <w:p w14:paraId="03713CA0" w14:textId="77777777" w:rsidR="00170DFE" w:rsidRPr="00FF5303" w:rsidRDefault="00170DFE" w:rsidP="000A7901">
            <w:pPr>
              <w:pStyle w:val="ListParagraph"/>
              <w:rPr>
                <w:sz w:val="22"/>
              </w:rPr>
            </w:pPr>
          </w:p>
          <w:p w14:paraId="2A2F77A7" w14:textId="77777777" w:rsidR="00170DFE" w:rsidRDefault="00170DFE" w:rsidP="00FC789B">
            <w:pPr>
              <w:pStyle w:val="ListParagraph"/>
              <w:numPr>
                <w:ilvl w:val="0"/>
                <w:numId w:val="11"/>
              </w:numPr>
              <w:ind w:left="317"/>
              <w:rPr>
                <w:sz w:val="22"/>
              </w:rPr>
            </w:pPr>
            <w:r>
              <w:rPr>
                <w:sz w:val="22"/>
              </w:rPr>
              <w:t>Raising awareness to the community about elderly matters.</w:t>
            </w:r>
            <w:r w:rsidRPr="00FF5303">
              <w:rPr>
                <w:sz w:val="22"/>
              </w:rPr>
              <w:t xml:space="preserve"> </w:t>
            </w:r>
          </w:p>
          <w:p w14:paraId="7A0E1DFA" w14:textId="77777777" w:rsidR="00170DFE" w:rsidRPr="005A36AA" w:rsidRDefault="00170DFE" w:rsidP="000A7901">
            <w:pPr>
              <w:pStyle w:val="ListParagraph"/>
              <w:rPr>
                <w:sz w:val="22"/>
              </w:rPr>
            </w:pPr>
          </w:p>
          <w:p w14:paraId="4078707E" w14:textId="0AA0F7A2" w:rsidR="00170DFE" w:rsidRPr="00FF5303" w:rsidRDefault="00170DFE" w:rsidP="00FC789B">
            <w:pPr>
              <w:pStyle w:val="ListParagraph"/>
              <w:numPr>
                <w:ilvl w:val="0"/>
                <w:numId w:val="11"/>
              </w:numPr>
              <w:ind w:left="317"/>
              <w:rPr>
                <w:sz w:val="22"/>
              </w:rPr>
            </w:pPr>
            <w:r>
              <w:rPr>
                <w:sz w:val="22"/>
              </w:rPr>
              <w:t>Stages of priority setting</w:t>
            </w:r>
          </w:p>
        </w:tc>
        <w:tc>
          <w:tcPr>
            <w:tcW w:w="1984" w:type="dxa"/>
            <w:vMerge w:val="restart"/>
          </w:tcPr>
          <w:p w14:paraId="7D64C007" w14:textId="77777777" w:rsidR="00170DFE" w:rsidRDefault="00170DFE" w:rsidP="00FC789B">
            <w:pPr>
              <w:pStyle w:val="ListParagraph"/>
              <w:numPr>
                <w:ilvl w:val="0"/>
                <w:numId w:val="11"/>
              </w:numPr>
              <w:ind w:left="175" w:hanging="175"/>
              <w:rPr>
                <w:sz w:val="22"/>
              </w:rPr>
            </w:pPr>
            <w:r w:rsidRPr="003B3E0C">
              <w:rPr>
                <w:sz w:val="22"/>
              </w:rPr>
              <w:lastRenderedPageBreak/>
              <w:t xml:space="preserve">Balancing between the demand and available resources during budgeting. </w:t>
            </w:r>
          </w:p>
          <w:p w14:paraId="4584420D" w14:textId="77777777" w:rsidR="00170DFE" w:rsidRDefault="00170DFE" w:rsidP="00202D80">
            <w:pPr>
              <w:pStyle w:val="ListParagraph"/>
              <w:ind w:left="175"/>
              <w:rPr>
                <w:sz w:val="22"/>
              </w:rPr>
            </w:pPr>
          </w:p>
          <w:p w14:paraId="1C43B471" w14:textId="77777777" w:rsidR="00170DFE" w:rsidRDefault="00170DFE" w:rsidP="00FC789B">
            <w:pPr>
              <w:pStyle w:val="ListParagraph"/>
              <w:numPr>
                <w:ilvl w:val="0"/>
                <w:numId w:val="11"/>
              </w:numPr>
              <w:ind w:left="175" w:hanging="175"/>
              <w:rPr>
                <w:sz w:val="22"/>
              </w:rPr>
            </w:pPr>
            <w:r>
              <w:rPr>
                <w:sz w:val="22"/>
              </w:rPr>
              <w:t>Existence of waivers/exemptio</w:t>
            </w:r>
            <w:r>
              <w:rPr>
                <w:sz w:val="22"/>
              </w:rPr>
              <w:lastRenderedPageBreak/>
              <w:t xml:space="preserve">ns to protect the vulnerable elderly. </w:t>
            </w:r>
          </w:p>
          <w:p w14:paraId="6C6E051A" w14:textId="77777777" w:rsidR="00170DFE" w:rsidRPr="00796128" w:rsidRDefault="00170DFE" w:rsidP="00796128">
            <w:pPr>
              <w:pStyle w:val="ListParagraph"/>
              <w:rPr>
                <w:sz w:val="22"/>
              </w:rPr>
            </w:pPr>
          </w:p>
          <w:p w14:paraId="0A34EB10" w14:textId="77777777" w:rsidR="00170DFE" w:rsidRDefault="00170DFE" w:rsidP="00FC789B">
            <w:pPr>
              <w:pStyle w:val="ListParagraph"/>
              <w:numPr>
                <w:ilvl w:val="0"/>
                <w:numId w:val="11"/>
              </w:numPr>
              <w:ind w:left="175" w:hanging="175"/>
              <w:rPr>
                <w:sz w:val="22"/>
              </w:rPr>
            </w:pPr>
            <w:r>
              <w:rPr>
                <w:sz w:val="22"/>
              </w:rPr>
              <w:t xml:space="preserve">Engaging the community in understanding that elderly are more prioritized. </w:t>
            </w:r>
          </w:p>
          <w:p w14:paraId="2B2A8002" w14:textId="77777777" w:rsidR="00170DFE" w:rsidRPr="00796128" w:rsidRDefault="00170DFE" w:rsidP="00796128">
            <w:pPr>
              <w:pStyle w:val="ListParagraph"/>
              <w:rPr>
                <w:sz w:val="22"/>
              </w:rPr>
            </w:pPr>
          </w:p>
          <w:p w14:paraId="4B85BA60" w14:textId="77777777" w:rsidR="00170DFE" w:rsidRDefault="00170DFE" w:rsidP="00FC789B">
            <w:pPr>
              <w:pStyle w:val="ListParagraph"/>
              <w:numPr>
                <w:ilvl w:val="0"/>
                <w:numId w:val="11"/>
              </w:numPr>
              <w:ind w:left="175" w:hanging="175"/>
              <w:rPr>
                <w:sz w:val="22"/>
              </w:rPr>
            </w:pPr>
            <w:r>
              <w:rPr>
                <w:sz w:val="22"/>
              </w:rPr>
              <w:t>Dealing with elderly complaints is a priority</w:t>
            </w:r>
          </w:p>
          <w:p w14:paraId="644BC4D2" w14:textId="77777777" w:rsidR="00170DFE" w:rsidRPr="00A15828" w:rsidRDefault="00170DFE" w:rsidP="00A15828">
            <w:pPr>
              <w:pStyle w:val="ListParagraph"/>
              <w:rPr>
                <w:sz w:val="22"/>
              </w:rPr>
            </w:pPr>
          </w:p>
          <w:p w14:paraId="678058F4" w14:textId="6050B4C7" w:rsidR="00170DFE" w:rsidRPr="003B3E0C" w:rsidRDefault="00170DFE" w:rsidP="00FC789B">
            <w:pPr>
              <w:pStyle w:val="ListParagraph"/>
              <w:numPr>
                <w:ilvl w:val="0"/>
                <w:numId w:val="11"/>
              </w:numPr>
              <w:ind w:left="175" w:hanging="175"/>
              <w:rPr>
                <w:sz w:val="22"/>
              </w:rPr>
            </w:pPr>
            <w:r>
              <w:rPr>
                <w:sz w:val="22"/>
              </w:rPr>
              <w:t xml:space="preserve">Existing of a clear process for priority setting. </w:t>
            </w:r>
          </w:p>
        </w:tc>
        <w:tc>
          <w:tcPr>
            <w:tcW w:w="1418" w:type="dxa"/>
            <w:vMerge/>
          </w:tcPr>
          <w:p w14:paraId="41E177E9" w14:textId="77777777" w:rsidR="00170DFE" w:rsidRPr="00DE10DD" w:rsidRDefault="00170DFE" w:rsidP="00E10E68">
            <w:pPr>
              <w:rPr>
                <w:sz w:val="22"/>
              </w:rPr>
            </w:pPr>
          </w:p>
        </w:tc>
      </w:tr>
      <w:tr w:rsidR="00170DFE" w:rsidRPr="00DE10DD" w14:paraId="59E6FEC2" w14:textId="77777777" w:rsidTr="00170DFE">
        <w:trPr>
          <w:trHeight w:val="253"/>
        </w:trPr>
        <w:tc>
          <w:tcPr>
            <w:tcW w:w="421" w:type="dxa"/>
            <w:vMerge/>
          </w:tcPr>
          <w:p w14:paraId="5326D9FF" w14:textId="62CC044A" w:rsidR="00170DFE" w:rsidRPr="00DE10DD" w:rsidRDefault="00170DFE">
            <w:pPr>
              <w:rPr>
                <w:sz w:val="22"/>
              </w:rPr>
            </w:pPr>
          </w:p>
        </w:tc>
        <w:tc>
          <w:tcPr>
            <w:tcW w:w="992" w:type="dxa"/>
            <w:vMerge/>
          </w:tcPr>
          <w:p w14:paraId="1485E4A5" w14:textId="77777777" w:rsidR="00170DFE" w:rsidRPr="00DE10DD" w:rsidRDefault="00170DFE">
            <w:pPr>
              <w:rPr>
                <w:sz w:val="22"/>
              </w:rPr>
            </w:pPr>
          </w:p>
        </w:tc>
        <w:tc>
          <w:tcPr>
            <w:tcW w:w="4961" w:type="dxa"/>
            <w:vMerge/>
          </w:tcPr>
          <w:p w14:paraId="6FA15066" w14:textId="77777777" w:rsidR="00170DFE" w:rsidRPr="00DE10DD" w:rsidRDefault="00170DFE" w:rsidP="00FC789B">
            <w:pPr>
              <w:pStyle w:val="ListParagraph"/>
              <w:numPr>
                <w:ilvl w:val="0"/>
                <w:numId w:val="2"/>
              </w:numPr>
              <w:rPr>
                <w:sz w:val="22"/>
              </w:rPr>
            </w:pPr>
          </w:p>
        </w:tc>
        <w:tc>
          <w:tcPr>
            <w:tcW w:w="2552" w:type="dxa"/>
            <w:vMerge/>
          </w:tcPr>
          <w:p w14:paraId="1A965DAE" w14:textId="77777777" w:rsidR="00170DFE" w:rsidRPr="00DE10DD" w:rsidRDefault="00170DFE">
            <w:pPr>
              <w:rPr>
                <w:sz w:val="22"/>
              </w:rPr>
            </w:pPr>
          </w:p>
        </w:tc>
        <w:tc>
          <w:tcPr>
            <w:tcW w:w="1984" w:type="dxa"/>
            <w:vMerge/>
          </w:tcPr>
          <w:p w14:paraId="1594A32C" w14:textId="77777777" w:rsidR="00170DFE" w:rsidRPr="00DE10DD" w:rsidRDefault="00170DFE">
            <w:pPr>
              <w:rPr>
                <w:sz w:val="22"/>
              </w:rPr>
            </w:pPr>
          </w:p>
        </w:tc>
        <w:tc>
          <w:tcPr>
            <w:tcW w:w="1418" w:type="dxa"/>
            <w:vMerge/>
          </w:tcPr>
          <w:p w14:paraId="024482FD" w14:textId="77777777" w:rsidR="00170DFE" w:rsidRPr="00DE10DD" w:rsidRDefault="00170DFE" w:rsidP="00E10E68">
            <w:pPr>
              <w:rPr>
                <w:sz w:val="22"/>
              </w:rPr>
            </w:pPr>
          </w:p>
        </w:tc>
      </w:tr>
      <w:tr w:rsidR="00170DFE" w:rsidRPr="00DE10DD" w14:paraId="23D97687" w14:textId="77777777" w:rsidTr="00170DFE">
        <w:trPr>
          <w:trHeight w:val="253"/>
        </w:trPr>
        <w:tc>
          <w:tcPr>
            <w:tcW w:w="421" w:type="dxa"/>
            <w:vMerge/>
          </w:tcPr>
          <w:p w14:paraId="0DC84055" w14:textId="77777777" w:rsidR="00170DFE" w:rsidRPr="00DE10DD" w:rsidRDefault="00170DFE">
            <w:pPr>
              <w:rPr>
                <w:sz w:val="22"/>
              </w:rPr>
            </w:pPr>
          </w:p>
        </w:tc>
        <w:tc>
          <w:tcPr>
            <w:tcW w:w="992" w:type="dxa"/>
            <w:vMerge/>
          </w:tcPr>
          <w:p w14:paraId="5658A6EA" w14:textId="77777777" w:rsidR="00170DFE" w:rsidRPr="00DE10DD" w:rsidRDefault="00170DFE">
            <w:pPr>
              <w:rPr>
                <w:sz w:val="22"/>
              </w:rPr>
            </w:pPr>
          </w:p>
        </w:tc>
        <w:tc>
          <w:tcPr>
            <w:tcW w:w="4961" w:type="dxa"/>
            <w:vMerge/>
          </w:tcPr>
          <w:p w14:paraId="22083507" w14:textId="77777777" w:rsidR="00170DFE" w:rsidRPr="00DE10DD" w:rsidRDefault="00170DFE" w:rsidP="00FC789B">
            <w:pPr>
              <w:pStyle w:val="ListParagraph"/>
              <w:numPr>
                <w:ilvl w:val="0"/>
                <w:numId w:val="2"/>
              </w:numPr>
              <w:rPr>
                <w:sz w:val="22"/>
              </w:rPr>
            </w:pPr>
          </w:p>
        </w:tc>
        <w:tc>
          <w:tcPr>
            <w:tcW w:w="2552" w:type="dxa"/>
            <w:vMerge/>
          </w:tcPr>
          <w:p w14:paraId="2FE7151A" w14:textId="77777777" w:rsidR="00170DFE" w:rsidRPr="00DE10DD" w:rsidRDefault="00170DFE">
            <w:pPr>
              <w:rPr>
                <w:sz w:val="22"/>
              </w:rPr>
            </w:pPr>
          </w:p>
        </w:tc>
        <w:tc>
          <w:tcPr>
            <w:tcW w:w="1984" w:type="dxa"/>
            <w:vMerge/>
          </w:tcPr>
          <w:p w14:paraId="4F214BD4" w14:textId="77777777" w:rsidR="00170DFE" w:rsidRPr="00DE10DD" w:rsidRDefault="00170DFE">
            <w:pPr>
              <w:rPr>
                <w:sz w:val="22"/>
              </w:rPr>
            </w:pPr>
          </w:p>
        </w:tc>
        <w:tc>
          <w:tcPr>
            <w:tcW w:w="1418" w:type="dxa"/>
            <w:vMerge/>
          </w:tcPr>
          <w:p w14:paraId="4B66E57F" w14:textId="77777777" w:rsidR="00170DFE" w:rsidRPr="00DE10DD" w:rsidRDefault="00170DFE" w:rsidP="00E10E68">
            <w:pPr>
              <w:rPr>
                <w:sz w:val="22"/>
              </w:rPr>
            </w:pPr>
          </w:p>
        </w:tc>
      </w:tr>
      <w:tr w:rsidR="00170DFE" w:rsidRPr="00DE10DD" w14:paraId="73228F53" w14:textId="77777777" w:rsidTr="00170DFE">
        <w:tc>
          <w:tcPr>
            <w:tcW w:w="421" w:type="dxa"/>
            <w:shd w:val="clear" w:color="auto" w:fill="767171" w:themeFill="background2" w:themeFillShade="80"/>
          </w:tcPr>
          <w:p w14:paraId="68A4EDA3" w14:textId="77777777" w:rsidR="00170DFE" w:rsidRPr="00DE10DD" w:rsidRDefault="00170DFE" w:rsidP="00FE613B">
            <w:pPr>
              <w:rPr>
                <w:sz w:val="22"/>
              </w:rPr>
            </w:pPr>
          </w:p>
        </w:tc>
        <w:tc>
          <w:tcPr>
            <w:tcW w:w="992" w:type="dxa"/>
            <w:shd w:val="clear" w:color="auto" w:fill="767171" w:themeFill="background2" w:themeFillShade="80"/>
          </w:tcPr>
          <w:p w14:paraId="1A3D62D4" w14:textId="77777777" w:rsidR="00170DFE" w:rsidRPr="00DE10DD" w:rsidRDefault="00170DFE" w:rsidP="00FE613B">
            <w:pPr>
              <w:rPr>
                <w:sz w:val="22"/>
              </w:rPr>
            </w:pPr>
          </w:p>
        </w:tc>
        <w:tc>
          <w:tcPr>
            <w:tcW w:w="4961" w:type="dxa"/>
            <w:shd w:val="clear" w:color="auto" w:fill="767171" w:themeFill="background2" w:themeFillShade="80"/>
          </w:tcPr>
          <w:p w14:paraId="400525F9" w14:textId="77777777" w:rsidR="00170DFE" w:rsidRPr="00DE10DD" w:rsidRDefault="00170DFE" w:rsidP="00FE613B">
            <w:pPr>
              <w:rPr>
                <w:sz w:val="22"/>
              </w:rPr>
            </w:pPr>
          </w:p>
        </w:tc>
        <w:tc>
          <w:tcPr>
            <w:tcW w:w="2552" w:type="dxa"/>
            <w:shd w:val="clear" w:color="auto" w:fill="767171" w:themeFill="background2" w:themeFillShade="80"/>
          </w:tcPr>
          <w:p w14:paraId="208E9BD3" w14:textId="77777777" w:rsidR="00170DFE" w:rsidRPr="00DE10DD" w:rsidRDefault="00170DFE" w:rsidP="00FE613B">
            <w:pPr>
              <w:rPr>
                <w:sz w:val="22"/>
              </w:rPr>
            </w:pPr>
          </w:p>
        </w:tc>
        <w:tc>
          <w:tcPr>
            <w:tcW w:w="1984" w:type="dxa"/>
            <w:shd w:val="clear" w:color="auto" w:fill="767171" w:themeFill="background2" w:themeFillShade="80"/>
          </w:tcPr>
          <w:p w14:paraId="19FCA361" w14:textId="77777777" w:rsidR="00170DFE" w:rsidRPr="00DE10DD" w:rsidRDefault="00170DFE" w:rsidP="00FE613B">
            <w:pPr>
              <w:rPr>
                <w:sz w:val="22"/>
              </w:rPr>
            </w:pPr>
          </w:p>
        </w:tc>
        <w:tc>
          <w:tcPr>
            <w:tcW w:w="1418" w:type="dxa"/>
            <w:vMerge/>
            <w:shd w:val="clear" w:color="auto" w:fill="767171" w:themeFill="background2" w:themeFillShade="80"/>
          </w:tcPr>
          <w:p w14:paraId="0C147CC9" w14:textId="77777777" w:rsidR="00170DFE" w:rsidRPr="00DE10DD" w:rsidRDefault="00170DFE" w:rsidP="00E10E68">
            <w:pPr>
              <w:rPr>
                <w:sz w:val="22"/>
              </w:rPr>
            </w:pPr>
          </w:p>
        </w:tc>
      </w:tr>
      <w:tr w:rsidR="00170DFE" w:rsidRPr="00DE10DD" w14:paraId="126BF04D" w14:textId="77777777" w:rsidTr="00170DFE">
        <w:trPr>
          <w:trHeight w:val="253"/>
        </w:trPr>
        <w:tc>
          <w:tcPr>
            <w:tcW w:w="421" w:type="dxa"/>
            <w:vMerge w:val="restart"/>
          </w:tcPr>
          <w:p w14:paraId="0FE15EB6" w14:textId="77777777" w:rsidR="00170DFE" w:rsidRPr="00DE10DD" w:rsidRDefault="00170DFE" w:rsidP="00FE613B">
            <w:pPr>
              <w:rPr>
                <w:sz w:val="22"/>
              </w:rPr>
            </w:pPr>
            <w:r w:rsidRPr="00DE10DD">
              <w:rPr>
                <w:sz w:val="22"/>
              </w:rPr>
              <w:t>3</w:t>
            </w:r>
          </w:p>
        </w:tc>
        <w:tc>
          <w:tcPr>
            <w:tcW w:w="992" w:type="dxa"/>
            <w:vMerge w:val="restart"/>
          </w:tcPr>
          <w:p w14:paraId="53FB33D3" w14:textId="77777777" w:rsidR="00170DFE" w:rsidRPr="00DE10DD" w:rsidRDefault="00170DFE" w:rsidP="00FE613B">
            <w:pPr>
              <w:rPr>
                <w:sz w:val="22"/>
              </w:rPr>
            </w:pPr>
            <w:r w:rsidRPr="00DE10DD">
              <w:rPr>
                <w:sz w:val="22"/>
              </w:rPr>
              <w:t>Healthcare services for the elderly in rural area</w:t>
            </w:r>
          </w:p>
        </w:tc>
        <w:tc>
          <w:tcPr>
            <w:tcW w:w="4961" w:type="dxa"/>
            <w:vMerge w:val="restart"/>
          </w:tcPr>
          <w:p w14:paraId="66FFF8F8" w14:textId="0A2DB18F" w:rsidR="00170DFE" w:rsidRPr="00DE10DD" w:rsidRDefault="00170DFE" w:rsidP="00FC789B">
            <w:pPr>
              <w:pStyle w:val="ListParagraph"/>
              <w:numPr>
                <w:ilvl w:val="0"/>
                <w:numId w:val="3"/>
              </w:numPr>
              <w:spacing w:before="240"/>
              <w:rPr>
                <w:sz w:val="22"/>
              </w:rPr>
            </w:pPr>
            <w:r>
              <w:rPr>
                <w:sz w:val="22"/>
              </w:rPr>
              <w:t xml:space="preserve">Posters alerting everyone to prioritize elderly at the health facility helps elderly to reduce the waiting hours. </w:t>
            </w:r>
          </w:p>
          <w:p w14:paraId="04FF41B3" w14:textId="0DB565F1" w:rsidR="00170DFE" w:rsidRPr="00DE10DD" w:rsidRDefault="00170DFE" w:rsidP="00FC789B">
            <w:pPr>
              <w:pStyle w:val="ListParagraph"/>
              <w:numPr>
                <w:ilvl w:val="0"/>
                <w:numId w:val="3"/>
              </w:numPr>
              <w:rPr>
                <w:sz w:val="22"/>
              </w:rPr>
            </w:pPr>
            <w:r w:rsidRPr="00DE10DD">
              <w:rPr>
                <w:sz w:val="22"/>
              </w:rPr>
              <w:t>Priority on the elderly matters starts from the health facility with the slogan of “</w:t>
            </w:r>
            <w:r>
              <w:rPr>
                <w:sz w:val="22"/>
              </w:rPr>
              <w:t>Elderly first</w:t>
            </w:r>
            <w:r w:rsidRPr="00DE10DD">
              <w:rPr>
                <w:sz w:val="22"/>
              </w:rPr>
              <w:t xml:space="preserve">” - DHFF 24 </w:t>
            </w:r>
          </w:p>
          <w:p w14:paraId="4F883051" w14:textId="77777777" w:rsidR="00170DFE" w:rsidRPr="00DE10DD" w:rsidRDefault="00170DFE" w:rsidP="00FC789B">
            <w:pPr>
              <w:pStyle w:val="ListParagraph"/>
              <w:numPr>
                <w:ilvl w:val="0"/>
                <w:numId w:val="3"/>
              </w:numPr>
              <w:spacing w:before="240"/>
              <w:rPr>
                <w:sz w:val="22"/>
              </w:rPr>
            </w:pPr>
            <w:r w:rsidRPr="00DE10DD">
              <w:rPr>
                <w:sz w:val="22"/>
              </w:rPr>
              <w:t>The office to present their (elderly) complains is DSWO and MOI – DHFF 24</w:t>
            </w:r>
          </w:p>
          <w:p w14:paraId="36B2676C" w14:textId="77777777" w:rsidR="00170DFE" w:rsidRPr="00DE10DD" w:rsidRDefault="00170DFE" w:rsidP="00FC789B">
            <w:pPr>
              <w:pStyle w:val="ListParagraph"/>
              <w:numPr>
                <w:ilvl w:val="0"/>
                <w:numId w:val="3"/>
              </w:numPr>
              <w:spacing w:before="240"/>
              <w:rPr>
                <w:sz w:val="22"/>
              </w:rPr>
            </w:pPr>
            <w:r w:rsidRPr="00DE10DD">
              <w:rPr>
                <w:sz w:val="22"/>
              </w:rPr>
              <w:t xml:space="preserve">The central government cover the costs of free services of the elderly through sending medicines direct to the </w:t>
            </w:r>
            <w:proofErr w:type="gramStart"/>
            <w:r w:rsidRPr="00DE10DD">
              <w:rPr>
                <w:sz w:val="22"/>
              </w:rPr>
              <w:t>HF(</w:t>
            </w:r>
            <w:proofErr w:type="gramEnd"/>
            <w:r w:rsidRPr="00DE10DD">
              <w:rPr>
                <w:sz w:val="22"/>
              </w:rPr>
              <w:t>pg5)</w:t>
            </w:r>
          </w:p>
          <w:p w14:paraId="75366576" w14:textId="698EF27A" w:rsidR="00170DFE" w:rsidRPr="00DE10DD" w:rsidRDefault="00170DFE" w:rsidP="00FC789B">
            <w:pPr>
              <w:pStyle w:val="ListParagraph"/>
              <w:numPr>
                <w:ilvl w:val="0"/>
                <w:numId w:val="3"/>
              </w:numPr>
              <w:rPr>
                <w:sz w:val="22"/>
              </w:rPr>
            </w:pPr>
            <w:r w:rsidRPr="00DE10DD">
              <w:rPr>
                <w:sz w:val="22"/>
              </w:rPr>
              <w:t>The exemption gap most of the time is refilled by the government through medic</w:t>
            </w:r>
            <w:r>
              <w:rPr>
                <w:sz w:val="22"/>
              </w:rPr>
              <w:t>ine</w:t>
            </w:r>
            <w:r w:rsidRPr="00DE10DD">
              <w:rPr>
                <w:sz w:val="22"/>
              </w:rPr>
              <w:t>s and is not refilled 100% which is therefore still a challenge DPLO 14</w:t>
            </w:r>
          </w:p>
          <w:p w14:paraId="42DF47CB" w14:textId="77777777" w:rsidR="00170DFE" w:rsidRPr="00DE10DD" w:rsidRDefault="00170DFE" w:rsidP="00FE613B">
            <w:pPr>
              <w:pStyle w:val="ListParagraph"/>
              <w:rPr>
                <w:sz w:val="22"/>
              </w:rPr>
            </w:pPr>
          </w:p>
          <w:p w14:paraId="0AD20E31" w14:textId="77777777" w:rsidR="00170DFE" w:rsidRPr="00DE10DD" w:rsidRDefault="00170DFE" w:rsidP="00FC789B">
            <w:pPr>
              <w:pStyle w:val="ListParagraph"/>
              <w:numPr>
                <w:ilvl w:val="0"/>
                <w:numId w:val="3"/>
              </w:numPr>
              <w:rPr>
                <w:sz w:val="22"/>
              </w:rPr>
            </w:pPr>
            <w:r w:rsidRPr="00DE10DD">
              <w:rPr>
                <w:sz w:val="22"/>
              </w:rPr>
              <w:t>Elderly with 60+ and living in poor condition are more prioritized</w:t>
            </w:r>
          </w:p>
          <w:p w14:paraId="2E7CD650" w14:textId="77777777" w:rsidR="00170DFE" w:rsidRPr="00DE10DD" w:rsidRDefault="00170DFE" w:rsidP="00FC789B">
            <w:pPr>
              <w:pStyle w:val="ListParagraph"/>
              <w:numPr>
                <w:ilvl w:val="0"/>
                <w:numId w:val="3"/>
              </w:numPr>
              <w:rPr>
                <w:sz w:val="22"/>
              </w:rPr>
            </w:pPr>
            <w:r w:rsidRPr="00DE10DD">
              <w:rPr>
                <w:sz w:val="22"/>
              </w:rPr>
              <w:t xml:space="preserve">Medications are bought by considering aid distribution, top ten diseases and through discussion with the elderly councils –TMO </w:t>
            </w:r>
          </w:p>
          <w:p w14:paraId="063688C4" w14:textId="77777777" w:rsidR="00170DFE" w:rsidRPr="00DE10DD" w:rsidRDefault="00170DFE" w:rsidP="00FC789B">
            <w:pPr>
              <w:pStyle w:val="CommentText"/>
              <w:numPr>
                <w:ilvl w:val="0"/>
                <w:numId w:val="3"/>
              </w:numPr>
              <w:rPr>
                <w:rFonts w:ascii="Times New Roman" w:hAnsi="Times New Roman" w:cs="Times New Roman"/>
                <w:sz w:val="22"/>
                <w:szCs w:val="22"/>
              </w:rPr>
            </w:pPr>
            <w:r w:rsidRPr="00DE10DD">
              <w:rPr>
                <w:rFonts w:ascii="Times New Roman" w:hAnsi="Times New Roman" w:cs="Times New Roman"/>
                <w:sz w:val="22"/>
                <w:szCs w:val="22"/>
              </w:rPr>
              <w:t>Education has been provided to all by explaining the eligibility of age for exemption</w:t>
            </w:r>
          </w:p>
          <w:p w14:paraId="3752D7ED" w14:textId="77777777" w:rsidR="00170DFE" w:rsidRDefault="00170DFE" w:rsidP="00FC789B">
            <w:pPr>
              <w:pStyle w:val="ListParagraph"/>
              <w:numPr>
                <w:ilvl w:val="0"/>
                <w:numId w:val="3"/>
              </w:numPr>
              <w:rPr>
                <w:sz w:val="22"/>
              </w:rPr>
            </w:pPr>
            <w:r>
              <w:rPr>
                <w:sz w:val="22"/>
              </w:rPr>
              <w:t>Identification of the elderly aged 60+ by providing them IDs or letter from local leaders</w:t>
            </w:r>
          </w:p>
          <w:p w14:paraId="00F4DF85" w14:textId="77777777" w:rsidR="00170DFE" w:rsidRDefault="00170DFE" w:rsidP="00FC789B">
            <w:pPr>
              <w:pStyle w:val="ListParagraph"/>
              <w:numPr>
                <w:ilvl w:val="0"/>
                <w:numId w:val="3"/>
              </w:numPr>
              <w:rPr>
                <w:sz w:val="22"/>
              </w:rPr>
            </w:pPr>
            <w:r>
              <w:rPr>
                <w:sz w:val="22"/>
              </w:rPr>
              <w:t>Through the guideline, all elderly aged 60+ should be provided IDs for exemption but due to the scarcity of resources:</w:t>
            </w:r>
          </w:p>
          <w:p w14:paraId="2179223D" w14:textId="77777777" w:rsidR="00170DFE" w:rsidRDefault="00170DFE" w:rsidP="00FC789B">
            <w:pPr>
              <w:pStyle w:val="ListParagraph"/>
              <w:numPr>
                <w:ilvl w:val="0"/>
                <w:numId w:val="33"/>
              </w:numPr>
              <w:ind w:left="601" w:hanging="219"/>
              <w:rPr>
                <w:sz w:val="22"/>
              </w:rPr>
            </w:pPr>
            <w:r>
              <w:rPr>
                <w:sz w:val="22"/>
              </w:rPr>
              <w:t>Elderly with HI are excluded from this service</w:t>
            </w:r>
          </w:p>
          <w:p w14:paraId="6D7888A4" w14:textId="01E74211" w:rsidR="00170DFE" w:rsidRDefault="00170DFE" w:rsidP="00FC789B">
            <w:pPr>
              <w:pStyle w:val="ListParagraph"/>
              <w:numPr>
                <w:ilvl w:val="0"/>
                <w:numId w:val="33"/>
              </w:numPr>
              <w:ind w:left="601" w:hanging="219"/>
              <w:rPr>
                <w:sz w:val="22"/>
              </w:rPr>
            </w:pPr>
            <w:r>
              <w:rPr>
                <w:sz w:val="22"/>
              </w:rPr>
              <w:lastRenderedPageBreak/>
              <w:t>Elderly living in a poor condition are more prioritized</w:t>
            </w:r>
          </w:p>
          <w:p w14:paraId="1FDE3382" w14:textId="5F863983" w:rsidR="00170DFE" w:rsidRDefault="00170DFE" w:rsidP="00FC789B">
            <w:pPr>
              <w:pStyle w:val="ListParagraph"/>
              <w:numPr>
                <w:ilvl w:val="0"/>
                <w:numId w:val="33"/>
              </w:numPr>
              <w:ind w:left="601" w:hanging="219"/>
              <w:rPr>
                <w:sz w:val="22"/>
              </w:rPr>
            </w:pPr>
            <w:r>
              <w:rPr>
                <w:sz w:val="22"/>
              </w:rPr>
              <w:t xml:space="preserve">Elderly with the ability to pay for health services are excluded </w:t>
            </w:r>
          </w:p>
          <w:p w14:paraId="4976F966" w14:textId="77777777" w:rsidR="00170DFE" w:rsidRDefault="00170DFE" w:rsidP="00FC789B">
            <w:pPr>
              <w:pStyle w:val="ListParagraph"/>
              <w:numPr>
                <w:ilvl w:val="0"/>
                <w:numId w:val="3"/>
              </w:numPr>
              <w:rPr>
                <w:sz w:val="22"/>
              </w:rPr>
            </w:pPr>
            <w:r>
              <w:rPr>
                <w:sz w:val="22"/>
              </w:rPr>
              <w:t xml:space="preserve">The main factor which </w:t>
            </w:r>
            <w:proofErr w:type="gramStart"/>
            <w:r>
              <w:rPr>
                <w:sz w:val="22"/>
              </w:rPr>
              <w:t>simplify</w:t>
            </w:r>
            <w:proofErr w:type="gramEnd"/>
            <w:r>
              <w:rPr>
                <w:sz w:val="22"/>
              </w:rPr>
              <w:t xml:space="preserve"> the identification process of the eligible elderly for exemption is through local leaders who make follow-up to know the status of the elderly (poor, rich, age, HI, </w:t>
            </w:r>
            <w:proofErr w:type="spellStart"/>
            <w:r>
              <w:rPr>
                <w:sz w:val="22"/>
              </w:rPr>
              <w:t>etc</w:t>
            </w:r>
            <w:proofErr w:type="spellEnd"/>
            <w:r>
              <w:rPr>
                <w:sz w:val="22"/>
              </w:rPr>
              <w:t xml:space="preserve">) (TSWO-Ig). </w:t>
            </w:r>
          </w:p>
          <w:p w14:paraId="3777204E" w14:textId="589F95FD" w:rsidR="00170DFE" w:rsidRPr="00DE10DD" w:rsidRDefault="00170DFE" w:rsidP="00FC789B">
            <w:pPr>
              <w:pStyle w:val="ListParagraph"/>
              <w:numPr>
                <w:ilvl w:val="0"/>
                <w:numId w:val="3"/>
              </w:numPr>
              <w:rPr>
                <w:sz w:val="22"/>
              </w:rPr>
            </w:pPr>
            <w:r>
              <w:rPr>
                <w:sz w:val="22"/>
              </w:rPr>
              <w:t xml:space="preserve">FBOs health facility have been funded by the government some amount for the compensation of the exemption of the disadvantaged groups including elderly, &lt;5 years, pregnant women, etc. </w:t>
            </w:r>
          </w:p>
        </w:tc>
        <w:tc>
          <w:tcPr>
            <w:tcW w:w="2552" w:type="dxa"/>
            <w:vMerge w:val="restart"/>
          </w:tcPr>
          <w:p w14:paraId="752F1AF0" w14:textId="4B3D0A95" w:rsidR="00170DFE" w:rsidRPr="00DE10DD" w:rsidRDefault="00170DFE" w:rsidP="00FC789B">
            <w:pPr>
              <w:pStyle w:val="ListParagraph"/>
              <w:numPr>
                <w:ilvl w:val="0"/>
                <w:numId w:val="12"/>
              </w:numPr>
              <w:ind w:left="317"/>
              <w:rPr>
                <w:sz w:val="22"/>
              </w:rPr>
            </w:pPr>
            <w:r w:rsidRPr="00DE10DD">
              <w:rPr>
                <w:sz w:val="22"/>
              </w:rPr>
              <w:lastRenderedPageBreak/>
              <w:t xml:space="preserve">Existence of support from the central government about elderly healthcare services </w:t>
            </w:r>
          </w:p>
          <w:p w14:paraId="14305650" w14:textId="757DFC9E" w:rsidR="00170DFE" w:rsidRDefault="00170DFE" w:rsidP="00FC789B">
            <w:pPr>
              <w:pStyle w:val="ListParagraph"/>
              <w:numPr>
                <w:ilvl w:val="0"/>
                <w:numId w:val="12"/>
              </w:numPr>
              <w:ind w:left="317"/>
              <w:rPr>
                <w:sz w:val="22"/>
              </w:rPr>
            </w:pPr>
            <w:r>
              <w:rPr>
                <w:sz w:val="22"/>
              </w:rPr>
              <w:t>Existences of the guideline for elderly identification process</w:t>
            </w:r>
          </w:p>
          <w:p w14:paraId="6E14489B" w14:textId="695FDBC0" w:rsidR="00170DFE" w:rsidRDefault="00170DFE" w:rsidP="00FC789B">
            <w:pPr>
              <w:pStyle w:val="ListParagraph"/>
              <w:numPr>
                <w:ilvl w:val="0"/>
                <w:numId w:val="12"/>
              </w:numPr>
              <w:ind w:left="317"/>
              <w:rPr>
                <w:sz w:val="22"/>
              </w:rPr>
            </w:pPr>
            <w:r>
              <w:rPr>
                <w:sz w:val="22"/>
              </w:rPr>
              <w:t>Exclusion of some elderly on accessing free health care services</w:t>
            </w:r>
          </w:p>
          <w:p w14:paraId="74271705" w14:textId="39657A91" w:rsidR="00170DFE" w:rsidRDefault="00170DFE" w:rsidP="00FC789B">
            <w:pPr>
              <w:pStyle w:val="ListParagraph"/>
              <w:numPr>
                <w:ilvl w:val="0"/>
                <w:numId w:val="12"/>
              </w:numPr>
              <w:ind w:left="317"/>
              <w:rPr>
                <w:sz w:val="22"/>
              </w:rPr>
            </w:pPr>
            <w:r>
              <w:rPr>
                <w:sz w:val="22"/>
              </w:rPr>
              <w:t>Involvement of the private sector on provision of health care services to the disadvantaged groups including elderly.</w:t>
            </w:r>
          </w:p>
          <w:p w14:paraId="4C4C57D7" w14:textId="77777777" w:rsidR="00170DFE" w:rsidRPr="00DE10DD" w:rsidRDefault="00170DFE" w:rsidP="00CE0821">
            <w:pPr>
              <w:pStyle w:val="ListParagraph"/>
              <w:ind w:left="317"/>
              <w:rPr>
                <w:sz w:val="22"/>
              </w:rPr>
            </w:pPr>
          </w:p>
          <w:p w14:paraId="252F9A02" w14:textId="21E7C660" w:rsidR="00170DFE" w:rsidRDefault="00170DFE" w:rsidP="00FE613B">
            <w:pPr>
              <w:rPr>
                <w:sz w:val="22"/>
              </w:rPr>
            </w:pPr>
          </w:p>
          <w:p w14:paraId="5EFC6E3E" w14:textId="77777777" w:rsidR="00170DFE" w:rsidRDefault="00170DFE" w:rsidP="008C239B">
            <w:pPr>
              <w:rPr>
                <w:sz w:val="22"/>
              </w:rPr>
            </w:pPr>
          </w:p>
          <w:p w14:paraId="53B22398" w14:textId="77777777" w:rsidR="00170DFE" w:rsidRPr="008C239B" w:rsidRDefault="00170DFE" w:rsidP="008C239B">
            <w:pPr>
              <w:rPr>
                <w:sz w:val="22"/>
              </w:rPr>
            </w:pPr>
          </w:p>
        </w:tc>
        <w:tc>
          <w:tcPr>
            <w:tcW w:w="1984" w:type="dxa"/>
            <w:vMerge w:val="restart"/>
          </w:tcPr>
          <w:p w14:paraId="2E33FD38" w14:textId="0BD345BD" w:rsidR="00170DFE" w:rsidRDefault="00170DFE" w:rsidP="00BD13B3">
            <w:pPr>
              <w:pStyle w:val="ListParagraph"/>
              <w:numPr>
                <w:ilvl w:val="0"/>
                <w:numId w:val="12"/>
              </w:numPr>
              <w:ind w:left="317"/>
              <w:rPr>
                <w:sz w:val="22"/>
              </w:rPr>
            </w:pPr>
            <w:r>
              <w:rPr>
                <w:sz w:val="22"/>
              </w:rPr>
              <w:t xml:space="preserve">Central government support </w:t>
            </w:r>
          </w:p>
          <w:p w14:paraId="72F53A92" w14:textId="77777777" w:rsidR="00170DFE" w:rsidRDefault="00170DFE" w:rsidP="00304120">
            <w:pPr>
              <w:pStyle w:val="ListParagraph"/>
              <w:numPr>
                <w:ilvl w:val="0"/>
                <w:numId w:val="12"/>
              </w:numPr>
              <w:ind w:left="317"/>
              <w:rPr>
                <w:sz w:val="22"/>
              </w:rPr>
            </w:pPr>
            <w:r>
              <w:rPr>
                <w:sz w:val="22"/>
              </w:rPr>
              <w:t>Exclusion of some elderly on accessing free health care services</w:t>
            </w:r>
          </w:p>
          <w:p w14:paraId="44D4E48E" w14:textId="08E9EAFE" w:rsidR="00170DFE" w:rsidRDefault="00170DFE" w:rsidP="00304120">
            <w:pPr>
              <w:pStyle w:val="ListParagraph"/>
              <w:numPr>
                <w:ilvl w:val="0"/>
                <w:numId w:val="12"/>
              </w:numPr>
              <w:ind w:left="317"/>
              <w:rPr>
                <w:sz w:val="22"/>
              </w:rPr>
            </w:pPr>
            <w:r>
              <w:rPr>
                <w:sz w:val="22"/>
              </w:rPr>
              <w:t>Existence of Public Private Partnership on provision of some of the health care services among the elderly.</w:t>
            </w:r>
          </w:p>
          <w:p w14:paraId="01A8E9A2" w14:textId="77777777" w:rsidR="00170DFE" w:rsidRPr="00DE10DD" w:rsidRDefault="00170DFE" w:rsidP="00FE613B">
            <w:pPr>
              <w:rPr>
                <w:sz w:val="22"/>
              </w:rPr>
            </w:pPr>
          </w:p>
          <w:p w14:paraId="4817A46C" w14:textId="77777777" w:rsidR="00170DFE" w:rsidRPr="00DE10DD" w:rsidRDefault="00170DFE" w:rsidP="00FE613B">
            <w:pPr>
              <w:rPr>
                <w:sz w:val="22"/>
              </w:rPr>
            </w:pPr>
          </w:p>
          <w:p w14:paraId="4E0BA265" w14:textId="77777777" w:rsidR="00170DFE" w:rsidRPr="00DE10DD" w:rsidRDefault="00170DFE" w:rsidP="00FE613B">
            <w:pPr>
              <w:rPr>
                <w:sz w:val="22"/>
              </w:rPr>
            </w:pPr>
          </w:p>
          <w:p w14:paraId="2F61D5DB" w14:textId="77777777" w:rsidR="00170DFE" w:rsidRPr="00DE10DD" w:rsidRDefault="00170DFE" w:rsidP="00FE613B">
            <w:pPr>
              <w:rPr>
                <w:sz w:val="22"/>
              </w:rPr>
            </w:pPr>
          </w:p>
          <w:p w14:paraId="5756123E" w14:textId="77777777" w:rsidR="00170DFE" w:rsidRPr="00DE10DD" w:rsidRDefault="00170DFE" w:rsidP="00FE613B">
            <w:pPr>
              <w:rPr>
                <w:sz w:val="22"/>
              </w:rPr>
            </w:pPr>
          </w:p>
          <w:p w14:paraId="1C06ACA4" w14:textId="77777777" w:rsidR="00170DFE" w:rsidRPr="00DE10DD" w:rsidRDefault="00170DFE" w:rsidP="00FE613B">
            <w:pPr>
              <w:rPr>
                <w:sz w:val="22"/>
              </w:rPr>
            </w:pPr>
          </w:p>
          <w:p w14:paraId="4719DA6E" w14:textId="77777777" w:rsidR="00170DFE" w:rsidRPr="00DE10DD" w:rsidRDefault="00170DFE" w:rsidP="00FE613B">
            <w:pPr>
              <w:rPr>
                <w:sz w:val="22"/>
              </w:rPr>
            </w:pPr>
          </w:p>
          <w:p w14:paraId="45DD9968" w14:textId="77777777" w:rsidR="00170DFE" w:rsidRPr="00DE10DD" w:rsidRDefault="00170DFE" w:rsidP="00FE613B">
            <w:pPr>
              <w:rPr>
                <w:sz w:val="22"/>
              </w:rPr>
            </w:pPr>
          </w:p>
          <w:p w14:paraId="615316C0" w14:textId="77777777" w:rsidR="00170DFE" w:rsidRPr="00DE10DD" w:rsidRDefault="00170DFE" w:rsidP="00FE613B">
            <w:pPr>
              <w:rPr>
                <w:sz w:val="22"/>
              </w:rPr>
            </w:pPr>
          </w:p>
          <w:p w14:paraId="4B9CBA23" w14:textId="77777777" w:rsidR="00170DFE" w:rsidRPr="00DE10DD" w:rsidRDefault="00170DFE" w:rsidP="00FE613B">
            <w:pPr>
              <w:rPr>
                <w:sz w:val="22"/>
              </w:rPr>
            </w:pPr>
          </w:p>
          <w:p w14:paraId="569DAA41" w14:textId="77777777" w:rsidR="00170DFE" w:rsidRPr="00DE10DD" w:rsidRDefault="00170DFE" w:rsidP="00FE613B">
            <w:pPr>
              <w:rPr>
                <w:sz w:val="22"/>
              </w:rPr>
            </w:pPr>
          </w:p>
          <w:p w14:paraId="79995BC6" w14:textId="77777777" w:rsidR="00170DFE" w:rsidRPr="00DE10DD" w:rsidRDefault="00170DFE" w:rsidP="00FE613B">
            <w:pPr>
              <w:rPr>
                <w:sz w:val="22"/>
              </w:rPr>
            </w:pPr>
          </w:p>
          <w:p w14:paraId="0B62A4CF" w14:textId="77777777" w:rsidR="00170DFE" w:rsidRPr="00DE10DD" w:rsidRDefault="00170DFE" w:rsidP="00FE613B">
            <w:pPr>
              <w:rPr>
                <w:sz w:val="22"/>
              </w:rPr>
            </w:pPr>
          </w:p>
          <w:p w14:paraId="62593FA3" w14:textId="77777777" w:rsidR="00170DFE" w:rsidRPr="00DE10DD" w:rsidRDefault="00170DFE" w:rsidP="00FE613B">
            <w:pPr>
              <w:rPr>
                <w:sz w:val="22"/>
              </w:rPr>
            </w:pPr>
          </w:p>
          <w:p w14:paraId="14EB3106" w14:textId="77777777" w:rsidR="00170DFE" w:rsidRPr="00DE10DD" w:rsidRDefault="00170DFE" w:rsidP="00FE613B">
            <w:pPr>
              <w:rPr>
                <w:sz w:val="22"/>
              </w:rPr>
            </w:pPr>
          </w:p>
          <w:p w14:paraId="1DC480BC" w14:textId="77777777" w:rsidR="00170DFE" w:rsidRPr="00DE10DD" w:rsidRDefault="00170DFE" w:rsidP="00FE613B">
            <w:pPr>
              <w:rPr>
                <w:sz w:val="22"/>
              </w:rPr>
            </w:pPr>
          </w:p>
          <w:p w14:paraId="168B5FB3" w14:textId="77777777" w:rsidR="00170DFE" w:rsidRPr="00DE10DD" w:rsidRDefault="00170DFE" w:rsidP="00FE613B">
            <w:pPr>
              <w:rPr>
                <w:sz w:val="22"/>
              </w:rPr>
            </w:pPr>
          </w:p>
        </w:tc>
        <w:tc>
          <w:tcPr>
            <w:tcW w:w="1418" w:type="dxa"/>
            <w:vMerge/>
          </w:tcPr>
          <w:p w14:paraId="128F41B0" w14:textId="77777777" w:rsidR="00170DFE" w:rsidRPr="00DE10DD" w:rsidRDefault="00170DFE" w:rsidP="00FE613B">
            <w:pPr>
              <w:rPr>
                <w:sz w:val="22"/>
              </w:rPr>
            </w:pPr>
          </w:p>
        </w:tc>
      </w:tr>
      <w:tr w:rsidR="00170DFE" w:rsidRPr="00DE10DD" w14:paraId="5BE1E37F" w14:textId="77777777" w:rsidTr="00170DFE">
        <w:trPr>
          <w:trHeight w:val="253"/>
        </w:trPr>
        <w:tc>
          <w:tcPr>
            <w:tcW w:w="421" w:type="dxa"/>
            <w:vMerge/>
          </w:tcPr>
          <w:p w14:paraId="51EE6D86" w14:textId="27D2B304" w:rsidR="00170DFE" w:rsidRPr="00DE10DD" w:rsidRDefault="00170DFE">
            <w:pPr>
              <w:rPr>
                <w:sz w:val="22"/>
              </w:rPr>
            </w:pPr>
          </w:p>
        </w:tc>
        <w:tc>
          <w:tcPr>
            <w:tcW w:w="992" w:type="dxa"/>
            <w:vMerge/>
          </w:tcPr>
          <w:p w14:paraId="42EC8652" w14:textId="77777777" w:rsidR="00170DFE" w:rsidRPr="00DE10DD" w:rsidRDefault="00170DFE">
            <w:pPr>
              <w:rPr>
                <w:sz w:val="22"/>
              </w:rPr>
            </w:pPr>
          </w:p>
        </w:tc>
        <w:tc>
          <w:tcPr>
            <w:tcW w:w="4961" w:type="dxa"/>
            <w:vMerge/>
          </w:tcPr>
          <w:p w14:paraId="06E9CD10" w14:textId="77777777" w:rsidR="00170DFE" w:rsidRPr="00DE10DD" w:rsidRDefault="00170DFE" w:rsidP="00FC789B">
            <w:pPr>
              <w:pStyle w:val="ListParagraph"/>
              <w:numPr>
                <w:ilvl w:val="0"/>
                <w:numId w:val="3"/>
              </w:numPr>
              <w:rPr>
                <w:sz w:val="22"/>
              </w:rPr>
            </w:pPr>
          </w:p>
        </w:tc>
        <w:tc>
          <w:tcPr>
            <w:tcW w:w="2552" w:type="dxa"/>
            <w:vMerge/>
          </w:tcPr>
          <w:p w14:paraId="526C870C" w14:textId="77777777" w:rsidR="00170DFE" w:rsidRPr="00DE10DD" w:rsidRDefault="00170DFE">
            <w:pPr>
              <w:rPr>
                <w:sz w:val="22"/>
              </w:rPr>
            </w:pPr>
          </w:p>
        </w:tc>
        <w:tc>
          <w:tcPr>
            <w:tcW w:w="1984" w:type="dxa"/>
            <w:vMerge/>
          </w:tcPr>
          <w:p w14:paraId="2885C5F5" w14:textId="77777777" w:rsidR="00170DFE" w:rsidRPr="00DE10DD" w:rsidRDefault="00170DFE">
            <w:pPr>
              <w:rPr>
                <w:sz w:val="22"/>
              </w:rPr>
            </w:pPr>
          </w:p>
        </w:tc>
        <w:tc>
          <w:tcPr>
            <w:tcW w:w="1418" w:type="dxa"/>
            <w:vMerge/>
          </w:tcPr>
          <w:p w14:paraId="2F07FF61" w14:textId="77777777" w:rsidR="00170DFE" w:rsidRPr="00DE10DD" w:rsidRDefault="00170DFE">
            <w:pPr>
              <w:rPr>
                <w:sz w:val="22"/>
              </w:rPr>
            </w:pPr>
          </w:p>
        </w:tc>
      </w:tr>
      <w:tr w:rsidR="00170DFE" w:rsidRPr="00DE10DD" w14:paraId="226689F4" w14:textId="77777777" w:rsidTr="00170DFE">
        <w:trPr>
          <w:trHeight w:val="848"/>
        </w:trPr>
        <w:tc>
          <w:tcPr>
            <w:tcW w:w="421" w:type="dxa"/>
            <w:vMerge/>
          </w:tcPr>
          <w:p w14:paraId="03E16245" w14:textId="77777777" w:rsidR="00170DFE" w:rsidRPr="00DE10DD" w:rsidRDefault="00170DFE">
            <w:pPr>
              <w:rPr>
                <w:sz w:val="22"/>
              </w:rPr>
            </w:pPr>
          </w:p>
        </w:tc>
        <w:tc>
          <w:tcPr>
            <w:tcW w:w="992" w:type="dxa"/>
            <w:vMerge/>
          </w:tcPr>
          <w:p w14:paraId="7883B074" w14:textId="77777777" w:rsidR="00170DFE" w:rsidRPr="00DE10DD" w:rsidRDefault="00170DFE">
            <w:pPr>
              <w:rPr>
                <w:sz w:val="22"/>
              </w:rPr>
            </w:pPr>
          </w:p>
        </w:tc>
        <w:tc>
          <w:tcPr>
            <w:tcW w:w="4961" w:type="dxa"/>
            <w:vMerge/>
          </w:tcPr>
          <w:p w14:paraId="6F15459A" w14:textId="77777777" w:rsidR="00170DFE" w:rsidRPr="00DE10DD" w:rsidRDefault="00170DFE" w:rsidP="00FC789B">
            <w:pPr>
              <w:pStyle w:val="ListParagraph"/>
              <w:numPr>
                <w:ilvl w:val="0"/>
                <w:numId w:val="3"/>
              </w:numPr>
              <w:rPr>
                <w:sz w:val="22"/>
              </w:rPr>
            </w:pPr>
          </w:p>
        </w:tc>
        <w:tc>
          <w:tcPr>
            <w:tcW w:w="2552" w:type="dxa"/>
            <w:vMerge/>
          </w:tcPr>
          <w:p w14:paraId="1E1C21B4" w14:textId="77777777" w:rsidR="00170DFE" w:rsidRPr="00DE10DD" w:rsidRDefault="00170DFE">
            <w:pPr>
              <w:rPr>
                <w:sz w:val="22"/>
              </w:rPr>
            </w:pPr>
          </w:p>
        </w:tc>
        <w:tc>
          <w:tcPr>
            <w:tcW w:w="1984" w:type="dxa"/>
            <w:vMerge/>
          </w:tcPr>
          <w:p w14:paraId="3845BA80" w14:textId="77777777" w:rsidR="00170DFE" w:rsidRPr="00DE10DD" w:rsidRDefault="00170DFE">
            <w:pPr>
              <w:rPr>
                <w:sz w:val="22"/>
              </w:rPr>
            </w:pPr>
          </w:p>
        </w:tc>
        <w:tc>
          <w:tcPr>
            <w:tcW w:w="1418" w:type="dxa"/>
            <w:vMerge/>
          </w:tcPr>
          <w:p w14:paraId="66109E9C" w14:textId="77777777" w:rsidR="00170DFE" w:rsidRPr="00DE10DD" w:rsidRDefault="00170DFE">
            <w:pPr>
              <w:rPr>
                <w:sz w:val="22"/>
              </w:rPr>
            </w:pPr>
          </w:p>
        </w:tc>
      </w:tr>
      <w:tr w:rsidR="00170DFE" w:rsidRPr="00DE10DD" w14:paraId="0B09FEE0" w14:textId="77777777" w:rsidTr="00170DFE">
        <w:tc>
          <w:tcPr>
            <w:tcW w:w="421" w:type="dxa"/>
            <w:shd w:val="clear" w:color="auto" w:fill="767171" w:themeFill="background2" w:themeFillShade="80"/>
          </w:tcPr>
          <w:p w14:paraId="52C712DB" w14:textId="77777777" w:rsidR="00170DFE" w:rsidRPr="00DE10DD" w:rsidRDefault="00170DFE" w:rsidP="00AB3B47">
            <w:pPr>
              <w:rPr>
                <w:sz w:val="22"/>
              </w:rPr>
            </w:pPr>
          </w:p>
        </w:tc>
        <w:tc>
          <w:tcPr>
            <w:tcW w:w="992" w:type="dxa"/>
            <w:shd w:val="clear" w:color="auto" w:fill="767171" w:themeFill="background2" w:themeFillShade="80"/>
          </w:tcPr>
          <w:p w14:paraId="3A2B44C2" w14:textId="77777777" w:rsidR="00170DFE" w:rsidRPr="00DE10DD" w:rsidRDefault="00170DFE" w:rsidP="00AB3B47">
            <w:pPr>
              <w:rPr>
                <w:sz w:val="22"/>
              </w:rPr>
            </w:pPr>
          </w:p>
        </w:tc>
        <w:tc>
          <w:tcPr>
            <w:tcW w:w="4961" w:type="dxa"/>
            <w:shd w:val="clear" w:color="auto" w:fill="767171" w:themeFill="background2" w:themeFillShade="80"/>
          </w:tcPr>
          <w:p w14:paraId="28F9A137" w14:textId="77777777" w:rsidR="00170DFE" w:rsidRPr="00DE10DD" w:rsidRDefault="00170DFE" w:rsidP="00AB3B47">
            <w:pPr>
              <w:rPr>
                <w:sz w:val="22"/>
              </w:rPr>
            </w:pPr>
          </w:p>
        </w:tc>
        <w:tc>
          <w:tcPr>
            <w:tcW w:w="2552" w:type="dxa"/>
            <w:shd w:val="clear" w:color="auto" w:fill="767171" w:themeFill="background2" w:themeFillShade="80"/>
          </w:tcPr>
          <w:p w14:paraId="0BAA938D" w14:textId="77777777" w:rsidR="00170DFE" w:rsidRPr="00DE10DD" w:rsidRDefault="00170DFE" w:rsidP="00AB3B47">
            <w:pPr>
              <w:rPr>
                <w:sz w:val="22"/>
              </w:rPr>
            </w:pPr>
          </w:p>
        </w:tc>
        <w:tc>
          <w:tcPr>
            <w:tcW w:w="1984" w:type="dxa"/>
            <w:shd w:val="clear" w:color="auto" w:fill="767171" w:themeFill="background2" w:themeFillShade="80"/>
          </w:tcPr>
          <w:p w14:paraId="29EB3029" w14:textId="77777777" w:rsidR="00170DFE" w:rsidRPr="00DE10DD" w:rsidRDefault="00170DFE" w:rsidP="00AB3B47">
            <w:pPr>
              <w:rPr>
                <w:sz w:val="22"/>
              </w:rPr>
            </w:pPr>
          </w:p>
        </w:tc>
        <w:tc>
          <w:tcPr>
            <w:tcW w:w="1418" w:type="dxa"/>
            <w:vMerge/>
            <w:shd w:val="clear" w:color="auto" w:fill="767171" w:themeFill="background2" w:themeFillShade="80"/>
          </w:tcPr>
          <w:p w14:paraId="3EA3679E" w14:textId="77777777" w:rsidR="00170DFE" w:rsidRPr="00DE10DD" w:rsidRDefault="00170DFE" w:rsidP="00AB3B47">
            <w:pPr>
              <w:rPr>
                <w:sz w:val="22"/>
              </w:rPr>
            </w:pPr>
          </w:p>
        </w:tc>
      </w:tr>
      <w:tr w:rsidR="00170DFE" w:rsidRPr="00DE10DD" w14:paraId="184819E3" w14:textId="77777777" w:rsidTr="00170DFE">
        <w:trPr>
          <w:trHeight w:val="253"/>
        </w:trPr>
        <w:tc>
          <w:tcPr>
            <w:tcW w:w="421" w:type="dxa"/>
            <w:vMerge w:val="restart"/>
          </w:tcPr>
          <w:p w14:paraId="19838203" w14:textId="77777777" w:rsidR="00170DFE" w:rsidRPr="00DE10DD" w:rsidRDefault="00170DFE" w:rsidP="00AB3B47">
            <w:pPr>
              <w:rPr>
                <w:sz w:val="22"/>
              </w:rPr>
            </w:pPr>
            <w:r w:rsidRPr="00DE10DD">
              <w:rPr>
                <w:sz w:val="22"/>
              </w:rPr>
              <w:t>4</w:t>
            </w:r>
          </w:p>
        </w:tc>
        <w:tc>
          <w:tcPr>
            <w:tcW w:w="992" w:type="dxa"/>
            <w:vMerge w:val="restart"/>
          </w:tcPr>
          <w:p w14:paraId="651F6E20" w14:textId="77777777" w:rsidR="00170DFE" w:rsidRPr="00DE10DD" w:rsidRDefault="00170DFE" w:rsidP="00AB3B47">
            <w:pPr>
              <w:rPr>
                <w:sz w:val="22"/>
              </w:rPr>
            </w:pPr>
            <w:r w:rsidRPr="00DE10DD">
              <w:rPr>
                <w:sz w:val="22"/>
              </w:rPr>
              <w:t>Elderly population</w:t>
            </w:r>
          </w:p>
        </w:tc>
        <w:tc>
          <w:tcPr>
            <w:tcW w:w="4961" w:type="dxa"/>
            <w:vMerge w:val="restart"/>
          </w:tcPr>
          <w:p w14:paraId="01D0B4F2" w14:textId="77777777" w:rsidR="00170DFE" w:rsidRPr="00DE10DD" w:rsidRDefault="00170DFE" w:rsidP="00FC789B">
            <w:pPr>
              <w:pStyle w:val="ListParagraph"/>
              <w:numPr>
                <w:ilvl w:val="0"/>
                <w:numId w:val="4"/>
              </w:numPr>
              <w:rPr>
                <w:sz w:val="22"/>
              </w:rPr>
            </w:pPr>
            <w:r w:rsidRPr="00DE10DD">
              <w:rPr>
                <w:sz w:val="22"/>
              </w:rPr>
              <w:t>Elderly, is 60+ years old</w:t>
            </w:r>
          </w:p>
          <w:p w14:paraId="3EBA49EF" w14:textId="4F030325" w:rsidR="00170DFE" w:rsidRPr="00DE10DD" w:rsidRDefault="00170DFE" w:rsidP="00FC789B">
            <w:pPr>
              <w:pStyle w:val="ListParagraph"/>
              <w:numPr>
                <w:ilvl w:val="0"/>
                <w:numId w:val="4"/>
              </w:numPr>
              <w:rPr>
                <w:sz w:val="22"/>
              </w:rPr>
            </w:pPr>
            <w:r w:rsidRPr="00DE10DD">
              <w:rPr>
                <w:sz w:val="22"/>
              </w:rPr>
              <w:t>elderly councils-pg11</w:t>
            </w:r>
          </w:p>
          <w:p w14:paraId="0BB31B24" w14:textId="77777777" w:rsidR="00170DFE" w:rsidRPr="00DE10DD" w:rsidRDefault="00170DFE" w:rsidP="00AB3B47">
            <w:pPr>
              <w:rPr>
                <w:sz w:val="22"/>
              </w:rPr>
            </w:pPr>
          </w:p>
          <w:p w14:paraId="7124D8DE" w14:textId="77777777" w:rsidR="00170DFE" w:rsidRPr="00DE10DD" w:rsidRDefault="00170DFE" w:rsidP="00FC789B">
            <w:pPr>
              <w:pStyle w:val="ListParagraph"/>
              <w:numPr>
                <w:ilvl w:val="0"/>
                <w:numId w:val="4"/>
              </w:numPr>
              <w:rPr>
                <w:sz w:val="22"/>
              </w:rPr>
            </w:pPr>
            <w:r w:rsidRPr="00DE10DD">
              <w:rPr>
                <w:sz w:val="22"/>
              </w:rPr>
              <w:t>Social welfare department represents the elderly during setting priorities and budgeting (pg12), also solves elderly problems and complains at the health facility and family members DPLO 10</w:t>
            </w:r>
          </w:p>
          <w:p w14:paraId="2DA09D9B" w14:textId="419C7144" w:rsidR="00170DFE" w:rsidRPr="00DE10DD" w:rsidRDefault="00170DFE" w:rsidP="00FC789B">
            <w:pPr>
              <w:pStyle w:val="ListParagraph"/>
              <w:numPr>
                <w:ilvl w:val="0"/>
                <w:numId w:val="4"/>
              </w:numPr>
              <w:rPr>
                <w:sz w:val="22"/>
              </w:rPr>
            </w:pPr>
            <w:r w:rsidRPr="00DE10DD">
              <w:rPr>
                <w:sz w:val="22"/>
              </w:rPr>
              <w:t>Some of the complain</w:t>
            </w:r>
            <w:r>
              <w:rPr>
                <w:sz w:val="22"/>
              </w:rPr>
              <w:t>t</w:t>
            </w:r>
            <w:r w:rsidRPr="00DE10DD">
              <w:rPr>
                <w:sz w:val="22"/>
              </w:rPr>
              <w:t>s about elderly been represented by the council representatives (</w:t>
            </w:r>
            <w:r>
              <w:rPr>
                <w:sz w:val="22"/>
              </w:rPr>
              <w:t>councilors</w:t>
            </w:r>
            <w:r w:rsidRPr="00DE10DD">
              <w:rPr>
                <w:sz w:val="22"/>
              </w:rPr>
              <w:t>) during the meetings – DPLO 11</w:t>
            </w:r>
          </w:p>
          <w:p w14:paraId="05CB1EF3" w14:textId="49D9DB33" w:rsidR="00170DFE" w:rsidRPr="00DE10DD" w:rsidRDefault="00170DFE" w:rsidP="00FC789B">
            <w:pPr>
              <w:pStyle w:val="ListParagraph"/>
              <w:numPr>
                <w:ilvl w:val="0"/>
                <w:numId w:val="4"/>
              </w:numPr>
              <w:rPr>
                <w:sz w:val="22"/>
              </w:rPr>
            </w:pPr>
            <w:r w:rsidRPr="00DE10DD">
              <w:rPr>
                <w:sz w:val="22"/>
              </w:rPr>
              <w:t xml:space="preserve">Elderly councils </w:t>
            </w:r>
            <w:r>
              <w:rPr>
                <w:sz w:val="22"/>
              </w:rPr>
              <w:t xml:space="preserve">are </w:t>
            </w:r>
            <w:r w:rsidRPr="00DE10DD">
              <w:rPr>
                <w:sz w:val="22"/>
              </w:rPr>
              <w:t xml:space="preserve">only </w:t>
            </w:r>
            <w:r>
              <w:rPr>
                <w:sz w:val="22"/>
              </w:rPr>
              <w:t xml:space="preserve">found in </w:t>
            </w:r>
            <w:r w:rsidRPr="00DE10DD">
              <w:rPr>
                <w:sz w:val="22"/>
              </w:rPr>
              <w:t xml:space="preserve">few places – DPLO 32 </w:t>
            </w:r>
          </w:p>
          <w:p w14:paraId="5C6F095F" w14:textId="45BB123D" w:rsidR="00170DFE" w:rsidRPr="00DE10DD" w:rsidRDefault="00170DFE" w:rsidP="00FC789B">
            <w:pPr>
              <w:pStyle w:val="ListParagraph"/>
              <w:numPr>
                <w:ilvl w:val="0"/>
                <w:numId w:val="4"/>
              </w:numPr>
              <w:rPr>
                <w:sz w:val="22"/>
              </w:rPr>
            </w:pPr>
            <w:r w:rsidRPr="00DE10DD">
              <w:rPr>
                <w:sz w:val="22"/>
              </w:rPr>
              <w:t>Elderly council made up with elderly from village level to district council level, and there a guideline that guides how to run those elderly councils</w:t>
            </w:r>
          </w:p>
          <w:p w14:paraId="2AC76B16" w14:textId="77777777" w:rsidR="00170DFE" w:rsidRPr="00DE10DD" w:rsidRDefault="00170DFE" w:rsidP="00FC789B">
            <w:pPr>
              <w:pStyle w:val="ListParagraph"/>
              <w:numPr>
                <w:ilvl w:val="0"/>
                <w:numId w:val="4"/>
              </w:numPr>
              <w:rPr>
                <w:sz w:val="22"/>
              </w:rPr>
            </w:pPr>
            <w:r w:rsidRPr="00DE10DD">
              <w:rPr>
                <w:sz w:val="22"/>
              </w:rPr>
              <w:t>Problems facing elderly</w:t>
            </w:r>
          </w:p>
          <w:p w14:paraId="3F640236" w14:textId="77777777" w:rsidR="00170DFE" w:rsidRPr="00DE10DD" w:rsidRDefault="00170DFE" w:rsidP="00FC789B">
            <w:pPr>
              <w:pStyle w:val="ListParagraph"/>
              <w:numPr>
                <w:ilvl w:val="0"/>
                <w:numId w:val="5"/>
              </w:numPr>
              <w:ind w:left="1149"/>
              <w:rPr>
                <w:sz w:val="22"/>
              </w:rPr>
            </w:pPr>
            <w:r w:rsidRPr="00DE10DD">
              <w:rPr>
                <w:sz w:val="22"/>
              </w:rPr>
              <w:t>BPH</w:t>
            </w:r>
          </w:p>
          <w:p w14:paraId="7AB59593" w14:textId="77777777" w:rsidR="00170DFE" w:rsidRPr="00DE10DD" w:rsidRDefault="00170DFE" w:rsidP="00FC789B">
            <w:pPr>
              <w:pStyle w:val="ListParagraph"/>
              <w:numPr>
                <w:ilvl w:val="0"/>
                <w:numId w:val="5"/>
              </w:numPr>
              <w:ind w:left="1149"/>
              <w:rPr>
                <w:sz w:val="22"/>
              </w:rPr>
            </w:pPr>
            <w:r w:rsidRPr="00DE10DD">
              <w:rPr>
                <w:sz w:val="22"/>
              </w:rPr>
              <w:t xml:space="preserve">Diabetes </w:t>
            </w:r>
          </w:p>
          <w:p w14:paraId="23381EF1" w14:textId="77777777" w:rsidR="00170DFE" w:rsidRPr="00DE10DD" w:rsidRDefault="00170DFE" w:rsidP="00FC789B">
            <w:pPr>
              <w:pStyle w:val="ListParagraph"/>
              <w:numPr>
                <w:ilvl w:val="0"/>
                <w:numId w:val="5"/>
              </w:numPr>
              <w:ind w:left="1149"/>
              <w:rPr>
                <w:sz w:val="22"/>
              </w:rPr>
            </w:pPr>
            <w:proofErr w:type="spellStart"/>
            <w:r w:rsidRPr="00DE10DD">
              <w:rPr>
                <w:sz w:val="22"/>
              </w:rPr>
              <w:t>Tezi</w:t>
            </w:r>
            <w:proofErr w:type="spellEnd"/>
            <w:r w:rsidRPr="00DE10DD">
              <w:rPr>
                <w:sz w:val="22"/>
              </w:rPr>
              <w:t xml:space="preserve"> </w:t>
            </w:r>
            <w:proofErr w:type="spellStart"/>
            <w:r w:rsidRPr="00DE10DD">
              <w:rPr>
                <w:sz w:val="22"/>
              </w:rPr>
              <w:t>dume</w:t>
            </w:r>
            <w:proofErr w:type="spellEnd"/>
            <w:r w:rsidRPr="00DE10DD">
              <w:rPr>
                <w:sz w:val="22"/>
              </w:rPr>
              <w:t xml:space="preserve"> (prostate cancer)</w:t>
            </w:r>
          </w:p>
          <w:p w14:paraId="3B07C4D0" w14:textId="77777777" w:rsidR="00170DFE" w:rsidRPr="00DE10DD" w:rsidRDefault="00170DFE" w:rsidP="00FC789B">
            <w:pPr>
              <w:pStyle w:val="ListParagraph"/>
              <w:numPr>
                <w:ilvl w:val="0"/>
                <w:numId w:val="5"/>
              </w:numPr>
              <w:ind w:left="1149"/>
              <w:rPr>
                <w:sz w:val="22"/>
              </w:rPr>
            </w:pPr>
            <w:r w:rsidRPr="00DE10DD">
              <w:rPr>
                <w:sz w:val="22"/>
              </w:rPr>
              <w:t>Urinary system</w:t>
            </w:r>
          </w:p>
          <w:p w14:paraId="3416416B" w14:textId="77777777" w:rsidR="00170DFE" w:rsidRPr="00DE10DD" w:rsidRDefault="00170DFE" w:rsidP="00FC789B">
            <w:pPr>
              <w:pStyle w:val="ListParagraph"/>
              <w:numPr>
                <w:ilvl w:val="0"/>
                <w:numId w:val="5"/>
              </w:numPr>
              <w:ind w:left="1149"/>
              <w:rPr>
                <w:sz w:val="22"/>
              </w:rPr>
            </w:pPr>
            <w:r w:rsidRPr="00DE10DD">
              <w:rPr>
                <w:sz w:val="22"/>
              </w:rPr>
              <w:t>Pneumonia/</w:t>
            </w:r>
            <w:proofErr w:type="spellStart"/>
            <w:r w:rsidRPr="00DE10DD">
              <w:rPr>
                <w:sz w:val="22"/>
              </w:rPr>
              <w:t>kifua</w:t>
            </w:r>
            <w:proofErr w:type="spellEnd"/>
            <w:r w:rsidRPr="00DE10DD">
              <w:rPr>
                <w:sz w:val="22"/>
              </w:rPr>
              <w:t xml:space="preserve"> </w:t>
            </w:r>
            <w:proofErr w:type="spellStart"/>
            <w:r w:rsidRPr="00DE10DD">
              <w:rPr>
                <w:sz w:val="22"/>
              </w:rPr>
              <w:t>kubana</w:t>
            </w:r>
            <w:proofErr w:type="spellEnd"/>
          </w:p>
          <w:p w14:paraId="54D88840" w14:textId="77777777" w:rsidR="00170DFE" w:rsidRPr="00DE10DD" w:rsidRDefault="00170DFE" w:rsidP="00FC789B">
            <w:pPr>
              <w:pStyle w:val="ListParagraph"/>
              <w:numPr>
                <w:ilvl w:val="0"/>
                <w:numId w:val="5"/>
              </w:numPr>
              <w:ind w:left="1149"/>
              <w:rPr>
                <w:sz w:val="22"/>
              </w:rPr>
            </w:pPr>
            <w:r w:rsidRPr="00DE10DD">
              <w:rPr>
                <w:sz w:val="22"/>
              </w:rPr>
              <w:lastRenderedPageBreak/>
              <w:t>Pressure</w:t>
            </w:r>
          </w:p>
          <w:p w14:paraId="11EFEC0D" w14:textId="77777777" w:rsidR="00170DFE" w:rsidRPr="00DE10DD" w:rsidRDefault="00170DFE" w:rsidP="00FC789B">
            <w:pPr>
              <w:pStyle w:val="ListParagraph"/>
              <w:numPr>
                <w:ilvl w:val="0"/>
                <w:numId w:val="5"/>
              </w:numPr>
              <w:ind w:left="1149"/>
              <w:rPr>
                <w:sz w:val="22"/>
              </w:rPr>
            </w:pPr>
            <w:r w:rsidRPr="00DE10DD">
              <w:rPr>
                <w:sz w:val="22"/>
              </w:rPr>
              <w:t>heart disease</w:t>
            </w:r>
          </w:p>
          <w:p w14:paraId="3C3F584F" w14:textId="77777777" w:rsidR="00170DFE" w:rsidRPr="0072683B" w:rsidRDefault="00170DFE" w:rsidP="00FC789B">
            <w:pPr>
              <w:pStyle w:val="ListParagraph"/>
              <w:numPr>
                <w:ilvl w:val="0"/>
                <w:numId w:val="5"/>
              </w:numPr>
              <w:ind w:left="1149"/>
              <w:rPr>
                <w:sz w:val="22"/>
              </w:rPr>
            </w:pPr>
            <w:r w:rsidRPr="0072683B">
              <w:rPr>
                <w:sz w:val="22"/>
              </w:rPr>
              <w:t>Body pain</w:t>
            </w:r>
          </w:p>
          <w:p w14:paraId="652BA145" w14:textId="77777777" w:rsidR="00170DFE" w:rsidRPr="00DE10DD" w:rsidRDefault="00170DFE" w:rsidP="00FC789B">
            <w:pPr>
              <w:pStyle w:val="ListParagraph"/>
              <w:numPr>
                <w:ilvl w:val="0"/>
                <w:numId w:val="5"/>
              </w:numPr>
              <w:ind w:left="1149"/>
              <w:rPr>
                <w:sz w:val="22"/>
              </w:rPr>
            </w:pPr>
            <w:proofErr w:type="spellStart"/>
            <w:r w:rsidRPr="00DE10DD">
              <w:rPr>
                <w:sz w:val="22"/>
              </w:rPr>
              <w:t>Kisukari</w:t>
            </w:r>
            <w:proofErr w:type="spellEnd"/>
            <w:r w:rsidRPr="00DE10DD">
              <w:rPr>
                <w:sz w:val="22"/>
              </w:rPr>
              <w:t xml:space="preserve"> </w:t>
            </w:r>
          </w:p>
          <w:p w14:paraId="55D6B459" w14:textId="77777777" w:rsidR="00170DFE" w:rsidRPr="00DE10DD" w:rsidRDefault="00170DFE" w:rsidP="00FC789B">
            <w:pPr>
              <w:pStyle w:val="ListParagraph"/>
              <w:numPr>
                <w:ilvl w:val="0"/>
                <w:numId w:val="5"/>
              </w:numPr>
              <w:ind w:left="1149"/>
              <w:rPr>
                <w:sz w:val="22"/>
              </w:rPr>
            </w:pPr>
            <w:r w:rsidRPr="00DE10DD">
              <w:rPr>
                <w:sz w:val="22"/>
              </w:rPr>
              <w:t>Cough/</w:t>
            </w:r>
            <w:proofErr w:type="spellStart"/>
            <w:r w:rsidRPr="00DE10DD">
              <w:rPr>
                <w:sz w:val="22"/>
              </w:rPr>
              <w:t>kukohoa</w:t>
            </w:r>
            <w:proofErr w:type="spellEnd"/>
          </w:p>
          <w:p w14:paraId="28D1A3D5" w14:textId="77777777" w:rsidR="00170DFE" w:rsidRPr="00DE10DD" w:rsidRDefault="00170DFE" w:rsidP="00FC789B">
            <w:pPr>
              <w:pStyle w:val="ListParagraph"/>
              <w:numPr>
                <w:ilvl w:val="0"/>
                <w:numId w:val="5"/>
              </w:numPr>
              <w:ind w:left="1149"/>
              <w:rPr>
                <w:sz w:val="22"/>
              </w:rPr>
            </w:pPr>
            <w:r w:rsidRPr="00DE10DD">
              <w:rPr>
                <w:sz w:val="22"/>
              </w:rPr>
              <w:t>Malaria</w:t>
            </w:r>
          </w:p>
          <w:p w14:paraId="3D844365" w14:textId="2EB021A1" w:rsidR="00170DFE" w:rsidRPr="00DE10DD" w:rsidRDefault="00170DFE" w:rsidP="00FC789B">
            <w:pPr>
              <w:pStyle w:val="CommentText"/>
              <w:numPr>
                <w:ilvl w:val="0"/>
                <w:numId w:val="24"/>
              </w:numPr>
              <w:rPr>
                <w:rFonts w:ascii="Times New Roman" w:hAnsi="Times New Roman" w:cs="Times New Roman"/>
                <w:sz w:val="22"/>
                <w:szCs w:val="22"/>
              </w:rPr>
            </w:pPr>
            <w:r w:rsidRPr="00DE10DD">
              <w:rPr>
                <w:rFonts w:ascii="Times New Roman" w:hAnsi="Times New Roman" w:cs="Times New Roman"/>
                <w:sz w:val="22"/>
                <w:szCs w:val="22"/>
              </w:rPr>
              <w:t>Complain</w:t>
            </w:r>
            <w:r>
              <w:rPr>
                <w:rFonts w:ascii="Times New Roman" w:hAnsi="Times New Roman" w:cs="Times New Roman"/>
                <w:sz w:val="22"/>
                <w:szCs w:val="22"/>
              </w:rPr>
              <w:t>t</w:t>
            </w:r>
            <w:r w:rsidRPr="00DE10DD">
              <w:rPr>
                <w:rFonts w:ascii="Times New Roman" w:hAnsi="Times New Roman" w:cs="Times New Roman"/>
                <w:sz w:val="22"/>
                <w:szCs w:val="22"/>
              </w:rPr>
              <w:t xml:space="preserve">s from the elderly about access to health services; </w:t>
            </w:r>
          </w:p>
          <w:p w14:paraId="161A5BDA" w14:textId="3606F874" w:rsidR="00170DFE" w:rsidRPr="00DE10DD" w:rsidRDefault="00170DFE" w:rsidP="00FC789B">
            <w:pPr>
              <w:pStyle w:val="CommentText"/>
              <w:numPr>
                <w:ilvl w:val="0"/>
                <w:numId w:val="23"/>
              </w:numPr>
              <w:rPr>
                <w:rFonts w:ascii="Times New Roman" w:hAnsi="Times New Roman" w:cs="Times New Roman"/>
                <w:sz w:val="22"/>
                <w:szCs w:val="22"/>
              </w:rPr>
            </w:pPr>
            <w:r w:rsidRPr="00DE10DD">
              <w:rPr>
                <w:rFonts w:ascii="Times New Roman" w:hAnsi="Times New Roman" w:cs="Times New Roman"/>
                <w:sz w:val="22"/>
                <w:szCs w:val="22"/>
              </w:rPr>
              <w:t>Difficult to identify age, they complain</w:t>
            </w:r>
            <w:r>
              <w:rPr>
                <w:rFonts w:ascii="Times New Roman" w:hAnsi="Times New Roman" w:cs="Times New Roman"/>
                <w:sz w:val="22"/>
                <w:szCs w:val="22"/>
              </w:rPr>
              <w:t>t</w:t>
            </w:r>
            <w:r w:rsidRPr="00DE10DD">
              <w:rPr>
                <w:rFonts w:ascii="Times New Roman" w:hAnsi="Times New Roman" w:cs="Times New Roman"/>
                <w:sz w:val="22"/>
                <w:szCs w:val="22"/>
              </w:rPr>
              <w:t xml:space="preserve"> </w:t>
            </w:r>
            <w:proofErr w:type="spellStart"/>
            <w:r w:rsidRPr="00DE10DD">
              <w:rPr>
                <w:rFonts w:ascii="Times New Roman" w:hAnsi="Times New Roman" w:cs="Times New Roman"/>
                <w:sz w:val="22"/>
                <w:szCs w:val="22"/>
              </w:rPr>
              <w:t>esp</w:t>
            </w:r>
            <w:proofErr w:type="spellEnd"/>
            <w:r w:rsidRPr="00DE10DD">
              <w:rPr>
                <w:rFonts w:ascii="Times New Roman" w:hAnsi="Times New Roman" w:cs="Times New Roman"/>
                <w:sz w:val="22"/>
                <w:szCs w:val="22"/>
              </w:rPr>
              <w:t xml:space="preserve"> if they don’t have IDs to identify their age for exemption</w:t>
            </w:r>
          </w:p>
          <w:p w14:paraId="6584FC39" w14:textId="6173A4CF" w:rsidR="00170DFE" w:rsidRDefault="00170DFE" w:rsidP="00FC789B">
            <w:pPr>
              <w:pStyle w:val="CommentText"/>
              <w:numPr>
                <w:ilvl w:val="0"/>
                <w:numId w:val="23"/>
              </w:numPr>
              <w:rPr>
                <w:rFonts w:ascii="Times New Roman" w:hAnsi="Times New Roman" w:cs="Times New Roman"/>
                <w:sz w:val="22"/>
                <w:szCs w:val="22"/>
              </w:rPr>
            </w:pPr>
            <w:r w:rsidRPr="00DE10DD">
              <w:rPr>
                <w:rFonts w:ascii="Times New Roman" w:hAnsi="Times New Roman" w:cs="Times New Roman"/>
                <w:sz w:val="22"/>
                <w:szCs w:val="22"/>
              </w:rPr>
              <w:t>The same complain</w:t>
            </w:r>
            <w:r>
              <w:rPr>
                <w:rFonts w:ascii="Times New Roman" w:hAnsi="Times New Roman" w:cs="Times New Roman"/>
                <w:sz w:val="22"/>
                <w:szCs w:val="22"/>
              </w:rPr>
              <w:t>t</w:t>
            </w:r>
            <w:r w:rsidRPr="00DE10DD">
              <w:rPr>
                <w:rFonts w:ascii="Times New Roman" w:hAnsi="Times New Roman" w:cs="Times New Roman"/>
                <w:sz w:val="22"/>
                <w:szCs w:val="22"/>
              </w:rPr>
              <w:t xml:space="preserve"> comes from the councilors</w:t>
            </w:r>
          </w:p>
          <w:p w14:paraId="044F9EB8" w14:textId="4446C250" w:rsidR="00170DFE" w:rsidRDefault="00170DFE"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No medications or diagnostic/testing equipment (elderly think that they are not supposed to get medications because their services are free)</w:t>
            </w:r>
          </w:p>
          <w:p w14:paraId="04BA4E5A" w14:textId="252C7E62" w:rsidR="00170DFE" w:rsidRDefault="00170DFE"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 xml:space="preserve">Elderly with NHIF/CHF can get medications from pharmacy while others with no HI but have exemption/waiver cannot get (MOI-Ig, </w:t>
            </w:r>
            <w:proofErr w:type="spellStart"/>
            <w:r>
              <w:rPr>
                <w:rFonts w:ascii="Times New Roman" w:hAnsi="Times New Roman" w:cs="Times New Roman"/>
                <w:sz w:val="22"/>
                <w:szCs w:val="22"/>
              </w:rPr>
              <w:t>pg</w:t>
            </w:r>
            <w:proofErr w:type="spellEnd"/>
            <w:r>
              <w:rPr>
                <w:rFonts w:ascii="Times New Roman" w:hAnsi="Times New Roman" w:cs="Times New Roman"/>
                <w:sz w:val="22"/>
                <w:szCs w:val="22"/>
              </w:rPr>
              <w:t xml:space="preserve"> 4)</w:t>
            </w:r>
          </w:p>
          <w:p w14:paraId="56EEBDA9" w14:textId="0FC674A6" w:rsidR="00170DFE" w:rsidRDefault="00170DFE"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 xml:space="preserve">The identification process is not efficient because sometimes forms/pictures to get IDs are lost, names/pictures are mixed in the list and sometimes pictures are taken from the elderly repetitively without getting their IDs. </w:t>
            </w:r>
          </w:p>
          <w:p w14:paraId="6A3E1790" w14:textId="2090B396" w:rsidR="00170DFE" w:rsidRDefault="00170DFE"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 xml:space="preserve">Sometime there is no special window/room with a </w:t>
            </w:r>
            <w:proofErr w:type="gramStart"/>
            <w:r>
              <w:rPr>
                <w:rFonts w:ascii="Times New Roman" w:hAnsi="Times New Roman" w:cs="Times New Roman"/>
                <w:sz w:val="22"/>
                <w:szCs w:val="22"/>
              </w:rPr>
              <w:t>doctor/medications</w:t>
            </w:r>
            <w:proofErr w:type="gramEnd"/>
            <w:r>
              <w:rPr>
                <w:rFonts w:ascii="Times New Roman" w:hAnsi="Times New Roman" w:cs="Times New Roman"/>
                <w:sz w:val="22"/>
                <w:szCs w:val="22"/>
              </w:rPr>
              <w:t xml:space="preserve"> for elderly.</w:t>
            </w:r>
          </w:p>
          <w:p w14:paraId="6A465290" w14:textId="270A90A7" w:rsidR="00170DFE" w:rsidRDefault="00170DFE"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Not all elderly have IDs.</w:t>
            </w:r>
          </w:p>
          <w:p w14:paraId="77D23697" w14:textId="68279AB9" w:rsidR="00170DFE" w:rsidRDefault="00170DFE"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 xml:space="preserve">Elderly with no any identification for their age it’s a challenge to get services from the health workers. </w:t>
            </w:r>
          </w:p>
          <w:p w14:paraId="5267A57D" w14:textId="13B676D8" w:rsidR="00170DFE" w:rsidRPr="00DE10DD" w:rsidRDefault="00170DFE"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 xml:space="preserve">Elderly visited other districts or regions without IDs is unlikely to get services. </w:t>
            </w:r>
          </w:p>
          <w:p w14:paraId="3ED547CC" w14:textId="66DFE1E2" w:rsidR="00170DFE" w:rsidRDefault="00170DFE"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lastRenderedPageBreak/>
              <w:t xml:space="preserve">Services which were supposed to be covered by the elderly but have been provided by the LGAs at the camps are </w:t>
            </w:r>
          </w:p>
          <w:p w14:paraId="1730306F" w14:textId="471296D1" w:rsidR="00170DFE" w:rsidRDefault="00170DFE"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Exemption on health issues</w:t>
            </w:r>
          </w:p>
          <w:p w14:paraId="6FFE16A5" w14:textId="7D2B3C09" w:rsidR="00170DFE" w:rsidRDefault="00170DFE"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 xml:space="preserve">Clothes </w:t>
            </w:r>
          </w:p>
          <w:p w14:paraId="2EBEC534" w14:textId="77777777" w:rsidR="00170DFE" w:rsidRDefault="00170DFE"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Accommodation for the elderly</w:t>
            </w:r>
          </w:p>
          <w:p w14:paraId="06E53673" w14:textId="77777777" w:rsidR="00170DFE" w:rsidRDefault="00170DFE"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Poor elderly living in difficult condition</w:t>
            </w:r>
          </w:p>
          <w:p w14:paraId="59F24568" w14:textId="550F0E5D" w:rsidR="00170DFE" w:rsidRDefault="00170DFE" w:rsidP="00FC789B">
            <w:pPr>
              <w:pStyle w:val="CommentText"/>
              <w:numPr>
                <w:ilvl w:val="0"/>
                <w:numId w:val="29"/>
              </w:numPr>
              <w:rPr>
                <w:rFonts w:ascii="Times New Roman" w:hAnsi="Times New Roman" w:cs="Times New Roman"/>
                <w:sz w:val="22"/>
                <w:szCs w:val="22"/>
              </w:rPr>
            </w:pPr>
            <w:r w:rsidRPr="007D026E">
              <w:rPr>
                <w:rFonts w:ascii="Times New Roman" w:hAnsi="Times New Roman" w:cs="Times New Roman"/>
                <w:sz w:val="22"/>
                <w:szCs w:val="22"/>
              </w:rPr>
              <w:t xml:space="preserve">Food </w:t>
            </w:r>
            <w:r>
              <w:rPr>
                <w:rFonts w:ascii="Times New Roman" w:hAnsi="Times New Roman" w:cs="Times New Roman"/>
                <w:sz w:val="22"/>
                <w:szCs w:val="22"/>
              </w:rPr>
              <w:t>for the</w:t>
            </w:r>
            <w:r w:rsidRPr="007D026E">
              <w:rPr>
                <w:rFonts w:ascii="Times New Roman" w:hAnsi="Times New Roman" w:cs="Times New Roman"/>
                <w:sz w:val="22"/>
                <w:szCs w:val="22"/>
              </w:rPr>
              <w:t xml:space="preserve"> elderly </w:t>
            </w:r>
          </w:p>
          <w:p w14:paraId="60D22F90" w14:textId="77777777" w:rsidR="00170DFE" w:rsidRDefault="00170DFE"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 xml:space="preserve">The criteria for the elderly to be taken to the elderly camps are </w:t>
            </w:r>
          </w:p>
          <w:p w14:paraId="047561AB" w14:textId="6BFA6BB2" w:rsidR="00170DFE" w:rsidRDefault="00170DFE" w:rsidP="00FC789B">
            <w:pPr>
              <w:pStyle w:val="CommentText"/>
              <w:numPr>
                <w:ilvl w:val="0"/>
                <w:numId w:val="30"/>
              </w:numPr>
              <w:rPr>
                <w:rFonts w:ascii="Times New Roman" w:hAnsi="Times New Roman" w:cs="Times New Roman"/>
                <w:sz w:val="22"/>
                <w:szCs w:val="22"/>
              </w:rPr>
            </w:pPr>
            <w:r>
              <w:rPr>
                <w:rFonts w:ascii="Times New Roman" w:hAnsi="Times New Roman" w:cs="Times New Roman"/>
                <w:sz w:val="22"/>
                <w:szCs w:val="22"/>
              </w:rPr>
              <w:t>Poor elderly with no people who can support them</w:t>
            </w:r>
          </w:p>
          <w:p w14:paraId="5C09FFC3" w14:textId="77777777" w:rsidR="00170DFE" w:rsidRDefault="00170DFE" w:rsidP="00FC789B">
            <w:pPr>
              <w:pStyle w:val="CommentText"/>
              <w:numPr>
                <w:ilvl w:val="0"/>
                <w:numId w:val="30"/>
              </w:numPr>
              <w:rPr>
                <w:rFonts w:ascii="Times New Roman" w:hAnsi="Times New Roman" w:cs="Times New Roman"/>
                <w:sz w:val="22"/>
                <w:szCs w:val="22"/>
              </w:rPr>
            </w:pPr>
            <w:r>
              <w:rPr>
                <w:rFonts w:ascii="Times New Roman" w:hAnsi="Times New Roman" w:cs="Times New Roman"/>
                <w:sz w:val="22"/>
                <w:szCs w:val="22"/>
              </w:rPr>
              <w:t>Elderly with no children who are in need</w:t>
            </w:r>
          </w:p>
          <w:p w14:paraId="299A06F4" w14:textId="77777777" w:rsidR="00170DFE" w:rsidRDefault="00170DFE"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Elderly have been helped once they go to the health facility but the funds to finance their services it’s difficult to get from the government.</w:t>
            </w:r>
          </w:p>
          <w:p w14:paraId="7CA9E323" w14:textId="77777777" w:rsidR="00170DFE" w:rsidRDefault="00170DFE"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More than 30% of the elderly have IDs.</w:t>
            </w:r>
          </w:p>
          <w:p w14:paraId="42AD2963" w14:textId="77777777" w:rsidR="00170DFE" w:rsidRDefault="00170DFE"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 xml:space="preserve">The elderly expectation </w:t>
            </w:r>
            <w:proofErr w:type="gramStart"/>
            <w:r>
              <w:rPr>
                <w:rFonts w:ascii="Times New Roman" w:hAnsi="Times New Roman" w:cs="Times New Roman"/>
                <w:sz w:val="22"/>
                <w:szCs w:val="22"/>
              </w:rPr>
              <w:t>are</w:t>
            </w:r>
            <w:proofErr w:type="gramEnd"/>
            <w:r>
              <w:rPr>
                <w:rFonts w:ascii="Times New Roman" w:hAnsi="Times New Roman" w:cs="Times New Roman"/>
                <w:sz w:val="22"/>
                <w:szCs w:val="22"/>
              </w:rPr>
              <w:t xml:space="preserve"> to have IDs through its process takes time. </w:t>
            </w:r>
          </w:p>
          <w:p w14:paraId="63EF6A5B" w14:textId="77777777" w:rsidR="00170DFE" w:rsidRDefault="00170DFE"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 xml:space="preserve">Elderly matters/agenda depends with the audience once it’s presented, i.e. some take it positively and some take it negatively thinking that there are other things which are important than elderly matters (TSWO-Ig). </w:t>
            </w:r>
          </w:p>
          <w:p w14:paraId="0D86F2A1" w14:textId="4F1EC680" w:rsidR="00170DFE" w:rsidRPr="00B12AF6" w:rsidRDefault="00170DFE"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t xml:space="preserve"> </w:t>
            </w:r>
          </w:p>
        </w:tc>
        <w:tc>
          <w:tcPr>
            <w:tcW w:w="2552" w:type="dxa"/>
            <w:vMerge w:val="restart"/>
          </w:tcPr>
          <w:p w14:paraId="0D16D293" w14:textId="004AC6AE" w:rsidR="00170DFE" w:rsidRPr="00DE10DD" w:rsidRDefault="00170DFE" w:rsidP="00FC789B">
            <w:pPr>
              <w:pStyle w:val="ListParagraph"/>
              <w:numPr>
                <w:ilvl w:val="0"/>
                <w:numId w:val="5"/>
              </w:numPr>
              <w:ind w:left="317"/>
              <w:rPr>
                <w:sz w:val="22"/>
              </w:rPr>
            </w:pPr>
            <w:r w:rsidRPr="00DE10DD">
              <w:rPr>
                <w:sz w:val="22"/>
              </w:rPr>
              <w:lastRenderedPageBreak/>
              <w:t>Existence of elderly councils for</w:t>
            </w:r>
            <w:r>
              <w:rPr>
                <w:sz w:val="22"/>
              </w:rPr>
              <w:t xml:space="preserve"> discussing</w:t>
            </w:r>
            <w:r w:rsidRPr="00DE10DD">
              <w:rPr>
                <w:sz w:val="22"/>
              </w:rPr>
              <w:t xml:space="preserve"> elderly matters  </w:t>
            </w:r>
          </w:p>
          <w:p w14:paraId="3F98FAD7" w14:textId="77777777" w:rsidR="00170DFE" w:rsidRPr="00DE10DD" w:rsidRDefault="00170DFE" w:rsidP="00FC789B">
            <w:pPr>
              <w:pStyle w:val="ListParagraph"/>
              <w:numPr>
                <w:ilvl w:val="0"/>
                <w:numId w:val="5"/>
              </w:numPr>
              <w:ind w:left="317"/>
              <w:rPr>
                <w:sz w:val="22"/>
              </w:rPr>
            </w:pPr>
            <w:r w:rsidRPr="00DE10DD">
              <w:rPr>
                <w:sz w:val="22"/>
              </w:rPr>
              <w:t>Existence of elderly problems (pp1)</w:t>
            </w:r>
          </w:p>
          <w:p w14:paraId="79CE46F5" w14:textId="77777777" w:rsidR="00170DFE" w:rsidRDefault="00170DFE" w:rsidP="009B14E8">
            <w:pPr>
              <w:pStyle w:val="ListParagraph"/>
              <w:numPr>
                <w:ilvl w:val="0"/>
                <w:numId w:val="5"/>
              </w:numPr>
              <w:ind w:left="317"/>
              <w:rPr>
                <w:sz w:val="22"/>
              </w:rPr>
            </w:pPr>
            <w:r>
              <w:rPr>
                <w:sz w:val="22"/>
              </w:rPr>
              <w:t xml:space="preserve">Social </w:t>
            </w:r>
            <w:proofErr w:type="gramStart"/>
            <w:r>
              <w:rPr>
                <w:sz w:val="22"/>
              </w:rPr>
              <w:t>welfare  department</w:t>
            </w:r>
            <w:proofErr w:type="gramEnd"/>
            <w:r>
              <w:rPr>
                <w:sz w:val="22"/>
              </w:rPr>
              <w:t xml:space="preserve"> act as link between council and elderly population</w:t>
            </w:r>
          </w:p>
          <w:p w14:paraId="230D6335" w14:textId="77777777" w:rsidR="00170DFE" w:rsidRDefault="00170DFE" w:rsidP="009B14E8">
            <w:pPr>
              <w:pStyle w:val="ListParagraph"/>
              <w:numPr>
                <w:ilvl w:val="0"/>
                <w:numId w:val="5"/>
              </w:numPr>
              <w:ind w:left="317"/>
              <w:rPr>
                <w:sz w:val="22"/>
              </w:rPr>
            </w:pPr>
            <w:r>
              <w:rPr>
                <w:sz w:val="22"/>
              </w:rPr>
              <w:t>Common conditions facing elderly</w:t>
            </w:r>
          </w:p>
          <w:p w14:paraId="76FB5DA7" w14:textId="77777777" w:rsidR="00170DFE" w:rsidRDefault="00170DFE" w:rsidP="009B14E8">
            <w:pPr>
              <w:pStyle w:val="ListParagraph"/>
              <w:numPr>
                <w:ilvl w:val="0"/>
                <w:numId w:val="5"/>
              </w:numPr>
              <w:ind w:left="317"/>
              <w:rPr>
                <w:sz w:val="22"/>
              </w:rPr>
            </w:pPr>
            <w:r>
              <w:rPr>
                <w:sz w:val="22"/>
              </w:rPr>
              <w:t>Challenges facing identification process of the elderly</w:t>
            </w:r>
          </w:p>
          <w:p w14:paraId="4F338B41" w14:textId="77777777" w:rsidR="00170DFE" w:rsidRDefault="00170DFE" w:rsidP="009B14E8">
            <w:pPr>
              <w:pStyle w:val="ListParagraph"/>
              <w:numPr>
                <w:ilvl w:val="0"/>
                <w:numId w:val="5"/>
              </w:numPr>
              <w:ind w:left="317"/>
              <w:rPr>
                <w:sz w:val="22"/>
              </w:rPr>
            </w:pPr>
            <w:r>
              <w:rPr>
                <w:sz w:val="22"/>
              </w:rPr>
              <w:t>Criteria for the elderly to be taken to the elderly camps</w:t>
            </w:r>
          </w:p>
          <w:p w14:paraId="6ADBCEBD" w14:textId="5258E58A" w:rsidR="00170DFE" w:rsidRPr="00DE10DD" w:rsidRDefault="00170DFE" w:rsidP="009B14E8">
            <w:pPr>
              <w:pStyle w:val="ListParagraph"/>
              <w:numPr>
                <w:ilvl w:val="0"/>
                <w:numId w:val="5"/>
              </w:numPr>
              <w:ind w:left="317"/>
              <w:rPr>
                <w:sz w:val="22"/>
              </w:rPr>
            </w:pPr>
            <w:r>
              <w:rPr>
                <w:sz w:val="22"/>
              </w:rPr>
              <w:t>Different perception about elderly agenda</w:t>
            </w:r>
          </w:p>
        </w:tc>
        <w:tc>
          <w:tcPr>
            <w:tcW w:w="1984" w:type="dxa"/>
            <w:vMerge w:val="restart"/>
          </w:tcPr>
          <w:p w14:paraId="6E13C4EA" w14:textId="77777777" w:rsidR="00170DFE" w:rsidRDefault="00170DFE" w:rsidP="00287D0B">
            <w:pPr>
              <w:pStyle w:val="ListParagraph"/>
              <w:numPr>
                <w:ilvl w:val="0"/>
                <w:numId w:val="5"/>
              </w:numPr>
              <w:rPr>
                <w:sz w:val="22"/>
              </w:rPr>
            </w:pPr>
            <w:r>
              <w:rPr>
                <w:sz w:val="22"/>
              </w:rPr>
              <w:t>Existence of legally recognized councils for elderly population welfare</w:t>
            </w:r>
          </w:p>
          <w:p w14:paraId="327EB46A" w14:textId="1D267550" w:rsidR="00170DFE" w:rsidRDefault="00170DFE" w:rsidP="00D66C2C">
            <w:pPr>
              <w:pStyle w:val="ListParagraph"/>
              <w:numPr>
                <w:ilvl w:val="0"/>
                <w:numId w:val="5"/>
              </w:numPr>
              <w:ind w:left="317"/>
              <w:rPr>
                <w:sz w:val="22"/>
              </w:rPr>
            </w:pPr>
            <w:r>
              <w:rPr>
                <w:sz w:val="22"/>
              </w:rPr>
              <w:t xml:space="preserve">Social </w:t>
            </w:r>
            <w:proofErr w:type="gramStart"/>
            <w:r>
              <w:rPr>
                <w:sz w:val="22"/>
              </w:rPr>
              <w:t>welfare  office</w:t>
            </w:r>
            <w:proofErr w:type="gramEnd"/>
            <w:r>
              <w:rPr>
                <w:sz w:val="22"/>
              </w:rPr>
              <w:t xml:space="preserve"> as a link to LGAs to elderly population</w:t>
            </w:r>
          </w:p>
          <w:p w14:paraId="78CCDB59" w14:textId="77777777" w:rsidR="00170DFE" w:rsidRDefault="00170DFE" w:rsidP="00287D0B">
            <w:pPr>
              <w:pStyle w:val="ListParagraph"/>
              <w:numPr>
                <w:ilvl w:val="0"/>
                <w:numId w:val="5"/>
              </w:numPr>
              <w:rPr>
                <w:sz w:val="22"/>
              </w:rPr>
            </w:pPr>
            <w:r>
              <w:rPr>
                <w:sz w:val="22"/>
              </w:rPr>
              <w:t>Challenges facing elderly</w:t>
            </w:r>
          </w:p>
          <w:p w14:paraId="58FC1EED" w14:textId="77777777" w:rsidR="00170DFE" w:rsidRDefault="00170DFE" w:rsidP="00287D0B">
            <w:pPr>
              <w:pStyle w:val="ListParagraph"/>
              <w:numPr>
                <w:ilvl w:val="0"/>
                <w:numId w:val="5"/>
              </w:numPr>
              <w:rPr>
                <w:sz w:val="22"/>
              </w:rPr>
            </w:pPr>
            <w:r>
              <w:rPr>
                <w:sz w:val="22"/>
              </w:rPr>
              <w:t xml:space="preserve">Elderly camps </w:t>
            </w:r>
          </w:p>
          <w:p w14:paraId="0D971130" w14:textId="27064A3D" w:rsidR="00170DFE" w:rsidRPr="00287D0B" w:rsidRDefault="00170DFE" w:rsidP="00287D0B">
            <w:pPr>
              <w:pStyle w:val="ListParagraph"/>
              <w:numPr>
                <w:ilvl w:val="0"/>
                <w:numId w:val="5"/>
              </w:numPr>
              <w:rPr>
                <w:sz w:val="22"/>
              </w:rPr>
            </w:pPr>
            <w:r>
              <w:rPr>
                <w:sz w:val="22"/>
              </w:rPr>
              <w:t>Perceptions about elderly agenda.</w:t>
            </w:r>
          </w:p>
        </w:tc>
        <w:tc>
          <w:tcPr>
            <w:tcW w:w="1418" w:type="dxa"/>
            <w:vMerge/>
          </w:tcPr>
          <w:p w14:paraId="777B20E5" w14:textId="77777777" w:rsidR="00170DFE" w:rsidRPr="00DE10DD" w:rsidRDefault="00170DFE" w:rsidP="00AB3B47">
            <w:pPr>
              <w:rPr>
                <w:sz w:val="22"/>
              </w:rPr>
            </w:pPr>
          </w:p>
        </w:tc>
      </w:tr>
      <w:tr w:rsidR="00170DFE" w:rsidRPr="00DE10DD" w14:paraId="69E616A3" w14:textId="77777777" w:rsidTr="00170DFE">
        <w:trPr>
          <w:trHeight w:val="253"/>
        </w:trPr>
        <w:tc>
          <w:tcPr>
            <w:tcW w:w="421" w:type="dxa"/>
            <w:vMerge/>
          </w:tcPr>
          <w:p w14:paraId="2115CD78" w14:textId="6607E349" w:rsidR="00170DFE" w:rsidRPr="00DE10DD" w:rsidRDefault="00170DFE">
            <w:pPr>
              <w:rPr>
                <w:sz w:val="22"/>
              </w:rPr>
            </w:pPr>
          </w:p>
        </w:tc>
        <w:tc>
          <w:tcPr>
            <w:tcW w:w="992" w:type="dxa"/>
            <w:vMerge/>
          </w:tcPr>
          <w:p w14:paraId="5C782A51" w14:textId="77777777" w:rsidR="00170DFE" w:rsidRPr="00DE10DD" w:rsidRDefault="00170DFE">
            <w:pPr>
              <w:rPr>
                <w:sz w:val="22"/>
              </w:rPr>
            </w:pPr>
          </w:p>
        </w:tc>
        <w:tc>
          <w:tcPr>
            <w:tcW w:w="4961" w:type="dxa"/>
            <w:vMerge/>
          </w:tcPr>
          <w:p w14:paraId="08FC4856" w14:textId="77777777" w:rsidR="00170DFE" w:rsidRPr="00DE10DD" w:rsidRDefault="00170DFE" w:rsidP="00FC789B">
            <w:pPr>
              <w:pStyle w:val="ListParagraph"/>
              <w:numPr>
                <w:ilvl w:val="0"/>
                <w:numId w:val="5"/>
              </w:numPr>
              <w:ind w:left="1149"/>
              <w:rPr>
                <w:sz w:val="22"/>
              </w:rPr>
            </w:pPr>
          </w:p>
        </w:tc>
        <w:tc>
          <w:tcPr>
            <w:tcW w:w="2552" w:type="dxa"/>
            <w:vMerge/>
          </w:tcPr>
          <w:p w14:paraId="516FB5BA" w14:textId="77777777" w:rsidR="00170DFE" w:rsidRPr="00DE10DD" w:rsidRDefault="00170DFE">
            <w:pPr>
              <w:rPr>
                <w:sz w:val="22"/>
              </w:rPr>
            </w:pPr>
          </w:p>
        </w:tc>
        <w:tc>
          <w:tcPr>
            <w:tcW w:w="1984" w:type="dxa"/>
            <w:vMerge/>
          </w:tcPr>
          <w:p w14:paraId="459B7A09" w14:textId="77777777" w:rsidR="00170DFE" w:rsidRPr="00DE10DD" w:rsidRDefault="00170DFE">
            <w:pPr>
              <w:rPr>
                <w:sz w:val="22"/>
              </w:rPr>
            </w:pPr>
          </w:p>
        </w:tc>
        <w:tc>
          <w:tcPr>
            <w:tcW w:w="1418" w:type="dxa"/>
            <w:vMerge/>
          </w:tcPr>
          <w:p w14:paraId="78A58076" w14:textId="77777777" w:rsidR="00170DFE" w:rsidRPr="00DE10DD" w:rsidRDefault="00170DFE">
            <w:pPr>
              <w:rPr>
                <w:sz w:val="22"/>
              </w:rPr>
            </w:pPr>
          </w:p>
        </w:tc>
      </w:tr>
      <w:tr w:rsidR="00170DFE" w:rsidRPr="00DE10DD" w14:paraId="53A10698" w14:textId="77777777" w:rsidTr="00170DFE">
        <w:tc>
          <w:tcPr>
            <w:tcW w:w="421" w:type="dxa"/>
            <w:shd w:val="clear" w:color="auto" w:fill="767171" w:themeFill="background2" w:themeFillShade="80"/>
          </w:tcPr>
          <w:p w14:paraId="3AFF4894" w14:textId="77777777" w:rsidR="00170DFE" w:rsidRPr="00DE10DD" w:rsidRDefault="00170DFE" w:rsidP="00AB3B47">
            <w:pPr>
              <w:rPr>
                <w:sz w:val="22"/>
              </w:rPr>
            </w:pPr>
          </w:p>
        </w:tc>
        <w:tc>
          <w:tcPr>
            <w:tcW w:w="992" w:type="dxa"/>
            <w:shd w:val="clear" w:color="auto" w:fill="767171" w:themeFill="background2" w:themeFillShade="80"/>
          </w:tcPr>
          <w:p w14:paraId="6E902410" w14:textId="77777777" w:rsidR="00170DFE" w:rsidRPr="00DE10DD" w:rsidRDefault="00170DFE" w:rsidP="00AB3B47">
            <w:pPr>
              <w:rPr>
                <w:sz w:val="22"/>
              </w:rPr>
            </w:pPr>
          </w:p>
        </w:tc>
        <w:tc>
          <w:tcPr>
            <w:tcW w:w="4961" w:type="dxa"/>
            <w:shd w:val="clear" w:color="auto" w:fill="767171" w:themeFill="background2" w:themeFillShade="80"/>
          </w:tcPr>
          <w:p w14:paraId="2AC472E6" w14:textId="77777777" w:rsidR="00170DFE" w:rsidRPr="00DE10DD" w:rsidRDefault="00170DFE" w:rsidP="00AB3B47">
            <w:pPr>
              <w:rPr>
                <w:sz w:val="22"/>
              </w:rPr>
            </w:pPr>
          </w:p>
        </w:tc>
        <w:tc>
          <w:tcPr>
            <w:tcW w:w="2552" w:type="dxa"/>
            <w:shd w:val="clear" w:color="auto" w:fill="767171" w:themeFill="background2" w:themeFillShade="80"/>
          </w:tcPr>
          <w:p w14:paraId="4D78A969" w14:textId="77777777" w:rsidR="00170DFE" w:rsidRPr="00DE10DD" w:rsidRDefault="00170DFE" w:rsidP="00AB3B47">
            <w:pPr>
              <w:rPr>
                <w:sz w:val="22"/>
              </w:rPr>
            </w:pPr>
          </w:p>
        </w:tc>
        <w:tc>
          <w:tcPr>
            <w:tcW w:w="1984" w:type="dxa"/>
            <w:shd w:val="clear" w:color="auto" w:fill="767171" w:themeFill="background2" w:themeFillShade="80"/>
          </w:tcPr>
          <w:p w14:paraId="29080267" w14:textId="77777777" w:rsidR="00170DFE" w:rsidRPr="00DE10DD" w:rsidRDefault="00170DFE" w:rsidP="00AB3B47">
            <w:pPr>
              <w:rPr>
                <w:sz w:val="22"/>
              </w:rPr>
            </w:pPr>
          </w:p>
        </w:tc>
        <w:tc>
          <w:tcPr>
            <w:tcW w:w="1418" w:type="dxa"/>
            <w:vMerge/>
            <w:shd w:val="clear" w:color="auto" w:fill="767171" w:themeFill="background2" w:themeFillShade="80"/>
          </w:tcPr>
          <w:p w14:paraId="3350FA6B" w14:textId="77777777" w:rsidR="00170DFE" w:rsidRPr="00DE10DD" w:rsidRDefault="00170DFE" w:rsidP="00AB3B47">
            <w:pPr>
              <w:rPr>
                <w:sz w:val="22"/>
              </w:rPr>
            </w:pPr>
          </w:p>
        </w:tc>
      </w:tr>
      <w:tr w:rsidR="00170DFE" w:rsidRPr="00DE10DD" w14:paraId="13A691B8" w14:textId="77777777" w:rsidTr="00170DFE">
        <w:tc>
          <w:tcPr>
            <w:tcW w:w="421" w:type="dxa"/>
          </w:tcPr>
          <w:p w14:paraId="6386E3F6" w14:textId="77777777" w:rsidR="00170DFE" w:rsidRPr="00DE10DD" w:rsidRDefault="00170DFE" w:rsidP="00AB3B47">
            <w:pPr>
              <w:rPr>
                <w:sz w:val="22"/>
              </w:rPr>
            </w:pPr>
            <w:r w:rsidRPr="00DE10DD">
              <w:rPr>
                <w:sz w:val="22"/>
              </w:rPr>
              <w:t>5</w:t>
            </w:r>
          </w:p>
        </w:tc>
        <w:tc>
          <w:tcPr>
            <w:tcW w:w="992" w:type="dxa"/>
          </w:tcPr>
          <w:p w14:paraId="48E4400A" w14:textId="77777777" w:rsidR="00170DFE" w:rsidRPr="00DE10DD" w:rsidRDefault="00170DFE" w:rsidP="00AB3B47">
            <w:pPr>
              <w:rPr>
                <w:sz w:val="22"/>
              </w:rPr>
            </w:pPr>
            <w:r w:rsidRPr="00DE10DD">
              <w:rPr>
                <w:sz w:val="22"/>
              </w:rPr>
              <w:t>Policy</w:t>
            </w:r>
          </w:p>
        </w:tc>
        <w:tc>
          <w:tcPr>
            <w:tcW w:w="4961" w:type="dxa"/>
          </w:tcPr>
          <w:p w14:paraId="77799A25" w14:textId="77777777" w:rsidR="00170DFE" w:rsidRPr="00DE10DD" w:rsidRDefault="00170DFE" w:rsidP="00FC789B">
            <w:pPr>
              <w:pStyle w:val="ListParagraph"/>
              <w:numPr>
                <w:ilvl w:val="0"/>
                <w:numId w:val="4"/>
              </w:numPr>
              <w:rPr>
                <w:sz w:val="22"/>
              </w:rPr>
            </w:pPr>
            <w:r w:rsidRPr="00DE10DD">
              <w:rPr>
                <w:sz w:val="22"/>
              </w:rPr>
              <w:t>Exemption policy consider elderly with 60+ years old, which does not say about the ones who are poor</w:t>
            </w:r>
          </w:p>
          <w:p w14:paraId="0F1B6778" w14:textId="77777777" w:rsidR="00170DFE" w:rsidRPr="00DE10DD" w:rsidRDefault="00170DFE" w:rsidP="00FC789B">
            <w:pPr>
              <w:pStyle w:val="ListParagraph"/>
              <w:numPr>
                <w:ilvl w:val="0"/>
                <w:numId w:val="4"/>
              </w:numPr>
              <w:rPr>
                <w:sz w:val="22"/>
              </w:rPr>
            </w:pPr>
            <w:r w:rsidRPr="00DE10DD">
              <w:rPr>
                <w:sz w:val="22"/>
              </w:rPr>
              <w:t>Exemption policy is only applicable to the public health facilities and not for private health facilities – DSWO</w:t>
            </w:r>
          </w:p>
          <w:p w14:paraId="295D1AF8" w14:textId="77777777" w:rsidR="00170DFE" w:rsidRPr="00DE10DD" w:rsidRDefault="00170DFE" w:rsidP="00FC789B">
            <w:pPr>
              <w:pStyle w:val="ListParagraph"/>
              <w:numPr>
                <w:ilvl w:val="0"/>
                <w:numId w:val="4"/>
              </w:numPr>
              <w:rPr>
                <w:sz w:val="22"/>
              </w:rPr>
            </w:pPr>
            <w:r w:rsidRPr="00DE10DD">
              <w:rPr>
                <w:sz w:val="22"/>
              </w:rPr>
              <w:t>Social welfare office provides information about elderly – DHFF 3</w:t>
            </w:r>
          </w:p>
          <w:p w14:paraId="73E074A8" w14:textId="77777777" w:rsidR="00170DFE" w:rsidRPr="00DE10DD" w:rsidRDefault="00170DFE" w:rsidP="00FC789B">
            <w:pPr>
              <w:pStyle w:val="CommentText"/>
              <w:numPr>
                <w:ilvl w:val="0"/>
                <w:numId w:val="4"/>
              </w:numPr>
              <w:rPr>
                <w:rFonts w:ascii="Times New Roman" w:hAnsi="Times New Roman" w:cs="Times New Roman"/>
                <w:sz w:val="22"/>
                <w:szCs w:val="22"/>
              </w:rPr>
            </w:pPr>
            <w:r w:rsidRPr="00DE10DD">
              <w:rPr>
                <w:rFonts w:ascii="Times New Roman" w:hAnsi="Times New Roman" w:cs="Times New Roman"/>
                <w:sz w:val="22"/>
                <w:szCs w:val="22"/>
              </w:rPr>
              <w:t>Exemption policy (Its challenges)</w:t>
            </w:r>
          </w:p>
          <w:p w14:paraId="04E845B3" w14:textId="77777777" w:rsidR="00170DFE" w:rsidRPr="00DE10DD" w:rsidRDefault="00170DFE" w:rsidP="00FC789B">
            <w:pPr>
              <w:pStyle w:val="CommentText"/>
              <w:numPr>
                <w:ilvl w:val="0"/>
                <w:numId w:val="20"/>
              </w:numPr>
              <w:rPr>
                <w:rFonts w:ascii="Times New Roman" w:hAnsi="Times New Roman" w:cs="Times New Roman"/>
                <w:sz w:val="22"/>
                <w:szCs w:val="22"/>
              </w:rPr>
            </w:pPr>
            <w:r w:rsidRPr="00DE10DD">
              <w:rPr>
                <w:rFonts w:ascii="Times New Roman" w:hAnsi="Times New Roman" w:cs="Times New Roman"/>
                <w:sz w:val="22"/>
                <w:szCs w:val="22"/>
              </w:rPr>
              <w:lastRenderedPageBreak/>
              <w:t>According to policy, elderly are to be 100% exempted, but in practice, is not due to its procedures of exempting the elderly.</w:t>
            </w:r>
          </w:p>
          <w:p w14:paraId="5DC69075" w14:textId="77777777" w:rsidR="00170DFE" w:rsidRPr="00DE10DD" w:rsidRDefault="00170DFE" w:rsidP="00FC789B">
            <w:pPr>
              <w:pStyle w:val="CommentText"/>
              <w:numPr>
                <w:ilvl w:val="0"/>
                <w:numId w:val="20"/>
              </w:numPr>
              <w:rPr>
                <w:rFonts w:ascii="Times New Roman" w:hAnsi="Times New Roman" w:cs="Times New Roman"/>
                <w:sz w:val="22"/>
                <w:szCs w:val="22"/>
              </w:rPr>
            </w:pPr>
            <w:r w:rsidRPr="00DE10DD">
              <w:rPr>
                <w:rFonts w:ascii="Times New Roman" w:hAnsi="Times New Roman" w:cs="Times New Roman"/>
                <w:sz w:val="22"/>
                <w:szCs w:val="22"/>
              </w:rPr>
              <w:t>In the previous years, LGA used to provide CHF card to the elderly. This was because they were receiving matching fund from the central government which increased the LGA’s revenue</w:t>
            </w:r>
          </w:p>
          <w:p w14:paraId="25A0CDB2" w14:textId="77777777" w:rsidR="00170DFE" w:rsidRPr="00DE10DD" w:rsidRDefault="00170DFE" w:rsidP="00FC789B">
            <w:pPr>
              <w:pStyle w:val="CommentText"/>
              <w:numPr>
                <w:ilvl w:val="0"/>
                <w:numId w:val="20"/>
              </w:numPr>
              <w:rPr>
                <w:rFonts w:ascii="Times New Roman" w:hAnsi="Times New Roman" w:cs="Times New Roman"/>
                <w:sz w:val="22"/>
                <w:szCs w:val="22"/>
              </w:rPr>
            </w:pPr>
            <w:r w:rsidRPr="00DE10DD">
              <w:rPr>
                <w:rFonts w:ascii="Times New Roman" w:hAnsi="Times New Roman" w:cs="Times New Roman"/>
                <w:sz w:val="22"/>
                <w:szCs w:val="22"/>
              </w:rPr>
              <w:t>After the matching fund, came the loan policy of which IDs/letter from VEO were given to elderly as an identification to HF. –TMO</w:t>
            </w:r>
          </w:p>
          <w:p w14:paraId="24FFDC70" w14:textId="77777777" w:rsidR="00170DFE" w:rsidRPr="00DE10DD" w:rsidRDefault="00170DFE" w:rsidP="00FC789B">
            <w:pPr>
              <w:pStyle w:val="CommentText"/>
              <w:numPr>
                <w:ilvl w:val="0"/>
                <w:numId w:val="21"/>
              </w:numPr>
              <w:rPr>
                <w:rFonts w:ascii="Times New Roman" w:hAnsi="Times New Roman" w:cs="Times New Roman"/>
                <w:sz w:val="22"/>
                <w:szCs w:val="22"/>
              </w:rPr>
            </w:pPr>
            <w:r w:rsidRPr="00DE10DD">
              <w:rPr>
                <w:rFonts w:ascii="Times New Roman" w:hAnsi="Times New Roman" w:cs="Times New Roman"/>
                <w:sz w:val="22"/>
                <w:szCs w:val="22"/>
              </w:rPr>
              <w:t>The policy does not categorize the elderly to be exempted, only if you are 60+ but they insist for those have HI either from the retired HI or have HI from their family members whether its NHIF or CHF to access health services at the HF. – TMO</w:t>
            </w:r>
          </w:p>
          <w:p w14:paraId="06B88610" w14:textId="77777777" w:rsidR="00170DFE" w:rsidRPr="00DE10DD" w:rsidRDefault="00170DFE" w:rsidP="00FC789B">
            <w:pPr>
              <w:pStyle w:val="CommentText"/>
              <w:numPr>
                <w:ilvl w:val="0"/>
                <w:numId w:val="21"/>
              </w:numPr>
              <w:rPr>
                <w:rFonts w:ascii="Times New Roman" w:hAnsi="Times New Roman" w:cs="Times New Roman"/>
                <w:sz w:val="22"/>
                <w:szCs w:val="22"/>
              </w:rPr>
            </w:pPr>
            <w:r w:rsidRPr="00DE10DD">
              <w:rPr>
                <w:rFonts w:ascii="Times New Roman" w:hAnsi="Times New Roman" w:cs="Times New Roman"/>
                <w:sz w:val="22"/>
                <w:szCs w:val="22"/>
              </w:rPr>
              <w:t>There no compensation funds for the exemption from the elderly at the HF</w:t>
            </w:r>
          </w:p>
          <w:p w14:paraId="6FFBD153" w14:textId="77777777" w:rsidR="00170DFE" w:rsidRPr="00DE10DD" w:rsidRDefault="00170DFE" w:rsidP="00FC789B">
            <w:pPr>
              <w:pStyle w:val="CommentText"/>
              <w:numPr>
                <w:ilvl w:val="0"/>
                <w:numId w:val="21"/>
              </w:numPr>
              <w:rPr>
                <w:rFonts w:ascii="Times New Roman" w:hAnsi="Times New Roman" w:cs="Times New Roman"/>
                <w:sz w:val="22"/>
                <w:szCs w:val="22"/>
              </w:rPr>
            </w:pPr>
            <w:r w:rsidRPr="00DE10DD">
              <w:rPr>
                <w:rFonts w:ascii="Times New Roman" w:hAnsi="Times New Roman" w:cs="Times New Roman"/>
                <w:sz w:val="22"/>
                <w:szCs w:val="22"/>
              </w:rPr>
              <w:t xml:space="preserve">Exemption does not mean is only for the elderly, it’s </w:t>
            </w:r>
            <w:proofErr w:type="gramStart"/>
            <w:r w:rsidRPr="00DE10DD">
              <w:rPr>
                <w:rFonts w:ascii="Times New Roman" w:hAnsi="Times New Roman" w:cs="Times New Roman"/>
                <w:sz w:val="22"/>
                <w:szCs w:val="22"/>
              </w:rPr>
              <w:t>include</w:t>
            </w:r>
            <w:proofErr w:type="gramEnd"/>
            <w:r w:rsidRPr="00DE10DD">
              <w:rPr>
                <w:rFonts w:ascii="Times New Roman" w:hAnsi="Times New Roman" w:cs="Times New Roman"/>
                <w:sz w:val="22"/>
                <w:szCs w:val="22"/>
              </w:rPr>
              <w:t xml:space="preserve"> other groups like pregnant women, &lt;5 years children, TB patients, etc. In order to maintain the availability of drugs they use the available funds from the central government, own sources of funds, from unexampled clients, etc.  </w:t>
            </w:r>
          </w:p>
        </w:tc>
        <w:tc>
          <w:tcPr>
            <w:tcW w:w="2552" w:type="dxa"/>
          </w:tcPr>
          <w:p w14:paraId="38DBC178" w14:textId="77777777" w:rsidR="00170DFE" w:rsidRDefault="00170DFE" w:rsidP="00FC789B">
            <w:pPr>
              <w:pStyle w:val="ListParagraph"/>
              <w:numPr>
                <w:ilvl w:val="0"/>
                <w:numId w:val="14"/>
              </w:numPr>
              <w:ind w:left="317"/>
              <w:rPr>
                <w:sz w:val="22"/>
              </w:rPr>
            </w:pPr>
            <w:r w:rsidRPr="00DE10DD">
              <w:rPr>
                <w:sz w:val="22"/>
              </w:rPr>
              <w:lastRenderedPageBreak/>
              <w:t>Existence of exemption policy for the elderly matters for the public health facilities</w:t>
            </w:r>
          </w:p>
          <w:p w14:paraId="694453DC" w14:textId="723080C4" w:rsidR="00170DFE" w:rsidRPr="00B00CE9" w:rsidRDefault="00170DFE" w:rsidP="00FC789B">
            <w:pPr>
              <w:pStyle w:val="ListParagraph"/>
              <w:numPr>
                <w:ilvl w:val="0"/>
                <w:numId w:val="14"/>
              </w:numPr>
              <w:ind w:left="317"/>
              <w:rPr>
                <w:sz w:val="22"/>
              </w:rPr>
            </w:pPr>
            <w:r>
              <w:rPr>
                <w:sz w:val="22"/>
              </w:rPr>
              <w:t xml:space="preserve">Exemption/waiver to the elderly is automatic after 60+ </w:t>
            </w:r>
            <w:r w:rsidRPr="009D5FA4">
              <w:rPr>
                <w:i/>
                <w:sz w:val="22"/>
              </w:rPr>
              <w:t xml:space="preserve">(Recommendations: Should not be used as </w:t>
            </w:r>
            <w:r w:rsidRPr="009D5FA4">
              <w:rPr>
                <w:i/>
                <w:sz w:val="22"/>
              </w:rPr>
              <w:lastRenderedPageBreak/>
              <w:t>the only criteria for waiver</w:t>
            </w:r>
            <w:r>
              <w:rPr>
                <w:i/>
                <w:sz w:val="22"/>
              </w:rPr>
              <w:t xml:space="preserve"> and it should be changed from the policy itself</w:t>
            </w:r>
            <w:r w:rsidRPr="009D5FA4">
              <w:rPr>
                <w:i/>
                <w:sz w:val="22"/>
              </w:rPr>
              <w:t>)</w:t>
            </w:r>
          </w:p>
          <w:p w14:paraId="2A9A623A" w14:textId="719ECA81" w:rsidR="00170DFE" w:rsidRPr="00DE10DD" w:rsidRDefault="00170DFE" w:rsidP="00FC789B">
            <w:pPr>
              <w:pStyle w:val="ListParagraph"/>
              <w:numPr>
                <w:ilvl w:val="0"/>
                <w:numId w:val="14"/>
              </w:numPr>
              <w:ind w:left="317"/>
              <w:rPr>
                <w:sz w:val="22"/>
              </w:rPr>
            </w:pPr>
            <w:r>
              <w:rPr>
                <w:sz w:val="22"/>
              </w:rPr>
              <w:t>No compensation funds for the exemption/waiver at the HF from the central government</w:t>
            </w:r>
          </w:p>
        </w:tc>
        <w:tc>
          <w:tcPr>
            <w:tcW w:w="1984" w:type="dxa"/>
          </w:tcPr>
          <w:p w14:paraId="7FB71552" w14:textId="545A2D16" w:rsidR="00170DFE" w:rsidRPr="004013C0" w:rsidRDefault="00170DFE" w:rsidP="004013C0">
            <w:pPr>
              <w:pStyle w:val="ListParagraph"/>
              <w:numPr>
                <w:ilvl w:val="0"/>
                <w:numId w:val="14"/>
              </w:numPr>
              <w:rPr>
                <w:sz w:val="22"/>
              </w:rPr>
            </w:pPr>
            <w:r>
              <w:rPr>
                <w:sz w:val="22"/>
              </w:rPr>
              <w:lastRenderedPageBreak/>
              <w:t xml:space="preserve">The burden and controversial of the exemption/waiver policy at the health facilities. </w:t>
            </w:r>
          </w:p>
        </w:tc>
        <w:tc>
          <w:tcPr>
            <w:tcW w:w="1418" w:type="dxa"/>
            <w:vMerge/>
          </w:tcPr>
          <w:p w14:paraId="2DB9EB38" w14:textId="77777777" w:rsidR="00170DFE" w:rsidRPr="00DE10DD" w:rsidRDefault="00170DFE" w:rsidP="00AB3B47">
            <w:pPr>
              <w:rPr>
                <w:sz w:val="22"/>
              </w:rPr>
            </w:pPr>
          </w:p>
        </w:tc>
      </w:tr>
      <w:tr w:rsidR="00170DFE" w:rsidRPr="00DE10DD" w14:paraId="6E156AFC" w14:textId="77777777" w:rsidTr="00170DFE">
        <w:tc>
          <w:tcPr>
            <w:tcW w:w="421" w:type="dxa"/>
          </w:tcPr>
          <w:p w14:paraId="783106F3" w14:textId="77777777" w:rsidR="00170DFE" w:rsidRPr="00DE10DD" w:rsidRDefault="00170DFE" w:rsidP="00E16802">
            <w:pPr>
              <w:rPr>
                <w:sz w:val="22"/>
              </w:rPr>
            </w:pPr>
          </w:p>
        </w:tc>
        <w:tc>
          <w:tcPr>
            <w:tcW w:w="992" w:type="dxa"/>
          </w:tcPr>
          <w:p w14:paraId="0BE48095" w14:textId="77777777" w:rsidR="00170DFE" w:rsidRPr="00DE10DD" w:rsidRDefault="00170DFE" w:rsidP="00E16802">
            <w:pPr>
              <w:rPr>
                <w:sz w:val="22"/>
              </w:rPr>
            </w:pPr>
          </w:p>
        </w:tc>
        <w:tc>
          <w:tcPr>
            <w:tcW w:w="4961" w:type="dxa"/>
          </w:tcPr>
          <w:p w14:paraId="5825819C" w14:textId="77777777" w:rsidR="00170DFE" w:rsidRPr="00DE10DD" w:rsidRDefault="00170DFE" w:rsidP="00E16802">
            <w:pPr>
              <w:rPr>
                <w:sz w:val="22"/>
              </w:rPr>
            </w:pPr>
          </w:p>
        </w:tc>
        <w:tc>
          <w:tcPr>
            <w:tcW w:w="2552" w:type="dxa"/>
          </w:tcPr>
          <w:p w14:paraId="31EA2154" w14:textId="77777777" w:rsidR="00170DFE" w:rsidRPr="00DE10DD" w:rsidRDefault="00170DFE" w:rsidP="00E16802">
            <w:pPr>
              <w:rPr>
                <w:sz w:val="22"/>
              </w:rPr>
            </w:pPr>
          </w:p>
        </w:tc>
        <w:tc>
          <w:tcPr>
            <w:tcW w:w="1984" w:type="dxa"/>
          </w:tcPr>
          <w:p w14:paraId="7E0D5D51" w14:textId="77777777" w:rsidR="00170DFE" w:rsidRPr="00DE10DD" w:rsidRDefault="00170DFE" w:rsidP="00E16802">
            <w:pPr>
              <w:rPr>
                <w:sz w:val="22"/>
              </w:rPr>
            </w:pPr>
          </w:p>
        </w:tc>
        <w:tc>
          <w:tcPr>
            <w:tcW w:w="1418" w:type="dxa"/>
            <w:vMerge/>
          </w:tcPr>
          <w:p w14:paraId="61C1E968" w14:textId="77777777" w:rsidR="00170DFE" w:rsidRPr="00DE10DD" w:rsidRDefault="00170DFE" w:rsidP="00E16802">
            <w:pPr>
              <w:rPr>
                <w:sz w:val="22"/>
              </w:rPr>
            </w:pPr>
          </w:p>
        </w:tc>
      </w:tr>
      <w:tr w:rsidR="00170DFE" w:rsidRPr="00DE10DD" w14:paraId="3E19559F" w14:textId="77777777" w:rsidTr="00170DFE">
        <w:trPr>
          <w:trHeight w:val="253"/>
        </w:trPr>
        <w:tc>
          <w:tcPr>
            <w:tcW w:w="421" w:type="dxa"/>
            <w:vMerge w:val="restart"/>
          </w:tcPr>
          <w:p w14:paraId="46B62A07" w14:textId="77777777" w:rsidR="00170DFE" w:rsidRPr="00DE10DD" w:rsidRDefault="00170DFE" w:rsidP="00E16802">
            <w:pPr>
              <w:rPr>
                <w:sz w:val="22"/>
              </w:rPr>
            </w:pPr>
            <w:r w:rsidRPr="00DE10DD">
              <w:rPr>
                <w:sz w:val="22"/>
              </w:rPr>
              <w:t>6</w:t>
            </w:r>
          </w:p>
        </w:tc>
        <w:tc>
          <w:tcPr>
            <w:tcW w:w="992" w:type="dxa"/>
            <w:vMerge w:val="restart"/>
          </w:tcPr>
          <w:p w14:paraId="55771859" w14:textId="1F3639D2" w:rsidR="00170DFE" w:rsidRPr="00DE10DD" w:rsidRDefault="00170DFE" w:rsidP="00E16802">
            <w:pPr>
              <w:rPr>
                <w:sz w:val="22"/>
              </w:rPr>
            </w:pPr>
            <w:r w:rsidRPr="00DE10DD">
              <w:rPr>
                <w:sz w:val="22"/>
              </w:rPr>
              <w:t>Systems</w:t>
            </w:r>
          </w:p>
        </w:tc>
        <w:tc>
          <w:tcPr>
            <w:tcW w:w="4961" w:type="dxa"/>
            <w:vMerge w:val="restart"/>
          </w:tcPr>
          <w:p w14:paraId="54EDE4F3" w14:textId="77777777" w:rsidR="00170DFE" w:rsidRPr="00DE10DD" w:rsidRDefault="00170DFE" w:rsidP="00E16802">
            <w:pPr>
              <w:pStyle w:val="ListParagraph"/>
              <w:numPr>
                <w:ilvl w:val="0"/>
                <w:numId w:val="1"/>
              </w:numPr>
              <w:rPr>
                <w:sz w:val="22"/>
              </w:rPr>
            </w:pPr>
            <w:r w:rsidRPr="00DE10DD">
              <w:rPr>
                <w:sz w:val="22"/>
              </w:rPr>
              <w:t>The decentralization helps the priority setting process because during planning and setting budget involves all levels from lower level to the high level at district council level – DPLO 21</w:t>
            </w:r>
          </w:p>
          <w:p w14:paraId="3ECBCFAA" w14:textId="77777777" w:rsidR="00170DFE" w:rsidRDefault="00170DFE" w:rsidP="00FC789B">
            <w:pPr>
              <w:pStyle w:val="ListParagraph"/>
              <w:numPr>
                <w:ilvl w:val="0"/>
                <w:numId w:val="6"/>
              </w:numPr>
              <w:ind w:left="295"/>
              <w:rPr>
                <w:sz w:val="22"/>
              </w:rPr>
            </w:pPr>
            <w:r w:rsidRPr="00DE10DD">
              <w:rPr>
                <w:sz w:val="22"/>
              </w:rPr>
              <w:t>DHFF focal person supervises the funds which goes direct to the health facility and report after receiving the bank statements from the TMO of the specific district council – DHFF 11</w:t>
            </w:r>
          </w:p>
          <w:p w14:paraId="082BA83D" w14:textId="77777777" w:rsidR="00170DFE" w:rsidRDefault="00170DFE" w:rsidP="00FC789B">
            <w:pPr>
              <w:pStyle w:val="ListParagraph"/>
              <w:numPr>
                <w:ilvl w:val="0"/>
                <w:numId w:val="6"/>
              </w:numPr>
              <w:ind w:left="295"/>
              <w:rPr>
                <w:sz w:val="22"/>
              </w:rPr>
            </w:pPr>
            <w:r>
              <w:rPr>
                <w:sz w:val="22"/>
              </w:rPr>
              <w:lastRenderedPageBreak/>
              <w:t xml:space="preserve">There is no specific % of the budget for the elderly from the government or LGAs (TSWO-Ig) </w:t>
            </w:r>
          </w:p>
          <w:p w14:paraId="58221270" w14:textId="1F953A7E" w:rsidR="00170DFE" w:rsidRDefault="00170DFE" w:rsidP="00FC789B">
            <w:pPr>
              <w:pStyle w:val="ListParagraph"/>
              <w:numPr>
                <w:ilvl w:val="0"/>
                <w:numId w:val="6"/>
              </w:numPr>
              <w:ind w:left="295"/>
              <w:rPr>
                <w:sz w:val="22"/>
              </w:rPr>
            </w:pPr>
            <w:r>
              <w:rPr>
                <w:sz w:val="22"/>
              </w:rPr>
              <w:t>The Government of Tanzania – Hospital Management Information System (</w:t>
            </w:r>
            <w:proofErr w:type="spellStart"/>
            <w:r>
              <w:rPr>
                <w:sz w:val="22"/>
              </w:rPr>
              <w:t>GoT-HoMIS</w:t>
            </w:r>
            <w:proofErr w:type="spellEnd"/>
            <w:r>
              <w:rPr>
                <w:sz w:val="22"/>
              </w:rPr>
              <w:t xml:space="preserve">) helps to know </w:t>
            </w:r>
          </w:p>
          <w:p w14:paraId="4D22CC39" w14:textId="77777777" w:rsidR="00170DFE" w:rsidRDefault="00170DFE" w:rsidP="00FC789B">
            <w:pPr>
              <w:pStyle w:val="ListParagraph"/>
              <w:numPr>
                <w:ilvl w:val="0"/>
                <w:numId w:val="14"/>
              </w:numPr>
              <w:rPr>
                <w:sz w:val="22"/>
              </w:rPr>
            </w:pPr>
            <w:r>
              <w:rPr>
                <w:sz w:val="22"/>
              </w:rPr>
              <w:t xml:space="preserve">Medications dispensed </w:t>
            </w:r>
          </w:p>
          <w:p w14:paraId="403906FB" w14:textId="77777777" w:rsidR="00170DFE" w:rsidRDefault="00170DFE" w:rsidP="00FC789B">
            <w:pPr>
              <w:pStyle w:val="ListParagraph"/>
              <w:numPr>
                <w:ilvl w:val="0"/>
                <w:numId w:val="14"/>
              </w:numPr>
              <w:rPr>
                <w:sz w:val="22"/>
              </w:rPr>
            </w:pPr>
            <w:r>
              <w:rPr>
                <w:sz w:val="22"/>
              </w:rPr>
              <w:t>Medications which are out of store</w:t>
            </w:r>
          </w:p>
          <w:p w14:paraId="2D753EE2" w14:textId="77777777" w:rsidR="00170DFE" w:rsidRDefault="00170DFE" w:rsidP="00FC789B">
            <w:pPr>
              <w:pStyle w:val="ListParagraph"/>
              <w:numPr>
                <w:ilvl w:val="0"/>
                <w:numId w:val="14"/>
              </w:numPr>
              <w:rPr>
                <w:sz w:val="22"/>
              </w:rPr>
            </w:pPr>
            <w:r>
              <w:rPr>
                <w:sz w:val="22"/>
              </w:rPr>
              <w:t>Medications which are not in the store</w:t>
            </w:r>
          </w:p>
          <w:p w14:paraId="774344CA" w14:textId="77777777" w:rsidR="00170DFE" w:rsidRDefault="00170DFE" w:rsidP="00FC789B">
            <w:pPr>
              <w:pStyle w:val="ListParagraph"/>
              <w:numPr>
                <w:ilvl w:val="0"/>
                <w:numId w:val="14"/>
              </w:numPr>
              <w:rPr>
                <w:sz w:val="22"/>
              </w:rPr>
            </w:pPr>
            <w:r>
              <w:rPr>
                <w:sz w:val="22"/>
              </w:rPr>
              <w:t>The number of the elderly who were served per month</w:t>
            </w:r>
          </w:p>
          <w:p w14:paraId="06538D6B" w14:textId="77777777" w:rsidR="00170DFE" w:rsidRDefault="00170DFE" w:rsidP="00FC789B">
            <w:pPr>
              <w:pStyle w:val="ListParagraph"/>
              <w:numPr>
                <w:ilvl w:val="0"/>
                <w:numId w:val="14"/>
              </w:numPr>
              <w:rPr>
                <w:sz w:val="22"/>
              </w:rPr>
            </w:pPr>
            <w:r>
              <w:rPr>
                <w:sz w:val="22"/>
              </w:rPr>
              <w:t>The types of elderly served and medications which are most consumed by the elderly</w:t>
            </w:r>
          </w:p>
          <w:p w14:paraId="45751738" w14:textId="08DB380E" w:rsidR="00170DFE" w:rsidRPr="005F7CE7" w:rsidRDefault="00170DFE" w:rsidP="00FC789B">
            <w:pPr>
              <w:pStyle w:val="ListParagraph"/>
              <w:numPr>
                <w:ilvl w:val="0"/>
                <w:numId w:val="36"/>
              </w:numPr>
              <w:rPr>
                <w:sz w:val="22"/>
              </w:rPr>
            </w:pPr>
            <w:r>
              <w:rPr>
                <w:sz w:val="22"/>
              </w:rPr>
              <w:t>Before the current system (</w:t>
            </w:r>
            <w:proofErr w:type="spellStart"/>
            <w:r>
              <w:rPr>
                <w:sz w:val="22"/>
              </w:rPr>
              <w:t>GoT-HoMIS</w:t>
            </w:r>
            <w:proofErr w:type="spellEnd"/>
            <w:r>
              <w:rPr>
                <w:sz w:val="22"/>
              </w:rPr>
              <w:t xml:space="preserve">) it was very difficult to know the exactly about exemption/waivers. This can be one of the </w:t>
            </w:r>
            <w:proofErr w:type="gramStart"/>
            <w:r>
              <w:rPr>
                <w:sz w:val="22"/>
              </w:rPr>
              <w:t>mitigation</w:t>
            </w:r>
            <w:proofErr w:type="gramEnd"/>
            <w:r>
              <w:rPr>
                <w:sz w:val="22"/>
              </w:rPr>
              <w:t xml:space="preserve"> on identifying the exactly cost of waivers/exemptions so as to be funded.</w:t>
            </w:r>
          </w:p>
        </w:tc>
        <w:tc>
          <w:tcPr>
            <w:tcW w:w="2552" w:type="dxa"/>
            <w:vMerge w:val="restart"/>
          </w:tcPr>
          <w:p w14:paraId="38088A1F" w14:textId="77777777" w:rsidR="00170DFE" w:rsidRDefault="00170DFE" w:rsidP="00FC789B">
            <w:pPr>
              <w:pStyle w:val="ListParagraph"/>
              <w:numPr>
                <w:ilvl w:val="0"/>
                <w:numId w:val="13"/>
              </w:numPr>
              <w:ind w:left="317"/>
              <w:rPr>
                <w:sz w:val="22"/>
              </w:rPr>
            </w:pPr>
            <w:r w:rsidRPr="00DE10DD">
              <w:rPr>
                <w:sz w:val="22"/>
              </w:rPr>
              <w:lastRenderedPageBreak/>
              <w:t>Decentralized health system (LGAs) help coordination of planning for priority setting process at local level</w:t>
            </w:r>
          </w:p>
          <w:p w14:paraId="2F91BCEF" w14:textId="0F137A10" w:rsidR="00170DFE" w:rsidRDefault="00170DFE" w:rsidP="00FC789B">
            <w:pPr>
              <w:pStyle w:val="ListParagraph"/>
              <w:numPr>
                <w:ilvl w:val="0"/>
                <w:numId w:val="13"/>
              </w:numPr>
              <w:ind w:left="317"/>
              <w:rPr>
                <w:sz w:val="22"/>
              </w:rPr>
            </w:pPr>
            <w:r>
              <w:rPr>
                <w:sz w:val="22"/>
              </w:rPr>
              <w:lastRenderedPageBreak/>
              <w:t xml:space="preserve">DHFF helps to track funds from the central government to the HF </w:t>
            </w:r>
          </w:p>
          <w:p w14:paraId="2C18FFD0" w14:textId="767615AA" w:rsidR="00170DFE" w:rsidRDefault="00170DFE" w:rsidP="00FC789B">
            <w:pPr>
              <w:pStyle w:val="ListParagraph"/>
              <w:numPr>
                <w:ilvl w:val="0"/>
                <w:numId w:val="13"/>
              </w:numPr>
              <w:ind w:left="317"/>
              <w:rPr>
                <w:sz w:val="22"/>
              </w:rPr>
            </w:pPr>
            <w:proofErr w:type="spellStart"/>
            <w:r>
              <w:rPr>
                <w:sz w:val="22"/>
              </w:rPr>
              <w:t>GoT-HoMIS</w:t>
            </w:r>
            <w:proofErr w:type="spellEnd"/>
            <w:r>
              <w:rPr>
                <w:sz w:val="22"/>
              </w:rPr>
              <w:t xml:space="preserve"> helps to track funds collected at the HF </w:t>
            </w:r>
          </w:p>
          <w:p w14:paraId="33A50BDF" w14:textId="144CE0F6" w:rsidR="00170DFE" w:rsidRDefault="00170DFE" w:rsidP="00FC789B">
            <w:pPr>
              <w:pStyle w:val="ListParagraph"/>
              <w:numPr>
                <w:ilvl w:val="0"/>
                <w:numId w:val="13"/>
              </w:numPr>
              <w:ind w:left="317"/>
              <w:rPr>
                <w:sz w:val="22"/>
              </w:rPr>
            </w:pPr>
            <w:r>
              <w:rPr>
                <w:sz w:val="22"/>
              </w:rPr>
              <w:t>No specific percent of the budget for the elderly from LGAs</w:t>
            </w:r>
          </w:p>
          <w:p w14:paraId="645F0393" w14:textId="77777777" w:rsidR="00170DFE" w:rsidRPr="00DE10DD" w:rsidRDefault="00170DFE" w:rsidP="00FC789B">
            <w:pPr>
              <w:pStyle w:val="ListParagraph"/>
              <w:numPr>
                <w:ilvl w:val="0"/>
                <w:numId w:val="13"/>
              </w:numPr>
              <w:ind w:left="317"/>
              <w:rPr>
                <w:sz w:val="22"/>
              </w:rPr>
            </w:pPr>
          </w:p>
          <w:p w14:paraId="3AA7ABBE" w14:textId="77777777" w:rsidR="00170DFE" w:rsidRPr="00DE10DD" w:rsidRDefault="00170DFE" w:rsidP="00E16802">
            <w:pPr>
              <w:rPr>
                <w:sz w:val="22"/>
              </w:rPr>
            </w:pPr>
          </w:p>
        </w:tc>
        <w:tc>
          <w:tcPr>
            <w:tcW w:w="1984" w:type="dxa"/>
            <w:vMerge w:val="restart"/>
          </w:tcPr>
          <w:p w14:paraId="4D7461C1" w14:textId="1E2598F5" w:rsidR="00170DFE" w:rsidRDefault="00170DFE" w:rsidP="00353EB4">
            <w:pPr>
              <w:pStyle w:val="ListParagraph"/>
              <w:numPr>
                <w:ilvl w:val="0"/>
                <w:numId w:val="13"/>
              </w:numPr>
              <w:rPr>
                <w:sz w:val="22"/>
              </w:rPr>
            </w:pPr>
            <w:r>
              <w:rPr>
                <w:sz w:val="22"/>
              </w:rPr>
              <w:lastRenderedPageBreak/>
              <w:t xml:space="preserve">Existence of Government systems at LGAs and HF helps to track provision of health services including </w:t>
            </w:r>
            <w:r>
              <w:rPr>
                <w:sz w:val="22"/>
              </w:rPr>
              <w:lastRenderedPageBreak/>
              <w:t>elderly health care services</w:t>
            </w:r>
          </w:p>
          <w:p w14:paraId="29FBADCC" w14:textId="77777777" w:rsidR="00170DFE" w:rsidRDefault="00170DFE" w:rsidP="00CB0EF0">
            <w:pPr>
              <w:pStyle w:val="ListParagraph"/>
              <w:numPr>
                <w:ilvl w:val="0"/>
                <w:numId w:val="13"/>
              </w:numPr>
              <w:ind w:left="317"/>
              <w:rPr>
                <w:sz w:val="22"/>
              </w:rPr>
            </w:pPr>
            <w:r>
              <w:rPr>
                <w:sz w:val="22"/>
              </w:rPr>
              <w:t>No specific percent of the budget for the elderly from LGAs</w:t>
            </w:r>
          </w:p>
          <w:p w14:paraId="2369AE2C" w14:textId="77777777" w:rsidR="00170DFE" w:rsidRPr="00353EB4" w:rsidRDefault="00170DFE" w:rsidP="00CB0EF0">
            <w:pPr>
              <w:pStyle w:val="ListParagraph"/>
              <w:ind w:left="360"/>
              <w:rPr>
                <w:sz w:val="22"/>
              </w:rPr>
            </w:pPr>
          </w:p>
          <w:p w14:paraId="04D6F8C4" w14:textId="77777777" w:rsidR="00170DFE" w:rsidRPr="00DE10DD" w:rsidRDefault="00170DFE" w:rsidP="00E16802">
            <w:pPr>
              <w:rPr>
                <w:sz w:val="22"/>
              </w:rPr>
            </w:pPr>
          </w:p>
          <w:p w14:paraId="46122DE7" w14:textId="77777777" w:rsidR="00170DFE" w:rsidRPr="00DE10DD" w:rsidRDefault="00170DFE" w:rsidP="00E16802">
            <w:pPr>
              <w:rPr>
                <w:sz w:val="22"/>
              </w:rPr>
            </w:pPr>
          </w:p>
          <w:p w14:paraId="4277C152" w14:textId="77777777" w:rsidR="00170DFE" w:rsidRPr="00DE10DD" w:rsidRDefault="00170DFE" w:rsidP="00E16802">
            <w:pPr>
              <w:rPr>
                <w:sz w:val="22"/>
              </w:rPr>
            </w:pPr>
          </w:p>
        </w:tc>
        <w:tc>
          <w:tcPr>
            <w:tcW w:w="1418" w:type="dxa"/>
            <w:vMerge/>
          </w:tcPr>
          <w:p w14:paraId="07404ECB" w14:textId="77777777" w:rsidR="00170DFE" w:rsidRPr="00DE10DD" w:rsidRDefault="00170DFE" w:rsidP="00E16802">
            <w:pPr>
              <w:rPr>
                <w:sz w:val="22"/>
              </w:rPr>
            </w:pPr>
          </w:p>
        </w:tc>
      </w:tr>
      <w:tr w:rsidR="00170DFE" w:rsidRPr="00DE10DD" w14:paraId="3AD75608" w14:textId="77777777" w:rsidTr="00170DFE">
        <w:trPr>
          <w:trHeight w:val="253"/>
        </w:trPr>
        <w:tc>
          <w:tcPr>
            <w:tcW w:w="421" w:type="dxa"/>
            <w:vMerge/>
          </w:tcPr>
          <w:p w14:paraId="6CF67D11" w14:textId="284B862F" w:rsidR="00170DFE" w:rsidRPr="00DE10DD" w:rsidRDefault="00170DFE">
            <w:pPr>
              <w:rPr>
                <w:sz w:val="22"/>
              </w:rPr>
            </w:pPr>
          </w:p>
        </w:tc>
        <w:tc>
          <w:tcPr>
            <w:tcW w:w="992" w:type="dxa"/>
            <w:vMerge/>
          </w:tcPr>
          <w:p w14:paraId="4728D9E1" w14:textId="77777777" w:rsidR="00170DFE" w:rsidRPr="00DE10DD" w:rsidRDefault="00170DFE">
            <w:pPr>
              <w:rPr>
                <w:sz w:val="22"/>
              </w:rPr>
            </w:pPr>
          </w:p>
        </w:tc>
        <w:tc>
          <w:tcPr>
            <w:tcW w:w="4961" w:type="dxa"/>
            <w:vMerge/>
          </w:tcPr>
          <w:p w14:paraId="053B6B60" w14:textId="77777777" w:rsidR="00170DFE" w:rsidRPr="00DE10DD" w:rsidRDefault="00170DFE" w:rsidP="00FC789B">
            <w:pPr>
              <w:pStyle w:val="ListParagraph"/>
              <w:numPr>
                <w:ilvl w:val="0"/>
                <w:numId w:val="6"/>
              </w:numPr>
              <w:ind w:left="295"/>
              <w:rPr>
                <w:sz w:val="22"/>
              </w:rPr>
            </w:pPr>
          </w:p>
        </w:tc>
        <w:tc>
          <w:tcPr>
            <w:tcW w:w="2552" w:type="dxa"/>
            <w:vMerge/>
          </w:tcPr>
          <w:p w14:paraId="53930529" w14:textId="77777777" w:rsidR="00170DFE" w:rsidRPr="00DE10DD" w:rsidRDefault="00170DFE">
            <w:pPr>
              <w:rPr>
                <w:sz w:val="22"/>
              </w:rPr>
            </w:pPr>
          </w:p>
        </w:tc>
        <w:tc>
          <w:tcPr>
            <w:tcW w:w="1984" w:type="dxa"/>
            <w:vMerge/>
          </w:tcPr>
          <w:p w14:paraId="4A39D414" w14:textId="77777777" w:rsidR="00170DFE" w:rsidRPr="00DE10DD" w:rsidRDefault="00170DFE">
            <w:pPr>
              <w:rPr>
                <w:sz w:val="22"/>
              </w:rPr>
            </w:pPr>
          </w:p>
        </w:tc>
        <w:tc>
          <w:tcPr>
            <w:tcW w:w="1418" w:type="dxa"/>
            <w:vMerge/>
          </w:tcPr>
          <w:p w14:paraId="2789E978" w14:textId="77777777" w:rsidR="00170DFE" w:rsidRPr="00DE10DD" w:rsidRDefault="00170DFE">
            <w:pPr>
              <w:rPr>
                <w:sz w:val="22"/>
              </w:rPr>
            </w:pPr>
          </w:p>
        </w:tc>
      </w:tr>
      <w:tr w:rsidR="00170DFE" w:rsidRPr="00DE10DD" w14:paraId="711BD995" w14:textId="77777777" w:rsidTr="00170DFE">
        <w:tc>
          <w:tcPr>
            <w:tcW w:w="421" w:type="dxa"/>
          </w:tcPr>
          <w:p w14:paraId="720C56BB" w14:textId="77777777" w:rsidR="00170DFE" w:rsidRPr="00DE10DD" w:rsidRDefault="00170DFE">
            <w:pPr>
              <w:rPr>
                <w:sz w:val="22"/>
              </w:rPr>
            </w:pPr>
          </w:p>
        </w:tc>
        <w:tc>
          <w:tcPr>
            <w:tcW w:w="992" w:type="dxa"/>
          </w:tcPr>
          <w:p w14:paraId="5E683E5D" w14:textId="77777777" w:rsidR="00170DFE" w:rsidRPr="00DE10DD" w:rsidRDefault="00170DFE">
            <w:pPr>
              <w:rPr>
                <w:sz w:val="22"/>
              </w:rPr>
            </w:pPr>
          </w:p>
        </w:tc>
        <w:tc>
          <w:tcPr>
            <w:tcW w:w="4961" w:type="dxa"/>
          </w:tcPr>
          <w:p w14:paraId="602D6E7E" w14:textId="77777777" w:rsidR="00170DFE" w:rsidRPr="00DE10DD" w:rsidRDefault="00170DFE">
            <w:pPr>
              <w:rPr>
                <w:sz w:val="22"/>
              </w:rPr>
            </w:pPr>
          </w:p>
        </w:tc>
        <w:tc>
          <w:tcPr>
            <w:tcW w:w="2552" w:type="dxa"/>
          </w:tcPr>
          <w:p w14:paraId="49F4C984" w14:textId="77777777" w:rsidR="00170DFE" w:rsidRPr="00DE10DD" w:rsidRDefault="00170DFE">
            <w:pPr>
              <w:rPr>
                <w:sz w:val="22"/>
              </w:rPr>
            </w:pPr>
          </w:p>
        </w:tc>
        <w:tc>
          <w:tcPr>
            <w:tcW w:w="1984" w:type="dxa"/>
          </w:tcPr>
          <w:p w14:paraId="4EE39C74" w14:textId="77777777" w:rsidR="00170DFE" w:rsidRPr="00DE10DD" w:rsidRDefault="00170DFE">
            <w:pPr>
              <w:rPr>
                <w:sz w:val="22"/>
              </w:rPr>
            </w:pPr>
          </w:p>
        </w:tc>
        <w:tc>
          <w:tcPr>
            <w:tcW w:w="1418" w:type="dxa"/>
            <w:vMerge/>
          </w:tcPr>
          <w:p w14:paraId="0CF5DD45" w14:textId="77777777" w:rsidR="00170DFE" w:rsidRPr="00DE10DD" w:rsidRDefault="00170DFE">
            <w:pPr>
              <w:rPr>
                <w:sz w:val="22"/>
              </w:rPr>
            </w:pPr>
          </w:p>
        </w:tc>
      </w:tr>
      <w:tr w:rsidR="00170DFE" w:rsidRPr="00DE10DD" w14:paraId="701FEA80" w14:textId="77777777" w:rsidTr="00170DFE">
        <w:trPr>
          <w:trHeight w:val="253"/>
        </w:trPr>
        <w:tc>
          <w:tcPr>
            <w:tcW w:w="421" w:type="dxa"/>
            <w:vMerge w:val="restart"/>
          </w:tcPr>
          <w:p w14:paraId="54770E82" w14:textId="77777777" w:rsidR="00170DFE" w:rsidRPr="00DE10DD" w:rsidRDefault="00170DFE">
            <w:pPr>
              <w:rPr>
                <w:sz w:val="22"/>
              </w:rPr>
            </w:pPr>
            <w:r w:rsidRPr="00DE10DD">
              <w:rPr>
                <w:sz w:val="22"/>
              </w:rPr>
              <w:t>7</w:t>
            </w:r>
          </w:p>
        </w:tc>
        <w:tc>
          <w:tcPr>
            <w:tcW w:w="992" w:type="dxa"/>
            <w:vMerge w:val="restart"/>
          </w:tcPr>
          <w:p w14:paraId="767461EC" w14:textId="77777777" w:rsidR="00170DFE" w:rsidRPr="00DE10DD" w:rsidRDefault="00170DFE">
            <w:pPr>
              <w:rPr>
                <w:sz w:val="22"/>
              </w:rPr>
            </w:pPr>
            <w:r w:rsidRPr="00DE10DD">
              <w:rPr>
                <w:sz w:val="22"/>
              </w:rPr>
              <w:t>Stakeholders</w:t>
            </w:r>
          </w:p>
        </w:tc>
        <w:tc>
          <w:tcPr>
            <w:tcW w:w="4961" w:type="dxa"/>
            <w:vMerge w:val="restart"/>
          </w:tcPr>
          <w:p w14:paraId="69DD8CA0" w14:textId="77777777" w:rsidR="00170DFE" w:rsidRPr="00DE10DD" w:rsidRDefault="00170DFE" w:rsidP="00FC789B">
            <w:pPr>
              <w:pStyle w:val="ListParagraph"/>
              <w:numPr>
                <w:ilvl w:val="0"/>
                <w:numId w:val="4"/>
              </w:numPr>
              <w:ind w:left="277"/>
              <w:rPr>
                <w:sz w:val="22"/>
              </w:rPr>
            </w:pPr>
            <w:r w:rsidRPr="00DE10DD">
              <w:rPr>
                <w:sz w:val="22"/>
              </w:rPr>
              <w:t xml:space="preserve">Social welfare </w:t>
            </w:r>
            <w:proofErr w:type="gramStart"/>
            <w:r w:rsidRPr="00DE10DD">
              <w:rPr>
                <w:sz w:val="22"/>
              </w:rPr>
              <w:t>educate</w:t>
            </w:r>
            <w:proofErr w:type="gramEnd"/>
            <w:r w:rsidRPr="00DE10DD">
              <w:rPr>
                <w:sz w:val="22"/>
              </w:rPr>
              <w:t xml:space="preserve"> the community through ward development committee (WDC) and other meetings</w:t>
            </w:r>
          </w:p>
          <w:p w14:paraId="7368B38F" w14:textId="77777777" w:rsidR="00170DFE" w:rsidRPr="00DE10DD" w:rsidRDefault="00170DFE" w:rsidP="00FC789B">
            <w:pPr>
              <w:pStyle w:val="ListParagraph"/>
              <w:numPr>
                <w:ilvl w:val="0"/>
                <w:numId w:val="4"/>
              </w:numPr>
              <w:ind w:left="277"/>
              <w:rPr>
                <w:sz w:val="22"/>
              </w:rPr>
            </w:pPr>
            <w:r w:rsidRPr="00DE10DD">
              <w:rPr>
                <w:sz w:val="22"/>
              </w:rPr>
              <w:t>Most of the political parties including the ruling part protect elderly and other vulnerable groups like disabled people, etc. – DSWO 20</w:t>
            </w:r>
          </w:p>
          <w:p w14:paraId="12BD6233" w14:textId="77777777" w:rsidR="00170DFE" w:rsidRPr="00DE10DD" w:rsidRDefault="00170DFE" w:rsidP="00FC789B">
            <w:pPr>
              <w:pStyle w:val="ListParagraph"/>
              <w:numPr>
                <w:ilvl w:val="0"/>
                <w:numId w:val="4"/>
              </w:numPr>
              <w:ind w:left="277"/>
              <w:rPr>
                <w:sz w:val="22"/>
              </w:rPr>
            </w:pPr>
            <w:r w:rsidRPr="00DE10DD">
              <w:rPr>
                <w:sz w:val="22"/>
              </w:rPr>
              <w:t>SWO is the office which is responsible for the elderly by identifying them, and to give them IDs whereby the process starts from lower levels (village) – DPLO 6</w:t>
            </w:r>
          </w:p>
          <w:p w14:paraId="066CEBB7" w14:textId="77777777" w:rsidR="00170DFE" w:rsidRPr="00DE10DD" w:rsidRDefault="00170DFE" w:rsidP="00FC789B">
            <w:pPr>
              <w:pStyle w:val="ListParagraph"/>
              <w:numPr>
                <w:ilvl w:val="0"/>
                <w:numId w:val="4"/>
              </w:numPr>
              <w:ind w:left="277"/>
              <w:rPr>
                <w:sz w:val="22"/>
              </w:rPr>
            </w:pPr>
            <w:r w:rsidRPr="00DE10DD">
              <w:rPr>
                <w:sz w:val="22"/>
              </w:rPr>
              <w:t>The functions of the DSWO;</w:t>
            </w:r>
          </w:p>
          <w:p w14:paraId="1B9B6CE7" w14:textId="77777777" w:rsidR="00170DFE" w:rsidRPr="00DE10DD" w:rsidRDefault="00170DFE" w:rsidP="00FC789B">
            <w:pPr>
              <w:pStyle w:val="ListParagraph"/>
              <w:numPr>
                <w:ilvl w:val="0"/>
                <w:numId w:val="7"/>
              </w:numPr>
              <w:ind w:left="655"/>
              <w:rPr>
                <w:sz w:val="22"/>
              </w:rPr>
            </w:pPr>
            <w:r w:rsidRPr="00DE10DD">
              <w:rPr>
                <w:sz w:val="22"/>
              </w:rPr>
              <w:t>To defend elderly’s interests/benefits</w:t>
            </w:r>
          </w:p>
          <w:p w14:paraId="34AD8DD8" w14:textId="1AAF8053" w:rsidR="00170DFE" w:rsidRPr="00DE10DD" w:rsidRDefault="00170DFE" w:rsidP="00FC789B">
            <w:pPr>
              <w:pStyle w:val="ListParagraph"/>
              <w:numPr>
                <w:ilvl w:val="0"/>
                <w:numId w:val="7"/>
              </w:numPr>
              <w:ind w:left="655"/>
              <w:rPr>
                <w:sz w:val="22"/>
              </w:rPr>
            </w:pPr>
            <w:r>
              <w:rPr>
                <w:sz w:val="22"/>
              </w:rPr>
              <w:t xml:space="preserve">To deal with the directives from the central government about elderly </w:t>
            </w:r>
          </w:p>
          <w:p w14:paraId="01276C97" w14:textId="77777777" w:rsidR="00170DFE" w:rsidRPr="00DE10DD" w:rsidRDefault="00170DFE" w:rsidP="00FC789B">
            <w:pPr>
              <w:pStyle w:val="ListParagraph"/>
              <w:numPr>
                <w:ilvl w:val="0"/>
                <w:numId w:val="7"/>
              </w:numPr>
              <w:ind w:left="655"/>
              <w:rPr>
                <w:sz w:val="22"/>
              </w:rPr>
            </w:pPr>
            <w:r w:rsidRPr="00DE10DD">
              <w:rPr>
                <w:sz w:val="22"/>
              </w:rPr>
              <w:t>To provide IDs</w:t>
            </w:r>
          </w:p>
          <w:p w14:paraId="607D9D84" w14:textId="59DAACEB" w:rsidR="00170DFE" w:rsidRPr="00DE10DD" w:rsidRDefault="00170DFE" w:rsidP="00FC789B">
            <w:pPr>
              <w:pStyle w:val="ListParagraph"/>
              <w:numPr>
                <w:ilvl w:val="0"/>
                <w:numId w:val="7"/>
              </w:numPr>
              <w:ind w:left="655"/>
              <w:rPr>
                <w:sz w:val="22"/>
              </w:rPr>
            </w:pPr>
            <w:r w:rsidRPr="00DE10DD">
              <w:rPr>
                <w:sz w:val="22"/>
              </w:rPr>
              <w:t>To make sure that, medic</w:t>
            </w:r>
            <w:r>
              <w:rPr>
                <w:sz w:val="22"/>
              </w:rPr>
              <w:t>ine</w:t>
            </w:r>
            <w:r w:rsidRPr="00DE10DD">
              <w:rPr>
                <w:sz w:val="22"/>
              </w:rPr>
              <w:t xml:space="preserve"> for the elderly </w:t>
            </w:r>
            <w:proofErr w:type="gramStart"/>
            <w:r w:rsidRPr="00DE10DD">
              <w:rPr>
                <w:sz w:val="22"/>
              </w:rPr>
              <w:t>are</w:t>
            </w:r>
            <w:proofErr w:type="gramEnd"/>
            <w:r w:rsidRPr="00DE10DD">
              <w:rPr>
                <w:sz w:val="22"/>
              </w:rPr>
              <w:t xml:space="preserve"> available at the health facility</w:t>
            </w:r>
          </w:p>
          <w:p w14:paraId="4E10C7CA" w14:textId="77777777" w:rsidR="00170DFE" w:rsidRPr="00DE10DD" w:rsidRDefault="00170DFE" w:rsidP="00FC789B">
            <w:pPr>
              <w:pStyle w:val="ListParagraph"/>
              <w:numPr>
                <w:ilvl w:val="0"/>
                <w:numId w:val="7"/>
              </w:numPr>
              <w:ind w:left="655"/>
              <w:rPr>
                <w:sz w:val="22"/>
              </w:rPr>
            </w:pPr>
            <w:r w:rsidRPr="00DE10DD">
              <w:rPr>
                <w:sz w:val="22"/>
              </w:rPr>
              <w:lastRenderedPageBreak/>
              <w:t>To inspect the services provided to the elderly at the health facilities</w:t>
            </w:r>
          </w:p>
          <w:p w14:paraId="74CD78D4" w14:textId="35289920" w:rsidR="00170DFE" w:rsidRPr="00DE10DD" w:rsidRDefault="00170DFE" w:rsidP="00FC789B">
            <w:pPr>
              <w:pStyle w:val="ListParagraph"/>
              <w:numPr>
                <w:ilvl w:val="0"/>
                <w:numId w:val="7"/>
              </w:numPr>
              <w:ind w:left="655"/>
              <w:rPr>
                <w:sz w:val="22"/>
              </w:rPr>
            </w:pPr>
            <w:r>
              <w:rPr>
                <w:sz w:val="22"/>
              </w:rPr>
              <w:t>To supervise the elderly councils each year and link them to the LGAs</w:t>
            </w:r>
          </w:p>
          <w:p w14:paraId="09A1652A" w14:textId="77777777" w:rsidR="00170DFE" w:rsidRPr="00DE10DD" w:rsidRDefault="00170DFE" w:rsidP="00FC789B">
            <w:pPr>
              <w:pStyle w:val="ListParagraph"/>
              <w:numPr>
                <w:ilvl w:val="0"/>
                <w:numId w:val="4"/>
              </w:numPr>
              <w:ind w:left="277"/>
              <w:rPr>
                <w:sz w:val="22"/>
              </w:rPr>
            </w:pPr>
            <w:r w:rsidRPr="00DE10DD">
              <w:rPr>
                <w:sz w:val="22"/>
              </w:rPr>
              <w:t>Stakeholders include;</w:t>
            </w:r>
          </w:p>
          <w:p w14:paraId="0FB2B163" w14:textId="77777777" w:rsidR="00170DFE" w:rsidRPr="00DE10DD" w:rsidRDefault="00170DFE" w:rsidP="00FC789B">
            <w:pPr>
              <w:pStyle w:val="ListParagraph"/>
              <w:numPr>
                <w:ilvl w:val="0"/>
                <w:numId w:val="8"/>
              </w:numPr>
              <w:ind w:left="655"/>
              <w:rPr>
                <w:sz w:val="22"/>
              </w:rPr>
            </w:pPr>
            <w:r w:rsidRPr="00DE10DD">
              <w:rPr>
                <w:noProof/>
                <w:sz w:val="22"/>
              </w:rPr>
              <mc:AlternateContent>
                <mc:Choice Requires="wps">
                  <w:drawing>
                    <wp:anchor distT="0" distB="0" distL="114300" distR="114300" simplePos="0" relativeHeight="251684864" behindDoc="0" locked="0" layoutInCell="1" allowOverlap="1" wp14:anchorId="4EB3761C" wp14:editId="55C6FC5E">
                      <wp:simplePos x="0" y="0"/>
                      <wp:positionH relativeFrom="column">
                        <wp:posOffset>1040543</wp:posOffset>
                      </wp:positionH>
                      <wp:positionV relativeFrom="paragraph">
                        <wp:posOffset>17942</wp:posOffset>
                      </wp:positionV>
                      <wp:extent cx="1477926" cy="350875"/>
                      <wp:effectExtent l="0" t="0" r="27305" b="11430"/>
                      <wp:wrapNone/>
                      <wp:docPr id="2" name="Rectangle 2"/>
                      <wp:cNvGraphicFramePr/>
                      <a:graphic xmlns:a="http://schemas.openxmlformats.org/drawingml/2006/main">
                        <a:graphicData uri="http://schemas.microsoft.com/office/word/2010/wordprocessingShape">
                          <wps:wsp>
                            <wps:cNvSpPr/>
                            <wps:spPr>
                              <a:xfrm>
                                <a:off x="0" y="0"/>
                                <a:ext cx="1477926" cy="350875"/>
                              </a:xfrm>
                              <a:prstGeom prst="rect">
                                <a:avLst/>
                              </a:prstGeom>
                            </wps:spPr>
                            <wps:style>
                              <a:lnRef idx="2">
                                <a:schemeClr val="accent3"/>
                              </a:lnRef>
                              <a:fillRef idx="1">
                                <a:schemeClr val="lt1"/>
                              </a:fillRef>
                              <a:effectRef idx="0">
                                <a:schemeClr val="accent3"/>
                              </a:effectRef>
                              <a:fontRef idx="minor">
                                <a:schemeClr val="dk1"/>
                              </a:fontRef>
                            </wps:style>
                            <wps:txbx>
                              <w:txbxContent>
                                <w:p w14:paraId="7544D5DB" w14:textId="77777777" w:rsidR="00170DFE" w:rsidRPr="00B11AD6" w:rsidRDefault="00170DFE" w:rsidP="00E173D0">
                                  <w:pPr>
                                    <w:spacing w:line="240" w:lineRule="auto"/>
                                    <w:rPr>
                                      <w:sz w:val="18"/>
                                      <w:szCs w:val="18"/>
                                    </w:rPr>
                                  </w:pPr>
                                  <w:r w:rsidRPr="00B11AD6">
                                    <w:rPr>
                                      <w:sz w:val="18"/>
                                      <w:szCs w:val="18"/>
                                    </w:rPr>
                                    <w:t>Is not their role but they do hel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B3761C" id="Rectangle 2" o:spid="_x0000_s1026" style="position:absolute;left:0;text-align:left;margin-left:81.95pt;margin-top:1.4pt;width:116.35pt;height:27.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" fillcolor="white [3201]" strokecolor="#a5a5a5 [3206]" strokeweight="1pt">
                      <v:textbox>
                        <w:txbxContent>
                          <w:p w14:paraId="7544D5DB" w14:textId="77777777" w:rsidR="00170DFE" w:rsidRPr="00B11AD6" w:rsidRDefault="00170DFE" w:rsidP="00E173D0">
                            <w:pPr>
                              <w:spacing w:line="240" w:lineRule="auto"/>
                              <w:rPr>
                                <w:sz w:val="18"/>
                                <w:szCs w:val="18"/>
                              </w:rPr>
                            </w:pPr>
                            <w:r w:rsidRPr="00B11AD6">
                              <w:rPr>
                                <w:sz w:val="18"/>
                                <w:szCs w:val="18"/>
                              </w:rPr>
                              <w:t>Is not their role but they do help</w:t>
                            </w:r>
                          </w:p>
                        </w:txbxContent>
                      </v:textbox>
                    </v:rect>
                  </w:pict>
                </mc:Fallback>
              </mc:AlternateContent>
            </w:r>
            <w:r w:rsidRPr="00DE10DD">
              <w:rPr>
                <w:noProof/>
                <w:sz w:val="22"/>
              </w:rPr>
              <mc:AlternateContent>
                <mc:Choice Requires="wps">
                  <w:drawing>
                    <wp:anchor distT="0" distB="0" distL="114300" distR="114300" simplePos="0" relativeHeight="251683840" behindDoc="0" locked="0" layoutInCell="1" allowOverlap="1" wp14:anchorId="4DCC8714" wp14:editId="3A66D771">
                      <wp:simplePos x="0" y="0"/>
                      <wp:positionH relativeFrom="column">
                        <wp:posOffset>873125</wp:posOffset>
                      </wp:positionH>
                      <wp:positionV relativeFrom="paragraph">
                        <wp:posOffset>22860</wp:posOffset>
                      </wp:positionV>
                      <wp:extent cx="45719" cy="274320"/>
                      <wp:effectExtent l="0" t="0" r="31115" b="11430"/>
                      <wp:wrapNone/>
                      <wp:docPr id="1" name="Right Brace 1"/>
                      <wp:cNvGraphicFramePr/>
                      <a:graphic xmlns:a="http://schemas.openxmlformats.org/drawingml/2006/main">
                        <a:graphicData uri="http://schemas.microsoft.com/office/word/2010/wordprocessingShape">
                          <wps:wsp>
                            <wps:cNvSpPr/>
                            <wps:spPr>
                              <a:xfrm>
                                <a:off x="0" y="0"/>
                                <a:ext cx="45719" cy="274320"/>
                              </a:xfrm>
                              <a:prstGeom prst="rightBrace">
                                <a:avLst/>
                              </a:pr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7BF21361"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 o:spid="_x0000_s1026" type="#_x0000_t88" style="position:absolute;margin-left:68.75pt;margin-top:1.8pt;width:3.6pt;height:21.6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" adj="300" strokecolor="black [3200]" strokeweight="1.5pt">
                      <v:stroke joinstyle="miter"/>
                    </v:shape>
                  </w:pict>
                </mc:Fallback>
              </mc:AlternateContent>
            </w:r>
            <w:r w:rsidRPr="00DE10DD">
              <w:rPr>
                <w:sz w:val="22"/>
              </w:rPr>
              <w:t>TASAF</w:t>
            </w:r>
          </w:p>
          <w:p w14:paraId="554BCE1F" w14:textId="77777777" w:rsidR="00170DFE" w:rsidRPr="00DE10DD" w:rsidRDefault="00170DFE" w:rsidP="00FC789B">
            <w:pPr>
              <w:pStyle w:val="ListParagraph"/>
              <w:numPr>
                <w:ilvl w:val="0"/>
                <w:numId w:val="8"/>
              </w:numPr>
              <w:ind w:left="655"/>
              <w:rPr>
                <w:sz w:val="22"/>
              </w:rPr>
            </w:pPr>
            <w:r w:rsidRPr="00DE10DD">
              <w:rPr>
                <w:sz w:val="22"/>
              </w:rPr>
              <w:t>JIDA</w:t>
            </w:r>
          </w:p>
          <w:p w14:paraId="582F6D14" w14:textId="77777777" w:rsidR="00170DFE" w:rsidRPr="00DE10DD" w:rsidRDefault="00170DFE" w:rsidP="00FC789B">
            <w:pPr>
              <w:pStyle w:val="ListParagraph"/>
              <w:numPr>
                <w:ilvl w:val="0"/>
                <w:numId w:val="8"/>
              </w:numPr>
              <w:ind w:left="655"/>
              <w:rPr>
                <w:sz w:val="22"/>
              </w:rPr>
            </w:pPr>
            <w:r w:rsidRPr="00DE10DD">
              <w:rPr>
                <w:sz w:val="22"/>
              </w:rPr>
              <w:t>MPs</w:t>
            </w:r>
          </w:p>
          <w:p w14:paraId="2E786EBC" w14:textId="77777777" w:rsidR="00170DFE" w:rsidRPr="00DE10DD" w:rsidRDefault="00170DFE" w:rsidP="00FC789B">
            <w:pPr>
              <w:pStyle w:val="ListParagraph"/>
              <w:numPr>
                <w:ilvl w:val="0"/>
                <w:numId w:val="8"/>
              </w:numPr>
              <w:ind w:left="655"/>
              <w:rPr>
                <w:sz w:val="22"/>
              </w:rPr>
            </w:pPr>
            <w:r w:rsidRPr="00DE10DD">
              <w:rPr>
                <w:sz w:val="22"/>
              </w:rPr>
              <w:t>Politicians</w:t>
            </w:r>
          </w:p>
          <w:p w14:paraId="5D3CED4C" w14:textId="77777777" w:rsidR="00170DFE" w:rsidRPr="00DE10DD" w:rsidRDefault="00170DFE" w:rsidP="00FC789B">
            <w:pPr>
              <w:pStyle w:val="ListParagraph"/>
              <w:numPr>
                <w:ilvl w:val="0"/>
                <w:numId w:val="8"/>
              </w:numPr>
              <w:ind w:left="655"/>
              <w:rPr>
                <w:sz w:val="22"/>
              </w:rPr>
            </w:pPr>
            <w:r w:rsidRPr="00DE10DD">
              <w:rPr>
                <w:sz w:val="22"/>
              </w:rPr>
              <w:t>Community</w:t>
            </w:r>
          </w:p>
          <w:p w14:paraId="056875FF" w14:textId="144D09D4" w:rsidR="00170DFE" w:rsidRPr="00C52C35" w:rsidRDefault="00170DFE" w:rsidP="00FC789B">
            <w:pPr>
              <w:pStyle w:val="ListParagraph"/>
              <w:numPr>
                <w:ilvl w:val="0"/>
                <w:numId w:val="4"/>
              </w:numPr>
              <w:rPr>
                <w:sz w:val="22"/>
              </w:rPr>
            </w:pPr>
            <w:r>
              <w:rPr>
                <w:sz w:val="22"/>
              </w:rPr>
              <w:t xml:space="preserve">There is no NGOs which are involved direct in elderly in the district, only few individuals who come and offer some funds or material things for the elderly (TSWO-Ig). </w:t>
            </w:r>
          </w:p>
        </w:tc>
        <w:tc>
          <w:tcPr>
            <w:tcW w:w="2552" w:type="dxa"/>
            <w:vMerge w:val="restart"/>
          </w:tcPr>
          <w:p w14:paraId="13837502" w14:textId="1AB22B29" w:rsidR="00170DFE" w:rsidRDefault="00170DFE" w:rsidP="00FC789B">
            <w:pPr>
              <w:pStyle w:val="ListParagraph"/>
              <w:numPr>
                <w:ilvl w:val="0"/>
                <w:numId w:val="13"/>
              </w:numPr>
              <w:ind w:left="317"/>
              <w:rPr>
                <w:sz w:val="22"/>
              </w:rPr>
            </w:pPr>
            <w:r w:rsidRPr="00DE10DD">
              <w:rPr>
                <w:sz w:val="22"/>
              </w:rPr>
              <w:lastRenderedPageBreak/>
              <w:t>Existence of stakeholders for representing</w:t>
            </w:r>
            <w:r>
              <w:rPr>
                <w:sz w:val="22"/>
              </w:rPr>
              <w:t>/dealing</w:t>
            </w:r>
            <w:r w:rsidRPr="00DE10DD">
              <w:rPr>
                <w:sz w:val="22"/>
              </w:rPr>
              <w:t xml:space="preserve"> elderly matters during setting priorities</w:t>
            </w:r>
          </w:p>
          <w:p w14:paraId="6F42415A" w14:textId="21D4B306" w:rsidR="00170DFE" w:rsidRDefault="00170DFE" w:rsidP="00FC789B">
            <w:pPr>
              <w:pStyle w:val="ListParagraph"/>
              <w:numPr>
                <w:ilvl w:val="0"/>
                <w:numId w:val="13"/>
              </w:numPr>
              <w:ind w:left="317"/>
              <w:rPr>
                <w:sz w:val="22"/>
              </w:rPr>
            </w:pPr>
            <w:r>
              <w:rPr>
                <w:sz w:val="22"/>
              </w:rPr>
              <w:t>Existence of the social welfare department to deal with elderly matters and supervise elderly councils</w:t>
            </w:r>
          </w:p>
          <w:p w14:paraId="77E4B170" w14:textId="217D07C8" w:rsidR="00170DFE" w:rsidRPr="00DE10DD" w:rsidRDefault="00170DFE" w:rsidP="00FC789B">
            <w:pPr>
              <w:pStyle w:val="ListParagraph"/>
              <w:numPr>
                <w:ilvl w:val="0"/>
                <w:numId w:val="13"/>
              </w:numPr>
              <w:ind w:left="317"/>
              <w:rPr>
                <w:sz w:val="22"/>
              </w:rPr>
            </w:pPr>
            <w:r>
              <w:rPr>
                <w:sz w:val="22"/>
              </w:rPr>
              <w:t>Existence of some of the NGOs are not much interested for the elderly health care services</w:t>
            </w:r>
          </w:p>
          <w:p w14:paraId="352C7823" w14:textId="77777777" w:rsidR="00170DFE" w:rsidRPr="00DE10DD" w:rsidRDefault="00170DFE">
            <w:pPr>
              <w:rPr>
                <w:sz w:val="22"/>
              </w:rPr>
            </w:pPr>
          </w:p>
        </w:tc>
        <w:tc>
          <w:tcPr>
            <w:tcW w:w="1984" w:type="dxa"/>
            <w:vMerge w:val="restart"/>
          </w:tcPr>
          <w:p w14:paraId="0609A937" w14:textId="5A113AAB" w:rsidR="00170DFE" w:rsidRPr="00446460" w:rsidRDefault="00170DFE" w:rsidP="00E30ADA">
            <w:pPr>
              <w:pStyle w:val="ListParagraph"/>
              <w:numPr>
                <w:ilvl w:val="0"/>
                <w:numId w:val="13"/>
              </w:numPr>
              <w:rPr>
                <w:sz w:val="22"/>
              </w:rPr>
            </w:pPr>
            <w:r>
              <w:rPr>
                <w:sz w:val="22"/>
              </w:rPr>
              <w:t xml:space="preserve">Health care services for the elderly (elderly matters) </w:t>
            </w:r>
            <w:proofErr w:type="gramStart"/>
            <w:r>
              <w:rPr>
                <w:sz w:val="22"/>
              </w:rPr>
              <w:t>involve  many</w:t>
            </w:r>
            <w:proofErr w:type="gramEnd"/>
            <w:r>
              <w:rPr>
                <w:sz w:val="22"/>
              </w:rPr>
              <w:t xml:space="preserve"> stakeholders </w:t>
            </w:r>
          </w:p>
        </w:tc>
        <w:tc>
          <w:tcPr>
            <w:tcW w:w="1418" w:type="dxa"/>
            <w:vMerge/>
          </w:tcPr>
          <w:p w14:paraId="3BAD55EF" w14:textId="77777777" w:rsidR="00170DFE" w:rsidRPr="00DE10DD" w:rsidRDefault="00170DFE">
            <w:pPr>
              <w:rPr>
                <w:sz w:val="22"/>
              </w:rPr>
            </w:pPr>
          </w:p>
        </w:tc>
      </w:tr>
      <w:tr w:rsidR="00170DFE" w:rsidRPr="00DE10DD" w14:paraId="40F220F0" w14:textId="77777777" w:rsidTr="00170DFE">
        <w:trPr>
          <w:trHeight w:val="253"/>
        </w:trPr>
        <w:tc>
          <w:tcPr>
            <w:tcW w:w="421" w:type="dxa"/>
            <w:vMerge/>
          </w:tcPr>
          <w:p w14:paraId="13742278" w14:textId="1B7801BD" w:rsidR="00170DFE" w:rsidRPr="00DE10DD" w:rsidRDefault="00170DFE">
            <w:pPr>
              <w:rPr>
                <w:sz w:val="22"/>
              </w:rPr>
            </w:pPr>
          </w:p>
        </w:tc>
        <w:tc>
          <w:tcPr>
            <w:tcW w:w="992" w:type="dxa"/>
            <w:vMerge/>
          </w:tcPr>
          <w:p w14:paraId="695B13B5" w14:textId="77777777" w:rsidR="00170DFE" w:rsidRPr="00DE10DD" w:rsidRDefault="00170DFE">
            <w:pPr>
              <w:rPr>
                <w:sz w:val="22"/>
              </w:rPr>
            </w:pPr>
          </w:p>
        </w:tc>
        <w:tc>
          <w:tcPr>
            <w:tcW w:w="4961" w:type="dxa"/>
            <w:vMerge/>
          </w:tcPr>
          <w:p w14:paraId="660FF6D8" w14:textId="77777777" w:rsidR="00170DFE" w:rsidRPr="00DE10DD" w:rsidRDefault="00170DFE">
            <w:pPr>
              <w:rPr>
                <w:sz w:val="22"/>
              </w:rPr>
            </w:pPr>
          </w:p>
        </w:tc>
        <w:tc>
          <w:tcPr>
            <w:tcW w:w="2552" w:type="dxa"/>
            <w:vMerge/>
          </w:tcPr>
          <w:p w14:paraId="0D7DB27C" w14:textId="77777777" w:rsidR="00170DFE" w:rsidRPr="00DE10DD" w:rsidRDefault="00170DFE">
            <w:pPr>
              <w:rPr>
                <w:sz w:val="22"/>
              </w:rPr>
            </w:pPr>
          </w:p>
        </w:tc>
        <w:tc>
          <w:tcPr>
            <w:tcW w:w="1984" w:type="dxa"/>
            <w:vMerge/>
          </w:tcPr>
          <w:p w14:paraId="2A34F5BF" w14:textId="77777777" w:rsidR="00170DFE" w:rsidRPr="00DE10DD" w:rsidRDefault="00170DFE">
            <w:pPr>
              <w:rPr>
                <w:sz w:val="22"/>
              </w:rPr>
            </w:pPr>
          </w:p>
        </w:tc>
        <w:tc>
          <w:tcPr>
            <w:tcW w:w="1418" w:type="dxa"/>
            <w:vMerge/>
          </w:tcPr>
          <w:p w14:paraId="4CC46ACA" w14:textId="77777777" w:rsidR="00170DFE" w:rsidRPr="00DE10DD" w:rsidRDefault="00170DFE">
            <w:pPr>
              <w:rPr>
                <w:sz w:val="22"/>
              </w:rPr>
            </w:pPr>
          </w:p>
        </w:tc>
      </w:tr>
      <w:tr w:rsidR="00170DFE" w:rsidRPr="00DE10DD" w14:paraId="32E9AF25" w14:textId="77777777" w:rsidTr="00170DFE">
        <w:tc>
          <w:tcPr>
            <w:tcW w:w="421" w:type="dxa"/>
          </w:tcPr>
          <w:p w14:paraId="23E664F7" w14:textId="77777777" w:rsidR="00170DFE" w:rsidRPr="00DE10DD" w:rsidRDefault="00170DFE" w:rsidP="004444D2">
            <w:pPr>
              <w:rPr>
                <w:sz w:val="22"/>
              </w:rPr>
            </w:pPr>
          </w:p>
        </w:tc>
        <w:tc>
          <w:tcPr>
            <w:tcW w:w="992" w:type="dxa"/>
          </w:tcPr>
          <w:p w14:paraId="58BC2009" w14:textId="77777777" w:rsidR="00170DFE" w:rsidRPr="00DE10DD" w:rsidRDefault="00170DFE" w:rsidP="004444D2">
            <w:pPr>
              <w:rPr>
                <w:sz w:val="22"/>
              </w:rPr>
            </w:pPr>
          </w:p>
        </w:tc>
        <w:tc>
          <w:tcPr>
            <w:tcW w:w="4961" w:type="dxa"/>
          </w:tcPr>
          <w:p w14:paraId="4425DDF9" w14:textId="77777777" w:rsidR="00170DFE" w:rsidRPr="00DE10DD" w:rsidRDefault="00170DFE" w:rsidP="004444D2">
            <w:pPr>
              <w:rPr>
                <w:sz w:val="22"/>
              </w:rPr>
            </w:pPr>
          </w:p>
        </w:tc>
        <w:tc>
          <w:tcPr>
            <w:tcW w:w="2552" w:type="dxa"/>
          </w:tcPr>
          <w:p w14:paraId="7BC17817" w14:textId="77777777" w:rsidR="00170DFE" w:rsidRPr="00DE10DD" w:rsidRDefault="00170DFE" w:rsidP="004444D2">
            <w:pPr>
              <w:rPr>
                <w:sz w:val="22"/>
              </w:rPr>
            </w:pPr>
          </w:p>
        </w:tc>
        <w:tc>
          <w:tcPr>
            <w:tcW w:w="1984" w:type="dxa"/>
          </w:tcPr>
          <w:p w14:paraId="4828F401" w14:textId="77777777" w:rsidR="00170DFE" w:rsidRPr="00DE10DD" w:rsidRDefault="00170DFE" w:rsidP="004444D2">
            <w:pPr>
              <w:rPr>
                <w:sz w:val="22"/>
              </w:rPr>
            </w:pPr>
          </w:p>
        </w:tc>
        <w:tc>
          <w:tcPr>
            <w:tcW w:w="1418" w:type="dxa"/>
            <w:vMerge/>
          </w:tcPr>
          <w:p w14:paraId="6625A8B2" w14:textId="77777777" w:rsidR="00170DFE" w:rsidRPr="00DE10DD" w:rsidRDefault="00170DFE" w:rsidP="004444D2">
            <w:pPr>
              <w:rPr>
                <w:sz w:val="22"/>
              </w:rPr>
            </w:pPr>
          </w:p>
        </w:tc>
      </w:tr>
      <w:tr w:rsidR="00170DFE" w:rsidRPr="00DE10DD" w14:paraId="0D28778D" w14:textId="77777777" w:rsidTr="00170DFE">
        <w:tc>
          <w:tcPr>
            <w:tcW w:w="421" w:type="dxa"/>
          </w:tcPr>
          <w:p w14:paraId="49F0DCC8" w14:textId="77777777" w:rsidR="00170DFE" w:rsidRPr="00DE10DD" w:rsidRDefault="00170DFE" w:rsidP="004444D2">
            <w:pPr>
              <w:rPr>
                <w:sz w:val="22"/>
              </w:rPr>
            </w:pPr>
            <w:r w:rsidRPr="00DE10DD">
              <w:rPr>
                <w:sz w:val="22"/>
              </w:rPr>
              <w:t>8</w:t>
            </w:r>
          </w:p>
        </w:tc>
        <w:tc>
          <w:tcPr>
            <w:tcW w:w="992" w:type="dxa"/>
          </w:tcPr>
          <w:p w14:paraId="3852C34B" w14:textId="77777777" w:rsidR="00170DFE" w:rsidRPr="00DE10DD" w:rsidRDefault="00170DFE" w:rsidP="004444D2">
            <w:pPr>
              <w:rPr>
                <w:sz w:val="22"/>
              </w:rPr>
            </w:pPr>
            <w:r w:rsidRPr="00DE10DD">
              <w:rPr>
                <w:sz w:val="22"/>
              </w:rPr>
              <w:t>Challenges of priority setting process</w:t>
            </w:r>
          </w:p>
        </w:tc>
        <w:tc>
          <w:tcPr>
            <w:tcW w:w="4961" w:type="dxa"/>
          </w:tcPr>
          <w:p w14:paraId="52CB5A97" w14:textId="4A68D5CE" w:rsidR="00170DFE" w:rsidRPr="00E12D9A" w:rsidRDefault="00170DFE" w:rsidP="00FC789B">
            <w:pPr>
              <w:pStyle w:val="ListParagraph"/>
              <w:numPr>
                <w:ilvl w:val="0"/>
                <w:numId w:val="4"/>
              </w:numPr>
              <w:rPr>
                <w:sz w:val="22"/>
              </w:rPr>
            </w:pPr>
            <w:r w:rsidRPr="00DE10DD">
              <w:rPr>
                <w:sz w:val="22"/>
              </w:rPr>
              <w:t>The planning team has no special training about priority setting, use experience</w:t>
            </w:r>
          </w:p>
          <w:p w14:paraId="5E5F390E" w14:textId="77777777" w:rsidR="00170DFE" w:rsidRPr="00DE10DD" w:rsidRDefault="00170DFE" w:rsidP="00FC789B">
            <w:pPr>
              <w:pStyle w:val="ListParagraph"/>
              <w:numPr>
                <w:ilvl w:val="0"/>
                <w:numId w:val="4"/>
              </w:numPr>
              <w:rPr>
                <w:sz w:val="22"/>
              </w:rPr>
            </w:pPr>
            <w:r w:rsidRPr="00DE10DD">
              <w:rPr>
                <w:sz w:val="22"/>
              </w:rPr>
              <w:t>Challenges during priority setting:</w:t>
            </w:r>
          </w:p>
          <w:p w14:paraId="061CC500" w14:textId="32DF104F" w:rsidR="00170DFE" w:rsidRPr="00DE10DD" w:rsidRDefault="00170DFE" w:rsidP="00FC789B">
            <w:pPr>
              <w:pStyle w:val="ListParagraph"/>
              <w:numPr>
                <w:ilvl w:val="0"/>
                <w:numId w:val="13"/>
              </w:numPr>
              <w:rPr>
                <w:sz w:val="22"/>
              </w:rPr>
            </w:pPr>
            <w:r w:rsidRPr="00DE10DD">
              <w:rPr>
                <w:sz w:val="22"/>
              </w:rPr>
              <w:t>Scarce of resources (</w:t>
            </w:r>
            <w:r>
              <w:rPr>
                <w:sz w:val="22"/>
              </w:rPr>
              <w:t>insufficient funds and human resources</w:t>
            </w:r>
            <w:r w:rsidRPr="00DE10DD">
              <w:rPr>
                <w:sz w:val="22"/>
              </w:rPr>
              <w:t>)</w:t>
            </w:r>
          </w:p>
          <w:p w14:paraId="18BE4E98" w14:textId="77777777" w:rsidR="00170DFE" w:rsidRDefault="00170DFE" w:rsidP="00FC789B">
            <w:pPr>
              <w:pStyle w:val="ListParagraph"/>
              <w:numPr>
                <w:ilvl w:val="0"/>
                <w:numId w:val="13"/>
              </w:numPr>
              <w:rPr>
                <w:sz w:val="22"/>
              </w:rPr>
            </w:pPr>
            <w:r w:rsidRPr="002A7FDA">
              <w:rPr>
                <w:sz w:val="22"/>
              </w:rPr>
              <w:t>Difficult to identify elderly (age) and to get IDs</w:t>
            </w:r>
          </w:p>
          <w:p w14:paraId="67EE2479" w14:textId="44C3D92D" w:rsidR="00170DFE" w:rsidRPr="002A7FDA" w:rsidRDefault="00170DFE" w:rsidP="00FC789B">
            <w:pPr>
              <w:pStyle w:val="ListParagraph"/>
              <w:numPr>
                <w:ilvl w:val="0"/>
                <w:numId w:val="13"/>
              </w:numPr>
              <w:rPr>
                <w:sz w:val="22"/>
              </w:rPr>
            </w:pPr>
            <w:r>
              <w:rPr>
                <w:sz w:val="22"/>
              </w:rPr>
              <w:t>Difficult to predict the number of elderly per year (budget vs the number of elderly).</w:t>
            </w:r>
          </w:p>
          <w:p w14:paraId="57D9DC88" w14:textId="69F20EE3" w:rsidR="00170DFE" w:rsidRPr="00DE10DD" w:rsidRDefault="00170DFE" w:rsidP="00FC789B">
            <w:pPr>
              <w:pStyle w:val="ListParagraph"/>
              <w:numPr>
                <w:ilvl w:val="0"/>
                <w:numId w:val="13"/>
              </w:numPr>
              <w:rPr>
                <w:sz w:val="22"/>
              </w:rPr>
            </w:pPr>
            <w:r w:rsidRPr="00DE10DD">
              <w:rPr>
                <w:sz w:val="22"/>
              </w:rPr>
              <w:t xml:space="preserve">District councils are instructed by the central government to provide </w:t>
            </w:r>
            <w:r>
              <w:rPr>
                <w:sz w:val="22"/>
              </w:rPr>
              <w:t>free health services</w:t>
            </w:r>
            <w:r w:rsidRPr="00DE10DD">
              <w:rPr>
                <w:sz w:val="22"/>
              </w:rPr>
              <w:t xml:space="preserve"> to the elderly but no funds provided – </w:t>
            </w:r>
            <w:r>
              <w:rPr>
                <w:sz w:val="22"/>
              </w:rPr>
              <w:t>Directives/</w:t>
            </w:r>
            <w:proofErr w:type="spellStart"/>
            <w:r w:rsidRPr="00DE10DD">
              <w:rPr>
                <w:sz w:val="22"/>
              </w:rPr>
              <w:t>Matamko</w:t>
            </w:r>
            <w:proofErr w:type="spellEnd"/>
            <w:r w:rsidRPr="00DE10DD">
              <w:rPr>
                <w:sz w:val="22"/>
              </w:rPr>
              <w:t xml:space="preserve"> (pg1 DSWO)</w:t>
            </w:r>
          </w:p>
          <w:p w14:paraId="5BEE39E7" w14:textId="77777777" w:rsidR="00170DFE" w:rsidRPr="00DE10DD" w:rsidRDefault="00170DFE" w:rsidP="00FC789B">
            <w:pPr>
              <w:pStyle w:val="ListParagraph"/>
              <w:numPr>
                <w:ilvl w:val="0"/>
                <w:numId w:val="13"/>
              </w:numPr>
              <w:rPr>
                <w:sz w:val="22"/>
              </w:rPr>
            </w:pPr>
            <w:r w:rsidRPr="00DE10DD">
              <w:rPr>
                <w:sz w:val="22"/>
              </w:rPr>
              <w:t>Availability of medicines for the elderly’s problems</w:t>
            </w:r>
          </w:p>
          <w:p w14:paraId="00F6653D" w14:textId="77777777" w:rsidR="00170DFE" w:rsidRDefault="00170DFE" w:rsidP="002830FE">
            <w:pPr>
              <w:pStyle w:val="ListParagraph"/>
              <w:numPr>
                <w:ilvl w:val="0"/>
                <w:numId w:val="13"/>
              </w:numPr>
              <w:rPr>
                <w:sz w:val="22"/>
              </w:rPr>
            </w:pPr>
            <w:r w:rsidRPr="00DE10DD">
              <w:rPr>
                <w:sz w:val="22"/>
              </w:rPr>
              <w:t>Some of the Families do not take care of their elderly</w:t>
            </w:r>
          </w:p>
          <w:p w14:paraId="1C48DF1E" w14:textId="0796966D" w:rsidR="00170DFE" w:rsidRPr="002830FE" w:rsidRDefault="00170DFE" w:rsidP="002830FE">
            <w:pPr>
              <w:pStyle w:val="ListParagraph"/>
              <w:numPr>
                <w:ilvl w:val="0"/>
                <w:numId w:val="13"/>
              </w:numPr>
              <w:rPr>
                <w:sz w:val="22"/>
              </w:rPr>
            </w:pPr>
            <w:r w:rsidRPr="002830FE">
              <w:rPr>
                <w:sz w:val="22"/>
              </w:rPr>
              <w:t>Long waiting hours at the health facility</w:t>
            </w:r>
          </w:p>
          <w:p w14:paraId="32A43A52" w14:textId="0631FDE6" w:rsidR="00170DFE" w:rsidRPr="00DE10DD" w:rsidRDefault="00170DFE" w:rsidP="00FC789B">
            <w:pPr>
              <w:pStyle w:val="ListParagraph"/>
              <w:numPr>
                <w:ilvl w:val="0"/>
                <w:numId w:val="34"/>
              </w:numPr>
              <w:rPr>
                <w:sz w:val="22"/>
              </w:rPr>
            </w:pPr>
            <w:r>
              <w:rPr>
                <w:sz w:val="22"/>
              </w:rPr>
              <w:t>Low n</w:t>
            </w:r>
            <w:r w:rsidRPr="00DE10DD">
              <w:rPr>
                <w:sz w:val="22"/>
              </w:rPr>
              <w:t>umber of personnel (health workers)</w:t>
            </w:r>
          </w:p>
          <w:p w14:paraId="615E2D02" w14:textId="77777777" w:rsidR="00170DFE" w:rsidRPr="00DE10DD" w:rsidRDefault="00170DFE" w:rsidP="00FC789B">
            <w:pPr>
              <w:pStyle w:val="ListParagraph"/>
              <w:numPr>
                <w:ilvl w:val="0"/>
                <w:numId w:val="34"/>
              </w:numPr>
              <w:rPr>
                <w:sz w:val="22"/>
              </w:rPr>
            </w:pPr>
            <w:r w:rsidRPr="00DE10DD">
              <w:rPr>
                <w:sz w:val="22"/>
              </w:rPr>
              <w:t>The burden of the exemption to the health facility which still not known who covers the costs</w:t>
            </w:r>
          </w:p>
          <w:p w14:paraId="74F1A208" w14:textId="77777777" w:rsidR="00170DFE" w:rsidRDefault="00170DFE" w:rsidP="00FC789B">
            <w:pPr>
              <w:pStyle w:val="ListParagraph"/>
              <w:numPr>
                <w:ilvl w:val="0"/>
                <w:numId w:val="34"/>
              </w:numPr>
              <w:rPr>
                <w:sz w:val="22"/>
              </w:rPr>
            </w:pPr>
            <w:r w:rsidRPr="00DE10DD">
              <w:rPr>
                <w:sz w:val="22"/>
              </w:rPr>
              <w:lastRenderedPageBreak/>
              <w:t xml:space="preserve">DHFF have no any category which covers the costs of exemption – DHFF 7 </w:t>
            </w:r>
          </w:p>
          <w:p w14:paraId="59ED6BC6" w14:textId="49D6ADFE" w:rsidR="00170DFE" w:rsidRPr="00DE10DD" w:rsidRDefault="00170DFE" w:rsidP="00FC789B">
            <w:pPr>
              <w:pStyle w:val="ListParagraph"/>
              <w:numPr>
                <w:ilvl w:val="0"/>
                <w:numId w:val="34"/>
              </w:numPr>
              <w:rPr>
                <w:sz w:val="22"/>
              </w:rPr>
            </w:pPr>
            <w:r>
              <w:rPr>
                <w:sz w:val="22"/>
              </w:rPr>
              <w:t xml:space="preserve">Ceiling budget is very low from the central government while all medications are very expensive. </w:t>
            </w:r>
          </w:p>
          <w:p w14:paraId="74E1F3DB" w14:textId="3B2079F7" w:rsidR="00170DFE" w:rsidRPr="00DE10DD" w:rsidRDefault="00170DFE" w:rsidP="00FC789B">
            <w:pPr>
              <w:pStyle w:val="ListParagraph"/>
              <w:numPr>
                <w:ilvl w:val="0"/>
                <w:numId w:val="4"/>
              </w:numPr>
              <w:rPr>
                <w:sz w:val="22"/>
              </w:rPr>
            </w:pPr>
            <w:r w:rsidRPr="00DE10DD">
              <w:rPr>
                <w:sz w:val="22"/>
              </w:rPr>
              <w:t>No complain</w:t>
            </w:r>
            <w:r>
              <w:rPr>
                <w:sz w:val="22"/>
              </w:rPr>
              <w:t>t</w:t>
            </w:r>
            <w:r w:rsidRPr="00DE10DD">
              <w:rPr>
                <w:sz w:val="22"/>
              </w:rPr>
              <w:t xml:space="preserve"> about special window for the elderly from either elderly themselves or health workers – DHFF 23</w:t>
            </w:r>
          </w:p>
          <w:p w14:paraId="1B550894" w14:textId="77777777" w:rsidR="00170DFE" w:rsidRPr="00DE10DD" w:rsidRDefault="00170DFE" w:rsidP="004444D2">
            <w:pPr>
              <w:ind w:left="317"/>
              <w:rPr>
                <w:sz w:val="22"/>
              </w:rPr>
            </w:pPr>
          </w:p>
          <w:p w14:paraId="2836DE86" w14:textId="77777777" w:rsidR="00170DFE" w:rsidRPr="00DE10DD" w:rsidRDefault="00170DFE" w:rsidP="00FC789B">
            <w:pPr>
              <w:pStyle w:val="ListParagraph"/>
              <w:numPr>
                <w:ilvl w:val="0"/>
                <w:numId w:val="4"/>
              </w:numPr>
              <w:rPr>
                <w:sz w:val="22"/>
              </w:rPr>
            </w:pPr>
            <w:r w:rsidRPr="00DE10DD">
              <w:rPr>
                <w:sz w:val="22"/>
              </w:rPr>
              <w:t xml:space="preserve">CHW are not well utilized to help elderly due to financial problems </w:t>
            </w:r>
          </w:p>
          <w:p w14:paraId="5C037C77" w14:textId="77777777" w:rsidR="00170DFE" w:rsidRPr="00DE10DD" w:rsidRDefault="00170DFE" w:rsidP="00FC789B">
            <w:pPr>
              <w:pStyle w:val="ListParagraph"/>
              <w:numPr>
                <w:ilvl w:val="0"/>
                <w:numId w:val="4"/>
              </w:numPr>
              <w:rPr>
                <w:sz w:val="22"/>
              </w:rPr>
            </w:pPr>
            <w:r w:rsidRPr="00DE10DD">
              <w:rPr>
                <w:sz w:val="22"/>
              </w:rPr>
              <w:t>Some health facilities don’t offer free services to the elderly (pg5)</w:t>
            </w:r>
          </w:p>
          <w:p w14:paraId="0CCACD81" w14:textId="77777777" w:rsidR="00170DFE" w:rsidRPr="00DE10DD" w:rsidRDefault="00170DFE" w:rsidP="00FC789B">
            <w:pPr>
              <w:pStyle w:val="ListParagraph"/>
              <w:numPr>
                <w:ilvl w:val="0"/>
                <w:numId w:val="4"/>
              </w:numPr>
              <w:rPr>
                <w:sz w:val="22"/>
              </w:rPr>
            </w:pPr>
            <w:r w:rsidRPr="00DE10DD">
              <w:rPr>
                <w:sz w:val="22"/>
              </w:rPr>
              <w:t>CCHP indicates the percentage of each activity but not for the elderly – DPLO 4</w:t>
            </w:r>
          </w:p>
          <w:p w14:paraId="5B3A9365" w14:textId="77777777" w:rsidR="00170DFE" w:rsidRPr="00DE10DD" w:rsidRDefault="00170DFE" w:rsidP="00FC789B">
            <w:pPr>
              <w:pStyle w:val="ListParagraph"/>
              <w:numPr>
                <w:ilvl w:val="0"/>
                <w:numId w:val="4"/>
              </w:numPr>
              <w:rPr>
                <w:sz w:val="22"/>
              </w:rPr>
            </w:pPr>
            <w:r w:rsidRPr="00DE10DD">
              <w:rPr>
                <w:sz w:val="22"/>
              </w:rPr>
              <w:t xml:space="preserve">Regarding the transport from one hospital to another especially when the elderly have referral will depend on the seriousness of the disease but there is an ambulance which can help </w:t>
            </w:r>
            <w:proofErr w:type="gramStart"/>
            <w:r w:rsidRPr="00DE10DD">
              <w:rPr>
                <w:sz w:val="22"/>
              </w:rPr>
              <w:t>-  DHFF</w:t>
            </w:r>
            <w:proofErr w:type="gramEnd"/>
            <w:r w:rsidRPr="00DE10DD">
              <w:rPr>
                <w:sz w:val="22"/>
              </w:rPr>
              <w:t xml:space="preserve"> 10</w:t>
            </w:r>
          </w:p>
          <w:p w14:paraId="7135791B" w14:textId="77777777" w:rsidR="00170DFE" w:rsidRPr="00DE10DD" w:rsidRDefault="00170DFE" w:rsidP="00FC789B">
            <w:pPr>
              <w:pStyle w:val="ListParagraph"/>
              <w:numPr>
                <w:ilvl w:val="0"/>
                <w:numId w:val="4"/>
              </w:numPr>
              <w:rPr>
                <w:sz w:val="22"/>
              </w:rPr>
            </w:pPr>
            <w:r w:rsidRPr="00DE10DD">
              <w:rPr>
                <w:sz w:val="22"/>
              </w:rPr>
              <w:t>No specific percentage of the budget for the elderly DPLO 3</w:t>
            </w:r>
          </w:p>
          <w:p w14:paraId="2B7404D5" w14:textId="42C70F8A" w:rsidR="00170DFE" w:rsidRPr="00DE10DD" w:rsidRDefault="00170DFE" w:rsidP="00FC789B">
            <w:pPr>
              <w:pStyle w:val="ListParagraph"/>
              <w:numPr>
                <w:ilvl w:val="0"/>
                <w:numId w:val="4"/>
              </w:numPr>
              <w:spacing w:before="240"/>
              <w:rPr>
                <w:sz w:val="22"/>
              </w:rPr>
            </w:pPr>
            <w:r w:rsidRPr="00DE10DD">
              <w:rPr>
                <w:sz w:val="22"/>
              </w:rPr>
              <w:t>Complain</w:t>
            </w:r>
            <w:r>
              <w:rPr>
                <w:sz w:val="22"/>
              </w:rPr>
              <w:t>t</w:t>
            </w:r>
            <w:r w:rsidRPr="00DE10DD">
              <w:rPr>
                <w:sz w:val="22"/>
              </w:rPr>
              <w:t>s about elderly healthcare services in rural areas, some of the health facilities (HF) refuse to serve the elderly free, they are forced to pay even though they are eligible to be exempted (pg5)</w:t>
            </w:r>
          </w:p>
          <w:p w14:paraId="1CEA3B52" w14:textId="77777777" w:rsidR="00170DFE" w:rsidRPr="00DE10DD" w:rsidRDefault="00170DFE" w:rsidP="00FC789B">
            <w:pPr>
              <w:pStyle w:val="ListParagraph"/>
              <w:numPr>
                <w:ilvl w:val="0"/>
                <w:numId w:val="4"/>
              </w:numPr>
              <w:spacing w:before="240"/>
              <w:rPr>
                <w:sz w:val="22"/>
              </w:rPr>
            </w:pPr>
            <w:r w:rsidRPr="00DE10DD">
              <w:rPr>
                <w:sz w:val="22"/>
              </w:rPr>
              <w:t>Some HF mix elderly with ensured people but still prioritize elderly(pg5)</w:t>
            </w:r>
          </w:p>
          <w:p w14:paraId="60F26765" w14:textId="77777777" w:rsidR="00170DFE" w:rsidRPr="00DE10DD" w:rsidRDefault="00170DFE" w:rsidP="00FC789B">
            <w:pPr>
              <w:pStyle w:val="ListParagraph"/>
              <w:numPr>
                <w:ilvl w:val="0"/>
                <w:numId w:val="4"/>
              </w:numPr>
              <w:spacing w:before="240"/>
              <w:rPr>
                <w:sz w:val="22"/>
              </w:rPr>
            </w:pPr>
            <w:r w:rsidRPr="00DE10DD">
              <w:rPr>
                <w:sz w:val="22"/>
              </w:rPr>
              <w:t>The challenge of the slogan of “</w:t>
            </w:r>
            <w:proofErr w:type="spellStart"/>
            <w:r w:rsidRPr="00DE10DD">
              <w:rPr>
                <w:sz w:val="22"/>
              </w:rPr>
              <w:t>pisha</w:t>
            </w:r>
            <w:proofErr w:type="spellEnd"/>
            <w:r w:rsidRPr="00DE10DD">
              <w:rPr>
                <w:sz w:val="22"/>
              </w:rPr>
              <w:t xml:space="preserve"> mzee </w:t>
            </w:r>
            <w:proofErr w:type="spellStart"/>
            <w:r w:rsidRPr="00DE10DD">
              <w:rPr>
                <w:sz w:val="22"/>
              </w:rPr>
              <w:t>atibiwe</w:t>
            </w:r>
            <w:proofErr w:type="spellEnd"/>
            <w:r w:rsidRPr="00DE10DD">
              <w:rPr>
                <w:sz w:val="22"/>
              </w:rPr>
              <w:t xml:space="preserve"> kwanza” is that, some of people in rural areas like politicians, rich people and famous are treated as elderly – DHFF 16</w:t>
            </w:r>
          </w:p>
          <w:p w14:paraId="4E7566C8" w14:textId="77777777" w:rsidR="00170DFE" w:rsidRPr="00DE10DD" w:rsidRDefault="00170DFE" w:rsidP="00FC789B">
            <w:pPr>
              <w:pStyle w:val="ListParagraph"/>
              <w:numPr>
                <w:ilvl w:val="0"/>
                <w:numId w:val="4"/>
              </w:numPr>
              <w:rPr>
                <w:sz w:val="22"/>
              </w:rPr>
            </w:pPr>
            <w:r w:rsidRPr="00DE10DD">
              <w:rPr>
                <w:sz w:val="22"/>
              </w:rPr>
              <w:t>Not all elderly have IDs – DHFF 14</w:t>
            </w:r>
          </w:p>
          <w:p w14:paraId="08F4DF60" w14:textId="77777777" w:rsidR="00170DFE" w:rsidRPr="00DE10DD" w:rsidRDefault="00170DFE" w:rsidP="00FC789B">
            <w:pPr>
              <w:pStyle w:val="ListParagraph"/>
              <w:numPr>
                <w:ilvl w:val="0"/>
                <w:numId w:val="4"/>
              </w:numPr>
              <w:spacing w:before="240"/>
              <w:rPr>
                <w:sz w:val="22"/>
              </w:rPr>
            </w:pPr>
            <w:r w:rsidRPr="00DE10DD">
              <w:rPr>
                <w:sz w:val="22"/>
              </w:rPr>
              <w:t>Exemption costs &gt; Revenue (pg8)</w:t>
            </w:r>
          </w:p>
          <w:p w14:paraId="352A1BC0" w14:textId="77777777" w:rsidR="00170DFE" w:rsidRPr="00DE10DD" w:rsidRDefault="00170DFE" w:rsidP="00FC789B">
            <w:pPr>
              <w:pStyle w:val="ListParagraph"/>
              <w:numPr>
                <w:ilvl w:val="0"/>
                <w:numId w:val="4"/>
              </w:numPr>
              <w:spacing w:before="240"/>
              <w:rPr>
                <w:sz w:val="22"/>
              </w:rPr>
            </w:pPr>
            <w:r w:rsidRPr="00DE10DD">
              <w:rPr>
                <w:sz w:val="22"/>
              </w:rPr>
              <w:t>Sometime the exemption gap vs revenue is filled by the basket funds (pg8)</w:t>
            </w:r>
          </w:p>
          <w:p w14:paraId="2B775F3B" w14:textId="77777777" w:rsidR="00170DFE" w:rsidRPr="00DE10DD" w:rsidRDefault="00170DFE" w:rsidP="00FC789B">
            <w:pPr>
              <w:pStyle w:val="ListParagraph"/>
              <w:numPr>
                <w:ilvl w:val="0"/>
                <w:numId w:val="4"/>
              </w:numPr>
              <w:spacing w:before="240"/>
              <w:rPr>
                <w:sz w:val="22"/>
              </w:rPr>
            </w:pPr>
            <w:r w:rsidRPr="00DE10DD">
              <w:rPr>
                <w:sz w:val="22"/>
              </w:rPr>
              <w:lastRenderedPageBreak/>
              <w:t>There is no specific guideline which indicates the explanations about exemption for the elderly which can be followed by the health workers than statements and directives from the government officials (</w:t>
            </w:r>
            <w:proofErr w:type="spellStart"/>
            <w:r w:rsidRPr="00DE10DD">
              <w:rPr>
                <w:sz w:val="22"/>
              </w:rPr>
              <w:t>matamko</w:t>
            </w:r>
            <w:proofErr w:type="spellEnd"/>
            <w:r w:rsidRPr="00DE10DD">
              <w:rPr>
                <w:sz w:val="22"/>
              </w:rPr>
              <w:t xml:space="preserve"> </w:t>
            </w:r>
            <w:proofErr w:type="spellStart"/>
            <w:r w:rsidRPr="00DE10DD">
              <w:rPr>
                <w:sz w:val="22"/>
              </w:rPr>
              <w:t>kutoka</w:t>
            </w:r>
            <w:proofErr w:type="spellEnd"/>
            <w:r w:rsidRPr="00DE10DD">
              <w:rPr>
                <w:sz w:val="22"/>
              </w:rPr>
              <w:t xml:space="preserve"> </w:t>
            </w:r>
            <w:proofErr w:type="spellStart"/>
            <w:r w:rsidRPr="00DE10DD">
              <w:rPr>
                <w:sz w:val="22"/>
              </w:rPr>
              <w:t>kwa</w:t>
            </w:r>
            <w:proofErr w:type="spellEnd"/>
            <w:r w:rsidRPr="00DE10DD">
              <w:rPr>
                <w:sz w:val="22"/>
              </w:rPr>
              <w:t xml:space="preserve"> </w:t>
            </w:r>
            <w:proofErr w:type="spellStart"/>
            <w:r w:rsidRPr="00DE10DD">
              <w:rPr>
                <w:sz w:val="22"/>
              </w:rPr>
              <w:t>viongozi</w:t>
            </w:r>
            <w:proofErr w:type="spellEnd"/>
            <w:r w:rsidRPr="00DE10DD">
              <w:rPr>
                <w:sz w:val="22"/>
              </w:rPr>
              <w:t xml:space="preserve"> </w:t>
            </w:r>
            <w:proofErr w:type="spellStart"/>
            <w:r w:rsidRPr="00DE10DD">
              <w:rPr>
                <w:sz w:val="22"/>
              </w:rPr>
              <w:t>wa</w:t>
            </w:r>
            <w:proofErr w:type="spellEnd"/>
            <w:r w:rsidRPr="00DE10DD">
              <w:rPr>
                <w:sz w:val="22"/>
              </w:rPr>
              <w:t xml:space="preserve"> </w:t>
            </w:r>
            <w:proofErr w:type="spellStart"/>
            <w:r w:rsidRPr="00DE10DD">
              <w:rPr>
                <w:sz w:val="22"/>
              </w:rPr>
              <w:t>serikali</w:t>
            </w:r>
            <w:proofErr w:type="spellEnd"/>
            <w:r w:rsidRPr="00DE10DD">
              <w:rPr>
                <w:sz w:val="22"/>
              </w:rPr>
              <w:t xml:space="preserve">) – DSWO </w:t>
            </w:r>
          </w:p>
          <w:p w14:paraId="1D8D230B" w14:textId="0A027303" w:rsidR="00170DFE" w:rsidRPr="00DE10DD" w:rsidRDefault="00170DFE" w:rsidP="00FC789B">
            <w:pPr>
              <w:pStyle w:val="ListParagraph"/>
              <w:numPr>
                <w:ilvl w:val="0"/>
                <w:numId w:val="4"/>
              </w:numPr>
              <w:rPr>
                <w:sz w:val="22"/>
              </w:rPr>
            </w:pPr>
            <w:r w:rsidRPr="00DE10DD">
              <w:rPr>
                <w:sz w:val="22"/>
              </w:rPr>
              <w:t>Most of the complain</w:t>
            </w:r>
            <w:r>
              <w:rPr>
                <w:sz w:val="22"/>
              </w:rPr>
              <w:t>t</w:t>
            </w:r>
            <w:r w:rsidRPr="00DE10DD">
              <w:rPr>
                <w:sz w:val="22"/>
              </w:rPr>
              <w:t>s from the health workers does not come direct due to waivers and exemptions rather than deficit of the budget of buying some of the things like uniforms which can be solved by finding more own sources of revenue – DPLO 16</w:t>
            </w:r>
          </w:p>
          <w:p w14:paraId="4A8610D9" w14:textId="77777777" w:rsidR="00170DFE" w:rsidRPr="00DE10DD" w:rsidRDefault="00170DFE" w:rsidP="00FC789B">
            <w:pPr>
              <w:pStyle w:val="ListParagraph"/>
              <w:numPr>
                <w:ilvl w:val="0"/>
                <w:numId w:val="4"/>
              </w:numPr>
              <w:spacing w:before="240"/>
              <w:rPr>
                <w:sz w:val="22"/>
              </w:rPr>
            </w:pPr>
            <w:r w:rsidRPr="00DE10DD">
              <w:rPr>
                <w:sz w:val="22"/>
              </w:rPr>
              <w:t>CHW?? Not responsible for elderly, they are responsible for children (under 5 years old) and mothers/pregnant women, although they can be assigned for the elderly on the outreach services (</w:t>
            </w:r>
            <w:proofErr w:type="spellStart"/>
            <w:r w:rsidRPr="00DE10DD">
              <w:rPr>
                <w:sz w:val="22"/>
              </w:rPr>
              <w:t>huduma</w:t>
            </w:r>
            <w:proofErr w:type="spellEnd"/>
            <w:r w:rsidRPr="00DE10DD">
              <w:rPr>
                <w:sz w:val="22"/>
              </w:rPr>
              <w:t xml:space="preserve"> </w:t>
            </w:r>
            <w:proofErr w:type="spellStart"/>
            <w:r w:rsidRPr="00DE10DD">
              <w:rPr>
                <w:sz w:val="22"/>
              </w:rPr>
              <w:t>ya</w:t>
            </w:r>
            <w:proofErr w:type="spellEnd"/>
            <w:r w:rsidRPr="00DE10DD">
              <w:rPr>
                <w:sz w:val="22"/>
              </w:rPr>
              <w:t xml:space="preserve"> </w:t>
            </w:r>
            <w:proofErr w:type="spellStart"/>
            <w:r w:rsidRPr="00DE10DD">
              <w:rPr>
                <w:sz w:val="22"/>
              </w:rPr>
              <w:t>mkoba</w:t>
            </w:r>
            <w:proofErr w:type="spellEnd"/>
            <w:r w:rsidRPr="00DE10DD">
              <w:rPr>
                <w:sz w:val="22"/>
              </w:rPr>
              <w:t>) DPLO 29</w:t>
            </w:r>
          </w:p>
          <w:p w14:paraId="144122FC" w14:textId="77777777" w:rsidR="00170DFE" w:rsidRPr="00DE10DD" w:rsidRDefault="00170DFE" w:rsidP="00FC789B">
            <w:pPr>
              <w:pStyle w:val="ListParagraph"/>
              <w:numPr>
                <w:ilvl w:val="0"/>
                <w:numId w:val="4"/>
              </w:numPr>
              <w:spacing w:before="240"/>
              <w:rPr>
                <w:sz w:val="22"/>
              </w:rPr>
            </w:pPr>
            <w:r w:rsidRPr="00DE10DD">
              <w:rPr>
                <w:sz w:val="22"/>
              </w:rPr>
              <w:t>NGOs?? Most of the NGOs are not interested with elderly rather than other issues like AIDs, child health, pregnant women, etc. – DPLO 30</w:t>
            </w:r>
          </w:p>
          <w:p w14:paraId="21E7E255" w14:textId="77777777" w:rsidR="00170DFE" w:rsidRPr="00DE10DD" w:rsidRDefault="00170DFE" w:rsidP="00FC789B">
            <w:pPr>
              <w:pStyle w:val="ListParagraph"/>
              <w:numPr>
                <w:ilvl w:val="0"/>
                <w:numId w:val="4"/>
              </w:numPr>
              <w:spacing w:before="240"/>
              <w:rPr>
                <w:sz w:val="22"/>
              </w:rPr>
            </w:pPr>
            <w:r w:rsidRPr="00DE10DD">
              <w:rPr>
                <w:sz w:val="22"/>
              </w:rPr>
              <w:t>MPs??? Are not much involved themselves on helping elderly, they are only involved on planning process – DPLO 31</w:t>
            </w:r>
          </w:p>
          <w:p w14:paraId="57E2A6FA" w14:textId="77777777" w:rsidR="00170DFE" w:rsidRPr="00DE10DD" w:rsidRDefault="00170DFE" w:rsidP="00FC789B">
            <w:pPr>
              <w:pStyle w:val="ListParagraph"/>
              <w:numPr>
                <w:ilvl w:val="0"/>
                <w:numId w:val="4"/>
              </w:numPr>
              <w:rPr>
                <w:sz w:val="22"/>
              </w:rPr>
            </w:pPr>
            <w:r w:rsidRPr="00DE10DD">
              <w:rPr>
                <w:sz w:val="22"/>
              </w:rPr>
              <w:t>Elderly matters are not much prioritized at all levels include family level, village level, ward and district council level – DSWO</w:t>
            </w:r>
          </w:p>
          <w:p w14:paraId="2D2CA554" w14:textId="77777777" w:rsidR="00170DFE" w:rsidRPr="00DE10DD" w:rsidRDefault="00170DFE" w:rsidP="00FC789B">
            <w:pPr>
              <w:pStyle w:val="ListParagraph"/>
              <w:numPr>
                <w:ilvl w:val="0"/>
                <w:numId w:val="4"/>
              </w:numPr>
              <w:rPr>
                <w:sz w:val="22"/>
              </w:rPr>
            </w:pPr>
            <w:r w:rsidRPr="00DE10DD">
              <w:rPr>
                <w:sz w:val="22"/>
              </w:rPr>
              <w:t>No specific budget for the elderly instead the budget is located for social protection under the social welfare department which include elderly (pg9)</w:t>
            </w:r>
          </w:p>
          <w:p w14:paraId="24CF5F8F" w14:textId="77777777" w:rsidR="00170DFE" w:rsidRPr="00DE10DD" w:rsidRDefault="00170DFE" w:rsidP="00FC789B">
            <w:pPr>
              <w:pStyle w:val="ListParagraph"/>
              <w:numPr>
                <w:ilvl w:val="0"/>
                <w:numId w:val="4"/>
              </w:numPr>
              <w:rPr>
                <w:sz w:val="22"/>
              </w:rPr>
            </w:pPr>
            <w:r w:rsidRPr="00DE10DD">
              <w:rPr>
                <w:sz w:val="22"/>
              </w:rPr>
              <w:t xml:space="preserve">There is no allocation of funds for the elderly per month or year but only depends on the activities to be done – DSWO </w:t>
            </w:r>
          </w:p>
          <w:p w14:paraId="4291B4D6" w14:textId="77777777" w:rsidR="00170DFE" w:rsidRPr="00DE10DD" w:rsidRDefault="00170DFE" w:rsidP="00FC789B">
            <w:pPr>
              <w:pStyle w:val="ListParagraph"/>
              <w:numPr>
                <w:ilvl w:val="0"/>
                <w:numId w:val="4"/>
              </w:numPr>
              <w:rPr>
                <w:sz w:val="22"/>
              </w:rPr>
            </w:pPr>
            <w:r w:rsidRPr="00DE10DD">
              <w:rPr>
                <w:sz w:val="22"/>
              </w:rPr>
              <w:t xml:space="preserve">Results Based Financing (RBF) was used the CHW to solve some of the problems in the community especially the vulnerable groups </w:t>
            </w:r>
            <w:r w:rsidRPr="00DE10DD">
              <w:rPr>
                <w:sz w:val="22"/>
              </w:rPr>
              <w:lastRenderedPageBreak/>
              <w:t>include pregnant women, &lt;5 years children, elderly, etc. (Outreach services)</w:t>
            </w:r>
          </w:p>
          <w:p w14:paraId="6AD33EF2" w14:textId="77777777" w:rsidR="00170DFE" w:rsidRPr="00DE10DD" w:rsidRDefault="00170DFE" w:rsidP="00FC789B">
            <w:pPr>
              <w:pStyle w:val="ListParagraph"/>
              <w:numPr>
                <w:ilvl w:val="0"/>
                <w:numId w:val="4"/>
              </w:numPr>
              <w:rPr>
                <w:sz w:val="22"/>
              </w:rPr>
            </w:pPr>
            <w:r w:rsidRPr="00DE10DD">
              <w:rPr>
                <w:sz w:val="22"/>
              </w:rPr>
              <w:t>The councils are not free as has been described that LGAs are autonomy, even the own sources of revenues councils should be given a ceiling budget or guideline from the central government – DPLO 22</w:t>
            </w:r>
          </w:p>
          <w:p w14:paraId="4522B583" w14:textId="77777777" w:rsidR="00170DFE" w:rsidRPr="00DE10DD" w:rsidRDefault="00170DFE" w:rsidP="00FC789B">
            <w:pPr>
              <w:pStyle w:val="ListParagraph"/>
              <w:numPr>
                <w:ilvl w:val="0"/>
                <w:numId w:val="4"/>
              </w:numPr>
              <w:rPr>
                <w:sz w:val="22"/>
              </w:rPr>
            </w:pPr>
            <w:r w:rsidRPr="00DE10DD">
              <w:rPr>
                <w:sz w:val="22"/>
              </w:rPr>
              <w:t>The burden of exemptions at district council level i.e. Exemption&gt;revenue – DSWO 36</w:t>
            </w:r>
          </w:p>
          <w:p w14:paraId="5F9A3622" w14:textId="77777777" w:rsidR="00170DFE" w:rsidRPr="00DE10DD" w:rsidRDefault="00170DFE" w:rsidP="00FC789B">
            <w:pPr>
              <w:pStyle w:val="ListParagraph"/>
              <w:numPr>
                <w:ilvl w:val="0"/>
                <w:numId w:val="4"/>
              </w:numPr>
              <w:rPr>
                <w:sz w:val="22"/>
              </w:rPr>
            </w:pPr>
            <w:r w:rsidRPr="00DE10DD">
              <w:rPr>
                <w:sz w:val="22"/>
              </w:rPr>
              <w:t>Results based financing (RBF), basket funds, other charges (OC), etc. still low compared to exemptions – DSWO 38</w:t>
            </w:r>
          </w:p>
          <w:p w14:paraId="3A1BA47F" w14:textId="77777777" w:rsidR="00170DFE" w:rsidRPr="00DE10DD" w:rsidRDefault="00170DFE" w:rsidP="00FC789B">
            <w:pPr>
              <w:pStyle w:val="ListParagraph"/>
              <w:numPr>
                <w:ilvl w:val="0"/>
                <w:numId w:val="4"/>
              </w:numPr>
              <w:rPr>
                <w:sz w:val="22"/>
              </w:rPr>
            </w:pPr>
            <w:r w:rsidRPr="00DE10DD">
              <w:rPr>
                <w:sz w:val="22"/>
              </w:rPr>
              <w:t>DHFF is just a system which does not touch direct the elderly, it’s just to allocate funds on each planned activity DHFF 4</w:t>
            </w:r>
          </w:p>
          <w:p w14:paraId="5182766D" w14:textId="77777777" w:rsidR="00170DFE" w:rsidRPr="00DE10DD" w:rsidRDefault="00170DFE" w:rsidP="00FC789B">
            <w:pPr>
              <w:pStyle w:val="ListParagraph"/>
              <w:numPr>
                <w:ilvl w:val="0"/>
                <w:numId w:val="4"/>
              </w:numPr>
              <w:spacing w:before="240"/>
              <w:rPr>
                <w:sz w:val="22"/>
              </w:rPr>
            </w:pPr>
            <w:r w:rsidRPr="00DE10DD">
              <w:rPr>
                <w:sz w:val="22"/>
              </w:rPr>
              <w:t>DHFF will only touch the elderly matters if the funded activity touches the elderly like providing funds for IDs – DHFF 5</w:t>
            </w:r>
          </w:p>
          <w:p w14:paraId="5C803B63" w14:textId="6642BF06" w:rsidR="00170DFE" w:rsidRPr="00DE10DD" w:rsidRDefault="00170DFE" w:rsidP="00FC789B">
            <w:pPr>
              <w:pStyle w:val="ListParagraph"/>
              <w:numPr>
                <w:ilvl w:val="0"/>
                <w:numId w:val="4"/>
              </w:numPr>
              <w:spacing w:before="240"/>
              <w:rPr>
                <w:sz w:val="22"/>
              </w:rPr>
            </w:pPr>
            <w:r w:rsidRPr="00DE10DD">
              <w:rPr>
                <w:sz w:val="22"/>
              </w:rPr>
              <w:t>Challenges during priority setting includes; deficiency of resources (funds), infrastructure (special room for elderly), health workers at the health facility, un refundable funds (exemption), deficiency of medicines at the health facility – TMO</w:t>
            </w:r>
          </w:p>
          <w:p w14:paraId="72FE7533" w14:textId="77777777" w:rsidR="00170DFE" w:rsidRPr="00DE10DD" w:rsidRDefault="00170DFE" w:rsidP="00FC789B">
            <w:pPr>
              <w:pStyle w:val="CommentText"/>
              <w:numPr>
                <w:ilvl w:val="0"/>
                <w:numId w:val="4"/>
              </w:numPr>
              <w:rPr>
                <w:rFonts w:ascii="Times New Roman" w:hAnsi="Times New Roman" w:cs="Times New Roman"/>
                <w:sz w:val="22"/>
                <w:szCs w:val="22"/>
              </w:rPr>
            </w:pPr>
            <w:r w:rsidRPr="00DE10DD">
              <w:rPr>
                <w:rFonts w:ascii="Times New Roman" w:hAnsi="Times New Roman" w:cs="Times New Roman"/>
                <w:sz w:val="22"/>
                <w:szCs w:val="22"/>
              </w:rPr>
              <w:t xml:space="preserve">Limitation of LGAs for the priority setting process includes; </w:t>
            </w:r>
          </w:p>
          <w:p w14:paraId="26E31DA4" w14:textId="77777777" w:rsidR="00170DFE" w:rsidRPr="00DE10DD" w:rsidRDefault="00170DFE" w:rsidP="00FC789B">
            <w:pPr>
              <w:pStyle w:val="CommentText"/>
              <w:numPr>
                <w:ilvl w:val="0"/>
                <w:numId w:val="25"/>
              </w:numPr>
              <w:rPr>
                <w:rFonts w:ascii="Times New Roman" w:hAnsi="Times New Roman" w:cs="Times New Roman"/>
                <w:sz w:val="22"/>
                <w:szCs w:val="22"/>
              </w:rPr>
            </w:pPr>
            <w:r w:rsidRPr="00DE10DD">
              <w:rPr>
                <w:rFonts w:ascii="Times New Roman" w:hAnsi="Times New Roman" w:cs="Times New Roman"/>
                <w:sz w:val="22"/>
                <w:szCs w:val="22"/>
              </w:rPr>
              <w:t>Deficiency of sources of revenue/resources from the LGAs</w:t>
            </w:r>
          </w:p>
          <w:p w14:paraId="71F4D6A5" w14:textId="0AE4D2BB" w:rsidR="00170DFE" w:rsidRPr="00DE10DD" w:rsidRDefault="00170DFE" w:rsidP="00FC789B">
            <w:pPr>
              <w:pStyle w:val="CommentText"/>
              <w:numPr>
                <w:ilvl w:val="0"/>
                <w:numId w:val="25"/>
              </w:numPr>
              <w:rPr>
                <w:rFonts w:ascii="Times New Roman" w:hAnsi="Times New Roman" w:cs="Times New Roman"/>
                <w:sz w:val="22"/>
                <w:szCs w:val="22"/>
              </w:rPr>
            </w:pPr>
            <w:r w:rsidRPr="00DE10DD">
              <w:rPr>
                <w:rFonts w:ascii="Times New Roman" w:hAnsi="Times New Roman" w:cs="Times New Roman"/>
                <w:sz w:val="22"/>
                <w:szCs w:val="22"/>
              </w:rPr>
              <w:t>Own sources from the LGAs does not fund elderly health care services, they are funded from the central government-TMO</w:t>
            </w:r>
          </w:p>
          <w:p w14:paraId="76AF0902" w14:textId="07750343" w:rsidR="00170DFE" w:rsidRPr="00DE10DD" w:rsidRDefault="00170DFE" w:rsidP="00FC789B">
            <w:pPr>
              <w:pStyle w:val="ListParagraph"/>
              <w:numPr>
                <w:ilvl w:val="0"/>
                <w:numId w:val="25"/>
              </w:numPr>
              <w:spacing w:before="240"/>
              <w:rPr>
                <w:sz w:val="22"/>
              </w:rPr>
            </w:pPr>
            <w:r w:rsidRPr="00DE10DD">
              <w:rPr>
                <w:sz w:val="22"/>
              </w:rPr>
              <w:t xml:space="preserve">LGAs does not prioritize health sector in general by thinking that, health sector at the facility level have </w:t>
            </w:r>
            <w:proofErr w:type="gramStart"/>
            <w:r w:rsidRPr="00DE10DD">
              <w:rPr>
                <w:sz w:val="22"/>
              </w:rPr>
              <w:t>funds.-</w:t>
            </w:r>
            <w:proofErr w:type="gramEnd"/>
            <w:r w:rsidRPr="00DE10DD">
              <w:rPr>
                <w:sz w:val="22"/>
              </w:rPr>
              <w:t>TMO</w:t>
            </w:r>
          </w:p>
          <w:p w14:paraId="0F2C8519" w14:textId="47E7542B" w:rsidR="00170DFE" w:rsidRPr="00DE10DD" w:rsidRDefault="00170DFE"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lastRenderedPageBreak/>
              <w:t xml:space="preserve">The targeted number per year to provide 5000 but only 1000; </w:t>
            </w:r>
            <w:proofErr w:type="gramStart"/>
            <w:r w:rsidRPr="00DE10DD">
              <w:rPr>
                <w:rFonts w:ascii="Times New Roman" w:hAnsi="Times New Roman" w:cs="Times New Roman"/>
                <w:sz w:val="22"/>
                <w:szCs w:val="22"/>
              </w:rPr>
              <w:t>so</w:t>
            </w:r>
            <w:proofErr w:type="gramEnd"/>
            <w:r w:rsidRPr="00DE10DD">
              <w:rPr>
                <w:rFonts w:ascii="Times New Roman" w:hAnsi="Times New Roman" w:cs="Times New Roman"/>
                <w:sz w:val="22"/>
                <w:szCs w:val="22"/>
              </w:rPr>
              <w:t xml:space="preserve"> the process of providing IDs is not efficiency due budget deficit.  For the CHF, there are only few elderly who join while others exit-TMO</w:t>
            </w:r>
          </w:p>
          <w:p w14:paraId="49E5A817" w14:textId="40FBE51F" w:rsidR="00170DFE" w:rsidRPr="00DE10DD" w:rsidRDefault="00170DFE"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There is no specific percentage of the budget which goes to the social welfare where the elderly belong. The budget is set according to situation analysis. -TMO</w:t>
            </w:r>
          </w:p>
          <w:p w14:paraId="701A10E1" w14:textId="15A886AD" w:rsidR="00170DFE" w:rsidRPr="00DE10DD" w:rsidRDefault="00170DFE"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 xml:space="preserve">The implementation of different priorities </w:t>
            </w:r>
            <w:proofErr w:type="gramStart"/>
            <w:r w:rsidRPr="00DE10DD">
              <w:rPr>
                <w:rFonts w:ascii="Times New Roman" w:hAnsi="Times New Roman" w:cs="Times New Roman"/>
                <w:sz w:val="22"/>
                <w:szCs w:val="22"/>
              </w:rPr>
              <w:t>are</w:t>
            </w:r>
            <w:proofErr w:type="gramEnd"/>
            <w:r w:rsidRPr="00DE10DD">
              <w:rPr>
                <w:rFonts w:ascii="Times New Roman" w:hAnsi="Times New Roman" w:cs="Times New Roman"/>
                <w:sz w:val="22"/>
                <w:szCs w:val="22"/>
              </w:rPr>
              <w:t xml:space="preserve"> challenged with the budget </w:t>
            </w:r>
            <w:r w:rsidR="0072683B" w:rsidRPr="00DE10DD">
              <w:rPr>
                <w:rFonts w:ascii="Times New Roman" w:hAnsi="Times New Roman" w:cs="Times New Roman"/>
                <w:sz w:val="22"/>
                <w:szCs w:val="22"/>
              </w:rPr>
              <w:t>deficit. -</w:t>
            </w:r>
            <w:r w:rsidRPr="00DE10DD">
              <w:rPr>
                <w:rFonts w:ascii="Times New Roman" w:hAnsi="Times New Roman" w:cs="Times New Roman"/>
                <w:sz w:val="22"/>
                <w:szCs w:val="22"/>
              </w:rPr>
              <w:t>TMO</w:t>
            </w:r>
          </w:p>
          <w:p w14:paraId="3B25BA3E" w14:textId="4D913265" w:rsidR="00170DFE" w:rsidRPr="00DE10DD" w:rsidRDefault="00170DFE"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Collect small amount of out of pocket in many health facilities which is sometime zero. – TMO</w:t>
            </w:r>
          </w:p>
          <w:p w14:paraId="3A28B26E" w14:textId="77777777" w:rsidR="00170DFE" w:rsidRPr="00DE10DD" w:rsidRDefault="00170DFE"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Basket fund has been reduced and delay but services still provided to the patients</w:t>
            </w:r>
          </w:p>
          <w:p w14:paraId="02949AC9" w14:textId="77777777" w:rsidR="00170DFE" w:rsidRDefault="00170DFE"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Most of health facility in their setting has no special window/room and low number of health workers.</w:t>
            </w:r>
          </w:p>
          <w:p w14:paraId="63AFEE85" w14:textId="77777777" w:rsidR="00170DFE" w:rsidRDefault="00170DFE"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Due to the exemption policy to the elderly has led to the increase of access to health care services among them, that’s why there is a special day for NCDs for the elderly for drug refilling (MOI-Ig)</w:t>
            </w:r>
          </w:p>
          <w:p w14:paraId="53F36BC4" w14:textId="77777777" w:rsidR="00170DFE" w:rsidRDefault="00170DFE"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Development Partners/stakeholders have their own interest and not elderly.</w:t>
            </w:r>
          </w:p>
          <w:p w14:paraId="2077836A" w14:textId="77777777" w:rsidR="00170DFE" w:rsidRDefault="00170DFE"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The burden of exemption/waivers (elderly, &lt;5 years, pregnant women, poor people, some of diseases, etc.)</w:t>
            </w:r>
          </w:p>
          <w:p w14:paraId="1FE0EDF7" w14:textId="74DD4A8C" w:rsidR="00170DFE" w:rsidRDefault="00170DFE"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As the exemptions/waivers increase, the collected revenue decreases at the hospital, and in return decreases the availability of medications and other services.</w:t>
            </w:r>
          </w:p>
          <w:p w14:paraId="150608B8" w14:textId="489BFF02" w:rsidR="00170DFE" w:rsidRPr="00DE10DD" w:rsidRDefault="00170DFE"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 xml:space="preserve">The price of medications depends much on the level of treatment from level one, two, three, etc. i.e. as the level increases also the price of medications </w:t>
            </w:r>
            <w:proofErr w:type="gramStart"/>
            <w:r>
              <w:rPr>
                <w:rFonts w:ascii="Times New Roman" w:hAnsi="Times New Roman" w:cs="Times New Roman"/>
                <w:sz w:val="22"/>
                <w:szCs w:val="22"/>
              </w:rPr>
              <w:t>increase</w:t>
            </w:r>
            <w:proofErr w:type="gramEnd"/>
            <w:r>
              <w:rPr>
                <w:rFonts w:ascii="Times New Roman" w:hAnsi="Times New Roman" w:cs="Times New Roman"/>
                <w:sz w:val="22"/>
                <w:szCs w:val="22"/>
              </w:rPr>
              <w:t>.</w:t>
            </w:r>
          </w:p>
        </w:tc>
        <w:tc>
          <w:tcPr>
            <w:tcW w:w="2552" w:type="dxa"/>
          </w:tcPr>
          <w:p w14:paraId="23893B82" w14:textId="77777777" w:rsidR="00170DFE" w:rsidRPr="00DE10DD" w:rsidRDefault="00170DFE" w:rsidP="00FC789B">
            <w:pPr>
              <w:pStyle w:val="ListParagraph"/>
              <w:numPr>
                <w:ilvl w:val="0"/>
                <w:numId w:val="15"/>
              </w:numPr>
              <w:ind w:left="317"/>
              <w:rPr>
                <w:sz w:val="22"/>
              </w:rPr>
            </w:pPr>
            <w:r w:rsidRPr="00DE10DD">
              <w:rPr>
                <w:sz w:val="22"/>
              </w:rPr>
              <w:lastRenderedPageBreak/>
              <w:t xml:space="preserve">Deficiency of well trained personnel </w:t>
            </w:r>
            <w:proofErr w:type="gramStart"/>
            <w:r w:rsidRPr="00DE10DD">
              <w:rPr>
                <w:sz w:val="22"/>
              </w:rPr>
              <w:t>of  planning</w:t>
            </w:r>
            <w:proofErr w:type="gramEnd"/>
            <w:r w:rsidRPr="00DE10DD">
              <w:rPr>
                <w:sz w:val="22"/>
              </w:rPr>
              <w:t xml:space="preserve"> team for priority setting process</w:t>
            </w:r>
          </w:p>
          <w:p w14:paraId="62BCBAB3" w14:textId="77777777" w:rsidR="00170DFE" w:rsidRPr="00DE10DD" w:rsidRDefault="00170DFE" w:rsidP="004444D2">
            <w:pPr>
              <w:ind w:left="317"/>
              <w:rPr>
                <w:sz w:val="22"/>
              </w:rPr>
            </w:pPr>
          </w:p>
          <w:p w14:paraId="7D534203" w14:textId="77777777" w:rsidR="00170DFE" w:rsidRDefault="00170DFE" w:rsidP="00FC789B">
            <w:pPr>
              <w:pStyle w:val="ListParagraph"/>
              <w:numPr>
                <w:ilvl w:val="0"/>
                <w:numId w:val="15"/>
              </w:numPr>
              <w:ind w:left="317"/>
              <w:rPr>
                <w:sz w:val="22"/>
              </w:rPr>
            </w:pPr>
            <w:r w:rsidRPr="00DE10DD">
              <w:rPr>
                <w:sz w:val="22"/>
              </w:rPr>
              <w:t>Insufficient funds to fulfill all prioritized elderly issues</w:t>
            </w:r>
          </w:p>
          <w:p w14:paraId="2D55EC72" w14:textId="77777777" w:rsidR="00170DFE" w:rsidRPr="005E66BE" w:rsidRDefault="00170DFE" w:rsidP="005E66BE">
            <w:pPr>
              <w:pStyle w:val="ListParagraph"/>
              <w:rPr>
                <w:sz w:val="22"/>
              </w:rPr>
            </w:pPr>
          </w:p>
          <w:p w14:paraId="453214D4" w14:textId="53951F9F" w:rsidR="00170DFE" w:rsidRPr="00DE10DD" w:rsidRDefault="00170DFE" w:rsidP="00FC789B">
            <w:pPr>
              <w:pStyle w:val="ListParagraph"/>
              <w:numPr>
                <w:ilvl w:val="0"/>
                <w:numId w:val="15"/>
              </w:numPr>
              <w:ind w:left="317"/>
              <w:rPr>
                <w:sz w:val="22"/>
              </w:rPr>
            </w:pPr>
            <w:r>
              <w:rPr>
                <w:sz w:val="22"/>
              </w:rPr>
              <w:t>Existence of moral issues of some of the family members about elderly</w:t>
            </w:r>
          </w:p>
          <w:p w14:paraId="7E1856E3" w14:textId="77777777" w:rsidR="00170DFE" w:rsidRPr="00DE10DD" w:rsidRDefault="00170DFE" w:rsidP="004444D2">
            <w:pPr>
              <w:ind w:left="317"/>
              <w:rPr>
                <w:sz w:val="22"/>
              </w:rPr>
            </w:pPr>
          </w:p>
          <w:p w14:paraId="06CA2E97" w14:textId="77777777" w:rsidR="00170DFE" w:rsidRPr="00DE10DD" w:rsidRDefault="00170DFE" w:rsidP="004444D2">
            <w:pPr>
              <w:ind w:left="317"/>
              <w:rPr>
                <w:sz w:val="22"/>
              </w:rPr>
            </w:pPr>
          </w:p>
          <w:p w14:paraId="156A0E88" w14:textId="77777777" w:rsidR="00170DFE" w:rsidRPr="00DE10DD" w:rsidRDefault="00170DFE" w:rsidP="004444D2">
            <w:pPr>
              <w:ind w:left="317"/>
              <w:rPr>
                <w:sz w:val="22"/>
              </w:rPr>
            </w:pPr>
          </w:p>
          <w:p w14:paraId="20BC2950" w14:textId="77777777" w:rsidR="00170DFE" w:rsidRPr="00DE10DD" w:rsidRDefault="00170DFE" w:rsidP="00FC789B">
            <w:pPr>
              <w:pStyle w:val="ListParagraph"/>
              <w:numPr>
                <w:ilvl w:val="0"/>
                <w:numId w:val="15"/>
              </w:numPr>
              <w:ind w:left="317"/>
              <w:rPr>
                <w:sz w:val="22"/>
              </w:rPr>
            </w:pPr>
            <w:r w:rsidRPr="00DE10DD">
              <w:rPr>
                <w:sz w:val="22"/>
              </w:rPr>
              <w:t>Difficult to identify elderly (</w:t>
            </w:r>
            <w:proofErr w:type="gramStart"/>
            <w:r w:rsidRPr="00DE10DD">
              <w:rPr>
                <w:sz w:val="22"/>
              </w:rPr>
              <w:t>age)  from</w:t>
            </w:r>
            <w:proofErr w:type="gramEnd"/>
            <w:r w:rsidRPr="00DE10DD">
              <w:rPr>
                <w:sz w:val="22"/>
              </w:rPr>
              <w:t xml:space="preserve"> lower level for provision of IDs </w:t>
            </w:r>
          </w:p>
          <w:p w14:paraId="6D89947D" w14:textId="77777777" w:rsidR="00170DFE" w:rsidRPr="00DE10DD" w:rsidRDefault="00170DFE" w:rsidP="004444D2">
            <w:pPr>
              <w:ind w:left="317"/>
              <w:rPr>
                <w:sz w:val="22"/>
              </w:rPr>
            </w:pPr>
          </w:p>
          <w:p w14:paraId="5212629D" w14:textId="77777777" w:rsidR="00170DFE" w:rsidRPr="00DE10DD" w:rsidRDefault="00170DFE" w:rsidP="004444D2">
            <w:pPr>
              <w:ind w:left="317"/>
              <w:rPr>
                <w:sz w:val="22"/>
              </w:rPr>
            </w:pPr>
          </w:p>
          <w:p w14:paraId="265E0DC2" w14:textId="77777777" w:rsidR="00170DFE" w:rsidRPr="00DE10DD" w:rsidRDefault="00170DFE" w:rsidP="00FC789B">
            <w:pPr>
              <w:pStyle w:val="ListParagraph"/>
              <w:numPr>
                <w:ilvl w:val="0"/>
                <w:numId w:val="15"/>
              </w:numPr>
              <w:ind w:left="317"/>
              <w:rPr>
                <w:sz w:val="22"/>
              </w:rPr>
            </w:pPr>
            <w:r w:rsidRPr="00DE10DD">
              <w:rPr>
                <w:sz w:val="22"/>
              </w:rPr>
              <w:t xml:space="preserve">Interference of the central government to the LGAs which seems to be autonomous </w:t>
            </w:r>
          </w:p>
          <w:p w14:paraId="01429476" w14:textId="77777777" w:rsidR="00170DFE" w:rsidRPr="00DE10DD" w:rsidRDefault="00170DFE" w:rsidP="004444D2">
            <w:pPr>
              <w:rPr>
                <w:sz w:val="22"/>
              </w:rPr>
            </w:pPr>
          </w:p>
          <w:p w14:paraId="72462331" w14:textId="77777777" w:rsidR="00170DFE" w:rsidRPr="00DE10DD" w:rsidRDefault="00170DFE" w:rsidP="00FC789B">
            <w:pPr>
              <w:pStyle w:val="ListParagraph"/>
              <w:numPr>
                <w:ilvl w:val="0"/>
                <w:numId w:val="15"/>
              </w:numPr>
              <w:ind w:left="317"/>
              <w:rPr>
                <w:sz w:val="22"/>
              </w:rPr>
            </w:pPr>
            <w:r w:rsidRPr="00DE10DD">
              <w:rPr>
                <w:sz w:val="22"/>
              </w:rPr>
              <w:t xml:space="preserve">Some of the government systems/structure like CHW, DHFF, CCHP, RBF, etc. do not </w:t>
            </w:r>
            <w:proofErr w:type="gramStart"/>
            <w:r w:rsidRPr="00DE10DD">
              <w:rPr>
                <w:sz w:val="22"/>
              </w:rPr>
              <w:t>have  a</w:t>
            </w:r>
            <w:proofErr w:type="gramEnd"/>
            <w:r w:rsidRPr="00DE10DD">
              <w:rPr>
                <w:sz w:val="22"/>
              </w:rPr>
              <w:t xml:space="preserve"> direct link to the elderly matters </w:t>
            </w:r>
          </w:p>
          <w:p w14:paraId="07C11514" w14:textId="77777777" w:rsidR="00170DFE" w:rsidRPr="00DE10DD" w:rsidRDefault="00170DFE" w:rsidP="004444D2">
            <w:pPr>
              <w:ind w:left="317"/>
              <w:rPr>
                <w:sz w:val="22"/>
              </w:rPr>
            </w:pPr>
          </w:p>
          <w:p w14:paraId="15524C1A" w14:textId="77777777" w:rsidR="00170DFE" w:rsidRPr="00DE10DD" w:rsidRDefault="00170DFE" w:rsidP="004444D2">
            <w:pPr>
              <w:ind w:left="317"/>
              <w:rPr>
                <w:sz w:val="22"/>
              </w:rPr>
            </w:pPr>
          </w:p>
          <w:p w14:paraId="113E3EE4" w14:textId="77777777" w:rsidR="00170DFE" w:rsidRPr="00DE10DD" w:rsidRDefault="00170DFE" w:rsidP="00FC789B">
            <w:pPr>
              <w:pStyle w:val="ListParagraph"/>
              <w:numPr>
                <w:ilvl w:val="0"/>
                <w:numId w:val="15"/>
              </w:numPr>
              <w:ind w:left="317"/>
              <w:rPr>
                <w:sz w:val="22"/>
              </w:rPr>
            </w:pPr>
            <w:r w:rsidRPr="00DE10DD">
              <w:rPr>
                <w:sz w:val="22"/>
              </w:rPr>
              <w:t>Existence of the challenges of insufficient of the health worker at health facilities</w:t>
            </w:r>
          </w:p>
          <w:p w14:paraId="1BFF6235" w14:textId="77777777" w:rsidR="00170DFE" w:rsidRPr="00DE10DD" w:rsidRDefault="00170DFE" w:rsidP="004444D2">
            <w:pPr>
              <w:ind w:left="317"/>
              <w:rPr>
                <w:sz w:val="22"/>
              </w:rPr>
            </w:pPr>
          </w:p>
          <w:p w14:paraId="2F6759A1" w14:textId="77777777" w:rsidR="00170DFE" w:rsidRPr="00DE10DD" w:rsidRDefault="00170DFE" w:rsidP="004444D2">
            <w:pPr>
              <w:ind w:left="317"/>
              <w:rPr>
                <w:sz w:val="22"/>
              </w:rPr>
            </w:pPr>
          </w:p>
          <w:p w14:paraId="2AE64F2E" w14:textId="77777777" w:rsidR="00170DFE" w:rsidRPr="00DE10DD" w:rsidRDefault="00170DFE" w:rsidP="00FC789B">
            <w:pPr>
              <w:pStyle w:val="ListParagraph"/>
              <w:numPr>
                <w:ilvl w:val="0"/>
                <w:numId w:val="15"/>
              </w:numPr>
              <w:ind w:left="317"/>
              <w:rPr>
                <w:sz w:val="22"/>
              </w:rPr>
            </w:pPr>
            <w:r w:rsidRPr="00DE10DD">
              <w:rPr>
                <w:sz w:val="22"/>
              </w:rPr>
              <w:t>Existence of the burden of exemption and waivers with no specific guideline for the elderly matters</w:t>
            </w:r>
          </w:p>
          <w:p w14:paraId="60785B72" w14:textId="77777777" w:rsidR="00170DFE" w:rsidRPr="00DE10DD" w:rsidRDefault="00170DFE" w:rsidP="004444D2">
            <w:pPr>
              <w:ind w:left="317"/>
              <w:jc w:val="center"/>
              <w:rPr>
                <w:sz w:val="22"/>
              </w:rPr>
            </w:pPr>
          </w:p>
          <w:p w14:paraId="1C21B5E0" w14:textId="77777777" w:rsidR="00170DFE" w:rsidRDefault="00170DFE" w:rsidP="00FC789B">
            <w:pPr>
              <w:pStyle w:val="ListParagraph"/>
              <w:numPr>
                <w:ilvl w:val="0"/>
                <w:numId w:val="15"/>
              </w:numPr>
              <w:ind w:left="317"/>
              <w:rPr>
                <w:sz w:val="22"/>
              </w:rPr>
            </w:pPr>
            <w:r w:rsidRPr="00DE10DD">
              <w:rPr>
                <w:sz w:val="22"/>
              </w:rPr>
              <w:t>Most of the stakeholders including families, MPs, NGOs, etc. are not much interested with elderly matters</w:t>
            </w:r>
          </w:p>
          <w:p w14:paraId="544B0720" w14:textId="77777777" w:rsidR="00170DFE" w:rsidRPr="00E04FC7" w:rsidRDefault="00170DFE" w:rsidP="00E04FC7">
            <w:pPr>
              <w:pStyle w:val="ListParagraph"/>
              <w:rPr>
                <w:sz w:val="22"/>
              </w:rPr>
            </w:pPr>
          </w:p>
          <w:p w14:paraId="54806951" w14:textId="77777777" w:rsidR="00170DFE" w:rsidRDefault="00170DFE" w:rsidP="00FC789B">
            <w:pPr>
              <w:pStyle w:val="ListParagraph"/>
              <w:numPr>
                <w:ilvl w:val="0"/>
                <w:numId w:val="15"/>
              </w:numPr>
              <w:ind w:left="317"/>
              <w:rPr>
                <w:sz w:val="22"/>
              </w:rPr>
            </w:pPr>
            <w:r>
              <w:rPr>
                <w:sz w:val="22"/>
              </w:rPr>
              <w:lastRenderedPageBreak/>
              <w:t xml:space="preserve">Untimely reimbursement of funds from the central government for the planned budget at LGAs including funds for activities which touches elderly </w:t>
            </w:r>
          </w:p>
          <w:p w14:paraId="5D553C90" w14:textId="77777777" w:rsidR="00170DFE" w:rsidRPr="005E160B" w:rsidRDefault="00170DFE" w:rsidP="005E160B">
            <w:pPr>
              <w:pStyle w:val="ListParagraph"/>
              <w:rPr>
                <w:sz w:val="22"/>
              </w:rPr>
            </w:pPr>
          </w:p>
          <w:p w14:paraId="57A66FAB" w14:textId="77777777" w:rsidR="00170DFE" w:rsidRDefault="00170DFE" w:rsidP="00FC789B">
            <w:pPr>
              <w:pStyle w:val="ListParagraph"/>
              <w:numPr>
                <w:ilvl w:val="0"/>
                <w:numId w:val="15"/>
              </w:numPr>
              <w:ind w:left="317"/>
              <w:rPr>
                <w:sz w:val="22"/>
              </w:rPr>
            </w:pPr>
            <w:r>
              <w:rPr>
                <w:sz w:val="22"/>
              </w:rPr>
              <w:t>Increase of the access to health services among the elderly due the exemption policy</w:t>
            </w:r>
          </w:p>
          <w:p w14:paraId="2716D31B" w14:textId="77777777" w:rsidR="00170DFE" w:rsidRPr="00E04FC7" w:rsidRDefault="00170DFE" w:rsidP="00E04FC7">
            <w:pPr>
              <w:pStyle w:val="ListParagraph"/>
              <w:rPr>
                <w:sz w:val="22"/>
              </w:rPr>
            </w:pPr>
          </w:p>
          <w:p w14:paraId="0459060D" w14:textId="4C1E432C" w:rsidR="00170DFE" w:rsidRPr="00DE10DD" w:rsidRDefault="00170DFE" w:rsidP="00FC789B">
            <w:pPr>
              <w:pStyle w:val="ListParagraph"/>
              <w:numPr>
                <w:ilvl w:val="0"/>
                <w:numId w:val="15"/>
              </w:numPr>
              <w:ind w:left="317"/>
              <w:rPr>
                <w:sz w:val="22"/>
              </w:rPr>
            </w:pPr>
            <w:r>
              <w:rPr>
                <w:sz w:val="22"/>
              </w:rPr>
              <w:t>Decrease of the availability of medications for the elderly</w:t>
            </w:r>
          </w:p>
        </w:tc>
        <w:tc>
          <w:tcPr>
            <w:tcW w:w="1984" w:type="dxa"/>
          </w:tcPr>
          <w:p w14:paraId="6649C7D5" w14:textId="26DE188C" w:rsidR="00170DFE" w:rsidRDefault="00170DFE" w:rsidP="00A815BE">
            <w:pPr>
              <w:pStyle w:val="ListParagraph"/>
              <w:numPr>
                <w:ilvl w:val="0"/>
                <w:numId w:val="15"/>
              </w:numPr>
              <w:rPr>
                <w:sz w:val="22"/>
              </w:rPr>
            </w:pPr>
            <w:r>
              <w:rPr>
                <w:sz w:val="22"/>
              </w:rPr>
              <w:lastRenderedPageBreak/>
              <w:t>Experts for planning and priority setting at the LGAs for the elderly matters</w:t>
            </w:r>
          </w:p>
          <w:p w14:paraId="1F4392B2" w14:textId="642FCEAD" w:rsidR="00170DFE" w:rsidRDefault="00170DFE" w:rsidP="00A815BE">
            <w:pPr>
              <w:pStyle w:val="ListParagraph"/>
              <w:numPr>
                <w:ilvl w:val="0"/>
                <w:numId w:val="15"/>
              </w:numPr>
              <w:rPr>
                <w:sz w:val="22"/>
              </w:rPr>
            </w:pPr>
            <w:r>
              <w:rPr>
                <w:sz w:val="22"/>
              </w:rPr>
              <w:t>Scarcity of resources lead to unfulfilled prioritized elderly matters</w:t>
            </w:r>
          </w:p>
          <w:p w14:paraId="19189DE3" w14:textId="4B91661F" w:rsidR="00170DFE" w:rsidRDefault="00170DFE" w:rsidP="00A815BE">
            <w:pPr>
              <w:pStyle w:val="ListParagraph"/>
              <w:numPr>
                <w:ilvl w:val="0"/>
                <w:numId w:val="15"/>
              </w:numPr>
              <w:rPr>
                <w:sz w:val="22"/>
              </w:rPr>
            </w:pPr>
            <w:r>
              <w:rPr>
                <w:sz w:val="22"/>
              </w:rPr>
              <w:t>Moral issues among family members about elderly</w:t>
            </w:r>
          </w:p>
          <w:p w14:paraId="240795F2" w14:textId="05F3B913" w:rsidR="00170DFE" w:rsidRDefault="00170DFE" w:rsidP="00A815BE">
            <w:pPr>
              <w:pStyle w:val="ListParagraph"/>
              <w:numPr>
                <w:ilvl w:val="0"/>
                <w:numId w:val="15"/>
              </w:numPr>
              <w:rPr>
                <w:sz w:val="22"/>
              </w:rPr>
            </w:pPr>
            <w:r>
              <w:rPr>
                <w:sz w:val="22"/>
              </w:rPr>
              <w:t>Elderly identification problem</w:t>
            </w:r>
          </w:p>
          <w:p w14:paraId="0ED4597D" w14:textId="77777777" w:rsidR="00170DFE" w:rsidRDefault="00170DFE" w:rsidP="00A815BE">
            <w:pPr>
              <w:pStyle w:val="ListParagraph"/>
              <w:numPr>
                <w:ilvl w:val="0"/>
                <w:numId w:val="15"/>
              </w:numPr>
              <w:rPr>
                <w:sz w:val="22"/>
              </w:rPr>
            </w:pPr>
            <w:r>
              <w:rPr>
                <w:sz w:val="22"/>
              </w:rPr>
              <w:t xml:space="preserve">Unintegrated health systems at LGAs which </w:t>
            </w:r>
            <w:r>
              <w:rPr>
                <w:sz w:val="22"/>
              </w:rPr>
              <w:lastRenderedPageBreak/>
              <w:t xml:space="preserve">doesn’t help elderly as were intended </w:t>
            </w:r>
          </w:p>
          <w:p w14:paraId="4B24198F" w14:textId="77777777" w:rsidR="00170DFE" w:rsidRDefault="00170DFE" w:rsidP="00A815BE">
            <w:pPr>
              <w:pStyle w:val="ListParagraph"/>
              <w:numPr>
                <w:ilvl w:val="0"/>
                <w:numId w:val="15"/>
              </w:numPr>
              <w:rPr>
                <w:sz w:val="22"/>
              </w:rPr>
            </w:pPr>
            <w:r>
              <w:rPr>
                <w:sz w:val="22"/>
              </w:rPr>
              <w:t xml:space="preserve">Politics interference on provision of health care services </w:t>
            </w:r>
          </w:p>
          <w:p w14:paraId="720FC9FE" w14:textId="3BF61C93" w:rsidR="00170DFE" w:rsidRPr="00A815BE" w:rsidRDefault="00170DFE" w:rsidP="00A815BE">
            <w:pPr>
              <w:pStyle w:val="ListParagraph"/>
              <w:numPr>
                <w:ilvl w:val="0"/>
                <w:numId w:val="15"/>
              </w:numPr>
              <w:rPr>
                <w:sz w:val="22"/>
              </w:rPr>
            </w:pPr>
            <w:r>
              <w:rPr>
                <w:sz w:val="22"/>
              </w:rPr>
              <w:t xml:space="preserve">The challenge of the exemption policy itself. </w:t>
            </w:r>
          </w:p>
          <w:p w14:paraId="37842F8A" w14:textId="77777777" w:rsidR="00170DFE" w:rsidRPr="00DE10DD" w:rsidRDefault="00170DFE" w:rsidP="004444D2">
            <w:pPr>
              <w:rPr>
                <w:sz w:val="22"/>
              </w:rPr>
            </w:pPr>
          </w:p>
          <w:p w14:paraId="65208FF5" w14:textId="77777777" w:rsidR="00170DFE" w:rsidRPr="00DE10DD" w:rsidRDefault="00170DFE" w:rsidP="004444D2">
            <w:pPr>
              <w:rPr>
                <w:sz w:val="22"/>
              </w:rPr>
            </w:pPr>
          </w:p>
          <w:p w14:paraId="2D3F8724" w14:textId="77777777" w:rsidR="00170DFE" w:rsidRPr="00DE10DD" w:rsidRDefault="00170DFE" w:rsidP="004444D2">
            <w:pPr>
              <w:rPr>
                <w:sz w:val="22"/>
              </w:rPr>
            </w:pPr>
          </w:p>
          <w:p w14:paraId="79304172" w14:textId="77777777" w:rsidR="00170DFE" w:rsidRPr="00DE10DD" w:rsidRDefault="00170DFE" w:rsidP="004444D2">
            <w:pPr>
              <w:rPr>
                <w:sz w:val="22"/>
              </w:rPr>
            </w:pPr>
          </w:p>
        </w:tc>
        <w:tc>
          <w:tcPr>
            <w:tcW w:w="1418" w:type="dxa"/>
            <w:vMerge/>
          </w:tcPr>
          <w:p w14:paraId="4B4BBCA8" w14:textId="77777777" w:rsidR="00170DFE" w:rsidRPr="00DE10DD" w:rsidRDefault="00170DFE" w:rsidP="004444D2">
            <w:pPr>
              <w:rPr>
                <w:sz w:val="22"/>
              </w:rPr>
            </w:pPr>
          </w:p>
        </w:tc>
      </w:tr>
      <w:tr w:rsidR="00170DFE" w:rsidRPr="00DE10DD" w14:paraId="3F005234" w14:textId="77777777" w:rsidTr="00170DFE">
        <w:tc>
          <w:tcPr>
            <w:tcW w:w="421" w:type="dxa"/>
          </w:tcPr>
          <w:p w14:paraId="647F1132" w14:textId="66AB7D4C" w:rsidR="00170DFE" w:rsidRPr="00DE10DD" w:rsidRDefault="00170DFE" w:rsidP="0095005A">
            <w:pPr>
              <w:rPr>
                <w:sz w:val="22"/>
              </w:rPr>
            </w:pPr>
            <w:r w:rsidRPr="00DE10DD">
              <w:rPr>
                <w:sz w:val="22"/>
              </w:rPr>
              <w:lastRenderedPageBreak/>
              <w:t>9</w:t>
            </w:r>
          </w:p>
        </w:tc>
        <w:tc>
          <w:tcPr>
            <w:tcW w:w="992" w:type="dxa"/>
          </w:tcPr>
          <w:p w14:paraId="79C3951C" w14:textId="77777777" w:rsidR="00170DFE" w:rsidRPr="00DE10DD" w:rsidRDefault="00170DFE" w:rsidP="0095005A">
            <w:pPr>
              <w:rPr>
                <w:sz w:val="22"/>
              </w:rPr>
            </w:pPr>
            <w:r w:rsidRPr="00DE10DD">
              <w:rPr>
                <w:sz w:val="22"/>
              </w:rPr>
              <w:t xml:space="preserve">Recommendations </w:t>
            </w:r>
          </w:p>
        </w:tc>
        <w:tc>
          <w:tcPr>
            <w:tcW w:w="4961" w:type="dxa"/>
          </w:tcPr>
          <w:p w14:paraId="5F3C4D3A" w14:textId="77777777" w:rsidR="00170DFE" w:rsidRPr="00DE10DD" w:rsidRDefault="00170DFE" w:rsidP="00FC789B">
            <w:pPr>
              <w:pStyle w:val="ListParagraph"/>
              <w:numPr>
                <w:ilvl w:val="0"/>
                <w:numId w:val="26"/>
              </w:numPr>
              <w:rPr>
                <w:sz w:val="22"/>
              </w:rPr>
            </w:pPr>
            <w:r w:rsidRPr="00DE10DD">
              <w:rPr>
                <w:sz w:val="22"/>
              </w:rPr>
              <w:t>The central government should release some of the sources of income to the LGAs so as to fulfill some of their priorities – DPLO 24</w:t>
            </w:r>
          </w:p>
          <w:p w14:paraId="276BA63A" w14:textId="77777777" w:rsidR="00170DFE" w:rsidRPr="00DE10DD" w:rsidRDefault="00170DFE" w:rsidP="00FC789B">
            <w:pPr>
              <w:pStyle w:val="ListParagraph"/>
              <w:numPr>
                <w:ilvl w:val="0"/>
                <w:numId w:val="26"/>
              </w:numPr>
              <w:rPr>
                <w:sz w:val="22"/>
              </w:rPr>
            </w:pPr>
            <w:r w:rsidRPr="00DE10DD">
              <w:rPr>
                <w:sz w:val="22"/>
              </w:rPr>
              <w:t>Ways to improve priority setting process at LGAs are as follows</w:t>
            </w:r>
          </w:p>
          <w:p w14:paraId="67D4D815" w14:textId="77777777" w:rsidR="00170DFE" w:rsidRPr="00DE10DD" w:rsidRDefault="00170DFE" w:rsidP="00D66893">
            <w:pPr>
              <w:pStyle w:val="ListParagraph"/>
              <w:numPr>
                <w:ilvl w:val="0"/>
                <w:numId w:val="37"/>
              </w:numPr>
              <w:rPr>
                <w:sz w:val="22"/>
              </w:rPr>
            </w:pPr>
            <w:r w:rsidRPr="00DE10DD">
              <w:rPr>
                <w:sz w:val="22"/>
              </w:rPr>
              <w:t>Councils should be autonomous as was supposed to be</w:t>
            </w:r>
          </w:p>
          <w:p w14:paraId="6B7295BD" w14:textId="77777777" w:rsidR="00170DFE" w:rsidRPr="00DE10DD" w:rsidRDefault="00170DFE" w:rsidP="00D66893">
            <w:pPr>
              <w:pStyle w:val="ListParagraph"/>
              <w:numPr>
                <w:ilvl w:val="0"/>
                <w:numId w:val="37"/>
              </w:numPr>
              <w:rPr>
                <w:sz w:val="22"/>
              </w:rPr>
            </w:pPr>
            <w:r w:rsidRPr="00DE10DD">
              <w:rPr>
                <w:sz w:val="22"/>
              </w:rPr>
              <w:t xml:space="preserve">Own sources of income should be returned to the LGAs </w:t>
            </w:r>
          </w:p>
          <w:p w14:paraId="25E75405" w14:textId="77777777" w:rsidR="00170DFE" w:rsidRPr="00DE10DD" w:rsidRDefault="00170DFE" w:rsidP="00D66893">
            <w:pPr>
              <w:pStyle w:val="ListParagraph"/>
              <w:numPr>
                <w:ilvl w:val="0"/>
                <w:numId w:val="37"/>
              </w:numPr>
              <w:rPr>
                <w:sz w:val="22"/>
              </w:rPr>
            </w:pPr>
            <w:r w:rsidRPr="00DE10DD">
              <w:rPr>
                <w:sz w:val="22"/>
              </w:rPr>
              <w:t>To let the LGAs to decide for their own (planning process should not been interfered by the central government)</w:t>
            </w:r>
          </w:p>
          <w:p w14:paraId="368F0E12" w14:textId="77777777" w:rsidR="00170DFE" w:rsidRPr="00DE10DD" w:rsidRDefault="00170DFE" w:rsidP="00D66893">
            <w:pPr>
              <w:pStyle w:val="ListParagraph"/>
              <w:numPr>
                <w:ilvl w:val="0"/>
                <w:numId w:val="37"/>
              </w:numPr>
              <w:rPr>
                <w:sz w:val="22"/>
              </w:rPr>
            </w:pPr>
            <w:r w:rsidRPr="00DE10DD">
              <w:rPr>
                <w:sz w:val="22"/>
              </w:rPr>
              <w:t>Health workers still a problem - DPLO 33</w:t>
            </w:r>
          </w:p>
          <w:p w14:paraId="291BA29B" w14:textId="77777777" w:rsidR="00170DFE" w:rsidRPr="00DE10DD" w:rsidRDefault="00170DFE" w:rsidP="00D66893">
            <w:pPr>
              <w:pStyle w:val="ListParagraph"/>
              <w:numPr>
                <w:ilvl w:val="0"/>
                <w:numId w:val="37"/>
              </w:numPr>
              <w:rPr>
                <w:sz w:val="22"/>
              </w:rPr>
            </w:pPr>
            <w:r w:rsidRPr="00DE10DD">
              <w:rPr>
                <w:sz w:val="22"/>
              </w:rPr>
              <w:t>To increase the budget specifically for the elderly</w:t>
            </w:r>
          </w:p>
          <w:p w14:paraId="2439D486" w14:textId="77777777" w:rsidR="00170DFE" w:rsidRPr="00DE10DD" w:rsidRDefault="00170DFE" w:rsidP="00D66893">
            <w:pPr>
              <w:pStyle w:val="ListParagraph"/>
              <w:numPr>
                <w:ilvl w:val="0"/>
                <w:numId w:val="37"/>
              </w:numPr>
              <w:rPr>
                <w:sz w:val="22"/>
              </w:rPr>
            </w:pPr>
            <w:r w:rsidRPr="00DE10DD">
              <w:rPr>
                <w:sz w:val="22"/>
              </w:rPr>
              <w:lastRenderedPageBreak/>
              <w:t>To provide HI to the elderly</w:t>
            </w:r>
          </w:p>
          <w:p w14:paraId="599AE5B4" w14:textId="46E61574" w:rsidR="00170DFE" w:rsidRPr="00DE10DD" w:rsidRDefault="00170DFE" w:rsidP="00D66893">
            <w:pPr>
              <w:pStyle w:val="ListParagraph"/>
              <w:numPr>
                <w:ilvl w:val="0"/>
                <w:numId w:val="37"/>
              </w:numPr>
              <w:rPr>
                <w:sz w:val="22"/>
              </w:rPr>
            </w:pPr>
            <w:r w:rsidRPr="00DE10DD">
              <w:rPr>
                <w:sz w:val="22"/>
              </w:rPr>
              <w:t xml:space="preserve">For the process of identifying and providing IDs can be done through outreach services </w:t>
            </w:r>
            <w:r>
              <w:rPr>
                <w:sz w:val="22"/>
              </w:rPr>
              <w:t xml:space="preserve">- </w:t>
            </w:r>
            <w:r w:rsidRPr="00DE10DD">
              <w:rPr>
                <w:sz w:val="22"/>
              </w:rPr>
              <w:t>DSWO 20</w:t>
            </w:r>
          </w:p>
          <w:p w14:paraId="266B201B" w14:textId="77777777" w:rsidR="00170DFE" w:rsidRPr="00DE10DD" w:rsidRDefault="00170DFE" w:rsidP="00D66893">
            <w:pPr>
              <w:pStyle w:val="ListParagraph"/>
              <w:numPr>
                <w:ilvl w:val="0"/>
                <w:numId w:val="37"/>
              </w:numPr>
              <w:rPr>
                <w:sz w:val="22"/>
              </w:rPr>
            </w:pPr>
            <w:r w:rsidRPr="00DE10DD">
              <w:rPr>
                <w:sz w:val="22"/>
              </w:rPr>
              <w:t>To have a list of the elderly at each village so as to simplify the elderly identification – DHFF 22</w:t>
            </w:r>
          </w:p>
          <w:p w14:paraId="76BB6CFE" w14:textId="77777777" w:rsidR="00170DFE" w:rsidRPr="00DE10DD" w:rsidRDefault="00170DFE" w:rsidP="00D66893">
            <w:pPr>
              <w:pStyle w:val="ListParagraph"/>
              <w:numPr>
                <w:ilvl w:val="0"/>
                <w:numId w:val="37"/>
              </w:numPr>
              <w:rPr>
                <w:sz w:val="22"/>
              </w:rPr>
            </w:pPr>
            <w:r w:rsidRPr="00DE10DD">
              <w:rPr>
                <w:sz w:val="22"/>
              </w:rPr>
              <w:t>To repay the exemption fees for the elderly by either the government or other stakeholders – DHFF 22</w:t>
            </w:r>
          </w:p>
          <w:p w14:paraId="0F514D87" w14:textId="77777777" w:rsidR="00170DFE" w:rsidRPr="00DE10DD" w:rsidRDefault="00170DFE" w:rsidP="00D66893">
            <w:pPr>
              <w:pStyle w:val="ListParagraph"/>
              <w:numPr>
                <w:ilvl w:val="0"/>
                <w:numId w:val="37"/>
              </w:numPr>
              <w:spacing w:before="240"/>
              <w:rPr>
                <w:sz w:val="22"/>
              </w:rPr>
            </w:pPr>
            <w:r w:rsidRPr="00DE10DD">
              <w:rPr>
                <w:sz w:val="22"/>
              </w:rPr>
              <w:t>To find the way of refilling the burden of exemptions at the health facility (the government authorities have their own priorities not exemptions)</w:t>
            </w:r>
          </w:p>
          <w:p w14:paraId="3D17F442" w14:textId="77777777" w:rsidR="00170DFE" w:rsidRPr="00DE10DD" w:rsidRDefault="00170DFE" w:rsidP="00D66893">
            <w:pPr>
              <w:pStyle w:val="ListParagraph"/>
              <w:numPr>
                <w:ilvl w:val="0"/>
                <w:numId w:val="37"/>
              </w:numPr>
              <w:rPr>
                <w:sz w:val="22"/>
              </w:rPr>
            </w:pPr>
            <w:r w:rsidRPr="00DE10DD">
              <w:rPr>
                <w:sz w:val="22"/>
              </w:rPr>
              <w:t xml:space="preserve">Each </w:t>
            </w:r>
            <w:proofErr w:type="gramStart"/>
            <w:r w:rsidRPr="00DE10DD">
              <w:rPr>
                <w:sz w:val="22"/>
              </w:rPr>
              <w:t>activities</w:t>
            </w:r>
            <w:proofErr w:type="gramEnd"/>
            <w:r w:rsidRPr="00DE10DD">
              <w:rPr>
                <w:sz w:val="22"/>
              </w:rPr>
              <w:t xml:space="preserve"> at LGAs should include the elderly issues</w:t>
            </w:r>
          </w:p>
          <w:p w14:paraId="5B025500" w14:textId="77777777" w:rsidR="00170DFE" w:rsidRPr="00DE10DD" w:rsidRDefault="00170DFE" w:rsidP="00D66893">
            <w:pPr>
              <w:pStyle w:val="ListParagraph"/>
              <w:numPr>
                <w:ilvl w:val="0"/>
                <w:numId w:val="37"/>
              </w:numPr>
              <w:rPr>
                <w:sz w:val="22"/>
              </w:rPr>
            </w:pPr>
            <w:r w:rsidRPr="00DE10DD">
              <w:rPr>
                <w:sz w:val="22"/>
              </w:rPr>
              <w:t xml:space="preserve">These elderly councils Should be very strong to protect elderly’s interest and should be conducted frequently – DSWO </w:t>
            </w:r>
          </w:p>
          <w:p w14:paraId="0383D6B7" w14:textId="77777777" w:rsidR="00170DFE" w:rsidRPr="00DE10DD" w:rsidRDefault="00170DFE" w:rsidP="00FC789B">
            <w:pPr>
              <w:pStyle w:val="ListParagraph"/>
              <w:numPr>
                <w:ilvl w:val="0"/>
                <w:numId w:val="26"/>
              </w:numPr>
              <w:rPr>
                <w:sz w:val="22"/>
              </w:rPr>
            </w:pPr>
            <w:r w:rsidRPr="00DE10DD">
              <w:rPr>
                <w:sz w:val="22"/>
              </w:rPr>
              <w:t>The elderly should be identified and given IDs to access healthcare services free which supposed to be their right because they have contributed a lot to their country since they were young –DPLO 15</w:t>
            </w:r>
          </w:p>
          <w:p w14:paraId="73D0EBAA" w14:textId="77777777" w:rsidR="00170DFE" w:rsidRPr="00DE10DD" w:rsidRDefault="00170DFE" w:rsidP="00FC789B">
            <w:pPr>
              <w:pStyle w:val="ListParagraph"/>
              <w:numPr>
                <w:ilvl w:val="0"/>
                <w:numId w:val="26"/>
              </w:numPr>
              <w:rPr>
                <w:sz w:val="22"/>
              </w:rPr>
            </w:pPr>
            <w:r w:rsidRPr="00DE10DD">
              <w:rPr>
                <w:sz w:val="22"/>
              </w:rPr>
              <w:t>Own sources should consider the elderly (pg11)</w:t>
            </w:r>
          </w:p>
          <w:p w14:paraId="30EDDA03" w14:textId="77777777" w:rsidR="00170DFE" w:rsidRPr="00DE10DD" w:rsidRDefault="00170DFE" w:rsidP="00FC789B">
            <w:pPr>
              <w:pStyle w:val="ListParagraph"/>
              <w:numPr>
                <w:ilvl w:val="0"/>
                <w:numId w:val="26"/>
              </w:numPr>
              <w:rPr>
                <w:sz w:val="22"/>
              </w:rPr>
            </w:pPr>
            <w:r w:rsidRPr="00DE10DD">
              <w:rPr>
                <w:sz w:val="22"/>
              </w:rPr>
              <w:t>At least 5% of the own sources should serve the elderly</w:t>
            </w:r>
          </w:p>
          <w:p w14:paraId="2FD1654E" w14:textId="77777777" w:rsidR="00170DFE" w:rsidRPr="00DE10DD" w:rsidRDefault="00170DFE" w:rsidP="00FC789B">
            <w:pPr>
              <w:pStyle w:val="ListParagraph"/>
              <w:numPr>
                <w:ilvl w:val="0"/>
                <w:numId w:val="26"/>
              </w:numPr>
              <w:rPr>
                <w:sz w:val="22"/>
              </w:rPr>
            </w:pPr>
            <w:r w:rsidRPr="00DE10DD">
              <w:rPr>
                <w:sz w:val="22"/>
              </w:rPr>
              <w:t xml:space="preserve">To provide HI which will help the elderly to access health services including private health facilities – DSWO 22 </w:t>
            </w:r>
          </w:p>
          <w:p w14:paraId="0F282E5E" w14:textId="77777777" w:rsidR="00170DFE" w:rsidRPr="00DE10DD" w:rsidRDefault="00170DFE" w:rsidP="00FC789B">
            <w:pPr>
              <w:pStyle w:val="ListParagraph"/>
              <w:numPr>
                <w:ilvl w:val="0"/>
                <w:numId w:val="26"/>
              </w:numPr>
              <w:rPr>
                <w:sz w:val="22"/>
              </w:rPr>
            </w:pPr>
            <w:r w:rsidRPr="00DE10DD">
              <w:rPr>
                <w:sz w:val="22"/>
              </w:rPr>
              <w:t>Deficit of the budget at district council levels has been caused by the return to the central government of the following tributes (DPLO 23);</w:t>
            </w:r>
          </w:p>
          <w:p w14:paraId="13877523" w14:textId="14D99171" w:rsidR="00170DFE" w:rsidRPr="00DE10DD" w:rsidRDefault="00170DFE" w:rsidP="00D66893">
            <w:pPr>
              <w:pStyle w:val="ListParagraph"/>
              <w:numPr>
                <w:ilvl w:val="0"/>
                <w:numId w:val="38"/>
              </w:numPr>
              <w:rPr>
                <w:sz w:val="22"/>
              </w:rPr>
            </w:pPr>
            <w:r>
              <w:rPr>
                <w:sz w:val="22"/>
              </w:rPr>
              <w:t>Street venders levy/</w:t>
            </w:r>
            <w:proofErr w:type="spellStart"/>
            <w:r w:rsidRPr="00DE10DD">
              <w:rPr>
                <w:sz w:val="22"/>
              </w:rPr>
              <w:t>Ushuru</w:t>
            </w:r>
            <w:proofErr w:type="spellEnd"/>
            <w:r w:rsidRPr="00DE10DD">
              <w:rPr>
                <w:sz w:val="22"/>
              </w:rPr>
              <w:t xml:space="preserve"> </w:t>
            </w:r>
            <w:proofErr w:type="spellStart"/>
            <w:r w:rsidRPr="00DE10DD">
              <w:rPr>
                <w:sz w:val="22"/>
              </w:rPr>
              <w:t>wa</w:t>
            </w:r>
            <w:proofErr w:type="spellEnd"/>
            <w:r w:rsidRPr="00DE10DD">
              <w:rPr>
                <w:sz w:val="22"/>
              </w:rPr>
              <w:t xml:space="preserve"> </w:t>
            </w:r>
            <w:proofErr w:type="spellStart"/>
            <w:r w:rsidRPr="00DE10DD">
              <w:rPr>
                <w:sz w:val="22"/>
              </w:rPr>
              <w:t>machinga</w:t>
            </w:r>
            <w:proofErr w:type="spellEnd"/>
            <w:r w:rsidRPr="00DE10DD">
              <w:rPr>
                <w:sz w:val="22"/>
              </w:rPr>
              <w:t xml:space="preserve"> (</w:t>
            </w:r>
            <w:proofErr w:type="spellStart"/>
            <w:r w:rsidRPr="00DE10DD">
              <w:rPr>
                <w:sz w:val="22"/>
              </w:rPr>
              <w:t>machinga</w:t>
            </w:r>
            <w:proofErr w:type="spellEnd"/>
            <w:r w:rsidRPr="00DE10DD">
              <w:rPr>
                <w:sz w:val="22"/>
              </w:rPr>
              <w:t xml:space="preserve"> IDs)</w:t>
            </w:r>
          </w:p>
          <w:p w14:paraId="4EA580E7" w14:textId="03197A33" w:rsidR="00170DFE" w:rsidRPr="00DE10DD" w:rsidRDefault="00170DFE" w:rsidP="00D66893">
            <w:pPr>
              <w:pStyle w:val="ListParagraph"/>
              <w:numPr>
                <w:ilvl w:val="0"/>
                <w:numId w:val="38"/>
              </w:numPr>
              <w:rPr>
                <w:sz w:val="22"/>
              </w:rPr>
            </w:pPr>
            <w:r>
              <w:rPr>
                <w:sz w:val="22"/>
              </w:rPr>
              <w:t>Rent levy/</w:t>
            </w:r>
            <w:r w:rsidRPr="00DE10DD">
              <w:rPr>
                <w:sz w:val="22"/>
              </w:rPr>
              <w:t xml:space="preserve">Kodi </w:t>
            </w:r>
            <w:proofErr w:type="spellStart"/>
            <w:r w:rsidRPr="00DE10DD">
              <w:rPr>
                <w:sz w:val="22"/>
              </w:rPr>
              <w:t>ya</w:t>
            </w:r>
            <w:proofErr w:type="spellEnd"/>
            <w:r w:rsidRPr="00DE10DD">
              <w:rPr>
                <w:sz w:val="22"/>
              </w:rPr>
              <w:t xml:space="preserve"> </w:t>
            </w:r>
            <w:proofErr w:type="spellStart"/>
            <w:r w:rsidRPr="00DE10DD">
              <w:rPr>
                <w:sz w:val="22"/>
              </w:rPr>
              <w:t>majengo</w:t>
            </w:r>
            <w:proofErr w:type="spellEnd"/>
          </w:p>
          <w:p w14:paraId="3E4EF8CE" w14:textId="6A1DE627" w:rsidR="00170DFE" w:rsidRPr="00DE10DD" w:rsidRDefault="00170DFE" w:rsidP="00D66893">
            <w:pPr>
              <w:pStyle w:val="ListParagraph"/>
              <w:numPr>
                <w:ilvl w:val="0"/>
                <w:numId w:val="38"/>
              </w:numPr>
              <w:rPr>
                <w:sz w:val="22"/>
              </w:rPr>
            </w:pPr>
            <w:r>
              <w:rPr>
                <w:sz w:val="22"/>
              </w:rPr>
              <w:lastRenderedPageBreak/>
              <w:t>Poster levy/</w:t>
            </w:r>
            <w:r w:rsidRPr="00DE10DD">
              <w:rPr>
                <w:sz w:val="22"/>
              </w:rPr>
              <w:t xml:space="preserve">Kodi </w:t>
            </w:r>
            <w:proofErr w:type="spellStart"/>
            <w:r w:rsidRPr="00DE10DD">
              <w:rPr>
                <w:sz w:val="22"/>
              </w:rPr>
              <w:t>ya</w:t>
            </w:r>
            <w:proofErr w:type="spellEnd"/>
            <w:r w:rsidRPr="00DE10DD">
              <w:rPr>
                <w:sz w:val="22"/>
              </w:rPr>
              <w:t xml:space="preserve"> </w:t>
            </w:r>
            <w:proofErr w:type="spellStart"/>
            <w:r w:rsidRPr="00DE10DD">
              <w:rPr>
                <w:sz w:val="22"/>
              </w:rPr>
              <w:t>mabango</w:t>
            </w:r>
            <w:proofErr w:type="spellEnd"/>
          </w:p>
          <w:p w14:paraId="76ABDD56" w14:textId="77777777" w:rsidR="00170DFE" w:rsidRPr="00DE10DD" w:rsidRDefault="00170DFE" w:rsidP="00FC789B">
            <w:pPr>
              <w:pStyle w:val="ListParagraph"/>
              <w:numPr>
                <w:ilvl w:val="0"/>
                <w:numId w:val="26"/>
              </w:numPr>
              <w:rPr>
                <w:sz w:val="22"/>
              </w:rPr>
            </w:pPr>
            <w:r w:rsidRPr="00DE10DD">
              <w:rPr>
                <w:sz w:val="22"/>
              </w:rPr>
              <w:t>IDs will only be sustainable if it will include the costs of the elderly to access health services – DSWO 38</w:t>
            </w:r>
          </w:p>
          <w:p w14:paraId="3A5718AA" w14:textId="77777777" w:rsidR="00170DFE" w:rsidRPr="00DE10DD" w:rsidRDefault="00170DFE" w:rsidP="00FC789B">
            <w:pPr>
              <w:pStyle w:val="ListParagraph"/>
              <w:numPr>
                <w:ilvl w:val="0"/>
                <w:numId w:val="26"/>
              </w:numPr>
              <w:rPr>
                <w:sz w:val="22"/>
              </w:rPr>
            </w:pPr>
            <w:r w:rsidRPr="00DE10DD">
              <w:rPr>
                <w:sz w:val="22"/>
              </w:rPr>
              <w:t>Before the own sources of income been taken by the central government it was possible to fulfill our priorities, there are internal auditors who can control the council expenditures DPLO 25 (central govt interference)</w:t>
            </w:r>
          </w:p>
          <w:p w14:paraId="3A5A054E" w14:textId="77777777" w:rsidR="00170DFE" w:rsidRPr="00DE10DD" w:rsidRDefault="00170DFE" w:rsidP="00FC789B">
            <w:pPr>
              <w:pStyle w:val="ListParagraph"/>
              <w:numPr>
                <w:ilvl w:val="0"/>
                <w:numId w:val="26"/>
              </w:numPr>
              <w:spacing w:before="240"/>
              <w:rPr>
                <w:sz w:val="22"/>
              </w:rPr>
            </w:pPr>
            <w:r w:rsidRPr="00DE10DD">
              <w:rPr>
                <w:sz w:val="22"/>
              </w:rPr>
              <w:t>In order to have improved health services for the elderly there should be the following issues –DSWO 41</w:t>
            </w:r>
          </w:p>
          <w:p w14:paraId="2A8A491E" w14:textId="77777777" w:rsidR="00170DFE" w:rsidRPr="00DE10DD" w:rsidRDefault="00170DFE" w:rsidP="00D66893">
            <w:pPr>
              <w:pStyle w:val="ListParagraph"/>
              <w:numPr>
                <w:ilvl w:val="0"/>
                <w:numId w:val="39"/>
              </w:numPr>
              <w:spacing w:before="240"/>
              <w:rPr>
                <w:sz w:val="22"/>
              </w:rPr>
            </w:pPr>
            <w:r w:rsidRPr="00DE10DD">
              <w:rPr>
                <w:sz w:val="22"/>
              </w:rPr>
              <w:t>To enact a law that will protect the elderly’s interests from family level to council level</w:t>
            </w:r>
          </w:p>
          <w:p w14:paraId="1623DE31" w14:textId="09C2C7B5" w:rsidR="00170DFE" w:rsidRPr="00DE10DD" w:rsidRDefault="00170DFE" w:rsidP="00D66893">
            <w:pPr>
              <w:pStyle w:val="ListParagraph"/>
              <w:numPr>
                <w:ilvl w:val="0"/>
                <w:numId w:val="39"/>
              </w:numPr>
              <w:spacing w:before="240"/>
              <w:rPr>
                <w:sz w:val="22"/>
              </w:rPr>
            </w:pPr>
            <w:r w:rsidRPr="00DE10DD">
              <w:rPr>
                <w:sz w:val="22"/>
              </w:rPr>
              <w:t>There should a budget which is specific for the elderly healthcare services</w:t>
            </w:r>
          </w:p>
          <w:p w14:paraId="790FAC8E" w14:textId="77777777" w:rsidR="00170DFE" w:rsidRPr="00DE10DD" w:rsidRDefault="00170DFE" w:rsidP="00D66893">
            <w:pPr>
              <w:pStyle w:val="ListParagraph"/>
              <w:numPr>
                <w:ilvl w:val="0"/>
                <w:numId w:val="39"/>
              </w:numPr>
              <w:spacing w:before="240"/>
              <w:rPr>
                <w:sz w:val="22"/>
              </w:rPr>
            </w:pPr>
            <w:r w:rsidRPr="00DE10DD">
              <w:rPr>
                <w:sz w:val="22"/>
              </w:rPr>
              <w:t>The government through some institutes like TASAF, etc. should find a way of supporting direct the elderly living in poor conditions (single, no children, poor)</w:t>
            </w:r>
          </w:p>
          <w:p w14:paraId="695BAA9C" w14:textId="77777777" w:rsidR="00170DFE" w:rsidRPr="00DE10DD" w:rsidRDefault="00170DFE" w:rsidP="00D66893">
            <w:pPr>
              <w:pStyle w:val="ListParagraph"/>
              <w:numPr>
                <w:ilvl w:val="0"/>
                <w:numId w:val="39"/>
              </w:numPr>
              <w:spacing w:before="240"/>
              <w:rPr>
                <w:sz w:val="22"/>
              </w:rPr>
            </w:pPr>
            <w:r w:rsidRPr="00DE10DD">
              <w:rPr>
                <w:sz w:val="22"/>
              </w:rPr>
              <w:t>The availability of the medicines for the elderly</w:t>
            </w:r>
          </w:p>
          <w:p w14:paraId="7CAD1994" w14:textId="77777777" w:rsidR="00170DFE" w:rsidRPr="00DE10DD" w:rsidRDefault="00170DFE" w:rsidP="00D66893">
            <w:pPr>
              <w:pStyle w:val="ListParagraph"/>
              <w:numPr>
                <w:ilvl w:val="0"/>
                <w:numId w:val="39"/>
              </w:numPr>
              <w:spacing w:before="240"/>
              <w:rPr>
                <w:sz w:val="22"/>
              </w:rPr>
            </w:pPr>
            <w:r w:rsidRPr="00DE10DD">
              <w:rPr>
                <w:sz w:val="22"/>
              </w:rPr>
              <w:t>To provide HI to the elderly instead of IDs which does not help anything where there is a situation of unavailability of medics at the health facility and the elderly needs to go to the pharmacy</w:t>
            </w:r>
          </w:p>
          <w:p w14:paraId="17BB4D16" w14:textId="77777777" w:rsidR="00170DFE" w:rsidRPr="00DE10DD" w:rsidRDefault="00170DFE" w:rsidP="00D66893">
            <w:pPr>
              <w:pStyle w:val="ListParagraph"/>
              <w:numPr>
                <w:ilvl w:val="0"/>
                <w:numId w:val="39"/>
              </w:numPr>
              <w:spacing w:before="240"/>
              <w:rPr>
                <w:sz w:val="22"/>
              </w:rPr>
            </w:pPr>
            <w:r w:rsidRPr="00DE10DD">
              <w:rPr>
                <w:sz w:val="22"/>
              </w:rPr>
              <w:t>To find the way of refilling the burden of exemptions at the health facility (the government authorities have their own priorities not exemptions)</w:t>
            </w:r>
          </w:p>
          <w:p w14:paraId="07890476" w14:textId="77777777" w:rsidR="00170DFE" w:rsidRPr="00DE10DD" w:rsidRDefault="00170DFE" w:rsidP="00D66893">
            <w:pPr>
              <w:pStyle w:val="ListParagraph"/>
              <w:numPr>
                <w:ilvl w:val="0"/>
                <w:numId w:val="39"/>
              </w:numPr>
              <w:rPr>
                <w:sz w:val="22"/>
              </w:rPr>
            </w:pPr>
            <w:r w:rsidRPr="00DE10DD">
              <w:rPr>
                <w:sz w:val="22"/>
              </w:rPr>
              <w:t xml:space="preserve">Each </w:t>
            </w:r>
            <w:proofErr w:type="gramStart"/>
            <w:r w:rsidRPr="00DE10DD">
              <w:rPr>
                <w:sz w:val="22"/>
              </w:rPr>
              <w:t>activities</w:t>
            </w:r>
            <w:proofErr w:type="gramEnd"/>
            <w:r w:rsidRPr="00DE10DD">
              <w:rPr>
                <w:sz w:val="22"/>
              </w:rPr>
              <w:t xml:space="preserve"> at LGAs should include the elderly issues</w:t>
            </w:r>
          </w:p>
          <w:p w14:paraId="2E7CD093" w14:textId="77777777" w:rsidR="00170DFE" w:rsidRPr="00D7123C" w:rsidRDefault="00170DFE" w:rsidP="00D66893">
            <w:pPr>
              <w:pStyle w:val="ListParagraph"/>
              <w:numPr>
                <w:ilvl w:val="0"/>
                <w:numId w:val="40"/>
              </w:numPr>
              <w:rPr>
                <w:sz w:val="22"/>
              </w:rPr>
            </w:pPr>
            <w:proofErr w:type="spellStart"/>
            <w:r w:rsidRPr="00D7123C">
              <w:rPr>
                <w:sz w:val="22"/>
              </w:rPr>
              <w:t>GoT</w:t>
            </w:r>
            <w:proofErr w:type="spellEnd"/>
            <w:r w:rsidRPr="00D7123C">
              <w:rPr>
                <w:sz w:val="22"/>
              </w:rPr>
              <w:t xml:space="preserve">-HOMIS is a system which help to record revenue and patients’ records which can simplify to calculate the collected revenue and exempted </w:t>
            </w:r>
            <w:r w:rsidRPr="00D7123C">
              <w:rPr>
                <w:sz w:val="22"/>
              </w:rPr>
              <w:lastRenderedPageBreak/>
              <w:t xml:space="preserve">costs which seems to be higher than the collected revenue (pg8) </w:t>
            </w:r>
          </w:p>
          <w:p w14:paraId="055A699A" w14:textId="77777777" w:rsidR="00170DFE" w:rsidRPr="00DE10DD" w:rsidRDefault="00170DFE" w:rsidP="00FC789B">
            <w:pPr>
              <w:pStyle w:val="CommentText"/>
              <w:numPr>
                <w:ilvl w:val="0"/>
                <w:numId w:val="26"/>
              </w:numPr>
              <w:rPr>
                <w:rFonts w:ascii="Times New Roman" w:hAnsi="Times New Roman" w:cs="Times New Roman"/>
                <w:sz w:val="22"/>
                <w:szCs w:val="22"/>
              </w:rPr>
            </w:pPr>
            <w:r w:rsidRPr="00DE10DD">
              <w:rPr>
                <w:rFonts w:ascii="Times New Roman" w:hAnsi="Times New Roman" w:cs="Times New Roman"/>
                <w:sz w:val="22"/>
                <w:szCs w:val="22"/>
              </w:rPr>
              <w:t>In order to avoid the challenges:</w:t>
            </w:r>
          </w:p>
          <w:p w14:paraId="7891F662" w14:textId="77777777" w:rsidR="00170DFE" w:rsidRPr="00DE10DD" w:rsidRDefault="00170DFE" w:rsidP="00D66893">
            <w:pPr>
              <w:pStyle w:val="CommentText"/>
              <w:numPr>
                <w:ilvl w:val="0"/>
                <w:numId w:val="41"/>
              </w:numPr>
              <w:rPr>
                <w:rFonts w:ascii="Times New Roman" w:hAnsi="Times New Roman" w:cs="Times New Roman"/>
                <w:sz w:val="22"/>
                <w:szCs w:val="22"/>
              </w:rPr>
            </w:pPr>
            <w:r w:rsidRPr="00DE10DD">
              <w:rPr>
                <w:rFonts w:ascii="Times New Roman" w:hAnsi="Times New Roman" w:cs="Times New Roman"/>
                <w:sz w:val="22"/>
                <w:szCs w:val="22"/>
              </w:rPr>
              <w:t>Polypharmacy</w:t>
            </w:r>
          </w:p>
          <w:p w14:paraId="12A60BB5" w14:textId="77777777" w:rsidR="00170DFE" w:rsidRPr="00DE10DD" w:rsidRDefault="00170DFE" w:rsidP="00D66893">
            <w:pPr>
              <w:pStyle w:val="CommentText"/>
              <w:numPr>
                <w:ilvl w:val="0"/>
                <w:numId w:val="41"/>
              </w:numPr>
              <w:rPr>
                <w:rFonts w:ascii="Times New Roman" w:hAnsi="Times New Roman" w:cs="Times New Roman"/>
                <w:sz w:val="22"/>
                <w:szCs w:val="22"/>
              </w:rPr>
            </w:pPr>
            <w:r w:rsidRPr="00DE10DD">
              <w:rPr>
                <w:rFonts w:ascii="Times New Roman" w:hAnsi="Times New Roman" w:cs="Times New Roman"/>
                <w:sz w:val="22"/>
                <w:szCs w:val="22"/>
              </w:rPr>
              <w:t>Integrate rooms but prioritizing elderly (the issue of health workers)</w:t>
            </w:r>
          </w:p>
          <w:p w14:paraId="071BED35" w14:textId="77777777" w:rsidR="00170DFE" w:rsidRPr="00DE10DD" w:rsidRDefault="00170DFE" w:rsidP="00D66893">
            <w:pPr>
              <w:pStyle w:val="CommentText"/>
              <w:numPr>
                <w:ilvl w:val="0"/>
                <w:numId w:val="41"/>
              </w:numPr>
              <w:rPr>
                <w:rFonts w:ascii="Times New Roman" w:hAnsi="Times New Roman" w:cs="Times New Roman"/>
                <w:sz w:val="22"/>
                <w:szCs w:val="22"/>
              </w:rPr>
            </w:pPr>
            <w:r w:rsidRPr="00DE10DD">
              <w:rPr>
                <w:rFonts w:ascii="Times New Roman" w:hAnsi="Times New Roman" w:cs="Times New Roman"/>
                <w:sz w:val="22"/>
                <w:szCs w:val="22"/>
              </w:rPr>
              <w:t>To insist elderly to have CHF cards</w:t>
            </w:r>
          </w:p>
          <w:p w14:paraId="5567C48C" w14:textId="77777777" w:rsidR="00170DFE" w:rsidRPr="00DE10DD" w:rsidRDefault="00170DFE" w:rsidP="00D66893">
            <w:pPr>
              <w:pStyle w:val="CommentText"/>
              <w:numPr>
                <w:ilvl w:val="0"/>
                <w:numId w:val="41"/>
              </w:numPr>
              <w:rPr>
                <w:rFonts w:ascii="Times New Roman" w:hAnsi="Times New Roman" w:cs="Times New Roman"/>
                <w:sz w:val="22"/>
                <w:szCs w:val="22"/>
              </w:rPr>
            </w:pPr>
            <w:r w:rsidRPr="00DE10DD">
              <w:rPr>
                <w:rFonts w:ascii="Times New Roman" w:hAnsi="Times New Roman" w:cs="Times New Roman"/>
                <w:sz w:val="22"/>
                <w:szCs w:val="22"/>
              </w:rPr>
              <w:t>To educate the elderly if they have NHIF card to use them in order to access health services instead of not using them because they access free services at the health facility</w:t>
            </w:r>
          </w:p>
          <w:p w14:paraId="6B356FE6" w14:textId="74BA8BAC" w:rsidR="00170DFE" w:rsidRPr="00DE10DD" w:rsidRDefault="00170DFE" w:rsidP="00D66893">
            <w:pPr>
              <w:pStyle w:val="ListParagraph"/>
              <w:numPr>
                <w:ilvl w:val="0"/>
                <w:numId w:val="41"/>
              </w:numPr>
              <w:rPr>
                <w:sz w:val="22"/>
              </w:rPr>
            </w:pPr>
            <w:r w:rsidRPr="00DE10DD">
              <w:rPr>
                <w:sz w:val="22"/>
              </w:rPr>
              <w:t>Health workers (awareness) to ask the elderly if they have NHIF or CHF card when they come at the health facility – TMO</w:t>
            </w:r>
          </w:p>
          <w:p w14:paraId="1FA1ED0A" w14:textId="77777777" w:rsidR="00170DFE" w:rsidRPr="00DE10DD" w:rsidRDefault="00170DFE" w:rsidP="00D66893">
            <w:pPr>
              <w:pStyle w:val="ListParagraph"/>
              <w:numPr>
                <w:ilvl w:val="0"/>
                <w:numId w:val="41"/>
              </w:numPr>
              <w:rPr>
                <w:sz w:val="22"/>
              </w:rPr>
            </w:pPr>
            <w:r w:rsidRPr="00DE10DD">
              <w:rPr>
                <w:sz w:val="22"/>
              </w:rPr>
              <w:t>Sustainability of provision of CHF is the availability of medications and other services at the health facility</w:t>
            </w:r>
          </w:p>
          <w:p w14:paraId="2F12FA83" w14:textId="220F546E" w:rsidR="00170DFE" w:rsidRPr="00DE10DD" w:rsidRDefault="00170DFE" w:rsidP="00FC789B">
            <w:pPr>
              <w:pStyle w:val="ListParagraph"/>
              <w:numPr>
                <w:ilvl w:val="0"/>
                <w:numId w:val="26"/>
              </w:numPr>
              <w:rPr>
                <w:sz w:val="22"/>
              </w:rPr>
            </w:pPr>
            <w:r w:rsidRPr="00DE10DD">
              <w:rPr>
                <w:sz w:val="22"/>
              </w:rPr>
              <w:t>Recommendations;</w:t>
            </w:r>
          </w:p>
          <w:p w14:paraId="06214F75" w14:textId="5749FDD9" w:rsidR="00170DFE" w:rsidRPr="00DE10DD" w:rsidRDefault="00170DFE" w:rsidP="00D66893">
            <w:pPr>
              <w:pStyle w:val="CommentText"/>
              <w:numPr>
                <w:ilvl w:val="0"/>
                <w:numId w:val="42"/>
              </w:numPr>
              <w:rPr>
                <w:rFonts w:ascii="Times New Roman" w:hAnsi="Times New Roman" w:cs="Times New Roman"/>
                <w:sz w:val="22"/>
                <w:szCs w:val="22"/>
              </w:rPr>
            </w:pPr>
            <w:r w:rsidRPr="00DE10DD">
              <w:rPr>
                <w:rFonts w:ascii="Times New Roman" w:hAnsi="Times New Roman" w:cs="Times New Roman"/>
                <w:sz w:val="22"/>
                <w:szCs w:val="22"/>
              </w:rPr>
              <w:t>LGAs under DED should recognize that it’s their responsibility to plan and fund the health sector at the lower level</w:t>
            </w:r>
          </w:p>
          <w:p w14:paraId="4B78842E" w14:textId="7795DEA2" w:rsidR="00170DFE" w:rsidRPr="00DE10DD" w:rsidRDefault="00170DFE" w:rsidP="00D66893">
            <w:pPr>
              <w:pStyle w:val="ListParagraph"/>
              <w:numPr>
                <w:ilvl w:val="0"/>
                <w:numId w:val="42"/>
              </w:numPr>
              <w:rPr>
                <w:sz w:val="22"/>
              </w:rPr>
            </w:pPr>
            <w:r w:rsidRPr="00DE10DD">
              <w:rPr>
                <w:sz w:val="22"/>
              </w:rPr>
              <w:t xml:space="preserve">The central government through MoH and </w:t>
            </w:r>
            <w:proofErr w:type="spellStart"/>
            <w:r w:rsidRPr="00DE10DD">
              <w:rPr>
                <w:sz w:val="22"/>
              </w:rPr>
              <w:t>Tamisemi</w:t>
            </w:r>
            <w:proofErr w:type="spellEnd"/>
            <w:r w:rsidRPr="00DE10DD">
              <w:rPr>
                <w:sz w:val="22"/>
              </w:rPr>
              <w:t xml:space="preserve"> should find a way on how to fund the exemptions</w:t>
            </w:r>
          </w:p>
          <w:p w14:paraId="6973A9C8" w14:textId="1DDEEC13" w:rsidR="00170DFE" w:rsidRPr="00DE10DD" w:rsidRDefault="00170DFE" w:rsidP="00D66893">
            <w:pPr>
              <w:pStyle w:val="CommentText"/>
              <w:numPr>
                <w:ilvl w:val="0"/>
                <w:numId w:val="42"/>
              </w:numPr>
              <w:rPr>
                <w:rFonts w:ascii="Times New Roman" w:hAnsi="Times New Roman" w:cs="Times New Roman"/>
                <w:sz w:val="22"/>
                <w:szCs w:val="22"/>
              </w:rPr>
            </w:pPr>
            <w:r w:rsidRPr="00DE10DD">
              <w:rPr>
                <w:rFonts w:ascii="Times New Roman" w:hAnsi="Times New Roman" w:cs="Times New Roman"/>
                <w:sz w:val="22"/>
                <w:szCs w:val="22"/>
              </w:rPr>
              <w:t>To supervise the revenue collection at the health facility, that is why nowadays has started to increase.</w:t>
            </w:r>
          </w:p>
          <w:p w14:paraId="15454C07" w14:textId="77777777" w:rsidR="00170DFE" w:rsidRPr="00DE10DD" w:rsidRDefault="00170DFE" w:rsidP="00D66893">
            <w:pPr>
              <w:pStyle w:val="CommentText"/>
              <w:numPr>
                <w:ilvl w:val="0"/>
                <w:numId w:val="42"/>
              </w:numPr>
              <w:rPr>
                <w:rFonts w:ascii="Times New Roman" w:hAnsi="Times New Roman" w:cs="Times New Roman"/>
                <w:sz w:val="22"/>
                <w:szCs w:val="22"/>
              </w:rPr>
            </w:pPr>
            <w:r w:rsidRPr="00DE10DD">
              <w:rPr>
                <w:rFonts w:ascii="Times New Roman" w:hAnsi="Times New Roman" w:cs="Times New Roman"/>
                <w:sz w:val="22"/>
                <w:szCs w:val="22"/>
              </w:rPr>
              <w:t>All health facilities within the council, have new system of Got-</w:t>
            </w:r>
            <w:proofErr w:type="spellStart"/>
            <w:r w:rsidRPr="00DE10DD">
              <w:rPr>
                <w:rFonts w:ascii="Times New Roman" w:hAnsi="Times New Roman" w:cs="Times New Roman"/>
                <w:sz w:val="22"/>
                <w:szCs w:val="22"/>
              </w:rPr>
              <w:t>Homis</w:t>
            </w:r>
            <w:proofErr w:type="spellEnd"/>
            <w:r w:rsidRPr="00DE10DD">
              <w:rPr>
                <w:rFonts w:ascii="Times New Roman" w:hAnsi="Times New Roman" w:cs="Times New Roman"/>
                <w:sz w:val="22"/>
                <w:szCs w:val="22"/>
              </w:rPr>
              <w:t xml:space="preserve"> which help to increase the revenue</w:t>
            </w:r>
          </w:p>
          <w:p w14:paraId="4F9310A2" w14:textId="77777777" w:rsidR="00170DFE" w:rsidRDefault="00170DFE" w:rsidP="00D66893">
            <w:pPr>
              <w:pStyle w:val="CommentText"/>
              <w:numPr>
                <w:ilvl w:val="0"/>
                <w:numId w:val="42"/>
              </w:numPr>
              <w:rPr>
                <w:rFonts w:ascii="Times New Roman" w:hAnsi="Times New Roman" w:cs="Times New Roman"/>
                <w:sz w:val="22"/>
                <w:szCs w:val="22"/>
              </w:rPr>
            </w:pPr>
            <w:r w:rsidRPr="00DE10DD">
              <w:rPr>
                <w:rFonts w:ascii="Times New Roman" w:hAnsi="Times New Roman" w:cs="Times New Roman"/>
                <w:sz w:val="22"/>
                <w:szCs w:val="22"/>
              </w:rPr>
              <w:t xml:space="preserve">To review the price of accessing health services. Later there was user fee which means you have to pay at the end of the services but now there is an introduction of cost sharing at each service which means </w:t>
            </w:r>
            <w:r w:rsidRPr="00DE10DD">
              <w:rPr>
                <w:rFonts w:ascii="Times New Roman" w:hAnsi="Times New Roman" w:cs="Times New Roman"/>
                <w:sz w:val="22"/>
                <w:szCs w:val="22"/>
              </w:rPr>
              <w:lastRenderedPageBreak/>
              <w:t xml:space="preserve">that you have to pay at each </w:t>
            </w:r>
            <w:proofErr w:type="gramStart"/>
            <w:r w:rsidRPr="00DE10DD">
              <w:rPr>
                <w:rFonts w:ascii="Times New Roman" w:hAnsi="Times New Roman" w:cs="Times New Roman"/>
                <w:sz w:val="22"/>
                <w:szCs w:val="22"/>
              </w:rPr>
              <w:t>services</w:t>
            </w:r>
            <w:proofErr w:type="gramEnd"/>
            <w:r w:rsidRPr="00DE10DD">
              <w:rPr>
                <w:rFonts w:ascii="Times New Roman" w:hAnsi="Times New Roman" w:cs="Times New Roman"/>
                <w:sz w:val="22"/>
                <w:szCs w:val="22"/>
              </w:rPr>
              <w:t xml:space="preserve"> </w:t>
            </w:r>
            <w:proofErr w:type="spellStart"/>
            <w:r w:rsidRPr="00DE10DD">
              <w:rPr>
                <w:rFonts w:ascii="Times New Roman" w:hAnsi="Times New Roman" w:cs="Times New Roman"/>
                <w:sz w:val="22"/>
                <w:szCs w:val="22"/>
              </w:rPr>
              <w:t>eg.</w:t>
            </w:r>
            <w:proofErr w:type="spellEnd"/>
            <w:r w:rsidRPr="00DE10DD">
              <w:rPr>
                <w:rFonts w:ascii="Times New Roman" w:hAnsi="Times New Roman" w:cs="Times New Roman"/>
                <w:sz w:val="22"/>
                <w:szCs w:val="22"/>
              </w:rPr>
              <w:t xml:space="preserve"> X-ray payment, consultant fee, medications, etc.</w:t>
            </w:r>
          </w:p>
          <w:p w14:paraId="0C3F1CC5" w14:textId="6C7685BF" w:rsidR="00170DFE" w:rsidRDefault="00170DFE"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Encourage development partners/stakeholders to have help elderly.</w:t>
            </w:r>
          </w:p>
          <w:p w14:paraId="26451EE7" w14:textId="77777777" w:rsidR="00170DFE" w:rsidRDefault="00170DFE"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To plan a budget which will satisfy many activities set for the elderly health services.</w:t>
            </w:r>
          </w:p>
          <w:p w14:paraId="4107CC98" w14:textId="382EFDC0" w:rsidR="00170DFE" w:rsidRDefault="00170DFE"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The government should reimburse the planed budget to the LGAs on time.</w:t>
            </w:r>
          </w:p>
          <w:p w14:paraId="7E86EAF9" w14:textId="7CAA0F9B" w:rsidR="00170DFE" w:rsidRDefault="00170DFE"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 xml:space="preserve">To promote awareness to all members by explaining the importance and needs of the elderly agenda through different activities. </w:t>
            </w:r>
          </w:p>
          <w:p w14:paraId="70915253" w14:textId="35EC89C3" w:rsidR="00170DFE" w:rsidRDefault="00170DFE"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Identification process of the elderly should proceed and the budget should be allocated and reimbursed for the elderly services on time (TSWO-Ig)</w:t>
            </w:r>
          </w:p>
          <w:p w14:paraId="712CC137" w14:textId="30E67756" w:rsidR="00170DFE" w:rsidRDefault="00170DFE"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 xml:space="preserve">Mitigation for the elderly complaints: </w:t>
            </w:r>
          </w:p>
          <w:p w14:paraId="7B7437C4" w14:textId="77777777" w:rsidR="00170DFE" w:rsidRDefault="00170DFE"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To follow guideline on how to dispense medications by following all steps and educate the health workers</w:t>
            </w:r>
          </w:p>
          <w:p w14:paraId="32389E86" w14:textId="205986C5" w:rsidR="00170DFE" w:rsidRDefault="00170DFE"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To encourage elderly to have HI (those who able to enroll themselves, helped by their children/family members or those can be helped with other stakeholders like politicians).</w:t>
            </w:r>
          </w:p>
          <w:p w14:paraId="571DFB6E" w14:textId="77777777" w:rsidR="00170DFE" w:rsidRDefault="00170DFE"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To have enough budget for medications including the most consumed by the elderly</w:t>
            </w:r>
          </w:p>
          <w:p w14:paraId="08EC14D7" w14:textId="5E35F5A7" w:rsidR="00170DFE" w:rsidRPr="00DE10DD" w:rsidRDefault="00170DFE" w:rsidP="00FC789B">
            <w:pPr>
              <w:pStyle w:val="CommentText"/>
              <w:numPr>
                <w:ilvl w:val="0"/>
                <w:numId w:val="29"/>
              </w:numPr>
              <w:rPr>
                <w:rFonts w:ascii="Times New Roman" w:hAnsi="Times New Roman" w:cs="Times New Roman"/>
                <w:sz w:val="22"/>
                <w:szCs w:val="22"/>
              </w:rPr>
            </w:pPr>
          </w:p>
        </w:tc>
        <w:tc>
          <w:tcPr>
            <w:tcW w:w="2552" w:type="dxa"/>
          </w:tcPr>
          <w:p w14:paraId="63E837BF" w14:textId="77777777" w:rsidR="00170DFE" w:rsidRPr="00DE10DD" w:rsidRDefault="00170DFE" w:rsidP="00FC789B">
            <w:pPr>
              <w:pStyle w:val="ListParagraph"/>
              <w:numPr>
                <w:ilvl w:val="0"/>
                <w:numId w:val="16"/>
              </w:numPr>
              <w:ind w:left="317"/>
              <w:rPr>
                <w:sz w:val="22"/>
              </w:rPr>
            </w:pPr>
            <w:r w:rsidRPr="00DE10DD">
              <w:rPr>
                <w:sz w:val="22"/>
              </w:rPr>
              <w:lastRenderedPageBreak/>
              <w:t xml:space="preserve">Autonomous of the LGAs for planning process during setting priorities </w:t>
            </w:r>
          </w:p>
          <w:p w14:paraId="5EAF8AB4" w14:textId="77777777" w:rsidR="00170DFE" w:rsidRPr="00DE10DD" w:rsidRDefault="00170DFE" w:rsidP="0095005A">
            <w:pPr>
              <w:ind w:left="317"/>
              <w:rPr>
                <w:sz w:val="22"/>
              </w:rPr>
            </w:pPr>
          </w:p>
          <w:p w14:paraId="0F68FFF3" w14:textId="77777777" w:rsidR="00170DFE" w:rsidRPr="00DE10DD" w:rsidRDefault="00170DFE" w:rsidP="0095005A">
            <w:pPr>
              <w:ind w:left="317"/>
              <w:rPr>
                <w:sz w:val="22"/>
              </w:rPr>
            </w:pPr>
          </w:p>
          <w:p w14:paraId="4A2FB79D" w14:textId="03D1E620" w:rsidR="00170DFE" w:rsidRPr="00DE10DD" w:rsidRDefault="00170DFE" w:rsidP="00FC789B">
            <w:pPr>
              <w:pStyle w:val="ListParagraph"/>
              <w:numPr>
                <w:ilvl w:val="0"/>
                <w:numId w:val="16"/>
              </w:numPr>
              <w:ind w:left="317"/>
              <w:rPr>
                <w:sz w:val="22"/>
              </w:rPr>
            </w:pPr>
            <w:r>
              <w:rPr>
                <w:sz w:val="22"/>
              </w:rPr>
              <w:t>B</w:t>
            </w:r>
            <w:r w:rsidRPr="00DE10DD">
              <w:rPr>
                <w:sz w:val="22"/>
              </w:rPr>
              <w:t>udget allocation for the elderly matters</w:t>
            </w:r>
          </w:p>
          <w:p w14:paraId="23A3CD91" w14:textId="77777777" w:rsidR="00170DFE" w:rsidRPr="00DE10DD" w:rsidRDefault="00170DFE" w:rsidP="0095005A">
            <w:pPr>
              <w:ind w:left="317"/>
              <w:rPr>
                <w:sz w:val="22"/>
              </w:rPr>
            </w:pPr>
          </w:p>
          <w:p w14:paraId="5E11EABF" w14:textId="26760B14" w:rsidR="00170DFE" w:rsidRPr="00DE10DD" w:rsidRDefault="00170DFE" w:rsidP="00FC789B">
            <w:pPr>
              <w:pStyle w:val="ListParagraph"/>
              <w:numPr>
                <w:ilvl w:val="0"/>
                <w:numId w:val="16"/>
              </w:numPr>
              <w:ind w:left="317"/>
              <w:rPr>
                <w:sz w:val="22"/>
              </w:rPr>
            </w:pPr>
            <w:r>
              <w:rPr>
                <w:sz w:val="22"/>
              </w:rPr>
              <w:t>P</w:t>
            </w:r>
            <w:r w:rsidRPr="00DE10DD">
              <w:rPr>
                <w:sz w:val="22"/>
              </w:rPr>
              <w:t>rovision of HI instead of merely IDs</w:t>
            </w:r>
          </w:p>
          <w:p w14:paraId="70678EA1" w14:textId="77777777" w:rsidR="00170DFE" w:rsidRPr="00DE10DD" w:rsidRDefault="00170DFE" w:rsidP="0095005A">
            <w:pPr>
              <w:ind w:left="317"/>
              <w:rPr>
                <w:sz w:val="22"/>
              </w:rPr>
            </w:pPr>
          </w:p>
          <w:p w14:paraId="4FD7B03F" w14:textId="5729DD3D" w:rsidR="00170DFE" w:rsidRPr="00DE10DD" w:rsidRDefault="00170DFE" w:rsidP="00FC789B">
            <w:pPr>
              <w:pStyle w:val="ListParagraph"/>
              <w:numPr>
                <w:ilvl w:val="0"/>
                <w:numId w:val="16"/>
              </w:numPr>
              <w:ind w:left="317"/>
              <w:rPr>
                <w:sz w:val="22"/>
              </w:rPr>
            </w:pPr>
            <w:r>
              <w:rPr>
                <w:sz w:val="22"/>
              </w:rPr>
              <w:t>I</w:t>
            </w:r>
            <w:r w:rsidRPr="00DE10DD">
              <w:rPr>
                <w:sz w:val="22"/>
              </w:rPr>
              <w:t>mprov</w:t>
            </w:r>
            <w:r>
              <w:rPr>
                <w:sz w:val="22"/>
              </w:rPr>
              <w:t>ing</w:t>
            </w:r>
            <w:r w:rsidRPr="00DE10DD">
              <w:rPr>
                <w:sz w:val="22"/>
              </w:rPr>
              <w:t xml:space="preserve"> ways of identifying elderly by </w:t>
            </w:r>
            <w:r w:rsidRPr="00DE10DD">
              <w:rPr>
                <w:sz w:val="22"/>
              </w:rPr>
              <w:lastRenderedPageBreak/>
              <w:t>using a database in each village/</w:t>
            </w:r>
            <w:proofErr w:type="spellStart"/>
            <w:r w:rsidRPr="00DE10DD">
              <w:rPr>
                <w:sz w:val="22"/>
              </w:rPr>
              <w:t>mtaa</w:t>
            </w:r>
            <w:proofErr w:type="spellEnd"/>
          </w:p>
          <w:p w14:paraId="7F7DF81E" w14:textId="77777777" w:rsidR="00170DFE" w:rsidRPr="00DE10DD" w:rsidRDefault="00170DFE" w:rsidP="0095005A">
            <w:pPr>
              <w:ind w:left="317"/>
              <w:rPr>
                <w:sz w:val="22"/>
              </w:rPr>
            </w:pPr>
          </w:p>
          <w:p w14:paraId="1EA48D83" w14:textId="77777777" w:rsidR="00170DFE" w:rsidRPr="00DE10DD" w:rsidRDefault="00170DFE" w:rsidP="00FC789B">
            <w:pPr>
              <w:pStyle w:val="ListParagraph"/>
              <w:numPr>
                <w:ilvl w:val="0"/>
                <w:numId w:val="16"/>
              </w:numPr>
              <w:ind w:left="317"/>
              <w:rPr>
                <w:sz w:val="22"/>
              </w:rPr>
            </w:pPr>
            <w:r w:rsidRPr="00DE10DD">
              <w:rPr>
                <w:sz w:val="22"/>
              </w:rPr>
              <w:t>To enact a law that will protect the elderly’s interest including financing process, health services, exemption policy, TASAF, etc.</w:t>
            </w:r>
          </w:p>
          <w:p w14:paraId="29D5A2BF" w14:textId="77777777" w:rsidR="00170DFE" w:rsidRPr="00DE10DD" w:rsidRDefault="00170DFE" w:rsidP="0095005A">
            <w:pPr>
              <w:rPr>
                <w:sz w:val="22"/>
              </w:rPr>
            </w:pPr>
          </w:p>
          <w:p w14:paraId="03D15028" w14:textId="77777777" w:rsidR="00170DFE" w:rsidRPr="00DE10DD" w:rsidRDefault="00170DFE" w:rsidP="0095005A">
            <w:pPr>
              <w:rPr>
                <w:sz w:val="22"/>
              </w:rPr>
            </w:pPr>
          </w:p>
          <w:p w14:paraId="0FFCCF0C" w14:textId="77777777" w:rsidR="00170DFE" w:rsidRPr="00DE10DD" w:rsidRDefault="00170DFE" w:rsidP="0095005A">
            <w:pPr>
              <w:rPr>
                <w:sz w:val="22"/>
              </w:rPr>
            </w:pPr>
          </w:p>
          <w:p w14:paraId="709FC1E5" w14:textId="77777777" w:rsidR="00170DFE" w:rsidRPr="00DE10DD" w:rsidRDefault="00170DFE" w:rsidP="0095005A">
            <w:pPr>
              <w:rPr>
                <w:sz w:val="22"/>
              </w:rPr>
            </w:pPr>
          </w:p>
          <w:p w14:paraId="3BDE536C" w14:textId="77777777" w:rsidR="00170DFE" w:rsidRPr="00DE10DD" w:rsidRDefault="00170DFE" w:rsidP="0095005A">
            <w:pPr>
              <w:rPr>
                <w:sz w:val="22"/>
              </w:rPr>
            </w:pPr>
          </w:p>
          <w:p w14:paraId="5B3318FF" w14:textId="77777777" w:rsidR="00170DFE" w:rsidRPr="00DE10DD" w:rsidRDefault="00170DFE" w:rsidP="0095005A">
            <w:pPr>
              <w:rPr>
                <w:sz w:val="22"/>
              </w:rPr>
            </w:pPr>
          </w:p>
          <w:p w14:paraId="5252C268" w14:textId="77777777" w:rsidR="00170DFE" w:rsidRPr="00DE10DD" w:rsidRDefault="00170DFE" w:rsidP="0095005A">
            <w:pPr>
              <w:rPr>
                <w:sz w:val="22"/>
              </w:rPr>
            </w:pPr>
          </w:p>
          <w:p w14:paraId="4BF8EC78" w14:textId="77777777" w:rsidR="00170DFE" w:rsidRPr="00DE10DD" w:rsidRDefault="00170DFE" w:rsidP="0095005A">
            <w:pPr>
              <w:rPr>
                <w:sz w:val="22"/>
              </w:rPr>
            </w:pPr>
          </w:p>
          <w:p w14:paraId="27948585" w14:textId="77777777" w:rsidR="00170DFE" w:rsidRPr="00DE10DD" w:rsidRDefault="00170DFE" w:rsidP="0095005A">
            <w:pPr>
              <w:rPr>
                <w:sz w:val="22"/>
              </w:rPr>
            </w:pPr>
          </w:p>
          <w:p w14:paraId="07D31590" w14:textId="77777777" w:rsidR="00170DFE" w:rsidRPr="00DE10DD" w:rsidRDefault="00170DFE" w:rsidP="0095005A">
            <w:pPr>
              <w:rPr>
                <w:sz w:val="22"/>
              </w:rPr>
            </w:pPr>
          </w:p>
          <w:p w14:paraId="47EEEB69" w14:textId="77777777" w:rsidR="00170DFE" w:rsidRPr="00DE10DD" w:rsidRDefault="00170DFE" w:rsidP="0095005A">
            <w:pPr>
              <w:rPr>
                <w:sz w:val="22"/>
              </w:rPr>
            </w:pPr>
          </w:p>
        </w:tc>
        <w:tc>
          <w:tcPr>
            <w:tcW w:w="1984" w:type="dxa"/>
          </w:tcPr>
          <w:p w14:paraId="1AFE0927" w14:textId="77777777" w:rsidR="00170DFE" w:rsidRPr="00DE10DD" w:rsidRDefault="00170DFE" w:rsidP="00C40FA9">
            <w:pPr>
              <w:pStyle w:val="ListParagraph"/>
              <w:numPr>
                <w:ilvl w:val="0"/>
                <w:numId w:val="16"/>
              </w:numPr>
              <w:ind w:left="317"/>
              <w:rPr>
                <w:sz w:val="22"/>
              </w:rPr>
            </w:pPr>
            <w:r w:rsidRPr="00DE10DD">
              <w:rPr>
                <w:sz w:val="22"/>
              </w:rPr>
              <w:lastRenderedPageBreak/>
              <w:t xml:space="preserve">Autonomous of the LGAs for planning process during setting priorities </w:t>
            </w:r>
          </w:p>
          <w:p w14:paraId="12ECA5C0" w14:textId="30CD7527" w:rsidR="00170DFE" w:rsidRDefault="00170DFE" w:rsidP="008E6236">
            <w:pPr>
              <w:pStyle w:val="ListParagraph"/>
              <w:numPr>
                <w:ilvl w:val="0"/>
                <w:numId w:val="16"/>
              </w:numPr>
              <w:ind w:left="317"/>
              <w:rPr>
                <w:sz w:val="22"/>
              </w:rPr>
            </w:pPr>
            <w:r>
              <w:rPr>
                <w:sz w:val="22"/>
              </w:rPr>
              <w:t>Improving allocation of resources for elderly matters</w:t>
            </w:r>
          </w:p>
          <w:p w14:paraId="0D0A8F7D" w14:textId="4805CF52" w:rsidR="00170DFE" w:rsidRDefault="00170DFE" w:rsidP="008E6236">
            <w:pPr>
              <w:pStyle w:val="ListParagraph"/>
              <w:numPr>
                <w:ilvl w:val="0"/>
                <w:numId w:val="16"/>
              </w:numPr>
              <w:ind w:left="317"/>
              <w:rPr>
                <w:sz w:val="22"/>
              </w:rPr>
            </w:pPr>
            <w:r>
              <w:rPr>
                <w:sz w:val="22"/>
              </w:rPr>
              <w:t xml:space="preserve">Improving health systems at LGAs to have improved elderly identification, </w:t>
            </w:r>
            <w:r>
              <w:rPr>
                <w:sz w:val="22"/>
              </w:rPr>
              <w:lastRenderedPageBreak/>
              <w:t>provision of IDs/HI</w:t>
            </w:r>
          </w:p>
          <w:p w14:paraId="19D6DA71" w14:textId="77777777" w:rsidR="00170DFE" w:rsidRDefault="00170DFE" w:rsidP="008E6236">
            <w:pPr>
              <w:pStyle w:val="ListParagraph"/>
              <w:numPr>
                <w:ilvl w:val="0"/>
                <w:numId w:val="16"/>
              </w:numPr>
              <w:ind w:left="317"/>
              <w:rPr>
                <w:sz w:val="22"/>
              </w:rPr>
            </w:pPr>
            <w:r>
              <w:rPr>
                <w:sz w:val="22"/>
              </w:rPr>
              <w:t>Law for elderly interest protection on provision of health services</w:t>
            </w:r>
          </w:p>
          <w:p w14:paraId="33C9FA88" w14:textId="21EF67CA" w:rsidR="00170DFE" w:rsidRPr="008E6236" w:rsidRDefault="00170DFE" w:rsidP="00225571">
            <w:pPr>
              <w:pStyle w:val="ListParagraph"/>
              <w:ind w:left="317"/>
              <w:rPr>
                <w:sz w:val="22"/>
              </w:rPr>
            </w:pPr>
          </w:p>
        </w:tc>
        <w:tc>
          <w:tcPr>
            <w:tcW w:w="1418" w:type="dxa"/>
          </w:tcPr>
          <w:p w14:paraId="4121C5CA" w14:textId="77777777" w:rsidR="00170DFE" w:rsidRDefault="00170DFE" w:rsidP="009753EE">
            <w:pPr>
              <w:pStyle w:val="ListParagraph"/>
              <w:numPr>
                <w:ilvl w:val="0"/>
                <w:numId w:val="43"/>
              </w:numPr>
              <w:ind w:left="102" w:hanging="102"/>
              <w:rPr>
                <w:sz w:val="22"/>
              </w:rPr>
            </w:pPr>
            <w:r>
              <w:rPr>
                <w:sz w:val="22"/>
              </w:rPr>
              <w:lastRenderedPageBreak/>
              <w:t>Recommendations</w:t>
            </w:r>
          </w:p>
          <w:p w14:paraId="47ADA595" w14:textId="77777777" w:rsidR="00170DFE" w:rsidRDefault="00170DFE" w:rsidP="009753EE">
            <w:pPr>
              <w:pStyle w:val="ListParagraph"/>
              <w:numPr>
                <w:ilvl w:val="0"/>
                <w:numId w:val="51"/>
              </w:numPr>
              <w:ind w:left="282" w:hanging="192"/>
              <w:rPr>
                <w:sz w:val="22"/>
              </w:rPr>
            </w:pPr>
            <w:r>
              <w:rPr>
                <w:sz w:val="22"/>
              </w:rPr>
              <w:t>Enact law specific to protect elderly interest</w:t>
            </w:r>
          </w:p>
          <w:p w14:paraId="6BB61EBE" w14:textId="77777777" w:rsidR="00170DFE" w:rsidRDefault="00170DFE" w:rsidP="009753EE">
            <w:pPr>
              <w:pStyle w:val="ListParagraph"/>
              <w:numPr>
                <w:ilvl w:val="0"/>
                <w:numId w:val="51"/>
              </w:numPr>
              <w:ind w:left="282" w:hanging="192"/>
              <w:rPr>
                <w:sz w:val="22"/>
              </w:rPr>
            </w:pPr>
            <w:r>
              <w:rPr>
                <w:sz w:val="22"/>
              </w:rPr>
              <w:t xml:space="preserve">To have a specific % of the LGAs revenue which should go to the </w:t>
            </w:r>
            <w:r>
              <w:rPr>
                <w:sz w:val="22"/>
              </w:rPr>
              <w:lastRenderedPageBreak/>
              <w:t>elderly health services (elderly matters)</w:t>
            </w:r>
          </w:p>
          <w:p w14:paraId="44C64227" w14:textId="77777777" w:rsidR="00170DFE" w:rsidRDefault="00170DFE" w:rsidP="009753EE">
            <w:pPr>
              <w:pStyle w:val="ListParagraph"/>
              <w:numPr>
                <w:ilvl w:val="0"/>
                <w:numId w:val="51"/>
              </w:numPr>
              <w:ind w:left="282" w:hanging="192"/>
              <w:rPr>
                <w:sz w:val="22"/>
              </w:rPr>
            </w:pPr>
            <w:r>
              <w:rPr>
                <w:sz w:val="22"/>
              </w:rPr>
              <w:t xml:space="preserve"> To build capacity among stakeholders who are involved during planning and priority setting process (experts, decision makers, health workers, elderly councils, local leaders, community representatives, other stakeholders, etc.</w:t>
            </w:r>
          </w:p>
          <w:p w14:paraId="04E4B800" w14:textId="77777777" w:rsidR="00170DFE" w:rsidRDefault="00170DFE" w:rsidP="009753EE">
            <w:pPr>
              <w:pStyle w:val="ListParagraph"/>
              <w:numPr>
                <w:ilvl w:val="0"/>
                <w:numId w:val="51"/>
              </w:numPr>
              <w:ind w:left="282" w:hanging="192"/>
              <w:rPr>
                <w:sz w:val="22"/>
              </w:rPr>
            </w:pPr>
            <w:r>
              <w:rPr>
                <w:sz w:val="22"/>
              </w:rPr>
              <w:t xml:space="preserve">Improving </w:t>
            </w:r>
            <w:r>
              <w:rPr>
                <w:sz w:val="22"/>
              </w:rPr>
              <w:lastRenderedPageBreak/>
              <w:t xml:space="preserve">identification process by having a database at LGAs level which can be easy for identifying the number of elderly as an estimation for planning and priority setting </w:t>
            </w:r>
          </w:p>
          <w:p w14:paraId="557385B5" w14:textId="77777777" w:rsidR="00170DFE" w:rsidRDefault="00170DFE" w:rsidP="009753EE">
            <w:pPr>
              <w:pStyle w:val="ListParagraph"/>
              <w:numPr>
                <w:ilvl w:val="0"/>
                <w:numId w:val="51"/>
              </w:numPr>
              <w:ind w:left="282" w:hanging="192"/>
              <w:rPr>
                <w:sz w:val="22"/>
              </w:rPr>
            </w:pPr>
            <w:r>
              <w:rPr>
                <w:sz w:val="22"/>
              </w:rPr>
              <w:t xml:space="preserve">Sensitizing awareness among stakeholders including elderly, community, health workers, TASAF, NGOs, insisting elderly </w:t>
            </w:r>
            <w:r>
              <w:rPr>
                <w:sz w:val="22"/>
              </w:rPr>
              <w:lastRenderedPageBreak/>
              <w:t>who have ability to have HI</w:t>
            </w:r>
          </w:p>
          <w:p w14:paraId="4BDD42F3" w14:textId="77777777" w:rsidR="00170DFE" w:rsidRDefault="00170DFE" w:rsidP="009753EE">
            <w:pPr>
              <w:pStyle w:val="ListParagraph"/>
              <w:numPr>
                <w:ilvl w:val="0"/>
                <w:numId w:val="51"/>
              </w:numPr>
              <w:ind w:left="282" w:hanging="192"/>
              <w:rPr>
                <w:sz w:val="22"/>
              </w:rPr>
            </w:pPr>
            <w:r>
              <w:rPr>
                <w:sz w:val="22"/>
              </w:rPr>
              <w:t>Involving CHWs on identifying elderly and other elderly problems</w:t>
            </w:r>
          </w:p>
          <w:p w14:paraId="025E4816" w14:textId="77777777" w:rsidR="00170DFE" w:rsidRPr="00370B20" w:rsidRDefault="00170DFE" w:rsidP="009753EE">
            <w:pPr>
              <w:pStyle w:val="ListParagraph"/>
              <w:numPr>
                <w:ilvl w:val="0"/>
                <w:numId w:val="51"/>
              </w:numPr>
              <w:ind w:left="282" w:hanging="192"/>
              <w:rPr>
                <w:sz w:val="22"/>
              </w:rPr>
            </w:pPr>
            <w:r>
              <w:rPr>
                <w:sz w:val="22"/>
              </w:rPr>
              <w:t>To repay the exempted fees from either the central government or LGAs to the HF or provide HI</w:t>
            </w:r>
          </w:p>
          <w:p w14:paraId="669CEFA6" w14:textId="77777777" w:rsidR="00170DFE" w:rsidRPr="00DE10DD" w:rsidRDefault="00170DFE" w:rsidP="0095005A">
            <w:pPr>
              <w:rPr>
                <w:sz w:val="22"/>
              </w:rPr>
            </w:pPr>
          </w:p>
        </w:tc>
      </w:tr>
      <w:tr w:rsidR="00170DFE" w:rsidRPr="00DE10DD" w14:paraId="65561292" w14:textId="77777777" w:rsidTr="00170DFE">
        <w:tc>
          <w:tcPr>
            <w:tcW w:w="421" w:type="dxa"/>
          </w:tcPr>
          <w:p w14:paraId="0A5E5E2D" w14:textId="1B9F759E" w:rsidR="00170DFE" w:rsidRPr="00DE10DD" w:rsidRDefault="00170DFE" w:rsidP="003627AF">
            <w:pPr>
              <w:rPr>
                <w:sz w:val="22"/>
              </w:rPr>
            </w:pPr>
            <w:r w:rsidRPr="00DE10DD">
              <w:rPr>
                <w:sz w:val="22"/>
              </w:rPr>
              <w:lastRenderedPageBreak/>
              <w:t>10</w:t>
            </w:r>
          </w:p>
        </w:tc>
        <w:tc>
          <w:tcPr>
            <w:tcW w:w="992" w:type="dxa"/>
          </w:tcPr>
          <w:p w14:paraId="614F8A2F" w14:textId="77777777" w:rsidR="00170DFE" w:rsidRPr="00DE10DD" w:rsidRDefault="00170DFE" w:rsidP="003627AF">
            <w:pPr>
              <w:rPr>
                <w:sz w:val="22"/>
              </w:rPr>
            </w:pPr>
            <w:r w:rsidRPr="00DE10DD">
              <w:rPr>
                <w:sz w:val="22"/>
              </w:rPr>
              <w:t>Community perception about elderly during priority setting</w:t>
            </w:r>
          </w:p>
        </w:tc>
        <w:tc>
          <w:tcPr>
            <w:tcW w:w="4961" w:type="dxa"/>
          </w:tcPr>
          <w:p w14:paraId="437522DD" w14:textId="77777777" w:rsidR="00170DFE" w:rsidRPr="00DE10DD" w:rsidRDefault="00170DFE" w:rsidP="00FC789B">
            <w:pPr>
              <w:pStyle w:val="ListParagraph"/>
              <w:numPr>
                <w:ilvl w:val="0"/>
                <w:numId w:val="2"/>
              </w:numPr>
              <w:rPr>
                <w:sz w:val="22"/>
              </w:rPr>
            </w:pPr>
            <w:r w:rsidRPr="00DE10DD">
              <w:rPr>
                <w:sz w:val="22"/>
              </w:rPr>
              <w:t>Community perceptions about elderly, sometimes perceive them as witch crafts (</w:t>
            </w:r>
            <w:proofErr w:type="spellStart"/>
            <w:r w:rsidRPr="00DE10DD">
              <w:rPr>
                <w:sz w:val="22"/>
              </w:rPr>
              <w:t>wachawi</w:t>
            </w:r>
            <w:proofErr w:type="spellEnd"/>
            <w:r w:rsidRPr="00DE10DD">
              <w:rPr>
                <w:sz w:val="22"/>
              </w:rPr>
              <w:t>) DPLO 27</w:t>
            </w:r>
          </w:p>
          <w:p w14:paraId="7FC74070" w14:textId="77777777" w:rsidR="00170DFE" w:rsidRPr="00DE10DD" w:rsidRDefault="00170DFE" w:rsidP="00FC789B">
            <w:pPr>
              <w:pStyle w:val="ListParagraph"/>
              <w:numPr>
                <w:ilvl w:val="0"/>
                <w:numId w:val="2"/>
              </w:numPr>
              <w:rPr>
                <w:sz w:val="22"/>
              </w:rPr>
            </w:pPr>
            <w:r w:rsidRPr="00DE10DD">
              <w:rPr>
                <w:sz w:val="22"/>
              </w:rPr>
              <w:t>Some of the elderly are being helped at village/community level with the neighbors – DPLO 28</w:t>
            </w:r>
          </w:p>
          <w:p w14:paraId="1A0005D2" w14:textId="77777777" w:rsidR="00170DFE" w:rsidRDefault="00170DFE" w:rsidP="00FC789B">
            <w:pPr>
              <w:pStyle w:val="ListParagraph"/>
              <w:numPr>
                <w:ilvl w:val="0"/>
                <w:numId w:val="2"/>
              </w:numPr>
              <w:spacing w:before="240"/>
              <w:rPr>
                <w:sz w:val="22"/>
              </w:rPr>
            </w:pPr>
            <w:r w:rsidRPr="00DE10DD">
              <w:rPr>
                <w:sz w:val="22"/>
              </w:rPr>
              <w:t xml:space="preserve">Community involvement about elderly matters, i.e. helping elderly to reach the health facility </w:t>
            </w:r>
            <w:r w:rsidRPr="00DE10DD">
              <w:rPr>
                <w:sz w:val="22"/>
              </w:rPr>
              <w:lastRenderedPageBreak/>
              <w:t>where necessary, to provide information about the elderly i.e. contribute a little amount in the community for the elderly who are poor – DHFF 20</w:t>
            </w:r>
          </w:p>
          <w:p w14:paraId="5A1A2E38" w14:textId="377CBBFF" w:rsidR="00170DFE" w:rsidRPr="00DE10DD" w:rsidRDefault="00170DFE" w:rsidP="00FC789B">
            <w:pPr>
              <w:pStyle w:val="ListParagraph"/>
              <w:numPr>
                <w:ilvl w:val="0"/>
                <w:numId w:val="2"/>
              </w:numPr>
              <w:spacing w:before="240"/>
              <w:rPr>
                <w:sz w:val="22"/>
              </w:rPr>
            </w:pPr>
            <w:r>
              <w:rPr>
                <w:sz w:val="22"/>
              </w:rPr>
              <w:t xml:space="preserve">Community participation on priority setting is the identification of the elderly which starts from the community through community meetings by helping the local leaders (hamlets, VEO, WEO to the district level) to provide information about the available elderly living with difficulties, and helps to promote democracy during identifying elderly because its more transparency. </w:t>
            </w:r>
          </w:p>
          <w:p w14:paraId="0DEC09F5" w14:textId="31326A51" w:rsidR="00170DFE" w:rsidRDefault="00170DFE" w:rsidP="00FC789B">
            <w:pPr>
              <w:pStyle w:val="ListParagraph"/>
              <w:numPr>
                <w:ilvl w:val="0"/>
                <w:numId w:val="2"/>
              </w:numPr>
              <w:rPr>
                <w:sz w:val="22"/>
              </w:rPr>
            </w:pPr>
            <w:r>
              <w:rPr>
                <w:sz w:val="22"/>
              </w:rPr>
              <w:t>Community perception: some people take consideration and some are not considering as elderly matters are important to consider (TSWO-Ig)</w:t>
            </w:r>
          </w:p>
          <w:p w14:paraId="77A6A59B" w14:textId="7DEECF3B" w:rsidR="00170DFE" w:rsidRDefault="00170DFE" w:rsidP="00FC789B">
            <w:pPr>
              <w:pStyle w:val="ListParagraph"/>
              <w:numPr>
                <w:ilvl w:val="0"/>
                <w:numId w:val="2"/>
              </w:numPr>
              <w:rPr>
                <w:sz w:val="22"/>
              </w:rPr>
            </w:pPr>
            <w:r>
              <w:rPr>
                <w:sz w:val="22"/>
              </w:rPr>
              <w:t xml:space="preserve">The community has been educated about elderly through the following: </w:t>
            </w:r>
          </w:p>
          <w:p w14:paraId="4D90FB6D" w14:textId="764E9F9D" w:rsidR="00170DFE" w:rsidRDefault="00170DFE" w:rsidP="00FC789B">
            <w:pPr>
              <w:pStyle w:val="ListParagraph"/>
              <w:numPr>
                <w:ilvl w:val="0"/>
                <w:numId w:val="31"/>
              </w:numPr>
              <w:rPr>
                <w:sz w:val="22"/>
              </w:rPr>
            </w:pPr>
            <w:r>
              <w:rPr>
                <w:sz w:val="22"/>
              </w:rPr>
              <w:t>Through World Elderly Day</w:t>
            </w:r>
          </w:p>
          <w:p w14:paraId="414E4092" w14:textId="64CDFA32" w:rsidR="00170DFE" w:rsidRDefault="00170DFE" w:rsidP="00FC789B">
            <w:pPr>
              <w:pStyle w:val="ListParagraph"/>
              <w:numPr>
                <w:ilvl w:val="0"/>
                <w:numId w:val="31"/>
              </w:numPr>
              <w:rPr>
                <w:sz w:val="22"/>
              </w:rPr>
            </w:pPr>
            <w:r>
              <w:rPr>
                <w:sz w:val="22"/>
              </w:rPr>
              <w:t xml:space="preserve">Through village meetings </w:t>
            </w:r>
          </w:p>
          <w:p w14:paraId="4D044E45" w14:textId="11861720" w:rsidR="00170DFE" w:rsidRDefault="00170DFE" w:rsidP="00FC789B">
            <w:pPr>
              <w:pStyle w:val="ListParagraph"/>
              <w:numPr>
                <w:ilvl w:val="0"/>
                <w:numId w:val="31"/>
              </w:numPr>
              <w:rPr>
                <w:sz w:val="22"/>
              </w:rPr>
            </w:pPr>
            <w:r>
              <w:rPr>
                <w:sz w:val="22"/>
              </w:rPr>
              <w:t xml:space="preserve">At the health facilities through morning sessions and through posters. </w:t>
            </w:r>
          </w:p>
          <w:p w14:paraId="6031DBAC" w14:textId="696F4BD5" w:rsidR="00170DFE" w:rsidRPr="00DE10DD" w:rsidRDefault="00170DFE" w:rsidP="00FC789B">
            <w:pPr>
              <w:pStyle w:val="ListParagraph"/>
              <w:numPr>
                <w:ilvl w:val="0"/>
                <w:numId w:val="31"/>
              </w:numPr>
              <w:rPr>
                <w:sz w:val="22"/>
              </w:rPr>
            </w:pPr>
            <w:r>
              <w:rPr>
                <w:sz w:val="22"/>
              </w:rPr>
              <w:t>Through brochures (TSWO-Ig)</w:t>
            </w:r>
          </w:p>
          <w:p w14:paraId="02D8E448" w14:textId="77777777" w:rsidR="00170DFE" w:rsidRDefault="00170DFE" w:rsidP="00FC789B">
            <w:pPr>
              <w:pStyle w:val="ListParagraph"/>
              <w:numPr>
                <w:ilvl w:val="0"/>
                <w:numId w:val="35"/>
              </w:numPr>
              <w:rPr>
                <w:sz w:val="22"/>
              </w:rPr>
            </w:pPr>
            <w:r>
              <w:rPr>
                <w:sz w:val="22"/>
              </w:rPr>
              <w:t>CHWs were not designed for &lt;5 years and pregnant women but not for the elderly</w:t>
            </w:r>
          </w:p>
          <w:p w14:paraId="221646A1" w14:textId="77777777" w:rsidR="00170DFE" w:rsidRDefault="00170DFE" w:rsidP="00FC789B">
            <w:pPr>
              <w:pStyle w:val="ListParagraph"/>
              <w:numPr>
                <w:ilvl w:val="0"/>
                <w:numId w:val="35"/>
              </w:numPr>
              <w:rPr>
                <w:sz w:val="22"/>
              </w:rPr>
            </w:pPr>
            <w:r>
              <w:rPr>
                <w:sz w:val="22"/>
              </w:rPr>
              <w:t xml:space="preserve">It is difficult for the community to contribute for the elderly health care services because they </w:t>
            </w:r>
            <w:proofErr w:type="gramStart"/>
            <w:r>
              <w:rPr>
                <w:sz w:val="22"/>
              </w:rPr>
              <w:t>knows</w:t>
            </w:r>
            <w:proofErr w:type="gramEnd"/>
            <w:r>
              <w:rPr>
                <w:sz w:val="22"/>
              </w:rPr>
              <w:t xml:space="preserve"> that health care services for the elderly is free and the government is responsible </w:t>
            </w:r>
          </w:p>
          <w:p w14:paraId="7D218612" w14:textId="77777777" w:rsidR="00170DFE" w:rsidRDefault="00170DFE" w:rsidP="00FC789B">
            <w:pPr>
              <w:pStyle w:val="ListParagraph"/>
              <w:numPr>
                <w:ilvl w:val="0"/>
                <w:numId w:val="35"/>
              </w:numPr>
              <w:rPr>
                <w:sz w:val="22"/>
              </w:rPr>
            </w:pPr>
            <w:r>
              <w:rPr>
                <w:sz w:val="22"/>
              </w:rPr>
              <w:t xml:space="preserve">Society starts from individuals, it should start from family level, community, </w:t>
            </w:r>
            <w:proofErr w:type="spellStart"/>
            <w:r>
              <w:rPr>
                <w:sz w:val="22"/>
              </w:rPr>
              <w:t>etc</w:t>
            </w:r>
            <w:proofErr w:type="spellEnd"/>
            <w:r>
              <w:rPr>
                <w:sz w:val="22"/>
              </w:rPr>
              <w:t xml:space="preserve"> that everyone should be responsible to their parents/guardians. </w:t>
            </w:r>
          </w:p>
          <w:p w14:paraId="3346A61D" w14:textId="4FB6C682" w:rsidR="00170DFE" w:rsidRPr="00495FFD" w:rsidRDefault="00170DFE" w:rsidP="00FC789B">
            <w:pPr>
              <w:pStyle w:val="ListParagraph"/>
              <w:numPr>
                <w:ilvl w:val="0"/>
                <w:numId w:val="35"/>
              </w:numPr>
              <w:rPr>
                <w:sz w:val="22"/>
              </w:rPr>
            </w:pPr>
            <w:r>
              <w:rPr>
                <w:sz w:val="22"/>
              </w:rPr>
              <w:t>Importance of elderly in the community for the vision and wisdom.</w:t>
            </w:r>
          </w:p>
        </w:tc>
        <w:tc>
          <w:tcPr>
            <w:tcW w:w="2552" w:type="dxa"/>
          </w:tcPr>
          <w:p w14:paraId="2F872D32" w14:textId="7343BFF5" w:rsidR="00170DFE" w:rsidRDefault="00170DFE" w:rsidP="00FC789B">
            <w:pPr>
              <w:pStyle w:val="ListParagraph"/>
              <w:numPr>
                <w:ilvl w:val="0"/>
                <w:numId w:val="17"/>
              </w:numPr>
              <w:ind w:left="317"/>
              <w:rPr>
                <w:sz w:val="22"/>
              </w:rPr>
            </w:pPr>
            <w:r w:rsidRPr="00DE10DD">
              <w:rPr>
                <w:sz w:val="22"/>
              </w:rPr>
              <w:lastRenderedPageBreak/>
              <w:t xml:space="preserve">Existence of </w:t>
            </w:r>
            <w:r>
              <w:rPr>
                <w:sz w:val="22"/>
              </w:rPr>
              <w:t xml:space="preserve">different </w:t>
            </w:r>
            <w:proofErr w:type="gramStart"/>
            <w:r>
              <w:rPr>
                <w:sz w:val="22"/>
              </w:rPr>
              <w:t xml:space="preserve">perceptions </w:t>
            </w:r>
            <w:r w:rsidRPr="00DE10DD">
              <w:rPr>
                <w:sz w:val="22"/>
              </w:rPr>
              <w:t xml:space="preserve"> from</w:t>
            </w:r>
            <w:proofErr w:type="gramEnd"/>
            <w:r w:rsidRPr="00DE10DD">
              <w:rPr>
                <w:sz w:val="22"/>
              </w:rPr>
              <w:t xml:space="preserve"> the community about elderly</w:t>
            </w:r>
          </w:p>
          <w:p w14:paraId="63032350" w14:textId="77AED4B4" w:rsidR="00170DFE" w:rsidRDefault="00170DFE" w:rsidP="00FC789B">
            <w:pPr>
              <w:pStyle w:val="ListParagraph"/>
              <w:numPr>
                <w:ilvl w:val="0"/>
                <w:numId w:val="17"/>
              </w:numPr>
              <w:ind w:left="317"/>
              <w:rPr>
                <w:sz w:val="22"/>
              </w:rPr>
            </w:pPr>
            <w:r>
              <w:rPr>
                <w:sz w:val="22"/>
              </w:rPr>
              <w:t xml:space="preserve">Existence of community involvement on </w:t>
            </w:r>
            <w:r>
              <w:rPr>
                <w:sz w:val="22"/>
              </w:rPr>
              <w:lastRenderedPageBreak/>
              <w:t>elderly matters during priority setting</w:t>
            </w:r>
          </w:p>
          <w:p w14:paraId="0F03F94A" w14:textId="77777777" w:rsidR="00170DFE" w:rsidRDefault="00170DFE" w:rsidP="00FC789B">
            <w:pPr>
              <w:pStyle w:val="ListParagraph"/>
              <w:numPr>
                <w:ilvl w:val="0"/>
                <w:numId w:val="17"/>
              </w:numPr>
              <w:ind w:left="317"/>
              <w:rPr>
                <w:sz w:val="22"/>
              </w:rPr>
            </w:pPr>
            <w:r>
              <w:rPr>
                <w:sz w:val="22"/>
              </w:rPr>
              <w:t>Community awareness about elderly</w:t>
            </w:r>
          </w:p>
          <w:p w14:paraId="385F8386" w14:textId="267F455B" w:rsidR="00170DFE" w:rsidRPr="00DE10DD" w:rsidRDefault="00170DFE" w:rsidP="004F2C74">
            <w:pPr>
              <w:pStyle w:val="ListParagraph"/>
              <w:ind w:left="317"/>
              <w:rPr>
                <w:sz w:val="22"/>
              </w:rPr>
            </w:pPr>
            <w:r w:rsidRPr="00DE10DD">
              <w:rPr>
                <w:sz w:val="22"/>
              </w:rPr>
              <w:t xml:space="preserve"> </w:t>
            </w:r>
          </w:p>
        </w:tc>
        <w:tc>
          <w:tcPr>
            <w:tcW w:w="1984" w:type="dxa"/>
          </w:tcPr>
          <w:p w14:paraId="76B74D49" w14:textId="77777777" w:rsidR="00170DFE" w:rsidRDefault="00170DFE" w:rsidP="004F2C74">
            <w:pPr>
              <w:pStyle w:val="ListParagraph"/>
              <w:numPr>
                <w:ilvl w:val="0"/>
                <w:numId w:val="17"/>
              </w:numPr>
              <w:rPr>
                <w:sz w:val="22"/>
              </w:rPr>
            </w:pPr>
            <w:r w:rsidRPr="004F2C74">
              <w:rPr>
                <w:sz w:val="22"/>
              </w:rPr>
              <w:lastRenderedPageBreak/>
              <w:t>Community perceptions about elderly</w:t>
            </w:r>
          </w:p>
          <w:p w14:paraId="4EC7939E" w14:textId="04B542ED" w:rsidR="00170DFE" w:rsidRDefault="00170DFE" w:rsidP="004F2C74">
            <w:pPr>
              <w:pStyle w:val="ListParagraph"/>
              <w:numPr>
                <w:ilvl w:val="0"/>
                <w:numId w:val="17"/>
              </w:numPr>
              <w:rPr>
                <w:sz w:val="22"/>
              </w:rPr>
            </w:pPr>
            <w:r>
              <w:rPr>
                <w:sz w:val="22"/>
              </w:rPr>
              <w:t>Community involvement during priority setting</w:t>
            </w:r>
          </w:p>
          <w:p w14:paraId="38D53ACA" w14:textId="3E73FF6D" w:rsidR="00170DFE" w:rsidRPr="004F2C74" w:rsidRDefault="00170DFE" w:rsidP="004F2C74">
            <w:pPr>
              <w:pStyle w:val="ListParagraph"/>
              <w:numPr>
                <w:ilvl w:val="0"/>
                <w:numId w:val="17"/>
              </w:numPr>
              <w:rPr>
                <w:sz w:val="22"/>
              </w:rPr>
            </w:pPr>
            <w:r>
              <w:rPr>
                <w:sz w:val="22"/>
              </w:rPr>
              <w:lastRenderedPageBreak/>
              <w:t>Community awareness about elderly</w:t>
            </w:r>
          </w:p>
          <w:p w14:paraId="43456F1E" w14:textId="02223E29" w:rsidR="00170DFE" w:rsidRPr="00DE10DD" w:rsidRDefault="00170DFE" w:rsidP="003627AF">
            <w:pPr>
              <w:rPr>
                <w:sz w:val="22"/>
              </w:rPr>
            </w:pPr>
          </w:p>
        </w:tc>
        <w:tc>
          <w:tcPr>
            <w:tcW w:w="1418" w:type="dxa"/>
          </w:tcPr>
          <w:p w14:paraId="59C497A8" w14:textId="77777777" w:rsidR="00170DFE" w:rsidRPr="00DE10DD" w:rsidRDefault="00170DFE" w:rsidP="003627AF">
            <w:pPr>
              <w:rPr>
                <w:sz w:val="22"/>
              </w:rPr>
            </w:pPr>
          </w:p>
        </w:tc>
      </w:tr>
    </w:tbl>
    <w:p w14:paraId="321347F4" w14:textId="711CD1AB" w:rsidR="00E173D0" w:rsidRDefault="00FE613B" w:rsidP="00E173D0">
      <w:pPr>
        <w:rPr>
          <w:szCs w:val="24"/>
          <w:lang w:val="sw-KE"/>
        </w:rPr>
        <w:sectPr w:rsidR="00E173D0" w:rsidSect="006D5381">
          <w:pgSz w:w="15840" w:h="12240" w:orient="landscape"/>
          <w:pgMar w:top="1440" w:right="709" w:bottom="1440" w:left="1440" w:header="709" w:footer="709" w:gutter="0"/>
          <w:cols w:space="708"/>
          <w:docGrid w:linePitch="360"/>
        </w:sectPr>
      </w:pPr>
      <w:r>
        <w:rPr>
          <w:szCs w:val="24"/>
          <w:lang w:val="sw-KE"/>
        </w:rPr>
        <w:br w:type="textWrapping" w:clear="all"/>
      </w:r>
    </w:p>
    <w:p w14:paraId="28BC181C" w14:textId="6C79E748" w:rsidR="001F5FD1" w:rsidRPr="00E173D0" w:rsidRDefault="001F5FD1">
      <w:pPr>
        <w:rPr>
          <w:lang w:val="sw-KE"/>
        </w:rPr>
      </w:pPr>
    </w:p>
    <w:sectPr w:rsidR="001F5FD1" w:rsidRPr="00E173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6A2A94" w14:textId="77777777" w:rsidR="005A1F00" w:rsidRDefault="005A1F00" w:rsidP="00170DFE">
      <w:pPr>
        <w:spacing w:after="0" w:line="240" w:lineRule="auto"/>
      </w:pPr>
      <w:r>
        <w:separator/>
      </w:r>
    </w:p>
  </w:endnote>
  <w:endnote w:type="continuationSeparator" w:id="0">
    <w:p w14:paraId="08DCEA21" w14:textId="77777777" w:rsidR="005A1F00" w:rsidRDefault="005A1F00" w:rsidP="00170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o">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B2E0DF" w14:textId="77777777" w:rsidR="005A1F00" w:rsidRDefault="005A1F00" w:rsidP="00170DFE">
      <w:pPr>
        <w:spacing w:after="0" w:line="240" w:lineRule="auto"/>
      </w:pPr>
      <w:r>
        <w:separator/>
      </w:r>
    </w:p>
  </w:footnote>
  <w:footnote w:type="continuationSeparator" w:id="0">
    <w:p w14:paraId="63446A24" w14:textId="77777777" w:rsidR="005A1F00" w:rsidRDefault="005A1F00" w:rsidP="00170D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pt;height:11pt" o:bullet="t">
        <v:imagedata r:id="rId1" o:title="mso8206"/>
      </v:shape>
    </w:pict>
  </w:numPicBullet>
  <w:abstractNum w:abstractNumId="0" w15:restartNumberingAfterBreak="0">
    <w:nsid w:val="02675F24"/>
    <w:multiLevelType w:val="hybridMultilevel"/>
    <w:tmpl w:val="B5C028E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72" w:hanging="360"/>
      </w:pPr>
      <w:rPr>
        <w:rFonts w:ascii="Courier New" w:hAnsi="Courier New" w:cs="Courier New" w:hint="default"/>
      </w:rPr>
    </w:lvl>
    <w:lvl w:ilvl="2" w:tplc="04090005" w:tentative="1">
      <w:start w:val="1"/>
      <w:numFmt w:val="bullet"/>
      <w:lvlText w:val=""/>
      <w:lvlJc w:val="left"/>
      <w:pPr>
        <w:ind w:left="2192" w:hanging="360"/>
      </w:pPr>
      <w:rPr>
        <w:rFonts w:ascii="Wingdings" w:hAnsi="Wingdings" w:hint="default"/>
      </w:rPr>
    </w:lvl>
    <w:lvl w:ilvl="3" w:tplc="04090001" w:tentative="1">
      <w:start w:val="1"/>
      <w:numFmt w:val="bullet"/>
      <w:lvlText w:val=""/>
      <w:lvlJc w:val="left"/>
      <w:pPr>
        <w:ind w:left="2912" w:hanging="360"/>
      </w:pPr>
      <w:rPr>
        <w:rFonts w:ascii="Symbol" w:hAnsi="Symbol" w:hint="default"/>
      </w:rPr>
    </w:lvl>
    <w:lvl w:ilvl="4" w:tplc="04090003" w:tentative="1">
      <w:start w:val="1"/>
      <w:numFmt w:val="bullet"/>
      <w:lvlText w:val="o"/>
      <w:lvlJc w:val="left"/>
      <w:pPr>
        <w:ind w:left="3632" w:hanging="360"/>
      </w:pPr>
      <w:rPr>
        <w:rFonts w:ascii="Courier New" w:hAnsi="Courier New" w:cs="Courier New" w:hint="default"/>
      </w:rPr>
    </w:lvl>
    <w:lvl w:ilvl="5" w:tplc="04090005" w:tentative="1">
      <w:start w:val="1"/>
      <w:numFmt w:val="bullet"/>
      <w:lvlText w:val=""/>
      <w:lvlJc w:val="left"/>
      <w:pPr>
        <w:ind w:left="4352" w:hanging="360"/>
      </w:pPr>
      <w:rPr>
        <w:rFonts w:ascii="Wingdings" w:hAnsi="Wingdings" w:hint="default"/>
      </w:rPr>
    </w:lvl>
    <w:lvl w:ilvl="6" w:tplc="04090001" w:tentative="1">
      <w:start w:val="1"/>
      <w:numFmt w:val="bullet"/>
      <w:lvlText w:val=""/>
      <w:lvlJc w:val="left"/>
      <w:pPr>
        <w:ind w:left="5072" w:hanging="360"/>
      </w:pPr>
      <w:rPr>
        <w:rFonts w:ascii="Symbol" w:hAnsi="Symbol" w:hint="default"/>
      </w:rPr>
    </w:lvl>
    <w:lvl w:ilvl="7" w:tplc="04090003" w:tentative="1">
      <w:start w:val="1"/>
      <w:numFmt w:val="bullet"/>
      <w:lvlText w:val="o"/>
      <w:lvlJc w:val="left"/>
      <w:pPr>
        <w:ind w:left="5792" w:hanging="360"/>
      </w:pPr>
      <w:rPr>
        <w:rFonts w:ascii="Courier New" w:hAnsi="Courier New" w:cs="Courier New" w:hint="default"/>
      </w:rPr>
    </w:lvl>
    <w:lvl w:ilvl="8" w:tplc="04090005" w:tentative="1">
      <w:start w:val="1"/>
      <w:numFmt w:val="bullet"/>
      <w:lvlText w:val=""/>
      <w:lvlJc w:val="left"/>
      <w:pPr>
        <w:ind w:left="6512" w:hanging="360"/>
      </w:pPr>
      <w:rPr>
        <w:rFonts w:ascii="Wingdings" w:hAnsi="Wingdings" w:hint="default"/>
      </w:rPr>
    </w:lvl>
  </w:abstractNum>
  <w:abstractNum w:abstractNumId="1" w15:restartNumberingAfterBreak="0">
    <w:nsid w:val="034C1ED3"/>
    <w:multiLevelType w:val="hybridMultilevel"/>
    <w:tmpl w:val="5CB62CC6"/>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BF7494"/>
    <w:multiLevelType w:val="hybridMultilevel"/>
    <w:tmpl w:val="4680EE36"/>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BFC7C33"/>
    <w:multiLevelType w:val="hybridMultilevel"/>
    <w:tmpl w:val="20D8868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7A30AF"/>
    <w:multiLevelType w:val="hybridMultilevel"/>
    <w:tmpl w:val="E794B3C2"/>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632" w:hanging="360"/>
      </w:pPr>
      <w:rPr>
        <w:rFonts w:ascii="Courier New" w:hAnsi="Courier New" w:cs="Courier New" w:hint="default"/>
      </w:rPr>
    </w:lvl>
    <w:lvl w:ilvl="2" w:tplc="04090005" w:tentative="1">
      <w:start w:val="1"/>
      <w:numFmt w:val="bullet"/>
      <w:lvlText w:val=""/>
      <w:lvlJc w:val="left"/>
      <w:pPr>
        <w:ind w:left="2352" w:hanging="360"/>
      </w:pPr>
      <w:rPr>
        <w:rFonts w:ascii="Wingdings" w:hAnsi="Wingdings" w:hint="default"/>
      </w:rPr>
    </w:lvl>
    <w:lvl w:ilvl="3" w:tplc="04090001" w:tentative="1">
      <w:start w:val="1"/>
      <w:numFmt w:val="bullet"/>
      <w:lvlText w:val=""/>
      <w:lvlJc w:val="left"/>
      <w:pPr>
        <w:ind w:left="3072" w:hanging="360"/>
      </w:pPr>
      <w:rPr>
        <w:rFonts w:ascii="Symbol" w:hAnsi="Symbol" w:hint="default"/>
      </w:rPr>
    </w:lvl>
    <w:lvl w:ilvl="4" w:tplc="04090003" w:tentative="1">
      <w:start w:val="1"/>
      <w:numFmt w:val="bullet"/>
      <w:lvlText w:val="o"/>
      <w:lvlJc w:val="left"/>
      <w:pPr>
        <w:ind w:left="3792" w:hanging="360"/>
      </w:pPr>
      <w:rPr>
        <w:rFonts w:ascii="Courier New" w:hAnsi="Courier New" w:cs="Courier New" w:hint="default"/>
      </w:rPr>
    </w:lvl>
    <w:lvl w:ilvl="5" w:tplc="04090005" w:tentative="1">
      <w:start w:val="1"/>
      <w:numFmt w:val="bullet"/>
      <w:lvlText w:val=""/>
      <w:lvlJc w:val="left"/>
      <w:pPr>
        <w:ind w:left="4512" w:hanging="360"/>
      </w:pPr>
      <w:rPr>
        <w:rFonts w:ascii="Wingdings" w:hAnsi="Wingdings" w:hint="default"/>
      </w:rPr>
    </w:lvl>
    <w:lvl w:ilvl="6" w:tplc="04090001" w:tentative="1">
      <w:start w:val="1"/>
      <w:numFmt w:val="bullet"/>
      <w:lvlText w:val=""/>
      <w:lvlJc w:val="left"/>
      <w:pPr>
        <w:ind w:left="5232" w:hanging="360"/>
      </w:pPr>
      <w:rPr>
        <w:rFonts w:ascii="Symbol" w:hAnsi="Symbol" w:hint="default"/>
      </w:rPr>
    </w:lvl>
    <w:lvl w:ilvl="7" w:tplc="04090003" w:tentative="1">
      <w:start w:val="1"/>
      <w:numFmt w:val="bullet"/>
      <w:lvlText w:val="o"/>
      <w:lvlJc w:val="left"/>
      <w:pPr>
        <w:ind w:left="5952" w:hanging="360"/>
      </w:pPr>
      <w:rPr>
        <w:rFonts w:ascii="Courier New" w:hAnsi="Courier New" w:cs="Courier New" w:hint="default"/>
      </w:rPr>
    </w:lvl>
    <w:lvl w:ilvl="8" w:tplc="04090005" w:tentative="1">
      <w:start w:val="1"/>
      <w:numFmt w:val="bullet"/>
      <w:lvlText w:val=""/>
      <w:lvlJc w:val="left"/>
      <w:pPr>
        <w:ind w:left="6672" w:hanging="360"/>
      </w:pPr>
      <w:rPr>
        <w:rFonts w:ascii="Wingdings" w:hAnsi="Wingdings" w:hint="default"/>
      </w:rPr>
    </w:lvl>
  </w:abstractNum>
  <w:abstractNum w:abstractNumId="5" w15:restartNumberingAfterBreak="0">
    <w:nsid w:val="0F0C6065"/>
    <w:multiLevelType w:val="hybridMultilevel"/>
    <w:tmpl w:val="A4B641C4"/>
    <w:lvl w:ilvl="0" w:tplc="0409000D">
      <w:start w:val="1"/>
      <w:numFmt w:val="bullet"/>
      <w:lvlText w:val=""/>
      <w:lvlJc w:val="left"/>
      <w:pPr>
        <w:ind w:left="752" w:hanging="360"/>
      </w:pPr>
      <w:rPr>
        <w:rFonts w:ascii="Wingdings" w:hAnsi="Wingdings" w:hint="default"/>
      </w:rPr>
    </w:lvl>
    <w:lvl w:ilvl="1" w:tplc="08090003" w:tentative="1">
      <w:start w:val="1"/>
      <w:numFmt w:val="bullet"/>
      <w:lvlText w:val="o"/>
      <w:lvlJc w:val="left"/>
      <w:pPr>
        <w:ind w:left="1472" w:hanging="360"/>
      </w:pPr>
      <w:rPr>
        <w:rFonts w:ascii="Courier New" w:hAnsi="Courier New" w:cs="Courier New" w:hint="default"/>
      </w:rPr>
    </w:lvl>
    <w:lvl w:ilvl="2" w:tplc="08090005" w:tentative="1">
      <w:start w:val="1"/>
      <w:numFmt w:val="bullet"/>
      <w:lvlText w:val=""/>
      <w:lvlJc w:val="left"/>
      <w:pPr>
        <w:ind w:left="2192" w:hanging="360"/>
      </w:pPr>
      <w:rPr>
        <w:rFonts w:ascii="Wingdings" w:hAnsi="Wingdings" w:hint="default"/>
      </w:rPr>
    </w:lvl>
    <w:lvl w:ilvl="3" w:tplc="08090001" w:tentative="1">
      <w:start w:val="1"/>
      <w:numFmt w:val="bullet"/>
      <w:lvlText w:val=""/>
      <w:lvlJc w:val="left"/>
      <w:pPr>
        <w:ind w:left="2912" w:hanging="360"/>
      </w:pPr>
      <w:rPr>
        <w:rFonts w:ascii="Symbol" w:hAnsi="Symbol" w:hint="default"/>
      </w:rPr>
    </w:lvl>
    <w:lvl w:ilvl="4" w:tplc="08090003" w:tentative="1">
      <w:start w:val="1"/>
      <w:numFmt w:val="bullet"/>
      <w:lvlText w:val="o"/>
      <w:lvlJc w:val="left"/>
      <w:pPr>
        <w:ind w:left="3632" w:hanging="360"/>
      </w:pPr>
      <w:rPr>
        <w:rFonts w:ascii="Courier New" w:hAnsi="Courier New" w:cs="Courier New" w:hint="default"/>
      </w:rPr>
    </w:lvl>
    <w:lvl w:ilvl="5" w:tplc="08090005" w:tentative="1">
      <w:start w:val="1"/>
      <w:numFmt w:val="bullet"/>
      <w:lvlText w:val=""/>
      <w:lvlJc w:val="left"/>
      <w:pPr>
        <w:ind w:left="4352" w:hanging="360"/>
      </w:pPr>
      <w:rPr>
        <w:rFonts w:ascii="Wingdings" w:hAnsi="Wingdings" w:hint="default"/>
      </w:rPr>
    </w:lvl>
    <w:lvl w:ilvl="6" w:tplc="08090001" w:tentative="1">
      <w:start w:val="1"/>
      <w:numFmt w:val="bullet"/>
      <w:lvlText w:val=""/>
      <w:lvlJc w:val="left"/>
      <w:pPr>
        <w:ind w:left="5072" w:hanging="360"/>
      </w:pPr>
      <w:rPr>
        <w:rFonts w:ascii="Symbol" w:hAnsi="Symbol" w:hint="default"/>
      </w:rPr>
    </w:lvl>
    <w:lvl w:ilvl="7" w:tplc="08090003" w:tentative="1">
      <w:start w:val="1"/>
      <w:numFmt w:val="bullet"/>
      <w:lvlText w:val="o"/>
      <w:lvlJc w:val="left"/>
      <w:pPr>
        <w:ind w:left="5792" w:hanging="360"/>
      </w:pPr>
      <w:rPr>
        <w:rFonts w:ascii="Courier New" w:hAnsi="Courier New" w:cs="Courier New" w:hint="default"/>
      </w:rPr>
    </w:lvl>
    <w:lvl w:ilvl="8" w:tplc="08090005" w:tentative="1">
      <w:start w:val="1"/>
      <w:numFmt w:val="bullet"/>
      <w:lvlText w:val=""/>
      <w:lvlJc w:val="left"/>
      <w:pPr>
        <w:ind w:left="6512" w:hanging="360"/>
      </w:pPr>
      <w:rPr>
        <w:rFonts w:ascii="Wingdings" w:hAnsi="Wingdings" w:hint="default"/>
      </w:rPr>
    </w:lvl>
  </w:abstractNum>
  <w:abstractNum w:abstractNumId="6" w15:restartNumberingAfterBreak="0">
    <w:nsid w:val="10B77B88"/>
    <w:multiLevelType w:val="hybridMultilevel"/>
    <w:tmpl w:val="34DC22A2"/>
    <w:lvl w:ilvl="0" w:tplc="0409000D">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2CC6197"/>
    <w:multiLevelType w:val="hybridMultilevel"/>
    <w:tmpl w:val="B6E01C68"/>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8" w15:restartNumberingAfterBreak="0">
    <w:nsid w:val="131835A3"/>
    <w:multiLevelType w:val="hybridMultilevel"/>
    <w:tmpl w:val="E326E756"/>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9" w15:restartNumberingAfterBreak="0">
    <w:nsid w:val="13DD4721"/>
    <w:multiLevelType w:val="hybridMultilevel"/>
    <w:tmpl w:val="02BA1444"/>
    <w:lvl w:ilvl="0" w:tplc="04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148A1ED7"/>
    <w:multiLevelType w:val="hybridMultilevel"/>
    <w:tmpl w:val="E7DA4BFA"/>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5482136"/>
    <w:multiLevelType w:val="hybridMultilevel"/>
    <w:tmpl w:val="B75E2D0A"/>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2" w15:restartNumberingAfterBreak="0">
    <w:nsid w:val="16DE7C38"/>
    <w:multiLevelType w:val="hybridMultilevel"/>
    <w:tmpl w:val="3DB6D216"/>
    <w:lvl w:ilvl="0" w:tplc="0409000D">
      <w:start w:val="1"/>
      <w:numFmt w:val="bullet"/>
      <w:lvlText w:val=""/>
      <w:lvlJc w:val="left"/>
      <w:pPr>
        <w:ind w:left="752" w:hanging="360"/>
      </w:pPr>
      <w:rPr>
        <w:rFonts w:ascii="Wingdings" w:hAnsi="Wingdings" w:hint="default"/>
      </w:rPr>
    </w:lvl>
    <w:lvl w:ilvl="1" w:tplc="04090003" w:tentative="1">
      <w:start w:val="1"/>
      <w:numFmt w:val="bullet"/>
      <w:lvlText w:val="o"/>
      <w:lvlJc w:val="left"/>
      <w:pPr>
        <w:ind w:left="1298" w:hanging="360"/>
      </w:pPr>
      <w:rPr>
        <w:rFonts w:ascii="Courier New" w:hAnsi="Courier New" w:cs="Courier New" w:hint="default"/>
      </w:rPr>
    </w:lvl>
    <w:lvl w:ilvl="2" w:tplc="04090005" w:tentative="1">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13" w15:restartNumberingAfterBreak="0">
    <w:nsid w:val="1C0B7AB0"/>
    <w:multiLevelType w:val="hybridMultilevel"/>
    <w:tmpl w:val="0B5C4C20"/>
    <w:lvl w:ilvl="0" w:tplc="04090007">
      <w:start w:val="1"/>
      <w:numFmt w:val="bullet"/>
      <w:lvlText w:val=""/>
      <w:lvlPicBulletId w:val="0"/>
      <w:lvlJc w:val="left"/>
      <w:pPr>
        <w:ind w:left="997" w:hanging="360"/>
      </w:pPr>
      <w:rPr>
        <w:rFonts w:ascii="Symbol" w:hAnsi="Symbol" w:hint="default"/>
      </w:rPr>
    </w:lvl>
    <w:lvl w:ilvl="1" w:tplc="04090003" w:tentative="1">
      <w:start w:val="1"/>
      <w:numFmt w:val="bullet"/>
      <w:lvlText w:val="o"/>
      <w:lvlJc w:val="left"/>
      <w:pPr>
        <w:ind w:left="1717" w:hanging="360"/>
      </w:pPr>
      <w:rPr>
        <w:rFonts w:ascii="Courier New" w:hAnsi="Courier New" w:cs="Courier New" w:hint="default"/>
      </w:rPr>
    </w:lvl>
    <w:lvl w:ilvl="2" w:tplc="04090005" w:tentative="1">
      <w:start w:val="1"/>
      <w:numFmt w:val="bullet"/>
      <w:lvlText w:val=""/>
      <w:lvlJc w:val="left"/>
      <w:pPr>
        <w:ind w:left="2437" w:hanging="360"/>
      </w:pPr>
      <w:rPr>
        <w:rFonts w:ascii="Wingdings" w:hAnsi="Wingdings" w:hint="default"/>
      </w:rPr>
    </w:lvl>
    <w:lvl w:ilvl="3" w:tplc="04090001" w:tentative="1">
      <w:start w:val="1"/>
      <w:numFmt w:val="bullet"/>
      <w:lvlText w:val=""/>
      <w:lvlJc w:val="left"/>
      <w:pPr>
        <w:ind w:left="3157" w:hanging="360"/>
      </w:pPr>
      <w:rPr>
        <w:rFonts w:ascii="Symbol" w:hAnsi="Symbol" w:hint="default"/>
      </w:rPr>
    </w:lvl>
    <w:lvl w:ilvl="4" w:tplc="04090003" w:tentative="1">
      <w:start w:val="1"/>
      <w:numFmt w:val="bullet"/>
      <w:lvlText w:val="o"/>
      <w:lvlJc w:val="left"/>
      <w:pPr>
        <w:ind w:left="3877" w:hanging="360"/>
      </w:pPr>
      <w:rPr>
        <w:rFonts w:ascii="Courier New" w:hAnsi="Courier New" w:cs="Courier New" w:hint="default"/>
      </w:rPr>
    </w:lvl>
    <w:lvl w:ilvl="5" w:tplc="04090005" w:tentative="1">
      <w:start w:val="1"/>
      <w:numFmt w:val="bullet"/>
      <w:lvlText w:val=""/>
      <w:lvlJc w:val="left"/>
      <w:pPr>
        <w:ind w:left="4597" w:hanging="360"/>
      </w:pPr>
      <w:rPr>
        <w:rFonts w:ascii="Wingdings" w:hAnsi="Wingdings" w:hint="default"/>
      </w:rPr>
    </w:lvl>
    <w:lvl w:ilvl="6" w:tplc="04090001" w:tentative="1">
      <w:start w:val="1"/>
      <w:numFmt w:val="bullet"/>
      <w:lvlText w:val=""/>
      <w:lvlJc w:val="left"/>
      <w:pPr>
        <w:ind w:left="5317" w:hanging="360"/>
      </w:pPr>
      <w:rPr>
        <w:rFonts w:ascii="Symbol" w:hAnsi="Symbol" w:hint="default"/>
      </w:rPr>
    </w:lvl>
    <w:lvl w:ilvl="7" w:tplc="04090003" w:tentative="1">
      <w:start w:val="1"/>
      <w:numFmt w:val="bullet"/>
      <w:lvlText w:val="o"/>
      <w:lvlJc w:val="left"/>
      <w:pPr>
        <w:ind w:left="6037" w:hanging="360"/>
      </w:pPr>
      <w:rPr>
        <w:rFonts w:ascii="Courier New" w:hAnsi="Courier New" w:cs="Courier New" w:hint="default"/>
      </w:rPr>
    </w:lvl>
    <w:lvl w:ilvl="8" w:tplc="04090005" w:tentative="1">
      <w:start w:val="1"/>
      <w:numFmt w:val="bullet"/>
      <w:lvlText w:val=""/>
      <w:lvlJc w:val="left"/>
      <w:pPr>
        <w:ind w:left="6757" w:hanging="360"/>
      </w:pPr>
      <w:rPr>
        <w:rFonts w:ascii="Wingdings" w:hAnsi="Wingdings" w:hint="default"/>
      </w:rPr>
    </w:lvl>
  </w:abstractNum>
  <w:abstractNum w:abstractNumId="14" w15:restartNumberingAfterBreak="0">
    <w:nsid w:val="1C9F28AE"/>
    <w:multiLevelType w:val="hybridMultilevel"/>
    <w:tmpl w:val="B86220C0"/>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5" w15:restartNumberingAfterBreak="0">
    <w:nsid w:val="1DE05D5F"/>
    <w:multiLevelType w:val="hybridMultilevel"/>
    <w:tmpl w:val="76C004A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34076A5"/>
    <w:multiLevelType w:val="hybridMultilevel"/>
    <w:tmpl w:val="B184B780"/>
    <w:lvl w:ilvl="0" w:tplc="04090007">
      <w:start w:val="1"/>
      <w:numFmt w:val="bullet"/>
      <w:lvlText w:val=""/>
      <w:lvlPicBulletId w:val="0"/>
      <w:lvlJc w:val="left"/>
      <w:pPr>
        <w:ind w:left="997" w:hanging="360"/>
      </w:pPr>
      <w:rPr>
        <w:rFonts w:ascii="Symbol" w:hAnsi="Symbol" w:hint="default"/>
      </w:rPr>
    </w:lvl>
    <w:lvl w:ilvl="1" w:tplc="04090003" w:tentative="1">
      <w:start w:val="1"/>
      <w:numFmt w:val="bullet"/>
      <w:lvlText w:val="o"/>
      <w:lvlJc w:val="left"/>
      <w:pPr>
        <w:ind w:left="1717" w:hanging="360"/>
      </w:pPr>
      <w:rPr>
        <w:rFonts w:ascii="Courier New" w:hAnsi="Courier New" w:cs="Courier New" w:hint="default"/>
      </w:rPr>
    </w:lvl>
    <w:lvl w:ilvl="2" w:tplc="04090005" w:tentative="1">
      <w:start w:val="1"/>
      <w:numFmt w:val="bullet"/>
      <w:lvlText w:val=""/>
      <w:lvlJc w:val="left"/>
      <w:pPr>
        <w:ind w:left="2437" w:hanging="360"/>
      </w:pPr>
      <w:rPr>
        <w:rFonts w:ascii="Wingdings" w:hAnsi="Wingdings" w:hint="default"/>
      </w:rPr>
    </w:lvl>
    <w:lvl w:ilvl="3" w:tplc="04090001" w:tentative="1">
      <w:start w:val="1"/>
      <w:numFmt w:val="bullet"/>
      <w:lvlText w:val=""/>
      <w:lvlJc w:val="left"/>
      <w:pPr>
        <w:ind w:left="3157" w:hanging="360"/>
      </w:pPr>
      <w:rPr>
        <w:rFonts w:ascii="Symbol" w:hAnsi="Symbol" w:hint="default"/>
      </w:rPr>
    </w:lvl>
    <w:lvl w:ilvl="4" w:tplc="04090003" w:tentative="1">
      <w:start w:val="1"/>
      <w:numFmt w:val="bullet"/>
      <w:lvlText w:val="o"/>
      <w:lvlJc w:val="left"/>
      <w:pPr>
        <w:ind w:left="3877" w:hanging="360"/>
      </w:pPr>
      <w:rPr>
        <w:rFonts w:ascii="Courier New" w:hAnsi="Courier New" w:cs="Courier New" w:hint="default"/>
      </w:rPr>
    </w:lvl>
    <w:lvl w:ilvl="5" w:tplc="04090005" w:tentative="1">
      <w:start w:val="1"/>
      <w:numFmt w:val="bullet"/>
      <w:lvlText w:val=""/>
      <w:lvlJc w:val="left"/>
      <w:pPr>
        <w:ind w:left="4597" w:hanging="360"/>
      </w:pPr>
      <w:rPr>
        <w:rFonts w:ascii="Wingdings" w:hAnsi="Wingdings" w:hint="default"/>
      </w:rPr>
    </w:lvl>
    <w:lvl w:ilvl="6" w:tplc="04090001" w:tentative="1">
      <w:start w:val="1"/>
      <w:numFmt w:val="bullet"/>
      <w:lvlText w:val=""/>
      <w:lvlJc w:val="left"/>
      <w:pPr>
        <w:ind w:left="5317" w:hanging="360"/>
      </w:pPr>
      <w:rPr>
        <w:rFonts w:ascii="Symbol" w:hAnsi="Symbol" w:hint="default"/>
      </w:rPr>
    </w:lvl>
    <w:lvl w:ilvl="7" w:tplc="04090003" w:tentative="1">
      <w:start w:val="1"/>
      <w:numFmt w:val="bullet"/>
      <w:lvlText w:val="o"/>
      <w:lvlJc w:val="left"/>
      <w:pPr>
        <w:ind w:left="6037" w:hanging="360"/>
      </w:pPr>
      <w:rPr>
        <w:rFonts w:ascii="Courier New" w:hAnsi="Courier New" w:cs="Courier New" w:hint="default"/>
      </w:rPr>
    </w:lvl>
    <w:lvl w:ilvl="8" w:tplc="04090005" w:tentative="1">
      <w:start w:val="1"/>
      <w:numFmt w:val="bullet"/>
      <w:lvlText w:val=""/>
      <w:lvlJc w:val="left"/>
      <w:pPr>
        <w:ind w:left="6757" w:hanging="360"/>
      </w:pPr>
      <w:rPr>
        <w:rFonts w:ascii="Wingdings" w:hAnsi="Wingdings" w:hint="default"/>
      </w:rPr>
    </w:lvl>
  </w:abstractNum>
  <w:abstractNum w:abstractNumId="17" w15:restartNumberingAfterBreak="0">
    <w:nsid w:val="262214C7"/>
    <w:multiLevelType w:val="hybridMultilevel"/>
    <w:tmpl w:val="8F3687A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6E42D86"/>
    <w:multiLevelType w:val="hybridMultilevel"/>
    <w:tmpl w:val="64660042"/>
    <w:lvl w:ilvl="0" w:tplc="04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80F03BF"/>
    <w:multiLevelType w:val="hybridMultilevel"/>
    <w:tmpl w:val="83D4D74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9C80CD6"/>
    <w:multiLevelType w:val="hybridMultilevel"/>
    <w:tmpl w:val="473C19EA"/>
    <w:lvl w:ilvl="0" w:tplc="04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B3A0E6F"/>
    <w:multiLevelType w:val="hybridMultilevel"/>
    <w:tmpl w:val="CF84A20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E012003"/>
    <w:multiLevelType w:val="hybridMultilevel"/>
    <w:tmpl w:val="B42CA47E"/>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3" w15:restartNumberingAfterBreak="0">
    <w:nsid w:val="2F4702EA"/>
    <w:multiLevelType w:val="hybridMultilevel"/>
    <w:tmpl w:val="E8E08386"/>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4" w15:restartNumberingAfterBreak="0">
    <w:nsid w:val="308E71E2"/>
    <w:multiLevelType w:val="hybridMultilevel"/>
    <w:tmpl w:val="54CA364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25C2DA0"/>
    <w:multiLevelType w:val="hybridMultilevel"/>
    <w:tmpl w:val="0332F58E"/>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6" w15:restartNumberingAfterBreak="0">
    <w:nsid w:val="34893A06"/>
    <w:multiLevelType w:val="hybridMultilevel"/>
    <w:tmpl w:val="947A924E"/>
    <w:lvl w:ilvl="0" w:tplc="0409000D">
      <w:start w:val="1"/>
      <w:numFmt w:val="bullet"/>
      <w:lvlText w:val=""/>
      <w:lvlJc w:val="left"/>
      <w:pPr>
        <w:ind w:left="752" w:hanging="360"/>
      </w:pPr>
      <w:rPr>
        <w:rFonts w:ascii="Wingdings" w:hAnsi="Wingdings" w:hint="default"/>
      </w:rPr>
    </w:lvl>
    <w:lvl w:ilvl="1" w:tplc="08090003" w:tentative="1">
      <w:start w:val="1"/>
      <w:numFmt w:val="bullet"/>
      <w:lvlText w:val="o"/>
      <w:lvlJc w:val="left"/>
      <w:pPr>
        <w:ind w:left="1472" w:hanging="360"/>
      </w:pPr>
      <w:rPr>
        <w:rFonts w:ascii="Courier New" w:hAnsi="Courier New" w:cs="Courier New" w:hint="default"/>
      </w:rPr>
    </w:lvl>
    <w:lvl w:ilvl="2" w:tplc="08090005" w:tentative="1">
      <w:start w:val="1"/>
      <w:numFmt w:val="bullet"/>
      <w:lvlText w:val=""/>
      <w:lvlJc w:val="left"/>
      <w:pPr>
        <w:ind w:left="2192" w:hanging="360"/>
      </w:pPr>
      <w:rPr>
        <w:rFonts w:ascii="Wingdings" w:hAnsi="Wingdings" w:hint="default"/>
      </w:rPr>
    </w:lvl>
    <w:lvl w:ilvl="3" w:tplc="08090001" w:tentative="1">
      <w:start w:val="1"/>
      <w:numFmt w:val="bullet"/>
      <w:lvlText w:val=""/>
      <w:lvlJc w:val="left"/>
      <w:pPr>
        <w:ind w:left="2912" w:hanging="360"/>
      </w:pPr>
      <w:rPr>
        <w:rFonts w:ascii="Symbol" w:hAnsi="Symbol" w:hint="default"/>
      </w:rPr>
    </w:lvl>
    <w:lvl w:ilvl="4" w:tplc="08090003" w:tentative="1">
      <w:start w:val="1"/>
      <w:numFmt w:val="bullet"/>
      <w:lvlText w:val="o"/>
      <w:lvlJc w:val="left"/>
      <w:pPr>
        <w:ind w:left="3632" w:hanging="360"/>
      </w:pPr>
      <w:rPr>
        <w:rFonts w:ascii="Courier New" w:hAnsi="Courier New" w:cs="Courier New" w:hint="default"/>
      </w:rPr>
    </w:lvl>
    <w:lvl w:ilvl="5" w:tplc="08090005" w:tentative="1">
      <w:start w:val="1"/>
      <w:numFmt w:val="bullet"/>
      <w:lvlText w:val=""/>
      <w:lvlJc w:val="left"/>
      <w:pPr>
        <w:ind w:left="4352" w:hanging="360"/>
      </w:pPr>
      <w:rPr>
        <w:rFonts w:ascii="Wingdings" w:hAnsi="Wingdings" w:hint="default"/>
      </w:rPr>
    </w:lvl>
    <w:lvl w:ilvl="6" w:tplc="08090001" w:tentative="1">
      <w:start w:val="1"/>
      <w:numFmt w:val="bullet"/>
      <w:lvlText w:val=""/>
      <w:lvlJc w:val="left"/>
      <w:pPr>
        <w:ind w:left="5072" w:hanging="360"/>
      </w:pPr>
      <w:rPr>
        <w:rFonts w:ascii="Symbol" w:hAnsi="Symbol" w:hint="default"/>
      </w:rPr>
    </w:lvl>
    <w:lvl w:ilvl="7" w:tplc="08090003" w:tentative="1">
      <w:start w:val="1"/>
      <w:numFmt w:val="bullet"/>
      <w:lvlText w:val="o"/>
      <w:lvlJc w:val="left"/>
      <w:pPr>
        <w:ind w:left="5792" w:hanging="360"/>
      </w:pPr>
      <w:rPr>
        <w:rFonts w:ascii="Courier New" w:hAnsi="Courier New" w:cs="Courier New" w:hint="default"/>
      </w:rPr>
    </w:lvl>
    <w:lvl w:ilvl="8" w:tplc="08090005" w:tentative="1">
      <w:start w:val="1"/>
      <w:numFmt w:val="bullet"/>
      <w:lvlText w:val=""/>
      <w:lvlJc w:val="left"/>
      <w:pPr>
        <w:ind w:left="6512" w:hanging="360"/>
      </w:pPr>
      <w:rPr>
        <w:rFonts w:ascii="Wingdings" w:hAnsi="Wingdings" w:hint="default"/>
      </w:rPr>
    </w:lvl>
  </w:abstractNum>
  <w:abstractNum w:abstractNumId="27" w15:restartNumberingAfterBreak="0">
    <w:nsid w:val="37057B99"/>
    <w:multiLevelType w:val="hybridMultilevel"/>
    <w:tmpl w:val="DF1CE4B6"/>
    <w:lvl w:ilvl="0" w:tplc="04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387532D6"/>
    <w:multiLevelType w:val="hybridMultilevel"/>
    <w:tmpl w:val="4AF06A1A"/>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8DC0371"/>
    <w:multiLevelType w:val="hybridMultilevel"/>
    <w:tmpl w:val="96D88080"/>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30" w15:restartNumberingAfterBreak="0">
    <w:nsid w:val="3D954537"/>
    <w:multiLevelType w:val="hybridMultilevel"/>
    <w:tmpl w:val="0C964D2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02E62E9"/>
    <w:multiLevelType w:val="hybridMultilevel"/>
    <w:tmpl w:val="8C4A92A0"/>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32" w15:restartNumberingAfterBreak="0">
    <w:nsid w:val="419837A9"/>
    <w:multiLevelType w:val="hybridMultilevel"/>
    <w:tmpl w:val="39281E18"/>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1F46957"/>
    <w:multiLevelType w:val="hybridMultilevel"/>
    <w:tmpl w:val="D6C8712E"/>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581" w:hanging="360"/>
      </w:pPr>
      <w:rPr>
        <w:rFonts w:ascii="Courier New" w:hAnsi="Courier New" w:cs="Courier New" w:hint="default"/>
      </w:rPr>
    </w:lvl>
    <w:lvl w:ilvl="2" w:tplc="04090005" w:tentative="1">
      <w:start w:val="1"/>
      <w:numFmt w:val="bullet"/>
      <w:lvlText w:val=""/>
      <w:lvlJc w:val="left"/>
      <w:pPr>
        <w:ind w:left="2301" w:hanging="360"/>
      </w:pPr>
      <w:rPr>
        <w:rFonts w:ascii="Wingdings" w:hAnsi="Wingdings" w:hint="default"/>
      </w:rPr>
    </w:lvl>
    <w:lvl w:ilvl="3" w:tplc="04090001" w:tentative="1">
      <w:start w:val="1"/>
      <w:numFmt w:val="bullet"/>
      <w:lvlText w:val=""/>
      <w:lvlJc w:val="left"/>
      <w:pPr>
        <w:ind w:left="3021" w:hanging="360"/>
      </w:pPr>
      <w:rPr>
        <w:rFonts w:ascii="Symbol" w:hAnsi="Symbol" w:hint="default"/>
      </w:rPr>
    </w:lvl>
    <w:lvl w:ilvl="4" w:tplc="04090003" w:tentative="1">
      <w:start w:val="1"/>
      <w:numFmt w:val="bullet"/>
      <w:lvlText w:val="o"/>
      <w:lvlJc w:val="left"/>
      <w:pPr>
        <w:ind w:left="3741" w:hanging="360"/>
      </w:pPr>
      <w:rPr>
        <w:rFonts w:ascii="Courier New" w:hAnsi="Courier New" w:cs="Courier New" w:hint="default"/>
      </w:rPr>
    </w:lvl>
    <w:lvl w:ilvl="5" w:tplc="04090005" w:tentative="1">
      <w:start w:val="1"/>
      <w:numFmt w:val="bullet"/>
      <w:lvlText w:val=""/>
      <w:lvlJc w:val="left"/>
      <w:pPr>
        <w:ind w:left="4461" w:hanging="360"/>
      </w:pPr>
      <w:rPr>
        <w:rFonts w:ascii="Wingdings" w:hAnsi="Wingdings" w:hint="default"/>
      </w:rPr>
    </w:lvl>
    <w:lvl w:ilvl="6" w:tplc="04090001" w:tentative="1">
      <w:start w:val="1"/>
      <w:numFmt w:val="bullet"/>
      <w:lvlText w:val=""/>
      <w:lvlJc w:val="left"/>
      <w:pPr>
        <w:ind w:left="5181" w:hanging="360"/>
      </w:pPr>
      <w:rPr>
        <w:rFonts w:ascii="Symbol" w:hAnsi="Symbol" w:hint="default"/>
      </w:rPr>
    </w:lvl>
    <w:lvl w:ilvl="7" w:tplc="04090003" w:tentative="1">
      <w:start w:val="1"/>
      <w:numFmt w:val="bullet"/>
      <w:lvlText w:val="o"/>
      <w:lvlJc w:val="left"/>
      <w:pPr>
        <w:ind w:left="5901" w:hanging="360"/>
      </w:pPr>
      <w:rPr>
        <w:rFonts w:ascii="Courier New" w:hAnsi="Courier New" w:cs="Courier New" w:hint="default"/>
      </w:rPr>
    </w:lvl>
    <w:lvl w:ilvl="8" w:tplc="04090005" w:tentative="1">
      <w:start w:val="1"/>
      <w:numFmt w:val="bullet"/>
      <w:lvlText w:val=""/>
      <w:lvlJc w:val="left"/>
      <w:pPr>
        <w:ind w:left="6621" w:hanging="360"/>
      </w:pPr>
      <w:rPr>
        <w:rFonts w:ascii="Wingdings" w:hAnsi="Wingdings" w:hint="default"/>
      </w:rPr>
    </w:lvl>
  </w:abstractNum>
  <w:abstractNum w:abstractNumId="34" w15:restartNumberingAfterBreak="0">
    <w:nsid w:val="429C259A"/>
    <w:multiLevelType w:val="hybridMultilevel"/>
    <w:tmpl w:val="8D44D76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971306D"/>
    <w:multiLevelType w:val="hybridMultilevel"/>
    <w:tmpl w:val="EAA2DC4E"/>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49B56634"/>
    <w:multiLevelType w:val="hybridMultilevel"/>
    <w:tmpl w:val="D584D5F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B7A577D"/>
    <w:multiLevelType w:val="hybridMultilevel"/>
    <w:tmpl w:val="BE124B9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C4D6967"/>
    <w:multiLevelType w:val="hybridMultilevel"/>
    <w:tmpl w:val="B1A8110E"/>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4E462069"/>
    <w:multiLevelType w:val="hybridMultilevel"/>
    <w:tmpl w:val="35C67642"/>
    <w:lvl w:ilvl="0" w:tplc="04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4F094AE6"/>
    <w:multiLevelType w:val="hybridMultilevel"/>
    <w:tmpl w:val="E2DA4BFC"/>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2140345"/>
    <w:multiLevelType w:val="hybridMultilevel"/>
    <w:tmpl w:val="1B503B7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3966B2D"/>
    <w:multiLevelType w:val="hybridMultilevel"/>
    <w:tmpl w:val="AA72842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6856F18"/>
    <w:multiLevelType w:val="hybridMultilevel"/>
    <w:tmpl w:val="F86C0D6C"/>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44" w15:restartNumberingAfterBreak="0">
    <w:nsid w:val="5F283F37"/>
    <w:multiLevelType w:val="hybridMultilevel"/>
    <w:tmpl w:val="E3FAAAFE"/>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5" w15:restartNumberingAfterBreak="0">
    <w:nsid w:val="5F9107FB"/>
    <w:multiLevelType w:val="hybridMultilevel"/>
    <w:tmpl w:val="C3924DE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FFD2F87"/>
    <w:multiLevelType w:val="hybridMultilevel"/>
    <w:tmpl w:val="119869F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18C77F7"/>
    <w:multiLevelType w:val="hybridMultilevel"/>
    <w:tmpl w:val="1578DBC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96468E1"/>
    <w:multiLevelType w:val="hybridMultilevel"/>
    <w:tmpl w:val="79EE43B4"/>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49" w15:restartNumberingAfterBreak="0">
    <w:nsid w:val="6BC41D20"/>
    <w:multiLevelType w:val="hybridMultilevel"/>
    <w:tmpl w:val="C6006E9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1F22FAE"/>
    <w:multiLevelType w:val="hybridMultilevel"/>
    <w:tmpl w:val="BD8C2912"/>
    <w:lvl w:ilvl="0" w:tplc="04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2028480424">
    <w:abstractNumId w:val="35"/>
  </w:num>
  <w:num w:numId="2" w16cid:durableId="873886397">
    <w:abstractNumId w:val="21"/>
  </w:num>
  <w:num w:numId="3" w16cid:durableId="280035457">
    <w:abstractNumId w:val="38"/>
  </w:num>
  <w:num w:numId="4" w16cid:durableId="2034841693">
    <w:abstractNumId w:val="28"/>
  </w:num>
  <w:num w:numId="5" w16cid:durableId="1523084103">
    <w:abstractNumId w:val="0"/>
  </w:num>
  <w:num w:numId="6" w16cid:durableId="1977637338">
    <w:abstractNumId w:val="17"/>
  </w:num>
  <w:num w:numId="7" w16cid:durableId="1192189669">
    <w:abstractNumId w:val="13"/>
  </w:num>
  <w:num w:numId="8" w16cid:durableId="1077441765">
    <w:abstractNumId w:val="16"/>
  </w:num>
  <w:num w:numId="9" w16cid:durableId="442263587">
    <w:abstractNumId w:val="34"/>
  </w:num>
  <w:num w:numId="10" w16cid:durableId="1025180330">
    <w:abstractNumId w:val="41"/>
  </w:num>
  <w:num w:numId="11" w16cid:durableId="2016226428">
    <w:abstractNumId w:val="42"/>
  </w:num>
  <w:num w:numId="12" w16cid:durableId="584999060">
    <w:abstractNumId w:val="49"/>
  </w:num>
  <w:num w:numId="13" w16cid:durableId="968047791">
    <w:abstractNumId w:val="15"/>
  </w:num>
  <w:num w:numId="14" w16cid:durableId="1801338652">
    <w:abstractNumId w:val="24"/>
  </w:num>
  <w:num w:numId="15" w16cid:durableId="635839468">
    <w:abstractNumId w:val="36"/>
  </w:num>
  <w:num w:numId="16" w16cid:durableId="1456942489">
    <w:abstractNumId w:val="46"/>
  </w:num>
  <w:num w:numId="17" w16cid:durableId="1400515177">
    <w:abstractNumId w:val="37"/>
  </w:num>
  <w:num w:numId="18" w16cid:durableId="1701204278">
    <w:abstractNumId w:val="12"/>
  </w:num>
  <w:num w:numId="19" w16cid:durableId="230432548">
    <w:abstractNumId w:val="47"/>
  </w:num>
  <w:num w:numId="20" w16cid:durableId="92677144">
    <w:abstractNumId w:val="3"/>
  </w:num>
  <w:num w:numId="21" w16cid:durableId="1953975612">
    <w:abstractNumId w:val="2"/>
  </w:num>
  <w:num w:numId="22" w16cid:durableId="1736395007">
    <w:abstractNumId w:val="45"/>
  </w:num>
  <w:num w:numId="23" w16cid:durableId="501168298">
    <w:abstractNumId w:val="9"/>
  </w:num>
  <w:num w:numId="24" w16cid:durableId="2036418668">
    <w:abstractNumId w:val="40"/>
  </w:num>
  <w:num w:numId="25" w16cid:durableId="2076471047">
    <w:abstractNumId w:val="30"/>
  </w:num>
  <w:num w:numId="26" w16cid:durableId="1598634274">
    <w:abstractNumId w:val="10"/>
  </w:num>
  <w:num w:numId="27" w16cid:durableId="1201359494">
    <w:abstractNumId w:val="32"/>
  </w:num>
  <w:num w:numId="28" w16cid:durableId="1930113794">
    <w:abstractNumId w:val="1"/>
  </w:num>
  <w:num w:numId="29" w16cid:durableId="1251427920">
    <w:abstractNumId w:val="27"/>
  </w:num>
  <w:num w:numId="30" w16cid:durableId="162936671">
    <w:abstractNumId w:val="50"/>
  </w:num>
  <w:num w:numId="31" w16cid:durableId="1196964656">
    <w:abstractNumId w:val="31"/>
  </w:num>
  <w:num w:numId="32" w16cid:durableId="1795055160">
    <w:abstractNumId w:val="5"/>
  </w:num>
  <w:num w:numId="33" w16cid:durableId="347871050">
    <w:abstractNumId w:val="26"/>
  </w:num>
  <w:num w:numId="34" w16cid:durableId="43406494">
    <w:abstractNumId w:val="6"/>
  </w:num>
  <w:num w:numId="35" w16cid:durableId="1470509904">
    <w:abstractNumId w:val="39"/>
  </w:num>
  <w:num w:numId="36" w16cid:durableId="25495886">
    <w:abstractNumId w:val="20"/>
  </w:num>
  <w:num w:numId="37" w16cid:durableId="726998015">
    <w:abstractNumId w:val="14"/>
  </w:num>
  <w:num w:numId="38" w16cid:durableId="514424795">
    <w:abstractNumId w:val="43"/>
  </w:num>
  <w:num w:numId="39" w16cid:durableId="2060666799">
    <w:abstractNumId w:val="48"/>
  </w:num>
  <w:num w:numId="40" w16cid:durableId="638614153">
    <w:abstractNumId w:val="18"/>
  </w:num>
  <w:num w:numId="41" w16cid:durableId="1987971024">
    <w:abstractNumId w:val="29"/>
  </w:num>
  <w:num w:numId="42" w16cid:durableId="425463174">
    <w:abstractNumId w:val="7"/>
  </w:num>
  <w:num w:numId="43" w16cid:durableId="1243878458">
    <w:abstractNumId w:val="19"/>
  </w:num>
  <w:num w:numId="44" w16cid:durableId="1461919251">
    <w:abstractNumId w:val="33"/>
  </w:num>
  <w:num w:numId="45" w16cid:durableId="728191587">
    <w:abstractNumId w:val="4"/>
  </w:num>
  <w:num w:numId="46" w16cid:durableId="963534403">
    <w:abstractNumId w:val="23"/>
  </w:num>
  <w:num w:numId="47" w16cid:durableId="1464883089">
    <w:abstractNumId w:val="44"/>
  </w:num>
  <w:num w:numId="48" w16cid:durableId="1942757777">
    <w:abstractNumId w:val="8"/>
  </w:num>
  <w:num w:numId="49" w16cid:durableId="217861292">
    <w:abstractNumId w:val="22"/>
  </w:num>
  <w:num w:numId="50" w16cid:durableId="850797163">
    <w:abstractNumId w:val="25"/>
  </w:num>
  <w:num w:numId="51" w16cid:durableId="1094013033">
    <w:abstractNumId w:val="11"/>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2NjQzsLQwNLE0szRT0lEKTi0uzszPAykwrAUANSQRQSwAAAA="/>
  </w:docVars>
  <w:rsids>
    <w:rsidRoot w:val="00E173D0"/>
    <w:rsid w:val="000007CE"/>
    <w:rsid w:val="000013F8"/>
    <w:rsid w:val="000017FB"/>
    <w:rsid w:val="00002164"/>
    <w:rsid w:val="0000216A"/>
    <w:rsid w:val="00002688"/>
    <w:rsid w:val="00004400"/>
    <w:rsid w:val="00004BD3"/>
    <w:rsid w:val="000073ED"/>
    <w:rsid w:val="00007497"/>
    <w:rsid w:val="00007B7C"/>
    <w:rsid w:val="00010583"/>
    <w:rsid w:val="00010A25"/>
    <w:rsid w:val="000120D7"/>
    <w:rsid w:val="000125C1"/>
    <w:rsid w:val="00013FEC"/>
    <w:rsid w:val="00014137"/>
    <w:rsid w:val="0001565C"/>
    <w:rsid w:val="000157DF"/>
    <w:rsid w:val="00015B95"/>
    <w:rsid w:val="00015CF1"/>
    <w:rsid w:val="00016FC4"/>
    <w:rsid w:val="0001734E"/>
    <w:rsid w:val="00020181"/>
    <w:rsid w:val="000208FB"/>
    <w:rsid w:val="00020AB3"/>
    <w:rsid w:val="00021FF9"/>
    <w:rsid w:val="0002201A"/>
    <w:rsid w:val="0002238B"/>
    <w:rsid w:val="000224EC"/>
    <w:rsid w:val="00022BAA"/>
    <w:rsid w:val="00023867"/>
    <w:rsid w:val="000246C9"/>
    <w:rsid w:val="000247BC"/>
    <w:rsid w:val="00024EC4"/>
    <w:rsid w:val="000250B4"/>
    <w:rsid w:val="00025704"/>
    <w:rsid w:val="00025FD5"/>
    <w:rsid w:val="000260E2"/>
    <w:rsid w:val="0002616C"/>
    <w:rsid w:val="00026EC7"/>
    <w:rsid w:val="000270E6"/>
    <w:rsid w:val="00027892"/>
    <w:rsid w:val="00030756"/>
    <w:rsid w:val="00030807"/>
    <w:rsid w:val="000311AF"/>
    <w:rsid w:val="00031208"/>
    <w:rsid w:val="00031470"/>
    <w:rsid w:val="0003164F"/>
    <w:rsid w:val="000320C0"/>
    <w:rsid w:val="000322E0"/>
    <w:rsid w:val="0003280B"/>
    <w:rsid w:val="00033483"/>
    <w:rsid w:val="00033EFA"/>
    <w:rsid w:val="0003407C"/>
    <w:rsid w:val="0003491F"/>
    <w:rsid w:val="00034B91"/>
    <w:rsid w:val="00034EBD"/>
    <w:rsid w:val="00035142"/>
    <w:rsid w:val="000353EA"/>
    <w:rsid w:val="00035C56"/>
    <w:rsid w:val="000364FE"/>
    <w:rsid w:val="0003668E"/>
    <w:rsid w:val="00036C66"/>
    <w:rsid w:val="00036E7F"/>
    <w:rsid w:val="0003731C"/>
    <w:rsid w:val="000407FC"/>
    <w:rsid w:val="00040B51"/>
    <w:rsid w:val="00041BEE"/>
    <w:rsid w:val="000427F3"/>
    <w:rsid w:val="000432E6"/>
    <w:rsid w:val="0004332C"/>
    <w:rsid w:val="00044DA3"/>
    <w:rsid w:val="0004612E"/>
    <w:rsid w:val="00050874"/>
    <w:rsid w:val="0005199D"/>
    <w:rsid w:val="000521DA"/>
    <w:rsid w:val="000524C1"/>
    <w:rsid w:val="00052B2F"/>
    <w:rsid w:val="00052DB8"/>
    <w:rsid w:val="00053306"/>
    <w:rsid w:val="0005454E"/>
    <w:rsid w:val="000551B8"/>
    <w:rsid w:val="000559D8"/>
    <w:rsid w:val="00056327"/>
    <w:rsid w:val="00056736"/>
    <w:rsid w:val="00057A40"/>
    <w:rsid w:val="00057EB7"/>
    <w:rsid w:val="000605A8"/>
    <w:rsid w:val="00060A04"/>
    <w:rsid w:val="00060DFE"/>
    <w:rsid w:val="00061DBE"/>
    <w:rsid w:val="00062C6C"/>
    <w:rsid w:val="0006310E"/>
    <w:rsid w:val="000648C7"/>
    <w:rsid w:val="00065CAF"/>
    <w:rsid w:val="00066B50"/>
    <w:rsid w:val="000670D2"/>
    <w:rsid w:val="00067C0E"/>
    <w:rsid w:val="0007143E"/>
    <w:rsid w:val="000722E7"/>
    <w:rsid w:val="0007273C"/>
    <w:rsid w:val="00072ACD"/>
    <w:rsid w:val="00072DEE"/>
    <w:rsid w:val="00073B5E"/>
    <w:rsid w:val="00073C72"/>
    <w:rsid w:val="00073CF9"/>
    <w:rsid w:val="00073E4E"/>
    <w:rsid w:val="00074687"/>
    <w:rsid w:val="00076121"/>
    <w:rsid w:val="000762BB"/>
    <w:rsid w:val="00076E46"/>
    <w:rsid w:val="000770D1"/>
    <w:rsid w:val="000778BB"/>
    <w:rsid w:val="000807C0"/>
    <w:rsid w:val="00080815"/>
    <w:rsid w:val="00081CE5"/>
    <w:rsid w:val="00082CB3"/>
    <w:rsid w:val="00082FBB"/>
    <w:rsid w:val="00083E9E"/>
    <w:rsid w:val="0008488A"/>
    <w:rsid w:val="000860C9"/>
    <w:rsid w:val="00086999"/>
    <w:rsid w:val="00086BD1"/>
    <w:rsid w:val="000876E0"/>
    <w:rsid w:val="000908EA"/>
    <w:rsid w:val="00090D8E"/>
    <w:rsid w:val="0009180B"/>
    <w:rsid w:val="00091C6B"/>
    <w:rsid w:val="00091C75"/>
    <w:rsid w:val="0009243F"/>
    <w:rsid w:val="0009349B"/>
    <w:rsid w:val="000936B2"/>
    <w:rsid w:val="00093774"/>
    <w:rsid w:val="00095691"/>
    <w:rsid w:val="00096229"/>
    <w:rsid w:val="0009674F"/>
    <w:rsid w:val="000968F2"/>
    <w:rsid w:val="00096D67"/>
    <w:rsid w:val="000970EF"/>
    <w:rsid w:val="000975B2"/>
    <w:rsid w:val="00097B0B"/>
    <w:rsid w:val="000A0235"/>
    <w:rsid w:val="000A1189"/>
    <w:rsid w:val="000A1EA7"/>
    <w:rsid w:val="000A28FC"/>
    <w:rsid w:val="000A36E7"/>
    <w:rsid w:val="000A3A91"/>
    <w:rsid w:val="000A4B78"/>
    <w:rsid w:val="000A5D51"/>
    <w:rsid w:val="000A610D"/>
    <w:rsid w:val="000A6394"/>
    <w:rsid w:val="000A6A37"/>
    <w:rsid w:val="000A7049"/>
    <w:rsid w:val="000A74A6"/>
    <w:rsid w:val="000A7901"/>
    <w:rsid w:val="000A7B9E"/>
    <w:rsid w:val="000B078E"/>
    <w:rsid w:val="000B1361"/>
    <w:rsid w:val="000B2618"/>
    <w:rsid w:val="000B2E2D"/>
    <w:rsid w:val="000B370A"/>
    <w:rsid w:val="000B38CA"/>
    <w:rsid w:val="000B4415"/>
    <w:rsid w:val="000B48A4"/>
    <w:rsid w:val="000B48BF"/>
    <w:rsid w:val="000B4FB3"/>
    <w:rsid w:val="000B6DA5"/>
    <w:rsid w:val="000C0183"/>
    <w:rsid w:val="000C01C0"/>
    <w:rsid w:val="000C0591"/>
    <w:rsid w:val="000C0B32"/>
    <w:rsid w:val="000C16B7"/>
    <w:rsid w:val="000C1811"/>
    <w:rsid w:val="000C256E"/>
    <w:rsid w:val="000C28D5"/>
    <w:rsid w:val="000C31FA"/>
    <w:rsid w:val="000C32EC"/>
    <w:rsid w:val="000C3B69"/>
    <w:rsid w:val="000C3D7D"/>
    <w:rsid w:val="000C4CD2"/>
    <w:rsid w:val="000C4E06"/>
    <w:rsid w:val="000C5110"/>
    <w:rsid w:val="000C52F1"/>
    <w:rsid w:val="000C5B9D"/>
    <w:rsid w:val="000C5EA0"/>
    <w:rsid w:val="000C5F4A"/>
    <w:rsid w:val="000D035E"/>
    <w:rsid w:val="000D03CA"/>
    <w:rsid w:val="000D0B23"/>
    <w:rsid w:val="000D0E5D"/>
    <w:rsid w:val="000D1BD4"/>
    <w:rsid w:val="000D236F"/>
    <w:rsid w:val="000D2F53"/>
    <w:rsid w:val="000D4145"/>
    <w:rsid w:val="000D4228"/>
    <w:rsid w:val="000D473A"/>
    <w:rsid w:val="000D5F17"/>
    <w:rsid w:val="000D73D4"/>
    <w:rsid w:val="000D794B"/>
    <w:rsid w:val="000D7DBC"/>
    <w:rsid w:val="000D7FB0"/>
    <w:rsid w:val="000E0E5A"/>
    <w:rsid w:val="000E1905"/>
    <w:rsid w:val="000E19CF"/>
    <w:rsid w:val="000E235E"/>
    <w:rsid w:val="000E2579"/>
    <w:rsid w:val="000E2EEE"/>
    <w:rsid w:val="000E2EEF"/>
    <w:rsid w:val="000E3B25"/>
    <w:rsid w:val="000E3CF2"/>
    <w:rsid w:val="000E4035"/>
    <w:rsid w:val="000E4784"/>
    <w:rsid w:val="000E51CE"/>
    <w:rsid w:val="000E5739"/>
    <w:rsid w:val="000E752F"/>
    <w:rsid w:val="000E774B"/>
    <w:rsid w:val="000F073C"/>
    <w:rsid w:val="000F0CA7"/>
    <w:rsid w:val="000F1457"/>
    <w:rsid w:val="000F2A6E"/>
    <w:rsid w:val="000F3D28"/>
    <w:rsid w:val="000F5554"/>
    <w:rsid w:val="000F5C87"/>
    <w:rsid w:val="000F6D58"/>
    <w:rsid w:val="000F71D6"/>
    <w:rsid w:val="001003C6"/>
    <w:rsid w:val="00100A65"/>
    <w:rsid w:val="00101026"/>
    <w:rsid w:val="00101046"/>
    <w:rsid w:val="00101513"/>
    <w:rsid w:val="00101A5E"/>
    <w:rsid w:val="00102830"/>
    <w:rsid w:val="00102A89"/>
    <w:rsid w:val="001034D3"/>
    <w:rsid w:val="00104047"/>
    <w:rsid w:val="0010467D"/>
    <w:rsid w:val="00105378"/>
    <w:rsid w:val="001054DD"/>
    <w:rsid w:val="00105922"/>
    <w:rsid w:val="00106093"/>
    <w:rsid w:val="00106168"/>
    <w:rsid w:val="00107551"/>
    <w:rsid w:val="00107A27"/>
    <w:rsid w:val="00107B44"/>
    <w:rsid w:val="00111153"/>
    <w:rsid w:val="0011117F"/>
    <w:rsid w:val="0011148A"/>
    <w:rsid w:val="00111A7B"/>
    <w:rsid w:val="00112A0E"/>
    <w:rsid w:val="00112D6E"/>
    <w:rsid w:val="00112FEF"/>
    <w:rsid w:val="0011668B"/>
    <w:rsid w:val="00116AF4"/>
    <w:rsid w:val="00117D69"/>
    <w:rsid w:val="001213FF"/>
    <w:rsid w:val="00121871"/>
    <w:rsid w:val="001249B0"/>
    <w:rsid w:val="00124AF0"/>
    <w:rsid w:val="00124E56"/>
    <w:rsid w:val="001258DA"/>
    <w:rsid w:val="00125965"/>
    <w:rsid w:val="001259A3"/>
    <w:rsid w:val="00125FA8"/>
    <w:rsid w:val="0012698B"/>
    <w:rsid w:val="00127A38"/>
    <w:rsid w:val="001302DD"/>
    <w:rsid w:val="00130415"/>
    <w:rsid w:val="0013053B"/>
    <w:rsid w:val="00131A9E"/>
    <w:rsid w:val="00133058"/>
    <w:rsid w:val="001333DC"/>
    <w:rsid w:val="00133FD6"/>
    <w:rsid w:val="0013460F"/>
    <w:rsid w:val="001358F9"/>
    <w:rsid w:val="001363A5"/>
    <w:rsid w:val="001400C8"/>
    <w:rsid w:val="001404F0"/>
    <w:rsid w:val="001405CA"/>
    <w:rsid w:val="001414ED"/>
    <w:rsid w:val="0014155C"/>
    <w:rsid w:val="00141ECF"/>
    <w:rsid w:val="001425CB"/>
    <w:rsid w:val="001429F3"/>
    <w:rsid w:val="00142E31"/>
    <w:rsid w:val="00142E88"/>
    <w:rsid w:val="00147116"/>
    <w:rsid w:val="001476DA"/>
    <w:rsid w:val="001477AF"/>
    <w:rsid w:val="00150551"/>
    <w:rsid w:val="00150DF0"/>
    <w:rsid w:val="0015149D"/>
    <w:rsid w:val="0015270F"/>
    <w:rsid w:val="001527B1"/>
    <w:rsid w:val="0015284F"/>
    <w:rsid w:val="001534DB"/>
    <w:rsid w:val="00155B6E"/>
    <w:rsid w:val="00155BB9"/>
    <w:rsid w:val="001560AB"/>
    <w:rsid w:val="00156839"/>
    <w:rsid w:val="00156AD7"/>
    <w:rsid w:val="001578BF"/>
    <w:rsid w:val="00157950"/>
    <w:rsid w:val="00160487"/>
    <w:rsid w:val="00160D7E"/>
    <w:rsid w:val="001615F6"/>
    <w:rsid w:val="00161943"/>
    <w:rsid w:val="0016267A"/>
    <w:rsid w:val="00163909"/>
    <w:rsid w:val="00164461"/>
    <w:rsid w:val="001644DE"/>
    <w:rsid w:val="00165015"/>
    <w:rsid w:val="00165077"/>
    <w:rsid w:val="00165F03"/>
    <w:rsid w:val="0016730B"/>
    <w:rsid w:val="0016766F"/>
    <w:rsid w:val="00167C9E"/>
    <w:rsid w:val="00167EAE"/>
    <w:rsid w:val="001705C7"/>
    <w:rsid w:val="00170DFE"/>
    <w:rsid w:val="00171DD3"/>
    <w:rsid w:val="00171F7D"/>
    <w:rsid w:val="001721DE"/>
    <w:rsid w:val="0017295C"/>
    <w:rsid w:val="00172C15"/>
    <w:rsid w:val="00173AA6"/>
    <w:rsid w:val="00173AAF"/>
    <w:rsid w:val="00173B09"/>
    <w:rsid w:val="00175B7D"/>
    <w:rsid w:val="00175D6B"/>
    <w:rsid w:val="001772FB"/>
    <w:rsid w:val="00180168"/>
    <w:rsid w:val="001803FD"/>
    <w:rsid w:val="00180DFC"/>
    <w:rsid w:val="001811B9"/>
    <w:rsid w:val="00181A7B"/>
    <w:rsid w:val="00181BE8"/>
    <w:rsid w:val="00181D69"/>
    <w:rsid w:val="00182005"/>
    <w:rsid w:val="001823C5"/>
    <w:rsid w:val="00185395"/>
    <w:rsid w:val="00185DFE"/>
    <w:rsid w:val="001863E9"/>
    <w:rsid w:val="001867F2"/>
    <w:rsid w:val="00186DE9"/>
    <w:rsid w:val="00187ACE"/>
    <w:rsid w:val="00187B17"/>
    <w:rsid w:val="001913A0"/>
    <w:rsid w:val="001916DF"/>
    <w:rsid w:val="0019275D"/>
    <w:rsid w:val="00192ABD"/>
    <w:rsid w:val="00192F1E"/>
    <w:rsid w:val="001934D0"/>
    <w:rsid w:val="001934D3"/>
    <w:rsid w:val="00193E34"/>
    <w:rsid w:val="0019406A"/>
    <w:rsid w:val="001943A6"/>
    <w:rsid w:val="001950A7"/>
    <w:rsid w:val="001950F8"/>
    <w:rsid w:val="00195650"/>
    <w:rsid w:val="0019571B"/>
    <w:rsid w:val="00195B18"/>
    <w:rsid w:val="00196018"/>
    <w:rsid w:val="00196D72"/>
    <w:rsid w:val="00196DE8"/>
    <w:rsid w:val="00197198"/>
    <w:rsid w:val="001979BC"/>
    <w:rsid w:val="001A00B8"/>
    <w:rsid w:val="001A12DE"/>
    <w:rsid w:val="001A1773"/>
    <w:rsid w:val="001A1F83"/>
    <w:rsid w:val="001A2001"/>
    <w:rsid w:val="001A2547"/>
    <w:rsid w:val="001A2822"/>
    <w:rsid w:val="001A406D"/>
    <w:rsid w:val="001A431F"/>
    <w:rsid w:val="001A4C73"/>
    <w:rsid w:val="001A5A85"/>
    <w:rsid w:val="001A5D0B"/>
    <w:rsid w:val="001A6285"/>
    <w:rsid w:val="001A6646"/>
    <w:rsid w:val="001A6799"/>
    <w:rsid w:val="001A73C6"/>
    <w:rsid w:val="001B000E"/>
    <w:rsid w:val="001B036A"/>
    <w:rsid w:val="001B05F9"/>
    <w:rsid w:val="001B061E"/>
    <w:rsid w:val="001B09AC"/>
    <w:rsid w:val="001B0A0D"/>
    <w:rsid w:val="001B0A59"/>
    <w:rsid w:val="001B40C9"/>
    <w:rsid w:val="001B4862"/>
    <w:rsid w:val="001B4BCF"/>
    <w:rsid w:val="001B5851"/>
    <w:rsid w:val="001B58CD"/>
    <w:rsid w:val="001B6AFD"/>
    <w:rsid w:val="001B6C8F"/>
    <w:rsid w:val="001B7187"/>
    <w:rsid w:val="001C0804"/>
    <w:rsid w:val="001C12F9"/>
    <w:rsid w:val="001C19F6"/>
    <w:rsid w:val="001C21EA"/>
    <w:rsid w:val="001C2A83"/>
    <w:rsid w:val="001C2CCD"/>
    <w:rsid w:val="001C4487"/>
    <w:rsid w:val="001C5BEC"/>
    <w:rsid w:val="001C5C18"/>
    <w:rsid w:val="001C5C9C"/>
    <w:rsid w:val="001C634C"/>
    <w:rsid w:val="001C7DC8"/>
    <w:rsid w:val="001D0173"/>
    <w:rsid w:val="001D02B3"/>
    <w:rsid w:val="001D0444"/>
    <w:rsid w:val="001D0670"/>
    <w:rsid w:val="001D077F"/>
    <w:rsid w:val="001D07FC"/>
    <w:rsid w:val="001D0B54"/>
    <w:rsid w:val="001D0EB9"/>
    <w:rsid w:val="001D113B"/>
    <w:rsid w:val="001D15C5"/>
    <w:rsid w:val="001D1A4A"/>
    <w:rsid w:val="001D2485"/>
    <w:rsid w:val="001D2597"/>
    <w:rsid w:val="001D25FF"/>
    <w:rsid w:val="001D39D9"/>
    <w:rsid w:val="001D3ABD"/>
    <w:rsid w:val="001D3B73"/>
    <w:rsid w:val="001D402D"/>
    <w:rsid w:val="001D457E"/>
    <w:rsid w:val="001D52ED"/>
    <w:rsid w:val="001D5310"/>
    <w:rsid w:val="001D54D3"/>
    <w:rsid w:val="001D5866"/>
    <w:rsid w:val="001D6A1C"/>
    <w:rsid w:val="001D7AE4"/>
    <w:rsid w:val="001E02C0"/>
    <w:rsid w:val="001E0AE9"/>
    <w:rsid w:val="001E11C6"/>
    <w:rsid w:val="001E1368"/>
    <w:rsid w:val="001E18AA"/>
    <w:rsid w:val="001E1E66"/>
    <w:rsid w:val="001E22E1"/>
    <w:rsid w:val="001E2611"/>
    <w:rsid w:val="001E2AED"/>
    <w:rsid w:val="001E3073"/>
    <w:rsid w:val="001E47E9"/>
    <w:rsid w:val="001E4B87"/>
    <w:rsid w:val="001E4BE6"/>
    <w:rsid w:val="001E4CA6"/>
    <w:rsid w:val="001E4DF6"/>
    <w:rsid w:val="001E524E"/>
    <w:rsid w:val="001E5806"/>
    <w:rsid w:val="001E58F8"/>
    <w:rsid w:val="001E5D4A"/>
    <w:rsid w:val="001E6FCC"/>
    <w:rsid w:val="001E78DC"/>
    <w:rsid w:val="001E7D64"/>
    <w:rsid w:val="001E7E7F"/>
    <w:rsid w:val="001F192C"/>
    <w:rsid w:val="001F1AB0"/>
    <w:rsid w:val="001F1C57"/>
    <w:rsid w:val="001F2857"/>
    <w:rsid w:val="001F3B9B"/>
    <w:rsid w:val="001F3CAA"/>
    <w:rsid w:val="001F3F42"/>
    <w:rsid w:val="001F4FB4"/>
    <w:rsid w:val="001F59C1"/>
    <w:rsid w:val="001F5FD1"/>
    <w:rsid w:val="001F5FD6"/>
    <w:rsid w:val="001F628F"/>
    <w:rsid w:val="001F674A"/>
    <w:rsid w:val="001F68FC"/>
    <w:rsid w:val="001F75AD"/>
    <w:rsid w:val="00200B29"/>
    <w:rsid w:val="00201B3E"/>
    <w:rsid w:val="00201FB4"/>
    <w:rsid w:val="00202599"/>
    <w:rsid w:val="002029F0"/>
    <w:rsid w:val="00202D80"/>
    <w:rsid w:val="00205451"/>
    <w:rsid w:val="002054AF"/>
    <w:rsid w:val="00205CC8"/>
    <w:rsid w:val="002063C5"/>
    <w:rsid w:val="0020682C"/>
    <w:rsid w:val="00206B5B"/>
    <w:rsid w:val="002072EB"/>
    <w:rsid w:val="002106B7"/>
    <w:rsid w:val="0021097F"/>
    <w:rsid w:val="0021148F"/>
    <w:rsid w:val="00211B4B"/>
    <w:rsid w:val="00211C7C"/>
    <w:rsid w:val="002127AF"/>
    <w:rsid w:val="00212C20"/>
    <w:rsid w:val="0021321A"/>
    <w:rsid w:val="00213E61"/>
    <w:rsid w:val="002146C3"/>
    <w:rsid w:val="00214B96"/>
    <w:rsid w:val="00215349"/>
    <w:rsid w:val="00215962"/>
    <w:rsid w:val="002163C3"/>
    <w:rsid w:val="002207E3"/>
    <w:rsid w:val="00220BB0"/>
    <w:rsid w:val="00220FA8"/>
    <w:rsid w:val="00223BF5"/>
    <w:rsid w:val="00223EC4"/>
    <w:rsid w:val="00223FE4"/>
    <w:rsid w:val="002241EC"/>
    <w:rsid w:val="0022547D"/>
    <w:rsid w:val="00225571"/>
    <w:rsid w:val="00226AA5"/>
    <w:rsid w:val="00226C93"/>
    <w:rsid w:val="00227086"/>
    <w:rsid w:val="00227397"/>
    <w:rsid w:val="002275A5"/>
    <w:rsid w:val="00227797"/>
    <w:rsid w:val="002278D3"/>
    <w:rsid w:val="00227D16"/>
    <w:rsid w:val="00230268"/>
    <w:rsid w:val="00230347"/>
    <w:rsid w:val="0023083A"/>
    <w:rsid w:val="00230D59"/>
    <w:rsid w:val="0023132D"/>
    <w:rsid w:val="00231855"/>
    <w:rsid w:val="00231B8D"/>
    <w:rsid w:val="00231EF3"/>
    <w:rsid w:val="002349CF"/>
    <w:rsid w:val="00235383"/>
    <w:rsid w:val="002353BF"/>
    <w:rsid w:val="002359F7"/>
    <w:rsid w:val="00235C69"/>
    <w:rsid w:val="00236535"/>
    <w:rsid w:val="00236568"/>
    <w:rsid w:val="00236DD8"/>
    <w:rsid w:val="002370B2"/>
    <w:rsid w:val="00237590"/>
    <w:rsid w:val="00240872"/>
    <w:rsid w:val="00240BE6"/>
    <w:rsid w:val="00241524"/>
    <w:rsid w:val="002417ED"/>
    <w:rsid w:val="00241B01"/>
    <w:rsid w:val="00241B65"/>
    <w:rsid w:val="00241DF6"/>
    <w:rsid w:val="002423BB"/>
    <w:rsid w:val="00243CCB"/>
    <w:rsid w:val="00243EBB"/>
    <w:rsid w:val="00244022"/>
    <w:rsid w:val="00244313"/>
    <w:rsid w:val="00244342"/>
    <w:rsid w:val="002459B2"/>
    <w:rsid w:val="002459C8"/>
    <w:rsid w:val="0024744A"/>
    <w:rsid w:val="0025015C"/>
    <w:rsid w:val="002509C2"/>
    <w:rsid w:val="00252A7D"/>
    <w:rsid w:val="00252AE5"/>
    <w:rsid w:val="00252BCA"/>
    <w:rsid w:val="00253015"/>
    <w:rsid w:val="00253D6B"/>
    <w:rsid w:val="00253E26"/>
    <w:rsid w:val="00253FA8"/>
    <w:rsid w:val="00254E03"/>
    <w:rsid w:val="00255981"/>
    <w:rsid w:val="00255AE0"/>
    <w:rsid w:val="00255C8E"/>
    <w:rsid w:val="0025614A"/>
    <w:rsid w:val="002567F2"/>
    <w:rsid w:val="00256BA9"/>
    <w:rsid w:val="00256C29"/>
    <w:rsid w:val="00256C60"/>
    <w:rsid w:val="00257088"/>
    <w:rsid w:val="00257136"/>
    <w:rsid w:val="0025769F"/>
    <w:rsid w:val="00257A91"/>
    <w:rsid w:val="00257ED5"/>
    <w:rsid w:val="00260257"/>
    <w:rsid w:val="00260692"/>
    <w:rsid w:val="00260850"/>
    <w:rsid w:val="002611B2"/>
    <w:rsid w:val="002618F2"/>
    <w:rsid w:val="00262CC7"/>
    <w:rsid w:val="002630F4"/>
    <w:rsid w:val="00264487"/>
    <w:rsid w:val="002646F8"/>
    <w:rsid w:val="00264819"/>
    <w:rsid w:val="0026493D"/>
    <w:rsid w:val="00264A96"/>
    <w:rsid w:val="00264FD3"/>
    <w:rsid w:val="00265B08"/>
    <w:rsid w:val="002666F4"/>
    <w:rsid w:val="00267A6F"/>
    <w:rsid w:val="00267BBF"/>
    <w:rsid w:val="00267C9F"/>
    <w:rsid w:val="00270D2F"/>
    <w:rsid w:val="00270FB4"/>
    <w:rsid w:val="00272749"/>
    <w:rsid w:val="00272967"/>
    <w:rsid w:val="00272B4A"/>
    <w:rsid w:val="002730C0"/>
    <w:rsid w:val="002731C2"/>
    <w:rsid w:val="00273FC8"/>
    <w:rsid w:val="002744DE"/>
    <w:rsid w:val="0027453B"/>
    <w:rsid w:val="00275915"/>
    <w:rsid w:val="00275C61"/>
    <w:rsid w:val="00276317"/>
    <w:rsid w:val="0027692B"/>
    <w:rsid w:val="00277106"/>
    <w:rsid w:val="002776BC"/>
    <w:rsid w:val="00277A4C"/>
    <w:rsid w:val="00277A87"/>
    <w:rsid w:val="0028169B"/>
    <w:rsid w:val="0028291A"/>
    <w:rsid w:val="002830FE"/>
    <w:rsid w:val="002838AA"/>
    <w:rsid w:val="00284236"/>
    <w:rsid w:val="002874C6"/>
    <w:rsid w:val="0028797E"/>
    <w:rsid w:val="00287A00"/>
    <w:rsid w:val="00287D0B"/>
    <w:rsid w:val="00290135"/>
    <w:rsid w:val="00291017"/>
    <w:rsid w:val="002910CD"/>
    <w:rsid w:val="002911A0"/>
    <w:rsid w:val="00291369"/>
    <w:rsid w:val="00291B75"/>
    <w:rsid w:val="00291BDF"/>
    <w:rsid w:val="00291CCE"/>
    <w:rsid w:val="0029366A"/>
    <w:rsid w:val="00294663"/>
    <w:rsid w:val="00294693"/>
    <w:rsid w:val="002946F1"/>
    <w:rsid w:val="00294B88"/>
    <w:rsid w:val="002952ED"/>
    <w:rsid w:val="00295517"/>
    <w:rsid w:val="00295B79"/>
    <w:rsid w:val="002961D2"/>
    <w:rsid w:val="00296435"/>
    <w:rsid w:val="002966F7"/>
    <w:rsid w:val="0029799F"/>
    <w:rsid w:val="00297B2A"/>
    <w:rsid w:val="00297C52"/>
    <w:rsid w:val="002A0723"/>
    <w:rsid w:val="002A1C13"/>
    <w:rsid w:val="002A1F5F"/>
    <w:rsid w:val="002A20E5"/>
    <w:rsid w:val="002A2152"/>
    <w:rsid w:val="002A3B4E"/>
    <w:rsid w:val="002A3E57"/>
    <w:rsid w:val="002A4474"/>
    <w:rsid w:val="002A46A3"/>
    <w:rsid w:val="002A4D3D"/>
    <w:rsid w:val="002A5788"/>
    <w:rsid w:val="002A5EF8"/>
    <w:rsid w:val="002A613F"/>
    <w:rsid w:val="002A659E"/>
    <w:rsid w:val="002A6D39"/>
    <w:rsid w:val="002A7E96"/>
    <w:rsid w:val="002A7FDA"/>
    <w:rsid w:val="002B0747"/>
    <w:rsid w:val="002B08D6"/>
    <w:rsid w:val="002B0D99"/>
    <w:rsid w:val="002B1391"/>
    <w:rsid w:val="002B22D8"/>
    <w:rsid w:val="002B2BD3"/>
    <w:rsid w:val="002B309A"/>
    <w:rsid w:val="002B3595"/>
    <w:rsid w:val="002B3DDF"/>
    <w:rsid w:val="002B47E9"/>
    <w:rsid w:val="002B53C9"/>
    <w:rsid w:val="002B5BCE"/>
    <w:rsid w:val="002B5CD3"/>
    <w:rsid w:val="002B7856"/>
    <w:rsid w:val="002C14B2"/>
    <w:rsid w:val="002C18E7"/>
    <w:rsid w:val="002C19F2"/>
    <w:rsid w:val="002C2D98"/>
    <w:rsid w:val="002C3EA2"/>
    <w:rsid w:val="002C400A"/>
    <w:rsid w:val="002C418F"/>
    <w:rsid w:val="002C41CD"/>
    <w:rsid w:val="002C424F"/>
    <w:rsid w:val="002C4778"/>
    <w:rsid w:val="002C5FD8"/>
    <w:rsid w:val="002C7B32"/>
    <w:rsid w:val="002C7F55"/>
    <w:rsid w:val="002D166A"/>
    <w:rsid w:val="002D18D2"/>
    <w:rsid w:val="002D1FD1"/>
    <w:rsid w:val="002D21AC"/>
    <w:rsid w:val="002D2362"/>
    <w:rsid w:val="002D3CDF"/>
    <w:rsid w:val="002D40AD"/>
    <w:rsid w:val="002D4267"/>
    <w:rsid w:val="002D44F4"/>
    <w:rsid w:val="002D4979"/>
    <w:rsid w:val="002D5002"/>
    <w:rsid w:val="002D5019"/>
    <w:rsid w:val="002D63D8"/>
    <w:rsid w:val="002D6ADA"/>
    <w:rsid w:val="002D7F2C"/>
    <w:rsid w:val="002E0D8F"/>
    <w:rsid w:val="002E0F1C"/>
    <w:rsid w:val="002E1164"/>
    <w:rsid w:val="002E1498"/>
    <w:rsid w:val="002E151A"/>
    <w:rsid w:val="002E1DC9"/>
    <w:rsid w:val="002E24CA"/>
    <w:rsid w:val="002E2C6B"/>
    <w:rsid w:val="002E35B0"/>
    <w:rsid w:val="002E482A"/>
    <w:rsid w:val="002E53F4"/>
    <w:rsid w:val="002E55D5"/>
    <w:rsid w:val="002E5F81"/>
    <w:rsid w:val="002E775F"/>
    <w:rsid w:val="002E7DC8"/>
    <w:rsid w:val="002F00DE"/>
    <w:rsid w:val="002F0C63"/>
    <w:rsid w:val="002F1091"/>
    <w:rsid w:val="002F11A1"/>
    <w:rsid w:val="002F1C8A"/>
    <w:rsid w:val="002F22B1"/>
    <w:rsid w:val="002F22F2"/>
    <w:rsid w:val="002F2B3B"/>
    <w:rsid w:val="002F2FAD"/>
    <w:rsid w:val="002F40FA"/>
    <w:rsid w:val="002F4A27"/>
    <w:rsid w:val="002F4A45"/>
    <w:rsid w:val="002F53FD"/>
    <w:rsid w:val="002F5995"/>
    <w:rsid w:val="002F5BA1"/>
    <w:rsid w:val="002F5EBE"/>
    <w:rsid w:val="002F66DF"/>
    <w:rsid w:val="002F67D1"/>
    <w:rsid w:val="002F6EF5"/>
    <w:rsid w:val="002F750A"/>
    <w:rsid w:val="002F7928"/>
    <w:rsid w:val="00300112"/>
    <w:rsid w:val="00300878"/>
    <w:rsid w:val="003015AB"/>
    <w:rsid w:val="00301639"/>
    <w:rsid w:val="00301E3C"/>
    <w:rsid w:val="0030285B"/>
    <w:rsid w:val="003028CF"/>
    <w:rsid w:val="00302C5F"/>
    <w:rsid w:val="00302D5B"/>
    <w:rsid w:val="00302E1B"/>
    <w:rsid w:val="00303400"/>
    <w:rsid w:val="0030382C"/>
    <w:rsid w:val="00303B49"/>
    <w:rsid w:val="00304120"/>
    <w:rsid w:val="003042B8"/>
    <w:rsid w:val="003044DF"/>
    <w:rsid w:val="003059D7"/>
    <w:rsid w:val="003061A7"/>
    <w:rsid w:val="00306C9F"/>
    <w:rsid w:val="00306FCE"/>
    <w:rsid w:val="0030714C"/>
    <w:rsid w:val="00307866"/>
    <w:rsid w:val="00310E86"/>
    <w:rsid w:val="003110E1"/>
    <w:rsid w:val="00311901"/>
    <w:rsid w:val="00311AE3"/>
    <w:rsid w:val="00314257"/>
    <w:rsid w:val="00314A8E"/>
    <w:rsid w:val="0031610A"/>
    <w:rsid w:val="003162D7"/>
    <w:rsid w:val="0031660E"/>
    <w:rsid w:val="00317DAA"/>
    <w:rsid w:val="00317FEC"/>
    <w:rsid w:val="003200DD"/>
    <w:rsid w:val="0032064F"/>
    <w:rsid w:val="003218D5"/>
    <w:rsid w:val="003227C1"/>
    <w:rsid w:val="003227D9"/>
    <w:rsid w:val="00323591"/>
    <w:rsid w:val="00323A4D"/>
    <w:rsid w:val="00323B9D"/>
    <w:rsid w:val="00323F1B"/>
    <w:rsid w:val="0032481C"/>
    <w:rsid w:val="00324A32"/>
    <w:rsid w:val="00324B0E"/>
    <w:rsid w:val="00324DEE"/>
    <w:rsid w:val="00325085"/>
    <w:rsid w:val="00326ADC"/>
    <w:rsid w:val="00327507"/>
    <w:rsid w:val="00327600"/>
    <w:rsid w:val="003302C3"/>
    <w:rsid w:val="003309A3"/>
    <w:rsid w:val="00330F4F"/>
    <w:rsid w:val="003316AF"/>
    <w:rsid w:val="00331A2A"/>
    <w:rsid w:val="003327A6"/>
    <w:rsid w:val="003333DA"/>
    <w:rsid w:val="003333F3"/>
    <w:rsid w:val="0033398C"/>
    <w:rsid w:val="00334818"/>
    <w:rsid w:val="003349F6"/>
    <w:rsid w:val="003352F5"/>
    <w:rsid w:val="00335389"/>
    <w:rsid w:val="003356A0"/>
    <w:rsid w:val="003359CF"/>
    <w:rsid w:val="003365D7"/>
    <w:rsid w:val="0034028C"/>
    <w:rsid w:val="00340BCF"/>
    <w:rsid w:val="00341C8C"/>
    <w:rsid w:val="00341DDA"/>
    <w:rsid w:val="00341EED"/>
    <w:rsid w:val="003420FF"/>
    <w:rsid w:val="003425E0"/>
    <w:rsid w:val="00343730"/>
    <w:rsid w:val="00343818"/>
    <w:rsid w:val="00343F30"/>
    <w:rsid w:val="003442BD"/>
    <w:rsid w:val="0034590F"/>
    <w:rsid w:val="00345E97"/>
    <w:rsid w:val="00346359"/>
    <w:rsid w:val="00346B81"/>
    <w:rsid w:val="003476D2"/>
    <w:rsid w:val="0035027A"/>
    <w:rsid w:val="00351617"/>
    <w:rsid w:val="003522F2"/>
    <w:rsid w:val="0035238D"/>
    <w:rsid w:val="0035310D"/>
    <w:rsid w:val="003538A8"/>
    <w:rsid w:val="00353C09"/>
    <w:rsid w:val="00353EB4"/>
    <w:rsid w:val="00354482"/>
    <w:rsid w:val="003546CE"/>
    <w:rsid w:val="0035624B"/>
    <w:rsid w:val="0035635D"/>
    <w:rsid w:val="003566FC"/>
    <w:rsid w:val="00356CE4"/>
    <w:rsid w:val="0035701E"/>
    <w:rsid w:val="00357FEA"/>
    <w:rsid w:val="00360B99"/>
    <w:rsid w:val="003618C7"/>
    <w:rsid w:val="0036215C"/>
    <w:rsid w:val="003627AF"/>
    <w:rsid w:val="0036299F"/>
    <w:rsid w:val="00362AC5"/>
    <w:rsid w:val="00362DB2"/>
    <w:rsid w:val="0036326D"/>
    <w:rsid w:val="003632B2"/>
    <w:rsid w:val="00363917"/>
    <w:rsid w:val="00363C99"/>
    <w:rsid w:val="00364530"/>
    <w:rsid w:val="00364AD5"/>
    <w:rsid w:val="00364FE7"/>
    <w:rsid w:val="003659A8"/>
    <w:rsid w:val="00365A18"/>
    <w:rsid w:val="00365CCD"/>
    <w:rsid w:val="0036641B"/>
    <w:rsid w:val="00366613"/>
    <w:rsid w:val="00366827"/>
    <w:rsid w:val="0036685F"/>
    <w:rsid w:val="00367617"/>
    <w:rsid w:val="003677CB"/>
    <w:rsid w:val="00367F2D"/>
    <w:rsid w:val="003701C2"/>
    <w:rsid w:val="003702C3"/>
    <w:rsid w:val="00370B20"/>
    <w:rsid w:val="00371229"/>
    <w:rsid w:val="00372C96"/>
    <w:rsid w:val="00373904"/>
    <w:rsid w:val="0037464A"/>
    <w:rsid w:val="00374A40"/>
    <w:rsid w:val="003754E5"/>
    <w:rsid w:val="00375BC6"/>
    <w:rsid w:val="00375D8F"/>
    <w:rsid w:val="00376C9F"/>
    <w:rsid w:val="003770B4"/>
    <w:rsid w:val="003773AE"/>
    <w:rsid w:val="003800A2"/>
    <w:rsid w:val="00380C5C"/>
    <w:rsid w:val="003813AD"/>
    <w:rsid w:val="0038154D"/>
    <w:rsid w:val="003822F4"/>
    <w:rsid w:val="00383224"/>
    <w:rsid w:val="00383E14"/>
    <w:rsid w:val="00384404"/>
    <w:rsid w:val="00384B9E"/>
    <w:rsid w:val="00384DED"/>
    <w:rsid w:val="0038603E"/>
    <w:rsid w:val="003864D4"/>
    <w:rsid w:val="00386794"/>
    <w:rsid w:val="00386BCB"/>
    <w:rsid w:val="00387FAD"/>
    <w:rsid w:val="003900CD"/>
    <w:rsid w:val="00390575"/>
    <w:rsid w:val="00390D56"/>
    <w:rsid w:val="00391888"/>
    <w:rsid w:val="0039249F"/>
    <w:rsid w:val="003930F4"/>
    <w:rsid w:val="003931F5"/>
    <w:rsid w:val="003933E2"/>
    <w:rsid w:val="00393815"/>
    <w:rsid w:val="003940A7"/>
    <w:rsid w:val="00394945"/>
    <w:rsid w:val="00394E68"/>
    <w:rsid w:val="00396DCD"/>
    <w:rsid w:val="003970D8"/>
    <w:rsid w:val="00397152"/>
    <w:rsid w:val="00397760"/>
    <w:rsid w:val="003A2316"/>
    <w:rsid w:val="003A3255"/>
    <w:rsid w:val="003A3725"/>
    <w:rsid w:val="003A4028"/>
    <w:rsid w:val="003A54C2"/>
    <w:rsid w:val="003A5723"/>
    <w:rsid w:val="003A5905"/>
    <w:rsid w:val="003A5CE1"/>
    <w:rsid w:val="003A5DFE"/>
    <w:rsid w:val="003A6BAD"/>
    <w:rsid w:val="003A6D2D"/>
    <w:rsid w:val="003A754F"/>
    <w:rsid w:val="003A7760"/>
    <w:rsid w:val="003B0017"/>
    <w:rsid w:val="003B0CFC"/>
    <w:rsid w:val="003B0D29"/>
    <w:rsid w:val="003B1FE1"/>
    <w:rsid w:val="003B257B"/>
    <w:rsid w:val="003B2B8E"/>
    <w:rsid w:val="003B2F9F"/>
    <w:rsid w:val="003B3656"/>
    <w:rsid w:val="003B3E0C"/>
    <w:rsid w:val="003B4152"/>
    <w:rsid w:val="003B436C"/>
    <w:rsid w:val="003B4375"/>
    <w:rsid w:val="003B51E0"/>
    <w:rsid w:val="003B5F43"/>
    <w:rsid w:val="003B6538"/>
    <w:rsid w:val="003B65D0"/>
    <w:rsid w:val="003B6887"/>
    <w:rsid w:val="003B7DDD"/>
    <w:rsid w:val="003C0204"/>
    <w:rsid w:val="003C0494"/>
    <w:rsid w:val="003C0BE2"/>
    <w:rsid w:val="003C1B10"/>
    <w:rsid w:val="003C2BD5"/>
    <w:rsid w:val="003C2EF0"/>
    <w:rsid w:val="003C2F3B"/>
    <w:rsid w:val="003C3849"/>
    <w:rsid w:val="003C3C8E"/>
    <w:rsid w:val="003C3E65"/>
    <w:rsid w:val="003C49CB"/>
    <w:rsid w:val="003C5194"/>
    <w:rsid w:val="003C5CC3"/>
    <w:rsid w:val="003C5F68"/>
    <w:rsid w:val="003C6790"/>
    <w:rsid w:val="003C6ACC"/>
    <w:rsid w:val="003C6EE6"/>
    <w:rsid w:val="003C75DC"/>
    <w:rsid w:val="003D0091"/>
    <w:rsid w:val="003D0DAD"/>
    <w:rsid w:val="003D1108"/>
    <w:rsid w:val="003D1557"/>
    <w:rsid w:val="003D1E38"/>
    <w:rsid w:val="003D1F20"/>
    <w:rsid w:val="003D2FE9"/>
    <w:rsid w:val="003D3B4F"/>
    <w:rsid w:val="003D5560"/>
    <w:rsid w:val="003D5796"/>
    <w:rsid w:val="003D7342"/>
    <w:rsid w:val="003D7F40"/>
    <w:rsid w:val="003E013D"/>
    <w:rsid w:val="003E0183"/>
    <w:rsid w:val="003E128C"/>
    <w:rsid w:val="003E16A7"/>
    <w:rsid w:val="003E1B7A"/>
    <w:rsid w:val="003E1CDB"/>
    <w:rsid w:val="003E2B5C"/>
    <w:rsid w:val="003E33CB"/>
    <w:rsid w:val="003E3AA6"/>
    <w:rsid w:val="003E3AE4"/>
    <w:rsid w:val="003E4527"/>
    <w:rsid w:val="003E500B"/>
    <w:rsid w:val="003E53A4"/>
    <w:rsid w:val="003E5AC9"/>
    <w:rsid w:val="003E65AD"/>
    <w:rsid w:val="003E6685"/>
    <w:rsid w:val="003E6852"/>
    <w:rsid w:val="003E68E8"/>
    <w:rsid w:val="003E784D"/>
    <w:rsid w:val="003E7C93"/>
    <w:rsid w:val="003F08EB"/>
    <w:rsid w:val="003F092A"/>
    <w:rsid w:val="003F12F5"/>
    <w:rsid w:val="003F1626"/>
    <w:rsid w:val="003F222F"/>
    <w:rsid w:val="003F26AC"/>
    <w:rsid w:val="003F30E4"/>
    <w:rsid w:val="003F33BF"/>
    <w:rsid w:val="003F45DD"/>
    <w:rsid w:val="003F48F3"/>
    <w:rsid w:val="003F4A33"/>
    <w:rsid w:val="003F5274"/>
    <w:rsid w:val="003F55AE"/>
    <w:rsid w:val="003F62B7"/>
    <w:rsid w:val="003F763F"/>
    <w:rsid w:val="003F76DF"/>
    <w:rsid w:val="003F7F9C"/>
    <w:rsid w:val="004004E7"/>
    <w:rsid w:val="0040105D"/>
    <w:rsid w:val="00401392"/>
    <w:rsid w:val="004013C0"/>
    <w:rsid w:val="0040178D"/>
    <w:rsid w:val="004018C5"/>
    <w:rsid w:val="00401EB7"/>
    <w:rsid w:val="00402607"/>
    <w:rsid w:val="004031FD"/>
    <w:rsid w:val="004039FB"/>
    <w:rsid w:val="00404094"/>
    <w:rsid w:val="004041E6"/>
    <w:rsid w:val="004042C9"/>
    <w:rsid w:val="00404723"/>
    <w:rsid w:val="004057EE"/>
    <w:rsid w:val="004064B2"/>
    <w:rsid w:val="00406938"/>
    <w:rsid w:val="00406AAE"/>
    <w:rsid w:val="00406E02"/>
    <w:rsid w:val="00406F01"/>
    <w:rsid w:val="00406F57"/>
    <w:rsid w:val="004074AA"/>
    <w:rsid w:val="004078B6"/>
    <w:rsid w:val="00407D8A"/>
    <w:rsid w:val="0041044D"/>
    <w:rsid w:val="00410E07"/>
    <w:rsid w:val="00411B9E"/>
    <w:rsid w:val="00411F58"/>
    <w:rsid w:val="00412823"/>
    <w:rsid w:val="00412924"/>
    <w:rsid w:val="00413B4A"/>
    <w:rsid w:val="00413B4D"/>
    <w:rsid w:val="00414139"/>
    <w:rsid w:val="00414574"/>
    <w:rsid w:val="00415432"/>
    <w:rsid w:val="00416988"/>
    <w:rsid w:val="00416D5E"/>
    <w:rsid w:val="0041707C"/>
    <w:rsid w:val="0041717B"/>
    <w:rsid w:val="00417D53"/>
    <w:rsid w:val="00420833"/>
    <w:rsid w:val="00420B21"/>
    <w:rsid w:val="0042140D"/>
    <w:rsid w:val="00421AAA"/>
    <w:rsid w:val="004223D8"/>
    <w:rsid w:val="00422E1E"/>
    <w:rsid w:val="0042311B"/>
    <w:rsid w:val="004232C1"/>
    <w:rsid w:val="00423779"/>
    <w:rsid w:val="00423900"/>
    <w:rsid w:val="00423F85"/>
    <w:rsid w:val="00424010"/>
    <w:rsid w:val="00424363"/>
    <w:rsid w:val="0042466E"/>
    <w:rsid w:val="00424E3F"/>
    <w:rsid w:val="00424EFA"/>
    <w:rsid w:val="00427329"/>
    <w:rsid w:val="004305D7"/>
    <w:rsid w:val="00430839"/>
    <w:rsid w:val="004309C2"/>
    <w:rsid w:val="00430B18"/>
    <w:rsid w:val="00430F37"/>
    <w:rsid w:val="0043109A"/>
    <w:rsid w:val="00431B68"/>
    <w:rsid w:val="004326E3"/>
    <w:rsid w:val="00432B85"/>
    <w:rsid w:val="0043321D"/>
    <w:rsid w:val="0043327D"/>
    <w:rsid w:val="00433480"/>
    <w:rsid w:val="004337D6"/>
    <w:rsid w:val="004343C8"/>
    <w:rsid w:val="004344C0"/>
    <w:rsid w:val="004350B4"/>
    <w:rsid w:val="004363AE"/>
    <w:rsid w:val="004365AD"/>
    <w:rsid w:val="00437441"/>
    <w:rsid w:val="0043778E"/>
    <w:rsid w:val="0044090E"/>
    <w:rsid w:val="0044101E"/>
    <w:rsid w:val="00442641"/>
    <w:rsid w:val="004427D5"/>
    <w:rsid w:val="00442B27"/>
    <w:rsid w:val="00443A49"/>
    <w:rsid w:val="004444D2"/>
    <w:rsid w:val="00444951"/>
    <w:rsid w:val="00444A5B"/>
    <w:rsid w:val="00444EFC"/>
    <w:rsid w:val="00445038"/>
    <w:rsid w:val="00445DA9"/>
    <w:rsid w:val="00446460"/>
    <w:rsid w:val="00446D5E"/>
    <w:rsid w:val="00447178"/>
    <w:rsid w:val="00447E06"/>
    <w:rsid w:val="0045097A"/>
    <w:rsid w:val="00451EFD"/>
    <w:rsid w:val="00453F13"/>
    <w:rsid w:val="00454739"/>
    <w:rsid w:val="004548DB"/>
    <w:rsid w:val="00454C40"/>
    <w:rsid w:val="00455298"/>
    <w:rsid w:val="0045574B"/>
    <w:rsid w:val="00455CD6"/>
    <w:rsid w:val="00455F79"/>
    <w:rsid w:val="004562F2"/>
    <w:rsid w:val="00456EBB"/>
    <w:rsid w:val="004574D4"/>
    <w:rsid w:val="00457D14"/>
    <w:rsid w:val="0046078C"/>
    <w:rsid w:val="004608B1"/>
    <w:rsid w:val="00460998"/>
    <w:rsid w:val="004609DC"/>
    <w:rsid w:val="004610E7"/>
    <w:rsid w:val="00461AD0"/>
    <w:rsid w:val="00461AF7"/>
    <w:rsid w:val="004633CD"/>
    <w:rsid w:val="0046479A"/>
    <w:rsid w:val="00465213"/>
    <w:rsid w:val="00465407"/>
    <w:rsid w:val="0046588A"/>
    <w:rsid w:val="004658C4"/>
    <w:rsid w:val="00466B00"/>
    <w:rsid w:val="004672C8"/>
    <w:rsid w:val="00467A1D"/>
    <w:rsid w:val="004708AC"/>
    <w:rsid w:val="0047091E"/>
    <w:rsid w:val="00470E91"/>
    <w:rsid w:val="00471610"/>
    <w:rsid w:val="00471819"/>
    <w:rsid w:val="004719E1"/>
    <w:rsid w:val="004721CF"/>
    <w:rsid w:val="00472355"/>
    <w:rsid w:val="00473502"/>
    <w:rsid w:val="004737B7"/>
    <w:rsid w:val="00473A4A"/>
    <w:rsid w:val="00473A8F"/>
    <w:rsid w:val="004747F9"/>
    <w:rsid w:val="00474F52"/>
    <w:rsid w:val="0047566A"/>
    <w:rsid w:val="00475A63"/>
    <w:rsid w:val="004764BA"/>
    <w:rsid w:val="00476E3F"/>
    <w:rsid w:val="00476FF7"/>
    <w:rsid w:val="00477DB1"/>
    <w:rsid w:val="00480540"/>
    <w:rsid w:val="00480B6B"/>
    <w:rsid w:val="00480BF3"/>
    <w:rsid w:val="00480D3F"/>
    <w:rsid w:val="0048195C"/>
    <w:rsid w:val="0048240F"/>
    <w:rsid w:val="00483730"/>
    <w:rsid w:val="00484D62"/>
    <w:rsid w:val="00484E67"/>
    <w:rsid w:val="00484F23"/>
    <w:rsid w:val="00485D7A"/>
    <w:rsid w:val="00485DAB"/>
    <w:rsid w:val="004862FC"/>
    <w:rsid w:val="004871F5"/>
    <w:rsid w:val="00487763"/>
    <w:rsid w:val="00487F19"/>
    <w:rsid w:val="00491648"/>
    <w:rsid w:val="00491698"/>
    <w:rsid w:val="00492002"/>
    <w:rsid w:val="00492155"/>
    <w:rsid w:val="0049294F"/>
    <w:rsid w:val="00492975"/>
    <w:rsid w:val="00492DA3"/>
    <w:rsid w:val="00492F21"/>
    <w:rsid w:val="004939BA"/>
    <w:rsid w:val="0049448F"/>
    <w:rsid w:val="0049479F"/>
    <w:rsid w:val="0049481C"/>
    <w:rsid w:val="00495FFD"/>
    <w:rsid w:val="0049787A"/>
    <w:rsid w:val="00497C79"/>
    <w:rsid w:val="00497DC3"/>
    <w:rsid w:val="00497E02"/>
    <w:rsid w:val="004A03C0"/>
    <w:rsid w:val="004A06A8"/>
    <w:rsid w:val="004A114D"/>
    <w:rsid w:val="004A175C"/>
    <w:rsid w:val="004A1FDE"/>
    <w:rsid w:val="004A2126"/>
    <w:rsid w:val="004A240A"/>
    <w:rsid w:val="004A2617"/>
    <w:rsid w:val="004A261F"/>
    <w:rsid w:val="004A436E"/>
    <w:rsid w:val="004A54C3"/>
    <w:rsid w:val="004A5F50"/>
    <w:rsid w:val="004A6B73"/>
    <w:rsid w:val="004A70D2"/>
    <w:rsid w:val="004B0F57"/>
    <w:rsid w:val="004B111E"/>
    <w:rsid w:val="004B11DE"/>
    <w:rsid w:val="004B1370"/>
    <w:rsid w:val="004B1574"/>
    <w:rsid w:val="004B172E"/>
    <w:rsid w:val="004B1E7A"/>
    <w:rsid w:val="004B2621"/>
    <w:rsid w:val="004B3657"/>
    <w:rsid w:val="004B5A48"/>
    <w:rsid w:val="004B5CC9"/>
    <w:rsid w:val="004B697C"/>
    <w:rsid w:val="004B6EBE"/>
    <w:rsid w:val="004B6FD0"/>
    <w:rsid w:val="004C011E"/>
    <w:rsid w:val="004C0333"/>
    <w:rsid w:val="004C0AA1"/>
    <w:rsid w:val="004C153D"/>
    <w:rsid w:val="004C19A7"/>
    <w:rsid w:val="004C19F6"/>
    <w:rsid w:val="004C2F40"/>
    <w:rsid w:val="004C33F3"/>
    <w:rsid w:val="004C4634"/>
    <w:rsid w:val="004C4D7B"/>
    <w:rsid w:val="004C6003"/>
    <w:rsid w:val="004C6283"/>
    <w:rsid w:val="004C667E"/>
    <w:rsid w:val="004C6ED4"/>
    <w:rsid w:val="004C6F9E"/>
    <w:rsid w:val="004C70A4"/>
    <w:rsid w:val="004D032F"/>
    <w:rsid w:val="004D1E98"/>
    <w:rsid w:val="004D2365"/>
    <w:rsid w:val="004D275D"/>
    <w:rsid w:val="004D2A6D"/>
    <w:rsid w:val="004D2C28"/>
    <w:rsid w:val="004D316F"/>
    <w:rsid w:val="004D393C"/>
    <w:rsid w:val="004D3C38"/>
    <w:rsid w:val="004D463A"/>
    <w:rsid w:val="004D4962"/>
    <w:rsid w:val="004D5014"/>
    <w:rsid w:val="004D5228"/>
    <w:rsid w:val="004D5EA3"/>
    <w:rsid w:val="004D6413"/>
    <w:rsid w:val="004D69AD"/>
    <w:rsid w:val="004D69FC"/>
    <w:rsid w:val="004E0DA3"/>
    <w:rsid w:val="004E1267"/>
    <w:rsid w:val="004E146F"/>
    <w:rsid w:val="004E1602"/>
    <w:rsid w:val="004E1F58"/>
    <w:rsid w:val="004E20F9"/>
    <w:rsid w:val="004E28B0"/>
    <w:rsid w:val="004E2B6C"/>
    <w:rsid w:val="004E3A53"/>
    <w:rsid w:val="004E3FF1"/>
    <w:rsid w:val="004E4D06"/>
    <w:rsid w:val="004E512B"/>
    <w:rsid w:val="004E5E90"/>
    <w:rsid w:val="004E7F49"/>
    <w:rsid w:val="004F0490"/>
    <w:rsid w:val="004F08D3"/>
    <w:rsid w:val="004F0C37"/>
    <w:rsid w:val="004F1748"/>
    <w:rsid w:val="004F2C74"/>
    <w:rsid w:val="004F2E7E"/>
    <w:rsid w:val="004F3244"/>
    <w:rsid w:val="004F3823"/>
    <w:rsid w:val="004F3B86"/>
    <w:rsid w:val="004F4101"/>
    <w:rsid w:val="004F4DCD"/>
    <w:rsid w:val="004F5E88"/>
    <w:rsid w:val="004F67F0"/>
    <w:rsid w:val="004F6F55"/>
    <w:rsid w:val="004F7800"/>
    <w:rsid w:val="004F7934"/>
    <w:rsid w:val="004F7AAE"/>
    <w:rsid w:val="00500570"/>
    <w:rsid w:val="00500CF2"/>
    <w:rsid w:val="00500D09"/>
    <w:rsid w:val="00500DB4"/>
    <w:rsid w:val="005014E3"/>
    <w:rsid w:val="00502D92"/>
    <w:rsid w:val="00503C52"/>
    <w:rsid w:val="00503E4B"/>
    <w:rsid w:val="005040B8"/>
    <w:rsid w:val="005058F9"/>
    <w:rsid w:val="00505C44"/>
    <w:rsid w:val="00505D04"/>
    <w:rsid w:val="005067A5"/>
    <w:rsid w:val="0050713D"/>
    <w:rsid w:val="00507274"/>
    <w:rsid w:val="00507673"/>
    <w:rsid w:val="00507BD6"/>
    <w:rsid w:val="005107D8"/>
    <w:rsid w:val="00511B59"/>
    <w:rsid w:val="00511D71"/>
    <w:rsid w:val="00512266"/>
    <w:rsid w:val="005126A8"/>
    <w:rsid w:val="0051283B"/>
    <w:rsid w:val="00512ACC"/>
    <w:rsid w:val="00512E79"/>
    <w:rsid w:val="0051336B"/>
    <w:rsid w:val="00513ABB"/>
    <w:rsid w:val="00513FEB"/>
    <w:rsid w:val="00514115"/>
    <w:rsid w:val="00514688"/>
    <w:rsid w:val="0051532D"/>
    <w:rsid w:val="00515679"/>
    <w:rsid w:val="005157E0"/>
    <w:rsid w:val="00515F52"/>
    <w:rsid w:val="00516EDB"/>
    <w:rsid w:val="005171AA"/>
    <w:rsid w:val="005174FE"/>
    <w:rsid w:val="00521345"/>
    <w:rsid w:val="0052218C"/>
    <w:rsid w:val="0052307E"/>
    <w:rsid w:val="00523536"/>
    <w:rsid w:val="005238F5"/>
    <w:rsid w:val="005243BB"/>
    <w:rsid w:val="0052463C"/>
    <w:rsid w:val="00524875"/>
    <w:rsid w:val="0052490B"/>
    <w:rsid w:val="005259DF"/>
    <w:rsid w:val="00526F42"/>
    <w:rsid w:val="00530496"/>
    <w:rsid w:val="005304F6"/>
    <w:rsid w:val="0053111C"/>
    <w:rsid w:val="0053153E"/>
    <w:rsid w:val="0053160A"/>
    <w:rsid w:val="00532233"/>
    <w:rsid w:val="0053244B"/>
    <w:rsid w:val="005326CC"/>
    <w:rsid w:val="0053308E"/>
    <w:rsid w:val="0053328C"/>
    <w:rsid w:val="005343B3"/>
    <w:rsid w:val="00534CAA"/>
    <w:rsid w:val="00534CBD"/>
    <w:rsid w:val="00535A22"/>
    <w:rsid w:val="00535AAB"/>
    <w:rsid w:val="00536268"/>
    <w:rsid w:val="00536730"/>
    <w:rsid w:val="00536FBB"/>
    <w:rsid w:val="00540753"/>
    <w:rsid w:val="005411B2"/>
    <w:rsid w:val="005430CD"/>
    <w:rsid w:val="005435B2"/>
    <w:rsid w:val="00543980"/>
    <w:rsid w:val="005443CF"/>
    <w:rsid w:val="00544EF7"/>
    <w:rsid w:val="005453E7"/>
    <w:rsid w:val="00545E0B"/>
    <w:rsid w:val="00545E98"/>
    <w:rsid w:val="0054794D"/>
    <w:rsid w:val="005479F5"/>
    <w:rsid w:val="00547AFA"/>
    <w:rsid w:val="00547CA8"/>
    <w:rsid w:val="00547D30"/>
    <w:rsid w:val="00547E6B"/>
    <w:rsid w:val="00547F3E"/>
    <w:rsid w:val="00551913"/>
    <w:rsid w:val="00552179"/>
    <w:rsid w:val="005531AF"/>
    <w:rsid w:val="00553B62"/>
    <w:rsid w:val="00554E6F"/>
    <w:rsid w:val="00556DFA"/>
    <w:rsid w:val="005577A0"/>
    <w:rsid w:val="00557ECB"/>
    <w:rsid w:val="005606CF"/>
    <w:rsid w:val="00560E70"/>
    <w:rsid w:val="00560F8C"/>
    <w:rsid w:val="005610B3"/>
    <w:rsid w:val="005612A3"/>
    <w:rsid w:val="00561760"/>
    <w:rsid w:val="005617BC"/>
    <w:rsid w:val="00563320"/>
    <w:rsid w:val="005637B5"/>
    <w:rsid w:val="00563A78"/>
    <w:rsid w:val="00564AE4"/>
    <w:rsid w:val="0056582A"/>
    <w:rsid w:val="00565C1A"/>
    <w:rsid w:val="005661E6"/>
    <w:rsid w:val="005665AB"/>
    <w:rsid w:val="00566B6A"/>
    <w:rsid w:val="00567A51"/>
    <w:rsid w:val="00567D8B"/>
    <w:rsid w:val="00567F88"/>
    <w:rsid w:val="005701FC"/>
    <w:rsid w:val="0057059B"/>
    <w:rsid w:val="0057073B"/>
    <w:rsid w:val="0057094A"/>
    <w:rsid w:val="00571153"/>
    <w:rsid w:val="005715EB"/>
    <w:rsid w:val="00571C74"/>
    <w:rsid w:val="00572207"/>
    <w:rsid w:val="00573028"/>
    <w:rsid w:val="00573BA2"/>
    <w:rsid w:val="00573DF6"/>
    <w:rsid w:val="0057412D"/>
    <w:rsid w:val="0057497D"/>
    <w:rsid w:val="00574A26"/>
    <w:rsid w:val="00574C43"/>
    <w:rsid w:val="00575E76"/>
    <w:rsid w:val="00576F47"/>
    <w:rsid w:val="0058040C"/>
    <w:rsid w:val="00580AB0"/>
    <w:rsid w:val="00580E0D"/>
    <w:rsid w:val="00581067"/>
    <w:rsid w:val="00581C35"/>
    <w:rsid w:val="00582D0C"/>
    <w:rsid w:val="00582E24"/>
    <w:rsid w:val="00583BB9"/>
    <w:rsid w:val="00583FBA"/>
    <w:rsid w:val="005841D9"/>
    <w:rsid w:val="00584417"/>
    <w:rsid w:val="0058458A"/>
    <w:rsid w:val="00584BC3"/>
    <w:rsid w:val="00585059"/>
    <w:rsid w:val="0058580B"/>
    <w:rsid w:val="00585BF3"/>
    <w:rsid w:val="00585E1B"/>
    <w:rsid w:val="00586173"/>
    <w:rsid w:val="005861EB"/>
    <w:rsid w:val="00586B42"/>
    <w:rsid w:val="005871A4"/>
    <w:rsid w:val="0058798B"/>
    <w:rsid w:val="00587BCA"/>
    <w:rsid w:val="00587E54"/>
    <w:rsid w:val="00590FB3"/>
    <w:rsid w:val="00591009"/>
    <w:rsid w:val="00591A50"/>
    <w:rsid w:val="00591C74"/>
    <w:rsid w:val="0059299A"/>
    <w:rsid w:val="00592BB7"/>
    <w:rsid w:val="00592E63"/>
    <w:rsid w:val="00593451"/>
    <w:rsid w:val="005934F3"/>
    <w:rsid w:val="00593FA7"/>
    <w:rsid w:val="00594CBC"/>
    <w:rsid w:val="0059538D"/>
    <w:rsid w:val="00596294"/>
    <w:rsid w:val="00596B03"/>
    <w:rsid w:val="00596EBE"/>
    <w:rsid w:val="00596F88"/>
    <w:rsid w:val="00597793"/>
    <w:rsid w:val="00597821"/>
    <w:rsid w:val="00597880"/>
    <w:rsid w:val="00597899"/>
    <w:rsid w:val="005978D6"/>
    <w:rsid w:val="00597F9A"/>
    <w:rsid w:val="005A04DF"/>
    <w:rsid w:val="005A0802"/>
    <w:rsid w:val="005A0B00"/>
    <w:rsid w:val="005A1F00"/>
    <w:rsid w:val="005A20AD"/>
    <w:rsid w:val="005A3043"/>
    <w:rsid w:val="005A36AA"/>
    <w:rsid w:val="005A4620"/>
    <w:rsid w:val="005A5666"/>
    <w:rsid w:val="005A594F"/>
    <w:rsid w:val="005A5A56"/>
    <w:rsid w:val="005A5CFE"/>
    <w:rsid w:val="005A6414"/>
    <w:rsid w:val="005A7366"/>
    <w:rsid w:val="005A73FB"/>
    <w:rsid w:val="005B0BAA"/>
    <w:rsid w:val="005B156F"/>
    <w:rsid w:val="005B1FA2"/>
    <w:rsid w:val="005B2309"/>
    <w:rsid w:val="005B2526"/>
    <w:rsid w:val="005B36B0"/>
    <w:rsid w:val="005B38A7"/>
    <w:rsid w:val="005B3F7F"/>
    <w:rsid w:val="005B59F0"/>
    <w:rsid w:val="005B7E76"/>
    <w:rsid w:val="005C0FBC"/>
    <w:rsid w:val="005C15F2"/>
    <w:rsid w:val="005C19A9"/>
    <w:rsid w:val="005C2794"/>
    <w:rsid w:val="005C3107"/>
    <w:rsid w:val="005C322D"/>
    <w:rsid w:val="005C3989"/>
    <w:rsid w:val="005C39D3"/>
    <w:rsid w:val="005C3AB8"/>
    <w:rsid w:val="005C4294"/>
    <w:rsid w:val="005C5930"/>
    <w:rsid w:val="005C625E"/>
    <w:rsid w:val="005C6688"/>
    <w:rsid w:val="005C6D49"/>
    <w:rsid w:val="005C73C5"/>
    <w:rsid w:val="005C7529"/>
    <w:rsid w:val="005C7595"/>
    <w:rsid w:val="005C778E"/>
    <w:rsid w:val="005C77BF"/>
    <w:rsid w:val="005C7E0F"/>
    <w:rsid w:val="005D1770"/>
    <w:rsid w:val="005D1F49"/>
    <w:rsid w:val="005D27FD"/>
    <w:rsid w:val="005D2BEE"/>
    <w:rsid w:val="005D2CDD"/>
    <w:rsid w:val="005D2DD5"/>
    <w:rsid w:val="005D376B"/>
    <w:rsid w:val="005D3F19"/>
    <w:rsid w:val="005D4379"/>
    <w:rsid w:val="005D45A3"/>
    <w:rsid w:val="005D4896"/>
    <w:rsid w:val="005D49AD"/>
    <w:rsid w:val="005D50F3"/>
    <w:rsid w:val="005D527F"/>
    <w:rsid w:val="005D591A"/>
    <w:rsid w:val="005D6511"/>
    <w:rsid w:val="005D65EF"/>
    <w:rsid w:val="005D66CB"/>
    <w:rsid w:val="005D69BB"/>
    <w:rsid w:val="005D7936"/>
    <w:rsid w:val="005E0591"/>
    <w:rsid w:val="005E086E"/>
    <w:rsid w:val="005E0B42"/>
    <w:rsid w:val="005E0BA9"/>
    <w:rsid w:val="005E0DC3"/>
    <w:rsid w:val="005E1580"/>
    <w:rsid w:val="005E160B"/>
    <w:rsid w:val="005E1F31"/>
    <w:rsid w:val="005E3CF0"/>
    <w:rsid w:val="005E4289"/>
    <w:rsid w:val="005E45EC"/>
    <w:rsid w:val="005E53E0"/>
    <w:rsid w:val="005E661B"/>
    <w:rsid w:val="005E66BE"/>
    <w:rsid w:val="005E7273"/>
    <w:rsid w:val="005E7E21"/>
    <w:rsid w:val="005F00E4"/>
    <w:rsid w:val="005F12EE"/>
    <w:rsid w:val="005F3AFC"/>
    <w:rsid w:val="005F3EEB"/>
    <w:rsid w:val="005F3FBF"/>
    <w:rsid w:val="005F571C"/>
    <w:rsid w:val="005F67F7"/>
    <w:rsid w:val="005F6E96"/>
    <w:rsid w:val="005F745F"/>
    <w:rsid w:val="005F7909"/>
    <w:rsid w:val="005F7BF4"/>
    <w:rsid w:val="005F7CE7"/>
    <w:rsid w:val="00601109"/>
    <w:rsid w:val="00601589"/>
    <w:rsid w:val="00601C13"/>
    <w:rsid w:val="00602300"/>
    <w:rsid w:val="00602689"/>
    <w:rsid w:val="00602B65"/>
    <w:rsid w:val="006044F6"/>
    <w:rsid w:val="00604612"/>
    <w:rsid w:val="00605476"/>
    <w:rsid w:val="00606304"/>
    <w:rsid w:val="00606829"/>
    <w:rsid w:val="006068D3"/>
    <w:rsid w:val="00606AB5"/>
    <w:rsid w:val="00606AD2"/>
    <w:rsid w:val="00606B92"/>
    <w:rsid w:val="00606CCB"/>
    <w:rsid w:val="00607C21"/>
    <w:rsid w:val="00610985"/>
    <w:rsid w:val="006126A9"/>
    <w:rsid w:val="00613769"/>
    <w:rsid w:val="00613A32"/>
    <w:rsid w:val="00613B0D"/>
    <w:rsid w:val="00614433"/>
    <w:rsid w:val="00615424"/>
    <w:rsid w:val="006165EE"/>
    <w:rsid w:val="006167F7"/>
    <w:rsid w:val="00617192"/>
    <w:rsid w:val="006177F5"/>
    <w:rsid w:val="00620234"/>
    <w:rsid w:val="00620B24"/>
    <w:rsid w:val="00621B4A"/>
    <w:rsid w:val="00621C55"/>
    <w:rsid w:val="006223BB"/>
    <w:rsid w:val="006237EC"/>
    <w:rsid w:val="006238E5"/>
    <w:rsid w:val="006239D3"/>
    <w:rsid w:val="00623EE3"/>
    <w:rsid w:val="0062454C"/>
    <w:rsid w:val="00624A14"/>
    <w:rsid w:val="00624F42"/>
    <w:rsid w:val="00625270"/>
    <w:rsid w:val="00625C4C"/>
    <w:rsid w:val="00626BFF"/>
    <w:rsid w:val="00626F32"/>
    <w:rsid w:val="006273C1"/>
    <w:rsid w:val="00630D8E"/>
    <w:rsid w:val="00630E68"/>
    <w:rsid w:val="00631799"/>
    <w:rsid w:val="006319B6"/>
    <w:rsid w:val="00632468"/>
    <w:rsid w:val="0063261B"/>
    <w:rsid w:val="00634D73"/>
    <w:rsid w:val="00640062"/>
    <w:rsid w:val="006401B6"/>
    <w:rsid w:val="0064149A"/>
    <w:rsid w:val="00641AAD"/>
    <w:rsid w:val="00641CCF"/>
    <w:rsid w:val="0064425D"/>
    <w:rsid w:val="006449CE"/>
    <w:rsid w:val="006463A9"/>
    <w:rsid w:val="00647A36"/>
    <w:rsid w:val="00647BFA"/>
    <w:rsid w:val="006505E5"/>
    <w:rsid w:val="00651064"/>
    <w:rsid w:val="006517C0"/>
    <w:rsid w:val="00651B56"/>
    <w:rsid w:val="00651C2E"/>
    <w:rsid w:val="00652BD6"/>
    <w:rsid w:val="00652F98"/>
    <w:rsid w:val="006542E3"/>
    <w:rsid w:val="006547CF"/>
    <w:rsid w:val="006566B4"/>
    <w:rsid w:val="006572ED"/>
    <w:rsid w:val="00657803"/>
    <w:rsid w:val="0066048E"/>
    <w:rsid w:val="00660EB0"/>
    <w:rsid w:val="00660FDC"/>
    <w:rsid w:val="00661A9E"/>
    <w:rsid w:val="006621C1"/>
    <w:rsid w:val="006623EF"/>
    <w:rsid w:val="00662E23"/>
    <w:rsid w:val="00663A7F"/>
    <w:rsid w:val="00663A80"/>
    <w:rsid w:val="00663DA4"/>
    <w:rsid w:val="00664380"/>
    <w:rsid w:val="006648E3"/>
    <w:rsid w:val="006654D9"/>
    <w:rsid w:val="0066565D"/>
    <w:rsid w:val="006656AB"/>
    <w:rsid w:val="006657F8"/>
    <w:rsid w:val="00665CD0"/>
    <w:rsid w:val="00665E91"/>
    <w:rsid w:val="00666804"/>
    <w:rsid w:val="006668CF"/>
    <w:rsid w:val="0066692D"/>
    <w:rsid w:val="00667757"/>
    <w:rsid w:val="006705CB"/>
    <w:rsid w:val="00671001"/>
    <w:rsid w:val="00671029"/>
    <w:rsid w:val="0067122A"/>
    <w:rsid w:val="00671377"/>
    <w:rsid w:val="00671EB0"/>
    <w:rsid w:val="006725C4"/>
    <w:rsid w:val="00672C57"/>
    <w:rsid w:val="00672CE3"/>
    <w:rsid w:val="00672D75"/>
    <w:rsid w:val="006730FB"/>
    <w:rsid w:val="006732B1"/>
    <w:rsid w:val="006736B1"/>
    <w:rsid w:val="00673857"/>
    <w:rsid w:val="006738EF"/>
    <w:rsid w:val="006744A4"/>
    <w:rsid w:val="006757C7"/>
    <w:rsid w:val="00675E4E"/>
    <w:rsid w:val="00676650"/>
    <w:rsid w:val="00676BCE"/>
    <w:rsid w:val="00677492"/>
    <w:rsid w:val="00677845"/>
    <w:rsid w:val="00677D27"/>
    <w:rsid w:val="006802A0"/>
    <w:rsid w:val="006811F4"/>
    <w:rsid w:val="006812A9"/>
    <w:rsid w:val="006817F4"/>
    <w:rsid w:val="00681C05"/>
    <w:rsid w:val="00682842"/>
    <w:rsid w:val="00682946"/>
    <w:rsid w:val="00682BD3"/>
    <w:rsid w:val="00684B91"/>
    <w:rsid w:val="0068526A"/>
    <w:rsid w:val="0068591E"/>
    <w:rsid w:val="006867E7"/>
    <w:rsid w:val="00686B6B"/>
    <w:rsid w:val="00686D32"/>
    <w:rsid w:val="00687462"/>
    <w:rsid w:val="00687774"/>
    <w:rsid w:val="006914B1"/>
    <w:rsid w:val="0069275F"/>
    <w:rsid w:val="0069276A"/>
    <w:rsid w:val="00692A53"/>
    <w:rsid w:val="006930B5"/>
    <w:rsid w:val="00694346"/>
    <w:rsid w:val="00694DA2"/>
    <w:rsid w:val="0069564D"/>
    <w:rsid w:val="0069581F"/>
    <w:rsid w:val="006959D2"/>
    <w:rsid w:val="00695B88"/>
    <w:rsid w:val="00696655"/>
    <w:rsid w:val="006978FE"/>
    <w:rsid w:val="006A0047"/>
    <w:rsid w:val="006A15CF"/>
    <w:rsid w:val="006A198B"/>
    <w:rsid w:val="006A27A8"/>
    <w:rsid w:val="006A2879"/>
    <w:rsid w:val="006A29C3"/>
    <w:rsid w:val="006A3CBF"/>
    <w:rsid w:val="006A497F"/>
    <w:rsid w:val="006A4A67"/>
    <w:rsid w:val="006A50F1"/>
    <w:rsid w:val="006A5607"/>
    <w:rsid w:val="006A594A"/>
    <w:rsid w:val="006A5D8A"/>
    <w:rsid w:val="006A640F"/>
    <w:rsid w:val="006A6410"/>
    <w:rsid w:val="006A653E"/>
    <w:rsid w:val="006A6981"/>
    <w:rsid w:val="006A6BA1"/>
    <w:rsid w:val="006A6C40"/>
    <w:rsid w:val="006B010F"/>
    <w:rsid w:val="006B1B12"/>
    <w:rsid w:val="006B2871"/>
    <w:rsid w:val="006B29AA"/>
    <w:rsid w:val="006B2FF2"/>
    <w:rsid w:val="006B30A2"/>
    <w:rsid w:val="006B3905"/>
    <w:rsid w:val="006B5136"/>
    <w:rsid w:val="006B5271"/>
    <w:rsid w:val="006B6AAB"/>
    <w:rsid w:val="006B6D41"/>
    <w:rsid w:val="006C07DA"/>
    <w:rsid w:val="006C1AD8"/>
    <w:rsid w:val="006C1BE6"/>
    <w:rsid w:val="006C292F"/>
    <w:rsid w:val="006C2E1D"/>
    <w:rsid w:val="006C3366"/>
    <w:rsid w:val="006C47CA"/>
    <w:rsid w:val="006C4A73"/>
    <w:rsid w:val="006C5717"/>
    <w:rsid w:val="006C599C"/>
    <w:rsid w:val="006C6224"/>
    <w:rsid w:val="006C638F"/>
    <w:rsid w:val="006C6589"/>
    <w:rsid w:val="006C6C5B"/>
    <w:rsid w:val="006C6FFE"/>
    <w:rsid w:val="006C745F"/>
    <w:rsid w:val="006C7D62"/>
    <w:rsid w:val="006D0802"/>
    <w:rsid w:val="006D0D06"/>
    <w:rsid w:val="006D17CB"/>
    <w:rsid w:val="006D17F3"/>
    <w:rsid w:val="006D242A"/>
    <w:rsid w:val="006D3AA9"/>
    <w:rsid w:val="006D5381"/>
    <w:rsid w:val="006D5B4C"/>
    <w:rsid w:val="006D5B95"/>
    <w:rsid w:val="006D6013"/>
    <w:rsid w:val="006D6C20"/>
    <w:rsid w:val="006D6CB6"/>
    <w:rsid w:val="006D702C"/>
    <w:rsid w:val="006D7F92"/>
    <w:rsid w:val="006E0019"/>
    <w:rsid w:val="006E037B"/>
    <w:rsid w:val="006E1DC3"/>
    <w:rsid w:val="006E24BD"/>
    <w:rsid w:val="006E2648"/>
    <w:rsid w:val="006E27DE"/>
    <w:rsid w:val="006E2E7D"/>
    <w:rsid w:val="006E3363"/>
    <w:rsid w:val="006E3A80"/>
    <w:rsid w:val="006E4032"/>
    <w:rsid w:val="006E4351"/>
    <w:rsid w:val="006E487B"/>
    <w:rsid w:val="006E5F04"/>
    <w:rsid w:val="006E7237"/>
    <w:rsid w:val="006E74A3"/>
    <w:rsid w:val="006F18EB"/>
    <w:rsid w:val="006F2029"/>
    <w:rsid w:val="006F3082"/>
    <w:rsid w:val="006F425A"/>
    <w:rsid w:val="006F4C78"/>
    <w:rsid w:val="006F4EE2"/>
    <w:rsid w:val="006F4FB5"/>
    <w:rsid w:val="006F5616"/>
    <w:rsid w:val="006F61CB"/>
    <w:rsid w:val="006F625C"/>
    <w:rsid w:val="006F6377"/>
    <w:rsid w:val="006F6770"/>
    <w:rsid w:val="006F6800"/>
    <w:rsid w:val="006F695C"/>
    <w:rsid w:val="006F6A29"/>
    <w:rsid w:val="007002E2"/>
    <w:rsid w:val="0070126D"/>
    <w:rsid w:val="007019A0"/>
    <w:rsid w:val="00702F35"/>
    <w:rsid w:val="00703707"/>
    <w:rsid w:val="007049A5"/>
    <w:rsid w:val="00704D16"/>
    <w:rsid w:val="00704E9B"/>
    <w:rsid w:val="007054A1"/>
    <w:rsid w:val="0070554F"/>
    <w:rsid w:val="00705D51"/>
    <w:rsid w:val="00706CEB"/>
    <w:rsid w:val="00707E60"/>
    <w:rsid w:val="00707EBA"/>
    <w:rsid w:val="00710171"/>
    <w:rsid w:val="00710239"/>
    <w:rsid w:val="007105EB"/>
    <w:rsid w:val="007107DF"/>
    <w:rsid w:val="00710A67"/>
    <w:rsid w:val="00710B3C"/>
    <w:rsid w:val="007127CF"/>
    <w:rsid w:val="00713323"/>
    <w:rsid w:val="0071349D"/>
    <w:rsid w:val="007142E1"/>
    <w:rsid w:val="00714BF0"/>
    <w:rsid w:val="00714D57"/>
    <w:rsid w:val="007152D5"/>
    <w:rsid w:val="007166FB"/>
    <w:rsid w:val="00716A2F"/>
    <w:rsid w:val="00716DFB"/>
    <w:rsid w:val="0071702F"/>
    <w:rsid w:val="007172B5"/>
    <w:rsid w:val="00717315"/>
    <w:rsid w:val="007174BC"/>
    <w:rsid w:val="007175FE"/>
    <w:rsid w:val="007206C2"/>
    <w:rsid w:val="00721CCB"/>
    <w:rsid w:val="0072282A"/>
    <w:rsid w:val="00722FBF"/>
    <w:rsid w:val="00723432"/>
    <w:rsid w:val="00723544"/>
    <w:rsid w:val="00723B56"/>
    <w:rsid w:val="00723E08"/>
    <w:rsid w:val="00724B72"/>
    <w:rsid w:val="00725B5C"/>
    <w:rsid w:val="0072683B"/>
    <w:rsid w:val="00726BEE"/>
    <w:rsid w:val="00727A31"/>
    <w:rsid w:val="00730434"/>
    <w:rsid w:val="00730FF8"/>
    <w:rsid w:val="00731379"/>
    <w:rsid w:val="007313E4"/>
    <w:rsid w:val="007314AB"/>
    <w:rsid w:val="007316D9"/>
    <w:rsid w:val="00731968"/>
    <w:rsid w:val="00732603"/>
    <w:rsid w:val="00732701"/>
    <w:rsid w:val="00732E37"/>
    <w:rsid w:val="007336D9"/>
    <w:rsid w:val="007337AA"/>
    <w:rsid w:val="00733D66"/>
    <w:rsid w:val="00734113"/>
    <w:rsid w:val="007357C0"/>
    <w:rsid w:val="0073781C"/>
    <w:rsid w:val="007379C9"/>
    <w:rsid w:val="00737B08"/>
    <w:rsid w:val="00737F70"/>
    <w:rsid w:val="00740D0B"/>
    <w:rsid w:val="00741430"/>
    <w:rsid w:val="007418DD"/>
    <w:rsid w:val="00742042"/>
    <w:rsid w:val="007426BD"/>
    <w:rsid w:val="007426F1"/>
    <w:rsid w:val="00742AEF"/>
    <w:rsid w:val="00742EA3"/>
    <w:rsid w:val="00744846"/>
    <w:rsid w:val="00744DCB"/>
    <w:rsid w:val="00744F3E"/>
    <w:rsid w:val="00744FDE"/>
    <w:rsid w:val="007451C4"/>
    <w:rsid w:val="00745EEA"/>
    <w:rsid w:val="00745F7D"/>
    <w:rsid w:val="00747DE7"/>
    <w:rsid w:val="00750571"/>
    <w:rsid w:val="00750C6D"/>
    <w:rsid w:val="00751C5F"/>
    <w:rsid w:val="007520F4"/>
    <w:rsid w:val="007521F2"/>
    <w:rsid w:val="0075315C"/>
    <w:rsid w:val="00753934"/>
    <w:rsid w:val="0075438F"/>
    <w:rsid w:val="00754612"/>
    <w:rsid w:val="00755152"/>
    <w:rsid w:val="00755496"/>
    <w:rsid w:val="00755BC7"/>
    <w:rsid w:val="00755F53"/>
    <w:rsid w:val="007560BE"/>
    <w:rsid w:val="007571A7"/>
    <w:rsid w:val="007571B9"/>
    <w:rsid w:val="00757563"/>
    <w:rsid w:val="00757936"/>
    <w:rsid w:val="00757987"/>
    <w:rsid w:val="00761092"/>
    <w:rsid w:val="00763721"/>
    <w:rsid w:val="00764C9A"/>
    <w:rsid w:val="00764D08"/>
    <w:rsid w:val="007658C3"/>
    <w:rsid w:val="0076602A"/>
    <w:rsid w:val="007660A9"/>
    <w:rsid w:val="007666C2"/>
    <w:rsid w:val="00766DFC"/>
    <w:rsid w:val="00766E16"/>
    <w:rsid w:val="00767597"/>
    <w:rsid w:val="00770FA3"/>
    <w:rsid w:val="007714D3"/>
    <w:rsid w:val="0077295B"/>
    <w:rsid w:val="007734BB"/>
    <w:rsid w:val="007737E1"/>
    <w:rsid w:val="007745AE"/>
    <w:rsid w:val="00774678"/>
    <w:rsid w:val="00775060"/>
    <w:rsid w:val="007755AF"/>
    <w:rsid w:val="0077567F"/>
    <w:rsid w:val="0077691B"/>
    <w:rsid w:val="00776BE3"/>
    <w:rsid w:val="00776CE5"/>
    <w:rsid w:val="00777534"/>
    <w:rsid w:val="00780396"/>
    <w:rsid w:val="00780B74"/>
    <w:rsid w:val="00782611"/>
    <w:rsid w:val="00782804"/>
    <w:rsid w:val="007850C2"/>
    <w:rsid w:val="00785681"/>
    <w:rsid w:val="007858C1"/>
    <w:rsid w:val="00785922"/>
    <w:rsid w:val="00785A23"/>
    <w:rsid w:val="00786F50"/>
    <w:rsid w:val="007909C4"/>
    <w:rsid w:val="007910E2"/>
    <w:rsid w:val="00792536"/>
    <w:rsid w:val="0079268B"/>
    <w:rsid w:val="00792A0F"/>
    <w:rsid w:val="00792A44"/>
    <w:rsid w:val="00792D48"/>
    <w:rsid w:val="00792D5A"/>
    <w:rsid w:val="0079319B"/>
    <w:rsid w:val="00793221"/>
    <w:rsid w:val="00793A08"/>
    <w:rsid w:val="00793D8B"/>
    <w:rsid w:val="00794508"/>
    <w:rsid w:val="00794D92"/>
    <w:rsid w:val="007955F5"/>
    <w:rsid w:val="00796128"/>
    <w:rsid w:val="00796282"/>
    <w:rsid w:val="00796719"/>
    <w:rsid w:val="00796BB7"/>
    <w:rsid w:val="00796C5D"/>
    <w:rsid w:val="007978A5"/>
    <w:rsid w:val="00797D8C"/>
    <w:rsid w:val="007A049C"/>
    <w:rsid w:val="007A081A"/>
    <w:rsid w:val="007A08FE"/>
    <w:rsid w:val="007A0B80"/>
    <w:rsid w:val="007A11E5"/>
    <w:rsid w:val="007A153E"/>
    <w:rsid w:val="007A16A6"/>
    <w:rsid w:val="007A1AD6"/>
    <w:rsid w:val="007A1C09"/>
    <w:rsid w:val="007A22C6"/>
    <w:rsid w:val="007A2733"/>
    <w:rsid w:val="007A40CC"/>
    <w:rsid w:val="007A443E"/>
    <w:rsid w:val="007A57BC"/>
    <w:rsid w:val="007A584E"/>
    <w:rsid w:val="007A5898"/>
    <w:rsid w:val="007A5A7F"/>
    <w:rsid w:val="007A5B58"/>
    <w:rsid w:val="007A609B"/>
    <w:rsid w:val="007A67F6"/>
    <w:rsid w:val="007A7C69"/>
    <w:rsid w:val="007B09D2"/>
    <w:rsid w:val="007B0D30"/>
    <w:rsid w:val="007B119F"/>
    <w:rsid w:val="007B1236"/>
    <w:rsid w:val="007B1262"/>
    <w:rsid w:val="007B1DF9"/>
    <w:rsid w:val="007B257F"/>
    <w:rsid w:val="007B2B66"/>
    <w:rsid w:val="007B380B"/>
    <w:rsid w:val="007B53F0"/>
    <w:rsid w:val="007B5FEB"/>
    <w:rsid w:val="007B6748"/>
    <w:rsid w:val="007B6E99"/>
    <w:rsid w:val="007B6EA7"/>
    <w:rsid w:val="007C0029"/>
    <w:rsid w:val="007C07B3"/>
    <w:rsid w:val="007C1402"/>
    <w:rsid w:val="007C142E"/>
    <w:rsid w:val="007C1E10"/>
    <w:rsid w:val="007C29C1"/>
    <w:rsid w:val="007C29EC"/>
    <w:rsid w:val="007C39C0"/>
    <w:rsid w:val="007C3A83"/>
    <w:rsid w:val="007C482C"/>
    <w:rsid w:val="007C54A9"/>
    <w:rsid w:val="007C57BD"/>
    <w:rsid w:val="007C5ECD"/>
    <w:rsid w:val="007C6D49"/>
    <w:rsid w:val="007C6E57"/>
    <w:rsid w:val="007C7A12"/>
    <w:rsid w:val="007D026E"/>
    <w:rsid w:val="007D098E"/>
    <w:rsid w:val="007D1BC2"/>
    <w:rsid w:val="007D1E04"/>
    <w:rsid w:val="007D222B"/>
    <w:rsid w:val="007D2517"/>
    <w:rsid w:val="007D27A7"/>
    <w:rsid w:val="007D2F07"/>
    <w:rsid w:val="007D3827"/>
    <w:rsid w:val="007D4948"/>
    <w:rsid w:val="007D4F59"/>
    <w:rsid w:val="007D56F2"/>
    <w:rsid w:val="007D6B1F"/>
    <w:rsid w:val="007D7CAB"/>
    <w:rsid w:val="007E0822"/>
    <w:rsid w:val="007E0B95"/>
    <w:rsid w:val="007E0BA1"/>
    <w:rsid w:val="007E0C4C"/>
    <w:rsid w:val="007E0E6B"/>
    <w:rsid w:val="007E0FF1"/>
    <w:rsid w:val="007E1C10"/>
    <w:rsid w:val="007E2DA1"/>
    <w:rsid w:val="007E2E27"/>
    <w:rsid w:val="007E37BA"/>
    <w:rsid w:val="007E5070"/>
    <w:rsid w:val="007E5ACA"/>
    <w:rsid w:val="007E679C"/>
    <w:rsid w:val="007E76A5"/>
    <w:rsid w:val="007F014F"/>
    <w:rsid w:val="007F08A9"/>
    <w:rsid w:val="007F0EA2"/>
    <w:rsid w:val="007F18BF"/>
    <w:rsid w:val="007F2260"/>
    <w:rsid w:val="007F2389"/>
    <w:rsid w:val="007F2E34"/>
    <w:rsid w:val="007F3464"/>
    <w:rsid w:val="007F3504"/>
    <w:rsid w:val="007F4057"/>
    <w:rsid w:val="007F45FA"/>
    <w:rsid w:val="007F4C37"/>
    <w:rsid w:val="007F4C7D"/>
    <w:rsid w:val="007F51BC"/>
    <w:rsid w:val="007F5530"/>
    <w:rsid w:val="007F5696"/>
    <w:rsid w:val="007F6EA1"/>
    <w:rsid w:val="007F6F6D"/>
    <w:rsid w:val="007F7BDB"/>
    <w:rsid w:val="007F7E94"/>
    <w:rsid w:val="008003C1"/>
    <w:rsid w:val="00800D4E"/>
    <w:rsid w:val="00801861"/>
    <w:rsid w:val="00802445"/>
    <w:rsid w:val="00803B76"/>
    <w:rsid w:val="00804B20"/>
    <w:rsid w:val="00804C36"/>
    <w:rsid w:val="00805AE8"/>
    <w:rsid w:val="00807239"/>
    <w:rsid w:val="008075ED"/>
    <w:rsid w:val="00807F4E"/>
    <w:rsid w:val="00810DE7"/>
    <w:rsid w:val="00810E51"/>
    <w:rsid w:val="00811577"/>
    <w:rsid w:val="00812B39"/>
    <w:rsid w:val="008164C4"/>
    <w:rsid w:val="0081761D"/>
    <w:rsid w:val="008177EA"/>
    <w:rsid w:val="0081792F"/>
    <w:rsid w:val="00820282"/>
    <w:rsid w:val="008202BB"/>
    <w:rsid w:val="00820408"/>
    <w:rsid w:val="00820B43"/>
    <w:rsid w:val="00820EDE"/>
    <w:rsid w:val="0082156F"/>
    <w:rsid w:val="008219AD"/>
    <w:rsid w:val="00821C9B"/>
    <w:rsid w:val="00822621"/>
    <w:rsid w:val="00823AC5"/>
    <w:rsid w:val="008240CC"/>
    <w:rsid w:val="00824869"/>
    <w:rsid w:val="00824E55"/>
    <w:rsid w:val="008268BF"/>
    <w:rsid w:val="00826CBE"/>
    <w:rsid w:val="008275DE"/>
    <w:rsid w:val="008314F9"/>
    <w:rsid w:val="0083176D"/>
    <w:rsid w:val="00832C6A"/>
    <w:rsid w:val="0083339D"/>
    <w:rsid w:val="00833B54"/>
    <w:rsid w:val="00833D43"/>
    <w:rsid w:val="0083446D"/>
    <w:rsid w:val="008346E2"/>
    <w:rsid w:val="00834739"/>
    <w:rsid w:val="008348C3"/>
    <w:rsid w:val="00834D0B"/>
    <w:rsid w:val="00835B95"/>
    <w:rsid w:val="00836D89"/>
    <w:rsid w:val="00836E47"/>
    <w:rsid w:val="00837146"/>
    <w:rsid w:val="008372AD"/>
    <w:rsid w:val="00840C4B"/>
    <w:rsid w:val="00841095"/>
    <w:rsid w:val="00841E4E"/>
    <w:rsid w:val="00841F4F"/>
    <w:rsid w:val="0084228A"/>
    <w:rsid w:val="00842DC2"/>
    <w:rsid w:val="0084333F"/>
    <w:rsid w:val="0084395E"/>
    <w:rsid w:val="00843C12"/>
    <w:rsid w:val="008449F8"/>
    <w:rsid w:val="00844F16"/>
    <w:rsid w:val="008459D9"/>
    <w:rsid w:val="00845A5D"/>
    <w:rsid w:val="00846918"/>
    <w:rsid w:val="00846B89"/>
    <w:rsid w:val="0084791D"/>
    <w:rsid w:val="0085043D"/>
    <w:rsid w:val="008505E1"/>
    <w:rsid w:val="00850A85"/>
    <w:rsid w:val="00851C6C"/>
    <w:rsid w:val="00853261"/>
    <w:rsid w:val="00853546"/>
    <w:rsid w:val="00853905"/>
    <w:rsid w:val="00853D2E"/>
    <w:rsid w:val="00854417"/>
    <w:rsid w:val="0085468A"/>
    <w:rsid w:val="00854817"/>
    <w:rsid w:val="00854AAB"/>
    <w:rsid w:val="00855606"/>
    <w:rsid w:val="008557AD"/>
    <w:rsid w:val="0085624D"/>
    <w:rsid w:val="00857335"/>
    <w:rsid w:val="00857867"/>
    <w:rsid w:val="00857F9F"/>
    <w:rsid w:val="00860ABD"/>
    <w:rsid w:val="00861494"/>
    <w:rsid w:val="008618CD"/>
    <w:rsid w:val="00862242"/>
    <w:rsid w:val="0086225D"/>
    <w:rsid w:val="008628DD"/>
    <w:rsid w:val="00862BCF"/>
    <w:rsid w:val="00863C82"/>
    <w:rsid w:val="008651ED"/>
    <w:rsid w:val="008664A4"/>
    <w:rsid w:val="00866952"/>
    <w:rsid w:val="00870622"/>
    <w:rsid w:val="00870A9D"/>
    <w:rsid w:val="00871689"/>
    <w:rsid w:val="00871696"/>
    <w:rsid w:val="008716D8"/>
    <w:rsid w:val="00871E4D"/>
    <w:rsid w:val="0087204C"/>
    <w:rsid w:val="008752EE"/>
    <w:rsid w:val="00875D19"/>
    <w:rsid w:val="00876002"/>
    <w:rsid w:val="0087645E"/>
    <w:rsid w:val="008777F2"/>
    <w:rsid w:val="00877987"/>
    <w:rsid w:val="00877FBA"/>
    <w:rsid w:val="00881E60"/>
    <w:rsid w:val="008828D5"/>
    <w:rsid w:val="00882D8C"/>
    <w:rsid w:val="00882F93"/>
    <w:rsid w:val="0088370F"/>
    <w:rsid w:val="008848C6"/>
    <w:rsid w:val="00884A10"/>
    <w:rsid w:val="00884CA1"/>
    <w:rsid w:val="00885633"/>
    <w:rsid w:val="008867A0"/>
    <w:rsid w:val="008867C3"/>
    <w:rsid w:val="008877D8"/>
    <w:rsid w:val="00887860"/>
    <w:rsid w:val="008879E4"/>
    <w:rsid w:val="00887B90"/>
    <w:rsid w:val="00887BC8"/>
    <w:rsid w:val="00887E7D"/>
    <w:rsid w:val="00890B55"/>
    <w:rsid w:val="00890BEE"/>
    <w:rsid w:val="00890E27"/>
    <w:rsid w:val="00891943"/>
    <w:rsid w:val="00892E6B"/>
    <w:rsid w:val="0089378D"/>
    <w:rsid w:val="008954BC"/>
    <w:rsid w:val="008961EB"/>
    <w:rsid w:val="00896849"/>
    <w:rsid w:val="00896ABE"/>
    <w:rsid w:val="00896BEC"/>
    <w:rsid w:val="00897259"/>
    <w:rsid w:val="0089751C"/>
    <w:rsid w:val="00897847"/>
    <w:rsid w:val="008979EA"/>
    <w:rsid w:val="00897EF9"/>
    <w:rsid w:val="008A139D"/>
    <w:rsid w:val="008A1E5E"/>
    <w:rsid w:val="008A28D2"/>
    <w:rsid w:val="008A298B"/>
    <w:rsid w:val="008A2C63"/>
    <w:rsid w:val="008A35D8"/>
    <w:rsid w:val="008A3731"/>
    <w:rsid w:val="008A3A53"/>
    <w:rsid w:val="008A3A7B"/>
    <w:rsid w:val="008A41B9"/>
    <w:rsid w:val="008A41EA"/>
    <w:rsid w:val="008A4536"/>
    <w:rsid w:val="008A480F"/>
    <w:rsid w:val="008A48D9"/>
    <w:rsid w:val="008A4FDA"/>
    <w:rsid w:val="008A50B3"/>
    <w:rsid w:val="008A5C92"/>
    <w:rsid w:val="008B0000"/>
    <w:rsid w:val="008B03BA"/>
    <w:rsid w:val="008B1007"/>
    <w:rsid w:val="008B1B4E"/>
    <w:rsid w:val="008B1BEA"/>
    <w:rsid w:val="008B1C9C"/>
    <w:rsid w:val="008B234C"/>
    <w:rsid w:val="008B260C"/>
    <w:rsid w:val="008B29A8"/>
    <w:rsid w:val="008B3B16"/>
    <w:rsid w:val="008B3F62"/>
    <w:rsid w:val="008B51F3"/>
    <w:rsid w:val="008B5341"/>
    <w:rsid w:val="008B5740"/>
    <w:rsid w:val="008B5D96"/>
    <w:rsid w:val="008B6187"/>
    <w:rsid w:val="008B6601"/>
    <w:rsid w:val="008B6DC2"/>
    <w:rsid w:val="008B7415"/>
    <w:rsid w:val="008B75E4"/>
    <w:rsid w:val="008B78F3"/>
    <w:rsid w:val="008B7C86"/>
    <w:rsid w:val="008B7E3A"/>
    <w:rsid w:val="008C008F"/>
    <w:rsid w:val="008C0861"/>
    <w:rsid w:val="008C0C1C"/>
    <w:rsid w:val="008C15B2"/>
    <w:rsid w:val="008C1808"/>
    <w:rsid w:val="008C239B"/>
    <w:rsid w:val="008C259C"/>
    <w:rsid w:val="008C26A7"/>
    <w:rsid w:val="008C28F0"/>
    <w:rsid w:val="008C3056"/>
    <w:rsid w:val="008C311C"/>
    <w:rsid w:val="008C3357"/>
    <w:rsid w:val="008C34C7"/>
    <w:rsid w:val="008C4D84"/>
    <w:rsid w:val="008C4DB3"/>
    <w:rsid w:val="008C4DCC"/>
    <w:rsid w:val="008C5EE7"/>
    <w:rsid w:val="008C6505"/>
    <w:rsid w:val="008C7234"/>
    <w:rsid w:val="008C7488"/>
    <w:rsid w:val="008D0C48"/>
    <w:rsid w:val="008D1911"/>
    <w:rsid w:val="008D191E"/>
    <w:rsid w:val="008D1A5B"/>
    <w:rsid w:val="008D1E9E"/>
    <w:rsid w:val="008D2393"/>
    <w:rsid w:val="008D2C59"/>
    <w:rsid w:val="008D352C"/>
    <w:rsid w:val="008D3A9F"/>
    <w:rsid w:val="008D3CD2"/>
    <w:rsid w:val="008D52BF"/>
    <w:rsid w:val="008D5A0E"/>
    <w:rsid w:val="008D6EE3"/>
    <w:rsid w:val="008D6F2A"/>
    <w:rsid w:val="008E03F6"/>
    <w:rsid w:val="008E0BB0"/>
    <w:rsid w:val="008E0FCB"/>
    <w:rsid w:val="008E1709"/>
    <w:rsid w:val="008E1E9E"/>
    <w:rsid w:val="008E2255"/>
    <w:rsid w:val="008E2842"/>
    <w:rsid w:val="008E2896"/>
    <w:rsid w:val="008E2F12"/>
    <w:rsid w:val="008E3649"/>
    <w:rsid w:val="008E47FB"/>
    <w:rsid w:val="008E4D11"/>
    <w:rsid w:val="008E578C"/>
    <w:rsid w:val="008E5F7D"/>
    <w:rsid w:val="008E6236"/>
    <w:rsid w:val="008E6CC8"/>
    <w:rsid w:val="008F02B8"/>
    <w:rsid w:val="008F063D"/>
    <w:rsid w:val="008F0E9E"/>
    <w:rsid w:val="008F14D1"/>
    <w:rsid w:val="008F1E9B"/>
    <w:rsid w:val="008F2296"/>
    <w:rsid w:val="008F24B5"/>
    <w:rsid w:val="008F2965"/>
    <w:rsid w:val="008F30D2"/>
    <w:rsid w:val="008F55CC"/>
    <w:rsid w:val="008F5B00"/>
    <w:rsid w:val="008F5BA7"/>
    <w:rsid w:val="008F6082"/>
    <w:rsid w:val="008F7247"/>
    <w:rsid w:val="008F76F9"/>
    <w:rsid w:val="008F7872"/>
    <w:rsid w:val="009009D9"/>
    <w:rsid w:val="009017ED"/>
    <w:rsid w:val="00901AE9"/>
    <w:rsid w:val="009026DD"/>
    <w:rsid w:val="00902762"/>
    <w:rsid w:val="009048AD"/>
    <w:rsid w:val="00904D4E"/>
    <w:rsid w:val="00906050"/>
    <w:rsid w:val="00906F46"/>
    <w:rsid w:val="00907C6F"/>
    <w:rsid w:val="00907E65"/>
    <w:rsid w:val="009103C6"/>
    <w:rsid w:val="00911F4C"/>
    <w:rsid w:val="00912428"/>
    <w:rsid w:val="00913186"/>
    <w:rsid w:val="009137CE"/>
    <w:rsid w:val="00913D30"/>
    <w:rsid w:val="0091503C"/>
    <w:rsid w:val="00915744"/>
    <w:rsid w:val="00915A2A"/>
    <w:rsid w:val="00917432"/>
    <w:rsid w:val="00917DDA"/>
    <w:rsid w:val="00920360"/>
    <w:rsid w:val="009207D5"/>
    <w:rsid w:val="00922EF8"/>
    <w:rsid w:val="00923686"/>
    <w:rsid w:val="00923E1A"/>
    <w:rsid w:val="009247E5"/>
    <w:rsid w:val="00924B02"/>
    <w:rsid w:val="009252AE"/>
    <w:rsid w:val="0092595E"/>
    <w:rsid w:val="00926506"/>
    <w:rsid w:val="00927151"/>
    <w:rsid w:val="00927EC8"/>
    <w:rsid w:val="009312F2"/>
    <w:rsid w:val="00932106"/>
    <w:rsid w:val="00932884"/>
    <w:rsid w:val="009335DB"/>
    <w:rsid w:val="00933C2D"/>
    <w:rsid w:val="00933D65"/>
    <w:rsid w:val="009348BF"/>
    <w:rsid w:val="00934B7B"/>
    <w:rsid w:val="00935D84"/>
    <w:rsid w:val="00936176"/>
    <w:rsid w:val="00936627"/>
    <w:rsid w:val="009370D0"/>
    <w:rsid w:val="0093796E"/>
    <w:rsid w:val="00940762"/>
    <w:rsid w:val="00940F82"/>
    <w:rsid w:val="0094125F"/>
    <w:rsid w:val="009414C7"/>
    <w:rsid w:val="00941549"/>
    <w:rsid w:val="00943302"/>
    <w:rsid w:val="0094359B"/>
    <w:rsid w:val="00943896"/>
    <w:rsid w:val="009446DF"/>
    <w:rsid w:val="00944DEF"/>
    <w:rsid w:val="009452F8"/>
    <w:rsid w:val="009476E9"/>
    <w:rsid w:val="0095005A"/>
    <w:rsid w:val="00950D57"/>
    <w:rsid w:val="00951245"/>
    <w:rsid w:val="0095190C"/>
    <w:rsid w:val="00951C5F"/>
    <w:rsid w:val="00951F36"/>
    <w:rsid w:val="0095227C"/>
    <w:rsid w:val="009527DC"/>
    <w:rsid w:val="00952A2F"/>
    <w:rsid w:val="00952EF8"/>
    <w:rsid w:val="00953073"/>
    <w:rsid w:val="0095393F"/>
    <w:rsid w:val="00954013"/>
    <w:rsid w:val="00955533"/>
    <w:rsid w:val="009557C8"/>
    <w:rsid w:val="00956385"/>
    <w:rsid w:val="00956A19"/>
    <w:rsid w:val="00956A95"/>
    <w:rsid w:val="00957186"/>
    <w:rsid w:val="00957707"/>
    <w:rsid w:val="00957754"/>
    <w:rsid w:val="00957E8E"/>
    <w:rsid w:val="009605A8"/>
    <w:rsid w:val="00960A2D"/>
    <w:rsid w:val="00961460"/>
    <w:rsid w:val="00962B84"/>
    <w:rsid w:val="00963158"/>
    <w:rsid w:val="00963A22"/>
    <w:rsid w:val="00963EED"/>
    <w:rsid w:val="00964272"/>
    <w:rsid w:val="009643CE"/>
    <w:rsid w:val="009649B0"/>
    <w:rsid w:val="009660C8"/>
    <w:rsid w:val="00966184"/>
    <w:rsid w:val="00966DDD"/>
    <w:rsid w:val="00967295"/>
    <w:rsid w:val="00967655"/>
    <w:rsid w:val="00967945"/>
    <w:rsid w:val="00967B88"/>
    <w:rsid w:val="00967DB0"/>
    <w:rsid w:val="009703CB"/>
    <w:rsid w:val="00970B2A"/>
    <w:rsid w:val="00971FEC"/>
    <w:rsid w:val="00973B8F"/>
    <w:rsid w:val="00973D91"/>
    <w:rsid w:val="00973F37"/>
    <w:rsid w:val="009743F9"/>
    <w:rsid w:val="00974F12"/>
    <w:rsid w:val="009753EE"/>
    <w:rsid w:val="00976647"/>
    <w:rsid w:val="00976C13"/>
    <w:rsid w:val="00980017"/>
    <w:rsid w:val="0098084D"/>
    <w:rsid w:val="009816E2"/>
    <w:rsid w:val="00981DEE"/>
    <w:rsid w:val="009820A2"/>
    <w:rsid w:val="009820BE"/>
    <w:rsid w:val="00982319"/>
    <w:rsid w:val="00982992"/>
    <w:rsid w:val="00982C54"/>
    <w:rsid w:val="00982E48"/>
    <w:rsid w:val="00984E7F"/>
    <w:rsid w:val="009854F9"/>
    <w:rsid w:val="00985C1D"/>
    <w:rsid w:val="00986491"/>
    <w:rsid w:val="00986871"/>
    <w:rsid w:val="0098690D"/>
    <w:rsid w:val="00986EF2"/>
    <w:rsid w:val="009878E7"/>
    <w:rsid w:val="00987AEC"/>
    <w:rsid w:val="009915AC"/>
    <w:rsid w:val="00992010"/>
    <w:rsid w:val="00993C49"/>
    <w:rsid w:val="009942FC"/>
    <w:rsid w:val="00994CEB"/>
    <w:rsid w:val="0099520A"/>
    <w:rsid w:val="00996538"/>
    <w:rsid w:val="009967FF"/>
    <w:rsid w:val="009A116C"/>
    <w:rsid w:val="009A1CA6"/>
    <w:rsid w:val="009A1FA9"/>
    <w:rsid w:val="009A3030"/>
    <w:rsid w:val="009A3B48"/>
    <w:rsid w:val="009A4333"/>
    <w:rsid w:val="009A7E67"/>
    <w:rsid w:val="009B0484"/>
    <w:rsid w:val="009B0980"/>
    <w:rsid w:val="009B09D1"/>
    <w:rsid w:val="009B14E8"/>
    <w:rsid w:val="009B1574"/>
    <w:rsid w:val="009B18F7"/>
    <w:rsid w:val="009B1976"/>
    <w:rsid w:val="009B1B79"/>
    <w:rsid w:val="009B1BC6"/>
    <w:rsid w:val="009B251C"/>
    <w:rsid w:val="009B3567"/>
    <w:rsid w:val="009B3B13"/>
    <w:rsid w:val="009B4F04"/>
    <w:rsid w:val="009B576B"/>
    <w:rsid w:val="009B5F20"/>
    <w:rsid w:val="009B6787"/>
    <w:rsid w:val="009B69C3"/>
    <w:rsid w:val="009B69E4"/>
    <w:rsid w:val="009B6D4F"/>
    <w:rsid w:val="009B7631"/>
    <w:rsid w:val="009B7A16"/>
    <w:rsid w:val="009B7CD7"/>
    <w:rsid w:val="009C0AE5"/>
    <w:rsid w:val="009C0CE9"/>
    <w:rsid w:val="009C0FD8"/>
    <w:rsid w:val="009C2A7B"/>
    <w:rsid w:val="009C3C4C"/>
    <w:rsid w:val="009C53C8"/>
    <w:rsid w:val="009C625E"/>
    <w:rsid w:val="009C6B49"/>
    <w:rsid w:val="009C6D76"/>
    <w:rsid w:val="009C6DC2"/>
    <w:rsid w:val="009C7362"/>
    <w:rsid w:val="009C7692"/>
    <w:rsid w:val="009D021B"/>
    <w:rsid w:val="009D1005"/>
    <w:rsid w:val="009D1ECD"/>
    <w:rsid w:val="009D2070"/>
    <w:rsid w:val="009D253E"/>
    <w:rsid w:val="009D2725"/>
    <w:rsid w:val="009D2FF3"/>
    <w:rsid w:val="009D3C33"/>
    <w:rsid w:val="009D4ADE"/>
    <w:rsid w:val="009D4F6A"/>
    <w:rsid w:val="009D5682"/>
    <w:rsid w:val="009D5C3C"/>
    <w:rsid w:val="009D5FA4"/>
    <w:rsid w:val="009D606E"/>
    <w:rsid w:val="009D77F6"/>
    <w:rsid w:val="009D7DA3"/>
    <w:rsid w:val="009E1FCA"/>
    <w:rsid w:val="009E2C3A"/>
    <w:rsid w:val="009E2D03"/>
    <w:rsid w:val="009E2D8B"/>
    <w:rsid w:val="009E3865"/>
    <w:rsid w:val="009E6244"/>
    <w:rsid w:val="009E65DF"/>
    <w:rsid w:val="009E65F2"/>
    <w:rsid w:val="009E73D0"/>
    <w:rsid w:val="009E7758"/>
    <w:rsid w:val="009E7F38"/>
    <w:rsid w:val="009F0D7A"/>
    <w:rsid w:val="009F15F8"/>
    <w:rsid w:val="009F22B1"/>
    <w:rsid w:val="009F23F9"/>
    <w:rsid w:val="009F2671"/>
    <w:rsid w:val="009F2C0B"/>
    <w:rsid w:val="009F3A57"/>
    <w:rsid w:val="009F563B"/>
    <w:rsid w:val="009F5763"/>
    <w:rsid w:val="009F57F8"/>
    <w:rsid w:val="009F5C00"/>
    <w:rsid w:val="009F5F90"/>
    <w:rsid w:val="009F60DA"/>
    <w:rsid w:val="009F6A8D"/>
    <w:rsid w:val="009F751C"/>
    <w:rsid w:val="00A003AB"/>
    <w:rsid w:val="00A007A4"/>
    <w:rsid w:val="00A01AD5"/>
    <w:rsid w:val="00A02261"/>
    <w:rsid w:val="00A02283"/>
    <w:rsid w:val="00A02D73"/>
    <w:rsid w:val="00A02DBC"/>
    <w:rsid w:val="00A03A5A"/>
    <w:rsid w:val="00A0416B"/>
    <w:rsid w:val="00A05C8F"/>
    <w:rsid w:val="00A0746D"/>
    <w:rsid w:val="00A1152F"/>
    <w:rsid w:val="00A12644"/>
    <w:rsid w:val="00A12E26"/>
    <w:rsid w:val="00A13149"/>
    <w:rsid w:val="00A13249"/>
    <w:rsid w:val="00A139E6"/>
    <w:rsid w:val="00A14256"/>
    <w:rsid w:val="00A14E89"/>
    <w:rsid w:val="00A1539D"/>
    <w:rsid w:val="00A15748"/>
    <w:rsid w:val="00A15828"/>
    <w:rsid w:val="00A15DDD"/>
    <w:rsid w:val="00A16C4D"/>
    <w:rsid w:val="00A16CEC"/>
    <w:rsid w:val="00A17DF6"/>
    <w:rsid w:val="00A2006C"/>
    <w:rsid w:val="00A20118"/>
    <w:rsid w:val="00A20EFD"/>
    <w:rsid w:val="00A21C09"/>
    <w:rsid w:val="00A22557"/>
    <w:rsid w:val="00A22C50"/>
    <w:rsid w:val="00A230BC"/>
    <w:rsid w:val="00A23534"/>
    <w:rsid w:val="00A23BCF"/>
    <w:rsid w:val="00A23C7B"/>
    <w:rsid w:val="00A2468F"/>
    <w:rsid w:val="00A24C87"/>
    <w:rsid w:val="00A257DE"/>
    <w:rsid w:val="00A25E22"/>
    <w:rsid w:val="00A26958"/>
    <w:rsid w:val="00A278BB"/>
    <w:rsid w:val="00A2790F"/>
    <w:rsid w:val="00A27946"/>
    <w:rsid w:val="00A30653"/>
    <w:rsid w:val="00A3168A"/>
    <w:rsid w:val="00A318A3"/>
    <w:rsid w:val="00A31C25"/>
    <w:rsid w:val="00A326B0"/>
    <w:rsid w:val="00A33305"/>
    <w:rsid w:val="00A33EEC"/>
    <w:rsid w:val="00A33FD2"/>
    <w:rsid w:val="00A34752"/>
    <w:rsid w:val="00A34869"/>
    <w:rsid w:val="00A348CA"/>
    <w:rsid w:val="00A35569"/>
    <w:rsid w:val="00A3559A"/>
    <w:rsid w:val="00A36140"/>
    <w:rsid w:val="00A37E2C"/>
    <w:rsid w:val="00A400B1"/>
    <w:rsid w:val="00A41219"/>
    <w:rsid w:val="00A42349"/>
    <w:rsid w:val="00A42863"/>
    <w:rsid w:val="00A42F2C"/>
    <w:rsid w:val="00A43067"/>
    <w:rsid w:val="00A430AF"/>
    <w:rsid w:val="00A43A9E"/>
    <w:rsid w:val="00A43C03"/>
    <w:rsid w:val="00A4414E"/>
    <w:rsid w:val="00A444FB"/>
    <w:rsid w:val="00A44A1D"/>
    <w:rsid w:val="00A44ACB"/>
    <w:rsid w:val="00A46383"/>
    <w:rsid w:val="00A4740C"/>
    <w:rsid w:val="00A47A2B"/>
    <w:rsid w:val="00A47F41"/>
    <w:rsid w:val="00A47FFC"/>
    <w:rsid w:val="00A50C9B"/>
    <w:rsid w:val="00A50D1D"/>
    <w:rsid w:val="00A50D5A"/>
    <w:rsid w:val="00A510A2"/>
    <w:rsid w:val="00A513B0"/>
    <w:rsid w:val="00A51AC7"/>
    <w:rsid w:val="00A52774"/>
    <w:rsid w:val="00A530B5"/>
    <w:rsid w:val="00A537DA"/>
    <w:rsid w:val="00A539CB"/>
    <w:rsid w:val="00A53D36"/>
    <w:rsid w:val="00A541A3"/>
    <w:rsid w:val="00A54C9F"/>
    <w:rsid w:val="00A54DAC"/>
    <w:rsid w:val="00A54F1F"/>
    <w:rsid w:val="00A568C0"/>
    <w:rsid w:val="00A56CE6"/>
    <w:rsid w:val="00A5725A"/>
    <w:rsid w:val="00A57E3A"/>
    <w:rsid w:val="00A60675"/>
    <w:rsid w:val="00A6188E"/>
    <w:rsid w:val="00A61DA3"/>
    <w:rsid w:val="00A6266A"/>
    <w:rsid w:val="00A62AA8"/>
    <w:rsid w:val="00A63002"/>
    <w:rsid w:val="00A63671"/>
    <w:rsid w:val="00A639A2"/>
    <w:rsid w:val="00A640C7"/>
    <w:rsid w:val="00A641EA"/>
    <w:rsid w:val="00A64DB2"/>
    <w:rsid w:val="00A64F51"/>
    <w:rsid w:val="00A666E9"/>
    <w:rsid w:val="00A66C1E"/>
    <w:rsid w:val="00A66E15"/>
    <w:rsid w:val="00A674BD"/>
    <w:rsid w:val="00A701CA"/>
    <w:rsid w:val="00A72411"/>
    <w:rsid w:val="00A72FBE"/>
    <w:rsid w:val="00A73195"/>
    <w:rsid w:val="00A73B87"/>
    <w:rsid w:val="00A73FF2"/>
    <w:rsid w:val="00A741B3"/>
    <w:rsid w:val="00A7489F"/>
    <w:rsid w:val="00A74D17"/>
    <w:rsid w:val="00A750FD"/>
    <w:rsid w:val="00A75130"/>
    <w:rsid w:val="00A7517E"/>
    <w:rsid w:val="00A7558C"/>
    <w:rsid w:val="00A7609C"/>
    <w:rsid w:val="00A760CA"/>
    <w:rsid w:val="00A762E1"/>
    <w:rsid w:val="00A7683C"/>
    <w:rsid w:val="00A76FE4"/>
    <w:rsid w:val="00A771CA"/>
    <w:rsid w:val="00A77FEA"/>
    <w:rsid w:val="00A812DD"/>
    <w:rsid w:val="00A815BE"/>
    <w:rsid w:val="00A81D57"/>
    <w:rsid w:val="00A82128"/>
    <w:rsid w:val="00A82C2B"/>
    <w:rsid w:val="00A83855"/>
    <w:rsid w:val="00A83D13"/>
    <w:rsid w:val="00A83ECC"/>
    <w:rsid w:val="00A85178"/>
    <w:rsid w:val="00A85545"/>
    <w:rsid w:val="00A86BA0"/>
    <w:rsid w:val="00A87480"/>
    <w:rsid w:val="00A87AE1"/>
    <w:rsid w:val="00A87C12"/>
    <w:rsid w:val="00A87D01"/>
    <w:rsid w:val="00A900B0"/>
    <w:rsid w:val="00A90DD5"/>
    <w:rsid w:val="00A91C10"/>
    <w:rsid w:val="00A920D2"/>
    <w:rsid w:val="00A9267F"/>
    <w:rsid w:val="00A926AD"/>
    <w:rsid w:val="00A937AA"/>
    <w:rsid w:val="00A939E4"/>
    <w:rsid w:val="00A93DD4"/>
    <w:rsid w:val="00A940E2"/>
    <w:rsid w:val="00A942C7"/>
    <w:rsid w:val="00A945B0"/>
    <w:rsid w:val="00A9485C"/>
    <w:rsid w:val="00A952C9"/>
    <w:rsid w:val="00A95A76"/>
    <w:rsid w:val="00A95BC6"/>
    <w:rsid w:val="00A95E5B"/>
    <w:rsid w:val="00A95E6D"/>
    <w:rsid w:val="00A95FAC"/>
    <w:rsid w:val="00A977E2"/>
    <w:rsid w:val="00A97926"/>
    <w:rsid w:val="00AA0714"/>
    <w:rsid w:val="00AA081D"/>
    <w:rsid w:val="00AA0BA8"/>
    <w:rsid w:val="00AA0FA1"/>
    <w:rsid w:val="00AA127F"/>
    <w:rsid w:val="00AA13FA"/>
    <w:rsid w:val="00AA17F0"/>
    <w:rsid w:val="00AA18D9"/>
    <w:rsid w:val="00AA25FC"/>
    <w:rsid w:val="00AA29AF"/>
    <w:rsid w:val="00AA3196"/>
    <w:rsid w:val="00AA49DB"/>
    <w:rsid w:val="00AA4A51"/>
    <w:rsid w:val="00AA4AD8"/>
    <w:rsid w:val="00AA4E43"/>
    <w:rsid w:val="00AA610A"/>
    <w:rsid w:val="00AA664B"/>
    <w:rsid w:val="00AA6A84"/>
    <w:rsid w:val="00AA6BB8"/>
    <w:rsid w:val="00AA6D25"/>
    <w:rsid w:val="00AA70F3"/>
    <w:rsid w:val="00AA73CE"/>
    <w:rsid w:val="00AB0878"/>
    <w:rsid w:val="00AB0A00"/>
    <w:rsid w:val="00AB14E6"/>
    <w:rsid w:val="00AB1614"/>
    <w:rsid w:val="00AB23A3"/>
    <w:rsid w:val="00AB3B47"/>
    <w:rsid w:val="00AB41D3"/>
    <w:rsid w:val="00AB45DC"/>
    <w:rsid w:val="00AB563D"/>
    <w:rsid w:val="00AB6253"/>
    <w:rsid w:val="00AB7548"/>
    <w:rsid w:val="00AB7C50"/>
    <w:rsid w:val="00AC2A2F"/>
    <w:rsid w:val="00AC3604"/>
    <w:rsid w:val="00AC3D86"/>
    <w:rsid w:val="00AC49D5"/>
    <w:rsid w:val="00AC4A60"/>
    <w:rsid w:val="00AC5BF2"/>
    <w:rsid w:val="00AC669C"/>
    <w:rsid w:val="00AC6884"/>
    <w:rsid w:val="00AC69E3"/>
    <w:rsid w:val="00AC798D"/>
    <w:rsid w:val="00AD01B0"/>
    <w:rsid w:val="00AD0202"/>
    <w:rsid w:val="00AD02F3"/>
    <w:rsid w:val="00AD03DE"/>
    <w:rsid w:val="00AD0B58"/>
    <w:rsid w:val="00AD1BE1"/>
    <w:rsid w:val="00AD211A"/>
    <w:rsid w:val="00AD2604"/>
    <w:rsid w:val="00AD296A"/>
    <w:rsid w:val="00AD370D"/>
    <w:rsid w:val="00AD3C4E"/>
    <w:rsid w:val="00AD3FCB"/>
    <w:rsid w:val="00AD4272"/>
    <w:rsid w:val="00AD43DD"/>
    <w:rsid w:val="00AD4EC4"/>
    <w:rsid w:val="00AD4F2D"/>
    <w:rsid w:val="00AD60E6"/>
    <w:rsid w:val="00AD7C95"/>
    <w:rsid w:val="00AD7FD8"/>
    <w:rsid w:val="00AE0540"/>
    <w:rsid w:val="00AE1553"/>
    <w:rsid w:val="00AE1ED4"/>
    <w:rsid w:val="00AE3284"/>
    <w:rsid w:val="00AE39A8"/>
    <w:rsid w:val="00AE45A8"/>
    <w:rsid w:val="00AE4BD9"/>
    <w:rsid w:val="00AE56C2"/>
    <w:rsid w:val="00AE5887"/>
    <w:rsid w:val="00AE5D8D"/>
    <w:rsid w:val="00AE5EDD"/>
    <w:rsid w:val="00AE6084"/>
    <w:rsid w:val="00AE62C3"/>
    <w:rsid w:val="00AE7766"/>
    <w:rsid w:val="00AE7C6B"/>
    <w:rsid w:val="00AF05F4"/>
    <w:rsid w:val="00AF0735"/>
    <w:rsid w:val="00AF094C"/>
    <w:rsid w:val="00AF0A10"/>
    <w:rsid w:val="00AF1D43"/>
    <w:rsid w:val="00AF2CBB"/>
    <w:rsid w:val="00AF310D"/>
    <w:rsid w:val="00AF3498"/>
    <w:rsid w:val="00AF3C5E"/>
    <w:rsid w:val="00AF3CDC"/>
    <w:rsid w:val="00AF5770"/>
    <w:rsid w:val="00AF5AF6"/>
    <w:rsid w:val="00AF5B77"/>
    <w:rsid w:val="00AF5CB2"/>
    <w:rsid w:val="00AF5DCA"/>
    <w:rsid w:val="00AF6873"/>
    <w:rsid w:val="00AF6D7E"/>
    <w:rsid w:val="00AF6FC3"/>
    <w:rsid w:val="00AF78B8"/>
    <w:rsid w:val="00AF7A8F"/>
    <w:rsid w:val="00B00771"/>
    <w:rsid w:val="00B00934"/>
    <w:rsid w:val="00B00CE9"/>
    <w:rsid w:val="00B01203"/>
    <w:rsid w:val="00B01E32"/>
    <w:rsid w:val="00B021AF"/>
    <w:rsid w:val="00B02564"/>
    <w:rsid w:val="00B02A20"/>
    <w:rsid w:val="00B02E2D"/>
    <w:rsid w:val="00B040A6"/>
    <w:rsid w:val="00B044A1"/>
    <w:rsid w:val="00B0497F"/>
    <w:rsid w:val="00B04FC4"/>
    <w:rsid w:val="00B0557E"/>
    <w:rsid w:val="00B05618"/>
    <w:rsid w:val="00B05864"/>
    <w:rsid w:val="00B0612E"/>
    <w:rsid w:val="00B062D4"/>
    <w:rsid w:val="00B067DA"/>
    <w:rsid w:val="00B06D12"/>
    <w:rsid w:val="00B07C57"/>
    <w:rsid w:val="00B10434"/>
    <w:rsid w:val="00B11A94"/>
    <w:rsid w:val="00B1283E"/>
    <w:rsid w:val="00B12AF6"/>
    <w:rsid w:val="00B13444"/>
    <w:rsid w:val="00B1349E"/>
    <w:rsid w:val="00B13591"/>
    <w:rsid w:val="00B13D92"/>
    <w:rsid w:val="00B14160"/>
    <w:rsid w:val="00B14267"/>
    <w:rsid w:val="00B1436E"/>
    <w:rsid w:val="00B144D8"/>
    <w:rsid w:val="00B14DB6"/>
    <w:rsid w:val="00B15B8B"/>
    <w:rsid w:val="00B16253"/>
    <w:rsid w:val="00B16C75"/>
    <w:rsid w:val="00B172A5"/>
    <w:rsid w:val="00B179D6"/>
    <w:rsid w:val="00B17FC3"/>
    <w:rsid w:val="00B2021D"/>
    <w:rsid w:val="00B20A29"/>
    <w:rsid w:val="00B2136A"/>
    <w:rsid w:val="00B217B0"/>
    <w:rsid w:val="00B22757"/>
    <w:rsid w:val="00B22E84"/>
    <w:rsid w:val="00B22F48"/>
    <w:rsid w:val="00B23204"/>
    <w:rsid w:val="00B23273"/>
    <w:rsid w:val="00B23F30"/>
    <w:rsid w:val="00B24FA1"/>
    <w:rsid w:val="00B25C36"/>
    <w:rsid w:val="00B26117"/>
    <w:rsid w:val="00B2649A"/>
    <w:rsid w:val="00B268B3"/>
    <w:rsid w:val="00B270CF"/>
    <w:rsid w:val="00B2725A"/>
    <w:rsid w:val="00B27510"/>
    <w:rsid w:val="00B27967"/>
    <w:rsid w:val="00B305FC"/>
    <w:rsid w:val="00B311FB"/>
    <w:rsid w:val="00B31D83"/>
    <w:rsid w:val="00B32782"/>
    <w:rsid w:val="00B331E9"/>
    <w:rsid w:val="00B34173"/>
    <w:rsid w:val="00B358CA"/>
    <w:rsid w:val="00B35E7E"/>
    <w:rsid w:val="00B36234"/>
    <w:rsid w:val="00B3667D"/>
    <w:rsid w:val="00B36BE4"/>
    <w:rsid w:val="00B37142"/>
    <w:rsid w:val="00B37594"/>
    <w:rsid w:val="00B37A57"/>
    <w:rsid w:val="00B40B6E"/>
    <w:rsid w:val="00B40CCD"/>
    <w:rsid w:val="00B416CD"/>
    <w:rsid w:val="00B4185B"/>
    <w:rsid w:val="00B424F9"/>
    <w:rsid w:val="00B42FC1"/>
    <w:rsid w:val="00B43A54"/>
    <w:rsid w:val="00B4418A"/>
    <w:rsid w:val="00B442F1"/>
    <w:rsid w:val="00B44C60"/>
    <w:rsid w:val="00B4511E"/>
    <w:rsid w:val="00B47838"/>
    <w:rsid w:val="00B47ECB"/>
    <w:rsid w:val="00B51740"/>
    <w:rsid w:val="00B5253A"/>
    <w:rsid w:val="00B528BF"/>
    <w:rsid w:val="00B54158"/>
    <w:rsid w:val="00B54386"/>
    <w:rsid w:val="00B5512D"/>
    <w:rsid w:val="00B55D39"/>
    <w:rsid w:val="00B5624B"/>
    <w:rsid w:val="00B56B18"/>
    <w:rsid w:val="00B571EC"/>
    <w:rsid w:val="00B574A9"/>
    <w:rsid w:val="00B5765D"/>
    <w:rsid w:val="00B579FF"/>
    <w:rsid w:val="00B607F0"/>
    <w:rsid w:val="00B61559"/>
    <w:rsid w:val="00B61792"/>
    <w:rsid w:val="00B6195F"/>
    <w:rsid w:val="00B62358"/>
    <w:rsid w:val="00B62600"/>
    <w:rsid w:val="00B62683"/>
    <w:rsid w:val="00B63198"/>
    <w:rsid w:val="00B63598"/>
    <w:rsid w:val="00B63B3F"/>
    <w:rsid w:val="00B63E00"/>
    <w:rsid w:val="00B64BE6"/>
    <w:rsid w:val="00B65D09"/>
    <w:rsid w:val="00B666EB"/>
    <w:rsid w:val="00B678B8"/>
    <w:rsid w:val="00B6794D"/>
    <w:rsid w:val="00B679A2"/>
    <w:rsid w:val="00B67AD6"/>
    <w:rsid w:val="00B67D52"/>
    <w:rsid w:val="00B70A22"/>
    <w:rsid w:val="00B7110F"/>
    <w:rsid w:val="00B716F5"/>
    <w:rsid w:val="00B71BC2"/>
    <w:rsid w:val="00B72A61"/>
    <w:rsid w:val="00B72AC6"/>
    <w:rsid w:val="00B730E1"/>
    <w:rsid w:val="00B734A5"/>
    <w:rsid w:val="00B73E4F"/>
    <w:rsid w:val="00B74466"/>
    <w:rsid w:val="00B7447F"/>
    <w:rsid w:val="00B74652"/>
    <w:rsid w:val="00B75771"/>
    <w:rsid w:val="00B769BC"/>
    <w:rsid w:val="00B76B2E"/>
    <w:rsid w:val="00B76F43"/>
    <w:rsid w:val="00B77806"/>
    <w:rsid w:val="00B77AEE"/>
    <w:rsid w:val="00B814E7"/>
    <w:rsid w:val="00B817CD"/>
    <w:rsid w:val="00B82625"/>
    <w:rsid w:val="00B83E38"/>
    <w:rsid w:val="00B84BD7"/>
    <w:rsid w:val="00B84BF5"/>
    <w:rsid w:val="00B84CB9"/>
    <w:rsid w:val="00B86551"/>
    <w:rsid w:val="00B86D99"/>
    <w:rsid w:val="00B86E19"/>
    <w:rsid w:val="00B871A1"/>
    <w:rsid w:val="00B87C0A"/>
    <w:rsid w:val="00B90FD2"/>
    <w:rsid w:val="00B913E2"/>
    <w:rsid w:val="00B91721"/>
    <w:rsid w:val="00B91822"/>
    <w:rsid w:val="00B937C5"/>
    <w:rsid w:val="00B93C28"/>
    <w:rsid w:val="00B94566"/>
    <w:rsid w:val="00B94CF7"/>
    <w:rsid w:val="00B94E9C"/>
    <w:rsid w:val="00B9747A"/>
    <w:rsid w:val="00BA038F"/>
    <w:rsid w:val="00BA0958"/>
    <w:rsid w:val="00BA0DD0"/>
    <w:rsid w:val="00BA16E0"/>
    <w:rsid w:val="00BA2679"/>
    <w:rsid w:val="00BA273D"/>
    <w:rsid w:val="00BA2B0A"/>
    <w:rsid w:val="00BA3373"/>
    <w:rsid w:val="00BA382B"/>
    <w:rsid w:val="00BA38EE"/>
    <w:rsid w:val="00BA3B40"/>
    <w:rsid w:val="00BA4021"/>
    <w:rsid w:val="00BA4E5E"/>
    <w:rsid w:val="00BA6064"/>
    <w:rsid w:val="00BA6E9C"/>
    <w:rsid w:val="00BA753F"/>
    <w:rsid w:val="00BA7E75"/>
    <w:rsid w:val="00BB0570"/>
    <w:rsid w:val="00BB070E"/>
    <w:rsid w:val="00BB2455"/>
    <w:rsid w:val="00BB2C4E"/>
    <w:rsid w:val="00BB375D"/>
    <w:rsid w:val="00BB37A3"/>
    <w:rsid w:val="00BB40AD"/>
    <w:rsid w:val="00BB4ACE"/>
    <w:rsid w:val="00BB52EE"/>
    <w:rsid w:val="00BB5389"/>
    <w:rsid w:val="00BB565C"/>
    <w:rsid w:val="00BB633B"/>
    <w:rsid w:val="00BB7FB9"/>
    <w:rsid w:val="00BC142C"/>
    <w:rsid w:val="00BC1634"/>
    <w:rsid w:val="00BC1C99"/>
    <w:rsid w:val="00BC24D0"/>
    <w:rsid w:val="00BC2A13"/>
    <w:rsid w:val="00BC3000"/>
    <w:rsid w:val="00BC3E9E"/>
    <w:rsid w:val="00BC42AB"/>
    <w:rsid w:val="00BC47A7"/>
    <w:rsid w:val="00BC4827"/>
    <w:rsid w:val="00BC4F0C"/>
    <w:rsid w:val="00BC51B9"/>
    <w:rsid w:val="00BC5C0C"/>
    <w:rsid w:val="00BC5D6A"/>
    <w:rsid w:val="00BC5E50"/>
    <w:rsid w:val="00BC67F7"/>
    <w:rsid w:val="00BC6966"/>
    <w:rsid w:val="00BC6E8D"/>
    <w:rsid w:val="00BC7084"/>
    <w:rsid w:val="00BC71E9"/>
    <w:rsid w:val="00BD0693"/>
    <w:rsid w:val="00BD07FF"/>
    <w:rsid w:val="00BD0FC8"/>
    <w:rsid w:val="00BD1047"/>
    <w:rsid w:val="00BD12CE"/>
    <w:rsid w:val="00BD12E3"/>
    <w:rsid w:val="00BD13B3"/>
    <w:rsid w:val="00BD2283"/>
    <w:rsid w:val="00BD2EC1"/>
    <w:rsid w:val="00BD3278"/>
    <w:rsid w:val="00BD3654"/>
    <w:rsid w:val="00BD3AF8"/>
    <w:rsid w:val="00BD3D6C"/>
    <w:rsid w:val="00BD3EB1"/>
    <w:rsid w:val="00BD55A2"/>
    <w:rsid w:val="00BD6CA5"/>
    <w:rsid w:val="00BD7102"/>
    <w:rsid w:val="00BD721B"/>
    <w:rsid w:val="00BD7C46"/>
    <w:rsid w:val="00BE0176"/>
    <w:rsid w:val="00BE019D"/>
    <w:rsid w:val="00BE07ED"/>
    <w:rsid w:val="00BE1292"/>
    <w:rsid w:val="00BE167C"/>
    <w:rsid w:val="00BE1699"/>
    <w:rsid w:val="00BE1879"/>
    <w:rsid w:val="00BE197D"/>
    <w:rsid w:val="00BE19BB"/>
    <w:rsid w:val="00BE2DA5"/>
    <w:rsid w:val="00BE61D7"/>
    <w:rsid w:val="00BE6358"/>
    <w:rsid w:val="00BE655F"/>
    <w:rsid w:val="00BE6862"/>
    <w:rsid w:val="00BE7642"/>
    <w:rsid w:val="00BF09B0"/>
    <w:rsid w:val="00BF10AB"/>
    <w:rsid w:val="00BF1B20"/>
    <w:rsid w:val="00BF1CA1"/>
    <w:rsid w:val="00BF30CE"/>
    <w:rsid w:val="00BF3293"/>
    <w:rsid w:val="00BF3B1B"/>
    <w:rsid w:val="00BF3D42"/>
    <w:rsid w:val="00BF42F3"/>
    <w:rsid w:val="00BF462A"/>
    <w:rsid w:val="00BF4791"/>
    <w:rsid w:val="00BF5861"/>
    <w:rsid w:val="00BF5BBE"/>
    <w:rsid w:val="00BF5DC3"/>
    <w:rsid w:val="00BF5F53"/>
    <w:rsid w:val="00BF6555"/>
    <w:rsid w:val="00BF6583"/>
    <w:rsid w:val="00BF7452"/>
    <w:rsid w:val="00BF7D85"/>
    <w:rsid w:val="00BF7E10"/>
    <w:rsid w:val="00C00EAA"/>
    <w:rsid w:val="00C01BE3"/>
    <w:rsid w:val="00C020F0"/>
    <w:rsid w:val="00C0232E"/>
    <w:rsid w:val="00C033F6"/>
    <w:rsid w:val="00C035B4"/>
    <w:rsid w:val="00C043D5"/>
    <w:rsid w:val="00C044F7"/>
    <w:rsid w:val="00C04D3E"/>
    <w:rsid w:val="00C04D88"/>
    <w:rsid w:val="00C05371"/>
    <w:rsid w:val="00C0628E"/>
    <w:rsid w:val="00C0711B"/>
    <w:rsid w:val="00C074D4"/>
    <w:rsid w:val="00C075C8"/>
    <w:rsid w:val="00C078D7"/>
    <w:rsid w:val="00C07E62"/>
    <w:rsid w:val="00C100EB"/>
    <w:rsid w:val="00C102EE"/>
    <w:rsid w:val="00C103EF"/>
    <w:rsid w:val="00C1058A"/>
    <w:rsid w:val="00C10CFD"/>
    <w:rsid w:val="00C115AB"/>
    <w:rsid w:val="00C11BE3"/>
    <w:rsid w:val="00C124AC"/>
    <w:rsid w:val="00C12B29"/>
    <w:rsid w:val="00C12C4A"/>
    <w:rsid w:val="00C12F38"/>
    <w:rsid w:val="00C13A61"/>
    <w:rsid w:val="00C146CB"/>
    <w:rsid w:val="00C14A45"/>
    <w:rsid w:val="00C151D8"/>
    <w:rsid w:val="00C15BA9"/>
    <w:rsid w:val="00C16373"/>
    <w:rsid w:val="00C16596"/>
    <w:rsid w:val="00C1667B"/>
    <w:rsid w:val="00C16AE8"/>
    <w:rsid w:val="00C16ECE"/>
    <w:rsid w:val="00C17F4B"/>
    <w:rsid w:val="00C21971"/>
    <w:rsid w:val="00C21BF6"/>
    <w:rsid w:val="00C2209F"/>
    <w:rsid w:val="00C225B2"/>
    <w:rsid w:val="00C2427A"/>
    <w:rsid w:val="00C25204"/>
    <w:rsid w:val="00C262D8"/>
    <w:rsid w:val="00C26339"/>
    <w:rsid w:val="00C27640"/>
    <w:rsid w:val="00C278E8"/>
    <w:rsid w:val="00C27BD5"/>
    <w:rsid w:val="00C30087"/>
    <w:rsid w:val="00C30671"/>
    <w:rsid w:val="00C30AFD"/>
    <w:rsid w:val="00C30D0C"/>
    <w:rsid w:val="00C31585"/>
    <w:rsid w:val="00C319F5"/>
    <w:rsid w:val="00C3260C"/>
    <w:rsid w:val="00C32934"/>
    <w:rsid w:val="00C33E9F"/>
    <w:rsid w:val="00C345C4"/>
    <w:rsid w:val="00C34849"/>
    <w:rsid w:val="00C35002"/>
    <w:rsid w:val="00C35D47"/>
    <w:rsid w:val="00C35D5C"/>
    <w:rsid w:val="00C37248"/>
    <w:rsid w:val="00C37F99"/>
    <w:rsid w:val="00C4074A"/>
    <w:rsid w:val="00C4077D"/>
    <w:rsid w:val="00C40FA9"/>
    <w:rsid w:val="00C423AC"/>
    <w:rsid w:val="00C4641D"/>
    <w:rsid w:val="00C466A3"/>
    <w:rsid w:val="00C4673F"/>
    <w:rsid w:val="00C46D82"/>
    <w:rsid w:val="00C46E3D"/>
    <w:rsid w:val="00C47D23"/>
    <w:rsid w:val="00C51144"/>
    <w:rsid w:val="00C51FDA"/>
    <w:rsid w:val="00C520D2"/>
    <w:rsid w:val="00C5229F"/>
    <w:rsid w:val="00C52C35"/>
    <w:rsid w:val="00C52EAB"/>
    <w:rsid w:val="00C53829"/>
    <w:rsid w:val="00C54247"/>
    <w:rsid w:val="00C547E2"/>
    <w:rsid w:val="00C5489F"/>
    <w:rsid w:val="00C5725C"/>
    <w:rsid w:val="00C57751"/>
    <w:rsid w:val="00C57870"/>
    <w:rsid w:val="00C61E36"/>
    <w:rsid w:val="00C6281F"/>
    <w:rsid w:val="00C62B3D"/>
    <w:rsid w:val="00C630EA"/>
    <w:rsid w:val="00C636C9"/>
    <w:rsid w:val="00C6583E"/>
    <w:rsid w:val="00C66219"/>
    <w:rsid w:val="00C66BF6"/>
    <w:rsid w:val="00C70279"/>
    <w:rsid w:val="00C70FF2"/>
    <w:rsid w:val="00C71523"/>
    <w:rsid w:val="00C71D66"/>
    <w:rsid w:val="00C71EA3"/>
    <w:rsid w:val="00C72244"/>
    <w:rsid w:val="00C72412"/>
    <w:rsid w:val="00C72CBA"/>
    <w:rsid w:val="00C7361D"/>
    <w:rsid w:val="00C74335"/>
    <w:rsid w:val="00C74750"/>
    <w:rsid w:val="00C75F58"/>
    <w:rsid w:val="00C76F6C"/>
    <w:rsid w:val="00C779D6"/>
    <w:rsid w:val="00C80137"/>
    <w:rsid w:val="00C80639"/>
    <w:rsid w:val="00C80F20"/>
    <w:rsid w:val="00C8175B"/>
    <w:rsid w:val="00C81C68"/>
    <w:rsid w:val="00C82601"/>
    <w:rsid w:val="00C82FB7"/>
    <w:rsid w:val="00C830AD"/>
    <w:rsid w:val="00C830F7"/>
    <w:rsid w:val="00C83310"/>
    <w:rsid w:val="00C836EB"/>
    <w:rsid w:val="00C84550"/>
    <w:rsid w:val="00C84E48"/>
    <w:rsid w:val="00C858D2"/>
    <w:rsid w:val="00C866CB"/>
    <w:rsid w:val="00C8749C"/>
    <w:rsid w:val="00C879EF"/>
    <w:rsid w:val="00C90335"/>
    <w:rsid w:val="00C9065D"/>
    <w:rsid w:val="00C90FD3"/>
    <w:rsid w:val="00C922B5"/>
    <w:rsid w:val="00C924DC"/>
    <w:rsid w:val="00C92A72"/>
    <w:rsid w:val="00C931F3"/>
    <w:rsid w:val="00C93730"/>
    <w:rsid w:val="00C9378D"/>
    <w:rsid w:val="00C944C8"/>
    <w:rsid w:val="00C94CAB"/>
    <w:rsid w:val="00C95BD5"/>
    <w:rsid w:val="00C9646A"/>
    <w:rsid w:val="00C96E51"/>
    <w:rsid w:val="00CA14BB"/>
    <w:rsid w:val="00CA1505"/>
    <w:rsid w:val="00CA1529"/>
    <w:rsid w:val="00CA277E"/>
    <w:rsid w:val="00CA31CC"/>
    <w:rsid w:val="00CA3D16"/>
    <w:rsid w:val="00CA3D59"/>
    <w:rsid w:val="00CA447B"/>
    <w:rsid w:val="00CA4536"/>
    <w:rsid w:val="00CA4951"/>
    <w:rsid w:val="00CA4FF0"/>
    <w:rsid w:val="00CA5A75"/>
    <w:rsid w:val="00CA5DA6"/>
    <w:rsid w:val="00CA617C"/>
    <w:rsid w:val="00CA63C0"/>
    <w:rsid w:val="00CA77C5"/>
    <w:rsid w:val="00CA7834"/>
    <w:rsid w:val="00CB063C"/>
    <w:rsid w:val="00CB08CB"/>
    <w:rsid w:val="00CB0EF0"/>
    <w:rsid w:val="00CB2B64"/>
    <w:rsid w:val="00CB3424"/>
    <w:rsid w:val="00CB4983"/>
    <w:rsid w:val="00CB4BA0"/>
    <w:rsid w:val="00CB549E"/>
    <w:rsid w:val="00CB6E2B"/>
    <w:rsid w:val="00CB76AA"/>
    <w:rsid w:val="00CB7FF2"/>
    <w:rsid w:val="00CC095E"/>
    <w:rsid w:val="00CC163B"/>
    <w:rsid w:val="00CC17DD"/>
    <w:rsid w:val="00CC20EA"/>
    <w:rsid w:val="00CC242C"/>
    <w:rsid w:val="00CC24E3"/>
    <w:rsid w:val="00CC2C12"/>
    <w:rsid w:val="00CC3452"/>
    <w:rsid w:val="00CC3B5B"/>
    <w:rsid w:val="00CC4080"/>
    <w:rsid w:val="00CC42A0"/>
    <w:rsid w:val="00CC65CC"/>
    <w:rsid w:val="00CC6825"/>
    <w:rsid w:val="00CC6A7C"/>
    <w:rsid w:val="00CC6C00"/>
    <w:rsid w:val="00CC6DBD"/>
    <w:rsid w:val="00CD077C"/>
    <w:rsid w:val="00CD09ED"/>
    <w:rsid w:val="00CD0A51"/>
    <w:rsid w:val="00CD0A55"/>
    <w:rsid w:val="00CD1A4C"/>
    <w:rsid w:val="00CD216F"/>
    <w:rsid w:val="00CD218D"/>
    <w:rsid w:val="00CD268D"/>
    <w:rsid w:val="00CD3343"/>
    <w:rsid w:val="00CD351A"/>
    <w:rsid w:val="00CD3B36"/>
    <w:rsid w:val="00CD4288"/>
    <w:rsid w:val="00CD44A2"/>
    <w:rsid w:val="00CD533E"/>
    <w:rsid w:val="00CD5CF6"/>
    <w:rsid w:val="00CD5D7D"/>
    <w:rsid w:val="00CD610C"/>
    <w:rsid w:val="00CD702D"/>
    <w:rsid w:val="00CD7CD5"/>
    <w:rsid w:val="00CE0821"/>
    <w:rsid w:val="00CE1076"/>
    <w:rsid w:val="00CE3880"/>
    <w:rsid w:val="00CE486C"/>
    <w:rsid w:val="00CE58A4"/>
    <w:rsid w:val="00CE62E7"/>
    <w:rsid w:val="00CE66CE"/>
    <w:rsid w:val="00CE6FA4"/>
    <w:rsid w:val="00CE6FAB"/>
    <w:rsid w:val="00CE72FE"/>
    <w:rsid w:val="00CE7F25"/>
    <w:rsid w:val="00CF19E3"/>
    <w:rsid w:val="00CF2336"/>
    <w:rsid w:val="00CF2987"/>
    <w:rsid w:val="00CF336E"/>
    <w:rsid w:val="00CF3A1B"/>
    <w:rsid w:val="00CF5BD1"/>
    <w:rsid w:val="00CF6522"/>
    <w:rsid w:val="00CF77E3"/>
    <w:rsid w:val="00CF7B5C"/>
    <w:rsid w:val="00D002A1"/>
    <w:rsid w:val="00D01A6A"/>
    <w:rsid w:val="00D02405"/>
    <w:rsid w:val="00D03286"/>
    <w:rsid w:val="00D03853"/>
    <w:rsid w:val="00D03981"/>
    <w:rsid w:val="00D03BAC"/>
    <w:rsid w:val="00D04310"/>
    <w:rsid w:val="00D04DDD"/>
    <w:rsid w:val="00D05A7E"/>
    <w:rsid w:val="00D06642"/>
    <w:rsid w:val="00D10020"/>
    <w:rsid w:val="00D101FE"/>
    <w:rsid w:val="00D10306"/>
    <w:rsid w:val="00D1200E"/>
    <w:rsid w:val="00D12154"/>
    <w:rsid w:val="00D122D8"/>
    <w:rsid w:val="00D12849"/>
    <w:rsid w:val="00D138E6"/>
    <w:rsid w:val="00D14CCB"/>
    <w:rsid w:val="00D15008"/>
    <w:rsid w:val="00D155CC"/>
    <w:rsid w:val="00D16C3C"/>
    <w:rsid w:val="00D16C4F"/>
    <w:rsid w:val="00D1776D"/>
    <w:rsid w:val="00D200BD"/>
    <w:rsid w:val="00D20FEE"/>
    <w:rsid w:val="00D21C6F"/>
    <w:rsid w:val="00D22B6C"/>
    <w:rsid w:val="00D23017"/>
    <w:rsid w:val="00D23231"/>
    <w:rsid w:val="00D2323C"/>
    <w:rsid w:val="00D23CE6"/>
    <w:rsid w:val="00D25260"/>
    <w:rsid w:val="00D253F8"/>
    <w:rsid w:val="00D26134"/>
    <w:rsid w:val="00D264FD"/>
    <w:rsid w:val="00D266CB"/>
    <w:rsid w:val="00D3033E"/>
    <w:rsid w:val="00D30814"/>
    <w:rsid w:val="00D315A9"/>
    <w:rsid w:val="00D3165D"/>
    <w:rsid w:val="00D323C3"/>
    <w:rsid w:val="00D3323D"/>
    <w:rsid w:val="00D33390"/>
    <w:rsid w:val="00D338AF"/>
    <w:rsid w:val="00D33BE7"/>
    <w:rsid w:val="00D341CA"/>
    <w:rsid w:val="00D341E1"/>
    <w:rsid w:val="00D343B9"/>
    <w:rsid w:val="00D3461F"/>
    <w:rsid w:val="00D34CA1"/>
    <w:rsid w:val="00D364A8"/>
    <w:rsid w:val="00D365C8"/>
    <w:rsid w:val="00D3796C"/>
    <w:rsid w:val="00D37C84"/>
    <w:rsid w:val="00D40087"/>
    <w:rsid w:val="00D40FE8"/>
    <w:rsid w:val="00D41266"/>
    <w:rsid w:val="00D413A6"/>
    <w:rsid w:val="00D413FF"/>
    <w:rsid w:val="00D42C1E"/>
    <w:rsid w:val="00D43B39"/>
    <w:rsid w:val="00D43D51"/>
    <w:rsid w:val="00D444F3"/>
    <w:rsid w:val="00D446E2"/>
    <w:rsid w:val="00D44B42"/>
    <w:rsid w:val="00D45C47"/>
    <w:rsid w:val="00D46002"/>
    <w:rsid w:val="00D4629C"/>
    <w:rsid w:val="00D46B50"/>
    <w:rsid w:val="00D471F4"/>
    <w:rsid w:val="00D50574"/>
    <w:rsid w:val="00D5268D"/>
    <w:rsid w:val="00D531EE"/>
    <w:rsid w:val="00D533E8"/>
    <w:rsid w:val="00D53B29"/>
    <w:rsid w:val="00D53FDE"/>
    <w:rsid w:val="00D55A7D"/>
    <w:rsid w:val="00D55AB0"/>
    <w:rsid w:val="00D56081"/>
    <w:rsid w:val="00D56208"/>
    <w:rsid w:val="00D56537"/>
    <w:rsid w:val="00D567A0"/>
    <w:rsid w:val="00D56E3D"/>
    <w:rsid w:val="00D5704E"/>
    <w:rsid w:val="00D57517"/>
    <w:rsid w:val="00D60781"/>
    <w:rsid w:val="00D60AAC"/>
    <w:rsid w:val="00D61620"/>
    <w:rsid w:val="00D618E4"/>
    <w:rsid w:val="00D6283F"/>
    <w:rsid w:val="00D62CAD"/>
    <w:rsid w:val="00D64C21"/>
    <w:rsid w:val="00D666EA"/>
    <w:rsid w:val="00D66893"/>
    <w:rsid w:val="00D66B50"/>
    <w:rsid w:val="00D66C2C"/>
    <w:rsid w:val="00D671E5"/>
    <w:rsid w:val="00D67A62"/>
    <w:rsid w:val="00D70099"/>
    <w:rsid w:val="00D70130"/>
    <w:rsid w:val="00D7123C"/>
    <w:rsid w:val="00D71582"/>
    <w:rsid w:val="00D71B2D"/>
    <w:rsid w:val="00D71CBC"/>
    <w:rsid w:val="00D71D7A"/>
    <w:rsid w:val="00D72812"/>
    <w:rsid w:val="00D72E5B"/>
    <w:rsid w:val="00D7301F"/>
    <w:rsid w:val="00D7350A"/>
    <w:rsid w:val="00D74200"/>
    <w:rsid w:val="00D74B90"/>
    <w:rsid w:val="00D761A0"/>
    <w:rsid w:val="00D76B50"/>
    <w:rsid w:val="00D77144"/>
    <w:rsid w:val="00D77AEE"/>
    <w:rsid w:val="00D80B79"/>
    <w:rsid w:val="00D80E4D"/>
    <w:rsid w:val="00D820A6"/>
    <w:rsid w:val="00D82AB8"/>
    <w:rsid w:val="00D82E0D"/>
    <w:rsid w:val="00D8462F"/>
    <w:rsid w:val="00D848A2"/>
    <w:rsid w:val="00D84EE5"/>
    <w:rsid w:val="00D85228"/>
    <w:rsid w:val="00D85F2E"/>
    <w:rsid w:val="00D87354"/>
    <w:rsid w:val="00D87625"/>
    <w:rsid w:val="00D87A45"/>
    <w:rsid w:val="00D901ED"/>
    <w:rsid w:val="00D90965"/>
    <w:rsid w:val="00D91145"/>
    <w:rsid w:val="00D91369"/>
    <w:rsid w:val="00D93A3F"/>
    <w:rsid w:val="00D93F73"/>
    <w:rsid w:val="00D9439D"/>
    <w:rsid w:val="00D947A2"/>
    <w:rsid w:val="00D9498C"/>
    <w:rsid w:val="00D94C17"/>
    <w:rsid w:val="00D95170"/>
    <w:rsid w:val="00D95190"/>
    <w:rsid w:val="00D9534C"/>
    <w:rsid w:val="00D95427"/>
    <w:rsid w:val="00D956F8"/>
    <w:rsid w:val="00D957FA"/>
    <w:rsid w:val="00D95B54"/>
    <w:rsid w:val="00D96007"/>
    <w:rsid w:val="00D9691F"/>
    <w:rsid w:val="00D96BA8"/>
    <w:rsid w:val="00D96D1C"/>
    <w:rsid w:val="00D96EF9"/>
    <w:rsid w:val="00D9771E"/>
    <w:rsid w:val="00DA0164"/>
    <w:rsid w:val="00DA0B73"/>
    <w:rsid w:val="00DA1592"/>
    <w:rsid w:val="00DA3F55"/>
    <w:rsid w:val="00DA440B"/>
    <w:rsid w:val="00DA455D"/>
    <w:rsid w:val="00DA4F7C"/>
    <w:rsid w:val="00DA5042"/>
    <w:rsid w:val="00DA51AA"/>
    <w:rsid w:val="00DA55A8"/>
    <w:rsid w:val="00DA57AC"/>
    <w:rsid w:val="00DA5D9B"/>
    <w:rsid w:val="00DA6231"/>
    <w:rsid w:val="00DA6660"/>
    <w:rsid w:val="00DA68B0"/>
    <w:rsid w:val="00DA6B7C"/>
    <w:rsid w:val="00DA7AD2"/>
    <w:rsid w:val="00DB063B"/>
    <w:rsid w:val="00DB06E8"/>
    <w:rsid w:val="00DB0C34"/>
    <w:rsid w:val="00DB1E3F"/>
    <w:rsid w:val="00DB391E"/>
    <w:rsid w:val="00DB6B0E"/>
    <w:rsid w:val="00DB7115"/>
    <w:rsid w:val="00DB72C9"/>
    <w:rsid w:val="00DB75DD"/>
    <w:rsid w:val="00DB786D"/>
    <w:rsid w:val="00DB7BA7"/>
    <w:rsid w:val="00DC08A0"/>
    <w:rsid w:val="00DC174A"/>
    <w:rsid w:val="00DC1C23"/>
    <w:rsid w:val="00DC1D9F"/>
    <w:rsid w:val="00DC24B4"/>
    <w:rsid w:val="00DC2ED3"/>
    <w:rsid w:val="00DC2F71"/>
    <w:rsid w:val="00DC36DF"/>
    <w:rsid w:val="00DC3E82"/>
    <w:rsid w:val="00DC41C2"/>
    <w:rsid w:val="00DC4725"/>
    <w:rsid w:val="00DC47DF"/>
    <w:rsid w:val="00DC5A9F"/>
    <w:rsid w:val="00DC6482"/>
    <w:rsid w:val="00DC72F1"/>
    <w:rsid w:val="00DC735A"/>
    <w:rsid w:val="00DC7F50"/>
    <w:rsid w:val="00DD00BC"/>
    <w:rsid w:val="00DD0885"/>
    <w:rsid w:val="00DD0D1B"/>
    <w:rsid w:val="00DD19CF"/>
    <w:rsid w:val="00DD25CB"/>
    <w:rsid w:val="00DD276E"/>
    <w:rsid w:val="00DD4646"/>
    <w:rsid w:val="00DD50F8"/>
    <w:rsid w:val="00DD546B"/>
    <w:rsid w:val="00DD5CB1"/>
    <w:rsid w:val="00DD76A1"/>
    <w:rsid w:val="00DD76D3"/>
    <w:rsid w:val="00DE0AAC"/>
    <w:rsid w:val="00DE10DD"/>
    <w:rsid w:val="00DE1789"/>
    <w:rsid w:val="00DE187F"/>
    <w:rsid w:val="00DE1932"/>
    <w:rsid w:val="00DE1958"/>
    <w:rsid w:val="00DE1BD9"/>
    <w:rsid w:val="00DE1CE7"/>
    <w:rsid w:val="00DE2041"/>
    <w:rsid w:val="00DE3657"/>
    <w:rsid w:val="00DE3786"/>
    <w:rsid w:val="00DE3972"/>
    <w:rsid w:val="00DE4214"/>
    <w:rsid w:val="00DE4DBE"/>
    <w:rsid w:val="00DE51C3"/>
    <w:rsid w:val="00DE525F"/>
    <w:rsid w:val="00DE5B08"/>
    <w:rsid w:val="00DE631A"/>
    <w:rsid w:val="00DE6806"/>
    <w:rsid w:val="00DE7A7F"/>
    <w:rsid w:val="00DF0716"/>
    <w:rsid w:val="00DF0770"/>
    <w:rsid w:val="00DF099E"/>
    <w:rsid w:val="00DF1F6A"/>
    <w:rsid w:val="00DF3601"/>
    <w:rsid w:val="00DF3CDE"/>
    <w:rsid w:val="00DF4BA4"/>
    <w:rsid w:val="00DF5090"/>
    <w:rsid w:val="00DF539A"/>
    <w:rsid w:val="00DF5E3B"/>
    <w:rsid w:val="00DF609B"/>
    <w:rsid w:val="00DF6422"/>
    <w:rsid w:val="00DF6ACC"/>
    <w:rsid w:val="00DF6D65"/>
    <w:rsid w:val="00E00688"/>
    <w:rsid w:val="00E014C4"/>
    <w:rsid w:val="00E01D98"/>
    <w:rsid w:val="00E01F0B"/>
    <w:rsid w:val="00E02AAC"/>
    <w:rsid w:val="00E03678"/>
    <w:rsid w:val="00E044E9"/>
    <w:rsid w:val="00E045FC"/>
    <w:rsid w:val="00E047EC"/>
    <w:rsid w:val="00E04AAF"/>
    <w:rsid w:val="00E04C54"/>
    <w:rsid w:val="00E04CBA"/>
    <w:rsid w:val="00E04EC2"/>
    <w:rsid w:val="00E04FC7"/>
    <w:rsid w:val="00E0557E"/>
    <w:rsid w:val="00E05774"/>
    <w:rsid w:val="00E05B19"/>
    <w:rsid w:val="00E05C9A"/>
    <w:rsid w:val="00E05FEB"/>
    <w:rsid w:val="00E0606B"/>
    <w:rsid w:val="00E061C1"/>
    <w:rsid w:val="00E06502"/>
    <w:rsid w:val="00E066D0"/>
    <w:rsid w:val="00E06C4B"/>
    <w:rsid w:val="00E06D1F"/>
    <w:rsid w:val="00E104FF"/>
    <w:rsid w:val="00E10850"/>
    <w:rsid w:val="00E10A97"/>
    <w:rsid w:val="00E11838"/>
    <w:rsid w:val="00E11D50"/>
    <w:rsid w:val="00E125CB"/>
    <w:rsid w:val="00E12706"/>
    <w:rsid w:val="00E12D9A"/>
    <w:rsid w:val="00E13305"/>
    <w:rsid w:val="00E13945"/>
    <w:rsid w:val="00E15259"/>
    <w:rsid w:val="00E15495"/>
    <w:rsid w:val="00E16195"/>
    <w:rsid w:val="00E16223"/>
    <w:rsid w:val="00E167D4"/>
    <w:rsid w:val="00E16802"/>
    <w:rsid w:val="00E16F2D"/>
    <w:rsid w:val="00E173D0"/>
    <w:rsid w:val="00E17CD7"/>
    <w:rsid w:val="00E2040F"/>
    <w:rsid w:val="00E226D7"/>
    <w:rsid w:val="00E2310B"/>
    <w:rsid w:val="00E2414B"/>
    <w:rsid w:val="00E25F78"/>
    <w:rsid w:val="00E26910"/>
    <w:rsid w:val="00E26C61"/>
    <w:rsid w:val="00E26D26"/>
    <w:rsid w:val="00E30ADA"/>
    <w:rsid w:val="00E314E9"/>
    <w:rsid w:val="00E318D2"/>
    <w:rsid w:val="00E31F49"/>
    <w:rsid w:val="00E320E4"/>
    <w:rsid w:val="00E32872"/>
    <w:rsid w:val="00E33507"/>
    <w:rsid w:val="00E33903"/>
    <w:rsid w:val="00E34FE9"/>
    <w:rsid w:val="00E35B30"/>
    <w:rsid w:val="00E36D4B"/>
    <w:rsid w:val="00E371E7"/>
    <w:rsid w:val="00E37681"/>
    <w:rsid w:val="00E37EBA"/>
    <w:rsid w:val="00E37F51"/>
    <w:rsid w:val="00E401B0"/>
    <w:rsid w:val="00E408AE"/>
    <w:rsid w:val="00E40C28"/>
    <w:rsid w:val="00E411D0"/>
    <w:rsid w:val="00E41553"/>
    <w:rsid w:val="00E41AFE"/>
    <w:rsid w:val="00E4234A"/>
    <w:rsid w:val="00E42DFD"/>
    <w:rsid w:val="00E43319"/>
    <w:rsid w:val="00E433EF"/>
    <w:rsid w:val="00E43C10"/>
    <w:rsid w:val="00E4451B"/>
    <w:rsid w:val="00E44DC0"/>
    <w:rsid w:val="00E4556F"/>
    <w:rsid w:val="00E46B81"/>
    <w:rsid w:val="00E46FC7"/>
    <w:rsid w:val="00E47279"/>
    <w:rsid w:val="00E4736B"/>
    <w:rsid w:val="00E47B94"/>
    <w:rsid w:val="00E47C73"/>
    <w:rsid w:val="00E47C8D"/>
    <w:rsid w:val="00E47DEC"/>
    <w:rsid w:val="00E47E3D"/>
    <w:rsid w:val="00E50853"/>
    <w:rsid w:val="00E50FAC"/>
    <w:rsid w:val="00E512CB"/>
    <w:rsid w:val="00E51874"/>
    <w:rsid w:val="00E52591"/>
    <w:rsid w:val="00E52783"/>
    <w:rsid w:val="00E52E13"/>
    <w:rsid w:val="00E53637"/>
    <w:rsid w:val="00E53EA4"/>
    <w:rsid w:val="00E54165"/>
    <w:rsid w:val="00E545C7"/>
    <w:rsid w:val="00E5464D"/>
    <w:rsid w:val="00E54DA9"/>
    <w:rsid w:val="00E55449"/>
    <w:rsid w:val="00E5624A"/>
    <w:rsid w:val="00E56D5C"/>
    <w:rsid w:val="00E570C8"/>
    <w:rsid w:val="00E57E74"/>
    <w:rsid w:val="00E60B4C"/>
    <w:rsid w:val="00E61137"/>
    <w:rsid w:val="00E61945"/>
    <w:rsid w:val="00E624FF"/>
    <w:rsid w:val="00E625B7"/>
    <w:rsid w:val="00E6309A"/>
    <w:rsid w:val="00E63434"/>
    <w:rsid w:val="00E63AE5"/>
    <w:rsid w:val="00E63F02"/>
    <w:rsid w:val="00E64377"/>
    <w:rsid w:val="00E64B4A"/>
    <w:rsid w:val="00E64CEF"/>
    <w:rsid w:val="00E64F63"/>
    <w:rsid w:val="00E655FF"/>
    <w:rsid w:val="00E65F83"/>
    <w:rsid w:val="00E70371"/>
    <w:rsid w:val="00E71310"/>
    <w:rsid w:val="00E7162F"/>
    <w:rsid w:val="00E717B9"/>
    <w:rsid w:val="00E71D28"/>
    <w:rsid w:val="00E71DAC"/>
    <w:rsid w:val="00E71F8C"/>
    <w:rsid w:val="00E72152"/>
    <w:rsid w:val="00E72310"/>
    <w:rsid w:val="00E736F1"/>
    <w:rsid w:val="00E742C4"/>
    <w:rsid w:val="00E74A35"/>
    <w:rsid w:val="00E75D79"/>
    <w:rsid w:val="00E7671A"/>
    <w:rsid w:val="00E76C04"/>
    <w:rsid w:val="00E7704E"/>
    <w:rsid w:val="00E80288"/>
    <w:rsid w:val="00E8046D"/>
    <w:rsid w:val="00E80659"/>
    <w:rsid w:val="00E82568"/>
    <w:rsid w:val="00E8266A"/>
    <w:rsid w:val="00E827BA"/>
    <w:rsid w:val="00E832ED"/>
    <w:rsid w:val="00E83385"/>
    <w:rsid w:val="00E84018"/>
    <w:rsid w:val="00E8430D"/>
    <w:rsid w:val="00E8478F"/>
    <w:rsid w:val="00E85463"/>
    <w:rsid w:val="00E859FD"/>
    <w:rsid w:val="00E8621E"/>
    <w:rsid w:val="00E86277"/>
    <w:rsid w:val="00E86373"/>
    <w:rsid w:val="00E87C79"/>
    <w:rsid w:val="00E87F1D"/>
    <w:rsid w:val="00E90839"/>
    <w:rsid w:val="00E910D5"/>
    <w:rsid w:val="00E91CB9"/>
    <w:rsid w:val="00E923DD"/>
    <w:rsid w:val="00E92CBB"/>
    <w:rsid w:val="00E937E6"/>
    <w:rsid w:val="00E94045"/>
    <w:rsid w:val="00E94790"/>
    <w:rsid w:val="00E952F3"/>
    <w:rsid w:val="00E96931"/>
    <w:rsid w:val="00E97461"/>
    <w:rsid w:val="00E9773D"/>
    <w:rsid w:val="00E97B76"/>
    <w:rsid w:val="00EA102B"/>
    <w:rsid w:val="00EA1240"/>
    <w:rsid w:val="00EA241E"/>
    <w:rsid w:val="00EA2C3F"/>
    <w:rsid w:val="00EA2D43"/>
    <w:rsid w:val="00EA3172"/>
    <w:rsid w:val="00EA336E"/>
    <w:rsid w:val="00EA3667"/>
    <w:rsid w:val="00EA3898"/>
    <w:rsid w:val="00EA42CF"/>
    <w:rsid w:val="00EA5395"/>
    <w:rsid w:val="00EA54B7"/>
    <w:rsid w:val="00EA57D8"/>
    <w:rsid w:val="00EA5FC8"/>
    <w:rsid w:val="00EA65F7"/>
    <w:rsid w:val="00EA6730"/>
    <w:rsid w:val="00EA67B4"/>
    <w:rsid w:val="00EA6E71"/>
    <w:rsid w:val="00EA6F79"/>
    <w:rsid w:val="00EB08B7"/>
    <w:rsid w:val="00EB0B47"/>
    <w:rsid w:val="00EB2016"/>
    <w:rsid w:val="00EB3016"/>
    <w:rsid w:val="00EB373C"/>
    <w:rsid w:val="00EB3C02"/>
    <w:rsid w:val="00EB44FF"/>
    <w:rsid w:val="00EB5253"/>
    <w:rsid w:val="00EB55DE"/>
    <w:rsid w:val="00EB5726"/>
    <w:rsid w:val="00EB5CBF"/>
    <w:rsid w:val="00EB5CFC"/>
    <w:rsid w:val="00EB6B42"/>
    <w:rsid w:val="00EB6DEB"/>
    <w:rsid w:val="00EB6F61"/>
    <w:rsid w:val="00EB7FC4"/>
    <w:rsid w:val="00EC0FCB"/>
    <w:rsid w:val="00EC1353"/>
    <w:rsid w:val="00EC148F"/>
    <w:rsid w:val="00EC1649"/>
    <w:rsid w:val="00EC18AE"/>
    <w:rsid w:val="00EC1DF7"/>
    <w:rsid w:val="00EC3364"/>
    <w:rsid w:val="00EC3B38"/>
    <w:rsid w:val="00EC3F3E"/>
    <w:rsid w:val="00EC44F4"/>
    <w:rsid w:val="00EC52BC"/>
    <w:rsid w:val="00EC546D"/>
    <w:rsid w:val="00EC580B"/>
    <w:rsid w:val="00EC5C82"/>
    <w:rsid w:val="00EC6B49"/>
    <w:rsid w:val="00ED124B"/>
    <w:rsid w:val="00ED3489"/>
    <w:rsid w:val="00ED3561"/>
    <w:rsid w:val="00ED35ED"/>
    <w:rsid w:val="00ED4E20"/>
    <w:rsid w:val="00ED5144"/>
    <w:rsid w:val="00ED5930"/>
    <w:rsid w:val="00ED605F"/>
    <w:rsid w:val="00ED61B4"/>
    <w:rsid w:val="00ED6B31"/>
    <w:rsid w:val="00ED6C30"/>
    <w:rsid w:val="00ED70A9"/>
    <w:rsid w:val="00ED7546"/>
    <w:rsid w:val="00ED7F28"/>
    <w:rsid w:val="00EE026D"/>
    <w:rsid w:val="00EE0B1F"/>
    <w:rsid w:val="00EE0C07"/>
    <w:rsid w:val="00EE0D3A"/>
    <w:rsid w:val="00EE12FA"/>
    <w:rsid w:val="00EE1982"/>
    <w:rsid w:val="00EE1B9E"/>
    <w:rsid w:val="00EE1F15"/>
    <w:rsid w:val="00EE2E35"/>
    <w:rsid w:val="00EE3003"/>
    <w:rsid w:val="00EE35A8"/>
    <w:rsid w:val="00EE40FC"/>
    <w:rsid w:val="00EE4C1A"/>
    <w:rsid w:val="00EE4C23"/>
    <w:rsid w:val="00EE5B37"/>
    <w:rsid w:val="00EE5DB1"/>
    <w:rsid w:val="00EE6103"/>
    <w:rsid w:val="00EE772C"/>
    <w:rsid w:val="00EE7B0E"/>
    <w:rsid w:val="00EE7CD9"/>
    <w:rsid w:val="00EE7F2C"/>
    <w:rsid w:val="00EF00D5"/>
    <w:rsid w:val="00EF0402"/>
    <w:rsid w:val="00EF131E"/>
    <w:rsid w:val="00EF170D"/>
    <w:rsid w:val="00EF25C7"/>
    <w:rsid w:val="00EF29FA"/>
    <w:rsid w:val="00EF3131"/>
    <w:rsid w:val="00EF3631"/>
    <w:rsid w:val="00EF396D"/>
    <w:rsid w:val="00EF3B2F"/>
    <w:rsid w:val="00EF3FB8"/>
    <w:rsid w:val="00EF41FC"/>
    <w:rsid w:val="00EF4D5F"/>
    <w:rsid w:val="00EF6537"/>
    <w:rsid w:val="00EF6850"/>
    <w:rsid w:val="00EF6E85"/>
    <w:rsid w:val="00F0037E"/>
    <w:rsid w:val="00F00597"/>
    <w:rsid w:val="00F01034"/>
    <w:rsid w:val="00F010B2"/>
    <w:rsid w:val="00F013FB"/>
    <w:rsid w:val="00F021EC"/>
    <w:rsid w:val="00F025B4"/>
    <w:rsid w:val="00F02E42"/>
    <w:rsid w:val="00F035F3"/>
    <w:rsid w:val="00F0421C"/>
    <w:rsid w:val="00F04F62"/>
    <w:rsid w:val="00F055B0"/>
    <w:rsid w:val="00F05D5B"/>
    <w:rsid w:val="00F05D7F"/>
    <w:rsid w:val="00F06646"/>
    <w:rsid w:val="00F06797"/>
    <w:rsid w:val="00F06966"/>
    <w:rsid w:val="00F07661"/>
    <w:rsid w:val="00F07EB4"/>
    <w:rsid w:val="00F11200"/>
    <w:rsid w:val="00F11E29"/>
    <w:rsid w:val="00F11FF9"/>
    <w:rsid w:val="00F123C5"/>
    <w:rsid w:val="00F1291E"/>
    <w:rsid w:val="00F135DE"/>
    <w:rsid w:val="00F1378C"/>
    <w:rsid w:val="00F14103"/>
    <w:rsid w:val="00F14CA0"/>
    <w:rsid w:val="00F152F9"/>
    <w:rsid w:val="00F15BD9"/>
    <w:rsid w:val="00F16589"/>
    <w:rsid w:val="00F171B3"/>
    <w:rsid w:val="00F17B15"/>
    <w:rsid w:val="00F17BE5"/>
    <w:rsid w:val="00F20024"/>
    <w:rsid w:val="00F2098E"/>
    <w:rsid w:val="00F213A3"/>
    <w:rsid w:val="00F22062"/>
    <w:rsid w:val="00F2226C"/>
    <w:rsid w:val="00F222C6"/>
    <w:rsid w:val="00F2285F"/>
    <w:rsid w:val="00F23A2E"/>
    <w:rsid w:val="00F24410"/>
    <w:rsid w:val="00F24708"/>
    <w:rsid w:val="00F24D1F"/>
    <w:rsid w:val="00F2517D"/>
    <w:rsid w:val="00F25729"/>
    <w:rsid w:val="00F25CEA"/>
    <w:rsid w:val="00F260B9"/>
    <w:rsid w:val="00F26154"/>
    <w:rsid w:val="00F26217"/>
    <w:rsid w:val="00F262E4"/>
    <w:rsid w:val="00F266B3"/>
    <w:rsid w:val="00F2675E"/>
    <w:rsid w:val="00F27360"/>
    <w:rsid w:val="00F277ED"/>
    <w:rsid w:val="00F27A98"/>
    <w:rsid w:val="00F27B4E"/>
    <w:rsid w:val="00F27D5D"/>
    <w:rsid w:val="00F3016B"/>
    <w:rsid w:val="00F30FCB"/>
    <w:rsid w:val="00F3130D"/>
    <w:rsid w:val="00F31B94"/>
    <w:rsid w:val="00F31D5F"/>
    <w:rsid w:val="00F322D3"/>
    <w:rsid w:val="00F325DC"/>
    <w:rsid w:val="00F3300B"/>
    <w:rsid w:val="00F33B1B"/>
    <w:rsid w:val="00F34602"/>
    <w:rsid w:val="00F34F0E"/>
    <w:rsid w:val="00F3561A"/>
    <w:rsid w:val="00F37382"/>
    <w:rsid w:val="00F407BE"/>
    <w:rsid w:val="00F41417"/>
    <w:rsid w:val="00F41C24"/>
    <w:rsid w:val="00F42F6C"/>
    <w:rsid w:val="00F4389D"/>
    <w:rsid w:val="00F44AF1"/>
    <w:rsid w:val="00F44C50"/>
    <w:rsid w:val="00F44E0B"/>
    <w:rsid w:val="00F4628D"/>
    <w:rsid w:val="00F465D1"/>
    <w:rsid w:val="00F46A87"/>
    <w:rsid w:val="00F47AFA"/>
    <w:rsid w:val="00F47E49"/>
    <w:rsid w:val="00F50209"/>
    <w:rsid w:val="00F50616"/>
    <w:rsid w:val="00F50FA2"/>
    <w:rsid w:val="00F511EB"/>
    <w:rsid w:val="00F51336"/>
    <w:rsid w:val="00F52FB5"/>
    <w:rsid w:val="00F53E22"/>
    <w:rsid w:val="00F53F08"/>
    <w:rsid w:val="00F548BC"/>
    <w:rsid w:val="00F55DA7"/>
    <w:rsid w:val="00F560D2"/>
    <w:rsid w:val="00F569B8"/>
    <w:rsid w:val="00F62029"/>
    <w:rsid w:val="00F63430"/>
    <w:rsid w:val="00F63D88"/>
    <w:rsid w:val="00F6411C"/>
    <w:rsid w:val="00F644CD"/>
    <w:rsid w:val="00F64791"/>
    <w:rsid w:val="00F64DBF"/>
    <w:rsid w:val="00F65934"/>
    <w:rsid w:val="00F667E5"/>
    <w:rsid w:val="00F6680F"/>
    <w:rsid w:val="00F66E3A"/>
    <w:rsid w:val="00F670DE"/>
    <w:rsid w:val="00F7004B"/>
    <w:rsid w:val="00F708BB"/>
    <w:rsid w:val="00F70A88"/>
    <w:rsid w:val="00F7120A"/>
    <w:rsid w:val="00F7203D"/>
    <w:rsid w:val="00F726B5"/>
    <w:rsid w:val="00F72B26"/>
    <w:rsid w:val="00F735BD"/>
    <w:rsid w:val="00F744F8"/>
    <w:rsid w:val="00F745B6"/>
    <w:rsid w:val="00F745DA"/>
    <w:rsid w:val="00F749E9"/>
    <w:rsid w:val="00F74D0E"/>
    <w:rsid w:val="00F74D5B"/>
    <w:rsid w:val="00F755A5"/>
    <w:rsid w:val="00F7625A"/>
    <w:rsid w:val="00F76CB0"/>
    <w:rsid w:val="00F77729"/>
    <w:rsid w:val="00F8193D"/>
    <w:rsid w:val="00F81BD4"/>
    <w:rsid w:val="00F82073"/>
    <w:rsid w:val="00F82AC3"/>
    <w:rsid w:val="00F82C22"/>
    <w:rsid w:val="00F82DAC"/>
    <w:rsid w:val="00F8380D"/>
    <w:rsid w:val="00F85969"/>
    <w:rsid w:val="00F86535"/>
    <w:rsid w:val="00F8789A"/>
    <w:rsid w:val="00F90A2E"/>
    <w:rsid w:val="00F91962"/>
    <w:rsid w:val="00F91C7E"/>
    <w:rsid w:val="00F92111"/>
    <w:rsid w:val="00F923EB"/>
    <w:rsid w:val="00F93891"/>
    <w:rsid w:val="00F938F9"/>
    <w:rsid w:val="00F93E79"/>
    <w:rsid w:val="00F944BD"/>
    <w:rsid w:val="00F94B88"/>
    <w:rsid w:val="00F9699A"/>
    <w:rsid w:val="00F97356"/>
    <w:rsid w:val="00F97775"/>
    <w:rsid w:val="00F97D13"/>
    <w:rsid w:val="00FA08B9"/>
    <w:rsid w:val="00FA0F2E"/>
    <w:rsid w:val="00FA122A"/>
    <w:rsid w:val="00FA1A29"/>
    <w:rsid w:val="00FA1D3C"/>
    <w:rsid w:val="00FA293E"/>
    <w:rsid w:val="00FA2974"/>
    <w:rsid w:val="00FA325B"/>
    <w:rsid w:val="00FA3F7A"/>
    <w:rsid w:val="00FA5036"/>
    <w:rsid w:val="00FA568E"/>
    <w:rsid w:val="00FA5AF5"/>
    <w:rsid w:val="00FA5CC4"/>
    <w:rsid w:val="00FA5E07"/>
    <w:rsid w:val="00FA64B8"/>
    <w:rsid w:val="00FA69DA"/>
    <w:rsid w:val="00FA6A96"/>
    <w:rsid w:val="00FA7782"/>
    <w:rsid w:val="00FA77C5"/>
    <w:rsid w:val="00FA792E"/>
    <w:rsid w:val="00FB05B0"/>
    <w:rsid w:val="00FB087A"/>
    <w:rsid w:val="00FB0F88"/>
    <w:rsid w:val="00FB13FF"/>
    <w:rsid w:val="00FB22F8"/>
    <w:rsid w:val="00FB2E85"/>
    <w:rsid w:val="00FB3400"/>
    <w:rsid w:val="00FB3E17"/>
    <w:rsid w:val="00FB42C1"/>
    <w:rsid w:val="00FB4408"/>
    <w:rsid w:val="00FB4870"/>
    <w:rsid w:val="00FB6DF6"/>
    <w:rsid w:val="00FB7127"/>
    <w:rsid w:val="00FB7430"/>
    <w:rsid w:val="00FC0266"/>
    <w:rsid w:val="00FC0418"/>
    <w:rsid w:val="00FC091D"/>
    <w:rsid w:val="00FC1050"/>
    <w:rsid w:val="00FC1151"/>
    <w:rsid w:val="00FC397F"/>
    <w:rsid w:val="00FC39D1"/>
    <w:rsid w:val="00FC3A09"/>
    <w:rsid w:val="00FC3A64"/>
    <w:rsid w:val="00FC3AE7"/>
    <w:rsid w:val="00FC401F"/>
    <w:rsid w:val="00FC49B6"/>
    <w:rsid w:val="00FC4EB6"/>
    <w:rsid w:val="00FC528B"/>
    <w:rsid w:val="00FC572B"/>
    <w:rsid w:val="00FC5CA0"/>
    <w:rsid w:val="00FC6034"/>
    <w:rsid w:val="00FC62A3"/>
    <w:rsid w:val="00FC6C8B"/>
    <w:rsid w:val="00FC74F4"/>
    <w:rsid w:val="00FC789B"/>
    <w:rsid w:val="00FC7E84"/>
    <w:rsid w:val="00FD08AB"/>
    <w:rsid w:val="00FD0D45"/>
    <w:rsid w:val="00FD0F93"/>
    <w:rsid w:val="00FD143E"/>
    <w:rsid w:val="00FD2555"/>
    <w:rsid w:val="00FD28A1"/>
    <w:rsid w:val="00FD3496"/>
    <w:rsid w:val="00FD3731"/>
    <w:rsid w:val="00FD3B65"/>
    <w:rsid w:val="00FD3E9D"/>
    <w:rsid w:val="00FD4003"/>
    <w:rsid w:val="00FD4ACC"/>
    <w:rsid w:val="00FD4E2F"/>
    <w:rsid w:val="00FD4FC5"/>
    <w:rsid w:val="00FD5316"/>
    <w:rsid w:val="00FD5671"/>
    <w:rsid w:val="00FD57D3"/>
    <w:rsid w:val="00FD5C2D"/>
    <w:rsid w:val="00FD5FCA"/>
    <w:rsid w:val="00FD6947"/>
    <w:rsid w:val="00FD6F1A"/>
    <w:rsid w:val="00FD73AE"/>
    <w:rsid w:val="00FD76C1"/>
    <w:rsid w:val="00FE0124"/>
    <w:rsid w:val="00FE1C1C"/>
    <w:rsid w:val="00FE20C8"/>
    <w:rsid w:val="00FE20EA"/>
    <w:rsid w:val="00FE23E0"/>
    <w:rsid w:val="00FE24EF"/>
    <w:rsid w:val="00FE3D00"/>
    <w:rsid w:val="00FE3D92"/>
    <w:rsid w:val="00FE48F0"/>
    <w:rsid w:val="00FE4F12"/>
    <w:rsid w:val="00FE507B"/>
    <w:rsid w:val="00FE613B"/>
    <w:rsid w:val="00FE673C"/>
    <w:rsid w:val="00FE68B8"/>
    <w:rsid w:val="00FE6C4C"/>
    <w:rsid w:val="00FE7661"/>
    <w:rsid w:val="00FF012F"/>
    <w:rsid w:val="00FF0469"/>
    <w:rsid w:val="00FF07B1"/>
    <w:rsid w:val="00FF1309"/>
    <w:rsid w:val="00FF1586"/>
    <w:rsid w:val="00FF1CC6"/>
    <w:rsid w:val="00FF1D3C"/>
    <w:rsid w:val="00FF2052"/>
    <w:rsid w:val="00FF2433"/>
    <w:rsid w:val="00FF2D73"/>
    <w:rsid w:val="00FF3A18"/>
    <w:rsid w:val="00FF3BB9"/>
    <w:rsid w:val="00FF43B3"/>
    <w:rsid w:val="00FF504A"/>
    <w:rsid w:val="00FF5303"/>
    <w:rsid w:val="00FF61D5"/>
    <w:rsid w:val="00FF6A44"/>
    <w:rsid w:val="00FF6A94"/>
    <w:rsid w:val="00FF6BDC"/>
    <w:rsid w:val="00FF6E28"/>
    <w:rsid w:val="00FF6F1A"/>
    <w:rsid w:val="00FF71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65E5B5"/>
  <w15:chartTrackingRefBased/>
  <w15:docId w15:val="{069F23CB-A97E-4452-9090-F084B7081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3D0"/>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173D0"/>
    <w:pPr>
      <w:autoSpaceDE w:val="0"/>
      <w:autoSpaceDN w:val="0"/>
      <w:adjustRightInd w:val="0"/>
      <w:spacing w:after="0" w:line="240" w:lineRule="auto"/>
    </w:pPr>
    <w:rPr>
      <w:rFonts w:ascii="Lato" w:eastAsia="Calibri" w:hAnsi="Lato" w:cs="Lato"/>
      <w:color w:val="000000"/>
      <w:sz w:val="24"/>
      <w:szCs w:val="24"/>
    </w:rPr>
  </w:style>
  <w:style w:type="paragraph" w:styleId="ListParagraph">
    <w:name w:val="List Paragraph"/>
    <w:basedOn w:val="Normal"/>
    <w:uiPriority w:val="34"/>
    <w:qFormat/>
    <w:rsid w:val="00E173D0"/>
    <w:pPr>
      <w:ind w:left="720"/>
      <w:contextualSpacing/>
    </w:pPr>
  </w:style>
  <w:style w:type="table" w:styleId="TableGrid">
    <w:name w:val="Table Grid"/>
    <w:basedOn w:val="TableNormal"/>
    <w:uiPriority w:val="39"/>
    <w:rsid w:val="00E17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54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4C2"/>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240872"/>
    <w:rPr>
      <w:sz w:val="16"/>
      <w:szCs w:val="16"/>
    </w:rPr>
  </w:style>
  <w:style w:type="paragraph" w:styleId="CommentText">
    <w:name w:val="annotation text"/>
    <w:basedOn w:val="Normal"/>
    <w:link w:val="CommentTextChar"/>
    <w:uiPriority w:val="99"/>
    <w:unhideWhenUsed/>
    <w:rsid w:val="00240872"/>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40872"/>
    <w:rPr>
      <w:sz w:val="20"/>
      <w:szCs w:val="20"/>
    </w:rPr>
  </w:style>
  <w:style w:type="paragraph" w:styleId="CommentSubject">
    <w:name w:val="annotation subject"/>
    <w:basedOn w:val="CommentText"/>
    <w:next w:val="CommentText"/>
    <w:link w:val="CommentSubjectChar"/>
    <w:uiPriority w:val="99"/>
    <w:semiHidden/>
    <w:unhideWhenUsed/>
    <w:rsid w:val="00AB3B47"/>
    <w:rPr>
      <w:rFonts w:ascii="Times New Roman" w:eastAsia="Calibri" w:hAnsi="Times New Roman" w:cs="Times New Roman"/>
      <w:b/>
      <w:bCs/>
    </w:rPr>
  </w:style>
  <w:style w:type="character" w:customStyle="1" w:styleId="CommentSubjectChar">
    <w:name w:val="Comment Subject Char"/>
    <w:basedOn w:val="CommentTextChar"/>
    <w:link w:val="CommentSubject"/>
    <w:uiPriority w:val="99"/>
    <w:semiHidden/>
    <w:rsid w:val="00AB3B47"/>
    <w:rPr>
      <w:rFonts w:ascii="Times New Roman" w:eastAsia="Calibri" w:hAnsi="Times New Roman" w:cs="Times New Roman"/>
      <w:b/>
      <w:bCs/>
      <w:sz w:val="20"/>
      <w:szCs w:val="20"/>
    </w:rPr>
  </w:style>
  <w:style w:type="paragraph" w:styleId="Revision">
    <w:name w:val="Revision"/>
    <w:hidden/>
    <w:uiPriority w:val="99"/>
    <w:semiHidden/>
    <w:rsid w:val="001B09AC"/>
    <w:pPr>
      <w:spacing w:after="0" w:line="240" w:lineRule="auto"/>
    </w:pPr>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80743">
      <w:bodyDiv w:val="1"/>
      <w:marLeft w:val="0"/>
      <w:marRight w:val="0"/>
      <w:marTop w:val="0"/>
      <w:marBottom w:val="0"/>
      <w:divBdr>
        <w:top w:val="none" w:sz="0" w:space="0" w:color="auto"/>
        <w:left w:val="none" w:sz="0" w:space="0" w:color="auto"/>
        <w:bottom w:val="none" w:sz="0" w:space="0" w:color="auto"/>
        <w:right w:val="none" w:sz="0" w:space="0" w:color="auto"/>
      </w:divBdr>
    </w:div>
    <w:div w:id="84157213">
      <w:bodyDiv w:val="1"/>
      <w:marLeft w:val="0"/>
      <w:marRight w:val="0"/>
      <w:marTop w:val="0"/>
      <w:marBottom w:val="0"/>
      <w:divBdr>
        <w:top w:val="none" w:sz="0" w:space="0" w:color="auto"/>
        <w:left w:val="none" w:sz="0" w:space="0" w:color="auto"/>
        <w:bottom w:val="none" w:sz="0" w:space="0" w:color="auto"/>
        <w:right w:val="none" w:sz="0" w:space="0" w:color="auto"/>
      </w:divBdr>
    </w:div>
    <w:div w:id="99033966">
      <w:bodyDiv w:val="1"/>
      <w:marLeft w:val="0"/>
      <w:marRight w:val="0"/>
      <w:marTop w:val="0"/>
      <w:marBottom w:val="0"/>
      <w:divBdr>
        <w:top w:val="none" w:sz="0" w:space="0" w:color="auto"/>
        <w:left w:val="none" w:sz="0" w:space="0" w:color="auto"/>
        <w:bottom w:val="none" w:sz="0" w:space="0" w:color="auto"/>
        <w:right w:val="none" w:sz="0" w:space="0" w:color="auto"/>
      </w:divBdr>
    </w:div>
    <w:div w:id="339821838">
      <w:bodyDiv w:val="1"/>
      <w:marLeft w:val="0"/>
      <w:marRight w:val="0"/>
      <w:marTop w:val="0"/>
      <w:marBottom w:val="0"/>
      <w:divBdr>
        <w:top w:val="none" w:sz="0" w:space="0" w:color="auto"/>
        <w:left w:val="none" w:sz="0" w:space="0" w:color="auto"/>
        <w:bottom w:val="none" w:sz="0" w:space="0" w:color="auto"/>
        <w:right w:val="none" w:sz="0" w:space="0" w:color="auto"/>
      </w:divBdr>
    </w:div>
    <w:div w:id="764230436">
      <w:bodyDiv w:val="1"/>
      <w:marLeft w:val="0"/>
      <w:marRight w:val="0"/>
      <w:marTop w:val="0"/>
      <w:marBottom w:val="0"/>
      <w:divBdr>
        <w:top w:val="none" w:sz="0" w:space="0" w:color="auto"/>
        <w:left w:val="none" w:sz="0" w:space="0" w:color="auto"/>
        <w:bottom w:val="none" w:sz="0" w:space="0" w:color="auto"/>
        <w:right w:val="none" w:sz="0" w:space="0" w:color="auto"/>
      </w:divBdr>
    </w:div>
    <w:div w:id="783038934">
      <w:bodyDiv w:val="1"/>
      <w:marLeft w:val="0"/>
      <w:marRight w:val="0"/>
      <w:marTop w:val="0"/>
      <w:marBottom w:val="0"/>
      <w:divBdr>
        <w:top w:val="none" w:sz="0" w:space="0" w:color="auto"/>
        <w:left w:val="none" w:sz="0" w:space="0" w:color="auto"/>
        <w:bottom w:val="none" w:sz="0" w:space="0" w:color="auto"/>
        <w:right w:val="none" w:sz="0" w:space="0" w:color="auto"/>
      </w:divBdr>
    </w:div>
    <w:div w:id="840507000">
      <w:bodyDiv w:val="1"/>
      <w:marLeft w:val="0"/>
      <w:marRight w:val="0"/>
      <w:marTop w:val="0"/>
      <w:marBottom w:val="0"/>
      <w:divBdr>
        <w:top w:val="none" w:sz="0" w:space="0" w:color="auto"/>
        <w:left w:val="none" w:sz="0" w:space="0" w:color="auto"/>
        <w:bottom w:val="none" w:sz="0" w:space="0" w:color="auto"/>
        <w:right w:val="none" w:sz="0" w:space="0" w:color="auto"/>
      </w:divBdr>
    </w:div>
    <w:div w:id="899369220">
      <w:bodyDiv w:val="1"/>
      <w:marLeft w:val="0"/>
      <w:marRight w:val="0"/>
      <w:marTop w:val="0"/>
      <w:marBottom w:val="0"/>
      <w:divBdr>
        <w:top w:val="none" w:sz="0" w:space="0" w:color="auto"/>
        <w:left w:val="none" w:sz="0" w:space="0" w:color="auto"/>
        <w:bottom w:val="none" w:sz="0" w:space="0" w:color="auto"/>
        <w:right w:val="none" w:sz="0" w:space="0" w:color="auto"/>
      </w:divBdr>
    </w:div>
    <w:div w:id="1174875511">
      <w:bodyDiv w:val="1"/>
      <w:marLeft w:val="0"/>
      <w:marRight w:val="0"/>
      <w:marTop w:val="0"/>
      <w:marBottom w:val="0"/>
      <w:divBdr>
        <w:top w:val="none" w:sz="0" w:space="0" w:color="auto"/>
        <w:left w:val="none" w:sz="0" w:space="0" w:color="auto"/>
        <w:bottom w:val="none" w:sz="0" w:space="0" w:color="auto"/>
        <w:right w:val="none" w:sz="0" w:space="0" w:color="auto"/>
      </w:divBdr>
    </w:div>
    <w:div w:id="1243684554">
      <w:bodyDiv w:val="1"/>
      <w:marLeft w:val="0"/>
      <w:marRight w:val="0"/>
      <w:marTop w:val="0"/>
      <w:marBottom w:val="0"/>
      <w:divBdr>
        <w:top w:val="none" w:sz="0" w:space="0" w:color="auto"/>
        <w:left w:val="none" w:sz="0" w:space="0" w:color="auto"/>
        <w:bottom w:val="none" w:sz="0" w:space="0" w:color="auto"/>
        <w:right w:val="none" w:sz="0" w:space="0" w:color="auto"/>
      </w:divBdr>
    </w:div>
    <w:div w:id="1387872412">
      <w:bodyDiv w:val="1"/>
      <w:marLeft w:val="0"/>
      <w:marRight w:val="0"/>
      <w:marTop w:val="0"/>
      <w:marBottom w:val="0"/>
      <w:divBdr>
        <w:top w:val="none" w:sz="0" w:space="0" w:color="auto"/>
        <w:left w:val="none" w:sz="0" w:space="0" w:color="auto"/>
        <w:bottom w:val="none" w:sz="0" w:space="0" w:color="auto"/>
        <w:right w:val="none" w:sz="0" w:space="0" w:color="auto"/>
      </w:divBdr>
    </w:div>
    <w:div w:id="1439790380">
      <w:bodyDiv w:val="1"/>
      <w:marLeft w:val="0"/>
      <w:marRight w:val="0"/>
      <w:marTop w:val="0"/>
      <w:marBottom w:val="0"/>
      <w:divBdr>
        <w:top w:val="none" w:sz="0" w:space="0" w:color="auto"/>
        <w:left w:val="none" w:sz="0" w:space="0" w:color="auto"/>
        <w:bottom w:val="none" w:sz="0" w:space="0" w:color="auto"/>
        <w:right w:val="none" w:sz="0" w:space="0" w:color="auto"/>
      </w:divBdr>
    </w:div>
    <w:div w:id="1611930600">
      <w:bodyDiv w:val="1"/>
      <w:marLeft w:val="0"/>
      <w:marRight w:val="0"/>
      <w:marTop w:val="0"/>
      <w:marBottom w:val="0"/>
      <w:divBdr>
        <w:top w:val="none" w:sz="0" w:space="0" w:color="auto"/>
        <w:left w:val="none" w:sz="0" w:space="0" w:color="auto"/>
        <w:bottom w:val="none" w:sz="0" w:space="0" w:color="auto"/>
        <w:right w:val="none" w:sz="0" w:space="0" w:color="auto"/>
      </w:divBdr>
    </w:div>
    <w:div w:id="1941448889">
      <w:bodyDiv w:val="1"/>
      <w:marLeft w:val="0"/>
      <w:marRight w:val="0"/>
      <w:marTop w:val="0"/>
      <w:marBottom w:val="0"/>
      <w:divBdr>
        <w:top w:val="none" w:sz="0" w:space="0" w:color="auto"/>
        <w:left w:val="none" w:sz="0" w:space="0" w:color="auto"/>
        <w:bottom w:val="none" w:sz="0" w:space="0" w:color="auto"/>
        <w:right w:val="none" w:sz="0" w:space="0" w:color="auto"/>
      </w:divBdr>
    </w:div>
    <w:div w:id="2003392038">
      <w:bodyDiv w:val="1"/>
      <w:marLeft w:val="0"/>
      <w:marRight w:val="0"/>
      <w:marTop w:val="0"/>
      <w:marBottom w:val="0"/>
      <w:divBdr>
        <w:top w:val="none" w:sz="0" w:space="0" w:color="auto"/>
        <w:left w:val="none" w:sz="0" w:space="0" w:color="auto"/>
        <w:bottom w:val="none" w:sz="0" w:space="0" w:color="auto"/>
        <w:right w:val="none" w:sz="0" w:space="0" w:color="auto"/>
      </w:divBdr>
    </w:div>
    <w:div w:id="2028866648">
      <w:bodyDiv w:val="1"/>
      <w:marLeft w:val="0"/>
      <w:marRight w:val="0"/>
      <w:marTop w:val="0"/>
      <w:marBottom w:val="0"/>
      <w:divBdr>
        <w:top w:val="none" w:sz="0" w:space="0" w:color="auto"/>
        <w:left w:val="none" w:sz="0" w:space="0" w:color="auto"/>
        <w:bottom w:val="none" w:sz="0" w:space="0" w:color="auto"/>
        <w:right w:val="none" w:sz="0" w:space="0" w:color="auto"/>
      </w:divBdr>
    </w:div>
    <w:div w:id="2051681493">
      <w:bodyDiv w:val="1"/>
      <w:marLeft w:val="0"/>
      <w:marRight w:val="0"/>
      <w:marTop w:val="0"/>
      <w:marBottom w:val="0"/>
      <w:divBdr>
        <w:top w:val="none" w:sz="0" w:space="0" w:color="auto"/>
        <w:left w:val="none" w:sz="0" w:space="0" w:color="auto"/>
        <w:bottom w:val="none" w:sz="0" w:space="0" w:color="auto"/>
        <w:right w:val="none" w:sz="0" w:space="0" w:color="auto"/>
      </w:divBdr>
    </w:div>
    <w:div w:id="2125732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9CC88-4243-4AE3-93EC-0967A3A34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6005</Words>
  <Characters>30508</Characters>
  <Application>Microsoft Office Word</Application>
  <DocSecurity>0</DocSecurity>
  <Lines>2346</Lines>
  <Paragraphs>5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alale Tungu</cp:lastModifiedBy>
  <cp:revision>2</cp:revision>
  <dcterms:created xsi:type="dcterms:W3CDTF">2024-05-15T06:36:00Z</dcterms:created>
  <dcterms:modified xsi:type="dcterms:W3CDTF">2024-05-15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562e5dec26f405d895276e787c51aa85fe29c0e8e0f49b2a646e0ccab26468</vt:lpwstr>
  </property>
</Properties>
</file>